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A5978" w14:textId="72D64874" w:rsidR="006A6B0F" w:rsidRDefault="00BB2B68" w:rsidP="005E57A7">
      <w:pPr>
        <w:pStyle w:val="Heading1"/>
      </w:pPr>
      <w:bookmarkStart w:id="0" w:name="_Hlk85440997"/>
      <w:bookmarkStart w:id="1" w:name="_Hlk71113740"/>
      <w:r w:rsidRPr="00B305D3">
        <w:t xml:space="preserve">SUPPLEMENTARY </w:t>
      </w:r>
      <w:r w:rsidR="008F75A2">
        <w:t>MATERIAL</w:t>
      </w:r>
    </w:p>
    <w:bookmarkEnd w:id="0"/>
    <w:bookmarkEnd w:id="1"/>
    <w:p w14:paraId="275AF21A" w14:textId="3E4884A3" w:rsidR="003B7C37" w:rsidRPr="00D965DD" w:rsidRDefault="003B7C37" w:rsidP="003B7C37">
      <w:pPr>
        <w:pStyle w:val="Heading2"/>
      </w:pPr>
      <w:r w:rsidRPr="00D965DD">
        <w:t>Methods</w:t>
      </w:r>
    </w:p>
    <w:p w14:paraId="7C767376" w14:textId="61C65751" w:rsidR="003B7C37" w:rsidRPr="00D965DD" w:rsidRDefault="003B7C37" w:rsidP="003B7C37">
      <w:r w:rsidRPr="00D965DD">
        <w:rPr>
          <w:lang w:val="en"/>
        </w:rPr>
        <w:t>Post hoc analyses were conducted at Weeks 16 and 32: efficacy outcomes by sex (categorized by assigned sex at birth); proportion of patients who achieved a modified genital PGA score of 0 (indicating clear genital skin); proportion of patients who achieved a DLQI score of 0 or 1 (</w:t>
      </w:r>
      <w:r w:rsidRPr="00D965DD">
        <w:t>indicating unaffected quality of life related to psoriasis)</w:t>
      </w:r>
      <w:r w:rsidRPr="00D965DD">
        <w:rPr>
          <w:lang w:val="en"/>
        </w:rPr>
        <w:t xml:space="preserve">; and proportion of patients </w:t>
      </w:r>
      <w:r w:rsidR="00252F99" w:rsidRPr="00D965DD">
        <w:rPr>
          <w:lang w:val="en"/>
        </w:rPr>
        <w:t xml:space="preserve">with a baseline DLQI-Q9 score </w:t>
      </w:r>
      <w:r w:rsidR="00733E34">
        <w:rPr>
          <w:lang w:val="en"/>
        </w:rPr>
        <w:t>&gt;0</w:t>
      </w:r>
      <w:r w:rsidR="00252F99" w:rsidRPr="00D965DD">
        <w:rPr>
          <w:lang w:val="en"/>
        </w:rPr>
        <w:t xml:space="preserve"> </w:t>
      </w:r>
      <w:r w:rsidRPr="00D965DD">
        <w:rPr>
          <w:lang w:val="en"/>
        </w:rPr>
        <w:t>who achieved a DLQI-Q9 score of 0 (indicating no sexual difficulty related to psoriasis).</w:t>
      </w:r>
    </w:p>
    <w:p w14:paraId="4CB5CF78" w14:textId="4BF19A48" w:rsidR="009F6677" w:rsidRPr="00D965DD" w:rsidRDefault="003B7C37" w:rsidP="009F6677">
      <w:r w:rsidRPr="00D965DD">
        <w:tab/>
        <w:t>A</w:t>
      </w:r>
      <w:r w:rsidR="003F1C4C" w:rsidRPr="00D965DD">
        <w:t xml:space="preserve"> post hoc</w:t>
      </w:r>
      <w:r w:rsidRPr="00D965DD">
        <w:t xml:space="preserve"> analysis was conducted to assess the agreement between </w:t>
      </w:r>
      <w:r w:rsidR="00AD431E" w:rsidRPr="00D965DD">
        <w:t xml:space="preserve">improvements in </w:t>
      </w:r>
      <w:r w:rsidRPr="00D965DD">
        <w:t>clinical outcomes</w:t>
      </w:r>
      <w:r w:rsidR="00AD431E" w:rsidRPr="00D965DD">
        <w:t xml:space="preserve"> and symptoms (i.e.,</w:t>
      </w:r>
      <w:r w:rsidRPr="00D965DD">
        <w:t xml:space="preserve"> a modified genital PGA score or overall sPGA score of 0</w:t>
      </w:r>
      <w:r w:rsidR="00AD431E" w:rsidRPr="00D965DD">
        <w:t>,</w:t>
      </w:r>
      <w:r w:rsidRPr="00D965DD">
        <w:t xml:space="preserve"> or a GPI-NRS response at Week 16 or Week 32</w:t>
      </w:r>
      <w:r w:rsidR="00AD431E" w:rsidRPr="00D965DD">
        <w:t xml:space="preserve">) and improvements in </w:t>
      </w:r>
      <w:r w:rsidR="000C35C3" w:rsidRPr="00D965DD">
        <w:t>QoL</w:t>
      </w:r>
      <w:r w:rsidRPr="00D965DD">
        <w:t xml:space="preserve"> </w:t>
      </w:r>
      <w:r w:rsidR="00AD431E" w:rsidRPr="00D965DD">
        <w:t>outcomes</w:t>
      </w:r>
      <w:r w:rsidRPr="00D965DD">
        <w:t xml:space="preserve"> </w:t>
      </w:r>
      <w:r w:rsidR="00E10E21" w:rsidRPr="00D965DD">
        <w:t xml:space="preserve">(ie, </w:t>
      </w:r>
      <w:r w:rsidRPr="00D965DD">
        <w:t xml:space="preserve">DLQI </w:t>
      </w:r>
      <w:r w:rsidR="005C2DB7" w:rsidRPr="00D965DD">
        <w:t>response</w:t>
      </w:r>
      <w:r w:rsidR="00AD431E" w:rsidRPr="00D965DD">
        <w:t xml:space="preserve">, </w:t>
      </w:r>
      <w:r w:rsidR="005C2DB7" w:rsidRPr="00D965DD">
        <w:t>defined as achieving a score of 0 or 1 at Week 16</w:t>
      </w:r>
      <w:r w:rsidR="006D3883" w:rsidRPr="00D965DD">
        <w:t xml:space="preserve"> or Week 32</w:t>
      </w:r>
      <w:r w:rsidR="00AD431E" w:rsidRPr="00D965DD">
        <w:t xml:space="preserve">, </w:t>
      </w:r>
      <w:r w:rsidRPr="00D965DD">
        <w:t>or DLQI-Q9 response</w:t>
      </w:r>
      <w:r w:rsidR="00AD431E" w:rsidRPr="00D965DD">
        <w:t xml:space="preserve">, </w:t>
      </w:r>
      <w:r w:rsidRPr="00D965DD">
        <w:t xml:space="preserve">defined as achieving </w:t>
      </w:r>
      <w:r w:rsidR="005C2DB7" w:rsidRPr="00D965DD">
        <w:t xml:space="preserve">a </w:t>
      </w:r>
      <w:r w:rsidRPr="00D965DD">
        <w:t xml:space="preserve">score of 0 </w:t>
      </w:r>
      <w:r w:rsidR="006D3883" w:rsidRPr="00D965DD">
        <w:t xml:space="preserve">or 1 at </w:t>
      </w:r>
      <w:r w:rsidRPr="00D965DD">
        <w:t xml:space="preserve">Week 16 or Week 32) </w:t>
      </w:r>
      <w:r w:rsidR="00E422D8" w:rsidRPr="00D965DD">
        <w:t>with apremilast treatment</w:t>
      </w:r>
      <w:r w:rsidRPr="00D965DD">
        <w:t xml:space="preserve">. </w:t>
      </w:r>
      <w:r w:rsidR="004173FA" w:rsidRPr="00D965DD">
        <w:t xml:space="preserve">This analysis was conducted </w:t>
      </w:r>
      <w:r w:rsidR="00402C54" w:rsidRPr="00D965DD">
        <w:t xml:space="preserve">for patients randomized to apremilast at baseline. </w:t>
      </w:r>
      <w:bookmarkStart w:id="2" w:name="_Hlk182863042"/>
      <w:r w:rsidR="009F6677" w:rsidRPr="00D965DD">
        <w:t xml:space="preserve">The agreement </w:t>
      </w:r>
      <w:r w:rsidR="000C35C3" w:rsidRPr="00D965DD">
        <w:t xml:space="preserve">between clinical and QoL </w:t>
      </w:r>
      <w:r w:rsidR="002A7A3E" w:rsidRPr="00D965DD">
        <w:t>improvements with apremilast treatment</w:t>
      </w:r>
      <w:r w:rsidR="00786EF0" w:rsidRPr="00D965DD">
        <w:t xml:space="preserve"> was calculated </w:t>
      </w:r>
      <w:r w:rsidR="005753C7" w:rsidRPr="00D965DD">
        <w:t xml:space="preserve">by </w:t>
      </w:r>
      <w:r w:rsidR="00B54D0E" w:rsidRPr="00D965DD">
        <w:t>d</w:t>
      </w:r>
      <w:r w:rsidR="00745DD0" w:rsidRPr="00D965DD">
        <w:t xml:space="preserve">ividing the number of </w:t>
      </w:r>
      <w:r w:rsidR="009F6677" w:rsidRPr="00D965DD">
        <w:t>patients who responded to both endpoints</w:t>
      </w:r>
      <w:r w:rsidR="00745DD0" w:rsidRPr="00D965DD">
        <w:t xml:space="preserve"> </w:t>
      </w:r>
      <w:r w:rsidR="00F268FA" w:rsidRPr="00D965DD">
        <w:t>by the total number of patients</w:t>
      </w:r>
      <w:r w:rsidR="00402C54" w:rsidRPr="00D965DD">
        <w:t xml:space="preserve"> with </w:t>
      </w:r>
      <w:r w:rsidR="00F67EFA" w:rsidRPr="00D965DD">
        <w:t xml:space="preserve">available data for </w:t>
      </w:r>
      <w:r w:rsidR="009F6677" w:rsidRPr="00D965DD">
        <w:t>both endpoints measured at that timepoint.</w:t>
      </w:r>
    </w:p>
    <w:bookmarkEnd w:id="2"/>
    <w:p w14:paraId="47BFBDA6" w14:textId="467B1E42" w:rsidR="003B7C37" w:rsidRPr="00D965DD" w:rsidRDefault="003B7C37" w:rsidP="003B7C37">
      <w:pPr>
        <w:rPr>
          <w:strike/>
        </w:rPr>
      </w:pPr>
    </w:p>
    <w:p w14:paraId="6D138E02" w14:textId="77777777" w:rsidR="00FF79BB" w:rsidRPr="00621378" w:rsidRDefault="00FF79BB">
      <w:pPr>
        <w:tabs>
          <w:tab w:val="clear" w:pos="0"/>
        </w:tabs>
        <w:spacing w:line="240" w:lineRule="auto"/>
        <w:outlineLvl w:val="9"/>
        <w:rPr>
          <w:rFonts w:cs="Arial"/>
          <w:b/>
          <w:bCs/>
          <w:iCs/>
          <w:highlight w:val="cyan"/>
        </w:rPr>
      </w:pPr>
      <w:r w:rsidRPr="00621378">
        <w:rPr>
          <w:highlight w:val="cyan"/>
        </w:rPr>
        <w:br w:type="page"/>
      </w:r>
    </w:p>
    <w:p w14:paraId="315058E2" w14:textId="154B0594" w:rsidR="00DB280D" w:rsidRDefault="00DB280D" w:rsidP="00DB280D">
      <w:pPr>
        <w:pStyle w:val="Heading2"/>
      </w:pPr>
      <w:r w:rsidRPr="00D965DD">
        <w:lastRenderedPageBreak/>
        <w:t xml:space="preserve">Table S1. </w:t>
      </w:r>
      <w:r w:rsidRPr="00D965DD">
        <w:rPr>
          <w:b w:val="0"/>
          <w:bCs w:val="0"/>
        </w:rPr>
        <w:t xml:space="preserve">Baseline demographics and clinical characteristics </w:t>
      </w:r>
      <w:r w:rsidR="00497C14" w:rsidRPr="00D965DD">
        <w:rPr>
          <w:b w:val="0"/>
          <w:bCs w:val="0"/>
        </w:rPr>
        <w:t xml:space="preserve">by sex </w:t>
      </w:r>
      <w:r w:rsidRPr="00D965DD">
        <w:rPr>
          <w:b w:val="0"/>
          <w:bCs w:val="0"/>
        </w:rPr>
        <w:t>of patients</w:t>
      </w:r>
      <w:r w:rsidR="00497C14" w:rsidRPr="00D965DD">
        <w:rPr>
          <w:b w:val="0"/>
          <w:bCs w:val="0"/>
        </w:rPr>
        <w:t xml:space="preserve"> in the</w:t>
      </w:r>
      <w:r w:rsidR="0024009A" w:rsidRPr="00D965DD">
        <w:rPr>
          <w:b w:val="0"/>
          <w:bCs w:val="0"/>
        </w:rPr>
        <w:t xml:space="preserve"> intent-to-treat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7"/>
        <w:gridCol w:w="1009"/>
        <w:gridCol w:w="1066"/>
        <w:gridCol w:w="24"/>
        <w:gridCol w:w="988"/>
        <w:gridCol w:w="24"/>
        <w:gridCol w:w="1042"/>
        <w:gridCol w:w="24"/>
        <w:gridCol w:w="986"/>
        <w:gridCol w:w="24"/>
        <w:gridCol w:w="1066"/>
        <w:gridCol w:w="10"/>
      </w:tblGrid>
      <w:tr w:rsidR="008D00EE" w14:paraId="16F63B14" w14:textId="77777777" w:rsidTr="00EC2678">
        <w:trPr>
          <w:gridAfter w:val="1"/>
          <w:wAfter w:w="10" w:type="dxa"/>
        </w:trPr>
        <w:tc>
          <w:tcPr>
            <w:tcW w:w="3118" w:type="dxa"/>
            <w:tcBorders>
              <w:top w:val="single" w:sz="4" w:space="0" w:color="auto"/>
              <w:bottom w:val="single" w:sz="4" w:space="0" w:color="auto"/>
            </w:tcBorders>
            <w:vAlign w:val="center"/>
          </w:tcPr>
          <w:p w14:paraId="726EAFB7" w14:textId="77777777" w:rsidR="00DB280D" w:rsidRDefault="00DB280D" w:rsidP="00C445F7">
            <w:pPr>
              <w:suppressLineNumbers/>
              <w:tabs>
                <w:tab w:val="clear" w:pos="0"/>
              </w:tabs>
              <w:spacing w:line="240" w:lineRule="auto"/>
              <w:outlineLvl w:val="9"/>
              <w:rPr>
                <w:rFonts w:cs="Arial"/>
                <w:b/>
                <w:bCs/>
              </w:rPr>
            </w:pPr>
          </w:p>
        </w:tc>
        <w:tc>
          <w:tcPr>
            <w:tcW w:w="2077" w:type="dxa"/>
            <w:gridSpan w:val="3"/>
            <w:tcBorders>
              <w:top w:val="single" w:sz="4" w:space="0" w:color="auto"/>
              <w:bottom w:val="single" w:sz="4" w:space="0" w:color="auto"/>
            </w:tcBorders>
            <w:vAlign w:val="center"/>
          </w:tcPr>
          <w:p w14:paraId="159D6081" w14:textId="243927D7" w:rsidR="00DB280D" w:rsidRDefault="00DB280D" w:rsidP="008D00EE">
            <w:pPr>
              <w:suppressLineNumbers/>
              <w:tabs>
                <w:tab w:val="clear" w:pos="0"/>
              </w:tabs>
              <w:spacing w:line="240" w:lineRule="auto"/>
              <w:jc w:val="center"/>
              <w:outlineLvl w:val="9"/>
              <w:rPr>
                <w:rFonts w:cs="Arial"/>
                <w:b/>
                <w:bCs/>
              </w:rPr>
            </w:pPr>
            <w:r>
              <w:rPr>
                <w:rFonts w:cs="Arial"/>
                <w:b/>
                <w:bCs/>
              </w:rPr>
              <w:t>Placebo</w:t>
            </w:r>
          </w:p>
        </w:tc>
        <w:tc>
          <w:tcPr>
            <w:tcW w:w="2078" w:type="dxa"/>
            <w:gridSpan w:val="4"/>
            <w:tcBorders>
              <w:top w:val="single" w:sz="4" w:space="0" w:color="auto"/>
              <w:bottom w:val="single" w:sz="4" w:space="0" w:color="auto"/>
            </w:tcBorders>
            <w:vAlign w:val="center"/>
          </w:tcPr>
          <w:p w14:paraId="7E7FCD3B" w14:textId="3FBA37DA" w:rsidR="00DB280D" w:rsidRDefault="00DB280D" w:rsidP="008D00EE">
            <w:pPr>
              <w:suppressLineNumbers/>
              <w:tabs>
                <w:tab w:val="clear" w:pos="0"/>
              </w:tabs>
              <w:spacing w:line="240" w:lineRule="auto"/>
              <w:jc w:val="center"/>
              <w:outlineLvl w:val="9"/>
              <w:rPr>
                <w:rFonts w:cs="Arial"/>
                <w:b/>
                <w:bCs/>
              </w:rPr>
            </w:pPr>
            <w:r>
              <w:rPr>
                <w:rFonts w:cs="Arial"/>
                <w:b/>
                <w:bCs/>
              </w:rPr>
              <w:t>Apremilast</w:t>
            </w:r>
          </w:p>
        </w:tc>
        <w:tc>
          <w:tcPr>
            <w:tcW w:w="2077" w:type="dxa"/>
            <w:gridSpan w:val="3"/>
            <w:tcBorders>
              <w:top w:val="single" w:sz="4" w:space="0" w:color="auto"/>
              <w:bottom w:val="single" w:sz="4" w:space="0" w:color="auto"/>
            </w:tcBorders>
            <w:vAlign w:val="center"/>
          </w:tcPr>
          <w:p w14:paraId="512D9DB0" w14:textId="5E37A9D4" w:rsidR="00DB280D" w:rsidRDefault="00DB280D" w:rsidP="008D00EE">
            <w:pPr>
              <w:suppressLineNumbers/>
              <w:tabs>
                <w:tab w:val="clear" w:pos="0"/>
              </w:tabs>
              <w:spacing w:line="240" w:lineRule="auto"/>
              <w:jc w:val="center"/>
              <w:outlineLvl w:val="9"/>
              <w:rPr>
                <w:rFonts w:cs="Arial"/>
                <w:b/>
                <w:bCs/>
              </w:rPr>
            </w:pPr>
            <w:r>
              <w:rPr>
                <w:rFonts w:cs="Arial"/>
                <w:b/>
                <w:bCs/>
              </w:rPr>
              <w:t>Total</w:t>
            </w:r>
          </w:p>
        </w:tc>
      </w:tr>
      <w:tr w:rsidR="00C80D98" w14:paraId="12203332" w14:textId="77777777" w:rsidTr="00EC2678">
        <w:trPr>
          <w:gridAfter w:val="1"/>
          <w:wAfter w:w="10" w:type="dxa"/>
        </w:trPr>
        <w:tc>
          <w:tcPr>
            <w:tcW w:w="3118" w:type="dxa"/>
            <w:tcBorders>
              <w:top w:val="single" w:sz="4" w:space="0" w:color="auto"/>
              <w:bottom w:val="single" w:sz="4" w:space="0" w:color="auto"/>
            </w:tcBorders>
            <w:vAlign w:val="center"/>
          </w:tcPr>
          <w:p w14:paraId="4D12C921" w14:textId="77777777" w:rsidR="00A66D46" w:rsidRDefault="00A66D46" w:rsidP="00C445F7">
            <w:pPr>
              <w:suppressLineNumbers/>
              <w:tabs>
                <w:tab w:val="clear" w:pos="0"/>
              </w:tabs>
              <w:spacing w:line="240" w:lineRule="auto"/>
              <w:outlineLvl w:val="9"/>
              <w:rPr>
                <w:rFonts w:cs="Arial"/>
                <w:b/>
                <w:bCs/>
              </w:rPr>
            </w:pPr>
          </w:p>
        </w:tc>
        <w:tc>
          <w:tcPr>
            <w:tcW w:w="987" w:type="dxa"/>
            <w:tcBorders>
              <w:top w:val="single" w:sz="4" w:space="0" w:color="auto"/>
              <w:bottom w:val="single" w:sz="4" w:space="0" w:color="auto"/>
            </w:tcBorders>
            <w:vAlign w:val="center"/>
          </w:tcPr>
          <w:p w14:paraId="2A9BD8D8" w14:textId="301AE5FA" w:rsidR="00A66D46" w:rsidRDefault="00C80D98" w:rsidP="00C445F7">
            <w:pPr>
              <w:suppressLineNumbers/>
              <w:tabs>
                <w:tab w:val="clear" w:pos="0"/>
              </w:tabs>
              <w:spacing w:line="240" w:lineRule="auto"/>
              <w:jc w:val="center"/>
              <w:outlineLvl w:val="9"/>
              <w:rPr>
                <w:rFonts w:cs="Arial"/>
                <w:b/>
                <w:bCs/>
              </w:rPr>
            </w:pPr>
            <w:r>
              <w:rPr>
                <w:rFonts w:cs="Arial"/>
                <w:b/>
                <w:bCs/>
              </w:rPr>
              <w:t>Men</w:t>
            </w:r>
            <w:r w:rsidR="00A66D46">
              <w:rPr>
                <w:rFonts w:cs="Arial"/>
                <w:b/>
                <w:bCs/>
              </w:rPr>
              <w:br/>
              <w:t>n=102</w:t>
            </w:r>
          </w:p>
        </w:tc>
        <w:tc>
          <w:tcPr>
            <w:tcW w:w="1090" w:type="dxa"/>
            <w:gridSpan w:val="2"/>
            <w:tcBorders>
              <w:top w:val="single" w:sz="4" w:space="0" w:color="auto"/>
              <w:bottom w:val="single" w:sz="4" w:space="0" w:color="auto"/>
            </w:tcBorders>
            <w:vAlign w:val="center"/>
          </w:tcPr>
          <w:p w14:paraId="37DA91F6" w14:textId="2D3E6D75" w:rsidR="00A66D46" w:rsidRDefault="00C80D98" w:rsidP="00C445F7">
            <w:pPr>
              <w:suppressLineNumbers/>
              <w:tabs>
                <w:tab w:val="clear" w:pos="0"/>
              </w:tabs>
              <w:spacing w:line="240" w:lineRule="auto"/>
              <w:jc w:val="center"/>
              <w:outlineLvl w:val="9"/>
              <w:rPr>
                <w:rFonts w:cs="Arial"/>
                <w:b/>
                <w:bCs/>
              </w:rPr>
            </w:pPr>
            <w:r>
              <w:rPr>
                <w:rFonts w:cs="Arial"/>
                <w:b/>
                <w:bCs/>
              </w:rPr>
              <w:t>Women</w:t>
            </w:r>
            <w:r w:rsidR="00A66D46">
              <w:rPr>
                <w:rFonts w:cs="Arial"/>
                <w:b/>
                <w:bCs/>
              </w:rPr>
              <w:br/>
              <w:t>n=44</w:t>
            </w:r>
          </w:p>
        </w:tc>
        <w:tc>
          <w:tcPr>
            <w:tcW w:w="988" w:type="dxa"/>
            <w:tcBorders>
              <w:top w:val="single" w:sz="4" w:space="0" w:color="auto"/>
              <w:bottom w:val="single" w:sz="4" w:space="0" w:color="auto"/>
            </w:tcBorders>
            <w:vAlign w:val="center"/>
          </w:tcPr>
          <w:p w14:paraId="571E6CBF" w14:textId="412519ED" w:rsidR="00A66D46" w:rsidRDefault="00A66D46" w:rsidP="00C445F7">
            <w:pPr>
              <w:suppressLineNumbers/>
              <w:tabs>
                <w:tab w:val="clear" w:pos="0"/>
              </w:tabs>
              <w:spacing w:line="240" w:lineRule="auto"/>
              <w:jc w:val="center"/>
              <w:outlineLvl w:val="9"/>
              <w:rPr>
                <w:rFonts w:cs="Arial"/>
                <w:b/>
                <w:bCs/>
              </w:rPr>
            </w:pPr>
            <w:r>
              <w:rPr>
                <w:rFonts w:cs="Arial"/>
                <w:b/>
                <w:bCs/>
              </w:rPr>
              <w:t>M</w:t>
            </w:r>
            <w:r w:rsidR="00C80D98">
              <w:rPr>
                <w:rFonts w:cs="Arial"/>
                <w:b/>
                <w:bCs/>
              </w:rPr>
              <w:t>en</w:t>
            </w:r>
            <w:r w:rsidR="00C80D98">
              <w:rPr>
                <w:rFonts w:cs="Arial"/>
                <w:b/>
                <w:bCs/>
              </w:rPr>
              <w:br/>
            </w:r>
            <w:r>
              <w:rPr>
                <w:rFonts w:cs="Arial"/>
                <w:b/>
                <w:bCs/>
              </w:rPr>
              <w:t>n=100</w:t>
            </w:r>
          </w:p>
        </w:tc>
        <w:tc>
          <w:tcPr>
            <w:tcW w:w="1090" w:type="dxa"/>
            <w:gridSpan w:val="3"/>
            <w:tcBorders>
              <w:top w:val="single" w:sz="4" w:space="0" w:color="auto"/>
              <w:bottom w:val="single" w:sz="4" w:space="0" w:color="auto"/>
            </w:tcBorders>
            <w:vAlign w:val="center"/>
          </w:tcPr>
          <w:p w14:paraId="453EC82F" w14:textId="305CE444" w:rsidR="00A66D46" w:rsidRDefault="00C80D98" w:rsidP="00C445F7">
            <w:pPr>
              <w:suppressLineNumbers/>
              <w:tabs>
                <w:tab w:val="clear" w:pos="0"/>
              </w:tabs>
              <w:spacing w:line="240" w:lineRule="auto"/>
              <w:jc w:val="center"/>
              <w:outlineLvl w:val="9"/>
              <w:rPr>
                <w:rFonts w:cs="Arial"/>
                <w:b/>
                <w:bCs/>
              </w:rPr>
            </w:pPr>
            <w:r>
              <w:rPr>
                <w:rFonts w:cs="Arial"/>
                <w:b/>
                <w:bCs/>
              </w:rPr>
              <w:t>Women</w:t>
            </w:r>
            <w:r w:rsidR="00A66D46">
              <w:rPr>
                <w:rFonts w:cs="Arial"/>
                <w:b/>
                <w:bCs/>
              </w:rPr>
              <w:br/>
              <w:t>n=43</w:t>
            </w:r>
          </w:p>
        </w:tc>
        <w:tc>
          <w:tcPr>
            <w:tcW w:w="987" w:type="dxa"/>
            <w:tcBorders>
              <w:top w:val="single" w:sz="4" w:space="0" w:color="auto"/>
              <w:bottom w:val="single" w:sz="4" w:space="0" w:color="auto"/>
            </w:tcBorders>
            <w:vAlign w:val="center"/>
          </w:tcPr>
          <w:p w14:paraId="14928307" w14:textId="0CF0790E" w:rsidR="00A66D46" w:rsidRDefault="00C80D98" w:rsidP="00C445F7">
            <w:pPr>
              <w:suppressLineNumbers/>
              <w:tabs>
                <w:tab w:val="clear" w:pos="0"/>
              </w:tabs>
              <w:spacing w:line="240" w:lineRule="auto"/>
              <w:jc w:val="center"/>
              <w:outlineLvl w:val="9"/>
              <w:rPr>
                <w:rFonts w:cs="Arial"/>
                <w:b/>
                <w:bCs/>
              </w:rPr>
            </w:pPr>
            <w:r>
              <w:rPr>
                <w:rFonts w:cs="Arial"/>
                <w:b/>
                <w:bCs/>
              </w:rPr>
              <w:t>Men</w:t>
            </w:r>
            <w:r w:rsidR="008D00EE">
              <w:rPr>
                <w:rFonts w:cs="Arial"/>
                <w:b/>
                <w:bCs/>
              </w:rPr>
              <w:br/>
              <w:t>n=202</w:t>
            </w:r>
          </w:p>
        </w:tc>
        <w:tc>
          <w:tcPr>
            <w:tcW w:w="1090" w:type="dxa"/>
            <w:gridSpan w:val="2"/>
            <w:tcBorders>
              <w:top w:val="single" w:sz="4" w:space="0" w:color="auto"/>
              <w:bottom w:val="single" w:sz="4" w:space="0" w:color="auto"/>
            </w:tcBorders>
            <w:vAlign w:val="center"/>
          </w:tcPr>
          <w:p w14:paraId="4671ADAA" w14:textId="4CF84020" w:rsidR="00A66D46" w:rsidRDefault="00C80D98" w:rsidP="00C445F7">
            <w:pPr>
              <w:suppressLineNumbers/>
              <w:tabs>
                <w:tab w:val="clear" w:pos="0"/>
              </w:tabs>
              <w:spacing w:line="240" w:lineRule="auto"/>
              <w:jc w:val="center"/>
              <w:outlineLvl w:val="9"/>
              <w:rPr>
                <w:rFonts w:cs="Arial"/>
                <w:b/>
                <w:bCs/>
              </w:rPr>
            </w:pPr>
            <w:r>
              <w:rPr>
                <w:rFonts w:cs="Arial"/>
                <w:b/>
                <w:bCs/>
              </w:rPr>
              <w:t>Women</w:t>
            </w:r>
            <w:r w:rsidR="008D00EE">
              <w:rPr>
                <w:rFonts w:cs="Arial"/>
                <w:b/>
                <w:bCs/>
              </w:rPr>
              <w:br/>
              <w:t>n=87</w:t>
            </w:r>
          </w:p>
        </w:tc>
      </w:tr>
      <w:tr w:rsidR="008D00EE" w14:paraId="6442EE8C" w14:textId="77777777" w:rsidTr="00EC2678">
        <w:trPr>
          <w:gridAfter w:val="1"/>
          <w:wAfter w:w="10" w:type="dxa"/>
        </w:trPr>
        <w:tc>
          <w:tcPr>
            <w:tcW w:w="3118" w:type="dxa"/>
            <w:tcBorders>
              <w:top w:val="single" w:sz="4" w:space="0" w:color="auto"/>
            </w:tcBorders>
            <w:vAlign w:val="center"/>
          </w:tcPr>
          <w:p w14:paraId="55E1D1C0" w14:textId="45E6F051" w:rsidR="008D00EE" w:rsidRPr="008A009D" w:rsidRDefault="008D00EE" w:rsidP="00C445F7">
            <w:pPr>
              <w:suppressLineNumbers/>
              <w:tabs>
                <w:tab w:val="clear" w:pos="0"/>
              </w:tabs>
              <w:spacing w:line="240" w:lineRule="auto"/>
              <w:outlineLvl w:val="9"/>
              <w:rPr>
                <w:rFonts w:cs="Arial"/>
              </w:rPr>
            </w:pPr>
            <w:r w:rsidRPr="008A009D">
              <w:rPr>
                <w:rFonts w:cs="Arial"/>
              </w:rPr>
              <w:t xml:space="preserve">Age, </w:t>
            </w:r>
            <w:r>
              <w:rPr>
                <w:rFonts w:cs="Arial"/>
              </w:rPr>
              <w:t>y</w:t>
            </w:r>
          </w:p>
        </w:tc>
        <w:tc>
          <w:tcPr>
            <w:tcW w:w="1011" w:type="dxa"/>
            <w:tcBorders>
              <w:top w:val="single" w:sz="4" w:space="0" w:color="auto"/>
            </w:tcBorders>
            <w:vAlign w:val="center"/>
          </w:tcPr>
          <w:p w14:paraId="5D1AC91B" w14:textId="1A6C392E" w:rsidR="008D00EE" w:rsidRPr="008A009D" w:rsidRDefault="008D00EE" w:rsidP="00C445F7">
            <w:pPr>
              <w:suppressLineNumbers/>
              <w:tabs>
                <w:tab w:val="clear" w:pos="0"/>
              </w:tabs>
              <w:spacing w:line="240" w:lineRule="auto"/>
              <w:jc w:val="center"/>
              <w:outlineLvl w:val="9"/>
              <w:rPr>
                <w:rFonts w:cs="Arial"/>
              </w:rPr>
            </w:pPr>
          </w:p>
        </w:tc>
        <w:tc>
          <w:tcPr>
            <w:tcW w:w="1066" w:type="dxa"/>
            <w:gridSpan w:val="2"/>
            <w:tcBorders>
              <w:top w:val="single" w:sz="4" w:space="0" w:color="auto"/>
            </w:tcBorders>
            <w:vAlign w:val="center"/>
          </w:tcPr>
          <w:p w14:paraId="67A1E76C" w14:textId="44DA5368" w:rsidR="008D00EE" w:rsidRPr="008A009D" w:rsidRDefault="008D00EE" w:rsidP="00C445F7">
            <w:pPr>
              <w:suppressLineNumbers/>
              <w:tabs>
                <w:tab w:val="clear" w:pos="0"/>
              </w:tabs>
              <w:spacing w:line="240" w:lineRule="auto"/>
              <w:jc w:val="center"/>
              <w:outlineLvl w:val="9"/>
              <w:rPr>
                <w:rFonts w:cs="Arial"/>
              </w:rPr>
            </w:pPr>
          </w:p>
        </w:tc>
        <w:tc>
          <w:tcPr>
            <w:tcW w:w="1012" w:type="dxa"/>
            <w:gridSpan w:val="2"/>
            <w:tcBorders>
              <w:top w:val="single" w:sz="4" w:space="0" w:color="auto"/>
            </w:tcBorders>
            <w:vAlign w:val="center"/>
          </w:tcPr>
          <w:p w14:paraId="4938198A" w14:textId="06BE9161" w:rsidR="008D00EE" w:rsidRPr="008A009D" w:rsidRDefault="008D00EE" w:rsidP="00C445F7">
            <w:pPr>
              <w:suppressLineNumbers/>
              <w:tabs>
                <w:tab w:val="clear" w:pos="0"/>
              </w:tabs>
              <w:spacing w:line="240" w:lineRule="auto"/>
              <w:jc w:val="center"/>
              <w:outlineLvl w:val="9"/>
              <w:rPr>
                <w:rFonts w:cs="Arial"/>
              </w:rPr>
            </w:pPr>
          </w:p>
        </w:tc>
        <w:tc>
          <w:tcPr>
            <w:tcW w:w="1066" w:type="dxa"/>
            <w:gridSpan w:val="2"/>
            <w:tcBorders>
              <w:top w:val="single" w:sz="4" w:space="0" w:color="auto"/>
            </w:tcBorders>
            <w:vAlign w:val="center"/>
          </w:tcPr>
          <w:p w14:paraId="08388DEA" w14:textId="57DBEC7C" w:rsidR="008D00EE" w:rsidRPr="008A009D" w:rsidRDefault="008D00EE" w:rsidP="00C445F7">
            <w:pPr>
              <w:suppressLineNumbers/>
              <w:tabs>
                <w:tab w:val="clear" w:pos="0"/>
              </w:tabs>
              <w:spacing w:line="240" w:lineRule="auto"/>
              <w:jc w:val="center"/>
              <w:outlineLvl w:val="9"/>
              <w:rPr>
                <w:rFonts w:cs="Arial"/>
              </w:rPr>
            </w:pPr>
          </w:p>
        </w:tc>
        <w:tc>
          <w:tcPr>
            <w:tcW w:w="1011" w:type="dxa"/>
            <w:gridSpan w:val="2"/>
            <w:tcBorders>
              <w:top w:val="single" w:sz="4" w:space="0" w:color="auto"/>
            </w:tcBorders>
            <w:vAlign w:val="center"/>
          </w:tcPr>
          <w:p w14:paraId="7CA9081F" w14:textId="2B0C3E5E" w:rsidR="008D00EE" w:rsidRPr="008A009D" w:rsidRDefault="008D00EE" w:rsidP="00C445F7">
            <w:pPr>
              <w:suppressLineNumbers/>
              <w:tabs>
                <w:tab w:val="clear" w:pos="0"/>
              </w:tabs>
              <w:spacing w:line="240" w:lineRule="auto"/>
              <w:jc w:val="center"/>
              <w:outlineLvl w:val="9"/>
              <w:rPr>
                <w:rFonts w:cs="Arial"/>
              </w:rPr>
            </w:pPr>
          </w:p>
        </w:tc>
        <w:tc>
          <w:tcPr>
            <w:tcW w:w="1066" w:type="dxa"/>
            <w:tcBorders>
              <w:top w:val="single" w:sz="4" w:space="0" w:color="auto"/>
            </w:tcBorders>
            <w:vAlign w:val="center"/>
          </w:tcPr>
          <w:p w14:paraId="3E5F2CB5" w14:textId="0FC17684" w:rsidR="008D00EE" w:rsidRPr="008A009D" w:rsidRDefault="008D00EE" w:rsidP="00C445F7">
            <w:pPr>
              <w:suppressLineNumbers/>
              <w:tabs>
                <w:tab w:val="clear" w:pos="0"/>
              </w:tabs>
              <w:spacing w:line="240" w:lineRule="auto"/>
              <w:jc w:val="center"/>
              <w:outlineLvl w:val="9"/>
              <w:rPr>
                <w:rFonts w:cs="Arial"/>
              </w:rPr>
            </w:pPr>
          </w:p>
        </w:tc>
      </w:tr>
      <w:tr w:rsidR="00A50FDB" w14:paraId="377FA762" w14:textId="77777777" w:rsidTr="00EC2678">
        <w:tc>
          <w:tcPr>
            <w:tcW w:w="3118" w:type="dxa"/>
            <w:vAlign w:val="center"/>
          </w:tcPr>
          <w:p w14:paraId="57F880E3" w14:textId="5B3E3C58" w:rsidR="008272E4" w:rsidRPr="008A009D" w:rsidRDefault="008272E4" w:rsidP="008272E4">
            <w:pPr>
              <w:suppressLineNumbers/>
              <w:tabs>
                <w:tab w:val="clear" w:pos="0"/>
              </w:tabs>
              <w:spacing w:line="240" w:lineRule="auto"/>
              <w:ind w:left="288"/>
              <w:outlineLvl w:val="9"/>
              <w:rPr>
                <w:rFonts w:cs="Arial"/>
              </w:rPr>
            </w:pPr>
            <w:r>
              <w:rPr>
                <w:rFonts w:cs="Arial"/>
              </w:rPr>
              <w:t>Mean (SD)</w:t>
            </w:r>
          </w:p>
        </w:tc>
        <w:tc>
          <w:tcPr>
            <w:tcW w:w="1011" w:type="dxa"/>
            <w:vAlign w:val="center"/>
          </w:tcPr>
          <w:p w14:paraId="73756365" w14:textId="555C5D1C" w:rsidR="008272E4" w:rsidRDefault="008272E4" w:rsidP="008272E4">
            <w:pPr>
              <w:suppressLineNumbers/>
              <w:tabs>
                <w:tab w:val="clear" w:pos="0"/>
              </w:tabs>
              <w:spacing w:line="240" w:lineRule="auto"/>
              <w:jc w:val="center"/>
              <w:outlineLvl w:val="9"/>
              <w:rPr>
                <w:rFonts w:cs="Arial"/>
              </w:rPr>
            </w:pPr>
            <w:r>
              <w:rPr>
                <w:rFonts w:cs="Arial"/>
              </w:rPr>
              <w:t>47.4 (15.0)</w:t>
            </w:r>
          </w:p>
        </w:tc>
        <w:tc>
          <w:tcPr>
            <w:tcW w:w="1066" w:type="dxa"/>
            <w:gridSpan w:val="2"/>
            <w:vAlign w:val="center"/>
          </w:tcPr>
          <w:p w14:paraId="79731F36" w14:textId="536CEB0A" w:rsidR="008272E4" w:rsidRDefault="008272E4" w:rsidP="008272E4">
            <w:pPr>
              <w:suppressLineNumbers/>
              <w:tabs>
                <w:tab w:val="clear" w:pos="0"/>
              </w:tabs>
              <w:spacing w:line="240" w:lineRule="auto"/>
              <w:jc w:val="center"/>
              <w:outlineLvl w:val="9"/>
              <w:rPr>
                <w:rFonts w:cs="Arial"/>
              </w:rPr>
            </w:pPr>
            <w:r>
              <w:rPr>
                <w:rFonts w:cs="Arial"/>
              </w:rPr>
              <w:t>44.2 (12.8)</w:t>
            </w:r>
          </w:p>
        </w:tc>
        <w:tc>
          <w:tcPr>
            <w:tcW w:w="1012" w:type="dxa"/>
            <w:gridSpan w:val="2"/>
            <w:vAlign w:val="center"/>
          </w:tcPr>
          <w:p w14:paraId="50814ED5" w14:textId="1481BFBE" w:rsidR="008272E4" w:rsidRDefault="008272E4" w:rsidP="008272E4">
            <w:pPr>
              <w:suppressLineNumbers/>
              <w:tabs>
                <w:tab w:val="clear" w:pos="0"/>
              </w:tabs>
              <w:spacing w:line="240" w:lineRule="auto"/>
              <w:jc w:val="center"/>
              <w:outlineLvl w:val="9"/>
              <w:rPr>
                <w:rFonts w:cs="Arial"/>
              </w:rPr>
            </w:pPr>
            <w:r>
              <w:rPr>
                <w:rFonts w:cs="Arial"/>
              </w:rPr>
              <w:t>42.5 (11.7)</w:t>
            </w:r>
          </w:p>
        </w:tc>
        <w:tc>
          <w:tcPr>
            <w:tcW w:w="1066" w:type="dxa"/>
            <w:gridSpan w:val="2"/>
            <w:vAlign w:val="center"/>
          </w:tcPr>
          <w:p w14:paraId="0BBA10BB" w14:textId="50A59F15" w:rsidR="008272E4" w:rsidRDefault="008272E4" w:rsidP="008272E4">
            <w:pPr>
              <w:suppressLineNumbers/>
              <w:tabs>
                <w:tab w:val="clear" w:pos="0"/>
              </w:tabs>
              <w:spacing w:line="240" w:lineRule="auto"/>
              <w:jc w:val="center"/>
              <w:outlineLvl w:val="9"/>
              <w:rPr>
                <w:rFonts w:cs="Arial"/>
              </w:rPr>
            </w:pPr>
            <w:r>
              <w:rPr>
                <w:rFonts w:cs="Arial"/>
              </w:rPr>
              <w:t>46.0 (16.4)</w:t>
            </w:r>
          </w:p>
        </w:tc>
        <w:tc>
          <w:tcPr>
            <w:tcW w:w="1011" w:type="dxa"/>
            <w:gridSpan w:val="2"/>
            <w:vAlign w:val="center"/>
          </w:tcPr>
          <w:p w14:paraId="7C20971E" w14:textId="7CD4D845" w:rsidR="008272E4" w:rsidRDefault="008272E4" w:rsidP="008272E4">
            <w:pPr>
              <w:suppressLineNumbers/>
              <w:tabs>
                <w:tab w:val="clear" w:pos="0"/>
              </w:tabs>
              <w:spacing w:line="240" w:lineRule="auto"/>
              <w:jc w:val="center"/>
              <w:outlineLvl w:val="9"/>
              <w:rPr>
                <w:rFonts w:cs="Arial"/>
              </w:rPr>
            </w:pPr>
            <w:r>
              <w:rPr>
                <w:rFonts w:cs="Arial"/>
              </w:rPr>
              <w:t>45.0 (13.7)</w:t>
            </w:r>
          </w:p>
        </w:tc>
        <w:tc>
          <w:tcPr>
            <w:tcW w:w="1066" w:type="dxa"/>
            <w:gridSpan w:val="2"/>
            <w:vAlign w:val="center"/>
          </w:tcPr>
          <w:p w14:paraId="09525B27" w14:textId="0C79C1A3" w:rsidR="008272E4" w:rsidRDefault="008272E4" w:rsidP="008272E4">
            <w:pPr>
              <w:suppressLineNumbers/>
              <w:tabs>
                <w:tab w:val="clear" w:pos="0"/>
              </w:tabs>
              <w:spacing w:line="240" w:lineRule="auto"/>
              <w:jc w:val="center"/>
              <w:outlineLvl w:val="9"/>
              <w:rPr>
                <w:rFonts w:cs="Arial"/>
              </w:rPr>
            </w:pPr>
            <w:r>
              <w:rPr>
                <w:rFonts w:cs="Arial"/>
              </w:rPr>
              <w:t>45.1 (14.6)</w:t>
            </w:r>
          </w:p>
        </w:tc>
      </w:tr>
      <w:tr w:rsidR="00A50FDB" w14:paraId="7531B088" w14:textId="77777777" w:rsidTr="00EC2678">
        <w:tc>
          <w:tcPr>
            <w:tcW w:w="3118" w:type="dxa"/>
            <w:vAlign w:val="center"/>
          </w:tcPr>
          <w:p w14:paraId="429A11F0" w14:textId="384F08F7" w:rsidR="008272E4" w:rsidRPr="008A009D" w:rsidRDefault="008272E4" w:rsidP="008272E4">
            <w:pPr>
              <w:suppressLineNumbers/>
              <w:tabs>
                <w:tab w:val="clear" w:pos="0"/>
              </w:tabs>
              <w:spacing w:line="240" w:lineRule="auto"/>
              <w:ind w:left="288"/>
              <w:outlineLvl w:val="9"/>
              <w:rPr>
                <w:rFonts w:cs="Arial"/>
              </w:rPr>
            </w:pPr>
            <w:r>
              <w:rPr>
                <w:rFonts w:cs="Arial"/>
              </w:rPr>
              <w:t>Median (IQR)</w:t>
            </w:r>
          </w:p>
        </w:tc>
        <w:tc>
          <w:tcPr>
            <w:tcW w:w="1011" w:type="dxa"/>
            <w:vAlign w:val="center"/>
          </w:tcPr>
          <w:p w14:paraId="2BAEF32A" w14:textId="2964F754" w:rsidR="008272E4" w:rsidRDefault="00106270" w:rsidP="008272E4">
            <w:pPr>
              <w:suppressLineNumbers/>
              <w:tabs>
                <w:tab w:val="clear" w:pos="0"/>
              </w:tabs>
              <w:spacing w:line="240" w:lineRule="auto"/>
              <w:jc w:val="center"/>
              <w:outlineLvl w:val="9"/>
              <w:rPr>
                <w:rFonts w:cs="Arial"/>
              </w:rPr>
            </w:pPr>
            <w:r>
              <w:rPr>
                <w:rFonts w:cs="Arial"/>
              </w:rPr>
              <w:t>46.5 (36.0, 57.0)</w:t>
            </w:r>
          </w:p>
        </w:tc>
        <w:tc>
          <w:tcPr>
            <w:tcW w:w="1066" w:type="dxa"/>
            <w:gridSpan w:val="2"/>
            <w:vAlign w:val="center"/>
          </w:tcPr>
          <w:p w14:paraId="71B356F7" w14:textId="31D1C0BA" w:rsidR="008272E4" w:rsidRDefault="00106270" w:rsidP="008272E4">
            <w:pPr>
              <w:suppressLineNumbers/>
              <w:tabs>
                <w:tab w:val="clear" w:pos="0"/>
              </w:tabs>
              <w:spacing w:line="240" w:lineRule="auto"/>
              <w:jc w:val="center"/>
              <w:outlineLvl w:val="9"/>
              <w:rPr>
                <w:rFonts w:cs="Arial"/>
              </w:rPr>
            </w:pPr>
            <w:r>
              <w:rPr>
                <w:rFonts w:cs="Arial"/>
              </w:rPr>
              <w:t>44.5 (33.5, 54.0)</w:t>
            </w:r>
          </w:p>
        </w:tc>
        <w:tc>
          <w:tcPr>
            <w:tcW w:w="1012" w:type="dxa"/>
            <w:gridSpan w:val="2"/>
            <w:vAlign w:val="center"/>
          </w:tcPr>
          <w:p w14:paraId="081C313A" w14:textId="53B8BDEA" w:rsidR="008272E4" w:rsidRDefault="007569A9" w:rsidP="008272E4">
            <w:pPr>
              <w:suppressLineNumbers/>
              <w:tabs>
                <w:tab w:val="clear" w:pos="0"/>
              </w:tabs>
              <w:spacing w:line="240" w:lineRule="auto"/>
              <w:jc w:val="center"/>
              <w:outlineLvl w:val="9"/>
              <w:rPr>
                <w:rFonts w:cs="Arial"/>
              </w:rPr>
            </w:pPr>
            <w:r>
              <w:rPr>
                <w:rFonts w:cs="Arial"/>
              </w:rPr>
              <w:t>41.5 (34.0, 51.0)</w:t>
            </w:r>
          </w:p>
        </w:tc>
        <w:tc>
          <w:tcPr>
            <w:tcW w:w="1066" w:type="dxa"/>
            <w:gridSpan w:val="2"/>
            <w:vAlign w:val="center"/>
          </w:tcPr>
          <w:p w14:paraId="3C993C56" w14:textId="4C52B7DB" w:rsidR="008272E4" w:rsidRDefault="007569A9" w:rsidP="008272E4">
            <w:pPr>
              <w:suppressLineNumbers/>
              <w:tabs>
                <w:tab w:val="clear" w:pos="0"/>
              </w:tabs>
              <w:spacing w:line="240" w:lineRule="auto"/>
              <w:jc w:val="center"/>
              <w:outlineLvl w:val="9"/>
              <w:rPr>
                <w:rFonts w:cs="Arial"/>
              </w:rPr>
            </w:pPr>
            <w:r>
              <w:rPr>
                <w:rFonts w:cs="Arial"/>
              </w:rPr>
              <w:t>48.0 (30.0, 59.0)</w:t>
            </w:r>
          </w:p>
        </w:tc>
        <w:tc>
          <w:tcPr>
            <w:tcW w:w="1011" w:type="dxa"/>
            <w:gridSpan w:val="2"/>
            <w:vAlign w:val="center"/>
          </w:tcPr>
          <w:p w14:paraId="5DAC86E8" w14:textId="11EDC5ED" w:rsidR="008272E4" w:rsidRDefault="007569A9" w:rsidP="008272E4">
            <w:pPr>
              <w:suppressLineNumbers/>
              <w:tabs>
                <w:tab w:val="clear" w:pos="0"/>
              </w:tabs>
              <w:spacing w:line="240" w:lineRule="auto"/>
              <w:jc w:val="center"/>
              <w:outlineLvl w:val="9"/>
              <w:rPr>
                <w:rFonts w:cs="Arial"/>
              </w:rPr>
            </w:pPr>
            <w:r>
              <w:rPr>
                <w:rFonts w:cs="Arial"/>
              </w:rPr>
              <w:t>44.0 (35.0, 55.0)</w:t>
            </w:r>
          </w:p>
        </w:tc>
        <w:tc>
          <w:tcPr>
            <w:tcW w:w="1066" w:type="dxa"/>
            <w:gridSpan w:val="2"/>
            <w:vAlign w:val="center"/>
          </w:tcPr>
          <w:p w14:paraId="3EC0600D" w14:textId="1E13A38E" w:rsidR="008272E4" w:rsidRDefault="007569A9" w:rsidP="008272E4">
            <w:pPr>
              <w:suppressLineNumbers/>
              <w:tabs>
                <w:tab w:val="clear" w:pos="0"/>
              </w:tabs>
              <w:spacing w:line="240" w:lineRule="auto"/>
              <w:jc w:val="center"/>
              <w:outlineLvl w:val="9"/>
              <w:rPr>
                <w:rFonts w:cs="Arial"/>
              </w:rPr>
            </w:pPr>
            <w:r>
              <w:rPr>
                <w:rFonts w:cs="Arial"/>
              </w:rPr>
              <w:t>46.0 (33.0, 58.0)</w:t>
            </w:r>
          </w:p>
        </w:tc>
      </w:tr>
      <w:tr w:rsidR="008272E4" w14:paraId="6AF6DB09" w14:textId="77777777" w:rsidTr="00EC2678">
        <w:trPr>
          <w:gridAfter w:val="1"/>
          <w:wAfter w:w="10" w:type="dxa"/>
        </w:trPr>
        <w:tc>
          <w:tcPr>
            <w:tcW w:w="3118" w:type="dxa"/>
            <w:vAlign w:val="center"/>
          </w:tcPr>
          <w:p w14:paraId="34F3BFF4" w14:textId="0BEC5BAE" w:rsidR="008272E4" w:rsidRDefault="008272E4" w:rsidP="008272E4">
            <w:pPr>
              <w:suppressLineNumbers/>
              <w:tabs>
                <w:tab w:val="clear" w:pos="0"/>
              </w:tabs>
              <w:spacing w:line="240" w:lineRule="auto"/>
              <w:outlineLvl w:val="9"/>
              <w:rPr>
                <w:rFonts w:cs="Arial"/>
              </w:rPr>
            </w:pPr>
            <w:r>
              <w:rPr>
                <w:rFonts w:cs="Arial"/>
              </w:rPr>
              <w:t>Weight, kg</w:t>
            </w:r>
          </w:p>
        </w:tc>
        <w:tc>
          <w:tcPr>
            <w:tcW w:w="1011" w:type="dxa"/>
            <w:vAlign w:val="center"/>
          </w:tcPr>
          <w:p w14:paraId="076F5AEA" w14:textId="0585DEC2"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55FF8638" w14:textId="7BBF62F5" w:rsidR="008272E4" w:rsidRPr="008A009D" w:rsidRDefault="008272E4" w:rsidP="008272E4">
            <w:pPr>
              <w:suppressLineNumbers/>
              <w:tabs>
                <w:tab w:val="clear" w:pos="0"/>
              </w:tabs>
              <w:spacing w:line="240" w:lineRule="auto"/>
              <w:jc w:val="center"/>
              <w:outlineLvl w:val="9"/>
              <w:rPr>
                <w:rFonts w:cs="Arial"/>
              </w:rPr>
            </w:pPr>
          </w:p>
        </w:tc>
        <w:tc>
          <w:tcPr>
            <w:tcW w:w="1012" w:type="dxa"/>
            <w:gridSpan w:val="2"/>
            <w:vAlign w:val="center"/>
          </w:tcPr>
          <w:p w14:paraId="46CCE98F" w14:textId="784450D4"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3E28FD46" w14:textId="6FDDD0B8" w:rsidR="008272E4" w:rsidRPr="008A009D" w:rsidRDefault="008272E4" w:rsidP="008272E4">
            <w:pPr>
              <w:suppressLineNumbers/>
              <w:tabs>
                <w:tab w:val="clear" w:pos="0"/>
              </w:tabs>
              <w:spacing w:line="240" w:lineRule="auto"/>
              <w:jc w:val="center"/>
              <w:outlineLvl w:val="9"/>
              <w:rPr>
                <w:rFonts w:cs="Arial"/>
              </w:rPr>
            </w:pPr>
          </w:p>
        </w:tc>
        <w:tc>
          <w:tcPr>
            <w:tcW w:w="1011" w:type="dxa"/>
            <w:gridSpan w:val="2"/>
            <w:vAlign w:val="center"/>
          </w:tcPr>
          <w:p w14:paraId="4589369A" w14:textId="2B9D1EDA" w:rsidR="008272E4" w:rsidRPr="008A009D" w:rsidRDefault="008272E4" w:rsidP="008272E4">
            <w:pPr>
              <w:suppressLineNumbers/>
              <w:tabs>
                <w:tab w:val="clear" w:pos="0"/>
              </w:tabs>
              <w:spacing w:line="240" w:lineRule="auto"/>
              <w:jc w:val="center"/>
              <w:outlineLvl w:val="9"/>
              <w:rPr>
                <w:rFonts w:cs="Arial"/>
              </w:rPr>
            </w:pPr>
          </w:p>
        </w:tc>
        <w:tc>
          <w:tcPr>
            <w:tcW w:w="1066" w:type="dxa"/>
            <w:vAlign w:val="center"/>
          </w:tcPr>
          <w:p w14:paraId="7CC349E5" w14:textId="45B55C59" w:rsidR="008272E4" w:rsidRPr="008A009D" w:rsidRDefault="008272E4" w:rsidP="008272E4">
            <w:pPr>
              <w:suppressLineNumbers/>
              <w:tabs>
                <w:tab w:val="clear" w:pos="0"/>
              </w:tabs>
              <w:spacing w:line="240" w:lineRule="auto"/>
              <w:jc w:val="center"/>
              <w:outlineLvl w:val="9"/>
              <w:rPr>
                <w:rFonts w:cs="Arial"/>
              </w:rPr>
            </w:pPr>
          </w:p>
        </w:tc>
      </w:tr>
      <w:tr w:rsidR="00A50FDB" w14:paraId="0ADB754B" w14:textId="77777777" w:rsidTr="00EC2678">
        <w:tc>
          <w:tcPr>
            <w:tcW w:w="3118" w:type="dxa"/>
            <w:vAlign w:val="center"/>
          </w:tcPr>
          <w:p w14:paraId="2222744B" w14:textId="126C71EA" w:rsidR="008272E4" w:rsidRDefault="008272E4" w:rsidP="008272E4">
            <w:pPr>
              <w:suppressLineNumbers/>
              <w:tabs>
                <w:tab w:val="clear" w:pos="0"/>
              </w:tabs>
              <w:spacing w:line="240" w:lineRule="auto"/>
              <w:ind w:left="288"/>
              <w:outlineLvl w:val="9"/>
              <w:rPr>
                <w:rFonts w:cs="Arial"/>
              </w:rPr>
            </w:pPr>
            <w:r>
              <w:rPr>
                <w:rFonts w:cs="Arial"/>
              </w:rPr>
              <w:t>Mean (SD)</w:t>
            </w:r>
          </w:p>
        </w:tc>
        <w:tc>
          <w:tcPr>
            <w:tcW w:w="1011" w:type="dxa"/>
            <w:vAlign w:val="center"/>
          </w:tcPr>
          <w:p w14:paraId="1ED42788" w14:textId="623009B1" w:rsidR="008272E4" w:rsidRDefault="008272E4" w:rsidP="008272E4">
            <w:pPr>
              <w:suppressLineNumbers/>
              <w:tabs>
                <w:tab w:val="clear" w:pos="0"/>
              </w:tabs>
              <w:spacing w:line="240" w:lineRule="auto"/>
              <w:jc w:val="center"/>
              <w:outlineLvl w:val="9"/>
              <w:rPr>
                <w:rFonts w:cs="Arial"/>
              </w:rPr>
            </w:pPr>
            <w:r>
              <w:rPr>
                <w:rFonts w:cs="Arial"/>
              </w:rPr>
              <w:t>93.8 (21.6)</w:t>
            </w:r>
          </w:p>
        </w:tc>
        <w:tc>
          <w:tcPr>
            <w:tcW w:w="1066" w:type="dxa"/>
            <w:gridSpan w:val="2"/>
            <w:vAlign w:val="center"/>
          </w:tcPr>
          <w:p w14:paraId="4BFD4E6B" w14:textId="67F0BCD1" w:rsidR="008272E4" w:rsidRDefault="008272E4" w:rsidP="008272E4">
            <w:pPr>
              <w:suppressLineNumbers/>
              <w:tabs>
                <w:tab w:val="clear" w:pos="0"/>
              </w:tabs>
              <w:spacing w:line="240" w:lineRule="auto"/>
              <w:jc w:val="center"/>
              <w:outlineLvl w:val="9"/>
              <w:rPr>
                <w:rFonts w:cs="Arial"/>
              </w:rPr>
            </w:pPr>
            <w:r>
              <w:rPr>
                <w:rFonts w:cs="Arial"/>
              </w:rPr>
              <w:t>76.8 (16.2)</w:t>
            </w:r>
          </w:p>
        </w:tc>
        <w:tc>
          <w:tcPr>
            <w:tcW w:w="1012" w:type="dxa"/>
            <w:gridSpan w:val="2"/>
            <w:vAlign w:val="center"/>
          </w:tcPr>
          <w:p w14:paraId="4FB639AF" w14:textId="19887EE3" w:rsidR="008272E4" w:rsidRDefault="008272E4" w:rsidP="008272E4">
            <w:pPr>
              <w:suppressLineNumbers/>
              <w:tabs>
                <w:tab w:val="clear" w:pos="0"/>
              </w:tabs>
              <w:spacing w:line="240" w:lineRule="auto"/>
              <w:jc w:val="center"/>
              <w:outlineLvl w:val="9"/>
              <w:rPr>
                <w:rFonts w:cs="Arial"/>
              </w:rPr>
            </w:pPr>
            <w:r>
              <w:rPr>
                <w:rFonts w:cs="Arial"/>
              </w:rPr>
              <w:t>93.3 (18.1)</w:t>
            </w:r>
          </w:p>
        </w:tc>
        <w:tc>
          <w:tcPr>
            <w:tcW w:w="1066" w:type="dxa"/>
            <w:gridSpan w:val="2"/>
            <w:vAlign w:val="center"/>
          </w:tcPr>
          <w:p w14:paraId="1CCFCE1C" w14:textId="24787F97" w:rsidR="008272E4" w:rsidRDefault="008272E4" w:rsidP="008272E4">
            <w:pPr>
              <w:suppressLineNumbers/>
              <w:tabs>
                <w:tab w:val="clear" w:pos="0"/>
              </w:tabs>
              <w:spacing w:line="240" w:lineRule="auto"/>
              <w:jc w:val="center"/>
              <w:outlineLvl w:val="9"/>
              <w:rPr>
                <w:rFonts w:cs="Arial"/>
              </w:rPr>
            </w:pPr>
            <w:r>
              <w:rPr>
                <w:rFonts w:cs="Arial"/>
              </w:rPr>
              <w:t>85.1 (26.0)</w:t>
            </w:r>
          </w:p>
        </w:tc>
        <w:tc>
          <w:tcPr>
            <w:tcW w:w="1011" w:type="dxa"/>
            <w:gridSpan w:val="2"/>
            <w:vAlign w:val="center"/>
          </w:tcPr>
          <w:p w14:paraId="6B22D259" w14:textId="3DC39561" w:rsidR="008272E4" w:rsidRDefault="008272E4" w:rsidP="008272E4">
            <w:pPr>
              <w:suppressLineNumbers/>
              <w:tabs>
                <w:tab w:val="clear" w:pos="0"/>
              </w:tabs>
              <w:spacing w:line="240" w:lineRule="auto"/>
              <w:jc w:val="center"/>
              <w:outlineLvl w:val="9"/>
              <w:rPr>
                <w:rFonts w:cs="Arial"/>
              </w:rPr>
            </w:pPr>
            <w:r>
              <w:rPr>
                <w:rFonts w:cs="Arial"/>
              </w:rPr>
              <w:t>93.5 (19.9)</w:t>
            </w:r>
          </w:p>
        </w:tc>
        <w:tc>
          <w:tcPr>
            <w:tcW w:w="1066" w:type="dxa"/>
            <w:gridSpan w:val="2"/>
            <w:vAlign w:val="center"/>
          </w:tcPr>
          <w:p w14:paraId="31EC99CB" w14:textId="134675B2" w:rsidR="008272E4" w:rsidRDefault="008272E4" w:rsidP="008272E4">
            <w:pPr>
              <w:suppressLineNumbers/>
              <w:tabs>
                <w:tab w:val="clear" w:pos="0"/>
              </w:tabs>
              <w:spacing w:line="240" w:lineRule="auto"/>
              <w:jc w:val="center"/>
              <w:outlineLvl w:val="9"/>
              <w:rPr>
                <w:rFonts w:cs="Arial"/>
              </w:rPr>
            </w:pPr>
            <w:r>
              <w:rPr>
                <w:rFonts w:cs="Arial"/>
              </w:rPr>
              <w:t>80.9 (21.9)</w:t>
            </w:r>
          </w:p>
        </w:tc>
      </w:tr>
      <w:tr w:rsidR="00A50FDB" w14:paraId="69B5AEBC" w14:textId="77777777" w:rsidTr="00EC2678">
        <w:tc>
          <w:tcPr>
            <w:tcW w:w="3118" w:type="dxa"/>
            <w:vAlign w:val="center"/>
          </w:tcPr>
          <w:p w14:paraId="713FBDE3" w14:textId="655AE5DD" w:rsidR="008272E4" w:rsidRDefault="008272E4" w:rsidP="008272E4">
            <w:pPr>
              <w:suppressLineNumbers/>
              <w:tabs>
                <w:tab w:val="clear" w:pos="0"/>
              </w:tabs>
              <w:spacing w:line="240" w:lineRule="auto"/>
              <w:ind w:left="288"/>
              <w:outlineLvl w:val="9"/>
              <w:rPr>
                <w:rFonts w:cs="Arial"/>
              </w:rPr>
            </w:pPr>
            <w:r>
              <w:rPr>
                <w:rFonts w:cs="Arial"/>
              </w:rPr>
              <w:t>Median (IQR)</w:t>
            </w:r>
          </w:p>
        </w:tc>
        <w:tc>
          <w:tcPr>
            <w:tcW w:w="1011" w:type="dxa"/>
            <w:vAlign w:val="center"/>
          </w:tcPr>
          <w:p w14:paraId="35649D2F" w14:textId="4F939AFA" w:rsidR="008272E4" w:rsidRDefault="00F73D1B" w:rsidP="008272E4">
            <w:pPr>
              <w:suppressLineNumbers/>
              <w:tabs>
                <w:tab w:val="clear" w:pos="0"/>
              </w:tabs>
              <w:spacing w:line="240" w:lineRule="auto"/>
              <w:jc w:val="center"/>
              <w:outlineLvl w:val="9"/>
              <w:rPr>
                <w:rFonts w:cs="Arial"/>
              </w:rPr>
            </w:pPr>
            <w:r>
              <w:rPr>
                <w:rFonts w:cs="Arial"/>
              </w:rPr>
              <w:t>91.0 (79.4, 104.0)</w:t>
            </w:r>
          </w:p>
        </w:tc>
        <w:tc>
          <w:tcPr>
            <w:tcW w:w="1066" w:type="dxa"/>
            <w:gridSpan w:val="2"/>
            <w:vAlign w:val="center"/>
          </w:tcPr>
          <w:p w14:paraId="6FEEE751" w14:textId="785EF452" w:rsidR="008272E4" w:rsidRDefault="00F73D1B" w:rsidP="008272E4">
            <w:pPr>
              <w:suppressLineNumbers/>
              <w:tabs>
                <w:tab w:val="clear" w:pos="0"/>
              </w:tabs>
              <w:spacing w:line="240" w:lineRule="auto"/>
              <w:jc w:val="center"/>
              <w:outlineLvl w:val="9"/>
              <w:rPr>
                <w:rFonts w:cs="Arial"/>
              </w:rPr>
            </w:pPr>
            <w:r>
              <w:rPr>
                <w:rFonts w:cs="Arial"/>
              </w:rPr>
              <w:t>73.1 (63.8, 88.8)</w:t>
            </w:r>
          </w:p>
        </w:tc>
        <w:tc>
          <w:tcPr>
            <w:tcW w:w="1012" w:type="dxa"/>
            <w:gridSpan w:val="2"/>
            <w:vAlign w:val="center"/>
          </w:tcPr>
          <w:p w14:paraId="3B2D0710" w14:textId="24F6AEAE" w:rsidR="008272E4" w:rsidRDefault="00F73D1B" w:rsidP="008272E4">
            <w:pPr>
              <w:suppressLineNumbers/>
              <w:tabs>
                <w:tab w:val="clear" w:pos="0"/>
              </w:tabs>
              <w:spacing w:line="240" w:lineRule="auto"/>
              <w:jc w:val="center"/>
              <w:outlineLvl w:val="9"/>
              <w:rPr>
                <w:rFonts w:cs="Arial"/>
              </w:rPr>
            </w:pPr>
            <w:r>
              <w:rPr>
                <w:rFonts w:cs="Arial"/>
              </w:rPr>
              <w:t>88.7 (83.0, 101.6)</w:t>
            </w:r>
          </w:p>
        </w:tc>
        <w:tc>
          <w:tcPr>
            <w:tcW w:w="1066" w:type="dxa"/>
            <w:gridSpan w:val="2"/>
            <w:vAlign w:val="center"/>
          </w:tcPr>
          <w:p w14:paraId="4974B55F" w14:textId="331089F8" w:rsidR="008272E4" w:rsidRDefault="00E40F80" w:rsidP="008272E4">
            <w:pPr>
              <w:suppressLineNumbers/>
              <w:tabs>
                <w:tab w:val="clear" w:pos="0"/>
              </w:tabs>
              <w:spacing w:line="240" w:lineRule="auto"/>
              <w:jc w:val="center"/>
              <w:outlineLvl w:val="9"/>
              <w:rPr>
                <w:rFonts w:cs="Arial"/>
              </w:rPr>
            </w:pPr>
            <w:r>
              <w:rPr>
                <w:rFonts w:cs="Arial"/>
              </w:rPr>
              <w:t>80.7 (63.6, 104.8)</w:t>
            </w:r>
          </w:p>
        </w:tc>
        <w:tc>
          <w:tcPr>
            <w:tcW w:w="1011" w:type="dxa"/>
            <w:gridSpan w:val="2"/>
            <w:vAlign w:val="center"/>
          </w:tcPr>
          <w:p w14:paraId="1D5EDF12" w14:textId="41C37963" w:rsidR="008272E4" w:rsidRDefault="00E40F80" w:rsidP="008272E4">
            <w:pPr>
              <w:suppressLineNumbers/>
              <w:tabs>
                <w:tab w:val="clear" w:pos="0"/>
              </w:tabs>
              <w:spacing w:line="240" w:lineRule="auto"/>
              <w:jc w:val="center"/>
              <w:outlineLvl w:val="9"/>
              <w:rPr>
                <w:rFonts w:cs="Arial"/>
              </w:rPr>
            </w:pPr>
            <w:r>
              <w:rPr>
                <w:rFonts w:cs="Arial"/>
              </w:rPr>
              <w:t>89.8 (81.7, 102.0)</w:t>
            </w:r>
          </w:p>
        </w:tc>
        <w:tc>
          <w:tcPr>
            <w:tcW w:w="1066" w:type="dxa"/>
            <w:gridSpan w:val="2"/>
            <w:vAlign w:val="center"/>
          </w:tcPr>
          <w:p w14:paraId="5BA07C0C" w14:textId="48EB1941" w:rsidR="008272E4" w:rsidRDefault="00E40F80" w:rsidP="008272E4">
            <w:pPr>
              <w:suppressLineNumbers/>
              <w:tabs>
                <w:tab w:val="clear" w:pos="0"/>
              </w:tabs>
              <w:spacing w:line="240" w:lineRule="auto"/>
              <w:jc w:val="center"/>
              <w:outlineLvl w:val="9"/>
              <w:rPr>
                <w:rFonts w:cs="Arial"/>
              </w:rPr>
            </w:pPr>
            <w:r>
              <w:rPr>
                <w:rFonts w:cs="Arial"/>
              </w:rPr>
              <w:t>77.0 (63.6, 95.7)</w:t>
            </w:r>
          </w:p>
        </w:tc>
      </w:tr>
      <w:tr w:rsidR="008272E4" w14:paraId="19A9F85B" w14:textId="77777777" w:rsidTr="00EC2678">
        <w:trPr>
          <w:gridAfter w:val="1"/>
          <w:wAfter w:w="10" w:type="dxa"/>
        </w:trPr>
        <w:tc>
          <w:tcPr>
            <w:tcW w:w="3118" w:type="dxa"/>
            <w:vAlign w:val="center"/>
          </w:tcPr>
          <w:p w14:paraId="1B3DEA6C" w14:textId="59A4A34A" w:rsidR="008272E4" w:rsidRDefault="008272E4" w:rsidP="008272E4">
            <w:pPr>
              <w:suppressLineNumbers/>
              <w:tabs>
                <w:tab w:val="clear" w:pos="0"/>
              </w:tabs>
              <w:spacing w:line="240" w:lineRule="auto"/>
              <w:outlineLvl w:val="9"/>
              <w:rPr>
                <w:rFonts w:cs="Arial"/>
              </w:rPr>
            </w:pPr>
            <w:r>
              <w:rPr>
                <w:rFonts w:cs="Arial"/>
              </w:rPr>
              <w:t>Body mass index, kg/m</w:t>
            </w:r>
            <w:r w:rsidRPr="007A11A0">
              <w:rPr>
                <w:rFonts w:cs="Arial"/>
                <w:vertAlign w:val="superscript"/>
              </w:rPr>
              <w:t>2</w:t>
            </w:r>
          </w:p>
        </w:tc>
        <w:tc>
          <w:tcPr>
            <w:tcW w:w="1011" w:type="dxa"/>
            <w:vAlign w:val="center"/>
          </w:tcPr>
          <w:p w14:paraId="1C3AD27C" w14:textId="1C19295F"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17A99B84" w14:textId="0C54F30A" w:rsidR="008272E4" w:rsidRPr="008A009D" w:rsidRDefault="008272E4" w:rsidP="008272E4">
            <w:pPr>
              <w:suppressLineNumbers/>
              <w:tabs>
                <w:tab w:val="clear" w:pos="0"/>
              </w:tabs>
              <w:spacing w:line="240" w:lineRule="auto"/>
              <w:jc w:val="center"/>
              <w:outlineLvl w:val="9"/>
              <w:rPr>
                <w:rFonts w:cs="Arial"/>
              </w:rPr>
            </w:pPr>
          </w:p>
        </w:tc>
        <w:tc>
          <w:tcPr>
            <w:tcW w:w="1012" w:type="dxa"/>
            <w:gridSpan w:val="2"/>
            <w:vAlign w:val="center"/>
          </w:tcPr>
          <w:p w14:paraId="60BFE0D5" w14:textId="31FC6BB9"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3C2128F7" w14:textId="3BBD6EAD" w:rsidR="008272E4" w:rsidRPr="008A009D" w:rsidRDefault="008272E4" w:rsidP="008272E4">
            <w:pPr>
              <w:suppressLineNumbers/>
              <w:tabs>
                <w:tab w:val="clear" w:pos="0"/>
              </w:tabs>
              <w:spacing w:line="240" w:lineRule="auto"/>
              <w:jc w:val="center"/>
              <w:outlineLvl w:val="9"/>
              <w:rPr>
                <w:rFonts w:cs="Arial"/>
              </w:rPr>
            </w:pPr>
          </w:p>
        </w:tc>
        <w:tc>
          <w:tcPr>
            <w:tcW w:w="1011" w:type="dxa"/>
            <w:gridSpan w:val="2"/>
            <w:vAlign w:val="center"/>
          </w:tcPr>
          <w:p w14:paraId="5F2D608C" w14:textId="6D4BADD9" w:rsidR="008272E4" w:rsidRPr="008A009D" w:rsidRDefault="008272E4" w:rsidP="008272E4">
            <w:pPr>
              <w:suppressLineNumbers/>
              <w:tabs>
                <w:tab w:val="clear" w:pos="0"/>
              </w:tabs>
              <w:spacing w:line="240" w:lineRule="auto"/>
              <w:jc w:val="center"/>
              <w:outlineLvl w:val="9"/>
              <w:rPr>
                <w:rFonts w:cs="Arial"/>
              </w:rPr>
            </w:pPr>
          </w:p>
        </w:tc>
        <w:tc>
          <w:tcPr>
            <w:tcW w:w="1066" w:type="dxa"/>
            <w:vAlign w:val="center"/>
          </w:tcPr>
          <w:p w14:paraId="47C2DD20" w14:textId="0B595738" w:rsidR="008272E4" w:rsidRPr="008A009D" w:rsidRDefault="008272E4" w:rsidP="008272E4">
            <w:pPr>
              <w:suppressLineNumbers/>
              <w:tabs>
                <w:tab w:val="clear" w:pos="0"/>
              </w:tabs>
              <w:spacing w:line="240" w:lineRule="auto"/>
              <w:jc w:val="center"/>
              <w:outlineLvl w:val="9"/>
              <w:rPr>
                <w:rFonts w:cs="Arial"/>
              </w:rPr>
            </w:pPr>
          </w:p>
        </w:tc>
      </w:tr>
      <w:tr w:rsidR="0016207C" w14:paraId="55A3AA8A" w14:textId="77777777" w:rsidTr="00EC2678">
        <w:trPr>
          <w:gridAfter w:val="1"/>
          <w:wAfter w:w="10" w:type="dxa"/>
        </w:trPr>
        <w:tc>
          <w:tcPr>
            <w:tcW w:w="3118" w:type="dxa"/>
            <w:vAlign w:val="center"/>
          </w:tcPr>
          <w:p w14:paraId="6BCC230C" w14:textId="23187711" w:rsidR="008272E4" w:rsidRDefault="008272E4" w:rsidP="008272E4">
            <w:pPr>
              <w:suppressLineNumbers/>
              <w:tabs>
                <w:tab w:val="clear" w:pos="0"/>
              </w:tabs>
              <w:spacing w:line="240" w:lineRule="auto"/>
              <w:ind w:left="288"/>
              <w:outlineLvl w:val="9"/>
              <w:rPr>
                <w:rFonts w:cs="Arial"/>
              </w:rPr>
            </w:pPr>
            <w:r>
              <w:rPr>
                <w:rFonts w:cs="Arial"/>
              </w:rPr>
              <w:t>Mean (SD)</w:t>
            </w:r>
          </w:p>
        </w:tc>
        <w:tc>
          <w:tcPr>
            <w:tcW w:w="1011" w:type="dxa"/>
            <w:vAlign w:val="center"/>
          </w:tcPr>
          <w:p w14:paraId="116978B3" w14:textId="6933CAC0" w:rsidR="008272E4" w:rsidRDefault="008272E4" w:rsidP="008272E4">
            <w:pPr>
              <w:suppressLineNumbers/>
              <w:tabs>
                <w:tab w:val="clear" w:pos="0"/>
              </w:tabs>
              <w:spacing w:line="240" w:lineRule="auto"/>
              <w:jc w:val="center"/>
              <w:outlineLvl w:val="9"/>
              <w:rPr>
                <w:rFonts w:cs="Arial"/>
              </w:rPr>
            </w:pPr>
            <w:r>
              <w:rPr>
                <w:rFonts w:cs="Arial"/>
              </w:rPr>
              <w:t>30.1 (6.4)</w:t>
            </w:r>
          </w:p>
        </w:tc>
        <w:tc>
          <w:tcPr>
            <w:tcW w:w="1066" w:type="dxa"/>
            <w:gridSpan w:val="2"/>
            <w:vAlign w:val="center"/>
          </w:tcPr>
          <w:p w14:paraId="16482FE4" w14:textId="02F61D2B" w:rsidR="008272E4" w:rsidRDefault="008272E4" w:rsidP="008272E4">
            <w:pPr>
              <w:suppressLineNumbers/>
              <w:tabs>
                <w:tab w:val="clear" w:pos="0"/>
              </w:tabs>
              <w:spacing w:line="240" w:lineRule="auto"/>
              <w:jc w:val="center"/>
              <w:outlineLvl w:val="9"/>
              <w:rPr>
                <w:rFonts w:cs="Arial"/>
              </w:rPr>
            </w:pPr>
            <w:r>
              <w:rPr>
                <w:rFonts w:cs="Arial"/>
              </w:rPr>
              <w:t>29.4 (6.2)</w:t>
            </w:r>
          </w:p>
        </w:tc>
        <w:tc>
          <w:tcPr>
            <w:tcW w:w="1012" w:type="dxa"/>
            <w:gridSpan w:val="2"/>
            <w:vAlign w:val="center"/>
          </w:tcPr>
          <w:p w14:paraId="6A61EE87" w14:textId="36C99FF0" w:rsidR="008272E4" w:rsidRDefault="008272E4" w:rsidP="008272E4">
            <w:pPr>
              <w:suppressLineNumbers/>
              <w:tabs>
                <w:tab w:val="clear" w:pos="0"/>
              </w:tabs>
              <w:spacing w:line="240" w:lineRule="auto"/>
              <w:jc w:val="center"/>
              <w:outlineLvl w:val="9"/>
              <w:rPr>
                <w:rFonts w:cs="Arial"/>
              </w:rPr>
            </w:pPr>
            <w:r>
              <w:rPr>
                <w:rFonts w:cs="Arial"/>
              </w:rPr>
              <w:t>29.4 (5.3)</w:t>
            </w:r>
          </w:p>
        </w:tc>
        <w:tc>
          <w:tcPr>
            <w:tcW w:w="1066" w:type="dxa"/>
            <w:gridSpan w:val="2"/>
            <w:vAlign w:val="center"/>
          </w:tcPr>
          <w:p w14:paraId="4A08B3CB" w14:textId="70097F32" w:rsidR="008272E4" w:rsidRDefault="008272E4" w:rsidP="008272E4">
            <w:pPr>
              <w:suppressLineNumbers/>
              <w:tabs>
                <w:tab w:val="clear" w:pos="0"/>
              </w:tabs>
              <w:spacing w:line="240" w:lineRule="auto"/>
              <w:jc w:val="center"/>
              <w:outlineLvl w:val="9"/>
              <w:rPr>
                <w:rFonts w:cs="Arial"/>
              </w:rPr>
            </w:pPr>
            <w:r>
              <w:rPr>
                <w:rFonts w:cs="Arial"/>
              </w:rPr>
              <w:t>31.9 (8.8)</w:t>
            </w:r>
          </w:p>
        </w:tc>
        <w:tc>
          <w:tcPr>
            <w:tcW w:w="1011" w:type="dxa"/>
            <w:gridSpan w:val="2"/>
            <w:vAlign w:val="center"/>
          </w:tcPr>
          <w:p w14:paraId="4AE64B29" w14:textId="37619D2C" w:rsidR="008272E4" w:rsidRDefault="008272E4" w:rsidP="008272E4">
            <w:pPr>
              <w:suppressLineNumbers/>
              <w:tabs>
                <w:tab w:val="clear" w:pos="0"/>
              </w:tabs>
              <w:spacing w:line="240" w:lineRule="auto"/>
              <w:jc w:val="center"/>
              <w:outlineLvl w:val="9"/>
              <w:rPr>
                <w:rFonts w:cs="Arial"/>
              </w:rPr>
            </w:pPr>
            <w:r>
              <w:rPr>
                <w:rFonts w:cs="Arial"/>
              </w:rPr>
              <w:t>29.8 (5.9)</w:t>
            </w:r>
          </w:p>
        </w:tc>
        <w:tc>
          <w:tcPr>
            <w:tcW w:w="1066" w:type="dxa"/>
            <w:vAlign w:val="center"/>
          </w:tcPr>
          <w:p w14:paraId="7FDE4A9E" w14:textId="36D76C23" w:rsidR="008272E4" w:rsidRDefault="008272E4" w:rsidP="008272E4">
            <w:pPr>
              <w:suppressLineNumbers/>
              <w:tabs>
                <w:tab w:val="clear" w:pos="0"/>
              </w:tabs>
              <w:spacing w:line="240" w:lineRule="auto"/>
              <w:jc w:val="center"/>
              <w:outlineLvl w:val="9"/>
              <w:rPr>
                <w:rFonts w:cs="Arial"/>
              </w:rPr>
            </w:pPr>
            <w:r>
              <w:rPr>
                <w:rFonts w:cs="Arial"/>
              </w:rPr>
              <w:t>30.6 (7.7)</w:t>
            </w:r>
          </w:p>
        </w:tc>
      </w:tr>
      <w:tr w:rsidR="0016207C" w14:paraId="130DB246" w14:textId="77777777" w:rsidTr="00EC2678">
        <w:trPr>
          <w:gridAfter w:val="1"/>
          <w:wAfter w:w="10" w:type="dxa"/>
        </w:trPr>
        <w:tc>
          <w:tcPr>
            <w:tcW w:w="3118" w:type="dxa"/>
            <w:vAlign w:val="center"/>
          </w:tcPr>
          <w:p w14:paraId="07360B74" w14:textId="7C9C8849" w:rsidR="008272E4" w:rsidRDefault="008272E4" w:rsidP="008272E4">
            <w:pPr>
              <w:suppressLineNumbers/>
              <w:tabs>
                <w:tab w:val="clear" w:pos="0"/>
              </w:tabs>
              <w:spacing w:line="240" w:lineRule="auto"/>
              <w:ind w:left="288"/>
              <w:outlineLvl w:val="9"/>
              <w:rPr>
                <w:rFonts w:cs="Arial"/>
              </w:rPr>
            </w:pPr>
            <w:r>
              <w:rPr>
                <w:rFonts w:cs="Arial"/>
              </w:rPr>
              <w:t>Median (IQR)</w:t>
            </w:r>
          </w:p>
        </w:tc>
        <w:tc>
          <w:tcPr>
            <w:tcW w:w="1011" w:type="dxa"/>
            <w:vAlign w:val="center"/>
          </w:tcPr>
          <w:p w14:paraId="3F621EA8" w14:textId="0918B568" w:rsidR="008272E4" w:rsidRDefault="000105C9" w:rsidP="008272E4">
            <w:pPr>
              <w:suppressLineNumbers/>
              <w:tabs>
                <w:tab w:val="clear" w:pos="0"/>
              </w:tabs>
              <w:spacing w:line="240" w:lineRule="auto"/>
              <w:jc w:val="center"/>
              <w:outlineLvl w:val="9"/>
              <w:rPr>
                <w:rFonts w:cs="Arial"/>
              </w:rPr>
            </w:pPr>
            <w:r>
              <w:rPr>
                <w:rFonts w:cs="Arial"/>
              </w:rPr>
              <w:t>29.1 (25.5, 33.4)</w:t>
            </w:r>
          </w:p>
        </w:tc>
        <w:tc>
          <w:tcPr>
            <w:tcW w:w="1066" w:type="dxa"/>
            <w:gridSpan w:val="2"/>
            <w:vAlign w:val="center"/>
          </w:tcPr>
          <w:p w14:paraId="323EF1BE" w14:textId="0E8418FB" w:rsidR="008272E4" w:rsidRDefault="000105C9" w:rsidP="008272E4">
            <w:pPr>
              <w:suppressLineNumbers/>
              <w:tabs>
                <w:tab w:val="clear" w:pos="0"/>
              </w:tabs>
              <w:spacing w:line="240" w:lineRule="auto"/>
              <w:jc w:val="center"/>
              <w:outlineLvl w:val="9"/>
              <w:rPr>
                <w:rFonts w:cs="Arial"/>
              </w:rPr>
            </w:pPr>
            <w:r>
              <w:rPr>
                <w:rFonts w:cs="Arial"/>
              </w:rPr>
              <w:t>28.7 (24.4, 35.2)</w:t>
            </w:r>
          </w:p>
        </w:tc>
        <w:tc>
          <w:tcPr>
            <w:tcW w:w="1012" w:type="dxa"/>
            <w:gridSpan w:val="2"/>
            <w:vAlign w:val="center"/>
          </w:tcPr>
          <w:p w14:paraId="33CCD047" w14:textId="60420D12" w:rsidR="008272E4" w:rsidRDefault="000105C9" w:rsidP="008272E4">
            <w:pPr>
              <w:suppressLineNumbers/>
              <w:tabs>
                <w:tab w:val="clear" w:pos="0"/>
              </w:tabs>
              <w:spacing w:line="240" w:lineRule="auto"/>
              <w:jc w:val="center"/>
              <w:outlineLvl w:val="9"/>
              <w:rPr>
                <w:rFonts w:cs="Arial"/>
              </w:rPr>
            </w:pPr>
            <w:r>
              <w:rPr>
                <w:rFonts w:cs="Arial"/>
              </w:rPr>
              <w:t>28.7 (26.2, 31.3)</w:t>
            </w:r>
          </w:p>
        </w:tc>
        <w:tc>
          <w:tcPr>
            <w:tcW w:w="1066" w:type="dxa"/>
            <w:gridSpan w:val="2"/>
            <w:vAlign w:val="center"/>
          </w:tcPr>
          <w:p w14:paraId="535F0DDB" w14:textId="64955DF7" w:rsidR="008272E4" w:rsidRDefault="000105C9" w:rsidP="008272E4">
            <w:pPr>
              <w:suppressLineNumbers/>
              <w:tabs>
                <w:tab w:val="clear" w:pos="0"/>
              </w:tabs>
              <w:spacing w:line="240" w:lineRule="auto"/>
              <w:jc w:val="center"/>
              <w:outlineLvl w:val="9"/>
              <w:rPr>
                <w:rFonts w:cs="Arial"/>
              </w:rPr>
            </w:pPr>
            <w:r>
              <w:rPr>
                <w:rFonts w:cs="Arial"/>
              </w:rPr>
              <w:t>30.9 (25.5, 38.3)</w:t>
            </w:r>
          </w:p>
        </w:tc>
        <w:tc>
          <w:tcPr>
            <w:tcW w:w="1011" w:type="dxa"/>
            <w:gridSpan w:val="2"/>
            <w:vAlign w:val="center"/>
          </w:tcPr>
          <w:p w14:paraId="00A37124" w14:textId="198D4771" w:rsidR="008272E4" w:rsidRDefault="000105C9" w:rsidP="008272E4">
            <w:pPr>
              <w:suppressLineNumbers/>
              <w:tabs>
                <w:tab w:val="clear" w:pos="0"/>
              </w:tabs>
              <w:spacing w:line="240" w:lineRule="auto"/>
              <w:jc w:val="center"/>
              <w:outlineLvl w:val="9"/>
              <w:rPr>
                <w:rFonts w:cs="Arial"/>
              </w:rPr>
            </w:pPr>
            <w:r>
              <w:rPr>
                <w:rFonts w:cs="Arial"/>
              </w:rPr>
              <w:t>28.9 (25.9, 32.6)</w:t>
            </w:r>
          </w:p>
        </w:tc>
        <w:tc>
          <w:tcPr>
            <w:tcW w:w="1066" w:type="dxa"/>
            <w:vAlign w:val="center"/>
          </w:tcPr>
          <w:p w14:paraId="193818BE" w14:textId="6C2BDC32" w:rsidR="008272E4" w:rsidRDefault="000105C9" w:rsidP="008272E4">
            <w:pPr>
              <w:suppressLineNumbers/>
              <w:tabs>
                <w:tab w:val="clear" w:pos="0"/>
              </w:tabs>
              <w:spacing w:line="240" w:lineRule="auto"/>
              <w:jc w:val="center"/>
              <w:outlineLvl w:val="9"/>
              <w:rPr>
                <w:rFonts w:cs="Arial"/>
              </w:rPr>
            </w:pPr>
            <w:r>
              <w:rPr>
                <w:rFonts w:cs="Arial"/>
              </w:rPr>
              <w:t>28.9 (24.7, 37.4)</w:t>
            </w:r>
          </w:p>
        </w:tc>
      </w:tr>
      <w:tr w:rsidR="008272E4" w14:paraId="3324072F" w14:textId="77777777" w:rsidTr="00EC2678">
        <w:trPr>
          <w:gridAfter w:val="1"/>
          <w:wAfter w:w="10" w:type="dxa"/>
        </w:trPr>
        <w:tc>
          <w:tcPr>
            <w:tcW w:w="3118" w:type="dxa"/>
            <w:vAlign w:val="center"/>
          </w:tcPr>
          <w:p w14:paraId="68635007" w14:textId="7D73BCB5" w:rsidR="008272E4" w:rsidRDefault="008272E4" w:rsidP="008272E4">
            <w:pPr>
              <w:suppressLineNumbers/>
              <w:tabs>
                <w:tab w:val="clear" w:pos="0"/>
              </w:tabs>
              <w:spacing w:line="240" w:lineRule="auto"/>
              <w:outlineLvl w:val="9"/>
              <w:rPr>
                <w:rFonts w:cs="Arial"/>
              </w:rPr>
            </w:pPr>
            <w:r>
              <w:rPr>
                <w:rFonts w:cs="Arial"/>
              </w:rPr>
              <w:t>Duration of psoriasis, y</w:t>
            </w:r>
          </w:p>
        </w:tc>
        <w:tc>
          <w:tcPr>
            <w:tcW w:w="1011" w:type="dxa"/>
            <w:vAlign w:val="center"/>
          </w:tcPr>
          <w:p w14:paraId="4501FDCD" w14:textId="21AD977A" w:rsidR="008272E4" w:rsidRPr="00636A60" w:rsidRDefault="008272E4" w:rsidP="008272E4">
            <w:pPr>
              <w:suppressLineNumbers/>
              <w:spacing w:line="240" w:lineRule="auto"/>
              <w:jc w:val="center"/>
              <w:rPr>
                <w:rFonts w:cs="Arial"/>
                <w:vertAlign w:val="superscript"/>
              </w:rPr>
            </w:pPr>
          </w:p>
        </w:tc>
        <w:tc>
          <w:tcPr>
            <w:tcW w:w="1066" w:type="dxa"/>
            <w:gridSpan w:val="2"/>
            <w:vAlign w:val="center"/>
          </w:tcPr>
          <w:p w14:paraId="78727278" w14:textId="1B98E436" w:rsidR="008272E4" w:rsidRPr="008A009D" w:rsidRDefault="008272E4" w:rsidP="008272E4">
            <w:pPr>
              <w:suppressLineNumbers/>
              <w:tabs>
                <w:tab w:val="clear" w:pos="0"/>
              </w:tabs>
              <w:spacing w:line="240" w:lineRule="auto"/>
              <w:jc w:val="center"/>
              <w:outlineLvl w:val="9"/>
              <w:rPr>
                <w:rFonts w:cs="Arial"/>
              </w:rPr>
            </w:pPr>
          </w:p>
        </w:tc>
        <w:tc>
          <w:tcPr>
            <w:tcW w:w="1012" w:type="dxa"/>
            <w:gridSpan w:val="2"/>
            <w:vAlign w:val="center"/>
          </w:tcPr>
          <w:p w14:paraId="599E4CFE" w14:textId="3078E1E2" w:rsidR="008272E4" w:rsidRPr="00636A60" w:rsidRDefault="008272E4" w:rsidP="008272E4">
            <w:pPr>
              <w:suppressLineNumbers/>
              <w:spacing w:line="240" w:lineRule="auto"/>
              <w:jc w:val="center"/>
              <w:rPr>
                <w:rFonts w:cs="Arial"/>
                <w:vertAlign w:val="superscript"/>
              </w:rPr>
            </w:pPr>
          </w:p>
        </w:tc>
        <w:tc>
          <w:tcPr>
            <w:tcW w:w="1066" w:type="dxa"/>
            <w:gridSpan w:val="2"/>
            <w:vAlign w:val="center"/>
          </w:tcPr>
          <w:p w14:paraId="28FC9F97" w14:textId="287E564C" w:rsidR="008272E4" w:rsidRPr="008A009D" w:rsidRDefault="008272E4" w:rsidP="008272E4">
            <w:pPr>
              <w:suppressLineNumbers/>
              <w:tabs>
                <w:tab w:val="clear" w:pos="0"/>
              </w:tabs>
              <w:spacing w:line="240" w:lineRule="auto"/>
              <w:jc w:val="center"/>
              <w:outlineLvl w:val="9"/>
              <w:rPr>
                <w:rFonts w:cs="Arial"/>
              </w:rPr>
            </w:pPr>
          </w:p>
        </w:tc>
        <w:tc>
          <w:tcPr>
            <w:tcW w:w="1011" w:type="dxa"/>
            <w:gridSpan w:val="2"/>
            <w:vAlign w:val="center"/>
          </w:tcPr>
          <w:p w14:paraId="7E832C3C" w14:textId="11C1681F" w:rsidR="008272E4" w:rsidRPr="008A009D" w:rsidRDefault="008272E4" w:rsidP="008272E4">
            <w:pPr>
              <w:suppressLineNumbers/>
              <w:tabs>
                <w:tab w:val="clear" w:pos="0"/>
              </w:tabs>
              <w:spacing w:line="240" w:lineRule="auto"/>
              <w:jc w:val="center"/>
              <w:outlineLvl w:val="9"/>
              <w:rPr>
                <w:rFonts w:cs="Arial"/>
              </w:rPr>
            </w:pPr>
          </w:p>
        </w:tc>
        <w:tc>
          <w:tcPr>
            <w:tcW w:w="1066" w:type="dxa"/>
            <w:vAlign w:val="center"/>
          </w:tcPr>
          <w:p w14:paraId="0944E579" w14:textId="43C41DD1" w:rsidR="008272E4" w:rsidRPr="008A009D" w:rsidRDefault="008272E4" w:rsidP="008272E4">
            <w:pPr>
              <w:suppressLineNumbers/>
              <w:tabs>
                <w:tab w:val="clear" w:pos="0"/>
              </w:tabs>
              <w:spacing w:line="240" w:lineRule="auto"/>
              <w:jc w:val="center"/>
              <w:outlineLvl w:val="9"/>
              <w:rPr>
                <w:rFonts w:cs="Arial"/>
              </w:rPr>
            </w:pPr>
          </w:p>
        </w:tc>
      </w:tr>
      <w:tr w:rsidR="00A50FDB" w14:paraId="7A5982B0" w14:textId="77777777" w:rsidTr="00EC2678">
        <w:tc>
          <w:tcPr>
            <w:tcW w:w="3118" w:type="dxa"/>
            <w:vAlign w:val="center"/>
          </w:tcPr>
          <w:p w14:paraId="0ACEFF94" w14:textId="32B02AB0" w:rsidR="008272E4" w:rsidRDefault="008272E4" w:rsidP="008272E4">
            <w:pPr>
              <w:suppressLineNumbers/>
              <w:tabs>
                <w:tab w:val="clear" w:pos="0"/>
              </w:tabs>
              <w:spacing w:line="240" w:lineRule="auto"/>
              <w:ind w:left="288"/>
              <w:outlineLvl w:val="9"/>
              <w:rPr>
                <w:rFonts w:cs="Arial"/>
              </w:rPr>
            </w:pPr>
            <w:r>
              <w:rPr>
                <w:rFonts w:cs="Arial"/>
              </w:rPr>
              <w:t>Mean (SD)</w:t>
            </w:r>
          </w:p>
        </w:tc>
        <w:tc>
          <w:tcPr>
            <w:tcW w:w="1011" w:type="dxa"/>
            <w:vAlign w:val="center"/>
          </w:tcPr>
          <w:p w14:paraId="422F794D" w14:textId="1C07799F" w:rsidR="008272E4" w:rsidRDefault="008272E4" w:rsidP="008272E4">
            <w:pPr>
              <w:suppressLineNumbers/>
              <w:spacing w:line="240" w:lineRule="auto"/>
              <w:jc w:val="center"/>
              <w:rPr>
                <w:rFonts w:cs="Arial"/>
              </w:rPr>
            </w:pPr>
            <w:r>
              <w:rPr>
                <w:rFonts w:cs="Arial"/>
              </w:rPr>
              <w:t>15.9 (13.2)</w:t>
            </w:r>
          </w:p>
        </w:tc>
        <w:tc>
          <w:tcPr>
            <w:tcW w:w="1066" w:type="dxa"/>
            <w:vAlign w:val="center"/>
          </w:tcPr>
          <w:p w14:paraId="324D6314" w14:textId="65D17C29" w:rsidR="008272E4" w:rsidRDefault="008272E4" w:rsidP="008272E4">
            <w:pPr>
              <w:suppressLineNumbers/>
              <w:tabs>
                <w:tab w:val="clear" w:pos="0"/>
              </w:tabs>
              <w:spacing w:line="240" w:lineRule="auto"/>
              <w:jc w:val="center"/>
              <w:outlineLvl w:val="9"/>
              <w:rPr>
                <w:rFonts w:cs="Arial"/>
              </w:rPr>
            </w:pPr>
            <w:r>
              <w:rPr>
                <w:rFonts w:cs="Arial"/>
              </w:rPr>
              <w:t>13.0 (12.3)</w:t>
            </w:r>
          </w:p>
        </w:tc>
        <w:tc>
          <w:tcPr>
            <w:tcW w:w="1012" w:type="dxa"/>
            <w:gridSpan w:val="2"/>
            <w:vAlign w:val="center"/>
          </w:tcPr>
          <w:p w14:paraId="5DDEC384" w14:textId="309521F6" w:rsidR="008272E4" w:rsidRDefault="008272E4" w:rsidP="008272E4">
            <w:pPr>
              <w:suppressLineNumbers/>
              <w:spacing w:line="240" w:lineRule="auto"/>
              <w:jc w:val="center"/>
              <w:rPr>
                <w:rFonts w:cs="Arial"/>
              </w:rPr>
            </w:pPr>
            <w:r>
              <w:rPr>
                <w:rFonts w:cs="Arial"/>
              </w:rPr>
              <w:t>14.1 (11.7)</w:t>
            </w:r>
          </w:p>
        </w:tc>
        <w:tc>
          <w:tcPr>
            <w:tcW w:w="1066" w:type="dxa"/>
            <w:gridSpan w:val="2"/>
            <w:vAlign w:val="center"/>
          </w:tcPr>
          <w:p w14:paraId="45FF8335" w14:textId="6444B7E0" w:rsidR="008272E4" w:rsidRDefault="008272E4" w:rsidP="008272E4">
            <w:pPr>
              <w:suppressLineNumbers/>
              <w:tabs>
                <w:tab w:val="clear" w:pos="0"/>
              </w:tabs>
              <w:spacing w:line="240" w:lineRule="auto"/>
              <w:jc w:val="center"/>
              <w:outlineLvl w:val="9"/>
              <w:rPr>
                <w:rFonts w:cs="Arial"/>
              </w:rPr>
            </w:pPr>
            <w:r>
              <w:rPr>
                <w:rFonts w:cs="Arial"/>
              </w:rPr>
              <w:t>16.8 (15.0)</w:t>
            </w:r>
          </w:p>
        </w:tc>
        <w:tc>
          <w:tcPr>
            <w:tcW w:w="1011" w:type="dxa"/>
            <w:gridSpan w:val="3"/>
            <w:vAlign w:val="center"/>
          </w:tcPr>
          <w:p w14:paraId="76596370" w14:textId="3B4F0097" w:rsidR="008272E4" w:rsidRDefault="008272E4" w:rsidP="008272E4">
            <w:pPr>
              <w:suppressLineNumbers/>
              <w:tabs>
                <w:tab w:val="clear" w:pos="0"/>
              </w:tabs>
              <w:spacing w:line="240" w:lineRule="auto"/>
              <w:jc w:val="center"/>
              <w:outlineLvl w:val="9"/>
              <w:rPr>
                <w:rFonts w:cs="Arial"/>
              </w:rPr>
            </w:pPr>
            <w:r>
              <w:rPr>
                <w:rFonts w:cs="Arial"/>
              </w:rPr>
              <w:t>15.0 (12.5)</w:t>
            </w:r>
          </w:p>
        </w:tc>
        <w:tc>
          <w:tcPr>
            <w:tcW w:w="1066" w:type="dxa"/>
            <w:gridSpan w:val="2"/>
            <w:vAlign w:val="center"/>
          </w:tcPr>
          <w:p w14:paraId="5E48C210" w14:textId="60D67021" w:rsidR="008272E4" w:rsidRDefault="008272E4" w:rsidP="008272E4">
            <w:pPr>
              <w:suppressLineNumbers/>
              <w:tabs>
                <w:tab w:val="clear" w:pos="0"/>
              </w:tabs>
              <w:spacing w:line="240" w:lineRule="auto"/>
              <w:jc w:val="center"/>
              <w:outlineLvl w:val="9"/>
              <w:rPr>
                <w:rFonts w:cs="Arial"/>
              </w:rPr>
            </w:pPr>
            <w:r>
              <w:rPr>
                <w:rFonts w:cs="Arial"/>
              </w:rPr>
              <w:t>14.9 (13.8)</w:t>
            </w:r>
          </w:p>
        </w:tc>
      </w:tr>
      <w:tr w:rsidR="00A50FDB" w14:paraId="59DE2919" w14:textId="77777777" w:rsidTr="00EC2678">
        <w:tc>
          <w:tcPr>
            <w:tcW w:w="3118" w:type="dxa"/>
            <w:vAlign w:val="center"/>
          </w:tcPr>
          <w:p w14:paraId="4BC4A584" w14:textId="2B627975" w:rsidR="008272E4" w:rsidRDefault="008272E4" w:rsidP="008272E4">
            <w:pPr>
              <w:suppressLineNumbers/>
              <w:tabs>
                <w:tab w:val="clear" w:pos="0"/>
              </w:tabs>
              <w:spacing w:line="240" w:lineRule="auto"/>
              <w:ind w:left="288"/>
              <w:outlineLvl w:val="9"/>
              <w:rPr>
                <w:rFonts w:cs="Arial"/>
              </w:rPr>
            </w:pPr>
            <w:r>
              <w:rPr>
                <w:rFonts w:cs="Arial"/>
              </w:rPr>
              <w:t>Median (IQR)</w:t>
            </w:r>
          </w:p>
        </w:tc>
        <w:tc>
          <w:tcPr>
            <w:tcW w:w="1011" w:type="dxa"/>
            <w:vAlign w:val="center"/>
          </w:tcPr>
          <w:p w14:paraId="520E9DCE" w14:textId="0B235FC5" w:rsidR="008272E4" w:rsidRDefault="00F57260" w:rsidP="008272E4">
            <w:pPr>
              <w:suppressLineNumbers/>
              <w:spacing w:line="240" w:lineRule="auto"/>
              <w:jc w:val="center"/>
              <w:rPr>
                <w:rFonts w:cs="Arial"/>
              </w:rPr>
            </w:pPr>
            <w:r>
              <w:rPr>
                <w:rFonts w:cs="Arial"/>
              </w:rPr>
              <w:t>12.5 (5.0, 23.5)</w:t>
            </w:r>
          </w:p>
        </w:tc>
        <w:tc>
          <w:tcPr>
            <w:tcW w:w="1066" w:type="dxa"/>
            <w:vAlign w:val="center"/>
          </w:tcPr>
          <w:p w14:paraId="15C8D469" w14:textId="307ED05A" w:rsidR="008272E4" w:rsidRDefault="00F57260" w:rsidP="008272E4">
            <w:pPr>
              <w:suppressLineNumbers/>
              <w:tabs>
                <w:tab w:val="clear" w:pos="0"/>
              </w:tabs>
              <w:spacing w:line="240" w:lineRule="auto"/>
              <w:jc w:val="center"/>
              <w:outlineLvl w:val="9"/>
              <w:rPr>
                <w:rFonts w:cs="Arial"/>
              </w:rPr>
            </w:pPr>
            <w:r>
              <w:rPr>
                <w:rFonts w:cs="Arial"/>
              </w:rPr>
              <w:t>9.1 (3.1, 20.5)</w:t>
            </w:r>
          </w:p>
        </w:tc>
        <w:tc>
          <w:tcPr>
            <w:tcW w:w="1012" w:type="dxa"/>
            <w:gridSpan w:val="2"/>
            <w:vAlign w:val="center"/>
          </w:tcPr>
          <w:p w14:paraId="54897B30" w14:textId="51F9EE59" w:rsidR="008272E4" w:rsidRDefault="00F57260" w:rsidP="008272E4">
            <w:pPr>
              <w:suppressLineNumbers/>
              <w:spacing w:line="240" w:lineRule="auto"/>
              <w:jc w:val="center"/>
              <w:rPr>
                <w:rFonts w:cs="Arial"/>
              </w:rPr>
            </w:pPr>
            <w:r>
              <w:rPr>
                <w:rFonts w:cs="Arial"/>
              </w:rPr>
              <w:t>10.9 (4.1, 20.2)</w:t>
            </w:r>
          </w:p>
        </w:tc>
        <w:tc>
          <w:tcPr>
            <w:tcW w:w="1066" w:type="dxa"/>
            <w:gridSpan w:val="2"/>
            <w:vAlign w:val="center"/>
          </w:tcPr>
          <w:p w14:paraId="3947BF5F" w14:textId="64912B7D" w:rsidR="008272E4" w:rsidRDefault="00F57260" w:rsidP="008272E4">
            <w:pPr>
              <w:suppressLineNumbers/>
              <w:tabs>
                <w:tab w:val="clear" w:pos="0"/>
              </w:tabs>
              <w:spacing w:line="240" w:lineRule="auto"/>
              <w:jc w:val="center"/>
              <w:outlineLvl w:val="9"/>
              <w:rPr>
                <w:rFonts w:cs="Arial"/>
              </w:rPr>
            </w:pPr>
            <w:r>
              <w:rPr>
                <w:rFonts w:cs="Arial"/>
              </w:rPr>
              <w:t>14.3 (4.0, 28.2)</w:t>
            </w:r>
          </w:p>
        </w:tc>
        <w:tc>
          <w:tcPr>
            <w:tcW w:w="1011" w:type="dxa"/>
            <w:gridSpan w:val="3"/>
            <w:vAlign w:val="center"/>
          </w:tcPr>
          <w:p w14:paraId="10857EAD" w14:textId="55B8A960" w:rsidR="008272E4" w:rsidRDefault="00F57260" w:rsidP="008272E4">
            <w:pPr>
              <w:suppressLineNumbers/>
              <w:tabs>
                <w:tab w:val="clear" w:pos="0"/>
              </w:tabs>
              <w:spacing w:line="240" w:lineRule="auto"/>
              <w:jc w:val="center"/>
              <w:outlineLvl w:val="9"/>
              <w:rPr>
                <w:rFonts w:cs="Arial"/>
              </w:rPr>
            </w:pPr>
            <w:r>
              <w:rPr>
                <w:rFonts w:cs="Arial"/>
              </w:rPr>
              <w:t>11.8 (</w:t>
            </w:r>
            <w:r w:rsidR="00CD0B1A" w:rsidRPr="00E43033">
              <w:rPr>
                <w:rFonts w:cs="Arial"/>
              </w:rPr>
              <w:t>4</w:t>
            </w:r>
            <w:r w:rsidRPr="00E43033">
              <w:rPr>
                <w:rFonts w:cs="Arial"/>
              </w:rPr>
              <w:t>.7,</w:t>
            </w:r>
            <w:r>
              <w:rPr>
                <w:rFonts w:cs="Arial"/>
              </w:rPr>
              <w:t xml:space="preserve"> 20.7)</w:t>
            </w:r>
          </w:p>
        </w:tc>
        <w:tc>
          <w:tcPr>
            <w:tcW w:w="1066" w:type="dxa"/>
            <w:gridSpan w:val="2"/>
            <w:vAlign w:val="center"/>
          </w:tcPr>
          <w:p w14:paraId="6C595A2F" w14:textId="3DC9BF15" w:rsidR="008272E4" w:rsidRDefault="00F57260" w:rsidP="008272E4">
            <w:pPr>
              <w:suppressLineNumbers/>
              <w:tabs>
                <w:tab w:val="clear" w:pos="0"/>
              </w:tabs>
              <w:spacing w:line="240" w:lineRule="auto"/>
              <w:jc w:val="center"/>
              <w:outlineLvl w:val="9"/>
              <w:rPr>
                <w:rFonts w:cs="Arial"/>
              </w:rPr>
            </w:pPr>
            <w:r>
              <w:rPr>
                <w:rFonts w:cs="Arial"/>
              </w:rPr>
              <w:t>10.0 (3.4, 23.1)</w:t>
            </w:r>
          </w:p>
        </w:tc>
      </w:tr>
      <w:tr w:rsidR="008272E4" w14:paraId="0B699CE7" w14:textId="77777777" w:rsidTr="00EC2678">
        <w:trPr>
          <w:gridAfter w:val="1"/>
          <w:wAfter w:w="10" w:type="dxa"/>
        </w:trPr>
        <w:tc>
          <w:tcPr>
            <w:tcW w:w="3118" w:type="dxa"/>
            <w:vAlign w:val="center"/>
          </w:tcPr>
          <w:p w14:paraId="28A98BD5" w14:textId="2846A889" w:rsidR="008272E4" w:rsidRDefault="008272E4" w:rsidP="008272E4">
            <w:pPr>
              <w:suppressLineNumbers/>
              <w:tabs>
                <w:tab w:val="clear" w:pos="0"/>
              </w:tabs>
              <w:spacing w:line="240" w:lineRule="auto"/>
              <w:outlineLvl w:val="9"/>
              <w:rPr>
                <w:rFonts w:cs="Arial"/>
              </w:rPr>
            </w:pPr>
            <w:r>
              <w:rPr>
                <w:rFonts w:cs="Arial"/>
              </w:rPr>
              <w:t>Duration of genital psoriasis, y</w:t>
            </w:r>
          </w:p>
        </w:tc>
        <w:tc>
          <w:tcPr>
            <w:tcW w:w="1011" w:type="dxa"/>
            <w:vAlign w:val="center"/>
          </w:tcPr>
          <w:p w14:paraId="0C1F5B5A" w14:textId="39BC4F62"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2A004C5C" w14:textId="083E449D" w:rsidR="008272E4" w:rsidRPr="008A009D" w:rsidRDefault="008272E4" w:rsidP="008272E4">
            <w:pPr>
              <w:suppressLineNumbers/>
              <w:tabs>
                <w:tab w:val="clear" w:pos="0"/>
              </w:tabs>
              <w:spacing w:line="240" w:lineRule="auto"/>
              <w:jc w:val="center"/>
              <w:outlineLvl w:val="9"/>
              <w:rPr>
                <w:rFonts w:cs="Arial"/>
              </w:rPr>
            </w:pPr>
          </w:p>
        </w:tc>
        <w:tc>
          <w:tcPr>
            <w:tcW w:w="1012" w:type="dxa"/>
            <w:gridSpan w:val="2"/>
            <w:vAlign w:val="center"/>
          </w:tcPr>
          <w:p w14:paraId="687E35E5" w14:textId="57DADEA0"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4CE66F2D" w14:textId="029B84AF" w:rsidR="008272E4" w:rsidRPr="008A009D" w:rsidRDefault="008272E4" w:rsidP="008272E4">
            <w:pPr>
              <w:suppressLineNumbers/>
              <w:tabs>
                <w:tab w:val="clear" w:pos="0"/>
              </w:tabs>
              <w:spacing w:line="240" w:lineRule="auto"/>
              <w:jc w:val="center"/>
              <w:outlineLvl w:val="9"/>
              <w:rPr>
                <w:rFonts w:cs="Arial"/>
              </w:rPr>
            </w:pPr>
          </w:p>
        </w:tc>
        <w:tc>
          <w:tcPr>
            <w:tcW w:w="1011" w:type="dxa"/>
            <w:gridSpan w:val="2"/>
            <w:vAlign w:val="center"/>
          </w:tcPr>
          <w:p w14:paraId="3F43FB26" w14:textId="233DD7E9" w:rsidR="008272E4" w:rsidRPr="008A009D" w:rsidRDefault="008272E4" w:rsidP="008272E4">
            <w:pPr>
              <w:suppressLineNumbers/>
              <w:tabs>
                <w:tab w:val="clear" w:pos="0"/>
              </w:tabs>
              <w:spacing w:line="240" w:lineRule="auto"/>
              <w:jc w:val="center"/>
              <w:outlineLvl w:val="9"/>
              <w:rPr>
                <w:rFonts w:cs="Arial"/>
              </w:rPr>
            </w:pPr>
          </w:p>
        </w:tc>
        <w:tc>
          <w:tcPr>
            <w:tcW w:w="1066" w:type="dxa"/>
            <w:vAlign w:val="center"/>
          </w:tcPr>
          <w:p w14:paraId="1050EB90" w14:textId="1690D12D" w:rsidR="008272E4" w:rsidRPr="008A009D" w:rsidRDefault="008272E4" w:rsidP="008272E4">
            <w:pPr>
              <w:suppressLineNumbers/>
              <w:tabs>
                <w:tab w:val="clear" w:pos="0"/>
              </w:tabs>
              <w:spacing w:line="240" w:lineRule="auto"/>
              <w:jc w:val="center"/>
              <w:outlineLvl w:val="9"/>
              <w:rPr>
                <w:rFonts w:cs="Arial"/>
              </w:rPr>
            </w:pPr>
          </w:p>
        </w:tc>
      </w:tr>
      <w:tr w:rsidR="00A50FDB" w14:paraId="6E5F47D0" w14:textId="77777777" w:rsidTr="00EC2678">
        <w:tc>
          <w:tcPr>
            <w:tcW w:w="3118" w:type="dxa"/>
            <w:vAlign w:val="center"/>
          </w:tcPr>
          <w:p w14:paraId="429D5769" w14:textId="5AC6E3D1" w:rsidR="008272E4" w:rsidRDefault="008272E4" w:rsidP="008272E4">
            <w:pPr>
              <w:suppressLineNumbers/>
              <w:tabs>
                <w:tab w:val="clear" w:pos="0"/>
              </w:tabs>
              <w:spacing w:line="240" w:lineRule="auto"/>
              <w:ind w:left="288"/>
              <w:outlineLvl w:val="9"/>
              <w:rPr>
                <w:rFonts w:cs="Arial"/>
              </w:rPr>
            </w:pPr>
            <w:r>
              <w:rPr>
                <w:rFonts w:cs="Arial"/>
              </w:rPr>
              <w:t>Mean (SD)</w:t>
            </w:r>
          </w:p>
        </w:tc>
        <w:tc>
          <w:tcPr>
            <w:tcW w:w="1011" w:type="dxa"/>
            <w:vAlign w:val="center"/>
          </w:tcPr>
          <w:p w14:paraId="292F2C91" w14:textId="3E56938B" w:rsidR="008272E4" w:rsidRDefault="008272E4" w:rsidP="008272E4">
            <w:pPr>
              <w:suppressLineNumbers/>
              <w:tabs>
                <w:tab w:val="clear" w:pos="0"/>
              </w:tabs>
              <w:spacing w:line="240" w:lineRule="auto"/>
              <w:jc w:val="center"/>
              <w:outlineLvl w:val="9"/>
              <w:rPr>
                <w:rFonts w:cs="Arial"/>
              </w:rPr>
            </w:pPr>
            <w:r>
              <w:rPr>
                <w:rFonts w:cs="Arial"/>
              </w:rPr>
              <w:t>13.3 (13.2)</w:t>
            </w:r>
          </w:p>
        </w:tc>
        <w:tc>
          <w:tcPr>
            <w:tcW w:w="1066" w:type="dxa"/>
            <w:gridSpan w:val="2"/>
            <w:vAlign w:val="center"/>
          </w:tcPr>
          <w:p w14:paraId="11CD6CDA" w14:textId="1A671AE2" w:rsidR="008272E4" w:rsidRDefault="008272E4" w:rsidP="008272E4">
            <w:pPr>
              <w:suppressLineNumbers/>
              <w:tabs>
                <w:tab w:val="clear" w:pos="0"/>
              </w:tabs>
              <w:spacing w:line="240" w:lineRule="auto"/>
              <w:jc w:val="center"/>
              <w:outlineLvl w:val="9"/>
              <w:rPr>
                <w:rFonts w:cs="Arial"/>
              </w:rPr>
            </w:pPr>
            <w:r>
              <w:rPr>
                <w:rFonts w:cs="Arial"/>
              </w:rPr>
              <w:t>8.7 (9.9)</w:t>
            </w:r>
          </w:p>
        </w:tc>
        <w:tc>
          <w:tcPr>
            <w:tcW w:w="1012" w:type="dxa"/>
            <w:gridSpan w:val="2"/>
            <w:vAlign w:val="center"/>
          </w:tcPr>
          <w:p w14:paraId="10D5A730" w14:textId="007F0C59" w:rsidR="008272E4" w:rsidRDefault="008272E4" w:rsidP="008272E4">
            <w:pPr>
              <w:suppressLineNumbers/>
              <w:tabs>
                <w:tab w:val="clear" w:pos="0"/>
              </w:tabs>
              <w:spacing w:line="240" w:lineRule="auto"/>
              <w:jc w:val="center"/>
              <w:outlineLvl w:val="9"/>
              <w:rPr>
                <w:rFonts w:cs="Arial"/>
              </w:rPr>
            </w:pPr>
            <w:r>
              <w:rPr>
                <w:rFonts w:cs="Arial"/>
              </w:rPr>
              <w:t>10.8 (10.5)</w:t>
            </w:r>
          </w:p>
        </w:tc>
        <w:tc>
          <w:tcPr>
            <w:tcW w:w="1066" w:type="dxa"/>
            <w:gridSpan w:val="2"/>
            <w:vAlign w:val="center"/>
          </w:tcPr>
          <w:p w14:paraId="6F7B948E" w14:textId="2509674F" w:rsidR="008272E4" w:rsidRDefault="008272E4" w:rsidP="008272E4">
            <w:pPr>
              <w:suppressLineNumbers/>
              <w:tabs>
                <w:tab w:val="clear" w:pos="0"/>
              </w:tabs>
              <w:spacing w:line="240" w:lineRule="auto"/>
              <w:jc w:val="center"/>
              <w:outlineLvl w:val="9"/>
              <w:rPr>
                <w:rFonts w:cs="Arial"/>
              </w:rPr>
            </w:pPr>
            <w:r>
              <w:rPr>
                <w:rFonts w:cs="Arial"/>
              </w:rPr>
              <w:t>11.5 (12.0)</w:t>
            </w:r>
          </w:p>
        </w:tc>
        <w:tc>
          <w:tcPr>
            <w:tcW w:w="1011" w:type="dxa"/>
            <w:gridSpan w:val="2"/>
            <w:vAlign w:val="center"/>
          </w:tcPr>
          <w:p w14:paraId="72FF0DA9" w14:textId="74CD0548" w:rsidR="008272E4" w:rsidRDefault="008272E4" w:rsidP="008272E4">
            <w:pPr>
              <w:suppressLineNumbers/>
              <w:tabs>
                <w:tab w:val="clear" w:pos="0"/>
              </w:tabs>
              <w:spacing w:line="240" w:lineRule="auto"/>
              <w:jc w:val="center"/>
              <w:outlineLvl w:val="9"/>
              <w:rPr>
                <w:rFonts w:cs="Arial"/>
              </w:rPr>
            </w:pPr>
            <w:r>
              <w:rPr>
                <w:rFonts w:cs="Arial"/>
              </w:rPr>
              <w:t>12.1 (12.0)</w:t>
            </w:r>
          </w:p>
        </w:tc>
        <w:tc>
          <w:tcPr>
            <w:tcW w:w="1066" w:type="dxa"/>
            <w:gridSpan w:val="2"/>
            <w:vAlign w:val="center"/>
          </w:tcPr>
          <w:p w14:paraId="3DBBF2D2" w14:textId="7850A0B6" w:rsidR="008272E4" w:rsidRDefault="008272E4" w:rsidP="008272E4">
            <w:pPr>
              <w:suppressLineNumbers/>
              <w:tabs>
                <w:tab w:val="clear" w:pos="0"/>
              </w:tabs>
              <w:spacing w:line="240" w:lineRule="auto"/>
              <w:jc w:val="center"/>
              <w:outlineLvl w:val="9"/>
              <w:rPr>
                <w:rFonts w:cs="Arial"/>
              </w:rPr>
            </w:pPr>
            <w:r>
              <w:rPr>
                <w:rFonts w:cs="Arial"/>
              </w:rPr>
              <w:t>10.1 (11.0)</w:t>
            </w:r>
          </w:p>
        </w:tc>
      </w:tr>
      <w:tr w:rsidR="00A50FDB" w14:paraId="10FA380E" w14:textId="77777777" w:rsidTr="00EC2678">
        <w:tc>
          <w:tcPr>
            <w:tcW w:w="3118" w:type="dxa"/>
            <w:vAlign w:val="center"/>
          </w:tcPr>
          <w:p w14:paraId="180547F5" w14:textId="1B1EAD68" w:rsidR="008272E4" w:rsidRDefault="008272E4" w:rsidP="008272E4">
            <w:pPr>
              <w:suppressLineNumbers/>
              <w:tabs>
                <w:tab w:val="clear" w:pos="0"/>
              </w:tabs>
              <w:spacing w:line="240" w:lineRule="auto"/>
              <w:ind w:left="288"/>
              <w:outlineLvl w:val="9"/>
              <w:rPr>
                <w:rFonts w:cs="Arial"/>
              </w:rPr>
            </w:pPr>
            <w:r>
              <w:rPr>
                <w:rFonts w:cs="Arial"/>
              </w:rPr>
              <w:t>Median (IQR)</w:t>
            </w:r>
          </w:p>
        </w:tc>
        <w:tc>
          <w:tcPr>
            <w:tcW w:w="1011" w:type="dxa"/>
            <w:vAlign w:val="center"/>
          </w:tcPr>
          <w:p w14:paraId="1DA638C7" w14:textId="140C6E36" w:rsidR="008272E4" w:rsidRDefault="0055072A" w:rsidP="008272E4">
            <w:pPr>
              <w:suppressLineNumbers/>
              <w:tabs>
                <w:tab w:val="clear" w:pos="0"/>
              </w:tabs>
              <w:spacing w:line="240" w:lineRule="auto"/>
              <w:jc w:val="center"/>
              <w:outlineLvl w:val="9"/>
              <w:rPr>
                <w:rFonts w:cs="Arial"/>
              </w:rPr>
            </w:pPr>
            <w:r>
              <w:rPr>
                <w:rFonts w:cs="Arial"/>
              </w:rPr>
              <w:t>8.3 (3.2, 19.1)</w:t>
            </w:r>
          </w:p>
        </w:tc>
        <w:tc>
          <w:tcPr>
            <w:tcW w:w="1066" w:type="dxa"/>
            <w:gridSpan w:val="2"/>
            <w:vAlign w:val="center"/>
          </w:tcPr>
          <w:p w14:paraId="0CDCFBAB" w14:textId="2ED35460" w:rsidR="008272E4" w:rsidRDefault="0055072A" w:rsidP="008272E4">
            <w:pPr>
              <w:suppressLineNumbers/>
              <w:tabs>
                <w:tab w:val="clear" w:pos="0"/>
              </w:tabs>
              <w:spacing w:line="240" w:lineRule="auto"/>
              <w:jc w:val="center"/>
              <w:outlineLvl w:val="9"/>
              <w:rPr>
                <w:rFonts w:cs="Arial"/>
              </w:rPr>
            </w:pPr>
            <w:r>
              <w:rPr>
                <w:rFonts w:cs="Arial"/>
              </w:rPr>
              <w:t>4.3 (1.8, 12.4)</w:t>
            </w:r>
          </w:p>
        </w:tc>
        <w:tc>
          <w:tcPr>
            <w:tcW w:w="1012" w:type="dxa"/>
            <w:gridSpan w:val="2"/>
            <w:vAlign w:val="center"/>
          </w:tcPr>
          <w:p w14:paraId="14AF8CA4" w14:textId="2CE7E344" w:rsidR="008272E4" w:rsidRDefault="0055072A" w:rsidP="008272E4">
            <w:pPr>
              <w:suppressLineNumbers/>
              <w:tabs>
                <w:tab w:val="clear" w:pos="0"/>
              </w:tabs>
              <w:spacing w:line="240" w:lineRule="auto"/>
              <w:jc w:val="center"/>
              <w:outlineLvl w:val="9"/>
              <w:rPr>
                <w:rFonts w:cs="Arial"/>
              </w:rPr>
            </w:pPr>
            <w:r>
              <w:rPr>
                <w:rFonts w:cs="Arial"/>
              </w:rPr>
              <w:t>7.6 (2.8, 15.1)</w:t>
            </w:r>
          </w:p>
        </w:tc>
        <w:tc>
          <w:tcPr>
            <w:tcW w:w="1066" w:type="dxa"/>
            <w:gridSpan w:val="2"/>
            <w:vAlign w:val="center"/>
          </w:tcPr>
          <w:p w14:paraId="2DB327ED" w14:textId="2C9DDDDC" w:rsidR="008272E4" w:rsidRDefault="0055072A" w:rsidP="008272E4">
            <w:pPr>
              <w:suppressLineNumbers/>
              <w:tabs>
                <w:tab w:val="clear" w:pos="0"/>
              </w:tabs>
              <w:spacing w:line="240" w:lineRule="auto"/>
              <w:jc w:val="center"/>
              <w:outlineLvl w:val="9"/>
              <w:rPr>
                <w:rFonts w:cs="Arial"/>
              </w:rPr>
            </w:pPr>
            <w:r>
              <w:rPr>
                <w:rFonts w:cs="Arial"/>
              </w:rPr>
              <w:t>5.4 (2.0, 19.3)</w:t>
            </w:r>
          </w:p>
        </w:tc>
        <w:tc>
          <w:tcPr>
            <w:tcW w:w="1011" w:type="dxa"/>
            <w:gridSpan w:val="2"/>
            <w:vAlign w:val="center"/>
          </w:tcPr>
          <w:p w14:paraId="4D0F795A" w14:textId="13D9AEDC" w:rsidR="008272E4" w:rsidRDefault="0055072A" w:rsidP="008272E4">
            <w:pPr>
              <w:suppressLineNumbers/>
              <w:tabs>
                <w:tab w:val="clear" w:pos="0"/>
              </w:tabs>
              <w:spacing w:line="240" w:lineRule="auto"/>
              <w:jc w:val="center"/>
              <w:outlineLvl w:val="9"/>
              <w:rPr>
                <w:rFonts w:cs="Arial"/>
              </w:rPr>
            </w:pPr>
            <w:r>
              <w:rPr>
                <w:rFonts w:cs="Arial"/>
              </w:rPr>
              <w:t>7.7 (</w:t>
            </w:r>
            <w:r w:rsidR="008022AD">
              <w:rPr>
                <w:rFonts w:cs="Arial"/>
              </w:rPr>
              <w:t>2.9, 17.8)</w:t>
            </w:r>
          </w:p>
        </w:tc>
        <w:tc>
          <w:tcPr>
            <w:tcW w:w="1066" w:type="dxa"/>
            <w:gridSpan w:val="2"/>
            <w:vAlign w:val="center"/>
          </w:tcPr>
          <w:p w14:paraId="65AF4BC2" w14:textId="4DCB77F7" w:rsidR="008272E4" w:rsidRDefault="008022AD" w:rsidP="008272E4">
            <w:pPr>
              <w:suppressLineNumbers/>
              <w:tabs>
                <w:tab w:val="clear" w:pos="0"/>
              </w:tabs>
              <w:spacing w:line="240" w:lineRule="auto"/>
              <w:jc w:val="center"/>
              <w:outlineLvl w:val="9"/>
              <w:rPr>
                <w:rFonts w:cs="Arial"/>
              </w:rPr>
            </w:pPr>
            <w:r>
              <w:rPr>
                <w:rFonts w:cs="Arial"/>
              </w:rPr>
              <w:t>4.9 (1.8, 15.3)</w:t>
            </w:r>
          </w:p>
        </w:tc>
      </w:tr>
      <w:tr w:rsidR="008272E4" w14:paraId="457FA041" w14:textId="77777777" w:rsidTr="00EC2678">
        <w:trPr>
          <w:gridAfter w:val="1"/>
          <w:wAfter w:w="10" w:type="dxa"/>
        </w:trPr>
        <w:tc>
          <w:tcPr>
            <w:tcW w:w="3118" w:type="dxa"/>
            <w:vAlign w:val="center"/>
          </w:tcPr>
          <w:p w14:paraId="6DB4F620" w14:textId="77777777" w:rsidR="008272E4" w:rsidRDefault="008272E4" w:rsidP="008272E4">
            <w:pPr>
              <w:suppressLineNumbers/>
              <w:tabs>
                <w:tab w:val="clear" w:pos="0"/>
              </w:tabs>
              <w:spacing w:line="240" w:lineRule="auto"/>
              <w:outlineLvl w:val="9"/>
              <w:rPr>
                <w:rFonts w:cs="Arial"/>
              </w:rPr>
            </w:pPr>
            <w:r>
              <w:rPr>
                <w:rFonts w:cs="Arial"/>
              </w:rPr>
              <w:t>Modified genital PGA score, n (%)</w:t>
            </w:r>
          </w:p>
        </w:tc>
        <w:tc>
          <w:tcPr>
            <w:tcW w:w="1011" w:type="dxa"/>
            <w:vAlign w:val="center"/>
          </w:tcPr>
          <w:p w14:paraId="25DDEAB6" w14:textId="77777777"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4D822028" w14:textId="77777777" w:rsidR="008272E4" w:rsidRPr="008A009D" w:rsidRDefault="008272E4" w:rsidP="008272E4">
            <w:pPr>
              <w:suppressLineNumbers/>
              <w:tabs>
                <w:tab w:val="clear" w:pos="0"/>
              </w:tabs>
              <w:spacing w:line="240" w:lineRule="auto"/>
              <w:jc w:val="center"/>
              <w:outlineLvl w:val="9"/>
              <w:rPr>
                <w:rFonts w:cs="Arial"/>
              </w:rPr>
            </w:pPr>
          </w:p>
        </w:tc>
        <w:tc>
          <w:tcPr>
            <w:tcW w:w="1012" w:type="dxa"/>
            <w:gridSpan w:val="2"/>
            <w:vAlign w:val="center"/>
          </w:tcPr>
          <w:p w14:paraId="141888C8" w14:textId="77777777"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0C4429DD" w14:textId="77777777" w:rsidR="008272E4" w:rsidRPr="008A009D" w:rsidRDefault="008272E4" w:rsidP="008272E4">
            <w:pPr>
              <w:suppressLineNumbers/>
              <w:tabs>
                <w:tab w:val="clear" w:pos="0"/>
              </w:tabs>
              <w:spacing w:line="240" w:lineRule="auto"/>
              <w:jc w:val="center"/>
              <w:outlineLvl w:val="9"/>
              <w:rPr>
                <w:rFonts w:cs="Arial"/>
              </w:rPr>
            </w:pPr>
          </w:p>
        </w:tc>
        <w:tc>
          <w:tcPr>
            <w:tcW w:w="1011" w:type="dxa"/>
            <w:gridSpan w:val="2"/>
            <w:vAlign w:val="center"/>
          </w:tcPr>
          <w:p w14:paraId="2E06C885" w14:textId="77777777" w:rsidR="008272E4" w:rsidRPr="008A009D" w:rsidRDefault="008272E4" w:rsidP="008272E4">
            <w:pPr>
              <w:suppressLineNumbers/>
              <w:tabs>
                <w:tab w:val="clear" w:pos="0"/>
              </w:tabs>
              <w:spacing w:line="240" w:lineRule="auto"/>
              <w:jc w:val="center"/>
              <w:outlineLvl w:val="9"/>
              <w:rPr>
                <w:rFonts w:cs="Arial"/>
              </w:rPr>
            </w:pPr>
          </w:p>
        </w:tc>
        <w:tc>
          <w:tcPr>
            <w:tcW w:w="1066" w:type="dxa"/>
            <w:vAlign w:val="center"/>
          </w:tcPr>
          <w:p w14:paraId="370492C7" w14:textId="2391A7C5" w:rsidR="008272E4" w:rsidRPr="008A009D" w:rsidRDefault="008272E4" w:rsidP="008272E4">
            <w:pPr>
              <w:suppressLineNumbers/>
              <w:tabs>
                <w:tab w:val="clear" w:pos="0"/>
              </w:tabs>
              <w:spacing w:line="240" w:lineRule="auto"/>
              <w:jc w:val="center"/>
              <w:outlineLvl w:val="9"/>
              <w:rPr>
                <w:rFonts w:cs="Arial"/>
              </w:rPr>
            </w:pPr>
          </w:p>
        </w:tc>
      </w:tr>
      <w:tr w:rsidR="008272E4" w14:paraId="56D039E0" w14:textId="77777777" w:rsidTr="00EC2678">
        <w:trPr>
          <w:gridAfter w:val="1"/>
          <w:wAfter w:w="10" w:type="dxa"/>
        </w:trPr>
        <w:tc>
          <w:tcPr>
            <w:tcW w:w="3118" w:type="dxa"/>
            <w:vAlign w:val="center"/>
          </w:tcPr>
          <w:p w14:paraId="4C33ADC9" w14:textId="77777777" w:rsidR="008272E4" w:rsidRDefault="008272E4" w:rsidP="008272E4">
            <w:pPr>
              <w:suppressLineNumbers/>
              <w:tabs>
                <w:tab w:val="clear" w:pos="0"/>
              </w:tabs>
              <w:spacing w:line="240" w:lineRule="auto"/>
              <w:ind w:left="288"/>
              <w:outlineLvl w:val="9"/>
              <w:rPr>
                <w:rFonts w:cs="Arial"/>
              </w:rPr>
            </w:pPr>
            <w:r>
              <w:rPr>
                <w:rFonts w:cs="Arial"/>
              </w:rPr>
              <w:t>3 (moderate)</w:t>
            </w:r>
          </w:p>
        </w:tc>
        <w:tc>
          <w:tcPr>
            <w:tcW w:w="1011" w:type="dxa"/>
            <w:vAlign w:val="center"/>
          </w:tcPr>
          <w:p w14:paraId="3C275F81" w14:textId="299DCF13" w:rsidR="008272E4" w:rsidRPr="008A009D" w:rsidRDefault="008272E4" w:rsidP="008272E4">
            <w:pPr>
              <w:suppressLineNumbers/>
              <w:tabs>
                <w:tab w:val="clear" w:pos="0"/>
              </w:tabs>
              <w:spacing w:line="240" w:lineRule="auto"/>
              <w:jc w:val="center"/>
              <w:outlineLvl w:val="9"/>
              <w:rPr>
                <w:rFonts w:cs="Arial"/>
              </w:rPr>
            </w:pPr>
            <w:r>
              <w:rPr>
                <w:rFonts w:cs="Arial"/>
              </w:rPr>
              <w:t>86 (84.3)</w:t>
            </w:r>
          </w:p>
        </w:tc>
        <w:tc>
          <w:tcPr>
            <w:tcW w:w="1066" w:type="dxa"/>
            <w:gridSpan w:val="2"/>
            <w:vAlign w:val="center"/>
          </w:tcPr>
          <w:p w14:paraId="4D87B419" w14:textId="0971B962" w:rsidR="008272E4" w:rsidRPr="008A009D" w:rsidRDefault="008272E4" w:rsidP="008272E4">
            <w:pPr>
              <w:suppressLineNumbers/>
              <w:tabs>
                <w:tab w:val="clear" w:pos="0"/>
              </w:tabs>
              <w:spacing w:line="240" w:lineRule="auto"/>
              <w:jc w:val="center"/>
              <w:outlineLvl w:val="9"/>
              <w:rPr>
                <w:rFonts w:cs="Arial"/>
              </w:rPr>
            </w:pPr>
            <w:r>
              <w:rPr>
                <w:rFonts w:cs="Arial"/>
              </w:rPr>
              <w:t>42 (95.5)</w:t>
            </w:r>
          </w:p>
        </w:tc>
        <w:tc>
          <w:tcPr>
            <w:tcW w:w="1012" w:type="dxa"/>
            <w:gridSpan w:val="2"/>
            <w:vAlign w:val="center"/>
          </w:tcPr>
          <w:p w14:paraId="6A1513EC" w14:textId="628AE909" w:rsidR="008272E4" w:rsidRPr="008A009D" w:rsidRDefault="008272E4" w:rsidP="008272E4">
            <w:pPr>
              <w:suppressLineNumbers/>
              <w:tabs>
                <w:tab w:val="clear" w:pos="0"/>
              </w:tabs>
              <w:spacing w:line="240" w:lineRule="auto"/>
              <w:jc w:val="center"/>
              <w:outlineLvl w:val="9"/>
              <w:rPr>
                <w:rFonts w:cs="Arial"/>
              </w:rPr>
            </w:pPr>
            <w:r>
              <w:rPr>
                <w:rFonts w:cs="Arial"/>
              </w:rPr>
              <w:t>86 (86.0)</w:t>
            </w:r>
          </w:p>
        </w:tc>
        <w:tc>
          <w:tcPr>
            <w:tcW w:w="1066" w:type="dxa"/>
            <w:gridSpan w:val="2"/>
            <w:vAlign w:val="center"/>
          </w:tcPr>
          <w:p w14:paraId="45AA33B4" w14:textId="0625185F" w:rsidR="008272E4" w:rsidRPr="008A009D" w:rsidRDefault="008272E4" w:rsidP="008272E4">
            <w:pPr>
              <w:suppressLineNumbers/>
              <w:tabs>
                <w:tab w:val="clear" w:pos="0"/>
              </w:tabs>
              <w:spacing w:line="240" w:lineRule="auto"/>
              <w:jc w:val="center"/>
              <w:outlineLvl w:val="9"/>
              <w:rPr>
                <w:rFonts w:cs="Arial"/>
              </w:rPr>
            </w:pPr>
            <w:r>
              <w:rPr>
                <w:rFonts w:cs="Arial"/>
              </w:rPr>
              <w:t>37 (86.0)</w:t>
            </w:r>
          </w:p>
        </w:tc>
        <w:tc>
          <w:tcPr>
            <w:tcW w:w="1011" w:type="dxa"/>
            <w:gridSpan w:val="2"/>
            <w:vAlign w:val="center"/>
          </w:tcPr>
          <w:p w14:paraId="2D8E5A9B" w14:textId="346F686B" w:rsidR="008272E4" w:rsidRPr="008A009D" w:rsidRDefault="008272E4" w:rsidP="008272E4">
            <w:pPr>
              <w:suppressLineNumbers/>
              <w:tabs>
                <w:tab w:val="clear" w:pos="0"/>
              </w:tabs>
              <w:spacing w:line="240" w:lineRule="auto"/>
              <w:jc w:val="center"/>
              <w:outlineLvl w:val="9"/>
              <w:rPr>
                <w:rFonts w:cs="Arial"/>
              </w:rPr>
            </w:pPr>
            <w:r>
              <w:rPr>
                <w:rFonts w:cs="Arial"/>
              </w:rPr>
              <w:t>172 (85.1)</w:t>
            </w:r>
          </w:p>
        </w:tc>
        <w:tc>
          <w:tcPr>
            <w:tcW w:w="1066" w:type="dxa"/>
            <w:vAlign w:val="center"/>
          </w:tcPr>
          <w:p w14:paraId="35AA06B6" w14:textId="39BE7E95" w:rsidR="008272E4" w:rsidRPr="008A009D" w:rsidRDefault="008272E4" w:rsidP="008272E4">
            <w:pPr>
              <w:suppressLineNumbers/>
              <w:tabs>
                <w:tab w:val="clear" w:pos="0"/>
              </w:tabs>
              <w:spacing w:line="240" w:lineRule="auto"/>
              <w:jc w:val="center"/>
              <w:outlineLvl w:val="9"/>
              <w:rPr>
                <w:rFonts w:cs="Arial"/>
              </w:rPr>
            </w:pPr>
            <w:r>
              <w:rPr>
                <w:rFonts w:cs="Arial"/>
              </w:rPr>
              <w:t>79 (90.8)</w:t>
            </w:r>
          </w:p>
        </w:tc>
      </w:tr>
      <w:tr w:rsidR="008272E4" w14:paraId="1BEC01E6" w14:textId="77777777" w:rsidTr="00EC2678">
        <w:trPr>
          <w:gridAfter w:val="1"/>
          <w:wAfter w:w="10" w:type="dxa"/>
        </w:trPr>
        <w:tc>
          <w:tcPr>
            <w:tcW w:w="3118" w:type="dxa"/>
            <w:vAlign w:val="center"/>
          </w:tcPr>
          <w:p w14:paraId="0D492457" w14:textId="77777777" w:rsidR="008272E4" w:rsidRDefault="008272E4" w:rsidP="008272E4">
            <w:pPr>
              <w:suppressLineNumbers/>
              <w:tabs>
                <w:tab w:val="clear" w:pos="0"/>
              </w:tabs>
              <w:spacing w:line="240" w:lineRule="auto"/>
              <w:ind w:left="288"/>
              <w:outlineLvl w:val="9"/>
              <w:rPr>
                <w:rFonts w:cs="Arial"/>
              </w:rPr>
            </w:pPr>
            <w:r>
              <w:rPr>
                <w:rFonts w:cs="Arial"/>
              </w:rPr>
              <w:t>4 (severe)</w:t>
            </w:r>
          </w:p>
        </w:tc>
        <w:tc>
          <w:tcPr>
            <w:tcW w:w="1011" w:type="dxa"/>
            <w:vAlign w:val="center"/>
          </w:tcPr>
          <w:p w14:paraId="693482AA" w14:textId="7E765F61" w:rsidR="008272E4" w:rsidRPr="008A009D" w:rsidRDefault="008272E4" w:rsidP="008272E4">
            <w:pPr>
              <w:suppressLineNumbers/>
              <w:tabs>
                <w:tab w:val="clear" w:pos="0"/>
              </w:tabs>
              <w:spacing w:line="240" w:lineRule="auto"/>
              <w:jc w:val="center"/>
              <w:outlineLvl w:val="9"/>
              <w:rPr>
                <w:rFonts w:cs="Arial"/>
              </w:rPr>
            </w:pPr>
            <w:r>
              <w:rPr>
                <w:rFonts w:cs="Arial"/>
              </w:rPr>
              <w:t>16 (15.7)</w:t>
            </w:r>
          </w:p>
        </w:tc>
        <w:tc>
          <w:tcPr>
            <w:tcW w:w="1066" w:type="dxa"/>
            <w:gridSpan w:val="2"/>
            <w:vAlign w:val="center"/>
          </w:tcPr>
          <w:p w14:paraId="1E85A760" w14:textId="02F221E8" w:rsidR="008272E4" w:rsidRPr="008A009D" w:rsidRDefault="008272E4" w:rsidP="008272E4">
            <w:pPr>
              <w:suppressLineNumbers/>
              <w:tabs>
                <w:tab w:val="clear" w:pos="0"/>
              </w:tabs>
              <w:spacing w:line="240" w:lineRule="auto"/>
              <w:jc w:val="center"/>
              <w:outlineLvl w:val="9"/>
              <w:rPr>
                <w:rFonts w:cs="Arial"/>
              </w:rPr>
            </w:pPr>
            <w:r>
              <w:rPr>
                <w:rFonts w:cs="Arial"/>
              </w:rPr>
              <w:t>2 (4.5)</w:t>
            </w:r>
          </w:p>
        </w:tc>
        <w:tc>
          <w:tcPr>
            <w:tcW w:w="1012" w:type="dxa"/>
            <w:gridSpan w:val="2"/>
            <w:vAlign w:val="center"/>
          </w:tcPr>
          <w:p w14:paraId="0872CBC5" w14:textId="5775FD0B" w:rsidR="008272E4" w:rsidRPr="008A009D" w:rsidRDefault="008272E4" w:rsidP="008272E4">
            <w:pPr>
              <w:suppressLineNumbers/>
              <w:tabs>
                <w:tab w:val="clear" w:pos="0"/>
              </w:tabs>
              <w:spacing w:line="240" w:lineRule="auto"/>
              <w:jc w:val="center"/>
              <w:outlineLvl w:val="9"/>
              <w:rPr>
                <w:rFonts w:cs="Arial"/>
              </w:rPr>
            </w:pPr>
            <w:r>
              <w:rPr>
                <w:rFonts w:cs="Arial"/>
              </w:rPr>
              <w:t>14 (14.0)</w:t>
            </w:r>
          </w:p>
        </w:tc>
        <w:tc>
          <w:tcPr>
            <w:tcW w:w="1066" w:type="dxa"/>
            <w:gridSpan w:val="2"/>
            <w:vAlign w:val="center"/>
          </w:tcPr>
          <w:p w14:paraId="36FFF964" w14:textId="7EB326AE" w:rsidR="008272E4" w:rsidRPr="008A009D" w:rsidRDefault="008272E4" w:rsidP="008272E4">
            <w:pPr>
              <w:suppressLineNumbers/>
              <w:tabs>
                <w:tab w:val="clear" w:pos="0"/>
              </w:tabs>
              <w:spacing w:line="240" w:lineRule="auto"/>
              <w:jc w:val="center"/>
              <w:outlineLvl w:val="9"/>
              <w:rPr>
                <w:rFonts w:cs="Arial"/>
              </w:rPr>
            </w:pPr>
            <w:r>
              <w:rPr>
                <w:rFonts w:cs="Arial"/>
              </w:rPr>
              <w:t>6 (14.0)</w:t>
            </w:r>
          </w:p>
        </w:tc>
        <w:tc>
          <w:tcPr>
            <w:tcW w:w="1011" w:type="dxa"/>
            <w:gridSpan w:val="2"/>
            <w:vAlign w:val="center"/>
          </w:tcPr>
          <w:p w14:paraId="150F4D58" w14:textId="259EA5B8" w:rsidR="008272E4" w:rsidRPr="008A009D" w:rsidRDefault="008272E4" w:rsidP="008272E4">
            <w:pPr>
              <w:suppressLineNumbers/>
              <w:tabs>
                <w:tab w:val="clear" w:pos="0"/>
              </w:tabs>
              <w:spacing w:line="240" w:lineRule="auto"/>
              <w:jc w:val="center"/>
              <w:outlineLvl w:val="9"/>
              <w:rPr>
                <w:rFonts w:cs="Arial"/>
              </w:rPr>
            </w:pPr>
            <w:r>
              <w:rPr>
                <w:rFonts w:cs="Arial"/>
              </w:rPr>
              <w:t>30 (14.9)</w:t>
            </w:r>
          </w:p>
        </w:tc>
        <w:tc>
          <w:tcPr>
            <w:tcW w:w="1066" w:type="dxa"/>
            <w:vAlign w:val="center"/>
          </w:tcPr>
          <w:p w14:paraId="10800FD4" w14:textId="73AEC441" w:rsidR="008272E4" w:rsidRPr="008A009D" w:rsidRDefault="008272E4" w:rsidP="008272E4">
            <w:pPr>
              <w:suppressLineNumbers/>
              <w:tabs>
                <w:tab w:val="clear" w:pos="0"/>
              </w:tabs>
              <w:spacing w:line="240" w:lineRule="auto"/>
              <w:jc w:val="center"/>
              <w:outlineLvl w:val="9"/>
              <w:rPr>
                <w:rFonts w:cs="Arial"/>
              </w:rPr>
            </w:pPr>
            <w:r>
              <w:rPr>
                <w:rFonts w:cs="Arial"/>
              </w:rPr>
              <w:t>8 (9.2)</w:t>
            </w:r>
          </w:p>
        </w:tc>
      </w:tr>
      <w:tr w:rsidR="008272E4" w14:paraId="14C9A5AF" w14:textId="77777777" w:rsidTr="00EC2678">
        <w:trPr>
          <w:gridAfter w:val="1"/>
          <w:wAfter w:w="10" w:type="dxa"/>
        </w:trPr>
        <w:tc>
          <w:tcPr>
            <w:tcW w:w="3118" w:type="dxa"/>
            <w:vAlign w:val="center"/>
          </w:tcPr>
          <w:p w14:paraId="48118BC7" w14:textId="77777777" w:rsidR="008272E4" w:rsidRDefault="008272E4" w:rsidP="008272E4">
            <w:pPr>
              <w:suppressLineNumbers/>
              <w:tabs>
                <w:tab w:val="clear" w:pos="0"/>
              </w:tabs>
              <w:spacing w:line="240" w:lineRule="auto"/>
              <w:outlineLvl w:val="9"/>
              <w:rPr>
                <w:rFonts w:cs="Arial"/>
              </w:rPr>
            </w:pPr>
            <w:r>
              <w:rPr>
                <w:rFonts w:cs="Arial"/>
              </w:rPr>
              <w:t>Overall sPGA score, n (%)</w:t>
            </w:r>
          </w:p>
        </w:tc>
        <w:tc>
          <w:tcPr>
            <w:tcW w:w="1011" w:type="dxa"/>
            <w:vAlign w:val="center"/>
          </w:tcPr>
          <w:p w14:paraId="31B1AB15" w14:textId="77777777"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07FD24FE" w14:textId="77777777" w:rsidR="008272E4" w:rsidRPr="008A009D" w:rsidRDefault="008272E4" w:rsidP="008272E4">
            <w:pPr>
              <w:suppressLineNumbers/>
              <w:tabs>
                <w:tab w:val="clear" w:pos="0"/>
              </w:tabs>
              <w:spacing w:line="240" w:lineRule="auto"/>
              <w:jc w:val="center"/>
              <w:outlineLvl w:val="9"/>
              <w:rPr>
                <w:rFonts w:cs="Arial"/>
              </w:rPr>
            </w:pPr>
          </w:p>
        </w:tc>
        <w:tc>
          <w:tcPr>
            <w:tcW w:w="1012" w:type="dxa"/>
            <w:gridSpan w:val="2"/>
            <w:vAlign w:val="center"/>
          </w:tcPr>
          <w:p w14:paraId="1580C804" w14:textId="77777777"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08860D95" w14:textId="77777777" w:rsidR="008272E4" w:rsidRPr="008A009D" w:rsidRDefault="008272E4" w:rsidP="008272E4">
            <w:pPr>
              <w:suppressLineNumbers/>
              <w:tabs>
                <w:tab w:val="clear" w:pos="0"/>
              </w:tabs>
              <w:spacing w:line="240" w:lineRule="auto"/>
              <w:jc w:val="center"/>
              <w:outlineLvl w:val="9"/>
              <w:rPr>
                <w:rFonts w:cs="Arial"/>
              </w:rPr>
            </w:pPr>
          </w:p>
        </w:tc>
        <w:tc>
          <w:tcPr>
            <w:tcW w:w="1011" w:type="dxa"/>
            <w:gridSpan w:val="2"/>
            <w:vAlign w:val="center"/>
          </w:tcPr>
          <w:p w14:paraId="19C3D596" w14:textId="77777777" w:rsidR="008272E4" w:rsidRPr="008A009D" w:rsidRDefault="008272E4" w:rsidP="008272E4">
            <w:pPr>
              <w:suppressLineNumbers/>
              <w:tabs>
                <w:tab w:val="clear" w:pos="0"/>
              </w:tabs>
              <w:spacing w:line="240" w:lineRule="auto"/>
              <w:jc w:val="center"/>
              <w:outlineLvl w:val="9"/>
              <w:rPr>
                <w:rFonts w:cs="Arial"/>
              </w:rPr>
            </w:pPr>
          </w:p>
        </w:tc>
        <w:tc>
          <w:tcPr>
            <w:tcW w:w="1066" w:type="dxa"/>
            <w:vAlign w:val="center"/>
          </w:tcPr>
          <w:p w14:paraId="144ACDE6" w14:textId="61F93D4D" w:rsidR="008272E4" w:rsidRPr="008A009D" w:rsidRDefault="008272E4" w:rsidP="008272E4">
            <w:pPr>
              <w:suppressLineNumbers/>
              <w:tabs>
                <w:tab w:val="clear" w:pos="0"/>
              </w:tabs>
              <w:spacing w:line="240" w:lineRule="auto"/>
              <w:jc w:val="center"/>
              <w:outlineLvl w:val="9"/>
              <w:rPr>
                <w:rFonts w:cs="Arial"/>
              </w:rPr>
            </w:pPr>
          </w:p>
        </w:tc>
      </w:tr>
      <w:tr w:rsidR="008272E4" w14:paraId="6EB8705A" w14:textId="77777777" w:rsidTr="00EC2678">
        <w:trPr>
          <w:gridAfter w:val="1"/>
          <w:wAfter w:w="10" w:type="dxa"/>
        </w:trPr>
        <w:tc>
          <w:tcPr>
            <w:tcW w:w="3118" w:type="dxa"/>
            <w:vAlign w:val="center"/>
          </w:tcPr>
          <w:p w14:paraId="16E5D5BC" w14:textId="77777777" w:rsidR="008272E4" w:rsidRDefault="008272E4" w:rsidP="008272E4">
            <w:pPr>
              <w:suppressLineNumbers/>
              <w:tabs>
                <w:tab w:val="clear" w:pos="0"/>
              </w:tabs>
              <w:spacing w:line="240" w:lineRule="auto"/>
              <w:ind w:left="288"/>
              <w:outlineLvl w:val="9"/>
              <w:rPr>
                <w:rFonts w:cs="Arial"/>
              </w:rPr>
            </w:pPr>
            <w:r>
              <w:rPr>
                <w:rFonts w:cs="Arial"/>
              </w:rPr>
              <w:lastRenderedPageBreak/>
              <w:t>3 (moderate)</w:t>
            </w:r>
          </w:p>
        </w:tc>
        <w:tc>
          <w:tcPr>
            <w:tcW w:w="1011" w:type="dxa"/>
            <w:vAlign w:val="center"/>
          </w:tcPr>
          <w:p w14:paraId="36A17BC7" w14:textId="4CB5796C" w:rsidR="008272E4" w:rsidRPr="008A7C82" w:rsidRDefault="008272E4" w:rsidP="008272E4">
            <w:pPr>
              <w:suppressLineNumbers/>
              <w:spacing w:line="240" w:lineRule="auto"/>
              <w:jc w:val="center"/>
              <w:rPr>
                <w:rFonts w:cs="Arial"/>
                <w:vertAlign w:val="superscript"/>
              </w:rPr>
            </w:pPr>
            <w:r>
              <w:rPr>
                <w:rFonts w:cs="Arial"/>
              </w:rPr>
              <w:t>89 (87.3)</w:t>
            </w:r>
          </w:p>
        </w:tc>
        <w:tc>
          <w:tcPr>
            <w:tcW w:w="1066" w:type="dxa"/>
            <w:gridSpan w:val="2"/>
            <w:vAlign w:val="center"/>
          </w:tcPr>
          <w:p w14:paraId="6C165B21" w14:textId="21948AC0" w:rsidR="008272E4" w:rsidRPr="008A009D" w:rsidRDefault="008272E4" w:rsidP="008272E4">
            <w:pPr>
              <w:suppressLineNumbers/>
              <w:tabs>
                <w:tab w:val="clear" w:pos="0"/>
              </w:tabs>
              <w:spacing w:line="240" w:lineRule="auto"/>
              <w:jc w:val="center"/>
              <w:outlineLvl w:val="9"/>
              <w:rPr>
                <w:rFonts w:cs="Arial"/>
              </w:rPr>
            </w:pPr>
            <w:r>
              <w:rPr>
                <w:rFonts w:cs="Arial"/>
              </w:rPr>
              <w:t>41 (93.2)</w:t>
            </w:r>
          </w:p>
        </w:tc>
        <w:tc>
          <w:tcPr>
            <w:tcW w:w="1012" w:type="dxa"/>
            <w:gridSpan w:val="2"/>
            <w:vAlign w:val="center"/>
          </w:tcPr>
          <w:p w14:paraId="30B2F906" w14:textId="6E8E687C" w:rsidR="008272E4" w:rsidRPr="008A009D" w:rsidRDefault="008272E4" w:rsidP="008272E4">
            <w:pPr>
              <w:suppressLineNumbers/>
              <w:tabs>
                <w:tab w:val="clear" w:pos="0"/>
              </w:tabs>
              <w:spacing w:line="240" w:lineRule="auto"/>
              <w:jc w:val="center"/>
              <w:outlineLvl w:val="9"/>
              <w:rPr>
                <w:rFonts w:cs="Arial"/>
              </w:rPr>
            </w:pPr>
            <w:r>
              <w:rPr>
                <w:rFonts w:cs="Arial"/>
              </w:rPr>
              <w:t>88 (88.0)</w:t>
            </w:r>
          </w:p>
        </w:tc>
        <w:tc>
          <w:tcPr>
            <w:tcW w:w="1066" w:type="dxa"/>
            <w:gridSpan w:val="2"/>
            <w:vAlign w:val="center"/>
          </w:tcPr>
          <w:p w14:paraId="5D0834B8" w14:textId="6F1A8EB6" w:rsidR="008272E4" w:rsidRPr="008A009D" w:rsidRDefault="008272E4" w:rsidP="008272E4">
            <w:pPr>
              <w:suppressLineNumbers/>
              <w:tabs>
                <w:tab w:val="clear" w:pos="0"/>
              </w:tabs>
              <w:spacing w:line="240" w:lineRule="auto"/>
              <w:jc w:val="center"/>
              <w:outlineLvl w:val="9"/>
              <w:rPr>
                <w:rFonts w:cs="Arial"/>
              </w:rPr>
            </w:pPr>
            <w:r>
              <w:rPr>
                <w:rFonts w:cs="Arial"/>
              </w:rPr>
              <w:t>38 (88.4)</w:t>
            </w:r>
          </w:p>
        </w:tc>
        <w:tc>
          <w:tcPr>
            <w:tcW w:w="1011" w:type="dxa"/>
            <w:gridSpan w:val="2"/>
            <w:vAlign w:val="center"/>
          </w:tcPr>
          <w:p w14:paraId="1EDB5302" w14:textId="5BCA7A0B" w:rsidR="008272E4" w:rsidRPr="008A009D" w:rsidRDefault="008272E4" w:rsidP="008272E4">
            <w:pPr>
              <w:suppressLineNumbers/>
              <w:tabs>
                <w:tab w:val="clear" w:pos="0"/>
              </w:tabs>
              <w:spacing w:line="240" w:lineRule="auto"/>
              <w:jc w:val="center"/>
              <w:outlineLvl w:val="9"/>
              <w:rPr>
                <w:rFonts w:cs="Arial"/>
              </w:rPr>
            </w:pPr>
            <w:r>
              <w:rPr>
                <w:rFonts w:cs="Arial"/>
              </w:rPr>
              <w:t>177 (87.6)</w:t>
            </w:r>
          </w:p>
        </w:tc>
        <w:tc>
          <w:tcPr>
            <w:tcW w:w="1066" w:type="dxa"/>
            <w:vAlign w:val="center"/>
          </w:tcPr>
          <w:p w14:paraId="10C4F35A" w14:textId="40F8C475" w:rsidR="008272E4" w:rsidRPr="008A009D" w:rsidRDefault="008272E4" w:rsidP="008272E4">
            <w:pPr>
              <w:suppressLineNumbers/>
              <w:tabs>
                <w:tab w:val="clear" w:pos="0"/>
              </w:tabs>
              <w:spacing w:line="240" w:lineRule="auto"/>
              <w:jc w:val="center"/>
              <w:outlineLvl w:val="9"/>
              <w:rPr>
                <w:rFonts w:cs="Arial"/>
              </w:rPr>
            </w:pPr>
            <w:r>
              <w:rPr>
                <w:rFonts w:cs="Arial"/>
              </w:rPr>
              <w:t>79 (90.8)</w:t>
            </w:r>
          </w:p>
        </w:tc>
      </w:tr>
      <w:tr w:rsidR="008272E4" w14:paraId="48812075" w14:textId="77777777" w:rsidTr="00EC2678">
        <w:trPr>
          <w:gridAfter w:val="1"/>
          <w:wAfter w:w="10" w:type="dxa"/>
        </w:trPr>
        <w:tc>
          <w:tcPr>
            <w:tcW w:w="3118" w:type="dxa"/>
            <w:vAlign w:val="center"/>
          </w:tcPr>
          <w:p w14:paraId="34BB106D" w14:textId="77777777" w:rsidR="008272E4" w:rsidRDefault="008272E4" w:rsidP="008272E4">
            <w:pPr>
              <w:suppressLineNumbers/>
              <w:tabs>
                <w:tab w:val="clear" w:pos="0"/>
              </w:tabs>
              <w:spacing w:line="240" w:lineRule="auto"/>
              <w:ind w:left="288"/>
              <w:outlineLvl w:val="9"/>
              <w:rPr>
                <w:rFonts w:cs="Arial"/>
              </w:rPr>
            </w:pPr>
            <w:r>
              <w:rPr>
                <w:rFonts w:cs="Arial"/>
              </w:rPr>
              <w:t>4 (severe)</w:t>
            </w:r>
          </w:p>
        </w:tc>
        <w:tc>
          <w:tcPr>
            <w:tcW w:w="1011" w:type="dxa"/>
            <w:vAlign w:val="center"/>
          </w:tcPr>
          <w:p w14:paraId="32301D03" w14:textId="23F6304F" w:rsidR="008272E4" w:rsidRPr="008A009D" w:rsidRDefault="008272E4" w:rsidP="008272E4">
            <w:pPr>
              <w:suppressLineNumbers/>
              <w:tabs>
                <w:tab w:val="clear" w:pos="0"/>
              </w:tabs>
              <w:spacing w:line="240" w:lineRule="auto"/>
              <w:jc w:val="center"/>
              <w:outlineLvl w:val="9"/>
              <w:rPr>
                <w:rFonts w:cs="Arial"/>
              </w:rPr>
            </w:pPr>
            <w:r>
              <w:rPr>
                <w:rFonts w:cs="Arial"/>
              </w:rPr>
              <w:t>12 (11.8)</w:t>
            </w:r>
          </w:p>
        </w:tc>
        <w:tc>
          <w:tcPr>
            <w:tcW w:w="1066" w:type="dxa"/>
            <w:gridSpan w:val="2"/>
            <w:vAlign w:val="center"/>
          </w:tcPr>
          <w:p w14:paraId="7AD5DB52" w14:textId="62A4A7CD" w:rsidR="008272E4" w:rsidRPr="008A009D" w:rsidRDefault="008272E4" w:rsidP="008272E4">
            <w:pPr>
              <w:suppressLineNumbers/>
              <w:tabs>
                <w:tab w:val="clear" w:pos="0"/>
              </w:tabs>
              <w:spacing w:line="240" w:lineRule="auto"/>
              <w:jc w:val="center"/>
              <w:outlineLvl w:val="9"/>
              <w:rPr>
                <w:rFonts w:cs="Arial"/>
              </w:rPr>
            </w:pPr>
            <w:r>
              <w:rPr>
                <w:rFonts w:cs="Arial"/>
              </w:rPr>
              <w:t>3 (6.8)</w:t>
            </w:r>
          </w:p>
        </w:tc>
        <w:tc>
          <w:tcPr>
            <w:tcW w:w="1012" w:type="dxa"/>
            <w:gridSpan w:val="2"/>
            <w:vAlign w:val="center"/>
          </w:tcPr>
          <w:p w14:paraId="794BD3D1" w14:textId="0B290D45" w:rsidR="008272E4" w:rsidRPr="008A009D" w:rsidRDefault="008272E4" w:rsidP="008272E4">
            <w:pPr>
              <w:suppressLineNumbers/>
              <w:tabs>
                <w:tab w:val="clear" w:pos="0"/>
              </w:tabs>
              <w:spacing w:line="240" w:lineRule="auto"/>
              <w:jc w:val="center"/>
              <w:outlineLvl w:val="9"/>
              <w:rPr>
                <w:rFonts w:cs="Arial"/>
              </w:rPr>
            </w:pPr>
            <w:r>
              <w:rPr>
                <w:rFonts w:cs="Arial"/>
              </w:rPr>
              <w:t>12 (12.0)</w:t>
            </w:r>
          </w:p>
        </w:tc>
        <w:tc>
          <w:tcPr>
            <w:tcW w:w="1066" w:type="dxa"/>
            <w:gridSpan w:val="2"/>
            <w:vAlign w:val="center"/>
          </w:tcPr>
          <w:p w14:paraId="6D0A0304" w14:textId="6C44A602" w:rsidR="008272E4" w:rsidRPr="008A009D" w:rsidRDefault="008272E4" w:rsidP="008272E4">
            <w:pPr>
              <w:suppressLineNumbers/>
              <w:tabs>
                <w:tab w:val="clear" w:pos="0"/>
              </w:tabs>
              <w:spacing w:line="240" w:lineRule="auto"/>
              <w:jc w:val="center"/>
              <w:outlineLvl w:val="9"/>
              <w:rPr>
                <w:rFonts w:cs="Arial"/>
              </w:rPr>
            </w:pPr>
            <w:r>
              <w:rPr>
                <w:rFonts w:cs="Arial"/>
              </w:rPr>
              <w:t>5 (11.6)</w:t>
            </w:r>
          </w:p>
        </w:tc>
        <w:tc>
          <w:tcPr>
            <w:tcW w:w="1011" w:type="dxa"/>
            <w:gridSpan w:val="2"/>
            <w:vAlign w:val="center"/>
          </w:tcPr>
          <w:p w14:paraId="3422A7AA" w14:textId="64737FC0" w:rsidR="008272E4" w:rsidRPr="008A009D" w:rsidRDefault="008272E4" w:rsidP="008272E4">
            <w:pPr>
              <w:suppressLineNumbers/>
              <w:tabs>
                <w:tab w:val="clear" w:pos="0"/>
              </w:tabs>
              <w:spacing w:line="240" w:lineRule="auto"/>
              <w:jc w:val="center"/>
              <w:outlineLvl w:val="9"/>
              <w:rPr>
                <w:rFonts w:cs="Arial"/>
              </w:rPr>
            </w:pPr>
            <w:r>
              <w:rPr>
                <w:rFonts w:cs="Arial"/>
              </w:rPr>
              <w:t>24 (11.9)</w:t>
            </w:r>
          </w:p>
        </w:tc>
        <w:tc>
          <w:tcPr>
            <w:tcW w:w="1066" w:type="dxa"/>
            <w:vAlign w:val="center"/>
          </w:tcPr>
          <w:p w14:paraId="6B7A28EE" w14:textId="79E91DE2" w:rsidR="008272E4" w:rsidRPr="008A009D" w:rsidRDefault="008272E4" w:rsidP="008272E4">
            <w:pPr>
              <w:suppressLineNumbers/>
              <w:tabs>
                <w:tab w:val="clear" w:pos="0"/>
              </w:tabs>
              <w:spacing w:line="240" w:lineRule="auto"/>
              <w:jc w:val="center"/>
              <w:outlineLvl w:val="9"/>
              <w:rPr>
                <w:rFonts w:cs="Arial"/>
              </w:rPr>
            </w:pPr>
            <w:r>
              <w:rPr>
                <w:rFonts w:cs="Arial"/>
              </w:rPr>
              <w:t>8 (9.2)</w:t>
            </w:r>
          </w:p>
        </w:tc>
      </w:tr>
      <w:tr w:rsidR="008272E4" w14:paraId="3EA7321F" w14:textId="77777777" w:rsidTr="00EC2678">
        <w:trPr>
          <w:gridAfter w:val="1"/>
          <w:wAfter w:w="10" w:type="dxa"/>
        </w:trPr>
        <w:tc>
          <w:tcPr>
            <w:tcW w:w="3118" w:type="dxa"/>
            <w:vAlign w:val="center"/>
          </w:tcPr>
          <w:p w14:paraId="1CC6F4DC" w14:textId="69000869" w:rsidR="008272E4" w:rsidRDefault="008272E4" w:rsidP="008272E4">
            <w:pPr>
              <w:suppressLineNumbers/>
              <w:tabs>
                <w:tab w:val="clear" w:pos="0"/>
              </w:tabs>
              <w:spacing w:line="240" w:lineRule="auto"/>
              <w:outlineLvl w:val="9"/>
              <w:rPr>
                <w:rFonts w:cs="Arial"/>
              </w:rPr>
            </w:pPr>
            <w:r>
              <w:rPr>
                <w:rFonts w:cs="Arial"/>
              </w:rPr>
              <w:t>BSA, %</w:t>
            </w:r>
          </w:p>
        </w:tc>
        <w:tc>
          <w:tcPr>
            <w:tcW w:w="1011" w:type="dxa"/>
            <w:vAlign w:val="center"/>
          </w:tcPr>
          <w:p w14:paraId="242DDC80" w14:textId="414F9EBA"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0E70D03A" w14:textId="268925B5" w:rsidR="008272E4" w:rsidRPr="008A009D" w:rsidRDefault="008272E4" w:rsidP="008272E4">
            <w:pPr>
              <w:suppressLineNumbers/>
              <w:tabs>
                <w:tab w:val="clear" w:pos="0"/>
              </w:tabs>
              <w:spacing w:line="240" w:lineRule="auto"/>
              <w:jc w:val="center"/>
              <w:outlineLvl w:val="9"/>
              <w:rPr>
                <w:rFonts w:cs="Arial"/>
              </w:rPr>
            </w:pPr>
          </w:p>
        </w:tc>
        <w:tc>
          <w:tcPr>
            <w:tcW w:w="1012" w:type="dxa"/>
            <w:gridSpan w:val="2"/>
            <w:vAlign w:val="center"/>
          </w:tcPr>
          <w:p w14:paraId="18F0FD9D" w14:textId="767845F3" w:rsidR="008272E4" w:rsidRPr="008A009D" w:rsidRDefault="008272E4" w:rsidP="008272E4">
            <w:pPr>
              <w:suppressLineNumbers/>
              <w:tabs>
                <w:tab w:val="clear" w:pos="0"/>
              </w:tabs>
              <w:spacing w:line="240" w:lineRule="auto"/>
              <w:jc w:val="center"/>
              <w:outlineLvl w:val="9"/>
              <w:rPr>
                <w:rFonts w:cs="Arial"/>
              </w:rPr>
            </w:pPr>
          </w:p>
        </w:tc>
        <w:tc>
          <w:tcPr>
            <w:tcW w:w="1066" w:type="dxa"/>
            <w:gridSpan w:val="2"/>
            <w:vAlign w:val="center"/>
          </w:tcPr>
          <w:p w14:paraId="703E40E1" w14:textId="7F207A21" w:rsidR="008272E4" w:rsidRPr="008A009D" w:rsidRDefault="008272E4" w:rsidP="008272E4">
            <w:pPr>
              <w:suppressLineNumbers/>
              <w:tabs>
                <w:tab w:val="clear" w:pos="0"/>
              </w:tabs>
              <w:spacing w:line="240" w:lineRule="auto"/>
              <w:jc w:val="center"/>
              <w:outlineLvl w:val="9"/>
              <w:rPr>
                <w:rFonts w:cs="Arial"/>
              </w:rPr>
            </w:pPr>
          </w:p>
        </w:tc>
        <w:tc>
          <w:tcPr>
            <w:tcW w:w="1011" w:type="dxa"/>
            <w:gridSpan w:val="2"/>
            <w:vAlign w:val="center"/>
          </w:tcPr>
          <w:p w14:paraId="1F4BF791" w14:textId="1BFA31C3" w:rsidR="008272E4" w:rsidRPr="008A009D" w:rsidRDefault="008272E4" w:rsidP="008272E4">
            <w:pPr>
              <w:suppressLineNumbers/>
              <w:tabs>
                <w:tab w:val="clear" w:pos="0"/>
              </w:tabs>
              <w:spacing w:line="240" w:lineRule="auto"/>
              <w:jc w:val="center"/>
              <w:outlineLvl w:val="9"/>
              <w:rPr>
                <w:rFonts w:cs="Arial"/>
              </w:rPr>
            </w:pPr>
          </w:p>
        </w:tc>
        <w:tc>
          <w:tcPr>
            <w:tcW w:w="1066" w:type="dxa"/>
            <w:vAlign w:val="center"/>
          </w:tcPr>
          <w:p w14:paraId="1CC4A2D3" w14:textId="6853BD5C" w:rsidR="008272E4" w:rsidRPr="008A009D" w:rsidRDefault="008272E4" w:rsidP="008272E4">
            <w:pPr>
              <w:suppressLineNumbers/>
              <w:tabs>
                <w:tab w:val="clear" w:pos="0"/>
              </w:tabs>
              <w:spacing w:line="240" w:lineRule="auto"/>
              <w:jc w:val="center"/>
              <w:outlineLvl w:val="9"/>
              <w:rPr>
                <w:rFonts w:cs="Arial"/>
              </w:rPr>
            </w:pPr>
          </w:p>
        </w:tc>
      </w:tr>
      <w:tr w:rsidR="00A50FDB" w14:paraId="5A4C7E59" w14:textId="77777777" w:rsidTr="00EC2678">
        <w:tc>
          <w:tcPr>
            <w:tcW w:w="3118" w:type="dxa"/>
            <w:vAlign w:val="center"/>
          </w:tcPr>
          <w:p w14:paraId="1754C529" w14:textId="49FBF26F" w:rsidR="0086560F" w:rsidRDefault="0086560F" w:rsidP="0086560F">
            <w:pPr>
              <w:suppressLineNumbers/>
              <w:tabs>
                <w:tab w:val="clear" w:pos="0"/>
              </w:tabs>
              <w:spacing w:line="240" w:lineRule="auto"/>
              <w:ind w:left="288"/>
              <w:outlineLvl w:val="9"/>
              <w:rPr>
                <w:rFonts w:cs="Arial"/>
              </w:rPr>
            </w:pPr>
            <w:r>
              <w:rPr>
                <w:rFonts w:cs="Arial"/>
              </w:rPr>
              <w:t>Mean (SD)</w:t>
            </w:r>
          </w:p>
        </w:tc>
        <w:tc>
          <w:tcPr>
            <w:tcW w:w="1011" w:type="dxa"/>
            <w:vAlign w:val="center"/>
          </w:tcPr>
          <w:p w14:paraId="2A1C6746" w14:textId="3F441E74" w:rsidR="0086560F" w:rsidRDefault="0086560F" w:rsidP="0086560F">
            <w:pPr>
              <w:suppressLineNumbers/>
              <w:tabs>
                <w:tab w:val="clear" w:pos="0"/>
              </w:tabs>
              <w:spacing w:line="240" w:lineRule="auto"/>
              <w:jc w:val="center"/>
              <w:outlineLvl w:val="9"/>
              <w:rPr>
                <w:rFonts w:cs="Arial"/>
              </w:rPr>
            </w:pPr>
            <w:r>
              <w:rPr>
                <w:rFonts w:cs="Arial"/>
              </w:rPr>
              <w:t>8.9 (4.9)</w:t>
            </w:r>
          </w:p>
        </w:tc>
        <w:tc>
          <w:tcPr>
            <w:tcW w:w="1066" w:type="dxa"/>
            <w:gridSpan w:val="2"/>
            <w:vAlign w:val="center"/>
          </w:tcPr>
          <w:p w14:paraId="1EB2B6CF" w14:textId="335120B5" w:rsidR="0086560F" w:rsidRDefault="0086560F" w:rsidP="0086560F">
            <w:pPr>
              <w:suppressLineNumbers/>
              <w:tabs>
                <w:tab w:val="clear" w:pos="0"/>
              </w:tabs>
              <w:spacing w:line="240" w:lineRule="auto"/>
              <w:jc w:val="center"/>
              <w:outlineLvl w:val="9"/>
              <w:rPr>
                <w:rFonts w:cs="Arial"/>
              </w:rPr>
            </w:pPr>
            <w:r>
              <w:rPr>
                <w:rFonts w:cs="Arial"/>
              </w:rPr>
              <w:t>7.7 (5.0)</w:t>
            </w:r>
          </w:p>
        </w:tc>
        <w:tc>
          <w:tcPr>
            <w:tcW w:w="1012" w:type="dxa"/>
            <w:gridSpan w:val="2"/>
            <w:vAlign w:val="center"/>
          </w:tcPr>
          <w:p w14:paraId="491BD686" w14:textId="4A608E0E" w:rsidR="0086560F" w:rsidRDefault="0086560F" w:rsidP="0086560F">
            <w:pPr>
              <w:suppressLineNumbers/>
              <w:tabs>
                <w:tab w:val="clear" w:pos="0"/>
              </w:tabs>
              <w:spacing w:line="240" w:lineRule="auto"/>
              <w:jc w:val="center"/>
              <w:outlineLvl w:val="9"/>
              <w:rPr>
                <w:rFonts w:cs="Arial"/>
              </w:rPr>
            </w:pPr>
            <w:r>
              <w:rPr>
                <w:rFonts w:cs="Arial"/>
              </w:rPr>
              <w:t>10.9 (12.7)</w:t>
            </w:r>
          </w:p>
        </w:tc>
        <w:tc>
          <w:tcPr>
            <w:tcW w:w="1066" w:type="dxa"/>
            <w:gridSpan w:val="2"/>
            <w:vAlign w:val="center"/>
          </w:tcPr>
          <w:p w14:paraId="4C01BCC7" w14:textId="753681CE" w:rsidR="0086560F" w:rsidRDefault="0086560F" w:rsidP="0086560F">
            <w:pPr>
              <w:suppressLineNumbers/>
              <w:tabs>
                <w:tab w:val="clear" w:pos="0"/>
              </w:tabs>
              <w:spacing w:line="240" w:lineRule="auto"/>
              <w:jc w:val="center"/>
              <w:outlineLvl w:val="9"/>
              <w:rPr>
                <w:rFonts w:cs="Arial"/>
              </w:rPr>
            </w:pPr>
            <w:r>
              <w:rPr>
                <w:rFonts w:cs="Arial"/>
              </w:rPr>
              <w:t>10.4 (14.0)</w:t>
            </w:r>
          </w:p>
        </w:tc>
        <w:tc>
          <w:tcPr>
            <w:tcW w:w="1011" w:type="dxa"/>
            <w:gridSpan w:val="2"/>
            <w:vAlign w:val="center"/>
          </w:tcPr>
          <w:p w14:paraId="79B3FFEC" w14:textId="471EAA0E" w:rsidR="0086560F" w:rsidRDefault="0086560F" w:rsidP="0086560F">
            <w:pPr>
              <w:suppressLineNumbers/>
              <w:tabs>
                <w:tab w:val="clear" w:pos="0"/>
              </w:tabs>
              <w:spacing w:line="240" w:lineRule="auto"/>
              <w:jc w:val="center"/>
              <w:outlineLvl w:val="9"/>
              <w:rPr>
                <w:rFonts w:cs="Arial"/>
              </w:rPr>
            </w:pPr>
            <w:r>
              <w:rPr>
                <w:rFonts w:cs="Arial"/>
              </w:rPr>
              <w:t>9.9 (9.6)</w:t>
            </w:r>
          </w:p>
        </w:tc>
        <w:tc>
          <w:tcPr>
            <w:tcW w:w="1066" w:type="dxa"/>
            <w:gridSpan w:val="2"/>
            <w:vAlign w:val="center"/>
          </w:tcPr>
          <w:p w14:paraId="096DF494" w14:textId="7E6EBC6A" w:rsidR="0086560F" w:rsidRDefault="0086560F" w:rsidP="0086560F">
            <w:pPr>
              <w:suppressLineNumbers/>
              <w:tabs>
                <w:tab w:val="clear" w:pos="0"/>
              </w:tabs>
              <w:spacing w:line="240" w:lineRule="auto"/>
              <w:jc w:val="center"/>
              <w:outlineLvl w:val="9"/>
              <w:rPr>
                <w:rFonts w:cs="Arial"/>
              </w:rPr>
            </w:pPr>
            <w:r>
              <w:rPr>
                <w:rFonts w:cs="Arial"/>
              </w:rPr>
              <w:t>9.0 (10.5)</w:t>
            </w:r>
          </w:p>
        </w:tc>
      </w:tr>
      <w:tr w:rsidR="00A50FDB" w14:paraId="1AA75613" w14:textId="77777777" w:rsidTr="00EC2678">
        <w:tc>
          <w:tcPr>
            <w:tcW w:w="3118" w:type="dxa"/>
            <w:vAlign w:val="center"/>
          </w:tcPr>
          <w:p w14:paraId="4FEEB060" w14:textId="4171A942" w:rsidR="0086560F" w:rsidRDefault="0086560F" w:rsidP="0086560F">
            <w:pPr>
              <w:suppressLineNumbers/>
              <w:tabs>
                <w:tab w:val="clear" w:pos="0"/>
              </w:tabs>
              <w:spacing w:line="240" w:lineRule="auto"/>
              <w:ind w:left="288"/>
              <w:outlineLvl w:val="9"/>
              <w:rPr>
                <w:rFonts w:cs="Arial"/>
              </w:rPr>
            </w:pPr>
            <w:r>
              <w:rPr>
                <w:rFonts w:cs="Arial"/>
              </w:rPr>
              <w:t>Median (IQR)</w:t>
            </w:r>
          </w:p>
        </w:tc>
        <w:tc>
          <w:tcPr>
            <w:tcW w:w="1011" w:type="dxa"/>
            <w:vAlign w:val="center"/>
          </w:tcPr>
          <w:p w14:paraId="12F145D1" w14:textId="34747B35" w:rsidR="0086560F" w:rsidRDefault="004A591D" w:rsidP="0086560F">
            <w:pPr>
              <w:suppressLineNumbers/>
              <w:tabs>
                <w:tab w:val="clear" w:pos="0"/>
              </w:tabs>
              <w:spacing w:line="240" w:lineRule="auto"/>
              <w:jc w:val="center"/>
              <w:outlineLvl w:val="9"/>
              <w:rPr>
                <w:rFonts w:cs="Arial"/>
              </w:rPr>
            </w:pPr>
            <w:r>
              <w:rPr>
                <w:rFonts w:cs="Arial"/>
              </w:rPr>
              <w:t>8.0 (5.0, 12.0)</w:t>
            </w:r>
          </w:p>
        </w:tc>
        <w:tc>
          <w:tcPr>
            <w:tcW w:w="1066" w:type="dxa"/>
            <w:gridSpan w:val="2"/>
            <w:vAlign w:val="center"/>
          </w:tcPr>
          <w:p w14:paraId="4D102ED4" w14:textId="27BDE334" w:rsidR="0086560F" w:rsidRDefault="004A591D" w:rsidP="0086560F">
            <w:pPr>
              <w:suppressLineNumbers/>
              <w:tabs>
                <w:tab w:val="clear" w:pos="0"/>
              </w:tabs>
              <w:spacing w:line="240" w:lineRule="auto"/>
              <w:jc w:val="center"/>
              <w:outlineLvl w:val="9"/>
              <w:rPr>
                <w:rFonts w:cs="Arial"/>
              </w:rPr>
            </w:pPr>
            <w:r>
              <w:rPr>
                <w:rFonts w:cs="Arial"/>
              </w:rPr>
              <w:t>6.5 (3.0, 10.5</w:t>
            </w:r>
            <w:r w:rsidR="00237E19">
              <w:rPr>
                <w:rFonts w:cs="Arial"/>
              </w:rPr>
              <w:t>)</w:t>
            </w:r>
          </w:p>
        </w:tc>
        <w:tc>
          <w:tcPr>
            <w:tcW w:w="1012" w:type="dxa"/>
            <w:gridSpan w:val="2"/>
            <w:vAlign w:val="center"/>
          </w:tcPr>
          <w:p w14:paraId="00E154EF" w14:textId="5F648051" w:rsidR="0086560F" w:rsidRDefault="00237E19" w:rsidP="0086560F">
            <w:pPr>
              <w:suppressLineNumbers/>
              <w:tabs>
                <w:tab w:val="clear" w:pos="0"/>
              </w:tabs>
              <w:spacing w:line="240" w:lineRule="auto"/>
              <w:jc w:val="center"/>
              <w:outlineLvl w:val="9"/>
              <w:rPr>
                <w:rFonts w:cs="Arial"/>
              </w:rPr>
            </w:pPr>
            <w:r>
              <w:rPr>
                <w:rFonts w:cs="Arial"/>
              </w:rPr>
              <w:t>8.5 (4.0, 12.0)</w:t>
            </w:r>
          </w:p>
        </w:tc>
        <w:tc>
          <w:tcPr>
            <w:tcW w:w="1066" w:type="dxa"/>
            <w:gridSpan w:val="2"/>
            <w:vAlign w:val="center"/>
          </w:tcPr>
          <w:p w14:paraId="5F840719" w14:textId="249BBFDA" w:rsidR="0086560F" w:rsidRDefault="00237E19" w:rsidP="0086560F">
            <w:pPr>
              <w:suppressLineNumbers/>
              <w:tabs>
                <w:tab w:val="clear" w:pos="0"/>
              </w:tabs>
              <w:spacing w:line="240" w:lineRule="auto"/>
              <w:jc w:val="center"/>
              <w:outlineLvl w:val="9"/>
              <w:rPr>
                <w:rFonts w:cs="Arial"/>
              </w:rPr>
            </w:pPr>
            <w:r>
              <w:rPr>
                <w:rFonts w:cs="Arial"/>
              </w:rPr>
              <w:t>6.5 (5.0, 12.0)</w:t>
            </w:r>
          </w:p>
        </w:tc>
        <w:tc>
          <w:tcPr>
            <w:tcW w:w="1011" w:type="dxa"/>
            <w:gridSpan w:val="2"/>
            <w:vAlign w:val="center"/>
          </w:tcPr>
          <w:p w14:paraId="671145B6" w14:textId="2FCCC557" w:rsidR="0086560F" w:rsidRDefault="00237E19" w:rsidP="0086560F">
            <w:pPr>
              <w:suppressLineNumbers/>
              <w:tabs>
                <w:tab w:val="clear" w:pos="0"/>
              </w:tabs>
              <w:spacing w:line="240" w:lineRule="auto"/>
              <w:jc w:val="center"/>
              <w:outlineLvl w:val="9"/>
              <w:rPr>
                <w:rFonts w:cs="Arial"/>
              </w:rPr>
            </w:pPr>
            <w:r>
              <w:rPr>
                <w:rFonts w:cs="Arial"/>
              </w:rPr>
              <w:t>8.0 (4.0, 12.0)</w:t>
            </w:r>
          </w:p>
        </w:tc>
        <w:tc>
          <w:tcPr>
            <w:tcW w:w="1066" w:type="dxa"/>
            <w:gridSpan w:val="2"/>
            <w:vAlign w:val="center"/>
          </w:tcPr>
          <w:p w14:paraId="1CAC578C" w14:textId="1F57EF51" w:rsidR="0086560F" w:rsidRDefault="00237E19" w:rsidP="0086560F">
            <w:pPr>
              <w:suppressLineNumbers/>
              <w:tabs>
                <w:tab w:val="clear" w:pos="0"/>
              </w:tabs>
              <w:spacing w:line="240" w:lineRule="auto"/>
              <w:jc w:val="center"/>
              <w:outlineLvl w:val="9"/>
              <w:rPr>
                <w:rFonts w:cs="Arial"/>
              </w:rPr>
            </w:pPr>
            <w:r>
              <w:rPr>
                <w:rFonts w:cs="Arial"/>
              </w:rPr>
              <w:t>6.5 (4.0, 11.0)</w:t>
            </w:r>
          </w:p>
        </w:tc>
      </w:tr>
      <w:tr w:rsidR="0086560F" w14:paraId="21EAF413" w14:textId="77777777" w:rsidTr="00EC2678">
        <w:trPr>
          <w:gridAfter w:val="1"/>
          <w:wAfter w:w="10" w:type="dxa"/>
        </w:trPr>
        <w:tc>
          <w:tcPr>
            <w:tcW w:w="3118" w:type="dxa"/>
            <w:vAlign w:val="center"/>
          </w:tcPr>
          <w:p w14:paraId="2F3AB551" w14:textId="77777777" w:rsidR="0086560F" w:rsidRDefault="0086560F" w:rsidP="0086560F">
            <w:pPr>
              <w:suppressLineNumbers/>
              <w:tabs>
                <w:tab w:val="clear" w:pos="0"/>
              </w:tabs>
              <w:spacing w:line="240" w:lineRule="auto"/>
              <w:ind w:left="288"/>
              <w:outlineLvl w:val="9"/>
              <w:rPr>
                <w:rFonts w:cs="Arial"/>
              </w:rPr>
            </w:pPr>
            <w:r>
              <w:rPr>
                <w:rFonts w:cs="Arial"/>
              </w:rPr>
              <w:t>&lt;10%, n (%)</w:t>
            </w:r>
          </w:p>
        </w:tc>
        <w:tc>
          <w:tcPr>
            <w:tcW w:w="1011" w:type="dxa"/>
          </w:tcPr>
          <w:p w14:paraId="1B7F6DBB" w14:textId="6A13DEB7" w:rsidR="0086560F" w:rsidRPr="008A009D" w:rsidRDefault="0086560F" w:rsidP="0086560F">
            <w:pPr>
              <w:suppressLineNumbers/>
              <w:tabs>
                <w:tab w:val="clear" w:pos="0"/>
              </w:tabs>
              <w:spacing w:line="240" w:lineRule="auto"/>
              <w:jc w:val="center"/>
              <w:outlineLvl w:val="9"/>
              <w:rPr>
                <w:rFonts w:cs="Arial"/>
              </w:rPr>
            </w:pPr>
            <w:r w:rsidRPr="00BC4AAE">
              <w:t>56 (54.9)</w:t>
            </w:r>
          </w:p>
        </w:tc>
        <w:tc>
          <w:tcPr>
            <w:tcW w:w="1066" w:type="dxa"/>
            <w:gridSpan w:val="2"/>
          </w:tcPr>
          <w:p w14:paraId="02A15795" w14:textId="1753FA69" w:rsidR="0086560F" w:rsidRPr="008A009D" w:rsidRDefault="0086560F" w:rsidP="0086560F">
            <w:pPr>
              <w:suppressLineNumbers/>
              <w:tabs>
                <w:tab w:val="clear" w:pos="0"/>
              </w:tabs>
              <w:spacing w:line="240" w:lineRule="auto"/>
              <w:jc w:val="center"/>
              <w:outlineLvl w:val="9"/>
              <w:rPr>
                <w:rFonts w:cs="Arial"/>
              </w:rPr>
            </w:pPr>
            <w:r w:rsidRPr="00BC4AAE">
              <w:t>28 (63.6)</w:t>
            </w:r>
          </w:p>
        </w:tc>
        <w:tc>
          <w:tcPr>
            <w:tcW w:w="1012" w:type="dxa"/>
            <w:gridSpan w:val="2"/>
          </w:tcPr>
          <w:p w14:paraId="02A9AEE6" w14:textId="607EDB5E" w:rsidR="0086560F" w:rsidRPr="008A009D" w:rsidRDefault="0086560F" w:rsidP="0086560F">
            <w:pPr>
              <w:suppressLineNumbers/>
              <w:tabs>
                <w:tab w:val="clear" w:pos="0"/>
              </w:tabs>
              <w:spacing w:line="240" w:lineRule="auto"/>
              <w:jc w:val="center"/>
              <w:outlineLvl w:val="9"/>
              <w:rPr>
                <w:rFonts w:cs="Arial"/>
              </w:rPr>
            </w:pPr>
            <w:r w:rsidRPr="004B76CC">
              <w:t>54 (54.0)</w:t>
            </w:r>
          </w:p>
        </w:tc>
        <w:tc>
          <w:tcPr>
            <w:tcW w:w="1066" w:type="dxa"/>
            <w:gridSpan w:val="2"/>
          </w:tcPr>
          <w:p w14:paraId="42A750C6" w14:textId="7DB28D98" w:rsidR="0086560F" w:rsidRPr="008A009D" w:rsidRDefault="0086560F" w:rsidP="0086560F">
            <w:pPr>
              <w:suppressLineNumbers/>
              <w:tabs>
                <w:tab w:val="clear" w:pos="0"/>
              </w:tabs>
              <w:spacing w:line="240" w:lineRule="auto"/>
              <w:jc w:val="center"/>
              <w:outlineLvl w:val="9"/>
              <w:rPr>
                <w:rFonts w:cs="Arial"/>
              </w:rPr>
            </w:pPr>
            <w:r w:rsidRPr="004B76CC">
              <w:t>28 (65.1)</w:t>
            </w:r>
          </w:p>
        </w:tc>
        <w:tc>
          <w:tcPr>
            <w:tcW w:w="1011" w:type="dxa"/>
            <w:gridSpan w:val="2"/>
          </w:tcPr>
          <w:p w14:paraId="27D294A4" w14:textId="6DAB3035" w:rsidR="0086560F" w:rsidRPr="008A009D" w:rsidRDefault="0086560F" w:rsidP="0086560F">
            <w:pPr>
              <w:suppressLineNumbers/>
              <w:tabs>
                <w:tab w:val="clear" w:pos="0"/>
              </w:tabs>
              <w:spacing w:line="240" w:lineRule="auto"/>
              <w:jc w:val="center"/>
              <w:outlineLvl w:val="9"/>
              <w:rPr>
                <w:rFonts w:cs="Arial"/>
              </w:rPr>
            </w:pPr>
            <w:r w:rsidRPr="00250650">
              <w:t>110 (54.5)</w:t>
            </w:r>
          </w:p>
        </w:tc>
        <w:tc>
          <w:tcPr>
            <w:tcW w:w="1066" w:type="dxa"/>
          </w:tcPr>
          <w:p w14:paraId="4873EA29" w14:textId="5B6564E7" w:rsidR="0086560F" w:rsidRPr="008A009D" w:rsidRDefault="0086560F" w:rsidP="0086560F">
            <w:pPr>
              <w:suppressLineNumbers/>
              <w:tabs>
                <w:tab w:val="clear" w:pos="0"/>
              </w:tabs>
              <w:spacing w:line="240" w:lineRule="auto"/>
              <w:jc w:val="center"/>
              <w:outlineLvl w:val="9"/>
              <w:rPr>
                <w:rFonts w:cs="Arial"/>
              </w:rPr>
            </w:pPr>
            <w:r w:rsidRPr="00250650">
              <w:t>56 (64.4)</w:t>
            </w:r>
          </w:p>
        </w:tc>
      </w:tr>
      <w:tr w:rsidR="0086560F" w14:paraId="48BB87DD" w14:textId="77777777" w:rsidTr="00EC2678">
        <w:trPr>
          <w:gridAfter w:val="1"/>
          <w:wAfter w:w="10" w:type="dxa"/>
        </w:trPr>
        <w:tc>
          <w:tcPr>
            <w:tcW w:w="3118" w:type="dxa"/>
            <w:vAlign w:val="center"/>
          </w:tcPr>
          <w:p w14:paraId="4DA233D3" w14:textId="77777777" w:rsidR="0086560F" w:rsidRDefault="0086560F" w:rsidP="0086560F">
            <w:pPr>
              <w:suppressLineNumbers/>
              <w:tabs>
                <w:tab w:val="clear" w:pos="0"/>
              </w:tabs>
              <w:spacing w:line="240" w:lineRule="auto"/>
              <w:ind w:left="288"/>
              <w:outlineLvl w:val="9"/>
              <w:rPr>
                <w:rFonts w:cs="Arial"/>
              </w:rPr>
            </w:pPr>
            <w:r>
              <w:rPr>
                <w:rFonts w:cs="Arial"/>
              </w:rPr>
              <w:t>≥10%, n (%)</w:t>
            </w:r>
          </w:p>
        </w:tc>
        <w:tc>
          <w:tcPr>
            <w:tcW w:w="1011" w:type="dxa"/>
          </w:tcPr>
          <w:p w14:paraId="79B61737" w14:textId="0BBA3F27" w:rsidR="0086560F" w:rsidRPr="008A009D" w:rsidRDefault="0086560F" w:rsidP="0086560F">
            <w:pPr>
              <w:suppressLineNumbers/>
              <w:tabs>
                <w:tab w:val="clear" w:pos="0"/>
              </w:tabs>
              <w:spacing w:line="240" w:lineRule="auto"/>
              <w:jc w:val="center"/>
              <w:outlineLvl w:val="9"/>
              <w:rPr>
                <w:rFonts w:cs="Arial"/>
              </w:rPr>
            </w:pPr>
            <w:r w:rsidRPr="00BC4AAE">
              <w:t>46 (45.1)</w:t>
            </w:r>
          </w:p>
        </w:tc>
        <w:tc>
          <w:tcPr>
            <w:tcW w:w="1066" w:type="dxa"/>
            <w:gridSpan w:val="2"/>
          </w:tcPr>
          <w:p w14:paraId="59A5A1CC" w14:textId="031566B5" w:rsidR="0086560F" w:rsidRPr="008A009D" w:rsidRDefault="0086560F" w:rsidP="0086560F">
            <w:pPr>
              <w:suppressLineNumbers/>
              <w:tabs>
                <w:tab w:val="clear" w:pos="0"/>
              </w:tabs>
              <w:spacing w:line="240" w:lineRule="auto"/>
              <w:jc w:val="center"/>
              <w:outlineLvl w:val="9"/>
              <w:rPr>
                <w:rFonts w:cs="Arial"/>
              </w:rPr>
            </w:pPr>
            <w:r w:rsidRPr="00BC4AAE">
              <w:t>16 (36.4)</w:t>
            </w:r>
          </w:p>
        </w:tc>
        <w:tc>
          <w:tcPr>
            <w:tcW w:w="1012" w:type="dxa"/>
            <w:gridSpan w:val="2"/>
          </w:tcPr>
          <w:p w14:paraId="423D0306" w14:textId="45EF085D" w:rsidR="0086560F" w:rsidRPr="008A009D" w:rsidRDefault="0086560F" w:rsidP="0086560F">
            <w:pPr>
              <w:suppressLineNumbers/>
              <w:tabs>
                <w:tab w:val="clear" w:pos="0"/>
              </w:tabs>
              <w:spacing w:line="240" w:lineRule="auto"/>
              <w:jc w:val="center"/>
              <w:outlineLvl w:val="9"/>
              <w:rPr>
                <w:rFonts w:cs="Arial"/>
              </w:rPr>
            </w:pPr>
            <w:r w:rsidRPr="004B76CC">
              <w:t>46 (46.0)</w:t>
            </w:r>
          </w:p>
        </w:tc>
        <w:tc>
          <w:tcPr>
            <w:tcW w:w="1066" w:type="dxa"/>
            <w:gridSpan w:val="2"/>
          </w:tcPr>
          <w:p w14:paraId="39A9D6F2" w14:textId="7E20B345" w:rsidR="0086560F" w:rsidRPr="008A009D" w:rsidRDefault="0086560F" w:rsidP="0086560F">
            <w:pPr>
              <w:suppressLineNumbers/>
              <w:tabs>
                <w:tab w:val="clear" w:pos="0"/>
              </w:tabs>
              <w:spacing w:line="240" w:lineRule="auto"/>
              <w:jc w:val="center"/>
              <w:outlineLvl w:val="9"/>
              <w:rPr>
                <w:rFonts w:cs="Arial"/>
              </w:rPr>
            </w:pPr>
            <w:r w:rsidRPr="004B76CC">
              <w:t>15 (34.9)</w:t>
            </w:r>
          </w:p>
        </w:tc>
        <w:tc>
          <w:tcPr>
            <w:tcW w:w="1011" w:type="dxa"/>
            <w:gridSpan w:val="2"/>
          </w:tcPr>
          <w:p w14:paraId="43A7CC9E" w14:textId="5BDCD14D" w:rsidR="0086560F" w:rsidRPr="008A009D" w:rsidRDefault="0086560F" w:rsidP="0086560F">
            <w:pPr>
              <w:suppressLineNumbers/>
              <w:tabs>
                <w:tab w:val="clear" w:pos="0"/>
              </w:tabs>
              <w:spacing w:line="240" w:lineRule="auto"/>
              <w:jc w:val="center"/>
              <w:outlineLvl w:val="9"/>
              <w:rPr>
                <w:rFonts w:cs="Arial"/>
              </w:rPr>
            </w:pPr>
            <w:r w:rsidRPr="00250650">
              <w:t>92 (45.5)</w:t>
            </w:r>
          </w:p>
        </w:tc>
        <w:tc>
          <w:tcPr>
            <w:tcW w:w="1066" w:type="dxa"/>
          </w:tcPr>
          <w:p w14:paraId="13CD5ED3" w14:textId="41565994" w:rsidR="0086560F" w:rsidRPr="008A009D" w:rsidRDefault="0086560F" w:rsidP="0086560F">
            <w:pPr>
              <w:suppressLineNumbers/>
              <w:tabs>
                <w:tab w:val="clear" w:pos="0"/>
              </w:tabs>
              <w:spacing w:line="240" w:lineRule="auto"/>
              <w:jc w:val="center"/>
              <w:outlineLvl w:val="9"/>
              <w:rPr>
                <w:rFonts w:cs="Arial"/>
              </w:rPr>
            </w:pPr>
            <w:r w:rsidRPr="00250650">
              <w:t>31 (35.6)</w:t>
            </w:r>
          </w:p>
        </w:tc>
      </w:tr>
      <w:tr w:rsidR="0086560F" w14:paraId="4A7349FC" w14:textId="77777777" w:rsidTr="00EC2678">
        <w:trPr>
          <w:gridAfter w:val="1"/>
          <w:wAfter w:w="10" w:type="dxa"/>
        </w:trPr>
        <w:tc>
          <w:tcPr>
            <w:tcW w:w="3118" w:type="dxa"/>
            <w:vAlign w:val="center"/>
          </w:tcPr>
          <w:p w14:paraId="5D580080" w14:textId="6F94631D" w:rsidR="0086560F" w:rsidRDefault="0086560F" w:rsidP="0086560F">
            <w:pPr>
              <w:suppressLineNumbers/>
              <w:tabs>
                <w:tab w:val="clear" w:pos="0"/>
              </w:tabs>
              <w:spacing w:line="240" w:lineRule="auto"/>
              <w:outlineLvl w:val="9"/>
              <w:rPr>
                <w:rFonts w:cs="Arial"/>
              </w:rPr>
            </w:pPr>
            <w:r>
              <w:rPr>
                <w:rFonts w:cs="Arial"/>
              </w:rPr>
              <w:t>DLQI</w:t>
            </w:r>
          </w:p>
        </w:tc>
        <w:tc>
          <w:tcPr>
            <w:tcW w:w="1011" w:type="dxa"/>
            <w:vAlign w:val="center"/>
          </w:tcPr>
          <w:p w14:paraId="7A1523EC" w14:textId="04730D36" w:rsidR="0086560F" w:rsidRPr="00AC327C" w:rsidRDefault="0086560F" w:rsidP="0086560F">
            <w:pPr>
              <w:suppressLineNumbers/>
              <w:spacing w:line="240" w:lineRule="auto"/>
              <w:jc w:val="center"/>
              <w:rPr>
                <w:rFonts w:cs="Arial"/>
                <w:vertAlign w:val="superscript"/>
              </w:rPr>
            </w:pPr>
          </w:p>
        </w:tc>
        <w:tc>
          <w:tcPr>
            <w:tcW w:w="1066" w:type="dxa"/>
            <w:gridSpan w:val="2"/>
            <w:vAlign w:val="center"/>
          </w:tcPr>
          <w:p w14:paraId="18101BE8" w14:textId="28DC87D5" w:rsidR="0086560F" w:rsidRPr="00424C2D" w:rsidRDefault="0086560F" w:rsidP="0086560F">
            <w:pPr>
              <w:suppressLineNumbers/>
              <w:spacing w:line="240" w:lineRule="auto"/>
              <w:jc w:val="center"/>
              <w:rPr>
                <w:rFonts w:cs="Arial"/>
                <w:vertAlign w:val="superscript"/>
              </w:rPr>
            </w:pPr>
          </w:p>
        </w:tc>
        <w:tc>
          <w:tcPr>
            <w:tcW w:w="1012" w:type="dxa"/>
            <w:gridSpan w:val="2"/>
            <w:vAlign w:val="center"/>
          </w:tcPr>
          <w:p w14:paraId="3D0B60D5" w14:textId="3C6DB144" w:rsidR="0086560F" w:rsidRPr="00AC327C" w:rsidRDefault="0086560F" w:rsidP="0086560F">
            <w:pPr>
              <w:suppressLineNumbers/>
              <w:spacing w:line="240" w:lineRule="auto"/>
              <w:jc w:val="center"/>
              <w:rPr>
                <w:rFonts w:cs="Arial"/>
                <w:vertAlign w:val="superscript"/>
              </w:rPr>
            </w:pPr>
          </w:p>
        </w:tc>
        <w:tc>
          <w:tcPr>
            <w:tcW w:w="1066" w:type="dxa"/>
            <w:gridSpan w:val="2"/>
            <w:vAlign w:val="center"/>
          </w:tcPr>
          <w:p w14:paraId="788EA524" w14:textId="5736645B" w:rsidR="0086560F" w:rsidRPr="008A009D" w:rsidRDefault="0086560F" w:rsidP="0086560F">
            <w:pPr>
              <w:suppressLineNumbers/>
              <w:tabs>
                <w:tab w:val="clear" w:pos="0"/>
              </w:tabs>
              <w:spacing w:line="240" w:lineRule="auto"/>
              <w:jc w:val="center"/>
              <w:outlineLvl w:val="9"/>
              <w:rPr>
                <w:rFonts w:cs="Arial"/>
              </w:rPr>
            </w:pPr>
          </w:p>
        </w:tc>
        <w:tc>
          <w:tcPr>
            <w:tcW w:w="1011" w:type="dxa"/>
            <w:gridSpan w:val="2"/>
            <w:vAlign w:val="center"/>
          </w:tcPr>
          <w:p w14:paraId="13624726" w14:textId="5CB4CB0D" w:rsidR="0086560F" w:rsidRPr="008A009D" w:rsidRDefault="0086560F" w:rsidP="0086560F">
            <w:pPr>
              <w:suppressLineNumbers/>
              <w:tabs>
                <w:tab w:val="clear" w:pos="0"/>
              </w:tabs>
              <w:spacing w:line="240" w:lineRule="auto"/>
              <w:jc w:val="center"/>
              <w:outlineLvl w:val="9"/>
              <w:rPr>
                <w:rFonts w:cs="Arial"/>
              </w:rPr>
            </w:pPr>
          </w:p>
        </w:tc>
        <w:tc>
          <w:tcPr>
            <w:tcW w:w="1066" w:type="dxa"/>
            <w:vAlign w:val="center"/>
          </w:tcPr>
          <w:p w14:paraId="0B475422" w14:textId="1EDEA351" w:rsidR="0086560F" w:rsidRPr="008A009D" w:rsidRDefault="0086560F" w:rsidP="0086560F">
            <w:pPr>
              <w:suppressLineNumbers/>
              <w:tabs>
                <w:tab w:val="clear" w:pos="0"/>
              </w:tabs>
              <w:spacing w:line="240" w:lineRule="auto"/>
              <w:jc w:val="center"/>
              <w:outlineLvl w:val="9"/>
              <w:rPr>
                <w:rFonts w:cs="Arial"/>
              </w:rPr>
            </w:pPr>
          </w:p>
        </w:tc>
      </w:tr>
      <w:tr w:rsidR="00A50FDB" w14:paraId="77BF7705" w14:textId="77777777" w:rsidTr="00EC2678">
        <w:trPr>
          <w:gridAfter w:val="1"/>
          <w:wAfter w:w="10" w:type="dxa"/>
        </w:trPr>
        <w:tc>
          <w:tcPr>
            <w:tcW w:w="3118" w:type="dxa"/>
            <w:vAlign w:val="center"/>
          </w:tcPr>
          <w:p w14:paraId="03B47C92" w14:textId="04AC0DFD" w:rsidR="0086560F" w:rsidRDefault="0086560F" w:rsidP="0086560F">
            <w:pPr>
              <w:suppressLineNumbers/>
              <w:tabs>
                <w:tab w:val="clear" w:pos="0"/>
              </w:tabs>
              <w:spacing w:line="240" w:lineRule="auto"/>
              <w:ind w:left="288"/>
              <w:outlineLvl w:val="9"/>
              <w:rPr>
                <w:rFonts w:cs="Arial"/>
              </w:rPr>
            </w:pPr>
            <w:r>
              <w:rPr>
                <w:rFonts w:cs="Arial"/>
              </w:rPr>
              <w:t>Mean (SD)</w:t>
            </w:r>
          </w:p>
        </w:tc>
        <w:tc>
          <w:tcPr>
            <w:tcW w:w="1011" w:type="dxa"/>
            <w:vAlign w:val="center"/>
          </w:tcPr>
          <w:p w14:paraId="3E1BAF6E" w14:textId="3B3945B8" w:rsidR="0086560F" w:rsidRDefault="0086560F" w:rsidP="0086560F">
            <w:pPr>
              <w:suppressLineNumbers/>
              <w:spacing w:line="240" w:lineRule="auto"/>
              <w:jc w:val="center"/>
              <w:rPr>
                <w:rFonts w:cs="Arial"/>
              </w:rPr>
            </w:pPr>
            <w:r>
              <w:rPr>
                <w:rFonts w:cs="Arial"/>
              </w:rPr>
              <w:t>12.0 (6.9)</w:t>
            </w:r>
          </w:p>
        </w:tc>
        <w:tc>
          <w:tcPr>
            <w:tcW w:w="1066" w:type="dxa"/>
            <w:gridSpan w:val="2"/>
            <w:vAlign w:val="center"/>
          </w:tcPr>
          <w:p w14:paraId="4725D6E2" w14:textId="1F348866" w:rsidR="0086560F" w:rsidRDefault="0086560F" w:rsidP="0086560F">
            <w:pPr>
              <w:suppressLineNumbers/>
              <w:spacing w:line="240" w:lineRule="auto"/>
              <w:jc w:val="center"/>
              <w:rPr>
                <w:rFonts w:cs="Arial"/>
              </w:rPr>
            </w:pPr>
            <w:r>
              <w:rPr>
                <w:rFonts w:cs="Arial"/>
              </w:rPr>
              <w:t>14.5 (6.6)</w:t>
            </w:r>
          </w:p>
        </w:tc>
        <w:tc>
          <w:tcPr>
            <w:tcW w:w="1012" w:type="dxa"/>
            <w:gridSpan w:val="2"/>
            <w:vAlign w:val="center"/>
          </w:tcPr>
          <w:p w14:paraId="11B1750B" w14:textId="3D6181C1" w:rsidR="0086560F" w:rsidRDefault="0086560F" w:rsidP="0086560F">
            <w:pPr>
              <w:suppressLineNumbers/>
              <w:spacing w:line="240" w:lineRule="auto"/>
              <w:jc w:val="center"/>
              <w:rPr>
                <w:rFonts w:cs="Arial"/>
              </w:rPr>
            </w:pPr>
            <w:r>
              <w:rPr>
                <w:rFonts w:cs="Arial"/>
              </w:rPr>
              <w:t>12.6 (7.2)</w:t>
            </w:r>
          </w:p>
        </w:tc>
        <w:tc>
          <w:tcPr>
            <w:tcW w:w="1066" w:type="dxa"/>
            <w:gridSpan w:val="2"/>
            <w:vAlign w:val="center"/>
          </w:tcPr>
          <w:p w14:paraId="5FE3F1C6" w14:textId="60BB94A4" w:rsidR="0086560F" w:rsidRDefault="0086560F" w:rsidP="0086560F">
            <w:pPr>
              <w:suppressLineNumbers/>
              <w:tabs>
                <w:tab w:val="clear" w:pos="0"/>
              </w:tabs>
              <w:spacing w:line="240" w:lineRule="auto"/>
              <w:jc w:val="center"/>
              <w:outlineLvl w:val="9"/>
              <w:rPr>
                <w:rFonts w:cs="Arial"/>
              </w:rPr>
            </w:pPr>
            <w:r>
              <w:rPr>
                <w:rFonts w:cs="Arial"/>
              </w:rPr>
              <w:t>14.8 (6.6)</w:t>
            </w:r>
          </w:p>
        </w:tc>
        <w:tc>
          <w:tcPr>
            <w:tcW w:w="1011" w:type="dxa"/>
            <w:gridSpan w:val="2"/>
            <w:vAlign w:val="center"/>
          </w:tcPr>
          <w:p w14:paraId="46BF1D69" w14:textId="17423504" w:rsidR="0086560F" w:rsidRDefault="0086560F" w:rsidP="0086560F">
            <w:pPr>
              <w:suppressLineNumbers/>
              <w:tabs>
                <w:tab w:val="clear" w:pos="0"/>
              </w:tabs>
              <w:spacing w:line="240" w:lineRule="auto"/>
              <w:jc w:val="center"/>
              <w:outlineLvl w:val="9"/>
              <w:rPr>
                <w:rFonts w:cs="Arial"/>
              </w:rPr>
            </w:pPr>
            <w:r>
              <w:rPr>
                <w:rFonts w:cs="Arial"/>
              </w:rPr>
              <w:t>12.3 (7.0)</w:t>
            </w:r>
          </w:p>
        </w:tc>
        <w:tc>
          <w:tcPr>
            <w:tcW w:w="1066" w:type="dxa"/>
            <w:vAlign w:val="center"/>
          </w:tcPr>
          <w:p w14:paraId="2CD80EE0" w14:textId="61F8A155" w:rsidR="0086560F" w:rsidRDefault="0086560F" w:rsidP="0086560F">
            <w:pPr>
              <w:suppressLineNumbers/>
              <w:tabs>
                <w:tab w:val="clear" w:pos="0"/>
              </w:tabs>
              <w:spacing w:line="240" w:lineRule="auto"/>
              <w:jc w:val="center"/>
              <w:outlineLvl w:val="9"/>
              <w:rPr>
                <w:rFonts w:cs="Arial"/>
              </w:rPr>
            </w:pPr>
            <w:r>
              <w:rPr>
                <w:rFonts w:cs="Arial"/>
              </w:rPr>
              <w:t>14.7 (6.6)</w:t>
            </w:r>
          </w:p>
        </w:tc>
      </w:tr>
      <w:tr w:rsidR="00A50FDB" w14:paraId="17A3C4B2" w14:textId="77777777" w:rsidTr="00EC2678">
        <w:trPr>
          <w:gridAfter w:val="1"/>
          <w:wAfter w:w="10" w:type="dxa"/>
        </w:trPr>
        <w:tc>
          <w:tcPr>
            <w:tcW w:w="3118" w:type="dxa"/>
            <w:vAlign w:val="center"/>
          </w:tcPr>
          <w:p w14:paraId="620E8926" w14:textId="57A14E5E" w:rsidR="0086560F" w:rsidRDefault="0086560F" w:rsidP="0086560F">
            <w:pPr>
              <w:suppressLineNumbers/>
              <w:tabs>
                <w:tab w:val="clear" w:pos="0"/>
              </w:tabs>
              <w:spacing w:line="240" w:lineRule="auto"/>
              <w:ind w:left="288"/>
              <w:outlineLvl w:val="9"/>
              <w:rPr>
                <w:rFonts w:cs="Arial"/>
              </w:rPr>
            </w:pPr>
            <w:r>
              <w:rPr>
                <w:rFonts w:cs="Arial"/>
              </w:rPr>
              <w:t>Median (IQR)</w:t>
            </w:r>
          </w:p>
        </w:tc>
        <w:tc>
          <w:tcPr>
            <w:tcW w:w="1011" w:type="dxa"/>
            <w:vAlign w:val="center"/>
          </w:tcPr>
          <w:p w14:paraId="62B0615A" w14:textId="6CFAB171" w:rsidR="0086560F" w:rsidRDefault="001F0034" w:rsidP="0086560F">
            <w:pPr>
              <w:suppressLineNumbers/>
              <w:spacing w:line="240" w:lineRule="auto"/>
              <w:jc w:val="center"/>
              <w:rPr>
                <w:rFonts w:cs="Arial"/>
              </w:rPr>
            </w:pPr>
            <w:r>
              <w:rPr>
                <w:rFonts w:cs="Arial"/>
              </w:rPr>
              <w:t>10.0 (7.0, 17.0)</w:t>
            </w:r>
          </w:p>
        </w:tc>
        <w:tc>
          <w:tcPr>
            <w:tcW w:w="1066" w:type="dxa"/>
            <w:gridSpan w:val="2"/>
            <w:vAlign w:val="center"/>
          </w:tcPr>
          <w:p w14:paraId="23939EC7" w14:textId="617DCCFB" w:rsidR="0086560F" w:rsidRDefault="001F0034" w:rsidP="0086560F">
            <w:pPr>
              <w:suppressLineNumbers/>
              <w:spacing w:line="240" w:lineRule="auto"/>
              <w:jc w:val="center"/>
              <w:rPr>
                <w:rFonts w:cs="Arial"/>
              </w:rPr>
            </w:pPr>
            <w:r>
              <w:rPr>
                <w:rFonts w:cs="Arial"/>
              </w:rPr>
              <w:t>13.0 (10.0, 19.0)</w:t>
            </w:r>
          </w:p>
        </w:tc>
        <w:tc>
          <w:tcPr>
            <w:tcW w:w="1012" w:type="dxa"/>
            <w:gridSpan w:val="2"/>
            <w:vAlign w:val="center"/>
          </w:tcPr>
          <w:p w14:paraId="713EED0A" w14:textId="6BC11752" w:rsidR="0086560F" w:rsidRDefault="00616386" w:rsidP="0086560F">
            <w:pPr>
              <w:suppressLineNumbers/>
              <w:spacing w:line="240" w:lineRule="auto"/>
              <w:jc w:val="center"/>
              <w:rPr>
                <w:rFonts w:cs="Arial"/>
              </w:rPr>
            </w:pPr>
            <w:r>
              <w:rPr>
                <w:rFonts w:cs="Arial"/>
              </w:rPr>
              <w:t>12.0 (7.0, 18.0)</w:t>
            </w:r>
          </w:p>
        </w:tc>
        <w:tc>
          <w:tcPr>
            <w:tcW w:w="1066" w:type="dxa"/>
            <w:gridSpan w:val="2"/>
            <w:vAlign w:val="center"/>
          </w:tcPr>
          <w:p w14:paraId="1618940B" w14:textId="1DC2CFE7" w:rsidR="0086560F" w:rsidRDefault="00616386" w:rsidP="0086560F">
            <w:pPr>
              <w:suppressLineNumbers/>
              <w:tabs>
                <w:tab w:val="clear" w:pos="0"/>
              </w:tabs>
              <w:spacing w:line="240" w:lineRule="auto"/>
              <w:jc w:val="center"/>
              <w:outlineLvl w:val="9"/>
              <w:rPr>
                <w:rFonts w:cs="Arial"/>
              </w:rPr>
            </w:pPr>
            <w:r>
              <w:rPr>
                <w:rFonts w:cs="Arial"/>
              </w:rPr>
              <w:t>14.0 (11.0, 19.0)</w:t>
            </w:r>
          </w:p>
        </w:tc>
        <w:tc>
          <w:tcPr>
            <w:tcW w:w="1011" w:type="dxa"/>
            <w:gridSpan w:val="2"/>
            <w:vAlign w:val="center"/>
          </w:tcPr>
          <w:p w14:paraId="47F423C4" w14:textId="4C04C37D" w:rsidR="0086560F" w:rsidRDefault="00616386" w:rsidP="0086560F">
            <w:pPr>
              <w:suppressLineNumbers/>
              <w:tabs>
                <w:tab w:val="clear" w:pos="0"/>
              </w:tabs>
              <w:spacing w:line="240" w:lineRule="auto"/>
              <w:jc w:val="center"/>
              <w:outlineLvl w:val="9"/>
              <w:rPr>
                <w:rFonts w:cs="Arial"/>
              </w:rPr>
            </w:pPr>
            <w:r>
              <w:rPr>
                <w:rFonts w:cs="Arial"/>
              </w:rPr>
              <w:t>11.0 (7.0, 18.0)</w:t>
            </w:r>
          </w:p>
        </w:tc>
        <w:tc>
          <w:tcPr>
            <w:tcW w:w="1066" w:type="dxa"/>
            <w:vAlign w:val="center"/>
          </w:tcPr>
          <w:p w14:paraId="7C0CF1C3" w14:textId="1FA06220" w:rsidR="0086560F" w:rsidRDefault="00616386" w:rsidP="0086560F">
            <w:pPr>
              <w:suppressLineNumbers/>
              <w:tabs>
                <w:tab w:val="clear" w:pos="0"/>
              </w:tabs>
              <w:spacing w:line="240" w:lineRule="auto"/>
              <w:jc w:val="center"/>
              <w:outlineLvl w:val="9"/>
              <w:rPr>
                <w:rFonts w:cs="Arial"/>
              </w:rPr>
            </w:pPr>
            <w:r>
              <w:rPr>
                <w:rFonts w:cs="Arial"/>
              </w:rPr>
              <w:t>13.5 (10.0, 19.0)</w:t>
            </w:r>
          </w:p>
        </w:tc>
      </w:tr>
      <w:tr w:rsidR="00A50FDB" w14:paraId="58645045" w14:textId="77777777" w:rsidTr="00EC2678">
        <w:trPr>
          <w:gridAfter w:val="1"/>
          <w:wAfter w:w="10" w:type="dxa"/>
        </w:trPr>
        <w:tc>
          <w:tcPr>
            <w:tcW w:w="3118" w:type="dxa"/>
            <w:vAlign w:val="center"/>
          </w:tcPr>
          <w:p w14:paraId="5F6F7DA8" w14:textId="65C0CE18" w:rsidR="0086560F" w:rsidRDefault="0086560F" w:rsidP="0086560F">
            <w:pPr>
              <w:suppressLineNumbers/>
              <w:tabs>
                <w:tab w:val="clear" w:pos="0"/>
              </w:tabs>
              <w:spacing w:line="240" w:lineRule="auto"/>
              <w:outlineLvl w:val="9"/>
              <w:rPr>
                <w:rFonts w:cs="Arial"/>
              </w:rPr>
            </w:pPr>
            <w:r>
              <w:rPr>
                <w:rFonts w:cs="Arial"/>
              </w:rPr>
              <w:t>DLQI-Q9</w:t>
            </w:r>
          </w:p>
        </w:tc>
        <w:tc>
          <w:tcPr>
            <w:tcW w:w="1011" w:type="dxa"/>
            <w:vAlign w:val="center"/>
          </w:tcPr>
          <w:p w14:paraId="533484D9" w14:textId="77777777" w:rsidR="0086560F" w:rsidRDefault="0086560F" w:rsidP="0086560F">
            <w:pPr>
              <w:suppressLineNumbers/>
              <w:spacing w:line="240" w:lineRule="auto"/>
              <w:jc w:val="center"/>
              <w:rPr>
                <w:rFonts w:cs="Arial"/>
              </w:rPr>
            </w:pPr>
          </w:p>
        </w:tc>
        <w:tc>
          <w:tcPr>
            <w:tcW w:w="1066" w:type="dxa"/>
            <w:gridSpan w:val="2"/>
            <w:vAlign w:val="center"/>
          </w:tcPr>
          <w:p w14:paraId="20D96B79" w14:textId="77777777" w:rsidR="0086560F" w:rsidRDefault="0086560F" w:rsidP="0086560F">
            <w:pPr>
              <w:suppressLineNumbers/>
              <w:spacing w:line="240" w:lineRule="auto"/>
              <w:jc w:val="center"/>
              <w:rPr>
                <w:rFonts w:cs="Arial"/>
              </w:rPr>
            </w:pPr>
          </w:p>
        </w:tc>
        <w:tc>
          <w:tcPr>
            <w:tcW w:w="1012" w:type="dxa"/>
            <w:gridSpan w:val="2"/>
            <w:vAlign w:val="center"/>
          </w:tcPr>
          <w:p w14:paraId="4FFCD759" w14:textId="77777777" w:rsidR="0086560F" w:rsidRDefault="0086560F" w:rsidP="0086560F">
            <w:pPr>
              <w:suppressLineNumbers/>
              <w:spacing w:line="240" w:lineRule="auto"/>
              <w:jc w:val="center"/>
              <w:rPr>
                <w:rFonts w:cs="Arial"/>
              </w:rPr>
            </w:pPr>
          </w:p>
        </w:tc>
        <w:tc>
          <w:tcPr>
            <w:tcW w:w="1066" w:type="dxa"/>
            <w:gridSpan w:val="2"/>
            <w:vAlign w:val="center"/>
          </w:tcPr>
          <w:p w14:paraId="31DE5BBB" w14:textId="77777777" w:rsidR="0086560F" w:rsidRDefault="0086560F" w:rsidP="0086560F">
            <w:pPr>
              <w:suppressLineNumbers/>
              <w:tabs>
                <w:tab w:val="clear" w:pos="0"/>
              </w:tabs>
              <w:spacing w:line="240" w:lineRule="auto"/>
              <w:jc w:val="center"/>
              <w:outlineLvl w:val="9"/>
              <w:rPr>
                <w:rFonts w:cs="Arial"/>
              </w:rPr>
            </w:pPr>
          </w:p>
        </w:tc>
        <w:tc>
          <w:tcPr>
            <w:tcW w:w="1011" w:type="dxa"/>
            <w:gridSpan w:val="2"/>
            <w:vAlign w:val="center"/>
          </w:tcPr>
          <w:p w14:paraId="3A71EC13" w14:textId="77777777" w:rsidR="0086560F" w:rsidRDefault="0086560F" w:rsidP="0086560F">
            <w:pPr>
              <w:suppressLineNumbers/>
              <w:tabs>
                <w:tab w:val="clear" w:pos="0"/>
              </w:tabs>
              <w:spacing w:line="240" w:lineRule="auto"/>
              <w:jc w:val="center"/>
              <w:outlineLvl w:val="9"/>
              <w:rPr>
                <w:rFonts w:cs="Arial"/>
              </w:rPr>
            </w:pPr>
          </w:p>
        </w:tc>
        <w:tc>
          <w:tcPr>
            <w:tcW w:w="1066" w:type="dxa"/>
            <w:vAlign w:val="center"/>
          </w:tcPr>
          <w:p w14:paraId="3F7A7842" w14:textId="77777777" w:rsidR="0086560F" w:rsidRDefault="0086560F" w:rsidP="0086560F">
            <w:pPr>
              <w:suppressLineNumbers/>
              <w:tabs>
                <w:tab w:val="clear" w:pos="0"/>
              </w:tabs>
              <w:spacing w:line="240" w:lineRule="auto"/>
              <w:jc w:val="center"/>
              <w:outlineLvl w:val="9"/>
              <w:rPr>
                <w:rFonts w:cs="Arial"/>
              </w:rPr>
            </w:pPr>
          </w:p>
        </w:tc>
      </w:tr>
      <w:tr w:rsidR="00A50FDB" w14:paraId="057361A8" w14:textId="77777777" w:rsidTr="00EC2678">
        <w:trPr>
          <w:gridAfter w:val="1"/>
          <w:wAfter w:w="10" w:type="dxa"/>
        </w:trPr>
        <w:tc>
          <w:tcPr>
            <w:tcW w:w="3118" w:type="dxa"/>
            <w:vAlign w:val="center"/>
          </w:tcPr>
          <w:p w14:paraId="4670FC2D" w14:textId="5CE107B0" w:rsidR="0086560F" w:rsidRDefault="0086560F" w:rsidP="0086560F">
            <w:pPr>
              <w:suppressLineNumbers/>
              <w:tabs>
                <w:tab w:val="clear" w:pos="0"/>
              </w:tabs>
              <w:spacing w:line="240" w:lineRule="auto"/>
              <w:ind w:left="288"/>
              <w:outlineLvl w:val="9"/>
              <w:rPr>
                <w:rFonts w:cs="Arial"/>
              </w:rPr>
            </w:pPr>
            <w:r>
              <w:rPr>
                <w:rFonts w:cs="Arial"/>
              </w:rPr>
              <w:t>Mean (SD)</w:t>
            </w:r>
          </w:p>
        </w:tc>
        <w:tc>
          <w:tcPr>
            <w:tcW w:w="1011" w:type="dxa"/>
            <w:vAlign w:val="center"/>
          </w:tcPr>
          <w:p w14:paraId="778734AB" w14:textId="6A26D28C" w:rsidR="0086560F" w:rsidRDefault="00305A99" w:rsidP="0086560F">
            <w:pPr>
              <w:suppressLineNumbers/>
              <w:spacing w:line="240" w:lineRule="auto"/>
              <w:jc w:val="center"/>
              <w:rPr>
                <w:rFonts w:cs="Arial"/>
              </w:rPr>
            </w:pPr>
            <w:r>
              <w:rPr>
                <w:rFonts w:cs="Arial"/>
              </w:rPr>
              <w:t>1.</w:t>
            </w:r>
            <w:r w:rsidR="001910A8">
              <w:rPr>
                <w:rFonts w:cs="Arial"/>
              </w:rPr>
              <w:t>3 (1.0)</w:t>
            </w:r>
          </w:p>
        </w:tc>
        <w:tc>
          <w:tcPr>
            <w:tcW w:w="1066" w:type="dxa"/>
            <w:gridSpan w:val="2"/>
            <w:vAlign w:val="center"/>
          </w:tcPr>
          <w:p w14:paraId="18FC7AA9" w14:textId="2ED4E065" w:rsidR="0086560F" w:rsidRDefault="001910A8" w:rsidP="0086560F">
            <w:pPr>
              <w:suppressLineNumbers/>
              <w:spacing w:line="240" w:lineRule="auto"/>
              <w:jc w:val="center"/>
              <w:rPr>
                <w:rFonts w:cs="Arial"/>
              </w:rPr>
            </w:pPr>
            <w:r>
              <w:rPr>
                <w:rFonts w:cs="Arial"/>
              </w:rPr>
              <w:t>1.6 (1.1)</w:t>
            </w:r>
          </w:p>
        </w:tc>
        <w:tc>
          <w:tcPr>
            <w:tcW w:w="1012" w:type="dxa"/>
            <w:gridSpan w:val="2"/>
            <w:vAlign w:val="center"/>
          </w:tcPr>
          <w:p w14:paraId="28FA66A9" w14:textId="1DACDC05" w:rsidR="0086560F" w:rsidRDefault="001910A8" w:rsidP="0086560F">
            <w:pPr>
              <w:suppressLineNumbers/>
              <w:spacing w:line="240" w:lineRule="auto"/>
              <w:jc w:val="center"/>
              <w:rPr>
                <w:rFonts w:cs="Arial"/>
              </w:rPr>
            </w:pPr>
            <w:r>
              <w:rPr>
                <w:rFonts w:cs="Arial"/>
              </w:rPr>
              <w:t>1.3 (1.1)</w:t>
            </w:r>
          </w:p>
        </w:tc>
        <w:tc>
          <w:tcPr>
            <w:tcW w:w="1066" w:type="dxa"/>
            <w:gridSpan w:val="2"/>
            <w:vAlign w:val="center"/>
          </w:tcPr>
          <w:p w14:paraId="29411CE4" w14:textId="5270C4A7" w:rsidR="0086560F" w:rsidRDefault="001910A8" w:rsidP="0086560F">
            <w:pPr>
              <w:suppressLineNumbers/>
              <w:tabs>
                <w:tab w:val="clear" w:pos="0"/>
              </w:tabs>
              <w:spacing w:line="240" w:lineRule="auto"/>
              <w:jc w:val="center"/>
              <w:outlineLvl w:val="9"/>
              <w:rPr>
                <w:rFonts w:cs="Arial"/>
              </w:rPr>
            </w:pPr>
            <w:r>
              <w:rPr>
                <w:rFonts w:cs="Arial"/>
              </w:rPr>
              <w:t>1.5 (1.2)</w:t>
            </w:r>
          </w:p>
        </w:tc>
        <w:tc>
          <w:tcPr>
            <w:tcW w:w="1011" w:type="dxa"/>
            <w:gridSpan w:val="2"/>
            <w:vAlign w:val="center"/>
          </w:tcPr>
          <w:p w14:paraId="41FE12D9" w14:textId="61FEDC9E" w:rsidR="0086560F" w:rsidRDefault="001910A8" w:rsidP="0086560F">
            <w:pPr>
              <w:suppressLineNumbers/>
              <w:tabs>
                <w:tab w:val="clear" w:pos="0"/>
              </w:tabs>
              <w:spacing w:line="240" w:lineRule="auto"/>
              <w:jc w:val="center"/>
              <w:outlineLvl w:val="9"/>
              <w:rPr>
                <w:rFonts w:cs="Arial"/>
              </w:rPr>
            </w:pPr>
            <w:r>
              <w:rPr>
                <w:rFonts w:cs="Arial"/>
              </w:rPr>
              <w:t>1.3 (1.1)</w:t>
            </w:r>
          </w:p>
        </w:tc>
        <w:tc>
          <w:tcPr>
            <w:tcW w:w="1066" w:type="dxa"/>
            <w:vAlign w:val="center"/>
          </w:tcPr>
          <w:p w14:paraId="4B25D544" w14:textId="78E22277" w:rsidR="0086560F" w:rsidRDefault="001910A8" w:rsidP="0086560F">
            <w:pPr>
              <w:suppressLineNumbers/>
              <w:tabs>
                <w:tab w:val="clear" w:pos="0"/>
              </w:tabs>
              <w:spacing w:line="240" w:lineRule="auto"/>
              <w:jc w:val="center"/>
              <w:outlineLvl w:val="9"/>
              <w:rPr>
                <w:rFonts w:cs="Arial"/>
              </w:rPr>
            </w:pPr>
            <w:r>
              <w:rPr>
                <w:rFonts w:cs="Arial"/>
              </w:rPr>
              <w:t>1.5 (1.2)</w:t>
            </w:r>
          </w:p>
        </w:tc>
      </w:tr>
      <w:tr w:rsidR="00A50FDB" w14:paraId="7DCD605C" w14:textId="77777777" w:rsidTr="00EC2678">
        <w:trPr>
          <w:gridAfter w:val="1"/>
          <w:wAfter w:w="10" w:type="dxa"/>
        </w:trPr>
        <w:tc>
          <w:tcPr>
            <w:tcW w:w="3118" w:type="dxa"/>
            <w:vAlign w:val="center"/>
          </w:tcPr>
          <w:p w14:paraId="3569A626" w14:textId="3FF0E54C" w:rsidR="0086560F" w:rsidRDefault="0086560F" w:rsidP="0086560F">
            <w:pPr>
              <w:suppressLineNumbers/>
              <w:tabs>
                <w:tab w:val="clear" w:pos="0"/>
              </w:tabs>
              <w:spacing w:line="240" w:lineRule="auto"/>
              <w:ind w:left="288"/>
              <w:outlineLvl w:val="9"/>
              <w:rPr>
                <w:rFonts w:cs="Arial"/>
              </w:rPr>
            </w:pPr>
            <w:r>
              <w:rPr>
                <w:rFonts w:cs="Arial"/>
              </w:rPr>
              <w:t>Median (IQR)</w:t>
            </w:r>
          </w:p>
        </w:tc>
        <w:tc>
          <w:tcPr>
            <w:tcW w:w="1011" w:type="dxa"/>
            <w:vAlign w:val="center"/>
          </w:tcPr>
          <w:p w14:paraId="3117BDFF" w14:textId="5E2C1BFD" w:rsidR="0086560F" w:rsidRDefault="0076673C" w:rsidP="0086560F">
            <w:pPr>
              <w:suppressLineNumbers/>
              <w:spacing w:line="240" w:lineRule="auto"/>
              <w:jc w:val="center"/>
              <w:rPr>
                <w:rFonts w:cs="Arial"/>
              </w:rPr>
            </w:pPr>
            <w:r>
              <w:rPr>
                <w:rFonts w:cs="Arial"/>
              </w:rPr>
              <w:t>1.0 (0.0</w:t>
            </w:r>
            <w:r w:rsidR="001B5B3E">
              <w:rPr>
                <w:rFonts w:cs="Arial"/>
              </w:rPr>
              <w:t>,</w:t>
            </w:r>
            <w:r w:rsidR="00975726">
              <w:rPr>
                <w:rFonts w:cs="Arial"/>
              </w:rPr>
              <w:t xml:space="preserve"> </w:t>
            </w:r>
            <w:r>
              <w:rPr>
                <w:rFonts w:cs="Arial"/>
              </w:rPr>
              <w:t>2.0)</w:t>
            </w:r>
          </w:p>
        </w:tc>
        <w:tc>
          <w:tcPr>
            <w:tcW w:w="1066" w:type="dxa"/>
            <w:gridSpan w:val="2"/>
            <w:vAlign w:val="center"/>
          </w:tcPr>
          <w:p w14:paraId="76E0B055" w14:textId="289E534C" w:rsidR="0086560F" w:rsidRDefault="0076673C" w:rsidP="0086560F">
            <w:pPr>
              <w:suppressLineNumbers/>
              <w:spacing w:line="240" w:lineRule="auto"/>
              <w:jc w:val="center"/>
              <w:rPr>
                <w:rFonts w:cs="Arial"/>
              </w:rPr>
            </w:pPr>
            <w:r>
              <w:rPr>
                <w:rFonts w:cs="Arial"/>
              </w:rPr>
              <w:t>2.0 (1.0, 3.0)</w:t>
            </w:r>
          </w:p>
        </w:tc>
        <w:tc>
          <w:tcPr>
            <w:tcW w:w="1012" w:type="dxa"/>
            <w:gridSpan w:val="2"/>
            <w:vAlign w:val="center"/>
          </w:tcPr>
          <w:p w14:paraId="24D99EC6" w14:textId="59A71DA2" w:rsidR="0086560F" w:rsidRDefault="0076673C" w:rsidP="0086560F">
            <w:pPr>
              <w:suppressLineNumbers/>
              <w:spacing w:line="240" w:lineRule="auto"/>
              <w:jc w:val="center"/>
              <w:rPr>
                <w:rFonts w:cs="Arial"/>
              </w:rPr>
            </w:pPr>
            <w:r>
              <w:rPr>
                <w:rFonts w:cs="Arial"/>
              </w:rPr>
              <w:t>1.0 (0.0, 2.0)</w:t>
            </w:r>
          </w:p>
        </w:tc>
        <w:tc>
          <w:tcPr>
            <w:tcW w:w="1066" w:type="dxa"/>
            <w:gridSpan w:val="2"/>
            <w:vAlign w:val="center"/>
          </w:tcPr>
          <w:p w14:paraId="4BACC900" w14:textId="03C24FFD" w:rsidR="0086560F" w:rsidRDefault="0076673C" w:rsidP="0086560F">
            <w:pPr>
              <w:suppressLineNumbers/>
              <w:tabs>
                <w:tab w:val="clear" w:pos="0"/>
              </w:tabs>
              <w:spacing w:line="240" w:lineRule="auto"/>
              <w:jc w:val="center"/>
              <w:outlineLvl w:val="9"/>
              <w:rPr>
                <w:rFonts w:cs="Arial"/>
              </w:rPr>
            </w:pPr>
            <w:r>
              <w:rPr>
                <w:rFonts w:cs="Arial"/>
              </w:rPr>
              <w:t>1.5 (0.0, 3.0)</w:t>
            </w:r>
          </w:p>
        </w:tc>
        <w:tc>
          <w:tcPr>
            <w:tcW w:w="1011" w:type="dxa"/>
            <w:gridSpan w:val="2"/>
            <w:vAlign w:val="center"/>
          </w:tcPr>
          <w:p w14:paraId="3EA7F23F" w14:textId="1E0617A0" w:rsidR="0086560F" w:rsidRDefault="0076673C" w:rsidP="0086560F">
            <w:pPr>
              <w:suppressLineNumbers/>
              <w:tabs>
                <w:tab w:val="clear" w:pos="0"/>
              </w:tabs>
              <w:spacing w:line="240" w:lineRule="auto"/>
              <w:jc w:val="center"/>
              <w:outlineLvl w:val="9"/>
              <w:rPr>
                <w:rFonts w:cs="Arial"/>
              </w:rPr>
            </w:pPr>
            <w:r>
              <w:rPr>
                <w:rFonts w:cs="Arial"/>
              </w:rPr>
              <w:t>1.0 (0.0, 2.0)</w:t>
            </w:r>
          </w:p>
        </w:tc>
        <w:tc>
          <w:tcPr>
            <w:tcW w:w="1066" w:type="dxa"/>
            <w:vAlign w:val="center"/>
          </w:tcPr>
          <w:p w14:paraId="4C052E48" w14:textId="7A3C8274" w:rsidR="0086560F" w:rsidRDefault="0076673C" w:rsidP="0086560F">
            <w:pPr>
              <w:suppressLineNumbers/>
              <w:tabs>
                <w:tab w:val="clear" w:pos="0"/>
              </w:tabs>
              <w:spacing w:line="240" w:lineRule="auto"/>
              <w:jc w:val="center"/>
              <w:outlineLvl w:val="9"/>
              <w:rPr>
                <w:rFonts w:cs="Arial"/>
              </w:rPr>
            </w:pPr>
            <w:r>
              <w:rPr>
                <w:rFonts w:cs="Arial"/>
              </w:rPr>
              <w:t>2.0 (0.0, 3.0)</w:t>
            </w:r>
          </w:p>
        </w:tc>
      </w:tr>
      <w:tr w:rsidR="00A50FDB" w14:paraId="67840CAA" w14:textId="77777777" w:rsidTr="00EC2678">
        <w:trPr>
          <w:gridAfter w:val="1"/>
          <w:wAfter w:w="10" w:type="dxa"/>
        </w:trPr>
        <w:tc>
          <w:tcPr>
            <w:tcW w:w="3118" w:type="dxa"/>
            <w:vAlign w:val="center"/>
          </w:tcPr>
          <w:p w14:paraId="3FF0EA8C" w14:textId="30090287" w:rsidR="0086560F" w:rsidRDefault="0086560F" w:rsidP="0086560F">
            <w:pPr>
              <w:suppressLineNumbers/>
              <w:tabs>
                <w:tab w:val="clear" w:pos="0"/>
              </w:tabs>
              <w:spacing w:line="240" w:lineRule="auto"/>
              <w:outlineLvl w:val="9"/>
              <w:rPr>
                <w:rFonts w:cs="Arial"/>
              </w:rPr>
            </w:pPr>
            <w:r>
              <w:rPr>
                <w:rFonts w:cs="Arial"/>
              </w:rPr>
              <w:t>GPI-NRS</w:t>
            </w:r>
          </w:p>
        </w:tc>
        <w:tc>
          <w:tcPr>
            <w:tcW w:w="1011" w:type="dxa"/>
            <w:vAlign w:val="center"/>
          </w:tcPr>
          <w:p w14:paraId="1862C5B1" w14:textId="77777777" w:rsidR="0086560F" w:rsidRDefault="0086560F" w:rsidP="0086560F">
            <w:pPr>
              <w:suppressLineNumbers/>
              <w:spacing w:line="240" w:lineRule="auto"/>
              <w:jc w:val="center"/>
              <w:rPr>
                <w:rFonts w:cs="Arial"/>
              </w:rPr>
            </w:pPr>
          </w:p>
        </w:tc>
        <w:tc>
          <w:tcPr>
            <w:tcW w:w="1066" w:type="dxa"/>
            <w:gridSpan w:val="2"/>
            <w:vAlign w:val="center"/>
          </w:tcPr>
          <w:p w14:paraId="2046E00F" w14:textId="77777777" w:rsidR="0086560F" w:rsidRDefault="0086560F" w:rsidP="0086560F">
            <w:pPr>
              <w:suppressLineNumbers/>
              <w:spacing w:line="240" w:lineRule="auto"/>
              <w:jc w:val="center"/>
              <w:rPr>
                <w:rFonts w:cs="Arial"/>
              </w:rPr>
            </w:pPr>
          </w:p>
        </w:tc>
        <w:tc>
          <w:tcPr>
            <w:tcW w:w="1012" w:type="dxa"/>
            <w:gridSpan w:val="2"/>
            <w:vAlign w:val="center"/>
          </w:tcPr>
          <w:p w14:paraId="5A0E613C" w14:textId="77777777" w:rsidR="0086560F" w:rsidRDefault="0086560F" w:rsidP="0086560F">
            <w:pPr>
              <w:suppressLineNumbers/>
              <w:spacing w:line="240" w:lineRule="auto"/>
              <w:jc w:val="center"/>
              <w:rPr>
                <w:rFonts w:cs="Arial"/>
              </w:rPr>
            </w:pPr>
          </w:p>
        </w:tc>
        <w:tc>
          <w:tcPr>
            <w:tcW w:w="1066" w:type="dxa"/>
            <w:gridSpan w:val="2"/>
            <w:vAlign w:val="center"/>
          </w:tcPr>
          <w:p w14:paraId="74B52711" w14:textId="77777777" w:rsidR="0086560F" w:rsidRDefault="0086560F" w:rsidP="0086560F">
            <w:pPr>
              <w:suppressLineNumbers/>
              <w:tabs>
                <w:tab w:val="clear" w:pos="0"/>
              </w:tabs>
              <w:spacing w:line="240" w:lineRule="auto"/>
              <w:jc w:val="center"/>
              <w:outlineLvl w:val="9"/>
              <w:rPr>
                <w:rFonts w:cs="Arial"/>
              </w:rPr>
            </w:pPr>
          </w:p>
        </w:tc>
        <w:tc>
          <w:tcPr>
            <w:tcW w:w="1011" w:type="dxa"/>
            <w:gridSpan w:val="2"/>
            <w:vAlign w:val="center"/>
          </w:tcPr>
          <w:p w14:paraId="64A8A312" w14:textId="77777777" w:rsidR="0086560F" w:rsidRDefault="0086560F" w:rsidP="0086560F">
            <w:pPr>
              <w:suppressLineNumbers/>
              <w:tabs>
                <w:tab w:val="clear" w:pos="0"/>
              </w:tabs>
              <w:spacing w:line="240" w:lineRule="auto"/>
              <w:jc w:val="center"/>
              <w:outlineLvl w:val="9"/>
              <w:rPr>
                <w:rFonts w:cs="Arial"/>
              </w:rPr>
            </w:pPr>
          </w:p>
        </w:tc>
        <w:tc>
          <w:tcPr>
            <w:tcW w:w="1066" w:type="dxa"/>
            <w:vAlign w:val="center"/>
          </w:tcPr>
          <w:p w14:paraId="3484D8F5" w14:textId="77777777" w:rsidR="0086560F" w:rsidRDefault="0086560F" w:rsidP="0086560F">
            <w:pPr>
              <w:suppressLineNumbers/>
              <w:tabs>
                <w:tab w:val="clear" w:pos="0"/>
              </w:tabs>
              <w:spacing w:line="240" w:lineRule="auto"/>
              <w:jc w:val="center"/>
              <w:outlineLvl w:val="9"/>
              <w:rPr>
                <w:rFonts w:cs="Arial"/>
              </w:rPr>
            </w:pPr>
          </w:p>
        </w:tc>
      </w:tr>
      <w:tr w:rsidR="00A50FDB" w14:paraId="332A0EAA" w14:textId="77777777" w:rsidTr="00EC2678">
        <w:trPr>
          <w:gridAfter w:val="1"/>
          <w:wAfter w:w="10" w:type="dxa"/>
        </w:trPr>
        <w:tc>
          <w:tcPr>
            <w:tcW w:w="3118" w:type="dxa"/>
            <w:vAlign w:val="center"/>
          </w:tcPr>
          <w:p w14:paraId="65542BE4" w14:textId="084E01C9" w:rsidR="0086560F" w:rsidRDefault="0086560F" w:rsidP="0086560F">
            <w:pPr>
              <w:suppressLineNumbers/>
              <w:tabs>
                <w:tab w:val="clear" w:pos="0"/>
              </w:tabs>
              <w:spacing w:line="240" w:lineRule="auto"/>
              <w:ind w:left="288"/>
              <w:outlineLvl w:val="9"/>
              <w:rPr>
                <w:rFonts w:cs="Arial"/>
              </w:rPr>
            </w:pPr>
            <w:r>
              <w:rPr>
                <w:rFonts w:cs="Arial"/>
              </w:rPr>
              <w:t>Mean (SD)</w:t>
            </w:r>
          </w:p>
        </w:tc>
        <w:tc>
          <w:tcPr>
            <w:tcW w:w="1011" w:type="dxa"/>
            <w:vAlign w:val="center"/>
          </w:tcPr>
          <w:p w14:paraId="6924B08D" w14:textId="01E2BB3C" w:rsidR="0086560F" w:rsidRDefault="0076673C" w:rsidP="0086560F">
            <w:pPr>
              <w:suppressLineNumbers/>
              <w:spacing w:line="240" w:lineRule="auto"/>
              <w:jc w:val="center"/>
              <w:rPr>
                <w:rFonts w:cs="Arial"/>
              </w:rPr>
            </w:pPr>
            <w:r>
              <w:rPr>
                <w:rFonts w:cs="Arial"/>
              </w:rPr>
              <w:t>5.9 (2.5)</w:t>
            </w:r>
          </w:p>
        </w:tc>
        <w:tc>
          <w:tcPr>
            <w:tcW w:w="1066" w:type="dxa"/>
            <w:gridSpan w:val="2"/>
            <w:vAlign w:val="center"/>
          </w:tcPr>
          <w:p w14:paraId="3F96128D" w14:textId="50BA7C42" w:rsidR="0086560F" w:rsidRDefault="0076673C" w:rsidP="0086560F">
            <w:pPr>
              <w:suppressLineNumbers/>
              <w:spacing w:line="240" w:lineRule="auto"/>
              <w:jc w:val="center"/>
              <w:rPr>
                <w:rFonts w:cs="Arial"/>
              </w:rPr>
            </w:pPr>
            <w:r>
              <w:rPr>
                <w:rFonts w:cs="Arial"/>
              </w:rPr>
              <w:t>7.6 (1.8)</w:t>
            </w:r>
          </w:p>
        </w:tc>
        <w:tc>
          <w:tcPr>
            <w:tcW w:w="1012" w:type="dxa"/>
            <w:gridSpan w:val="2"/>
            <w:vAlign w:val="center"/>
          </w:tcPr>
          <w:p w14:paraId="7B527254" w14:textId="451D2212" w:rsidR="0086560F" w:rsidRDefault="0076673C" w:rsidP="0086560F">
            <w:pPr>
              <w:suppressLineNumbers/>
              <w:spacing w:line="240" w:lineRule="auto"/>
              <w:jc w:val="center"/>
              <w:rPr>
                <w:rFonts w:cs="Arial"/>
              </w:rPr>
            </w:pPr>
            <w:r>
              <w:rPr>
                <w:rFonts w:cs="Arial"/>
              </w:rPr>
              <w:t>6.2 (2.3)</w:t>
            </w:r>
          </w:p>
        </w:tc>
        <w:tc>
          <w:tcPr>
            <w:tcW w:w="1066" w:type="dxa"/>
            <w:gridSpan w:val="2"/>
            <w:vAlign w:val="center"/>
          </w:tcPr>
          <w:p w14:paraId="24F8E8D1" w14:textId="2B1A728B" w:rsidR="0086560F" w:rsidRDefault="0076673C" w:rsidP="0086560F">
            <w:pPr>
              <w:suppressLineNumbers/>
              <w:tabs>
                <w:tab w:val="clear" w:pos="0"/>
              </w:tabs>
              <w:spacing w:line="240" w:lineRule="auto"/>
              <w:jc w:val="center"/>
              <w:outlineLvl w:val="9"/>
              <w:rPr>
                <w:rFonts w:cs="Arial"/>
              </w:rPr>
            </w:pPr>
            <w:r>
              <w:rPr>
                <w:rFonts w:cs="Arial"/>
              </w:rPr>
              <w:t>7.6 (1.8)</w:t>
            </w:r>
          </w:p>
        </w:tc>
        <w:tc>
          <w:tcPr>
            <w:tcW w:w="1011" w:type="dxa"/>
            <w:gridSpan w:val="2"/>
            <w:vAlign w:val="center"/>
          </w:tcPr>
          <w:p w14:paraId="7C086DC4" w14:textId="02DE474F" w:rsidR="0086560F" w:rsidRDefault="0076673C" w:rsidP="0086560F">
            <w:pPr>
              <w:suppressLineNumbers/>
              <w:tabs>
                <w:tab w:val="clear" w:pos="0"/>
              </w:tabs>
              <w:spacing w:line="240" w:lineRule="auto"/>
              <w:jc w:val="center"/>
              <w:outlineLvl w:val="9"/>
              <w:rPr>
                <w:rFonts w:cs="Arial"/>
              </w:rPr>
            </w:pPr>
            <w:r>
              <w:rPr>
                <w:rFonts w:cs="Arial"/>
              </w:rPr>
              <w:t>6.1 (2.4)</w:t>
            </w:r>
          </w:p>
        </w:tc>
        <w:tc>
          <w:tcPr>
            <w:tcW w:w="1066" w:type="dxa"/>
            <w:vAlign w:val="center"/>
          </w:tcPr>
          <w:p w14:paraId="6A680238" w14:textId="48352A2E" w:rsidR="0086560F" w:rsidRDefault="0076673C" w:rsidP="0086560F">
            <w:pPr>
              <w:suppressLineNumbers/>
              <w:tabs>
                <w:tab w:val="clear" w:pos="0"/>
              </w:tabs>
              <w:spacing w:line="240" w:lineRule="auto"/>
              <w:jc w:val="center"/>
              <w:outlineLvl w:val="9"/>
              <w:rPr>
                <w:rFonts w:cs="Arial"/>
              </w:rPr>
            </w:pPr>
            <w:r>
              <w:rPr>
                <w:rFonts w:cs="Arial"/>
              </w:rPr>
              <w:t>7.6 (1.8)</w:t>
            </w:r>
          </w:p>
        </w:tc>
      </w:tr>
      <w:tr w:rsidR="00A50FDB" w14:paraId="04958FA8" w14:textId="77777777" w:rsidTr="00EC2678">
        <w:trPr>
          <w:gridAfter w:val="1"/>
          <w:wAfter w:w="10" w:type="dxa"/>
        </w:trPr>
        <w:tc>
          <w:tcPr>
            <w:tcW w:w="3118" w:type="dxa"/>
            <w:tcBorders>
              <w:bottom w:val="single" w:sz="4" w:space="0" w:color="auto"/>
            </w:tcBorders>
            <w:vAlign w:val="center"/>
          </w:tcPr>
          <w:p w14:paraId="764339C2" w14:textId="33A7241B" w:rsidR="0086560F" w:rsidRDefault="0086560F" w:rsidP="0086560F">
            <w:pPr>
              <w:suppressLineNumbers/>
              <w:tabs>
                <w:tab w:val="clear" w:pos="0"/>
              </w:tabs>
              <w:spacing w:line="240" w:lineRule="auto"/>
              <w:ind w:left="288"/>
              <w:outlineLvl w:val="9"/>
              <w:rPr>
                <w:rFonts w:cs="Arial"/>
              </w:rPr>
            </w:pPr>
            <w:r>
              <w:rPr>
                <w:rFonts w:cs="Arial"/>
              </w:rPr>
              <w:t>Median (IQR)</w:t>
            </w:r>
          </w:p>
        </w:tc>
        <w:tc>
          <w:tcPr>
            <w:tcW w:w="1011" w:type="dxa"/>
            <w:tcBorders>
              <w:bottom w:val="single" w:sz="4" w:space="0" w:color="auto"/>
            </w:tcBorders>
            <w:vAlign w:val="center"/>
          </w:tcPr>
          <w:p w14:paraId="0C0BBA58" w14:textId="19545C9D" w:rsidR="0086560F" w:rsidRDefault="0076673C" w:rsidP="0086560F">
            <w:pPr>
              <w:suppressLineNumbers/>
              <w:spacing w:line="240" w:lineRule="auto"/>
              <w:jc w:val="center"/>
              <w:rPr>
                <w:rFonts w:cs="Arial"/>
              </w:rPr>
            </w:pPr>
            <w:r>
              <w:rPr>
                <w:rFonts w:cs="Arial"/>
              </w:rPr>
              <w:t>6.0 (4.0, 8.0)</w:t>
            </w:r>
          </w:p>
        </w:tc>
        <w:tc>
          <w:tcPr>
            <w:tcW w:w="1066" w:type="dxa"/>
            <w:gridSpan w:val="2"/>
            <w:tcBorders>
              <w:bottom w:val="single" w:sz="4" w:space="0" w:color="auto"/>
            </w:tcBorders>
            <w:vAlign w:val="center"/>
          </w:tcPr>
          <w:p w14:paraId="38F886FA" w14:textId="2649F0EA" w:rsidR="0086560F" w:rsidRDefault="00EF5B88" w:rsidP="0086560F">
            <w:pPr>
              <w:suppressLineNumbers/>
              <w:spacing w:line="240" w:lineRule="auto"/>
              <w:jc w:val="center"/>
              <w:rPr>
                <w:rFonts w:cs="Arial"/>
              </w:rPr>
            </w:pPr>
            <w:r>
              <w:rPr>
                <w:rFonts w:cs="Arial"/>
              </w:rPr>
              <w:t>8.0 (7.0, 9.0)</w:t>
            </w:r>
          </w:p>
        </w:tc>
        <w:tc>
          <w:tcPr>
            <w:tcW w:w="1012" w:type="dxa"/>
            <w:gridSpan w:val="2"/>
            <w:tcBorders>
              <w:bottom w:val="single" w:sz="4" w:space="0" w:color="auto"/>
            </w:tcBorders>
            <w:vAlign w:val="center"/>
          </w:tcPr>
          <w:p w14:paraId="315F09D3" w14:textId="63BA7D3A" w:rsidR="0086560F" w:rsidRDefault="00EF5B88" w:rsidP="0086560F">
            <w:pPr>
              <w:suppressLineNumbers/>
              <w:spacing w:line="240" w:lineRule="auto"/>
              <w:jc w:val="center"/>
              <w:rPr>
                <w:rFonts w:cs="Arial"/>
              </w:rPr>
            </w:pPr>
            <w:r>
              <w:rPr>
                <w:rFonts w:cs="Arial"/>
              </w:rPr>
              <w:t>7.0 (5.0, 8.0)</w:t>
            </w:r>
          </w:p>
        </w:tc>
        <w:tc>
          <w:tcPr>
            <w:tcW w:w="1066" w:type="dxa"/>
            <w:gridSpan w:val="2"/>
            <w:tcBorders>
              <w:bottom w:val="single" w:sz="4" w:space="0" w:color="auto"/>
            </w:tcBorders>
            <w:vAlign w:val="center"/>
          </w:tcPr>
          <w:p w14:paraId="2608B7CC" w14:textId="7B751D69" w:rsidR="0086560F" w:rsidRDefault="00EF5B88" w:rsidP="0086560F">
            <w:pPr>
              <w:suppressLineNumbers/>
              <w:tabs>
                <w:tab w:val="clear" w:pos="0"/>
              </w:tabs>
              <w:spacing w:line="240" w:lineRule="auto"/>
              <w:jc w:val="center"/>
              <w:outlineLvl w:val="9"/>
              <w:rPr>
                <w:rFonts w:cs="Arial"/>
              </w:rPr>
            </w:pPr>
            <w:r>
              <w:rPr>
                <w:rFonts w:cs="Arial"/>
              </w:rPr>
              <w:t>8.0 (7.0, 9.0)</w:t>
            </w:r>
          </w:p>
        </w:tc>
        <w:tc>
          <w:tcPr>
            <w:tcW w:w="1011" w:type="dxa"/>
            <w:gridSpan w:val="2"/>
            <w:tcBorders>
              <w:bottom w:val="single" w:sz="4" w:space="0" w:color="auto"/>
            </w:tcBorders>
            <w:vAlign w:val="center"/>
          </w:tcPr>
          <w:p w14:paraId="377FE646" w14:textId="144EA3A0" w:rsidR="0086560F" w:rsidRDefault="00EF5B88" w:rsidP="0086560F">
            <w:pPr>
              <w:suppressLineNumbers/>
              <w:tabs>
                <w:tab w:val="clear" w:pos="0"/>
              </w:tabs>
              <w:spacing w:line="240" w:lineRule="auto"/>
              <w:jc w:val="center"/>
              <w:outlineLvl w:val="9"/>
              <w:rPr>
                <w:rFonts w:cs="Arial"/>
              </w:rPr>
            </w:pPr>
            <w:r>
              <w:rPr>
                <w:rFonts w:cs="Arial"/>
              </w:rPr>
              <w:t>7.0 (5.0, 8.0)</w:t>
            </w:r>
          </w:p>
        </w:tc>
        <w:tc>
          <w:tcPr>
            <w:tcW w:w="1066" w:type="dxa"/>
            <w:tcBorders>
              <w:bottom w:val="single" w:sz="4" w:space="0" w:color="auto"/>
            </w:tcBorders>
            <w:vAlign w:val="center"/>
          </w:tcPr>
          <w:p w14:paraId="40B1EB1D" w14:textId="684511DF" w:rsidR="0086560F" w:rsidRDefault="00135FBE" w:rsidP="0086560F">
            <w:pPr>
              <w:suppressLineNumbers/>
              <w:tabs>
                <w:tab w:val="clear" w:pos="0"/>
              </w:tabs>
              <w:spacing w:line="240" w:lineRule="auto"/>
              <w:jc w:val="center"/>
              <w:outlineLvl w:val="9"/>
              <w:rPr>
                <w:rFonts w:cs="Arial"/>
              </w:rPr>
            </w:pPr>
            <w:r>
              <w:rPr>
                <w:rFonts w:cs="Arial"/>
              </w:rPr>
              <w:t>8.0 (7.0, 9.0)</w:t>
            </w:r>
          </w:p>
        </w:tc>
      </w:tr>
    </w:tbl>
    <w:p w14:paraId="111D0E1A" w14:textId="5C216D2A" w:rsidR="00F53551" w:rsidRPr="003E1A0B" w:rsidRDefault="000C35C3" w:rsidP="000300E7">
      <w:pPr>
        <w:suppressLineNumbers/>
        <w:tabs>
          <w:tab w:val="clear" w:pos="0"/>
        </w:tabs>
        <w:spacing w:line="240" w:lineRule="auto"/>
        <w:outlineLvl w:val="9"/>
        <w:rPr>
          <w:rFonts w:cs="Arial"/>
          <w:sz w:val="20"/>
          <w:szCs w:val="20"/>
        </w:rPr>
      </w:pPr>
      <w:r w:rsidRPr="003E1A0B">
        <w:rPr>
          <w:rFonts w:cs="Arial"/>
          <w:sz w:val="20"/>
          <w:szCs w:val="20"/>
        </w:rPr>
        <w:t>The n values reflect</w:t>
      </w:r>
      <w:r w:rsidR="00812D94" w:rsidRPr="003E1A0B">
        <w:rPr>
          <w:rFonts w:cs="Arial"/>
          <w:sz w:val="20"/>
          <w:szCs w:val="20"/>
        </w:rPr>
        <w:t xml:space="preserve"> the </w:t>
      </w:r>
      <w:r w:rsidRPr="003E1A0B">
        <w:rPr>
          <w:rFonts w:cs="Arial"/>
          <w:sz w:val="20"/>
          <w:szCs w:val="20"/>
        </w:rPr>
        <w:t>number</w:t>
      </w:r>
      <w:r w:rsidR="00812D94" w:rsidRPr="003E1A0B">
        <w:rPr>
          <w:rFonts w:cs="Arial"/>
          <w:sz w:val="20"/>
          <w:szCs w:val="20"/>
        </w:rPr>
        <w:t xml:space="preserve"> of </w:t>
      </w:r>
      <w:r w:rsidRPr="003E1A0B">
        <w:rPr>
          <w:rFonts w:cs="Arial"/>
          <w:sz w:val="20"/>
          <w:szCs w:val="20"/>
        </w:rPr>
        <w:t>patients who entered</w:t>
      </w:r>
      <w:r w:rsidR="00EC73BB" w:rsidRPr="003E1A0B">
        <w:rPr>
          <w:rFonts w:cs="Arial"/>
          <w:sz w:val="20"/>
          <w:szCs w:val="20"/>
        </w:rPr>
        <w:t xml:space="preserve"> the apremilast</w:t>
      </w:r>
      <w:r w:rsidRPr="003E1A0B">
        <w:rPr>
          <w:rFonts w:cs="Arial"/>
          <w:sz w:val="20"/>
          <w:szCs w:val="20"/>
        </w:rPr>
        <w:t xml:space="preserve"> extension phase;</w:t>
      </w:r>
      <w:r w:rsidR="00812D94" w:rsidRPr="003E1A0B">
        <w:rPr>
          <w:rFonts w:cs="Arial"/>
          <w:sz w:val="20"/>
          <w:szCs w:val="20"/>
        </w:rPr>
        <w:t xml:space="preserve"> the </w:t>
      </w:r>
      <w:r w:rsidRPr="003E1A0B">
        <w:rPr>
          <w:rFonts w:cs="Arial"/>
          <w:sz w:val="20"/>
          <w:szCs w:val="20"/>
        </w:rPr>
        <w:t xml:space="preserve">actual number of </w:t>
      </w:r>
      <w:r w:rsidR="00812D94" w:rsidRPr="003E1A0B">
        <w:rPr>
          <w:rFonts w:cs="Arial"/>
          <w:sz w:val="20"/>
          <w:szCs w:val="20"/>
        </w:rPr>
        <w:t xml:space="preserve">patients </w:t>
      </w:r>
      <w:r w:rsidRPr="003E1A0B">
        <w:rPr>
          <w:rFonts w:cs="Arial"/>
          <w:sz w:val="20"/>
          <w:szCs w:val="20"/>
        </w:rPr>
        <w:t>available for each parameter may vary</w:t>
      </w:r>
      <w:r w:rsidR="00812D94" w:rsidRPr="003E1A0B">
        <w:rPr>
          <w:rFonts w:cs="Arial"/>
          <w:sz w:val="20"/>
          <w:szCs w:val="20"/>
        </w:rPr>
        <w:t>.</w:t>
      </w:r>
      <w:r w:rsidR="000300E7" w:rsidRPr="003E1A0B">
        <w:rPr>
          <w:rFonts w:cs="Arial"/>
          <w:sz w:val="20"/>
          <w:szCs w:val="20"/>
        </w:rPr>
        <w:br/>
      </w:r>
      <w:r w:rsidR="00F53551" w:rsidRPr="003E1A0B">
        <w:rPr>
          <w:sz w:val="20"/>
          <w:szCs w:val="20"/>
        </w:rPr>
        <w:t xml:space="preserve">BSA, body surface area; DLQI, Dermatology Life Quality Index; </w:t>
      </w:r>
      <w:r w:rsidR="0016207C" w:rsidRPr="003E1A0B">
        <w:rPr>
          <w:sz w:val="20"/>
          <w:szCs w:val="20"/>
        </w:rPr>
        <w:t>DLQI-Q9, Dermatology Life Quality Index Question 9</w:t>
      </w:r>
      <w:r w:rsidR="003E1A0B" w:rsidRPr="003E1A0B">
        <w:rPr>
          <w:sz w:val="20"/>
          <w:szCs w:val="20"/>
        </w:rPr>
        <w:t xml:space="preserve">; </w:t>
      </w:r>
      <w:r w:rsidR="00CF572B" w:rsidRPr="003E1A0B">
        <w:rPr>
          <w:sz w:val="20"/>
          <w:szCs w:val="20"/>
        </w:rPr>
        <w:t xml:space="preserve">GPI-NRS, Genital Psoriasis Itch Numeric Rating Scale; </w:t>
      </w:r>
      <w:r w:rsidR="00F53551" w:rsidRPr="003E1A0B">
        <w:rPr>
          <w:sz w:val="20"/>
          <w:szCs w:val="20"/>
        </w:rPr>
        <w:t xml:space="preserve">Genital PGA, static Physician’s Global Assessment of Genitalia; </w:t>
      </w:r>
      <w:r w:rsidR="00FE040C" w:rsidRPr="003E1A0B">
        <w:rPr>
          <w:sz w:val="20"/>
          <w:szCs w:val="20"/>
        </w:rPr>
        <w:t xml:space="preserve">IQR, interquartile; </w:t>
      </w:r>
      <w:r w:rsidR="0067665F" w:rsidRPr="003E1A0B">
        <w:rPr>
          <w:sz w:val="20"/>
          <w:szCs w:val="20"/>
        </w:rPr>
        <w:t xml:space="preserve">SD, standard deviation; </w:t>
      </w:r>
      <w:r w:rsidR="00F53551" w:rsidRPr="003E1A0B">
        <w:rPr>
          <w:sz w:val="20"/>
          <w:szCs w:val="20"/>
        </w:rPr>
        <w:t>sPGA, static Physician’s Global Assessment.</w:t>
      </w:r>
    </w:p>
    <w:p w14:paraId="23086BB6" w14:textId="77777777" w:rsidR="009A1007" w:rsidRDefault="000C35C3" w:rsidP="009A1007">
      <w:pPr>
        <w:tabs>
          <w:tab w:val="clear" w:pos="0"/>
        </w:tabs>
        <w:spacing w:line="240" w:lineRule="auto"/>
        <w:outlineLvl w:val="9"/>
        <w:rPr>
          <w:rFonts w:cs="Arial"/>
          <w:b/>
          <w:bCs/>
          <w:iCs/>
        </w:rPr>
      </w:pPr>
      <w:r>
        <w:rPr>
          <w:b/>
          <w:bCs/>
          <w:sz w:val="20"/>
          <w:szCs w:val="20"/>
          <w:vertAlign w:val="superscript"/>
        </w:rPr>
        <w:br w:type="page"/>
      </w:r>
    </w:p>
    <w:p w14:paraId="1518FA9D" w14:textId="70861B36" w:rsidR="009A1007" w:rsidRPr="00D965DD" w:rsidRDefault="009A1007" w:rsidP="009A1007">
      <w:pPr>
        <w:pStyle w:val="Heading2"/>
        <w:rPr>
          <w:b w:val="0"/>
          <w:bCs w:val="0"/>
        </w:rPr>
      </w:pPr>
      <w:r w:rsidRPr="00D965DD">
        <w:lastRenderedPageBreak/>
        <w:t xml:space="preserve">Table </w:t>
      </w:r>
      <w:r>
        <w:t>S</w:t>
      </w:r>
      <w:r w:rsidRPr="00D965DD">
        <w:t xml:space="preserve">2. </w:t>
      </w:r>
      <w:r w:rsidRPr="00D965DD">
        <w:rPr>
          <w:b w:val="0"/>
          <w:bCs w:val="0"/>
        </w:rPr>
        <w:t>Agreement between improved clinical and QoL outcomes among patients randomized to apremila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41"/>
        <w:gridCol w:w="1329"/>
        <w:gridCol w:w="1330"/>
        <w:gridCol w:w="1330"/>
        <w:gridCol w:w="1330"/>
      </w:tblGrid>
      <w:tr w:rsidR="009A1007" w:rsidRPr="00D965DD" w14:paraId="39031C30" w14:textId="77777777" w:rsidTr="00EB704D">
        <w:tc>
          <w:tcPr>
            <w:tcW w:w="4041" w:type="dxa"/>
            <w:vMerge w:val="restart"/>
            <w:tcBorders>
              <w:top w:val="single" w:sz="4" w:space="0" w:color="auto"/>
            </w:tcBorders>
            <w:shd w:val="clear" w:color="auto" w:fill="D9D9D9" w:themeFill="background1" w:themeFillShade="D9"/>
            <w:vAlign w:val="center"/>
          </w:tcPr>
          <w:p w14:paraId="7A53162C" w14:textId="77777777" w:rsidR="009A1007" w:rsidRPr="00D965DD" w:rsidRDefault="009A1007" w:rsidP="00EB704D">
            <w:pPr>
              <w:pStyle w:val="Heading2"/>
              <w:spacing w:line="240" w:lineRule="auto"/>
            </w:pPr>
            <w:r w:rsidRPr="00D965DD">
              <w:t>Consistent improvement, n/N (%)</w:t>
            </w:r>
          </w:p>
        </w:tc>
        <w:tc>
          <w:tcPr>
            <w:tcW w:w="2659" w:type="dxa"/>
            <w:gridSpan w:val="2"/>
            <w:tcBorders>
              <w:top w:val="single" w:sz="4" w:space="0" w:color="auto"/>
            </w:tcBorders>
            <w:shd w:val="clear" w:color="auto" w:fill="D9D9D9" w:themeFill="background1" w:themeFillShade="D9"/>
            <w:vAlign w:val="center"/>
          </w:tcPr>
          <w:p w14:paraId="60869E94" w14:textId="77777777" w:rsidR="009A1007" w:rsidRPr="00D965DD" w:rsidRDefault="009A1007" w:rsidP="00EB704D">
            <w:pPr>
              <w:pStyle w:val="Heading2"/>
              <w:spacing w:line="240" w:lineRule="auto"/>
              <w:jc w:val="center"/>
              <w:rPr>
                <w:vertAlign w:val="superscript"/>
              </w:rPr>
            </w:pPr>
            <w:r w:rsidRPr="00D965DD">
              <w:t>DLQI = 0/1</w:t>
            </w:r>
            <w:r w:rsidRPr="00D965DD">
              <w:rPr>
                <w:vertAlign w:val="superscript"/>
              </w:rPr>
              <w:t>a</w:t>
            </w:r>
          </w:p>
        </w:tc>
        <w:tc>
          <w:tcPr>
            <w:tcW w:w="2660" w:type="dxa"/>
            <w:gridSpan w:val="2"/>
            <w:tcBorders>
              <w:top w:val="single" w:sz="4" w:space="0" w:color="auto"/>
            </w:tcBorders>
            <w:shd w:val="clear" w:color="auto" w:fill="D9D9D9" w:themeFill="background1" w:themeFillShade="D9"/>
            <w:vAlign w:val="center"/>
          </w:tcPr>
          <w:p w14:paraId="277E72B4" w14:textId="77777777" w:rsidR="009A1007" w:rsidRPr="00D965DD" w:rsidRDefault="009A1007" w:rsidP="00EB704D">
            <w:pPr>
              <w:pStyle w:val="Heading2"/>
              <w:spacing w:line="240" w:lineRule="auto"/>
              <w:jc w:val="center"/>
              <w:rPr>
                <w:vertAlign w:val="superscript"/>
              </w:rPr>
            </w:pPr>
            <w:r w:rsidRPr="00D965DD">
              <w:t>DLQI-Q9 = 0/1</w:t>
            </w:r>
            <w:r w:rsidRPr="00D965DD">
              <w:rPr>
                <w:vertAlign w:val="superscript"/>
              </w:rPr>
              <w:t>b</w:t>
            </w:r>
          </w:p>
        </w:tc>
      </w:tr>
      <w:tr w:rsidR="009A1007" w:rsidRPr="00D965DD" w14:paraId="2BCBEEE5" w14:textId="77777777" w:rsidTr="00EB704D">
        <w:tc>
          <w:tcPr>
            <w:tcW w:w="4041" w:type="dxa"/>
            <w:vMerge/>
            <w:shd w:val="clear" w:color="auto" w:fill="D9D9D9" w:themeFill="background1" w:themeFillShade="D9"/>
          </w:tcPr>
          <w:p w14:paraId="475D2B23" w14:textId="77777777" w:rsidR="009A1007" w:rsidRPr="00D965DD" w:rsidRDefault="009A1007" w:rsidP="00EB704D">
            <w:pPr>
              <w:pStyle w:val="Heading2"/>
              <w:spacing w:line="240" w:lineRule="auto"/>
            </w:pPr>
          </w:p>
        </w:tc>
        <w:tc>
          <w:tcPr>
            <w:tcW w:w="1329" w:type="dxa"/>
            <w:tcBorders>
              <w:bottom w:val="single" w:sz="4" w:space="0" w:color="auto"/>
            </w:tcBorders>
            <w:shd w:val="clear" w:color="auto" w:fill="D9D9D9" w:themeFill="background1" w:themeFillShade="D9"/>
            <w:vAlign w:val="center"/>
          </w:tcPr>
          <w:p w14:paraId="5C4CC56A" w14:textId="77777777" w:rsidR="009A1007" w:rsidRPr="00D965DD" w:rsidRDefault="009A1007" w:rsidP="00EB704D">
            <w:pPr>
              <w:pStyle w:val="Heading2"/>
              <w:spacing w:line="240" w:lineRule="auto"/>
              <w:jc w:val="center"/>
              <w:rPr>
                <w:vertAlign w:val="superscript"/>
              </w:rPr>
            </w:pPr>
            <w:r w:rsidRPr="00D965DD">
              <w:t>Week 16</w:t>
            </w:r>
          </w:p>
        </w:tc>
        <w:tc>
          <w:tcPr>
            <w:tcW w:w="1330" w:type="dxa"/>
            <w:tcBorders>
              <w:bottom w:val="single" w:sz="4" w:space="0" w:color="auto"/>
            </w:tcBorders>
            <w:shd w:val="clear" w:color="auto" w:fill="D9D9D9" w:themeFill="background1" w:themeFillShade="D9"/>
            <w:vAlign w:val="center"/>
          </w:tcPr>
          <w:p w14:paraId="083E5C56" w14:textId="77777777" w:rsidR="009A1007" w:rsidRPr="00D965DD" w:rsidRDefault="009A1007" w:rsidP="00EB704D">
            <w:pPr>
              <w:pStyle w:val="Heading2"/>
              <w:spacing w:line="240" w:lineRule="auto"/>
              <w:jc w:val="center"/>
            </w:pPr>
            <w:r w:rsidRPr="00D965DD">
              <w:t>Week 32</w:t>
            </w:r>
          </w:p>
        </w:tc>
        <w:tc>
          <w:tcPr>
            <w:tcW w:w="1330" w:type="dxa"/>
            <w:tcBorders>
              <w:bottom w:val="single" w:sz="4" w:space="0" w:color="auto"/>
            </w:tcBorders>
            <w:shd w:val="clear" w:color="auto" w:fill="D9D9D9" w:themeFill="background1" w:themeFillShade="D9"/>
            <w:vAlign w:val="center"/>
          </w:tcPr>
          <w:p w14:paraId="5B690723" w14:textId="77777777" w:rsidR="009A1007" w:rsidRPr="00D965DD" w:rsidRDefault="009A1007" w:rsidP="00EB704D">
            <w:pPr>
              <w:pStyle w:val="Heading2"/>
              <w:spacing w:line="240" w:lineRule="auto"/>
              <w:jc w:val="center"/>
              <w:rPr>
                <w:vertAlign w:val="superscript"/>
              </w:rPr>
            </w:pPr>
            <w:r w:rsidRPr="00D965DD">
              <w:t>Week 16</w:t>
            </w:r>
          </w:p>
        </w:tc>
        <w:tc>
          <w:tcPr>
            <w:tcW w:w="1330" w:type="dxa"/>
            <w:tcBorders>
              <w:bottom w:val="single" w:sz="4" w:space="0" w:color="auto"/>
            </w:tcBorders>
            <w:shd w:val="clear" w:color="auto" w:fill="D9D9D9" w:themeFill="background1" w:themeFillShade="D9"/>
            <w:vAlign w:val="center"/>
          </w:tcPr>
          <w:p w14:paraId="6743B6E2" w14:textId="77777777" w:rsidR="009A1007" w:rsidRPr="00D965DD" w:rsidRDefault="009A1007" w:rsidP="00EB704D">
            <w:pPr>
              <w:pStyle w:val="Heading2"/>
              <w:spacing w:line="240" w:lineRule="auto"/>
              <w:jc w:val="center"/>
            </w:pPr>
            <w:r w:rsidRPr="00D965DD">
              <w:t>Week 32</w:t>
            </w:r>
          </w:p>
        </w:tc>
      </w:tr>
      <w:tr w:rsidR="009A1007" w:rsidRPr="00D965DD" w14:paraId="4B081A1B" w14:textId="77777777" w:rsidTr="00EB704D">
        <w:trPr>
          <w:trHeight w:val="70"/>
        </w:trPr>
        <w:tc>
          <w:tcPr>
            <w:tcW w:w="4041" w:type="dxa"/>
            <w:tcBorders>
              <w:right w:val="single" w:sz="4" w:space="0" w:color="auto"/>
            </w:tcBorders>
            <w:shd w:val="clear" w:color="auto" w:fill="D9D9D9" w:themeFill="background1" w:themeFillShade="D9"/>
          </w:tcPr>
          <w:p w14:paraId="49988528" w14:textId="77777777" w:rsidR="009A1007" w:rsidRPr="00D965DD" w:rsidRDefault="009A1007" w:rsidP="00EB704D">
            <w:pPr>
              <w:pStyle w:val="Heading2"/>
              <w:spacing w:line="240" w:lineRule="auto"/>
              <w:rPr>
                <w:b w:val="0"/>
                <w:bCs w:val="0"/>
                <w:vertAlign w:val="superscript"/>
              </w:rPr>
            </w:pPr>
            <w:r w:rsidRPr="00D965DD">
              <w:rPr>
                <w:b w:val="0"/>
                <w:bCs w:val="0"/>
              </w:rPr>
              <w:t>Modified genital PGA = 0</w:t>
            </w:r>
            <w:r w:rsidRPr="00D965DD">
              <w:rPr>
                <w:b w:val="0"/>
                <w:bCs w:val="0"/>
                <w:vertAlign w:val="superscript"/>
              </w:rPr>
              <w:t>c</w:t>
            </w:r>
          </w:p>
        </w:tc>
        <w:tc>
          <w:tcPr>
            <w:tcW w:w="1329" w:type="dxa"/>
            <w:tcBorders>
              <w:top w:val="single" w:sz="4" w:space="0" w:color="auto"/>
              <w:left w:val="single" w:sz="4" w:space="0" w:color="auto"/>
            </w:tcBorders>
            <w:shd w:val="clear" w:color="auto" w:fill="FFFFFF" w:themeFill="background1"/>
            <w:vAlign w:val="center"/>
          </w:tcPr>
          <w:p w14:paraId="7B3931AF" w14:textId="77777777" w:rsidR="009A1007" w:rsidRPr="00D965DD" w:rsidRDefault="009A1007" w:rsidP="00EB704D">
            <w:pPr>
              <w:pStyle w:val="Heading2"/>
              <w:spacing w:line="240" w:lineRule="auto"/>
              <w:jc w:val="center"/>
              <w:rPr>
                <w:b w:val="0"/>
                <w:bCs w:val="0"/>
              </w:rPr>
            </w:pPr>
            <w:r w:rsidRPr="00D965DD">
              <w:rPr>
                <w:b w:val="0"/>
                <w:bCs w:val="0"/>
              </w:rPr>
              <w:t>10/118 (8.5)</w:t>
            </w:r>
          </w:p>
        </w:tc>
        <w:tc>
          <w:tcPr>
            <w:tcW w:w="1330" w:type="dxa"/>
            <w:tcBorders>
              <w:top w:val="single" w:sz="4" w:space="0" w:color="auto"/>
            </w:tcBorders>
            <w:shd w:val="clear" w:color="auto" w:fill="FFFFFF" w:themeFill="background1"/>
            <w:vAlign w:val="center"/>
          </w:tcPr>
          <w:p w14:paraId="5C3404D4" w14:textId="77777777" w:rsidR="009A1007" w:rsidRPr="00D965DD" w:rsidRDefault="009A1007" w:rsidP="00EB704D">
            <w:pPr>
              <w:pStyle w:val="Heading2"/>
              <w:spacing w:line="240" w:lineRule="auto"/>
              <w:jc w:val="center"/>
              <w:rPr>
                <w:b w:val="0"/>
                <w:bCs w:val="0"/>
              </w:rPr>
            </w:pPr>
            <w:r w:rsidRPr="00D965DD">
              <w:rPr>
                <w:b w:val="0"/>
                <w:bCs w:val="0"/>
              </w:rPr>
              <w:t>10/100 (10.0)</w:t>
            </w:r>
          </w:p>
        </w:tc>
        <w:tc>
          <w:tcPr>
            <w:tcW w:w="1330" w:type="dxa"/>
            <w:tcBorders>
              <w:top w:val="single" w:sz="4" w:space="0" w:color="auto"/>
            </w:tcBorders>
            <w:shd w:val="clear" w:color="auto" w:fill="FFFFFF" w:themeFill="background1"/>
            <w:vAlign w:val="center"/>
          </w:tcPr>
          <w:p w14:paraId="52AA1567" w14:textId="77777777" w:rsidR="009A1007" w:rsidRPr="00D965DD" w:rsidRDefault="009A1007" w:rsidP="00EB704D">
            <w:pPr>
              <w:pStyle w:val="Heading2"/>
              <w:spacing w:line="240" w:lineRule="auto"/>
              <w:jc w:val="center"/>
              <w:rPr>
                <w:b w:val="0"/>
                <w:bCs w:val="0"/>
              </w:rPr>
            </w:pPr>
            <w:r w:rsidRPr="00D965DD">
              <w:rPr>
                <w:b w:val="0"/>
                <w:bCs w:val="0"/>
              </w:rPr>
              <w:t>27/118 (22.9)</w:t>
            </w:r>
          </w:p>
        </w:tc>
        <w:tc>
          <w:tcPr>
            <w:tcW w:w="1330" w:type="dxa"/>
            <w:tcBorders>
              <w:top w:val="single" w:sz="4" w:space="0" w:color="auto"/>
            </w:tcBorders>
            <w:shd w:val="clear" w:color="auto" w:fill="FFFFFF" w:themeFill="background1"/>
            <w:vAlign w:val="center"/>
          </w:tcPr>
          <w:p w14:paraId="6203E8D5" w14:textId="77777777" w:rsidR="009A1007" w:rsidRPr="00D965DD" w:rsidRDefault="009A1007" w:rsidP="00EB704D">
            <w:pPr>
              <w:pStyle w:val="Heading2"/>
              <w:spacing w:line="240" w:lineRule="auto"/>
              <w:jc w:val="center"/>
              <w:rPr>
                <w:b w:val="0"/>
                <w:bCs w:val="0"/>
              </w:rPr>
            </w:pPr>
            <w:r w:rsidRPr="00D965DD">
              <w:rPr>
                <w:b w:val="0"/>
                <w:bCs w:val="0"/>
              </w:rPr>
              <w:t>27/100 (27.0)</w:t>
            </w:r>
          </w:p>
        </w:tc>
      </w:tr>
      <w:tr w:rsidR="009A1007" w:rsidRPr="00D965DD" w14:paraId="3A62ED48" w14:textId="77777777" w:rsidTr="00EB704D">
        <w:tc>
          <w:tcPr>
            <w:tcW w:w="4041" w:type="dxa"/>
            <w:tcBorders>
              <w:right w:val="single" w:sz="4" w:space="0" w:color="auto"/>
            </w:tcBorders>
            <w:shd w:val="clear" w:color="auto" w:fill="D9D9D9" w:themeFill="background1" w:themeFillShade="D9"/>
          </w:tcPr>
          <w:p w14:paraId="10DE58C6" w14:textId="77777777" w:rsidR="009A1007" w:rsidRPr="00D965DD" w:rsidRDefault="009A1007" w:rsidP="00EB704D">
            <w:pPr>
              <w:pStyle w:val="Heading2"/>
              <w:spacing w:line="240" w:lineRule="auto"/>
              <w:rPr>
                <w:b w:val="0"/>
                <w:bCs w:val="0"/>
                <w:vertAlign w:val="superscript"/>
              </w:rPr>
            </w:pPr>
            <w:r w:rsidRPr="00D965DD">
              <w:rPr>
                <w:b w:val="0"/>
                <w:bCs w:val="0"/>
              </w:rPr>
              <w:t>Overall sPGA = 0</w:t>
            </w:r>
            <w:r w:rsidRPr="00D965DD">
              <w:rPr>
                <w:b w:val="0"/>
                <w:bCs w:val="0"/>
                <w:vertAlign w:val="superscript"/>
              </w:rPr>
              <w:t>d</w:t>
            </w:r>
          </w:p>
        </w:tc>
        <w:tc>
          <w:tcPr>
            <w:tcW w:w="1329" w:type="dxa"/>
            <w:tcBorders>
              <w:left w:val="single" w:sz="4" w:space="0" w:color="auto"/>
            </w:tcBorders>
            <w:shd w:val="clear" w:color="auto" w:fill="FFFFFF" w:themeFill="background1"/>
            <w:vAlign w:val="center"/>
          </w:tcPr>
          <w:p w14:paraId="3D006B0A" w14:textId="77777777" w:rsidR="009A1007" w:rsidRPr="00D965DD" w:rsidRDefault="009A1007" w:rsidP="00EB704D">
            <w:pPr>
              <w:pStyle w:val="Heading2"/>
              <w:spacing w:line="240" w:lineRule="auto"/>
              <w:jc w:val="center"/>
              <w:rPr>
                <w:b w:val="0"/>
                <w:bCs w:val="0"/>
              </w:rPr>
            </w:pPr>
            <w:r w:rsidRPr="00D965DD">
              <w:rPr>
                <w:b w:val="0"/>
                <w:bCs w:val="0"/>
              </w:rPr>
              <w:t>3/118 (2.5)</w:t>
            </w:r>
          </w:p>
        </w:tc>
        <w:tc>
          <w:tcPr>
            <w:tcW w:w="1330" w:type="dxa"/>
            <w:shd w:val="clear" w:color="auto" w:fill="FFFFFF" w:themeFill="background1"/>
            <w:vAlign w:val="center"/>
          </w:tcPr>
          <w:p w14:paraId="54172092" w14:textId="77777777" w:rsidR="009A1007" w:rsidRPr="00D965DD" w:rsidRDefault="009A1007" w:rsidP="00EB704D">
            <w:pPr>
              <w:pStyle w:val="Heading2"/>
              <w:spacing w:line="240" w:lineRule="auto"/>
              <w:jc w:val="center"/>
              <w:rPr>
                <w:b w:val="0"/>
                <w:bCs w:val="0"/>
              </w:rPr>
            </w:pPr>
            <w:r w:rsidRPr="00D965DD">
              <w:rPr>
                <w:b w:val="0"/>
                <w:bCs w:val="0"/>
              </w:rPr>
              <w:t>5/100 (5.0)</w:t>
            </w:r>
          </w:p>
        </w:tc>
        <w:tc>
          <w:tcPr>
            <w:tcW w:w="1330" w:type="dxa"/>
            <w:shd w:val="clear" w:color="auto" w:fill="FFFFFF" w:themeFill="background1"/>
            <w:vAlign w:val="center"/>
          </w:tcPr>
          <w:p w14:paraId="164954E3" w14:textId="77777777" w:rsidR="009A1007" w:rsidRPr="00D965DD" w:rsidRDefault="009A1007" w:rsidP="00EB704D">
            <w:pPr>
              <w:pStyle w:val="Heading2"/>
              <w:spacing w:line="240" w:lineRule="auto"/>
              <w:jc w:val="center"/>
              <w:rPr>
                <w:b w:val="0"/>
                <w:bCs w:val="0"/>
              </w:rPr>
            </w:pPr>
            <w:r w:rsidRPr="00D965DD">
              <w:rPr>
                <w:b w:val="0"/>
                <w:bCs w:val="0"/>
              </w:rPr>
              <w:t>7/118 (5.9)</w:t>
            </w:r>
          </w:p>
        </w:tc>
        <w:tc>
          <w:tcPr>
            <w:tcW w:w="1330" w:type="dxa"/>
            <w:shd w:val="clear" w:color="auto" w:fill="FFFFFF" w:themeFill="background1"/>
            <w:vAlign w:val="center"/>
          </w:tcPr>
          <w:p w14:paraId="164A45C2" w14:textId="77777777" w:rsidR="009A1007" w:rsidRPr="00D965DD" w:rsidRDefault="009A1007" w:rsidP="00EB704D">
            <w:pPr>
              <w:pStyle w:val="Heading2"/>
              <w:spacing w:line="240" w:lineRule="auto"/>
              <w:jc w:val="center"/>
              <w:rPr>
                <w:b w:val="0"/>
                <w:bCs w:val="0"/>
              </w:rPr>
            </w:pPr>
            <w:r w:rsidRPr="00D965DD">
              <w:rPr>
                <w:b w:val="0"/>
                <w:bCs w:val="0"/>
              </w:rPr>
              <w:t>13/100 (13.0)</w:t>
            </w:r>
          </w:p>
        </w:tc>
      </w:tr>
      <w:tr w:rsidR="009A1007" w:rsidRPr="00D965DD" w14:paraId="45DB5F1C" w14:textId="77777777" w:rsidTr="00EB704D">
        <w:trPr>
          <w:trHeight w:val="80"/>
        </w:trPr>
        <w:tc>
          <w:tcPr>
            <w:tcW w:w="4041" w:type="dxa"/>
            <w:tcBorders>
              <w:bottom w:val="single" w:sz="4" w:space="0" w:color="auto"/>
              <w:right w:val="single" w:sz="4" w:space="0" w:color="auto"/>
            </w:tcBorders>
            <w:shd w:val="clear" w:color="auto" w:fill="D9D9D9" w:themeFill="background1" w:themeFillShade="D9"/>
          </w:tcPr>
          <w:p w14:paraId="0035B9C7" w14:textId="77777777" w:rsidR="009A1007" w:rsidRPr="00D965DD" w:rsidRDefault="009A1007" w:rsidP="00EB704D">
            <w:pPr>
              <w:pStyle w:val="Heading2"/>
              <w:spacing w:line="240" w:lineRule="auto"/>
              <w:rPr>
                <w:b w:val="0"/>
                <w:bCs w:val="0"/>
                <w:vertAlign w:val="superscript"/>
              </w:rPr>
            </w:pPr>
            <w:r w:rsidRPr="00D965DD">
              <w:rPr>
                <w:b w:val="0"/>
                <w:bCs w:val="0"/>
              </w:rPr>
              <w:t>GPI-NRS response</w:t>
            </w:r>
            <w:r w:rsidRPr="00D965DD">
              <w:rPr>
                <w:b w:val="0"/>
                <w:bCs w:val="0"/>
                <w:vertAlign w:val="superscript"/>
              </w:rPr>
              <w:t>e</w:t>
            </w:r>
          </w:p>
        </w:tc>
        <w:tc>
          <w:tcPr>
            <w:tcW w:w="1329" w:type="dxa"/>
            <w:tcBorders>
              <w:left w:val="single" w:sz="4" w:space="0" w:color="auto"/>
              <w:bottom w:val="single" w:sz="4" w:space="0" w:color="auto"/>
            </w:tcBorders>
            <w:shd w:val="clear" w:color="auto" w:fill="FFFFFF" w:themeFill="background1"/>
            <w:vAlign w:val="center"/>
          </w:tcPr>
          <w:p w14:paraId="2824B9DF" w14:textId="77777777" w:rsidR="009A1007" w:rsidRPr="00D965DD" w:rsidRDefault="009A1007" w:rsidP="00EB704D">
            <w:pPr>
              <w:pStyle w:val="Heading2"/>
              <w:spacing w:line="240" w:lineRule="auto"/>
              <w:jc w:val="center"/>
              <w:rPr>
                <w:b w:val="0"/>
                <w:bCs w:val="0"/>
              </w:rPr>
            </w:pPr>
            <w:r w:rsidRPr="00D965DD">
              <w:rPr>
                <w:b w:val="0"/>
                <w:bCs w:val="0"/>
              </w:rPr>
              <w:t>13/101 (12.9)</w:t>
            </w:r>
          </w:p>
        </w:tc>
        <w:tc>
          <w:tcPr>
            <w:tcW w:w="1330" w:type="dxa"/>
            <w:tcBorders>
              <w:bottom w:val="single" w:sz="4" w:space="0" w:color="auto"/>
            </w:tcBorders>
            <w:shd w:val="clear" w:color="auto" w:fill="FFFFFF" w:themeFill="background1"/>
            <w:vAlign w:val="center"/>
          </w:tcPr>
          <w:p w14:paraId="23FB6ACB" w14:textId="77777777" w:rsidR="009A1007" w:rsidRPr="00D965DD" w:rsidRDefault="009A1007" w:rsidP="00EB704D">
            <w:pPr>
              <w:pStyle w:val="Heading2"/>
              <w:spacing w:line="240" w:lineRule="auto"/>
              <w:jc w:val="center"/>
              <w:rPr>
                <w:b w:val="0"/>
                <w:bCs w:val="0"/>
              </w:rPr>
            </w:pPr>
            <w:r w:rsidRPr="00D965DD">
              <w:rPr>
                <w:b w:val="0"/>
                <w:bCs w:val="0"/>
              </w:rPr>
              <w:t>17/84 (20.2)</w:t>
            </w:r>
          </w:p>
        </w:tc>
        <w:tc>
          <w:tcPr>
            <w:tcW w:w="1330" w:type="dxa"/>
            <w:tcBorders>
              <w:bottom w:val="single" w:sz="4" w:space="0" w:color="auto"/>
            </w:tcBorders>
            <w:shd w:val="clear" w:color="auto" w:fill="FFFFFF" w:themeFill="background1"/>
            <w:vAlign w:val="center"/>
          </w:tcPr>
          <w:p w14:paraId="7F3CBA3F" w14:textId="77777777" w:rsidR="009A1007" w:rsidRPr="00D965DD" w:rsidRDefault="009A1007" w:rsidP="00EB704D">
            <w:pPr>
              <w:pStyle w:val="Heading2"/>
              <w:spacing w:line="240" w:lineRule="auto"/>
              <w:jc w:val="center"/>
              <w:rPr>
                <w:b w:val="0"/>
                <w:bCs w:val="0"/>
              </w:rPr>
            </w:pPr>
            <w:r w:rsidRPr="00D965DD">
              <w:rPr>
                <w:b w:val="0"/>
                <w:bCs w:val="0"/>
              </w:rPr>
              <w:t>43/101 (42.6)</w:t>
            </w:r>
          </w:p>
        </w:tc>
        <w:tc>
          <w:tcPr>
            <w:tcW w:w="1330" w:type="dxa"/>
            <w:tcBorders>
              <w:bottom w:val="single" w:sz="4" w:space="0" w:color="auto"/>
            </w:tcBorders>
            <w:shd w:val="clear" w:color="auto" w:fill="FFFFFF" w:themeFill="background1"/>
            <w:vAlign w:val="center"/>
          </w:tcPr>
          <w:p w14:paraId="57C1EE2F" w14:textId="77777777" w:rsidR="009A1007" w:rsidRPr="00D965DD" w:rsidRDefault="009A1007" w:rsidP="00EB704D">
            <w:pPr>
              <w:pStyle w:val="Heading2"/>
              <w:spacing w:line="240" w:lineRule="auto"/>
              <w:jc w:val="center"/>
              <w:rPr>
                <w:b w:val="0"/>
                <w:bCs w:val="0"/>
              </w:rPr>
            </w:pPr>
            <w:r w:rsidRPr="00D965DD">
              <w:rPr>
                <w:b w:val="0"/>
                <w:bCs w:val="0"/>
              </w:rPr>
              <w:t>44/84 (52.4)</w:t>
            </w:r>
          </w:p>
        </w:tc>
      </w:tr>
    </w:tbl>
    <w:p w14:paraId="0BDC8D71" w14:textId="77777777" w:rsidR="009A1007" w:rsidRPr="00D965DD" w:rsidRDefault="009A1007" w:rsidP="009A1007">
      <w:pPr>
        <w:pStyle w:val="Heading2"/>
        <w:spacing w:line="240" w:lineRule="auto"/>
        <w:rPr>
          <w:b w:val="0"/>
          <w:bCs w:val="0"/>
          <w:sz w:val="20"/>
          <w:szCs w:val="20"/>
        </w:rPr>
      </w:pPr>
      <w:r w:rsidRPr="00D965DD">
        <w:rPr>
          <w:b w:val="0"/>
          <w:bCs w:val="0"/>
          <w:sz w:val="20"/>
          <w:szCs w:val="20"/>
        </w:rPr>
        <w:t xml:space="preserve">Values were calculated based on nonmissing data of the pair of clinical and QoL parameters at each time point for patients initially randomized to apremilast at baseline. Percentages represent the proportion of these patients who achieved responses to both specified clinical and QoL parameters. </w:t>
      </w:r>
      <w:r w:rsidRPr="00D965DD">
        <w:rPr>
          <w:b w:val="0"/>
          <w:bCs w:val="0"/>
          <w:sz w:val="20"/>
          <w:szCs w:val="20"/>
        </w:rPr>
        <w:br/>
      </w:r>
      <w:r w:rsidRPr="00D965DD">
        <w:rPr>
          <w:b w:val="0"/>
          <w:bCs w:val="0"/>
          <w:sz w:val="20"/>
          <w:szCs w:val="20"/>
          <w:vertAlign w:val="superscript"/>
        </w:rPr>
        <w:t>a</w:t>
      </w:r>
      <w:r w:rsidRPr="00D965DD">
        <w:rPr>
          <w:b w:val="0"/>
          <w:bCs w:val="0"/>
          <w:sz w:val="20"/>
          <w:szCs w:val="20"/>
        </w:rPr>
        <w:t xml:space="preserve">DLQI total score ranges from 0 to 30, with higher scores corresponding with poorer quality of life; a score of 0 or 1 indicates that psoriasis had no effect on quality of life. </w:t>
      </w:r>
      <w:r w:rsidRPr="00D965DD">
        <w:rPr>
          <w:b w:val="0"/>
          <w:bCs w:val="0"/>
          <w:sz w:val="20"/>
          <w:szCs w:val="20"/>
          <w:vertAlign w:val="superscript"/>
        </w:rPr>
        <w:t>b</w:t>
      </w:r>
      <w:r w:rsidRPr="00D965DD">
        <w:rPr>
          <w:b w:val="0"/>
          <w:bCs w:val="0"/>
          <w:sz w:val="20"/>
          <w:szCs w:val="20"/>
        </w:rPr>
        <w:t>DLQI-Q9 asks, “Over the last week, how much has your skin cause</w:t>
      </w:r>
      <w:r>
        <w:rPr>
          <w:b w:val="0"/>
          <w:bCs w:val="0"/>
          <w:sz w:val="20"/>
          <w:szCs w:val="20"/>
        </w:rPr>
        <w:t>d</w:t>
      </w:r>
      <w:r w:rsidRPr="00D965DD">
        <w:rPr>
          <w:b w:val="0"/>
          <w:bCs w:val="0"/>
          <w:sz w:val="20"/>
          <w:szCs w:val="20"/>
        </w:rPr>
        <w:t xml:space="preserve"> any sexual difficulties?”, with scores ranging from 0 to 3; a score of 0 or 1 indicates little to no impact. </w:t>
      </w:r>
      <w:r w:rsidRPr="00D965DD">
        <w:rPr>
          <w:b w:val="0"/>
          <w:bCs w:val="0"/>
          <w:sz w:val="20"/>
          <w:szCs w:val="20"/>
          <w:vertAlign w:val="superscript"/>
        </w:rPr>
        <w:t>c</w:t>
      </w:r>
      <w:r w:rsidRPr="00D965DD">
        <w:rPr>
          <w:b w:val="0"/>
          <w:bCs w:val="0"/>
          <w:sz w:val="20"/>
          <w:szCs w:val="20"/>
        </w:rPr>
        <w:t xml:space="preserve">Modified genital PGA score of 0 indicates clear genital skin. </w:t>
      </w:r>
      <w:r w:rsidRPr="00D965DD">
        <w:rPr>
          <w:b w:val="0"/>
          <w:bCs w:val="0"/>
          <w:sz w:val="20"/>
          <w:szCs w:val="20"/>
          <w:vertAlign w:val="superscript"/>
        </w:rPr>
        <w:t>d</w:t>
      </w:r>
      <w:r w:rsidRPr="00D965DD">
        <w:rPr>
          <w:b w:val="0"/>
          <w:bCs w:val="0"/>
          <w:sz w:val="20"/>
          <w:szCs w:val="20"/>
        </w:rPr>
        <w:t xml:space="preserve">sPGA score of 0 indicates clear skin. </w:t>
      </w:r>
      <w:r w:rsidRPr="00D965DD">
        <w:rPr>
          <w:b w:val="0"/>
          <w:bCs w:val="0"/>
          <w:sz w:val="20"/>
          <w:szCs w:val="20"/>
          <w:vertAlign w:val="superscript"/>
        </w:rPr>
        <w:t>e</w:t>
      </w:r>
      <w:r w:rsidRPr="00D965DD">
        <w:rPr>
          <w:b w:val="0"/>
          <w:bCs w:val="0"/>
          <w:sz w:val="20"/>
          <w:szCs w:val="20"/>
        </w:rPr>
        <w:t xml:space="preserve">GPI-NRS score ranges from 0 (no itch) to 10 (worst itch imaginable); response is defined as a ≥4-point reduction in score from baseline in patients with a baseline score ≥4. </w:t>
      </w:r>
    </w:p>
    <w:p w14:paraId="272ADA7B" w14:textId="77777777" w:rsidR="009A1007" w:rsidRDefault="009A1007" w:rsidP="009A1007">
      <w:pPr>
        <w:pStyle w:val="Heading2"/>
        <w:spacing w:line="240" w:lineRule="auto"/>
        <w:rPr>
          <w:b w:val="0"/>
          <w:bCs w:val="0"/>
          <w:sz w:val="20"/>
          <w:szCs w:val="20"/>
        </w:rPr>
      </w:pPr>
      <w:r w:rsidRPr="00D965DD">
        <w:rPr>
          <w:b w:val="0"/>
          <w:bCs w:val="0"/>
          <w:sz w:val="20"/>
          <w:szCs w:val="20"/>
        </w:rPr>
        <w:t>DLQI, Dermatology Life Quality Index; DLQI-Q9, Dermatology Life Quality Index Question 9; Genital PGA, static Physician’s Global Assessment of Genitalia; GPI-NRS, Genital Psoriasis Itch Numeric Rating Scale; QoL, Quality of Life; sPGA, static Physician’s Global Assessment.</w:t>
      </w:r>
    </w:p>
    <w:p w14:paraId="320C5D87" w14:textId="77777777" w:rsidR="009A1007" w:rsidRDefault="009A1007" w:rsidP="009A1007">
      <w:pPr>
        <w:pStyle w:val="Heading2"/>
        <w:spacing w:line="240" w:lineRule="auto"/>
        <w:rPr>
          <w:b w:val="0"/>
          <w:bCs w:val="0"/>
          <w:sz w:val="20"/>
          <w:szCs w:val="20"/>
        </w:rPr>
      </w:pPr>
    </w:p>
    <w:p w14:paraId="20448F22" w14:textId="6CDE3BFE" w:rsidR="005E57A7" w:rsidRPr="00D965DD" w:rsidRDefault="009A1007" w:rsidP="005E57A7">
      <w:pPr>
        <w:pStyle w:val="Heading2"/>
      </w:pPr>
      <w:r>
        <w:br w:type="page"/>
      </w:r>
      <w:r w:rsidR="005E57A7" w:rsidRPr="00D965DD">
        <w:lastRenderedPageBreak/>
        <w:t xml:space="preserve">Figure </w:t>
      </w:r>
      <w:r w:rsidR="006D0506" w:rsidRPr="00D965DD">
        <w:t>S</w:t>
      </w:r>
      <w:r w:rsidR="005E57A7" w:rsidRPr="00D965DD">
        <w:t>1.</w:t>
      </w:r>
    </w:p>
    <w:p w14:paraId="4E096B94" w14:textId="1110AF45" w:rsidR="005E57A7" w:rsidRDefault="005E57A7" w:rsidP="00E862B9">
      <w:r w:rsidRPr="00D965DD">
        <w:t xml:space="preserve">Proportion of patients achieving </w:t>
      </w:r>
      <w:r w:rsidR="00A15475" w:rsidRPr="00D965DD">
        <w:t xml:space="preserve">modified </w:t>
      </w:r>
      <w:r w:rsidRPr="00D965DD">
        <w:t>genital PGA clearance (score of 0) at Weeks 16 and 32</w:t>
      </w:r>
      <w:r w:rsidR="002F25E9" w:rsidRPr="00D965DD">
        <w:t xml:space="preserve"> (</w:t>
      </w:r>
      <w:r w:rsidR="006D0506" w:rsidRPr="00D965DD">
        <w:rPr>
          <w:b/>
          <w:bCs/>
        </w:rPr>
        <w:t>a</w:t>
      </w:r>
      <w:r w:rsidR="002F25E9" w:rsidRPr="00D965DD">
        <w:t>)</w:t>
      </w:r>
      <w:r w:rsidR="00F96357" w:rsidRPr="00D965DD">
        <w:t xml:space="preserve">, </w:t>
      </w:r>
      <w:r w:rsidR="00D24B9D" w:rsidRPr="00D965DD">
        <w:t>proportion of patients achieving DLQI score of 0 or 1 at Weeks 16 and 32 (</w:t>
      </w:r>
      <w:r w:rsidR="006D0506" w:rsidRPr="00D965DD">
        <w:rPr>
          <w:b/>
          <w:bCs/>
        </w:rPr>
        <w:t>b</w:t>
      </w:r>
      <w:r w:rsidR="00D24B9D" w:rsidRPr="00D965DD">
        <w:t>)</w:t>
      </w:r>
      <w:r w:rsidR="00F96357" w:rsidRPr="00D965DD">
        <w:t xml:space="preserve">, or a proportion of patients </w:t>
      </w:r>
      <w:r w:rsidR="00E8124E" w:rsidRPr="00D965DD">
        <w:t xml:space="preserve">with a baseline DLQI-Q9 score </w:t>
      </w:r>
      <w:r w:rsidR="00733E34">
        <w:t>&gt;0</w:t>
      </w:r>
      <w:r w:rsidR="00E8124E" w:rsidRPr="00D965DD">
        <w:t xml:space="preserve"> </w:t>
      </w:r>
      <w:r w:rsidR="00914DB0" w:rsidRPr="00D965DD">
        <w:t>achieving DLQI-Q9 score of 0 (</w:t>
      </w:r>
      <w:r w:rsidR="00914DB0" w:rsidRPr="00D965DD">
        <w:rPr>
          <w:b/>
          <w:bCs/>
        </w:rPr>
        <w:t>c</w:t>
      </w:r>
      <w:r w:rsidR="00914DB0" w:rsidRPr="00D965DD">
        <w:t>)</w:t>
      </w:r>
      <w:r w:rsidRPr="00D965DD">
        <w:t>.</w:t>
      </w:r>
      <w:r w:rsidR="00E862B9" w:rsidRPr="00D965DD">
        <w:t xml:space="preserve"> </w:t>
      </w:r>
    </w:p>
    <w:p w14:paraId="39FD2384" w14:textId="036D7BD3" w:rsidR="005A6541" w:rsidRDefault="006D0506" w:rsidP="00E862B9">
      <w:r>
        <w:t>(a)</w:t>
      </w:r>
    </w:p>
    <w:p w14:paraId="30F43398" w14:textId="35F24C5F" w:rsidR="00E862B9" w:rsidRPr="005E57A7" w:rsidRDefault="00AD4A2C" w:rsidP="005E57A7">
      <w:r>
        <w:rPr>
          <w:noProof/>
        </w:rPr>
        <w:drawing>
          <wp:inline distT="0" distB="0" distL="0" distR="0" wp14:anchorId="2B68A95C" wp14:editId="1E1476B0">
            <wp:extent cx="5897880" cy="3294985"/>
            <wp:effectExtent l="0" t="0" r="7620" b="1270"/>
            <wp:docPr id="299078851" name="Picture 8" descr="A graph of a graph showing the number of days and mont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078851" name="Picture 8" descr="A graph of a graph showing the number of days and month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897880" cy="3294985"/>
                    </a:xfrm>
                    <a:prstGeom prst="rect">
                      <a:avLst/>
                    </a:prstGeom>
                    <a:noFill/>
                  </pic:spPr>
                </pic:pic>
              </a:graphicData>
            </a:graphic>
          </wp:inline>
        </w:drawing>
      </w:r>
    </w:p>
    <w:p w14:paraId="14C23F4A" w14:textId="42093DF3" w:rsidR="00A8697A" w:rsidRDefault="006D0506" w:rsidP="005E57A7">
      <w:pPr>
        <w:pStyle w:val="Heading2"/>
        <w:rPr>
          <w:b w:val="0"/>
          <w:bCs w:val="0"/>
        </w:rPr>
      </w:pPr>
      <w:r>
        <w:rPr>
          <w:b w:val="0"/>
          <w:bCs w:val="0"/>
        </w:rPr>
        <w:lastRenderedPageBreak/>
        <w:t>(b)</w:t>
      </w:r>
      <w:r w:rsidR="00DB1741" w:rsidRPr="00DB1741">
        <w:rPr>
          <w:b w:val="0"/>
          <w:bCs w:val="0"/>
          <w:noProof/>
        </w:rPr>
        <w:t xml:space="preserve"> </w:t>
      </w:r>
      <w:r w:rsidR="00DB1741">
        <w:rPr>
          <w:b w:val="0"/>
          <w:bCs w:val="0"/>
          <w:noProof/>
        </w:rPr>
        <w:drawing>
          <wp:inline distT="0" distB="0" distL="0" distR="0" wp14:anchorId="421343AB" wp14:editId="2803D224">
            <wp:extent cx="5897880" cy="3253223"/>
            <wp:effectExtent l="0" t="0" r="7620" b="4445"/>
            <wp:docPr id="90209995" name="Picture 1" descr="A graph of a graph with numbers and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09995" name="Picture 1" descr="A graph of a graph with numbers and a number&#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b="992"/>
                    <a:stretch>
                      <a:fillRect/>
                    </a:stretch>
                  </pic:blipFill>
                  <pic:spPr bwMode="auto">
                    <a:xfrm>
                      <a:off x="0" y="0"/>
                      <a:ext cx="5897880" cy="3253223"/>
                    </a:xfrm>
                    <a:prstGeom prst="rect">
                      <a:avLst/>
                    </a:prstGeom>
                    <a:noFill/>
                    <a:ln>
                      <a:noFill/>
                    </a:ln>
                    <a:extLst>
                      <a:ext uri="{53640926-AAD7-44D8-BBD7-CCE9431645EC}">
                        <a14:shadowObscured xmlns:a14="http://schemas.microsoft.com/office/drawing/2010/main"/>
                      </a:ext>
                    </a:extLst>
                  </pic:spPr>
                </pic:pic>
              </a:graphicData>
            </a:graphic>
          </wp:inline>
        </w:drawing>
      </w:r>
    </w:p>
    <w:p w14:paraId="06C17363" w14:textId="32BF5E82" w:rsidR="00962E5C" w:rsidRDefault="00962E5C" w:rsidP="00962E5C">
      <w:r>
        <w:t>(c)</w:t>
      </w:r>
    </w:p>
    <w:p w14:paraId="3828CE1B" w14:textId="1CF35873" w:rsidR="00962E5C" w:rsidRPr="00962E5C" w:rsidRDefault="00775E7D" w:rsidP="00962E5C">
      <w:r>
        <w:rPr>
          <w:noProof/>
        </w:rPr>
        <w:drawing>
          <wp:inline distT="0" distB="0" distL="0" distR="0" wp14:anchorId="3E94EB86" wp14:editId="1DBDDA66">
            <wp:extent cx="5897880" cy="3270324"/>
            <wp:effectExtent l="0" t="0" r="7620" b="6350"/>
            <wp:docPr id="1996713370" name="Picture 2"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713370" name="Picture 2" descr="A graph of different colored squares&#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b="2462"/>
                    <a:stretch>
                      <a:fillRect/>
                    </a:stretch>
                  </pic:blipFill>
                  <pic:spPr bwMode="auto">
                    <a:xfrm>
                      <a:off x="0" y="0"/>
                      <a:ext cx="5897880" cy="3270324"/>
                    </a:xfrm>
                    <a:prstGeom prst="rect">
                      <a:avLst/>
                    </a:prstGeom>
                    <a:noFill/>
                    <a:ln>
                      <a:noFill/>
                    </a:ln>
                    <a:extLst>
                      <a:ext uri="{53640926-AAD7-44D8-BBD7-CCE9431645EC}">
                        <a14:shadowObscured xmlns:a14="http://schemas.microsoft.com/office/drawing/2010/main"/>
                      </a:ext>
                    </a:extLst>
                  </pic:spPr>
                </pic:pic>
              </a:graphicData>
            </a:graphic>
          </wp:inline>
        </w:drawing>
      </w:r>
    </w:p>
    <w:p w14:paraId="58EF4ECE" w14:textId="40134F9D" w:rsidR="00E862B9" w:rsidRPr="00D965DD" w:rsidRDefault="00E862B9" w:rsidP="0019386E">
      <w:pPr>
        <w:spacing w:line="240" w:lineRule="auto"/>
        <w:rPr>
          <w:sz w:val="20"/>
        </w:rPr>
      </w:pPr>
      <w:r w:rsidRPr="00D965DD">
        <w:rPr>
          <w:sz w:val="20"/>
        </w:rPr>
        <w:t>Results are based on data as observed</w:t>
      </w:r>
      <w:r w:rsidR="00747413">
        <w:rPr>
          <w:sz w:val="20"/>
        </w:rPr>
        <w:t xml:space="preserve"> at each of the individual time points</w:t>
      </w:r>
      <w:r w:rsidRPr="00D965DD">
        <w:rPr>
          <w:sz w:val="20"/>
        </w:rPr>
        <w:t>. Error bars represent 95% CI.</w:t>
      </w:r>
    </w:p>
    <w:p w14:paraId="7835ABED" w14:textId="426C2741" w:rsidR="008F75A2" w:rsidRDefault="00E862B9" w:rsidP="0019386E">
      <w:pPr>
        <w:pStyle w:val="Heading2"/>
        <w:spacing w:line="240" w:lineRule="auto"/>
        <w:rPr>
          <w:b w:val="0"/>
          <w:sz w:val="20"/>
        </w:rPr>
      </w:pPr>
      <w:r w:rsidRPr="00D965DD">
        <w:rPr>
          <w:b w:val="0"/>
          <w:sz w:val="20"/>
        </w:rPr>
        <w:t xml:space="preserve">APR, apremilast; CI, confidence interval; DLQI, Dermatology Life Quality Index; </w:t>
      </w:r>
      <w:r w:rsidR="003E1A0B" w:rsidRPr="00D965DD">
        <w:rPr>
          <w:b w:val="0"/>
          <w:bCs w:val="0"/>
          <w:sz w:val="20"/>
          <w:szCs w:val="20"/>
        </w:rPr>
        <w:t>DLQI-Q9, Dermatology Life Quality Index Question 9</w:t>
      </w:r>
      <w:r w:rsidR="003E1A0B">
        <w:rPr>
          <w:b w:val="0"/>
          <w:bCs w:val="0"/>
          <w:sz w:val="20"/>
          <w:szCs w:val="20"/>
        </w:rPr>
        <w:t xml:space="preserve">; </w:t>
      </w:r>
      <w:r w:rsidRPr="00D965DD">
        <w:rPr>
          <w:b w:val="0"/>
          <w:sz w:val="20"/>
        </w:rPr>
        <w:t xml:space="preserve">PBO, placebo; </w:t>
      </w:r>
      <w:r w:rsidR="00137FF1" w:rsidRPr="00D965DD">
        <w:rPr>
          <w:b w:val="0"/>
          <w:sz w:val="20"/>
        </w:rPr>
        <w:t>PGA, Physician’s Global Assessment</w:t>
      </w:r>
      <w:r w:rsidR="003E1A0B">
        <w:rPr>
          <w:b w:val="0"/>
          <w:sz w:val="20"/>
        </w:rPr>
        <w:t>.</w:t>
      </w:r>
    </w:p>
    <w:p w14:paraId="574543A5" w14:textId="77777777" w:rsidR="009A1007" w:rsidRDefault="009A1007">
      <w:pPr>
        <w:tabs>
          <w:tab w:val="clear" w:pos="0"/>
        </w:tabs>
        <w:spacing w:line="240" w:lineRule="auto"/>
        <w:outlineLvl w:val="9"/>
        <w:rPr>
          <w:rFonts w:cs="Arial"/>
          <w:b/>
          <w:bCs/>
          <w:iCs/>
        </w:rPr>
      </w:pPr>
      <w:r>
        <w:br w:type="page"/>
      </w:r>
    </w:p>
    <w:p w14:paraId="7B9CD9D7" w14:textId="11C9F178" w:rsidR="009A1007" w:rsidRPr="00CE1098" w:rsidRDefault="009A1007" w:rsidP="009A1007">
      <w:pPr>
        <w:pStyle w:val="Heading2"/>
        <w:rPr>
          <w:b w:val="0"/>
          <w:bCs w:val="0"/>
        </w:rPr>
      </w:pPr>
      <w:r w:rsidRPr="009F5B03">
        <w:lastRenderedPageBreak/>
        <w:t xml:space="preserve">Figure </w:t>
      </w:r>
      <w:r>
        <w:t>S2</w:t>
      </w:r>
      <w:r w:rsidRPr="009F5B03">
        <w:t>.</w:t>
      </w:r>
      <w:r>
        <w:rPr>
          <w:b w:val="0"/>
          <w:bCs w:val="0"/>
        </w:rPr>
        <w:t xml:space="preserve"> Outcomes by sex at Weeks 16 and 32, including genital PGA responses (a), overall sPGA responses (b), GPI-NRS responses (c), change from baseline in DLQI (d), and change from baseline in DLQI-Q9 (e). W</w:t>
      </w:r>
      <w:r w:rsidRPr="00EF440B">
        <w:rPr>
          <w:b w:val="0"/>
          <w:bCs w:val="0"/>
        </w:rPr>
        <w:t xml:space="preserve">eek 32 includes all patients who received apremilast in the extension phase whether initiated from randomization or </w:t>
      </w:r>
      <w:r>
        <w:rPr>
          <w:b w:val="0"/>
          <w:bCs w:val="0"/>
        </w:rPr>
        <w:t>switched</w:t>
      </w:r>
      <w:r w:rsidRPr="00EF440B">
        <w:rPr>
          <w:b w:val="0"/>
          <w:bCs w:val="0"/>
        </w:rPr>
        <w:t xml:space="preserve"> from placebo at Week 16</w:t>
      </w:r>
      <w:r>
        <w:rPr>
          <w:b w:val="0"/>
          <w:bCs w:val="0"/>
        </w:rPr>
        <w:t xml:space="preserve">. </w:t>
      </w:r>
      <w:r w:rsidRPr="00422FD6">
        <w:rPr>
          <w:b w:val="0"/>
          <w:bCs w:val="0"/>
        </w:rPr>
        <w:t xml:space="preserve">In panels (a–c), missing data were imputed using the multiple imputation method for Week 16 response rates, while nonresponder imputation was used for Week 32 response rates. </w:t>
      </w:r>
      <w:r>
        <w:rPr>
          <w:b w:val="0"/>
          <w:bCs w:val="0"/>
        </w:rPr>
        <w:t>P</w:t>
      </w:r>
      <w:r w:rsidRPr="00422FD6">
        <w:rPr>
          <w:b w:val="0"/>
          <w:bCs w:val="0"/>
        </w:rPr>
        <w:t>anel (c)</w:t>
      </w:r>
      <w:r>
        <w:rPr>
          <w:b w:val="0"/>
          <w:bCs w:val="0"/>
        </w:rPr>
        <w:t xml:space="preserve"> includes</w:t>
      </w:r>
      <w:r w:rsidRPr="00422FD6">
        <w:rPr>
          <w:b w:val="0"/>
          <w:bCs w:val="0"/>
        </w:rPr>
        <w:t xml:space="preserve"> patients </w:t>
      </w:r>
      <w:r>
        <w:rPr>
          <w:b w:val="0"/>
          <w:bCs w:val="0"/>
        </w:rPr>
        <w:t>with</w:t>
      </w:r>
      <w:r w:rsidRPr="00422FD6">
        <w:rPr>
          <w:b w:val="0"/>
          <w:bCs w:val="0"/>
        </w:rPr>
        <w:t xml:space="preserve"> a baseline GPI-NRS score </w:t>
      </w:r>
      <w:r w:rsidRPr="005E2350">
        <w:rPr>
          <w:b w:val="0"/>
          <w:bCs w:val="0"/>
        </w:rPr>
        <w:t>of ≥4. Data shown in panels (d–e) are least-squares means based on the mixed effects model for repeated measures during the PBO</w:t>
      </w:r>
      <w:r w:rsidR="009F66E8" w:rsidRPr="005E2350">
        <w:rPr>
          <w:b w:val="0"/>
          <w:bCs w:val="0"/>
        </w:rPr>
        <w:t>-</w:t>
      </w:r>
      <w:r w:rsidRPr="005E2350">
        <w:rPr>
          <w:b w:val="0"/>
          <w:bCs w:val="0"/>
        </w:rPr>
        <w:t xml:space="preserve">controlled </w:t>
      </w:r>
      <w:r w:rsidR="009F66E8" w:rsidRPr="005E2350">
        <w:rPr>
          <w:b w:val="0"/>
          <w:bCs w:val="0"/>
        </w:rPr>
        <w:t>phase</w:t>
      </w:r>
      <w:r w:rsidRPr="005E2350">
        <w:rPr>
          <w:b w:val="0"/>
          <w:bCs w:val="0"/>
        </w:rPr>
        <w:t xml:space="preserve"> (Weeks 0–16) and based on data as observed during the apremilast extension </w:t>
      </w:r>
      <w:r w:rsidR="00A91E84" w:rsidRPr="005E2350">
        <w:rPr>
          <w:b w:val="0"/>
          <w:bCs w:val="0"/>
        </w:rPr>
        <w:t>phase</w:t>
      </w:r>
      <w:r w:rsidRPr="005E2350">
        <w:rPr>
          <w:b w:val="0"/>
          <w:bCs w:val="0"/>
        </w:rPr>
        <w:t xml:space="preserve"> (Weeks 16–32). Error bars</w:t>
      </w:r>
      <w:r w:rsidRPr="00422FD6">
        <w:rPr>
          <w:b w:val="0"/>
          <w:bCs w:val="0"/>
        </w:rPr>
        <w:t xml:space="preserve"> represent 95% CI. APR, apremilast 30 mg twice daily; DLQI, Dermatology Life Quality Index; DLQI-Q9, Dermatology Life Quality Index Question 9; genital PGA, static Physician’s Global Assessment of Genitalia; GPI-NRS, Genital Psoriasis Itch Numeric Rating Scale; PBO, placebo; sPGA, static Physician’s Global Assessment</w:t>
      </w:r>
      <w:r w:rsidRPr="00CB1C55">
        <w:rPr>
          <w:b w:val="0"/>
          <w:bCs w:val="0"/>
        </w:rPr>
        <w:t xml:space="preserve">. </w:t>
      </w:r>
    </w:p>
    <w:p w14:paraId="4B5E0FDB" w14:textId="77777777" w:rsidR="009A1007" w:rsidRDefault="009A1007" w:rsidP="009A1007">
      <w:r>
        <w:t>(a)</w:t>
      </w:r>
    </w:p>
    <w:p w14:paraId="72931D0C" w14:textId="77777777" w:rsidR="009A1007" w:rsidRDefault="009A1007" w:rsidP="009A1007">
      <w:r>
        <w:rPr>
          <w:noProof/>
        </w:rPr>
        <w:drawing>
          <wp:inline distT="0" distB="0" distL="0" distR="0" wp14:anchorId="3915A2C4" wp14:editId="0E1209C1">
            <wp:extent cx="5930760" cy="2220259"/>
            <wp:effectExtent l="0" t="0" r="0" b="8890"/>
            <wp:docPr id="11415205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187410" name="Picture 2"/>
                    <pic:cNvPicPr>
                      <a:picLocks noChangeAspect="1" noChangeArrowheads="1"/>
                    </pic:cNvPicPr>
                  </pic:nvPicPr>
                  <pic:blipFill>
                    <a:blip r:embed="rId14">
                      <a:extLst>
                        <a:ext uri="{96DAC541-7B7A-43D3-8B79-37D633B846F1}">
                          <asvg:svgBlip xmlns:asvg="http://schemas.microsoft.com/office/drawing/2016/SVG/main" r:embed="rId15"/>
                        </a:ext>
                      </a:extLst>
                    </a:blip>
                    <a:stretch>
                      <a:fillRect/>
                    </a:stretch>
                  </pic:blipFill>
                  <pic:spPr bwMode="auto">
                    <a:xfrm>
                      <a:off x="0" y="0"/>
                      <a:ext cx="5930760" cy="2220259"/>
                    </a:xfrm>
                    <a:prstGeom prst="rect">
                      <a:avLst/>
                    </a:prstGeom>
                  </pic:spPr>
                </pic:pic>
              </a:graphicData>
            </a:graphic>
          </wp:inline>
        </w:drawing>
      </w:r>
    </w:p>
    <w:p w14:paraId="10CE430F" w14:textId="77777777" w:rsidR="009A1007" w:rsidRDefault="009A1007" w:rsidP="009A1007">
      <w:pPr>
        <w:keepNext/>
      </w:pPr>
      <w:r>
        <w:lastRenderedPageBreak/>
        <w:t>(b)</w:t>
      </w:r>
    </w:p>
    <w:p w14:paraId="53EF46ED" w14:textId="77777777" w:rsidR="009A1007" w:rsidRDefault="009A1007" w:rsidP="009A1007">
      <w:r>
        <w:rPr>
          <w:noProof/>
        </w:rPr>
        <w:drawing>
          <wp:inline distT="0" distB="0" distL="0" distR="0" wp14:anchorId="650CEEB4" wp14:editId="3C2E5512">
            <wp:extent cx="6005315" cy="2248169"/>
            <wp:effectExtent l="0" t="0" r="0" b="0"/>
            <wp:docPr id="18807802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545424" name="Picture 3"/>
                    <pic:cNvPicPr>
                      <a:picLocks noChangeAspect="1" noChangeArrowheads="1"/>
                    </pic:cNvPicPr>
                  </pic:nvPicPr>
                  <pic:blipFill>
                    <a:blip r:embed="rId16">
                      <a:extLst>
                        <a:ext uri="{96DAC541-7B7A-43D3-8B79-37D633B846F1}">
                          <asvg:svgBlip xmlns:asvg="http://schemas.microsoft.com/office/drawing/2016/SVG/main" r:embed="rId17"/>
                        </a:ext>
                      </a:extLst>
                    </a:blip>
                    <a:stretch>
                      <a:fillRect/>
                    </a:stretch>
                  </pic:blipFill>
                  <pic:spPr bwMode="auto">
                    <a:xfrm>
                      <a:off x="0" y="0"/>
                      <a:ext cx="6005315" cy="2248169"/>
                    </a:xfrm>
                    <a:prstGeom prst="rect">
                      <a:avLst/>
                    </a:prstGeom>
                  </pic:spPr>
                </pic:pic>
              </a:graphicData>
            </a:graphic>
          </wp:inline>
        </w:drawing>
      </w:r>
    </w:p>
    <w:p w14:paraId="1D80DFF2" w14:textId="77777777" w:rsidR="009A1007" w:rsidRDefault="009A1007" w:rsidP="009A1007">
      <w:pPr>
        <w:keepNext/>
        <w:rPr>
          <w:noProof/>
        </w:rPr>
      </w:pPr>
      <w:r>
        <w:t>(c)</w:t>
      </w:r>
    </w:p>
    <w:p w14:paraId="741C0554" w14:textId="77777777" w:rsidR="009A1007" w:rsidRDefault="009A1007" w:rsidP="009A1007">
      <w:r>
        <w:rPr>
          <w:noProof/>
        </w:rPr>
        <w:drawing>
          <wp:inline distT="0" distB="0" distL="0" distR="0" wp14:anchorId="588259AC" wp14:editId="5879C03A">
            <wp:extent cx="6005830" cy="2252271"/>
            <wp:effectExtent l="0" t="0" r="0" b="0"/>
            <wp:docPr id="1117870436"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870436" name="Picture 4" descr="A graph of a graph&#10;&#10;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039021" cy="2264718"/>
                    </a:xfrm>
                    <a:prstGeom prst="rect">
                      <a:avLst/>
                    </a:prstGeom>
                    <a:noFill/>
                  </pic:spPr>
                </pic:pic>
              </a:graphicData>
            </a:graphic>
          </wp:inline>
        </w:drawing>
      </w:r>
    </w:p>
    <w:p w14:paraId="72054D1E" w14:textId="77777777" w:rsidR="009A1007" w:rsidRDefault="009A1007" w:rsidP="009A1007">
      <w:pPr>
        <w:keepNext/>
      </w:pPr>
      <w:r>
        <w:lastRenderedPageBreak/>
        <w:t>(d)</w:t>
      </w:r>
    </w:p>
    <w:p w14:paraId="506C5D6D" w14:textId="77777777" w:rsidR="009A1007" w:rsidRDefault="009A1007" w:rsidP="009A1007">
      <w:r>
        <w:rPr>
          <w:noProof/>
        </w:rPr>
        <w:drawing>
          <wp:inline distT="0" distB="0" distL="0" distR="0" wp14:anchorId="550541CA" wp14:editId="5A074A2D">
            <wp:extent cx="5920740" cy="2404232"/>
            <wp:effectExtent l="0" t="0" r="0" b="0"/>
            <wp:docPr id="107810326"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10326" name="Picture 5" descr="A screenshot of a graph&#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51667" cy="2416791"/>
                    </a:xfrm>
                    <a:prstGeom prst="rect">
                      <a:avLst/>
                    </a:prstGeom>
                    <a:noFill/>
                  </pic:spPr>
                </pic:pic>
              </a:graphicData>
            </a:graphic>
          </wp:inline>
        </w:drawing>
      </w:r>
    </w:p>
    <w:p w14:paraId="6848FD3B" w14:textId="77777777" w:rsidR="009A1007" w:rsidRDefault="009A1007" w:rsidP="009A1007">
      <w:r>
        <w:t>(e)</w:t>
      </w:r>
    </w:p>
    <w:p w14:paraId="5327AA15" w14:textId="77777777" w:rsidR="009A1007" w:rsidRPr="00EF3A63" w:rsidRDefault="009A1007" w:rsidP="009A1007"/>
    <w:p w14:paraId="33B4C5D1" w14:textId="77777777" w:rsidR="009A1007" w:rsidRDefault="009A1007" w:rsidP="009A1007">
      <w:pPr>
        <w:tabs>
          <w:tab w:val="left" w:pos="1158"/>
        </w:tabs>
        <w:spacing w:line="360" w:lineRule="auto"/>
        <w:outlineLvl w:val="1"/>
        <w:rPr>
          <w:rFonts w:cs="Arial"/>
          <w:b/>
          <w:bCs/>
        </w:rPr>
      </w:pPr>
      <w:r>
        <w:rPr>
          <w:rFonts w:cs="Arial"/>
          <w:b/>
          <w:bCs/>
          <w:noProof/>
        </w:rPr>
        <w:drawing>
          <wp:inline distT="0" distB="0" distL="0" distR="0" wp14:anchorId="02345FD9" wp14:editId="755EFF6C">
            <wp:extent cx="5974080" cy="2389698"/>
            <wp:effectExtent l="0" t="0" r="0" b="0"/>
            <wp:docPr id="869008889" name="Picture 6"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008889" name="Picture 6" descr="A screenshot of a computer screen&#10;&#10;AI-generated content may b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007292" cy="2402983"/>
                    </a:xfrm>
                    <a:prstGeom prst="rect">
                      <a:avLst/>
                    </a:prstGeom>
                    <a:noFill/>
                  </pic:spPr>
                </pic:pic>
              </a:graphicData>
            </a:graphic>
          </wp:inline>
        </w:drawing>
      </w:r>
    </w:p>
    <w:p w14:paraId="6C78DDD9" w14:textId="2B875408" w:rsidR="009A1007" w:rsidRPr="009A1007" w:rsidRDefault="009A1007" w:rsidP="009A1007"/>
    <w:sectPr w:rsidR="009A1007" w:rsidRPr="009A1007" w:rsidSect="00A5740E">
      <w:headerReference w:type="default" r:id="rId21"/>
      <w:footerReference w:type="default" r:id="rId22"/>
      <w:footerReference w:type="first" r:id="rId2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310AB" w14:textId="77777777" w:rsidR="00C93C8B" w:rsidRDefault="00C93C8B" w:rsidP="003044C3">
      <w:r>
        <w:separator/>
      </w:r>
    </w:p>
    <w:p w14:paraId="6CB34E9A" w14:textId="77777777" w:rsidR="00C93C8B" w:rsidRDefault="00C93C8B"/>
    <w:p w14:paraId="35DB6C19" w14:textId="77777777" w:rsidR="00C93C8B" w:rsidRDefault="00C93C8B" w:rsidP="00704B36"/>
    <w:p w14:paraId="3DCEC230" w14:textId="77777777" w:rsidR="00C93C8B" w:rsidRDefault="00C93C8B" w:rsidP="00704B36"/>
    <w:p w14:paraId="3FFC93BD" w14:textId="77777777" w:rsidR="00C93C8B" w:rsidRDefault="00C93C8B"/>
  </w:endnote>
  <w:endnote w:type="continuationSeparator" w:id="0">
    <w:p w14:paraId="778D7184" w14:textId="77777777" w:rsidR="00C93C8B" w:rsidRDefault="00C93C8B" w:rsidP="003044C3">
      <w:r>
        <w:continuationSeparator/>
      </w:r>
    </w:p>
    <w:p w14:paraId="0848C520" w14:textId="77777777" w:rsidR="00C93C8B" w:rsidRDefault="00C93C8B"/>
    <w:p w14:paraId="6ABF0CF4" w14:textId="77777777" w:rsidR="00C93C8B" w:rsidRDefault="00C93C8B" w:rsidP="00704B36"/>
    <w:p w14:paraId="3E60CC8D" w14:textId="77777777" w:rsidR="00C93C8B" w:rsidRDefault="00C93C8B" w:rsidP="00704B36"/>
    <w:p w14:paraId="229403E2" w14:textId="77777777" w:rsidR="00C93C8B" w:rsidRDefault="00C93C8B"/>
  </w:endnote>
  <w:endnote w:type="continuationNotice" w:id="1">
    <w:p w14:paraId="0FA7946E" w14:textId="77777777" w:rsidR="00C93C8B" w:rsidRDefault="00C93C8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0816080"/>
      <w:docPartObj>
        <w:docPartGallery w:val="Page Numbers (Bottom of Page)"/>
        <w:docPartUnique/>
      </w:docPartObj>
    </w:sdtPr>
    <w:sdtEndPr>
      <w:rPr>
        <w:noProof/>
        <w:sz w:val="20"/>
        <w:szCs w:val="20"/>
      </w:rPr>
    </w:sdtEndPr>
    <w:sdtContent>
      <w:p w14:paraId="15DC5198" w14:textId="122BD796" w:rsidR="0013112F" w:rsidRPr="00BB032E" w:rsidRDefault="009C4B84" w:rsidP="00BB032E">
        <w:pPr>
          <w:pStyle w:val="Footer"/>
          <w:jc w:val="right"/>
          <w:rPr>
            <w:sz w:val="20"/>
            <w:szCs w:val="20"/>
          </w:rPr>
        </w:pPr>
        <w:sdt>
          <w:sdtPr>
            <w:id w:val="-471516661"/>
            <w:docPartObj>
              <w:docPartGallery w:val="Page Numbers (Bottom of Page)"/>
              <w:docPartUnique/>
            </w:docPartObj>
          </w:sdtPr>
          <w:sdtEndPr>
            <w:rPr>
              <w:noProof/>
              <w:sz w:val="20"/>
              <w:szCs w:val="20"/>
            </w:rPr>
          </w:sdtEndPr>
          <w:sdtContent>
            <w:r w:rsidR="0013112F" w:rsidRPr="00BB032E">
              <w:rPr>
                <w:sz w:val="20"/>
                <w:szCs w:val="20"/>
              </w:rPr>
              <w:fldChar w:fldCharType="begin"/>
            </w:r>
            <w:r w:rsidR="0013112F" w:rsidRPr="00BB032E">
              <w:rPr>
                <w:sz w:val="20"/>
                <w:szCs w:val="20"/>
              </w:rPr>
              <w:instrText xml:space="preserve"> PAGE   \* MERGEFORMAT </w:instrText>
            </w:r>
            <w:r w:rsidR="0013112F" w:rsidRPr="00BB032E">
              <w:rPr>
                <w:sz w:val="20"/>
                <w:szCs w:val="20"/>
              </w:rPr>
              <w:fldChar w:fldCharType="separate"/>
            </w:r>
            <w:r w:rsidR="0013112F" w:rsidRPr="00BB032E">
              <w:rPr>
                <w:noProof/>
                <w:sz w:val="20"/>
                <w:szCs w:val="20"/>
              </w:rPr>
              <w:t>2</w:t>
            </w:r>
            <w:r w:rsidR="0013112F" w:rsidRPr="00BB032E">
              <w:rPr>
                <w:noProof/>
                <w:sz w:val="20"/>
                <w:szCs w:val="20"/>
              </w:rPr>
              <w:fldChar w:fldCharType="end"/>
            </w:r>
          </w:sdtContent>
        </w:sdt>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66DBE2" w14:textId="181A23AF" w:rsidR="0013112F" w:rsidRPr="006A6627" w:rsidRDefault="0013112F" w:rsidP="006A6627">
    <w:pPr>
      <w:pStyle w:val="Footer"/>
      <w:jc w:val="right"/>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600E79" w14:textId="77777777" w:rsidR="00C93C8B" w:rsidRDefault="00C93C8B" w:rsidP="003044C3">
      <w:r>
        <w:separator/>
      </w:r>
    </w:p>
    <w:p w14:paraId="3A17D807" w14:textId="77777777" w:rsidR="00C93C8B" w:rsidRDefault="00C93C8B"/>
    <w:p w14:paraId="3FC7547E" w14:textId="77777777" w:rsidR="00C93C8B" w:rsidRDefault="00C93C8B" w:rsidP="00704B36"/>
    <w:p w14:paraId="5D014F59" w14:textId="77777777" w:rsidR="00C93C8B" w:rsidRDefault="00C93C8B" w:rsidP="00704B36"/>
    <w:p w14:paraId="164DE08D" w14:textId="77777777" w:rsidR="00C93C8B" w:rsidRDefault="00C93C8B"/>
  </w:footnote>
  <w:footnote w:type="continuationSeparator" w:id="0">
    <w:p w14:paraId="1FE6EC40" w14:textId="77777777" w:rsidR="00C93C8B" w:rsidRDefault="00C93C8B" w:rsidP="003044C3">
      <w:r>
        <w:continuationSeparator/>
      </w:r>
    </w:p>
    <w:p w14:paraId="7902145C" w14:textId="77777777" w:rsidR="00C93C8B" w:rsidRDefault="00C93C8B"/>
    <w:p w14:paraId="5FD407B4" w14:textId="77777777" w:rsidR="00C93C8B" w:rsidRDefault="00C93C8B" w:rsidP="00704B36"/>
    <w:p w14:paraId="64386F03" w14:textId="77777777" w:rsidR="00C93C8B" w:rsidRDefault="00C93C8B" w:rsidP="00704B36"/>
    <w:p w14:paraId="6407B222" w14:textId="77777777" w:rsidR="00C93C8B" w:rsidRDefault="00C93C8B"/>
  </w:footnote>
  <w:footnote w:type="continuationNotice" w:id="1">
    <w:p w14:paraId="264C582D" w14:textId="77777777" w:rsidR="00C93C8B" w:rsidRDefault="00C93C8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3E35F" w14:textId="3B4043FE" w:rsidR="003D0887" w:rsidRPr="003D0887" w:rsidRDefault="003D0887" w:rsidP="003D0887">
    <w:pPr>
      <w:pStyle w:val="Header"/>
      <w:jc w:val="cent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2F51"/>
    <w:multiLevelType w:val="hybridMultilevel"/>
    <w:tmpl w:val="8A60E860"/>
    <w:lvl w:ilvl="0" w:tplc="5E6CCF74">
      <w:start w:val="1"/>
      <w:numFmt w:val="bullet"/>
      <w:lvlText w:val=""/>
      <w:lvlJc w:val="left"/>
      <w:pPr>
        <w:tabs>
          <w:tab w:val="num" w:pos="720"/>
        </w:tabs>
        <w:ind w:left="720" w:hanging="360"/>
      </w:pPr>
      <w:rPr>
        <w:rFonts w:ascii="Symbol" w:hAnsi="Symbol" w:hint="default"/>
        <w:color w:val="auto"/>
      </w:rPr>
    </w:lvl>
    <w:lvl w:ilvl="1" w:tplc="CEF08B06" w:tentative="1">
      <w:start w:val="1"/>
      <w:numFmt w:val="bullet"/>
      <w:lvlText w:val="–"/>
      <w:lvlJc w:val="left"/>
      <w:pPr>
        <w:tabs>
          <w:tab w:val="num" w:pos="1440"/>
        </w:tabs>
        <w:ind w:left="1440" w:hanging="360"/>
      </w:pPr>
      <w:rPr>
        <w:rFonts w:ascii="Arial" w:hAnsi="Arial" w:hint="default"/>
      </w:rPr>
    </w:lvl>
    <w:lvl w:ilvl="2" w:tplc="E1ECDD4E" w:tentative="1">
      <w:start w:val="1"/>
      <w:numFmt w:val="bullet"/>
      <w:lvlText w:val="–"/>
      <w:lvlJc w:val="left"/>
      <w:pPr>
        <w:tabs>
          <w:tab w:val="num" w:pos="2160"/>
        </w:tabs>
        <w:ind w:left="2160" w:hanging="360"/>
      </w:pPr>
      <w:rPr>
        <w:rFonts w:ascii="Arial" w:hAnsi="Arial" w:hint="default"/>
      </w:rPr>
    </w:lvl>
    <w:lvl w:ilvl="3" w:tplc="72D0017E" w:tentative="1">
      <w:start w:val="1"/>
      <w:numFmt w:val="bullet"/>
      <w:lvlText w:val="–"/>
      <w:lvlJc w:val="left"/>
      <w:pPr>
        <w:tabs>
          <w:tab w:val="num" w:pos="2880"/>
        </w:tabs>
        <w:ind w:left="2880" w:hanging="360"/>
      </w:pPr>
      <w:rPr>
        <w:rFonts w:ascii="Arial" w:hAnsi="Arial" w:hint="default"/>
      </w:rPr>
    </w:lvl>
    <w:lvl w:ilvl="4" w:tplc="BB589BA2" w:tentative="1">
      <w:start w:val="1"/>
      <w:numFmt w:val="bullet"/>
      <w:lvlText w:val="–"/>
      <w:lvlJc w:val="left"/>
      <w:pPr>
        <w:tabs>
          <w:tab w:val="num" w:pos="3600"/>
        </w:tabs>
        <w:ind w:left="3600" w:hanging="360"/>
      </w:pPr>
      <w:rPr>
        <w:rFonts w:ascii="Arial" w:hAnsi="Arial" w:hint="default"/>
      </w:rPr>
    </w:lvl>
    <w:lvl w:ilvl="5" w:tplc="25EC13B8" w:tentative="1">
      <w:start w:val="1"/>
      <w:numFmt w:val="bullet"/>
      <w:lvlText w:val="–"/>
      <w:lvlJc w:val="left"/>
      <w:pPr>
        <w:tabs>
          <w:tab w:val="num" w:pos="4320"/>
        </w:tabs>
        <w:ind w:left="4320" w:hanging="360"/>
      </w:pPr>
      <w:rPr>
        <w:rFonts w:ascii="Arial" w:hAnsi="Arial" w:hint="default"/>
      </w:rPr>
    </w:lvl>
    <w:lvl w:ilvl="6" w:tplc="FA0A11D2" w:tentative="1">
      <w:start w:val="1"/>
      <w:numFmt w:val="bullet"/>
      <w:lvlText w:val="–"/>
      <w:lvlJc w:val="left"/>
      <w:pPr>
        <w:tabs>
          <w:tab w:val="num" w:pos="5040"/>
        </w:tabs>
        <w:ind w:left="5040" w:hanging="360"/>
      </w:pPr>
      <w:rPr>
        <w:rFonts w:ascii="Arial" w:hAnsi="Arial" w:hint="default"/>
      </w:rPr>
    </w:lvl>
    <w:lvl w:ilvl="7" w:tplc="E83247B0" w:tentative="1">
      <w:start w:val="1"/>
      <w:numFmt w:val="bullet"/>
      <w:lvlText w:val="–"/>
      <w:lvlJc w:val="left"/>
      <w:pPr>
        <w:tabs>
          <w:tab w:val="num" w:pos="5760"/>
        </w:tabs>
        <w:ind w:left="5760" w:hanging="360"/>
      </w:pPr>
      <w:rPr>
        <w:rFonts w:ascii="Arial" w:hAnsi="Arial" w:hint="default"/>
      </w:rPr>
    </w:lvl>
    <w:lvl w:ilvl="8" w:tplc="8826A44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151266B"/>
    <w:multiLevelType w:val="hybridMultilevel"/>
    <w:tmpl w:val="304E9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1E56C7"/>
    <w:multiLevelType w:val="hybridMultilevel"/>
    <w:tmpl w:val="A63857EC"/>
    <w:lvl w:ilvl="0" w:tplc="5E6CCF7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9A7739"/>
    <w:multiLevelType w:val="hybridMultilevel"/>
    <w:tmpl w:val="9168B6C6"/>
    <w:lvl w:ilvl="0" w:tplc="5E6CCF74">
      <w:start w:val="1"/>
      <w:numFmt w:val="bullet"/>
      <w:lvlText w:val=""/>
      <w:lvlJc w:val="left"/>
      <w:pPr>
        <w:tabs>
          <w:tab w:val="num" w:pos="720"/>
        </w:tabs>
        <w:ind w:left="720" w:hanging="360"/>
      </w:pPr>
      <w:rPr>
        <w:rFonts w:ascii="Symbol" w:hAnsi="Symbol" w:hint="default"/>
        <w:color w:val="auto"/>
      </w:rPr>
    </w:lvl>
    <w:lvl w:ilvl="1" w:tplc="EFB699D6" w:tentative="1">
      <w:start w:val="1"/>
      <w:numFmt w:val="bullet"/>
      <w:lvlText w:val="–"/>
      <w:lvlJc w:val="left"/>
      <w:pPr>
        <w:tabs>
          <w:tab w:val="num" w:pos="1440"/>
        </w:tabs>
        <w:ind w:left="1440" w:hanging="360"/>
      </w:pPr>
      <w:rPr>
        <w:rFonts w:ascii="Arial" w:hAnsi="Arial" w:hint="default"/>
      </w:rPr>
    </w:lvl>
    <w:lvl w:ilvl="2" w:tplc="0CA676BC" w:tentative="1">
      <w:start w:val="1"/>
      <w:numFmt w:val="bullet"/>
      <w:lvlText w:val="–"/>
      <w:lvlJc w:val="left"/>
      <w:pPr>
        <w:tabs>
          <w:tab w:val="num" w:pos="2160"/>
        </w:tabs>
        <w:ind w:left="2160" w:hanging="360"/>
      </w:pPr>
      <w:rPr>
        <w:rFonts w:ascii="Arial" w:hAnsi="Arial" w:hint="default"/>
      </w:rPr>
    </w:lvl>
    <w:lvl w:ilvl="3" w:tplc="98A0B8E8" w:tentative="1">
      <w:start w:val="1"/>
      <w:numFmt w:val="bullet"/>
      <w:lvlText w:val="–"/>
      <w:lvlJc w:val="left"/>
      <w:pPr>
        <w:tabs>
          <w:tab w:val="num" w:pos="2880"/>
        </w:tabs>
        <w:ind w:left="2880" w:hanging="360"/>
      </w:pPr>
      <w:rPr>
        <w:rFonts w:ascii="Arial" w:hAnsi="Arial" w:hint="default"/>
      </w:rPr>
    </w:lvl>
    <w:lvl w:ilvl="4" w:tplc="161C6EC2" w:tentative="1">
      <w:start w:val="1"/>
      <w:numFmt w:val="bullet"/>
      <w:lvlText w:val="–"/>
      <w:lvlJc w:val="left"/>
      <w:pPr>
        <w:tabs>
          <w:tab w:val="num" w:pos="3600"/>
        </w:tabs>
        <w:ind w:left="3600" w:hanging="360"/>
      </w:pPr>
      <w:rPr>
        <w:rFonts w:ascii="Arial" w:hAnsi="Arial" w:hint="default"/>
      </w:rPr>
    </w:lvl>
    <w:lvl w:ilvl="5" w:tplc="9FE479AE" w:tentative="1">
      <w:start w:val="1"/>
      <w:numFmt w:val="bullet"/>
      <w:lvlText w:val="–"/>
      <w:lvlJc w:val="left"/>
      <w:pPr>
        <w:tabs>
          <w:tab w:val="num" w:pos="4320"/>
        </w:tabs>
        <w:ind w:left="4320" w:hanging="360"/>
      </w:pPr>
      <w:rPr>
        <w:rFonts w:ascii="Arial" w:hAnsi="Arial" w:hint="default"/>
      </w:rPr>
    </w:lvl>
    <w:lvl w:ilvl="6" w:tplc="8620171E" w:tentative="1">
      <w:start w:val="1"/>
      <w:numFmt w:val="bullet"/>
      <w:lvlText w:val="–"/>
      <w:lvlJc w:val="left"/>
      <w:pPr>
        <w:tabs>
          <w:tab w:val="num" w:pos="5040"/>
        </w:tabs>
        <w:ind w:left="5040" w:hanging="360"/>
      </w:pPr>
      <w:rPr>
        <w:rFonts w:ascii="Arial" w:hAnsi="Arial" w:hint="default"/>
      </w:rPr>
    </w:lvl>
    <w:lvl w:ilvl="7" w:tplc="57F6EB9A" w:tentative="1">
      <w:start w:val="1"/>
      <w:numFmt w:val="bullet"/>
      <w:lvlText w:val="–"/>
      <w:lvlJc w:val="left"/>
      <w:pPr>
        <w:tabs>
          <w:tab w:val="num" w:pos="5760"/>
        </w:tabs>
        <w:ind w:left="5760" w:hanging="360"/>
      </w:pPr>
      <w:rPr>
        <w:rFonts w:ascii="Arial" w:hAnsi="Arial" w:hint="default"/>
      </w:rPr>
    </w:lvl>
    <w:lvl w:ilvl="8" w:tplc="3690ACC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70E4321"/>
    <w:multiLevelType w:val="hybridMultilevel"/>
    <w:tmpl w:val="3C5CEA92"/>
    <w:lvl w:ilvl="0" w:tplc="8458C70C">
      <w:start w:val="1"/>
      <w:numFmt w:val="bullet"/>
      <w:lvlText w:val="•"/>
      <w:lvlJc w:val="left"/>
      <w:pPr>
        <w:tabs>
          <w:tab w:val="num" w:pos="720"/>
        </w:tabs>
        <w:ind w:left="720" w:hanging="360"/>
      </w:pPr>
      <w:rPr>
        <w:rFonts w:ascii="Arial" w:hAnsi="Arial" w:hint="default"/>
      </w:rPr>
    </w:lvl>
    <w:lvl w:ilvl="1" w:tplc="5E6CCF74">
      <w:start w:val="1"/>
      <w:numFmt w:val="bullet"/>
      <w:lvlText w:val=""/>
      <w:lvlJc w:val="left"/>
      <w:pPr>
        <w:tabs>
          <w:tab w:val="num" w:pos="1440"/>
        </w:tabs>
        <w:ind w:left="1440" w:hanging="360"/>
      </w:pPr>
      <w:rPr>
        <w:rFonts w:ascii="Symbol" w:hAnsi="Symbol" w:hint="default"/>
        <w:color w:val="auto"/>
      </w:rPr>
    </w:lvl>
    <w:lvl w:ilvl="2" w:tplc="8F2069B6" w:tentative="1">
      <w:start w:val="1"/>
      <w:numFmt w:val="bullet"/>
      <w:lvlText w:val="•"/>
      <w:lvlJc w:val="left"/>
      <w:pPr>
        <w:tabs>
          <w:tab w:val="num" w:pos="2160"/>
        </w:tabs>
        <w:ind w:left="2160" w:hanging="360"/>
      </w:pPr>
      <w:rPr>
        <w:rFonts w:ascii="Arial" w:hAnsi="Arial" w:hint="default"/>
      </w:rPr>
    </w:lvl>
    <w:lvl w:ilvl="3" w:tplc="F54AB128" w:tentative="1">
      <w:start w:val="1"/>
      <w:numFmt w:val="bullet"/>
      <w:lvlText w:val="•"/>
      <w:lvlJc w:val="left"/>
      <w:pPr>
        <w:tabs>
          <w:tab w:val="num" w:pos="2880"/>
        </w:tabs>
        <w:ind w:left="2880" w:hanging="360"/>
      </w:pPr>
      <w:rPr>
        <w:rFonts w:ascii="Arial" w:hAnsi="Arial" w:hint="default"/>
      </w:rPr>
    </w:lvl>
    <w:lvl w:ilvl="4" w:tplc="B70CCA4C" w:tentative="1">
      <w:start w:val="1"/>
      <w:numFmt w:val="bullet"/>
      <w:lvlText w:val="•"/>
      <w:lvlJc w:val="left"/>
      <w:pPr>
        <w:tabs>
          <w:tab w:val="num" w:pos="3600"/>
        </w:tabs>
        <w:ind w:left="3600" w:hanging="360"/>
      </w:pPr>
      <w:rPr>
        <w:rFonts w:ascii="Arial" w:hAnsi="Arial" w:hint="default"/>
      </w:rPr>
    </w:lvl>
    <w:lvl w:ilvl="5" w:tplc="824CFD9E" w:tentative="1">
      <w:start w:val="1"/>
      <w:numFmt w:val="bullet"/>
      <w:lvlText w:val="•"/>
      <w:lvlJc w:val="left"/>
      <w:pPr>
        <w:tabs>
          <w:tab w:val="num" w:pos="4320"/>
        </w:tabs>
        <w:ind w:left="4320" w:hanging="360"/>
      </w:pPr>
      <w:rPr>
        <w:rFonts w:ascii="Arial" w:hAnsi="Arial" w:hint="default"/>
      </w:rPr>
    </w:lvl>
    <w:lvl w:ilvl="6" w:tplc="2878C782" w:tentative="1">
      <w:start w:val="1"/>
      <w:numFmt w:val="bullet"/>
      <w:lvlText w:val="•"/>
      <w:lvlJc w:val="left"/>
      <w:pPr>
        <w:tabs>
          <w:tab w:val="num" w:pos="5040"/>
        </w:tabs>
        <w:ind w:left="5040" w:hanging="360"/>
      </w:pPr>
      <w:rPr>
        <w:rFonts w:ascii="Arial" w:hAnsi="Arial" w:hint="default"/>
      </w:rPr>
    </w:lvl>
    <w:lvl w:ilvl="7" w:tplc="4042A8B4" w:tentative="1">
      <w:start w:val="1"/>
      <w:numFmt w:val="bullet"/>
      <w:lvlText w:val="•"/>
      <w:lvlJc w:val="left"/>
      <w:pPr>
        <w:tabs>
          <w:tab w:val="num" w:pos="5760"/>
        </w:tabs>
        <w:ind w:left="5760" w:hanging="360"/>
      </w:pPr>
      <w:rPr>
        <w:rFonts w:ascii="Arial" w:hAnsi="Arial" w:hint="default"/>
      </w:rPr>
    </w:lvl>
    <w:lvl w:ilvl="8" w:tplc="A5F2B4C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74475F0"/>
    <w:multiLevelType w:val="hybridMultilevel"/>
    <w:tmpl w:val="8F3684B2"/>
    <w:lvl w:ilvl="0" w:tplc="37D8B948">
      <w:start w:val="1"/>
      <w:numFmt w:val="bullet"/>
      <w:lvlText w:val=""/>
      <w:lvlJc w:val="left"/>
      <w:pPr>
        <w:ind w:left="1440" w:hanging="360"/>
      </w:pPr>
      <w:rPr>
        <w:rFonts w:ascii="Symbol" w:hAnsi="Symbol"/>
      </w:rPr>
    </w:lvl>
    <w:lvl w:ilvl="1" w:tplc="883C07DA">
      <w:start w:val="1"/>
      <w:numFmt w:val="bullet"/>
      <w:lvlText w:val=""/>
      <w:lvlJc w:val="left"/>
      <w:pPr>
        <w:ind w:left="1440" w:hanging="360"/>
      </w:pPr>
      <w:rPr>
        <w:rFonts w:ascii="Symbol" w:hAnsi="Symbol"/>
      </w:rPr>
    </w:lvl>
    <w:lvl w:ilvl="2" w:tplc="A6D6E1FE">
      <w:start w:val="1"/>
      <w:numFmt w:val="bullet"/>
      <w:lvlText w:val=""/>
      <w:lvlJc w:val="left"/>
      <w:pPr>
        <w:ind w:left="1440" w:hanging="360"/>
      </w:pPr>
      <w:rPr>
        <w:rFonts w:ascii="Symbol" w:hAnsi="Symbol"/>
      </w:rPr>
    </w:lvl>
    <w:lvl w:ilvl="3" w:tplc="5AFA8E2A">
      <w:start w:val="1"/>
      <w:numFmt w:val="bullet"/>
      <w:lvlText w:val=""/>
      <w:lvlJc w:val="left"/>
      <w:pPr>
        <w:ind w:left="1440" w:hanging="360"/>
      </w:pPr>
      <w:rPr>
        <w:rFonts w:ascii="Symbol" w:hAnsi="Symbol"/>
      </w:rPr>
    </w:lvl>
    <w:lvl w:ilvl="4" w:tplc="57C48268">
      <w:start w:val="1"/>
      <w:numFmt w:val="bullet"/>
      <w:lvlText w:val=""/>
      <w:lvlJc w:val="left"/>
      <w:pPr>
        <w:ind w:left="1440" w:hanging="360"/>
      </w:pPr>
      <w:rPr>
        <w:rFonts w:ascii="Symbol" w:hAnsi="Symbol"/>
      </w:rPr>
    </w:lvl>
    <w:lvl w:ilvl="5" w:tplc="68805F34">
      <w:start w:val="1"/>
      <w:numFmt w:val="bullet"/>
      <w:lvlText w:val=""/>
      <w:lvlJc w:val="left"/>
      <w:pPr>
        <w:ind w:left="1440" w:hanging="360"/>
      </w:pPr>
      <w:rPr>
        <w:rFonts w:ascii="Symbol" w:hAnsi="Symbol"/>
      </w:rPr>
    </w:lvl>
    <w:lvl w:ilvl="6" w:tplc="B2D62E40">
      <w:start w:val="1"/>
      <w:numFmt w:val="bullet"/>
      <w:lvlText w:val=""/>
      <w:lvlJc w:val="left"/>
      <w:pPr>
        <w:ind w:left="1440" w:hanging="360"/>
      </w:pPr>
      <w:rPr>
        <w:rFonts w:ascii="Symbol" w:hAnsi="Symbol"/>
      </w:rPr>
    </w:lvl>
    <w:lvl w:ilvl="7" w:tplc="9B36E414">
      <w:start w:val="1"/>
      <w:numFmt w:val="bullet"/>
      <w:lvlText w:val=""/>
      <w:lvlJc w:val="left"/>
      <w:pPr>
        <w:ind w:left="1440" w:hanging="360"/>
      </w:pPr>
      <w:rPr>
        <w:rFonts w:ascii="Symbol" w:hAnsi="Symbol"/>
      </w:rPr>
    </w:lvl>
    <w:lvl w:ilvl="8" w:tplc="8B3AD56E">
      <w:start w:val="1"/>
      <w:numFmt w:val="bullet"/>
      <w:lvlText w:val=""/>
      <w:lvlJc w:val="left"/>
      <w:pPr>
        <w:ind w:left="1440" w:hanging="360"/>
      </w:pPr>
      <w:rPr>
        <w:rFonts w:ascii="Symbol" w:hAnsi="Symbol"/>
      </w:rPr>
    </w:lvl>
  </w:abstractNum>
  <w:abstractNum w:abstractNumId="6" w15:restartNumberingAfterBreak="0">
    <w:nsid w:val="07905508"/>
    <w:multiLevelType w:val="hybridMultilevel"/>
    <w:tmpl w:val="AC549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BE3982"/>
    <w:multiLevelType w:val="hybridMultilevel"/>
    <w:tmpl w:val="AAB43E72"/>
    <w:lvl w:ilvl="0" w:tplc="5E6CCF74">
      <w:start w:val="1"/>
      <w:numFmt w:val="bullet"/>
      <w:lvlText w:val=""/>
      <w:lvlJc w:val="left"/>
      <w:pPr>
        <w:tabs>
          <w:tab w:val="num" w:pos="720"/>
        </w:tabs>
        <w:ind w:left="720" w:hanging="360"/>
      </w:pPr>
      <w:rPr>
        <w:rFonts w:ascii="Symbol" w:hAnsi="Symbol" w:hint="default"/>
        <w:color w:val="auto"/>
      </w:rPr>
    </w:lvl>
    <w:lvl w:ilvl="1" w:tplc="4DE8206C">
      <w:numFmt w:val="bullet"/>
      <w:lvlText w:val="–"/>
      <w:lvlJc w:val="left"/>
      <w:pPr>
        <w:tabs>
          <w:tab w:val="num" w:pos="1440"/>
        </w:tabs>
        <w:ind w:left="1440" w:hanging="360"/>
      </w:pPr>
      <w:rPr>
        <w:rFonts w:ascii="Arial" w:hAnsi="Arial" w:hint="default"/>
      </w:rPr>
    </w:lvl>
    <w:lvl w:ilvl="2" w:tplc="262E066C" w:tentative="1">
      <w:start w:val="1"/>
      <w:numFmt w:val="bullet"/>
      <w:lvlText w:val="•"/>
      <w:lvlJc w:val="left"/>
      <w:pPr>
        <w:tabs>
          <w:tab w:val="num" w:pos="2160"/>
        </w:tabs>
        <w:ind w:left="2160" w:hanging="360"/>
      </w:pPr>
      <w:rPr>
        <w:rFonts w:ascii="Arial" w:hAnsi="Arial" w:hint="default"/>
      </w:rPr>
    </w:lvl>
    <w:lvl w:ilvl="3" w:tplc="D57ED706" w:tentative="1">
      <w:start w:val="1"/>
      <w:numFmt w:val="bullet"/>
      <w:lvlText w:val="•"/>
      <w:lvlJc w:val="left"/>
      <w:pPr>
        <w:tabs>
          <w:tab w:val="num" w:pos="2880"/>
        </w:tabs>
        <w:ind w:left="2880" w:hanging="360"/>
      </w:pPr>
      <w:rPr>
        <w:rFonts w:ascii="Arial" w:hAnsi="Arial" w:hint="default"/>
      </w:rPr>
    </w:lvl>
    <w:lvl w:ilvl="4" w:tplc="AB9E74E2" w:tentative="1">
      <w:start w:val="1"/>
      <w:numFmt w:val="bullet"/>
      <w:lvlText w:val="•"/>
      <w:lvlJc w:val="left"/>
      <w:pPr>
        <w:tabs>
          <w:tab w:val="num" w:pos="3600"/>
        </w:tabs>
        <w:ind w:left="3600" w:hanging="360"/>
      </w:pPr>
      <w:rPr>
        <w:rFonts w:ascii="Arial" w:hAnsi="Arial" w:hint="default"/>
      </w:rPr>
    </w:lvl>
    <w:lvl w:ilvl="5" w:tplc="A13AAD44" w:tentative="1">
      <w:start w:val="1"/>
      <w:numFmt w:val="bullet"/>
      <w:lvlText w:val="•"/>
      <w:lvlJc w:val="left"/>
      <w:pPr>
        <w:tabs>
          <w:tab w:val="num" w:pos="4320"/>
        </w:tabs>
        <w:ind w:left="4320" w:hanging="360"/>
      </w:pPr>
      <w:rPr>
        <w:rFonts w:ascii="Arial" w:hAnsi="Arial" w:hint="default"/>
      </w:rPr>
    </w:lvl>
    <w:lvl w:ilvl="6" w:tplc="8F787D92" w:tentative="1">
      <w:start w:val="1"/>
      <w:numFmt w:val="bullet"/>
      <w:lvlText w:val="•"/>
      <w:lvlJc w:val="left"/>
      <w:pPr>
        <w:tabs>
          <w:tab w:val="num" w:pos="5040"/>
        </w:tabs>
        <w:ind w:left="5040" w:hanging="360"/>
      </w:pPr>
      <w:rPr>
        <w:rFonts w:ascii="Arial" w:hAnsi="Arial" w:hint="default"/>
      </w:rPr>
    </w:lvl>
    <w:lvl w:ilvl="7" w:tplc="CDF26178" w:tentative="1">
      <w:start w:val="1"/>
      <w:numFmt w:val="bullet"/>
      <w:lvlText w:val="•"/>
      <w:lvlJc w:val="left"/>
      <w:pPr>
        <w:tabs>
          <w:tab w:val="num" w:pos="5760"/>
        </w:tabs>
        <w:ind w:left="5760" w:hanging="360"/>
      </w:pPr>
      <w:rPr>
        <w:rFonts w:ascii="Arial" w:hAnsi="Arial" w:hint="default"/>
      </w:rPr>
    </w:lvl>
    <w:lvl w:ilvl="8" w:tplc="C0749D6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0926530"/>
    <w:multiLevelType w:val="hybridMultilevel"/>
    <w:tmpl w:val="7DBE839E"/>
    <w:lvl w:ilvl="0" w:tplc="5E6CCF74">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BB01A1"/>
    <w:multiLevelType w:val="hybridMultilevel"/>
    <w:tmpl w:val="4A60941E"/>
    <w:lvl w:ilvl="0" w:tplc="5E6CCF74">
      <w:start w:val="1"/>
      <w:numFmt w:val="bullet"/>
      <w:lvlText w:val=""/>
      <w:lvlJc w:val="left"/>
      <w:pPr>
        <w:tabs>
          <w:tab w:val="num" w:pos="720"/>
        </w:tabs>
        <w:ind w:left="720" w:hanging="360"/>
      </w:pPr>
      <w:rPr>
        <w:rFonts w:ascii="Symbol" w:hAnsi="Symbol" w:hint="default"/>
        <w:color w:val="auto"/>
      </w:rPr>
    </w:lvl>
    <w:lvl w:ilvl="1" w:tplc="A956D4EC" w:tentative="1">
      <w:start w:val="1"/>
      <w:numFmt w:val="bullet"/>
      <w:lvlText w:val="–"/>
      <w:lvlJc w:val="left"/>
      <w:pPr>
        <w:tabs>
          <w:tab w:val="num" w:pos="1440"/>
        </w:tabs>
        <w:ind w:left="1440" w:hanging="360"/>
      </w:pPr>
      <w:rPr>
        <w:rFonts w:ascii="Arial" w:hAnsi="Arial" w:hint="default"/>
      </w:rPr>
    </w:lvl>
    <w:lvl w:ilvl="2" w:tplc="F2B4636A" w:tentative="1">
      <w:start w:val="1"/>
      <w:numFmt w:val="bullet"/>
      <w:lvlText w:val="–"/>
      <w:lvlJc w:val="left"/>
      <w:pPr>
        <w:tabs>
          <w:tab w:val="num" w:pos="2160"/>
        </w:tabs>
        <w:ind w:left="2160" w:hanging="360"/>
      </w:pPr>
      <w:rPr>
        <w:rFonts w:ascii="Arial" w:hAnsi="Arial" w:hint="default"/>
      </w:rPr>
    </w:lvl>
    <w:lvl w:ilvl="3" w:tplc="54863414" w:tentative="1">
      <w:start w:val="1"/>
      <w:numFmt w:val="bullet"/>
      <w:lvlText w:val="–"/>
      <w:lvlJc w:val="left"/>
      <w:pPr>
        <w:tabs>
          <w:tab w:val="num" w:pos="2880"/>
        </w:tabs>
        <w:ind w:left="2880" w:hanging="360"/>
      </w:pPr>
      <w:rPr>
        <w:rFonts w:ascii="Arial" w:hAnsi="Arial" w:hint="default"/>
      </w:rPr>
    </w:lvl>
    <w:lvl w:ilvl="4" w:tplc="58FE8F04" w:tentative="1">
      <w:start w:val="1"/>
      <w:numFmt w:val="bullet"/>
      <w:lvlText w:val="–"/>
      <w:lvlJc w:val="left"/>
      <w:pPr>
        <w:tabs>
          <w:tab w:val="num" w:pos="3600"/>
        </w:tabs>
        <w:ind w:left="3600" w:hanging="360"/>
      </w:pPr>
      <w:rPr>
        <w:rFonts w:ascii="Arial" w:hAnsi="Arial" w:hint="default"/>
      </w:rPr>
    </w:lvl>
    <w:lvl w:ilvl="5" w:tplc="38EAF39C" w:tentative="1">
      <w:start w:val="1"/>
      <w:numFmt w:val="bullet"/>
      <w:lvlText w:val="–"/>
      <w:lvlJc w:val="left"/>
      <w:pPr>
        <w:tabs>
          <w:tab w:val="num" w:pos="4320"/>
        </w:tabs>
        <w:ind w:left="4320" w:hanging="360"/>
      </w:pPr>
      <w:rPr>
        <w:rFonts w:ascii="Arial" w:hAnsi="Arial" w:hint="default"/>
      </w:rPr>
    </w:lvl>
    <w:lvl w:ilvl="6" w:tplc="6E38C03E" w:tentative="1">
      <w:start w:val="1"/>
      <w:numFmt w:val="bullet"/>
      <w:lvlText w:val="–"/>
      <w:lvlJc w:val="left"/>
      <w:pPr>
        <w:tabs>
          <w:tab w:val="num" w:pos="5040"/>
        </w:tabs>
        <w:ind w:left="5040" w:hanging="360"/>
      </w:pPr>
      <w:rPr>
        <w:rFonts w:ascii="Arial" w:hAnsi="Arial" w:hint="default"/>
      </w:rPr>
    </w:lvl>
    <w:lvl w:ilvl="7" w:tplc="A8FE918C" w:tentative="1">
      <w:start w:val="1"/>
      <w:numFmt w:val="bullet"/>
      <w:lvlText w:val="–"/>
      <w:lvlJc w:val="left"/>
      <w:pPr>
        <w:tabs>
          <w:tab w:val="num" w:pos="5760"/>
        </w:tabs>
        <w:ind w:left="5760" w:hanging="360"/>
      </w:pPr>
      <w:rPr>
        <w:rFonts w:ascii="Arial" w:hAnsi="Arial" w:hint="default"/>
      </w:rPr>
    </w:lvl>
    <w:lvl w:ilvl="8" w:tplc="49C46D2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39C07A5"/>
    <w:multiLevelType w:val="hybridMultilevel"/>
    <w:tmpl w:val="F9BC5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BB12C9"/>
    <w:multiLevelType w:val="hybridMultilevel"/>
    <w:tmpl w:val="DE4ED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DD6B35"/>
    <w:multiLevelType w:val="hybridMultilevel"/>
    <w:tmpl w:val="4C941C42"/>
    <w:lvl w:ilvl="0" w:tplc="CF9AF4D4">
      <w:start w:val="1"/>
      <w:numFmt w:val="bullet"/>
      <w:lvlText w:val="•"/>
      <w:lvlJc w:val="left"/>
      <w:pPr>
        <w:tabs>
          <w:tab w:val="num" w:pos="720"/>
        </w:tabs>
        <w:ind w:left="720" w:hanging="360"/>
      </w:pPr>
      <w:rPr>
        <w:rFonts w:ascii="Arial" w:hAnsi="Arial" w:hint="default"/>
      </w:rPr>
    </w:lvl>
    <w:lvl w:ilvl="1" w:tplc="5E6CCF74">
      <w:start w:val="1"/>
      <w:numFmt w:val="bullet"/>
      <w:lvlText w:val=""/>
      <w:lvlJc w:val="left"/>
      <w:pPr>
        <w:tabs>
          <w:tab w:val="num" w:pos="1440"/>
        </w:tabs>
        <w:ind w:left="1440" w:hanging="360"/>
      </w:pPr>
      <w:rPr>
        <w:rFonts w:ascii="Symbol" w:hAnsi="Symbol" w:hint="default"/>
        <w:color w:val="auto"/>
      </w:rPr>
    </w:lvl>
    <w:lvl w:ilvl="2" w:tplc="6D26CB96" w:tentative="1">
      <w:start w:val="1"/>
      <w:numFmt w:val="bullet"/>
      <w:lvlText w:val="•"/>
      <w:lvlJc w:val="left"/>
      <w:pPr>
        <w:tabs>
          <w:tab w:val="num" w:pos="2160"/>
        </w:tabs>
        <w:ind w:left="2160" w:hanging="360"/>
      </w:pPr>
      <w:rPr>
        <w:rFonts w:ascii="Arial" w:hAnsi="Arial" w:hint="default"/>
      </w:rPr>
    </w:lvl>
    <w:lvl w:ilvl="3" w:tplc="C06EBF2A" w:tentative="1">
      <w:start w:val="1"/>
      <w:numFmt w:val="bullet"/>
      <w:lvlText w:val="•"/>
      <w:lvlJc w:val="left"/>
      <w:pPr>
        <w:tabs>
          <w:tab w:val="num" w:pos="2880"/>
        </w:tabs>
        <w:ind w:left="2880" w:hanging="360"/>
      </w:pPr>
      <w:rPr>
        <w:rFonts w:ascii="Arial" w:hAnsi="Arial" w:hint="default"/>
      </w:rPr>
    </w:lvl>
    <w:lvl w:ilvl="4" w:tplc="6164A550" w:tentative="1">
      <w:start w:val="1"/>
      <w:numFmt w:val="bullet"/>
      <w:lvlText w:val="•"/>
      <w:lvlJc w:val="left"/>
      <w:pPr>
        <w:tabs>
          <w:tab w:val="num" w:pos="3600"/>
        </w:tabs>
        <w:ind w:left="3600" w:hanging="360"/>
      </w:pPr>
      <w:rPr>
        <w:rFonts w:ascii="Arial" w:hAnsi="Arial" w:hint="default"/>
      </w:rPr>
    </w:lvl>
    <w:lvl w:ilvl="5" w:tplc="6CC8CDAE" w:tentative="1">
      <w:start w:val="1"/>
      <w:numFmt w:val="bullet"/>
      <w:lvlText w:val="•"/>
      <w:lvlJc w:val="left"/>
      <w:pPr>
        <w:tabs>
          <w:tab w:val="num" w:pos="4320"/>
        </w:tabs>
        <w:ind w:left="4320" w:hanging="360"/>
      </w:pPr>
      <w:rPr>
        <w:rFonts w:ascii="Arial" w:hAnsi="Arial" w:hint="default"/>
      </w:rPr>
    </w:lvl>
    <w:lvl w:ilvl="6" w:tplc="2CA40C20" w:tentative="1">
      <w:start w:val="1"/>
      <w:numFmt w:val="bullet"/>
      <w:lvlText w:val="•"/>
      <w:lvlJc w:val="left"/>
      <w:pPr>
        <w:tabs>
          <w:tab w:val="num" w:pos="5040"/>
        </w:tabs>
        <w:ind w:left="5040" w:hanging="360"/>
      </w:pPr>
      <w:rPr>
        <w:rFonts w:ascii="Arial" w:hAnsi="Arial" w:hint="default"/>
      </w:rPr>
    </w:lvl>
    <w:lvl w:ilvl="7" w:tplc="65EC9B6C" w:tentative="1">
      <w:start w:val="1"/>
      <w:numFmt w:val="bullet"/>
      <w:lvlText w:val="•"/>
      <w:lvlJc w:val="left"/>
      <w:pPr>
        <w:tabs>
          <w:tab w:val="num" w:pos="5760"/>
        </w:tabs>
        <w:ind w:left="5760" w:hanging="360"/>
      </w:pPr>
      <w:rPr>
        <w:rFonts w:ascii="Arial" w:hAnsi="Arial" w:hint="default"/>
      </w:rPr>
    </w:lvl>
    <w:lvl w:ilvl="8" w:tplc="EBA26EB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2705F0D"/>
    <w:multiLevelType w:val="hybridMultilevel"/>
    <w:tmpl w:val="99DC2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6B4447"/>
    <w:multiLevelType w:val="hybridMultilevel"/>
    <w:tmpl w:val="15D2957E"/>
    <w:lvl w:ilvl="0" w:tplc="801E83F4">
      <w:start w:val="1"/>
      <w:numFmt w:val="bullet"/>
      <w:lvlText w:val="–"/>
      <w:lvlJc w:val="left"/>
      <w:pPr>
        <w:tabs>
          <w:tab w:val="num" w:pos="720"/>
        </w:tabs>
        <w:ind w:left="720" w:hanging="360"/>
      </w:pPr>
      <w:rPr>
        <w:rFonts w:ascii="Arial" w:hAnsi="Arial" w:hint="default"/>
      </w:rPr>
    </w:lvl>
    <w:lvl w:ilvl="1" w:tplc="A956D4EC" w:tentative="1">
      <w:start w:val="1"/>
      <w:numFmt w:val="bullet"/>
      <w:lvlText w:val="–"/>
      <w:lvlJc w:val="left"/>
      <w:pPr>
        <w:tabs>
          <w:tab w:val="num" w:pos="1440"/>
        </w:tabs>
        <w:ind w:left="1440" w:hanging="360"/>
      </w:pPr>
      <w:rPr>
        <w:rFonts w:ascii="Arial" w:hAnsi="Arial" w:hint="default"/>
      </w:rPr>
    </w:lvl>
    <w:lvl w:ilvl="2" w:tplc="F2B4636A" w:tentative="1">
      <w:start w:val="1"/>
      <w:numFmt w:val="bullet"/>
      <w:lvlText w:val="–"/>
      <w:lvlJc w:val="left"/>
      <w:pPr>
        <w:tabs>
          <w:tab w:val="num" w:pos="2160"/>
        </w:tabs>
        <w:ind w:left="2160" w:hanging="360"/>
      </w:pPr>
      <w:rPr>
        <w:rFonts w:ascii="Arial" w:hAnsi="Arial" w:hint="default"/>
      </w:rPr>
    </w:lvl>
    <w:lvl w:ilvl="3" w:tplc="54863414" w:tentative="1">
      <w:start w:val="1"/>
      <w:numFmt w:val="bullet"/>
      <w:lvlText w:val="–"/>
      <w:lvlJc w:val="left"/>
      <w:pPr>
        <w:tabs>
          <w:tab w:val="num" w:pos="2880"/>
        </w:tabs>
        <w:ind w:left="2880" w:hanging="360"/>
      </w:pPr>
      <w:rPr>
        <w:rFonts w:ascii="Arial" w:hAnsi="Arial" w:hint="default"/>
      </w:rPr>
    </w:lvl>
    <w:lvl w:ilvl="4" w:tplc="58FE8F04" w:tentative="1">
      <w:start w:val="1"/>
      <w:numFmt w:val="bullet"/>
      <w:lvlText w:val="–"/>
      <w:lvlJc w:val="left"/>
      <w:pPr>
        <w:tabs>
          <w:tab w:val="num" w:pos="3600"/>
        </w:tabs>
        <w:ind w:left="3600" w:hanging="360"/>
      </w:pPr>
      <w:rPr>
        <w:rFonts w:ascii="Arial" w:hAnsi="Arial" w:hint="default"/>
      </w:rPr>
    </w:lvl>
    <w:lvl w:ilvl="5" w:tplc="38EAF39C" w:tentative="1">
      <w:start w:val="1"/>
      <w:numFmt w:val="bullet"/>
      <w:lvlText w:val="–"/>
      <w:lvlJc w:val="left"/>
      <w:pPr>
        <w:tabs>
          <w:tab w:val="num" w:pos="4320"/>
        </w:tabs>
        <w:ind w:left="4320" w:hanging="360"/>
      </w:pPr>
      <w:rPr>
        <w:rFonts w:ascii="Arial" w:hAnsi="Arial" w:hint="default"/>
      </w:rPr>
    </w:lvl>
    <w:lvl w:ilvl="6" w:tplc="6E38C03E" w:tentative="1">
      <w:start w:val="1"/>
      <w:numFmt w:val="bullet"/>
      <w:lvlText w:val="–"/>
      <w:lvlJc w:val="left"/>
      <w:pPr>
        <w:tabs>
          <w:tab w:val="num" w:pos="5040"/>
        </w:tabs>
        <w:ind w:left="5040" w:hanging="360"/>
      </w:pPr>
      <w:rPr>
        <w:rFonts w:ascii="Arial" w:hAnsi="Arial" w:hint="default"/>
      </w:rPr>
    </w:lvl>
    <w:lvl w:ilvl="7" w:tplc="A8FE918C" w:tentative="1">
      <w:start w:val="1"/>
      <w:numFmt w:val="bullet"/>
      <w:lvlText w:val="–"/>
      <w:lvlJc w:val="left"/>
      <w:pPr>
        <w:tabs>
          <w:tab w:val="num" w:pos="5760"/>
        </w:tabs>
        <w:ind w:left="5760" w:hanging="360"/>
      </w:pPr>
      <w:rPr>
        <w:rFonts w:ascii="Arial" w:hAnsi="Arial" w:hint="default"/>
      </w:rPr>
    </w:lvl>
    <w:lvl w:ilvl="8" w:tplc="49C46D2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5BF418B"/>
    <w:multiLevelType w:val="hybridMultilevel"/>
    <w:tmpl w:val="5D1EB1CA"/>
    <w:lvl w:ilvl="0" w:tplc="0848FFA0">
      <w:start w:val="1"/>
      <w:numFmt w:val="decimal"/>
      <w:lvlText w:val="%1."/>
      <w:lvlJc w:val="left"/>
      <w:pPr>
        <w:ind w:left="1020" w:hanging="360"/>
      </w:pPr>
    </w:lvl>
    <w:lvl w:ilvl="1" w:tplc="6B74D616">
      <w:start w:val="1"/>
      <w:numFmt w:val="decimal"/>
      <w:lvlText w:val="%2."/>
      <w:lvlJc w:val="left"/>
      <w:pPr>
        <w:ind w:left="1020" w:hanging="360"/>
      </w:pPr>
    </w:lvl>
    <w:lvl w:ilvl="2" w:tplc="B9C42D78">
      <w:start w:val="1"/>
      <w:numFmt w:val="decimal"/>
      <w:lvlText w:val="%3."/>
      <w:lvlJc w:val="left"/>
      <w:pPr>
        <w:ind w:left="1020" w:hanging="360"/>
      </w:pPr>
    </w:lvl>
    <w:lvl w:ilvl="3" w:tplc="A60CBED8">
      <w:start w:val="1"/>
      <w:numFmt w:val="decimal"/>
      <w:lvlText w:val="%4."/>
      <w:lvlJc w:val="left"/>
      <w:pPr>
        <w:ind w:left="1020" w:hanging="360"/>
      </w:pPr>
    </w:lvl>
    <w:lvl w:ilvl="4" w:tplc="111A773C">
      <w:start w:val="1"/>
      <w:numFmt w:val="decimal"/>
      <w:lvlText w:val="%5."/>
      <w:lvlJc w:val="left"/>
      <w:pPr>
        <w:ind w:left="1020" w:hanging="360"/>
      </w:pPr>
    </w:lvl>
    <w:lvl w:ilvl="5" w:tplc="9FBC6F84">
      <w:start w:val="1"/>
      <w:numFmt w:val="decimal"/>
      <w:lvlText w:val="%6."/>
      <w:lvlJc w:val="left"/>
      <w:pPr>
        <w:ind w:left="1020" w:hanging="360"/>
      </w:pPr>
    </w:lvl>
    <w:lvl w:ilvl="6" w:tplc="BA7001EA">
      <w:start w:val="1"/>
      <w:numFmt w:val="decimal"/>
      <w:lvlText w:val="%7."/>
      <w:lvlJc w:val="left"/>
      <w:pPr>
        <w:ind w:left="1020" w:hanging="360"/>
      </w:pPr>
    </w:lvl>
    <w:lvl w:ilvl="7" w:tplc="C9DEC10C">
      <w:start w:val="1"/>
      <w:numFmt w:val="decimal"/>
      <w:lvlText w:val="%8."/>
      <w:lvlJc w:val="left"/>
      <w:pPr>
        <w:ind w:left="1020" w:hanging="360"/>
      </w:pPr>
    </w:lvl>
    <w:lvl w:ilvl="8" w:tplc="951AA75C">
      <w:start w:val="1"/>
      <w:numFmt w:val="decimal"/>
      <w:lvlText w:val="%9."/>
      <w:lvlJc w:val="left"/>
      <w:pPr>
        <w:ind w:left="1020" w:hanging="360"/>
      </w:pPr>
    </w:lvl>
  </w:abstractNum>
  <w:abstractNum w:abstractNumId="16" w15:restartNumberingAfterBreak="0">
    <w:nsid w:val="2DB667E0"/>
    <w:multiLevelType w:val="hybridMultilevel"/>
    <w:tmpl w:val="A998AD88"/>
    <w:lvl w:ilvl="0" w:tplc="CA62CD28">
      <w:start w:val="1"/>
      <w:numFmt w:val="bullet"/>
      <w:lvlText w:val="•"/>
      <w:lvlJc w:val="left"/>
      <w:pPr>
        <w:tabs>
          <w:tab w:val="num" w:pos="720"/>
        </w:tabs>
        <w:ind w:left="720" w:hanging="360"/>
      </w:pPr>
      <w:rPr>
        <w:rFonts w:ascii="Arial" w:hAnsi="Arial" w:hint="default"/>
      </w:rPr>
    </w:lvl>
    <w:lvl w:ilvl="1" w:tplc="5E6CCF74">
      <w:start w:val="1"/>
      <w:numFmt w:val="bullet"/>
      <w:lvlText w:val=""/>
      <w:lvlJc w:val="left"/>
      <w:pPr>
        <w:tabs>
          <w:tab w:val="num" w:pos="1440"/>
        </w:tabs>
        <w:ind w:left="1440" w:hanging="360"/>
      </w:pPr>
      <w:rPr>
        <w:rFonts w:ascii="Symbol" w:hAnsi="Symbol" w:hint="default"/>
        <w:color w:val="auto"/>
      </w:rPr>
    </w:lvl>
    <w:lvl w:ilvl="2" w:tplc="0800377A" w:tentative="1">
      <w:start w:val="1"/>
      <w:numFmt w:val="bullet"/>
      <w:lvlText w:val="•"/>
      <w:lvlJc w:val="left"/>
      <w:pPr>
        <w:tabs>
          <w:tab w:val="num" w:pos="2160"/>
        </w:tabs>
        <w:ind w:left="2160" w:hanging="360"/>
      </w:pPr>
      <w:rPr>
        <w:rFonts w:ascii="Arial" w:hAnsi="Arial" w:hint="default"/>
      </w:rPr>
    </w:lvl>
    <w:lvl w:ilvl="3" w:tplc="C8BA0454" w:tentative="1">
      <w:start w:val="1"/>
      <w:numFmt w:val="bullet"/>
      <w:lvlText w:val="•"/>
      <w:lvlJc w:val="left"/>
      <w:pPr>
        <w:tabs>
          <w:tab w:val="num" w:pos="2880"/>
        </w:tabs>
        <w:ind w:left="2880" w:hanging="360"/>
      </w:pPr>
      <w:rPr>
        <w:rFonts w:ascii="Arial" w:hAnsi="Arial" w:hint="default"/>
      </w:rPr>
    </w:lvl>
    <w:lvl w:ilvl="4" w:tplc="75EC7F3E" w:tentative="1">
      <w:start w:val="1"/>
      <w:numFmt w:val="bullet"/>
      <w:lvlText w:val="•"/>
      <w:lvlJc w:val="left"/>
      <w:pPr>
        <w:tabs>
          <w:tab w:val="num" w:pos="3600"/>
        </w:tabs>
        <w:ind w:left="3600" w:hanging="360"/>
      </w:pPr>
      <w:rPr>
        <w:rFonts w:ascii="Arial" w:hAnsi="Arial" w:hint="default"/>
      </w:rPr>
    </w:lvl>
    <w:lvl w:ilvl="5" w:tplc="DD6612B6" w:tentative="1">
      <w:start w:val="1"/>
      <w:numFmt w:val="bullet"/>
      <w:lvlText w:val="•"/>
      <w:lvlJc w:val="left"/>
      <w:pPr>
        <w:tabs>
          <w:tab w:val="num" w:pos="4320"/>
        </w:tabs>
        <w:ind w:left="4320" w:hanging="360"/>
      </w:pPr>
      <w:rPr>
        <w:rFonts w:ascii="Arial" w:hAnsi="Arial" w:hint="default"/>
      </w:rPr>
    </w:lvl>
    <w:lvl w:ilvl="6" w:tplc="325A2572" w:tentative="1">
      <w:start w:val="1"/>
      <w:numFmt w:val="bullet"/>
      <w:lvlText w:val="•"/>
      <w:lvlJc w:val="left"/>
      <w:pPr>
        <w:tabs>
          <w:tab w:val="num" w:pos="5040"/>
        </w:tabs>
        <w:ind w:left="5040" w:hanging="360"/>
      </w:pPr>
      <w:rPr>
        <w:rFonts w:ascii="Arial" w:hAnsi="Arial" w:hint="default"/>
      </w:rPr>
    </w:lvl>
    <w:lvl w:ilvl="7" w:tplc="FC422E20" w:tentative="1">
      <w:start w:val="1"/>
      <w:numFmt w:val="bullet"/>
      <w:lvlText w:val="•"/>
      <w:lvlJc w:val="left"/>
      <w:pPr>
        <w:tabs>
          <w:tab w:val="num" w:pos="5760"/>
        </w:tabs>
        <w:ind w:left="5760" w:hanging="360"/>
      </w:pPr>
      <w:rPr>
        <w:rFonts w:ascii="Arial" w:hAnsi="Arial" w:hint="default"/>
      </w:rPr>
    </w:lvl>
    <w:lvl w:ilvl="8" w:tplc="FD44E4B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E8A1671"/>
    <w:multiLevelType w:val="hybridMultilevel"/>
    <w:tmpl w:val="58E0DE4E"/>
    <w:lvl w:ilvl="0" w:tplc="F2EA934E">
      <w:start w:val="1"/>
      <w:numFmt w:val="bullet"/>
      <w:lvlText w:val="–"/>
      <w:lvlJc w:val="left"/>
      <w:pPr>
        <w:tabs>
          <w:tab w:val="num" w:pos="720"/>
        </w:tabs>
        <w:ind w:left="720" w:hanging="360"/>
      </w:pPr>
      <w:rPr>
        <w:rFonts w:ascii="Arial" w:hAnsi="Arial" w:hint="default"/>
      </w:rPr>
    </w:lvl>
    <w:lvl w:ilvl="1" w:tplc="9258E546">
      <w:start w:val="1"/>
      <w:numFmt w:val="bullet"/>
      <w:lvlText w:val="–"/>
      <w:lvlJc w:val="left"/>
      <w:pPr>
        <w:tabs>
          <w:tab w:val="num" w:pos="1440"/>
        </w:tabs>
        <w:ind w:left="1440" w:hanging="360"/>
      </w:pPr>
      <w:rPr>
        <w:rFonts w:ascii="Arial" w:hAnsi="Arial" w:hint="default"/>
      </w:rPr>
    </w:lvl>
    <w:lvl w:ilvl="2" w:tplc="66C29DA8" w:tentative="1">
      <w:start w:val="1"/>
      <w:numFmt w:val="bullet"/>
      <w:lvlText w:val="–"/>
      <w:lvlJc w:val="left"/>
      <w:pPr>
        <w:tabs>
          <w:tab w:val="num" w:pos="2160"/>
        </w:tabs>
        <w:ind w:left="2160" w:hanging="360"/>
      </w:pPr>
      <w:rPr>
        <w:rFonts w:ascii="Arial" w:hAnsi="Arial" w:hint="default"/>
      </w:rPr>
    </w:lvl>
    <w:lvl w:ilvl="3" w:tplc="C43809F8" w:tentative="1">
      <w:start w:val="1"/>
      <w:numFmt w:val="bullet"/>
      <w:lvlText w:val="–"/>
      <w:lvlJc w:val="left"/>
      <w:pPr>
        <w:tabs>
          <w:tab w:val="num" w:pos="2880"/>
        </w:tabs>
        <w:ind w:left="2880" w:hanging="360"/>
      </w:pPr>
      <w:rPr>
        <w:rFonts w:ascii="Arial" w:hAnsi="Arial" w:hint="default"/>
      </w:rPr>
    </w:lvl>
    <w:lvl w:ilvl="4" w:tplc="CF824842" w:tentative="1">
      <w:start w:val="1"/>
      <w:numFmt w:val="bullet"/>
      <w:lvlText w:val="–"/>
      <w:lvlJc w:val="left"/>
      <w:pPr>
        <w:tabs>
          <w:tab w:val="num" w:pos="3600"/>
        </w:tabs>
        <w:ind w:left="3600" w:hanging="360"/>
      </w:pPr>
      <w:rPr>
        <w:rFonts w:ascii="Arial" w:hAnsi="Arial" w:hint="default"/>
      </w:rPr>
    </w:lvl>
    <w:lvl w:ilvl="5" w:tplc="8EBA1990" w:tentative="1">
      <w:start w:val="1"/>
      <w:numFmt w:val="bullet"/>
      <w:lvlText w:val="–"/>
      <w:lvlJc w:val="left"/>
      <w:pPr>
        <w:tabs>
          <w:tab w:val="num" w:pos="4320"/>
        </w:tabs>
        <w:ind w:left="4320" w:hanging="360"/>
      </w:pPr>
      <w:rPr>
        <w:rFonts w:ascii="Arial" w:hAnsi="Arial" w:hint="default"/>
      </w:rPr>
    </w:lvl>
    <w:lvl w:ilvl="6" w:tplc="1AEC4CB8" w:tentative="1">
      <w:start w:val="1"/>
      <w:numFmt w:val="bullet"/>
      <w:lvlText w:val="–"/>
      <w:lvlJc w:val="left"/>
      <w:pPr>
        <w:tabs>
          <w:tab w:val="num" w:pos="5040"/>
        </w:tabs>
        <w:ind w:left="5040" w:hanging="360"/>
      </w:pPr>
      <w:rPr>
        <w:rFonts w:ascii="Arial" w:hAnsi="Arial" w:hint="default"/>
      </w:rPr>
    </w:lvl>
    <w:lvl w:ilvl="7" w:tplc="C3D65A1E" w:tentative="1">
      <w:start w:val="1"/>
      <w:numFmt w:val="bullet"/>
      <w:lvlText w:val="–"/>
      <w:lvlJc w:val="left"/>
      <w:pPr>
        <w:tabs>
          <w:tab w:val="num" w:pos="5760"/>
        </w:tabs>
        <w:ind w:left="5760" w:hanging="360"/>
      </w:pPr>
      <w:rPr>
        <w:rFonts w:ascii="Arial" w:hAnsi="Arial" w:hint="default"/>
      </w:rPr>
    </w:lvl>
    <w:lvl w:ilvl="8" w:tplc="C43A85B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2AB0531"/>
    <w:multiLevelType w:val="hybridMultilevel"/>
    <w:tmpl w:val="D3F2A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F65801"/>
    <w:multiLevelType w:val="hybridMultilevel"/>
    <w:tmpl w:val="BC9C525A"/>
    <w:lvl w:ilvl="0" w:tplc="5E6CCF74">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D130E9"/>
    <w:multiLevelType w:val="hybridMultilevel"/>
    <w:tmpl w:val="4B0C63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3" w15:restartNumberingAfterBreak="0">
    <w:nsid w:val="39D601B7"/>
    <w:multiLevelType w:val="hybridMultilevel"/>
    <w:tmpl w:val="DFF8EA80"/>
    <w:lvl w:ilvl="0" w:tplc="CF9AF4D4">
      <w:start w:val="1"/>
      <w:numFmt w:val="bullet"/>
      <w:lvlText w:val="•"/>
      <w:lvlJc w:val="left"/>
      <w:pPr>
        <w:tabs>
          <w:tab w:val="num" w:pos="720"/>
        </w:tabs>
        <w:ind w:left="720" w:hanging="360"/>
      </w:pPr>
      <w:rPr>
        <w:rFonts w:ascii="Arial" w:hAnsi="Arial" w:hint="default"/>
      </w:rPr>
    </w:lvl>
    <w:lvl w:ilvl="1" w:tplc="5E6CCF74">
      <w:start w:val="1"/>
      <w:numFmt w:val="bullet"/>
      <w:lvlText w:val=""/>
      <w:lvlJc w:val="left"/>
      <w:pPr>
        <w:tabs>
          <w:tab w:val="num" w:pos="1440"/>
        </w:tabs>
        <w:ind w:left="1440" w:hanging="360"/>
      </w:pPr>
      <w:rPr>
        <w:rFonts w:ascii="Symbol" w:hAnsi="Symbol" w:hint="default"/>
        <w:color w:val="auto"/>
      </w:rPr>
    </w:lvl>
    <w:lvl w:ilvl="2" w:tplc="6D26CB96" w:tentative="1">
      <w:start w:val="1"/>
      <w:numFmt w:val="bullet"/>
      <w:lvlText w:val="•"/>
      <w:lvlJc w:val="left"/>
      <w:pPr>
        <w:tabs>
          <w:tab w:val="num" w:pos="2160"/>
        </w:tabs>
        <w:ind w:left="2160" w:hanging="360"/>
      </w:pPr>
      <w:rPr>
        <w:rFonts w:ascii="Arial" w:hAnsi="Arial" w:hint="default"/>
      </w:rPr>
    </w:lvl>
    <w:lvl w:ilvl="3" w:tplc="C06EBF2A" w:tentative="1">
      <w:start w:val="1"/>
      <w:numFmt w:val="bullet"/>
      <w:lvlText w:val="•"/>
      <w:lvlJc w:val="left"/>
      <w:pPr>
        <w:tabs>
          <w:tab w:val="num" w:pos="2880"/>
        </w:tabs>
        <w:ind w:left="2880" w:hanging="360"/>
      </w:pPr>
      <w:rPr>
        <w:rFonts w:ascii="Arial" w:hAnsi="Arial" w:hint="default"/>
      </w:rPr>
    </w:lvl>
    <w:lvl w:ilvl="4" w:tplc="6164A550" w:tentative="1">
      <w:start w:val="1"/>
      <w:numFmt w:val="bullet"/>
      <w:lvlText w:val="•"/>
      <w:lvlJc w:val="left"/>
      <w:pPr>
        <w:tabs>
          <w:tab w:val="num" w:pos="3600"/>
        </w:tabs>
        <w:ind w:left="3600" w:hanging="360"/>
      </w:pPr>
      <w:rPr>
        <w:rFonts w:ascii="Arial" w:hAnsi="Arial" w:hint="default"/>
      </w:rPr>
    </w:lvl>
    <w:lvl w:ilvl="5" w:tplc="6CC8CDAE" w:tentative="1">
      <w:start w:val="1"/>
      <w:numFmt w:val="bullet"/>
      <w:lvlText w:val="•"/>
      <w:lvlJc w:val="left"/>
      <w:pPr>
        <w:tabs>
          <w:tab w:val="num" w:pos="4320"/>
        </w:tabs>
        <w:ind w:left="4320" w:hanging="360"/>
      </w:pPr>
      <w:rPr>
        <w:rFonts w:ascii="Arial" w:hAnsi="Arial" w:hint="default"/>
      </w:rPr>
    </w:lvl>
    <w:lvl w:ilvl="6" w:tplc="2CA40C20" w:tentative="1">
      <w:start w:val="1"/>
      <w:numFmt w:val="bullet"/>
      <w:lvlText w:val="•"/>
      <w:lvlJc w:val="left"/>
      <w:pPr>
        <w:tabs>
          <w:tab w:val="num" w:pos="5040"/>
        </w:tabs>
        <w:ind w:left="5040" w:hanging="360"/>
      </w:pPr>
      <w:rPr>
        <w:rFonts w:ascii="Arial" w:hAnsi="Arial" w:hint="default"/>
      </w:rPr>
    </w:lvl>
    <w:lvl w:ilvl="7" w:tplc="65EC9B6C" w:tentative="1">
      <w:start w:val="1"/>
      <w:numFmt w:val="bullet"/>
      <w:lvlText w:val="•"/>
      <w:lvlJc w:val="left"/>
      <w:pPr>
        <w:tabs>
          <w:tab w:val="num" w:pos="5760"/>
        </w:tabs>
        <w:ind w:left="5760" w:hanging="360"/>
      </w:pPr>
      <w:rPr>
        <w:rFonts w:ascii="Arial" w:hAnsi="Arial" w:hint="default"/>
      </w:rPr>
    </w:lvl>
    <w:lvl w:ilvl="8" w:tplc="EBA26EB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CE5609B"/>
    <w:multiLevelType w:val="hybridMultilevel"/>
    <w:tmpl w:val="B70CD874"/>
    <w:lvl w:ilvl="0" w:tplc="8458C70C">
      <w:start w:val="1"/>
      <w:numFmt w:val="bullet"/>
      <w:lvlText w:val="•"/>
      <w:lvlJc w:val="left"/>
      <w:pPr>
        <w:tabs>
          <w:tab w:val="num" w:pos="720"/>
        </w:tabs>
        <w:ind w:left="720" w:hanging="360"/>
      </w:pPr>
      <w:rPr>
        <w:rFonts w:ascii="Arial" w:hAnsi="Arial" w:hint="default"/>
      </w:rPr>
    </w:lvl>
    <w:lvl w:ilvl="1" w:tplc="5E6CCF74">
      <w:start w:val="1"/>
      <w:numFmt w:val="bullet"/>
      <w:lvlText w:val=""/>
      <w:lvlJc w:val="left"/>
      <w:pPr>
        <w:tabs>
          <w:tab w:val="num" w:pos="1440"/>
        </w:tabs>
        <w:ind w:left="1440" w:hanging="360"/>
      </w:pPr>
      <w:rPr>
        <w:rFonts w:ascii="Symbol" w:hAnsi="Symbol" w:hint="default"/>
        <w:color w:val="auto"/>
      </w:rPr>
    </w:lvl>
    <w:lvl w:ilvl="2" w:tplc="8F2069B6" w:tentative="1">
      <w:start w:val="1"/>
      <w:numFmt w:val="bullet"/>
      <w:lvlText w:val="•"/>
      <w:lvlJc w:val="left"/>
      <w:pPr>
        <w:tabs>
          <w:tab w:val="num" w:pos="2160"/>
        </w:tabs>
        <w:ind w:left="2160" w:hanging="360"/>
      </w:pPr>
      <w:rPr>
        <w:rFonts w:ascii="Arial" w:hAnsi="Arial" w:hint="default"/>
      </w:rPr>
    </w:lvl>
    <w:lvl w:ilvl="3" w:tplc="F54AB128" w:tentative="1">
      <w:start w:val="1"/>
      <w:numFmt w:val="bullet"/>
      <w:lvlText w:val="•"/>
      <w:lvlJc w:val="left"/>
      <w:pPr>
        <w:tabs>
          <w:tab w:val="num" w:pos="2880"/>
        </w:tabs>
        <w:ind w:left="2880" w:hanging="360"/>
      </w:pPr>
      <w:rPr>
        <w:rFonts w:ascii="Arial" w:hAnsi="Arial" w:hint="default"/>
      </w:rPr>
    </w:lvl>
    <w:lvl w:ilvl="4" w:tplc="B70CCA4C" w:tentative="1">
      <w:start w:val="1"/>
      <w:numFmt w:val="bullet"/>
      <w:lvlText w:val="•"/>
      <w:lvlJc w:val="left"/>
      <w:pPr>
        <w:tabs>
          <w:tab w:val="num" w:pos="3600"/>
        </w:tabs>
        <w:ind w:left="3600" w:hanging="360"/>
      </w:pPr>
      <w:rPr>
        <w:rFonts w:ascii="Arial" w:hAnsi="Arial" w:hint="default"/>
      </w:rPr>
    </w:lvl>
    <w:lvl w:ilvl="5" w:tplc="824CFD9E" w:tentative="1">
      <w:start w:val="1"/>
      <w:numFmt w:val="bullet"/>
      <w:lvlText w:val="•"/>
      <w:lvlJc w:val="left"/>
      <w:pPr>
        <w:tabs>
          <w:tab w:val="num" w:pos="4320"/>
        </w:tabs>
        <w:ind w:left="4320" w:hanging="360"/>
      </w:pPr>
      <w:rPr>
        <w:rFonts w:ascii="Arial" w:hAnsi="Arial" w:hint="default"/>
      </w:rPr>
    </w:lvl>
    <w:lvl w:ilvl="6" w:tplc="2878C782" w:tentative="1">
      <w:start w:val="1"/>
      <w:numFmt w:val="bullet"/>
      <w:lvlText w:val="•"/>
      <w:lvlJc w:val="left"/>
      <w:pPr>
        <w:tabs>
          <w:tab w:val="num" w:pos="5040"/>
        </w:tabs>
        <w:ind w:left="5040" w:hanging="360"/>
      </w:pPr>
      <w:rPr>
        <w:rFonts w:ascii="Arial" w:hAnsi="Arial" w:hint="default"/>
      </w:rPr>
    </w:lvl>
    <w:lvl w:ilvl="7" w:tplc="4042A8B4" w:tentative="1">
      <w:start w:val="1"/>
      <w:numFmt w:val="bullet"/>
      <w:lvlText w:val="•"/>
      <w:lvlJc w:val="left"/>
      <w:pPr>
        <w:tabs>
          <w:tab w:val="num" w:pos="5760"/>
        </w:tabs>
        <w:ind w:left="5760" w:hanging="360"/>
      </w:pPr>
      <w:rPr>
        <w:rFonts w:ascii="Arial" w:hAnsi="Arial" w:hint="default"/>
      </w:rPr>
    </w:lvl>
    <w:lvl w:ilvl="8" w:tplc="A5F2B4C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ED24D0C"/>
    <w:multiLevelType w:val="hybridMultilevel"/>
    <w:tmpl w:val="F6C0B20A"/>
    <w:lvl w:ilvl="0" w:tplc="CF9AF4D4">
      <w:start w:val="1"/>
      <w:numFmt w:val="bullet"/>
      <w:lvlText w:val="•"/>
      <w:lvlJc w:val="left"/>
      <w:pPr>
        <w:tabs>
          <w:tab w:val="num" w:pos="720"/>
        </w:tabs>
        <w:ind w:left="720" w:hanging="360"/>
      </w:pPr>
      <w:rPr>
        <w:rFonts w:ascii="Arial" w:hAnsi="Arial" w:hint="default"/>
      </w:rPr>
    </w:lvl>
    <w:lvl w:ilvl="1" w:tplc="09DA698A">
      <w:numFmt w:val="bullet"/>
      <w:lvlText w:val="–"/>
      <w:lvlJc w:val="left"/>
      <w:pPr>
        <w:tabs>
          <w:tab w:val="num" w:pos="1440"/>
        </w:tabs>
        <w:ind w:left="1440" w:hanging="360"/>
      </w:pPr>
      <w:rPr>
        <w:rFonts w:ascii="Arial" w:hAnsi="Arial" w:hint="default"/>
      </w:rPr>
    </w:lvl>
    <w:lvl w:ilvl="2" w:tplc="6D26CB96" w:tentative="1">
      <w:start w:val="1"/>
      <w:numFmt w:val="bullet"/>
      <w:lvlText w:val="•"/>
      <w:lvlJc w:val="left"/>
      <w:pPr>
        <w:tabs>
          <w:tab w:val="num" w:pos="2160"/>
        </w:tabs>
        <w:ind w:left="2160" w:hanging="360"/>
      </w:pPr>
      <w:rPr>
        <w:rFonts w:ascii="Arial" w:hAnsi="Arial" w:hint="default"/>
      </w:rPr>
    </w:lvl>
    <w:lvl w:ilvl="3" w:tplc="C06EBF2A" w:tentative="1">
      <w:start w:val="1"/>
      <w:numFmt w:val="bullet"/>
      <w:lvlText w:val="•"/>
      <w:lvlJc w:val="left"/>
      <w:pPr>
        <w:tabs>
          <w:tab w:val="num" w:pos="2880"/>
        </w:tabs>
        <w:ind w:left="2880" w:hanging="360"/>
      </w:pPr>
      <w:rPr>
        <w:rFonts w:ascii="Arial" w:hAnsi="Arial" w:hint="default"/>
      </w:rPr>
    </w:lvl>
    <w:lvl w:ilvl="4" w:tplc="6164A550" w:tentative="1">
      <w:start w:val="1"/>
      <w:numFmt w:val="bullet"/>
      <w:lvlText w:val="•"/>
      <w:lvlJc w:val="left"/>
      <w:pPr>
        <w:tabs>
          <w:tab w:val="num" w:pos="3600"/>
        </w:tabs>
        <w:ind w:left="3600" w:hanging="360"/>
      </w:pPr>
      <w:rPr>
        <w:rFonts w:ascii="Arial" w:hAnsi="Arial" w:hint="default"/>
      </w:rPr>
    </w:lvl>
    <w:lvl w:ilvl="5" w:tplc="6CC8CDAE" w:tentative="1">
      <w:start w:val="1"/>
      <w:numFmt w:val="bullet"/>
      <w:lvlText w:val="•"/>
      <w:lvlJc w:val="left"/>
      <w:pPr>
        <w:tabs>
          <w:tab w:val="num" w:pos="4320"/>
        </w:tabs>
        <w:ind w:left="4320" w:hanging="360"/>
      </w:pPr>
      <w:rPr>
        <w:rFonts w:ascii="Arial" w:hAnsi="Arial" w:hint="default"/>
      </w:rPr>
    </w:lvl>
    <w:lvl w:ilvl="6" w:tplc="2CA40C20" w:tentative="1">
      <w:start w:val="1"/>
      <w:numFmt w:val="bullet"/>
      <w:lvlText w:val="•"/>
      <w:lvlJc w:val="left"/>
      <w:pPr>
        <w:tabs>
          <w:tab w:val="num" w:pos="5040"/>
        </w:tabs>
        <w:ind w:left="5040" w:hanging="360"/>
      </w:pPr>
      <w:rPr>
        <w:rFonts w:ascii="Arial" w:hAnsi="Arial" w:hint="default"/>
      </w:rPr>
    </w:lvl>
    <w:lvl w:ilvl="7" w:tplc="65EC9B6C" w:tentative="1">
      <w:start w:val="1"/>
      <w:numFmt w:val="bullet"/>
      <w:lvlText w:val="•"/>
      <w:lvlJc w:val="left"/>
      <w:pPr>
        <w:tabs>
          <w:tab w:val="num" w:pos="5760"/>
        </w:tabs>
        <w:ind w:left="5760" w:hanging="360"/>
      </w:pPr>
      <w:rPr>
        <w:rFonts w:ascii="Arial" w:hAnsi="Arial" w:hint="default"/>
      </w:rPr>
    </w:lvl>
    <w:lvl w:ilvl="8" w:tplc="EBA26EB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33636E2"/>
    <w:multiLevelType w:val="hybridMultilevel"/>
    <w:tmpl w:val="589A6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9D0461"/>
    <w:multiLevelType w:val="hybridMultilevel"/>
    <w:tmpl w:val="797853F8"/>
    <w:lvl w:ilvl="0" w:tplc="5E6CCF74">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77916F2"/>
    <w:multiLevelType w:val="hybridMultilevel"/>
    <w:tmpl w:val="F3304180"/>
    <w:lvl w:ilvl="0" w:tplc="1D4C5972">
      <w:start w:val="1"/>
      <w:numFmt w:val="bullet"/>
      <w:lvlText w:val=""/>
      <w:lvlJc w:val="left"/>
      <w:pPr>
        <w:ind w:left="1080" w:hanging="360"/>
      </w:pPr>
      <w:rPr>
        <w:rFonts w:ascii="Symbol" w:hAnsi="Symbol"/>
      </w:rPr>
    </w:lvl>
    <w:lvl w:ilvl="1" w:tplc="EBA0EA32">
      <w:start w:val="1"/>
      <w:numFmt w:val="bullet"/>
      <w:lvlText w:val=""/>
      <w:lvlJc w:val="left"/>
      <w:pPr>
        <w:ind w:left="1440" w:hanging="360"/>
      </w:pPr>
      <w:rPr>
        <w:rFonts w:ascii="Symbol" w:hAnsi="Symbol"/>
      </w:rPr>
    </w:lvl>
    <w:lvl w:ilvl="2" w:tplc="F9282496">
      <w:start w:val="1"/>
      <w:numFmt w:val="bullet"/>
      <w:lvlText w:val=""/>
      <w:lvlJc w:val="left"/>
      <w:pPr>
        <w:ind w:left="1080" w:hanging="360"/>
      </w:pPr>
      <w:rPr>
        <w:rFonts w:ascii="Symbol" w:hAnsi="Symbol"/>
      </w:rPr>
    </w:lvl>
    <w:lvl w:ilvl="3" w:tplc="518E27BC">
      <w:start w:val="1"/>
      <w:numFmt w:val="bullet"/>
      <w:lvlText w:val=""/>
      <w:lvlJc w:val="left"/>
      <w:pPr>
        <w:ind w:left="1800" w:hanging="360"/>
      </w:pPr>
      <w:rPr>
        <w:rFonts w:ascii="Symbol" w:hAnsi="Symbol"/>
      </w:rPr>
    </w:lvl>
    <w:lvl w:ilvl="4" w:tplc="DEEA5F42">
      <w:start w:val="1"/>
      <w:numFmt w:val="bullet"/>
      <w:lvlText w:val=""/>
      <w:lvlJc w:val="left"/>
      <w:pPr>
        <w:ind w:left="1080" w:hanging="360"/>
      </w:pPr>
      <w:rPr>
        <w:rFonts w:ascii="Symbol" w:hAnsi="Symbol"/>
      </w:rPr>
    </w:lvl>
    <w:lvl w:ilvl="5" w:tplc="036A32F2">
      <w:start w:val="1"/>
      <w:numFmt w:val="bullet"/>
      <w:lvlText w:val=""/>
      <w:lvlJc w:val="left"/>
      <w:pPr>
        <w:ind w:left="1080" w:hanging="360"/>
      </w:pPr>
      <w:rPr>
        <w:rFonts w:ascii="Symbol" w:hAnsi="Symbol"/>
      </w:rPr>
    </w:lvl>
    <w:lvl w:ilvl="6" w:tplc="C876E690">
      <w:start w:val="1"/>
      <w:numFmt w:val="bullet"/>
      <w:lvlText w:val=""/>
      <w:lvlJc w:val="left"/>
      <w:pPr>
        <w:ind w:left="1080" w:hanging="360"/>
      </w:pPr>
      <w:rPr>
        <w:rFonts w:ascii="Symbol" w:hAnsi="Symbol"/>
      </w:rPr>
    </w:lvl>
    <w:lvl w:ilvl="7" w:tplc="C546A090">
      <w:start w:val="1"/>
      <w:numFmt w:val="bullet"/>
      <w:lvlText w:val=""/>
      <w:lvlJc w:val="left"/>
      <w:pPr>
        <w:ind w:left="1080" w:hanging="360"/>
      </w:pPr>
      <w:rPr>
        <w:rFonts w:ascii="Symbol" w:hAnsi="Symbol"/>
      </w:rPr>
    </w:lvl>
    <w:lvl w:ilvl="8" w:tplc="2F5E7918">
      <w:start w:val="1"/>
      <w:numFmt w:val="bullet"/>
      <w:lvlText w:val=""/>
      <w:lvlJc w:val="left"/>
      <w:pPr>
        <w:ind w:left="1080" w:hanging="360"/>
      </w:pPr>
      <w:rPr>
        <w:rFonts w:ascii="Symbol" w:hAnsi="Symbol"/>
      </w:rPr>
    </w:lvl>
  </w:abstractNum>
  <w:abstractNum w:abstractNumId="29" w15:restartNumberingAfterBreak="0">
    <w:nsid w:val="579365D1"/>
    <w:multiLevelType w:val="hybridMultilevel"/>
    <w:tmpl w:val="8060819E"/>
    <w:lvl w:ilvl="0" w:tplc="33BC1C8E">
      <w:start w:val="1"/>
      <w:numFmt w:val="bullet"/>
      <w:lvlText w:val="•"/>
      <w:lvlJc w:val="left"/>
      <w:pPr>
        <w:tabs>
          <w:tab w:val="num" w:pos="720"/>
        </w:tabs>
        <w:ind w:left="720" w:hanging="360"/>
      </w:pPr>
      <w:rPr>
        <w:rFonts w:ascii="Arial" w:hAnsi="Arial" w:hint="default"/>
      </w:rPr>
    </w:lvl>
    <w:lvl w:ilvl="1" w:tplc="5E6CCF74">
      <w:start w:val="1"/>
      <w:numFmt w:val="bullet"/>
      <w:lvlText w:val=""/>
      <w:lvlJc w:val="left"/>
      <w:pPr>
        <w:tabs>
          <w:tab w:val="num" w:pos="1440"/>
        </w:tabs>
        <w:ind w:left="1440" w:hanging="360"/>
      </w:pPr>
      <w:rPr>
        <w:rFonts w:ascii="Symbol" w:hAnsi="Symbol" w:hint="default"/>
        <w:color w:val="auto"/>
      </w:rPr>
    </w:lvl>
    <w:lvl w:ilvl="2" w:tplc="BC50DF50" w:tentative="1">
      <w:start w:val="1"/>
      <w:numFmt w:val="bullet"/>
      <w:lvlText w:val="•"/>
      <w:lvlJc w:val="left"/>
      <w:pPr>
        <w:tabs>
          <w:tab w:val="num" w:pos="2160"/>
        </w:tabs>
        <w:ind w:left="2160" w:hanging="360"/>
      </w:pPr>
      <w:rPr>
        <w:rFonts w:ascii="Arial" w:hAnsi="Arial" w:hint="default"/>
      </w:rPr>
    </w:lvl>
    <w:lvl w:ilvl="3" w:tplc="B4803790" w:tentative="1">
      <w:start w:val="1"/>
      <w:numFmt w:val="bullet"/>
      <w:lvlText w:val="•"/>
      <w:lvlJc w:val="left"/>
      <w:pPr>
        <w:tabs>
          <w:tab w:val="num" w:pos="2880"/>
        </w:tabs>
        <w:ind w:left="2880" w:hanging="360"/>
      </w:pPr>
      <w:rPr>
        <w:rFonts w:ascii="Arial" w:hAnsi="Arial" w:hint="default"/>
      </w:rPr>
    </w:lvl>
    <w:lvl w:ilvl="4" w:tplc="1F542500" w:tentative="1">
      <w:start w:val="1"/>
      <w:numFmt w:val="bullet"/>
      <w:lvlText w:val="•"/>
      <w:lvlJc w:val="left"/>
      <w:pPr>
        <w:tabs>
          <w:tab w:val="num" w:pos="3600"/>
        </w:tabs>
        <w:ind w:left="3600" w:hanging="360"/>
      </w:pPr>
      <w:rPr>
        <w:rFonts w:ascii="Arial" w:hAnsi="Arial" w:hint="default"/>
      </w:rPr>
    </w:lvl>
    <w:lvl w:ilvl="5" w:tplc="BC5458C2" w:tentative="1">
      <w:start w:val="1"/>
      <w:numFmt w:val="bullet"/>
      <w:lvlText w:val="•"/>
      <w:lvlJc w:val="left"/>
      <w:pPr>
        <w:tabs>
          <w:tab w:val="num" w:pos="4320"/>
        </w:tabs>
        <w:ind w:left="4320" w:hanging="360"/>
      </w:pPr>
      <w:rPr>
        <w:rFonts w:ascii="Arial" w:hAnsi="Arial" w:hint="default"/>
      </w:rPr>
    </w:lvl>
    <w:lvl w:ilvl="6" w:tplc="8E7EF5DE" w:tentative="1">
      <w:start w:val="1"/>
      <w:numFmt w:val="bullet"/>
      <w:lvlText w:val="•"/>
      <w:lvlJc w:val="left"/>
      <w:pPr>
        <w:tabs>
          <w:tab w:val="num" w:pos="5040"/>
        </w:tabs>
        <w:ind w:left="5040" w:hanging="360"/>
      </w:pPr>
      <w:rPr>
        <w:rFonts w:ascii="Arial" w:hAnsi="Arial" w:hint="default"/>
      </w:rPr>
    </w:lvl>
    <w:lvl w:ilvl="7" w:tplc="034E3840" w:tentative="1">
      <w:start w:val="1"/>
      <w:numFmt w:val="bullet"/>
      <w:lvlText w:val="•"/>
      <w:lvlJc w:val="left"/>
      <w:pPr>
        <w:tabs>
          <w:tab w:val="num" w:pos="5760"/>
        </w:tabs>
        <w:ind w:left="5760" w:hanging="360"/>
      </w:pPr>
      <w:rPr>
        <w:rFonts w:ascii="Arial" w:hAnsi="Arial" w:hint="default"/>
      </w:rPr>
    </w:lvl>
    <w:lvl w:ilvl="8" w:tplc="4594A28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A727E41"/>
    <w:multiLevelType w:val="hybridMultilevel"/>
    <w:tmpl w:val="C81ED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C4631F"/>
    <w:multiLevelType w:val="hybridMultilevel"/>
    <w:tmpl w:val="E13C5F9E"/>
    <w:lvl w:ilvl="0" w:tplc="5E6CCF74">
      <w:start w:val="1"/>
      <w:numFmt w:val="bullet"/>
      <w:lvlText w:val=""/>
      <w:lvlJc w:val="left"/>
      <w:pPr>
        <w:tabs>
          <w:tab w:val="num" w:pos="720"/>
        </w:tabs>
        <w:ind w:left="720" w:hanging="360"/>
      </w:pPr>
      <w:rPr>
        <w:rFonts w:ascii="Symbol" w:hAnsi="Symbol" w:hint="default"/>
        <w:color w:val="auto"/>
      </w:rPr>
    </w:lvl>
    <w:lvl w:ilvl="1" w:tplc="3B28DB78" w:tentative="1">
      <w:start w:val="1"/>
      <w:numFmt w:val="bullet"/>
      <w:lvlText w:val="–"/>
      <w:lvlJc w:val="left"/>
      <w:pPr>
        <w:tabs>
          <w:tab w:val="num" w:pos="1440"/>
        </w:tabs>
        <w:ind w:left="1440" w:hanging="360"/>
      </w:pPr>
      <w:rPr>
        <w:rFonts w:ascii="Arial" w:hAnsi="Arial" w:hint="default"/>
      </w:rPr>
    </w:lvl>
    <w:lvl w:ilvl="2" w:tplc="2EB05B60" w:tentative="1">
      <w:start w:val="1"/>
      <w:numFmt w:val="bullet"/>
      <w:lvlText w:val="–"/>
      <w:lvlJc w:val="left"/>
      <w:pPr>
        <w:tabs>
          <w:tab w:val="num" w:pos="2160"/>
        </w:tabs>
        <w:ind w:left="2160" w:hanging="360"/>
      </w:pPr>
      <w:rPr>
        <w:rFonts w:ascii="Arial" w:hAnsi="Arial" w:hint="default"/>
      </w:rPr>
    </w:lvl>
    <w:lvl w:ilvl="3" w:tplc="0FE89EF2" w:tentative="1">
      <w:start w:val="1"/>
      <w:numFmt w:val="bullet"/>
      <w:lvlText w:val="–"/>
      <w:lvlJc w:val="left"/>
      <w:pPr>
        <w:tabs>
          <w:tab w:val="num" w:pos="2880"/>
        </w:tabs>
        <w:ind w:left="2880" w:hanging="360"/>
      </w:pPr>
      <w:rPr>
        <w:rFonts w:ascii="Arial" w:hAnsi="Arial" w:hint="default"/>
      </w:rPr>
    </w:lvl>
    <w:lvl w:ilvl="4" w:tplc="1644AC00" w:tentative="1">
      <w:start w:val="1"/>
      <w:numFmt w:val="bullet"/>
      <w:lvlText w:val="–"/>
      <w:lvlJc w:val="left"/>
      <w:pPr>
        <w:tabs>
          <w:tab w:val="num" w:pos="3600"/>
        </w:tabs>
        <w:ind w:left="3600" w:hanging="360"/>
      </w:pPr>
      <w:rPr>
        <w:rFonts w:ascii="Arial" w:hAnsi="Arial" w:hint="default"/>
      </w:rPr>
    </w:lvl>
    <w:lvl w:ilvl="5" w:tplc="2AE8816C" w:tentative="1">
      <w:start w:val="1"/>
      <w:numFmt w:val="bullet"/>
      <w:lvlText w:val="–"/>
      <w:lvlJc w:val="left"/>
      <w:pPr>
        <w:tabs>
          <w:tab w:val="num" w:pos="4320"/>
        </w:tabs>
        <w:ind w:left="4320" w:hanging="360"/>
      </w:pPr>
      <w:rPr>
        <w:rFonts w:ascii="Arial" w:hAnsi="Arial" w:hint="default"/>
      </w:rPr>
    </w:lvl>
    <w:lvl w:ilvl="6" w:tplc="71D68886" w:tentative="1">
      <w:start w:val="1"/>
      <w:numFmt w:val="bullet"/>
      <w:lvlText w:val="–"/>
      <w:lvlJc w:val="left"/>
      <w:pPr>
        <w:tabs>
          <w:tab w:val="num" w:pos="5040"/>
        </w:tabs>
        <w:ind w:left="5040" w:hanging="360"/>
      </w:pPr>
      <w:rPr>
        <w:rFonts w:ascii="Arial" w:hAnsi="Arial" w:hint="default"/>
      </w:rPr>
    </w:lvl>
    <w:lvl w:ilvl="7" w:tplc="EE22299C" w:tentative="1">
      <w:start w:val="1"/>
      <w:numFmt w:val="bullet"/>
      <w:lvlText w:val="–"/>
      <w:lvlJc w:val="left"/>
      <w:pPr>
        <w:tabs>
          <w:tab w:val="num" w:pos="5760"/>
        </w:tabs>
        <w:ind w:left="5760" w:hanging="360"/>
      </w:pPr>
      <w:rPr>
        <w:rFonts w:ascii="Arial" w:hAnsi="Arial" w:hint="default"/>
      </w:rPr>
    </w:lvl>
    <w:lvl w:ilvl="8" w:tplc="CE4EFB46"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2B05795"/>
    <w:multiLevelType w:val="hybridMultilevel"/>
    <w:tmpl w:val="8B20D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7D6504"/>
    <w:multiLevelType w:val="hybridMultilevel"/>
    <w:tmpl w:val="2190F70C"/>
    <w:lvl w:ilvl="0" w:tplc="0958EF24">
      <w:start w:val="1"/>
      <w:numFmt w:val="decimal"/>
      <w:lvlText w:val="%1."/>
      <w:lvlJc w:val="left"/>
      <w:pPr>
        <w:ind w:left="720" w:hanging="360"/>
      </w:pPr>
    </w:lvl>
    <w:lvl w:ilvl="1" w:tplc="BA12DF02">
      <w:start w:val="1"/>
      <w:numFmt w:val="decimal"/>
      <w:lvlText w:val="%2."/>
      <w:lvlJc w:val="left"/>
      <w:pPr>
        <w:ind w:left="720" w:hanging="360"/>
      </w:pPr>
    </w:lvl>
    <w:lvl w:ilvl="2" w:tplc="055607B4">
      <w:start w:val="1"/>
      <w:numFmt w:val="decimal"/>
      <w:lvlText w:val="%3."/>
      <w:lvlJc w:val="left"/>
      <w:pPr>
        <w:ind w:left="720" w:hanging="360"/>
      </w:pPr>
    </w:lvl>
    <w:lvl w:ilvl="3" w:tplc="C2CEE60A">
      <w:start w:val="1"/>
      <w:numFmt w:val="decimal"/>
      <w:lvlText w:val="%4."/>
      <w:lvlJc w:val="left"/>
      <w:pPr>
        <w:ind w:left="720" w:hanging="360"/>
      </w:pPr>
    </w:lvl>
    <w:lvl w:ilvl="4" w:tplc="897CD810">
      <w:start w:val="1"/>
      <w:numFmt w:val="decimal"/>
      <w:lvlText w:val="%5."/>
      <w:lvlJc w:val="left"/>
      <w:pPr>
        <w:ind w:left="720" w:hanging="360"/>
      </w:pPr>
    </w:lvl>
    <w:lvl w:ilvl="5" w:tplc="78584FE6">
      <w:start w:val="1"/>
      <w:numFmt w:val="decimal"/>
      <w:lvlText w:val="%6."/>
      <w:lvlJc w:val="left"/>
      <w:pPr>
        <w:ind w:left="720" w:hanging="360"/>
      </w:pPr>
    </w:lvl>
    <w:lvl w:ilvl="6" w:tplc="BED80770">
      <w:start w:val="1"/>
      <w:numFmt w:val="decimal"/>
      <w:lvlText w:val="%7."/>
      <w:lvlJc w:val="left"/>
      <w:pPr>
        <w:ind w:left="720" w:hanging="360"/>
      </w:pPr>
    </w:lvl>
    <w:lvl w:ilvl="7" w:tplc="984E8184">
      <w:start w:val="1"/>
      <w:numFmt w:val="decimal"/>
      <w:lvlText w:val="%8."/>
      <w:lvlJc w:val="left"/>
      <w:pPr>
        <w:ind w:left="720" w:hanging="360"/>
      </w:pPr>
    </w:lvl>
    <w:lvl w:ilvl="8" w:tplc="1D023686">
      <w:start w:val="1"/>
      <w:numFmt w:val="decimal"/>
      <w:lvlText w:val="%9."/>
      <w:lvlJc w:val="left"/>
      <w:pPr>
        <w:ind w:left="720" w:hanging="360"/>
      </w:pPr>
    </w:lvl>
  </w:abstractNum>
  <w:abstractNum w:abstractNumId="34" w15:restartNumberingAfterBreak="0">
    <w:nsid w:val="648C26B2"/>
    <w:multiLevelType w:val="hybridMultilevel"/>
    <w:tmpl w:val="54A0EBB0"/>
    <w:lvl w:ilvl="0" w:tplc="5E6CCF74">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AD702C"/>
    <w:multiLevelType w:val="hybridMultilevel"/>
    <w:tmpl w:val="531CDA8E"/>
    <w:lvl w:ilvl="0" w:tplc="F2EA934E">
      <w:start w:val="1"/>
      <w:numFmt w:val="bullet"/>
      <w:lvlText w:val="–"/>
      <w:lvlJc w:val="left"/>
      <w:pPr>
        <w:tabs>
          <w:tab w:val="num" w:pos="720"/>
        </w:tabs>
        <w:ind w:left="720" w:hanging="360"/>
      </w:pPr>
      <w:rPr>
        <w:rFonts w:ascii="Arial" w:hAnsi="Arial" w:hint="default"/>
      </w:rPr>
    </w:lvl>
    <w:lvl w:ilvl="1" w:tplc="5E6CCF74">
      <w:start w:val="1"/>
      <w:numFmt w:val="bullet"/>
      <w:lvlText w:val=""/>
      <w:lvlJc w:val="left"/>
      <w:pPr>
        <w:tabs>
          <w:tab w:val="num" w:pos="1440"/>
        </w:tabs>
        <w:ind w:left="1440" w:hanging="360"/>
      </w:pPr>
      <w:rPr>
        <w:rFonts w:ascii="Symbol" w:hAnsi="Symbol" w:hint="default"/>
        <w:color w:val="auto"/>
      </w:rPr>
    </w:lvl>
    <w:lvl w:ilvl="2" w:tplc="66C29DA8" w:tentative="1">
      <w:start w:val="1"/>
      <w:numFmt w:val="bullet"/>
      <w:lvlText w:val="–"/>
      <w:lvlJc w:val="left"/>
      <w:pPr>
        <w:tabs>
          <w:tab w:val="num" w:pos="2160"/>
        </w:tabs>
        <w:ind w:left="2160" w:hanging="360"/>
      </w:pPr>
      <w:rPr>
        <w:rFonts w:ascii="Arial" w:hAnsi="Arial" w:hint="default"/>
      </w:rPr>
    </w:lvl>
    <w:lvl w:ilvl="3" w:tplc="C43809F8" w:tentative="1">
      <w:start w:val="1"/>
      <w:numFmt w:val="bullet"/>
      <w:lvlText w:val="–"/>
      <w:lvlJc w:val="left"/>
      <w:pPr>
        <w:tabs>
          <w:tab w:val="num" w:pos="2880"/>
        </w:tabs>
        <w:ind w:left="2880" w:hanging="360"/>
      </w:pPr>
      <w:rPr>
        <w:rFonts w:ascii="Arial" w:hAnsi="Arial" w:hint="default"/>
      </w:rPr>
    </w:lvl>
    <w:lvl w:ilvl="4" w:tplc="CF824842" w:tentative="1">
      <w:start w:val="1"/>
      <w:numFmt w:val="bullet"/>
      <w:lvlText w:val="–"/>
      <w:lvlJc w:val="left"/>
      <w:pPr>
        <w:tabs>
          <w:tab w:val="num" w:pos="3600"/>
        </w:tabs>
        <w:ind w:left="3600" w:hanging="360"/>
      </w:pPr>
      <w:rPr>
        <w:rFonts w:ascii="Arial" w:hAnsi="Arial" w:hint="default"/>
      </w:rPr>
    </w:lvl>
    <w:lvl w:ilvl="5" w:tplc="8EBA1990" w:tentative="1">
      <w:start w:val="1"/>
      <w:numFmt w:val="bullet"/>
      <w:lvlText w:val="–"/>
      <w:lvlJc w:val="left"/>
      <w:pPr>
        <w:tabs>
          <w:tab w:val="num" w:pos="4320"/>
        </w:tabs>
        <w:ind w:left="4320" w:hanging="360"/>
      </w:pPr>
      <w:rPr>
        <w:rFonts w:ascii="Arial" w:hAnsi="Arial" w:hint="default"/>
      </w:rPr>
    </w:lvl>
    <w:lvl w:ilvl="6" w:tplc="1AEC4CB8" w:tentative="1">
      <w:start w:val="1"/>
      <w:numFmt w:val="bullet"/>
      <w:lvlText w:val="–"/>
      <w:lvlJc w:val="left"/>
      <w:pPr>
        <w:tabs>
          <w:tab w:val="num" w:pos="5040"/>
        </w:tabs>
        <w:ind w:left="5040" w:hanging="360"/>
      </w:pPr>
      <w:rPr>
        <w:rFonts w:ascii="Arial" w:hAnsi="Arial" w:hint="default"/>
      </w:rPr>
    </w:lvl>
    <w:lvl w:ilvl="7" w:tplc="C3D65A1E" w:tentative="1">
      <w:start w:val="1"/>
      <w:numFmt w:val="bullet"/>
      <w:lvlText w:val="–"/>
      <w:lvlJc w:val="left"/>
      <w:pPr>
        <w:tabs>
          <w:tab w:val="num" w:pos="5760"/>
        </w:tabs>
        <w:ind w:left="5760" w:hanging="360"/>
      </w:pPr>
      <w:rPr>
        <w:rFonts w:ascii="Arial" w:hAnsi="Arial" w:hint="default"/>
      </w:rPr>
    </w:lvl>
    <w:lvl w:ilvl="8" w:tplc="C43A85BE"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B875D33"/>
    <w:multiLevelType w:val="hybridMultilevel"/>
    <w:tmpl w:val="609A5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766F1D"/>
    <w:multiLevelType w:val="hybridMultilevel"/>
    <w:tmpl w:val="EF124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F14916"/>
    <w:multiLevelType w:val="hybridMultilevel"/>
    <w:tmpl w:val="424E0454"/>
    <w:lvl w:ilvl="0" w:tplc="61149B6A">
      <w:start w:val="1"/>
      <w:numFmt w:val="bullet"/>
      <w:lvlText w:val="•"/>
      <w:lvlJc w:val="left"/>
      <w:pPr>
        <w:tabs>
          <w:tab w:val="num" w:pos="720"/>
        </w:tabs>
        <w:ind w:left="720" w:hanging="360"/>
      </w:pPr>
      <w:rPr>
        <w:rFonts w:ascii="Arial" w:hAnsi="Arial" w:hint="default"/>
      </w:rPr>
    </w:lvl>
    <w:lvl w:ilvl="1" w:tplc="C20CC290" w:tentative="1">
      <w:start w:val="1"/>
      <w:numFmt w:val="bullet"/>
      <w:lvlText w:val="•"/>
      <w:lvlJc w:val="left"/>
      <w:pPr>
        <w:tabs>
          <w:tab w:val="num" w:pos="1440"/>
        </w:tabs>
        <w:ind w:left="1440" w:hanging="360"/>
      </w:pPr>
      <w:rPr>
        <w:rFonts w:ascii="Arial" w:hAnsi="Arial" w:hint="default"/>
      </w:rPr>
    </w:lvl>
    <w:lvl w:ilvl="2" w:tplc="A74CBA44" w:tentative="1">
      <w:start w:val="1"/>
      <w:numFmt w:val="bullet"/>
      <w:lvlText w:val="•"/>
      <w:lvlJc w:val="left"/>
      <w:pPr>
        <w:tabs>
          <w:tab w:val="num" w:pos="2160"/>
        </w:tabs>
        <w:ind w:left="2160" w:hanging="360"/>
      </w:pPr>
      <w:rPr>
        <w:rFonts w:ascii="Arial" w:hAnsi="Arial" w:hint="default"/>
      </w:rPr>
    </w:lvl>
    <w:lvl w:ilvl="3" w:tplc="529C9D76" w:tentative="1">
      <w:start w:val="1"/>
      <w:numFmt w:val="bullet"/>
      <w:lvlText w:val="•"/>
      <w:lvlJc w:val="left"/>
      <w:pPr>
        <w:tabs>
          <w:tab w:val="num" w:pos="2880"/>
        </w:tabs>
        <w:ind w:left="2880" w:hanging="360"/>
      </w:pPr>
      <w:rPr>
        <w:rFonts w:ascii="Arial" w:hAnsi="Arial" w:hint="default"/>
      </w:rPr>
    </w:lvl>
    <w:lvl w:ilvl="4" w:tplc="2BD61BBC" w:tentative="1">
      <w:start w:val="1"/>
      <w:numFmt w:val="bullet"/>
      <w:lvlText w:val="•"/>
      <w:lvlJc w:val="left"/>
      <w:pPr>
        <w:tabs>
          <w:tab w:val="num" w:pos="3600"/>
        </w:tabs>
        <w:ind w:left="3600" w:hanging="360"/>
      </w:pPr>
      <w:rPr>
        <w:rFonts w:ascii="Arial" w:hAnsi="Arial" w:hint="default"/>
      </w:rPr>
    </w:lvl>
    <w:lvl w:ilvl="5" w:tplc="75C209C6" w:tentative="1">
      <w:start w:val="1"/>
      <w:numFmt w:val="bullet"/>
      <w:lvlText w:val="•"/>
      <w:lvlJc w:val="left"/>
      <w:pPr>
        <w:tabs>
          <w:tab w:val="num" w:pos="4320"/>
        </w:tabs>
        <w:ind w:left="4320" w:hanging="360"/>
      </w:pPr>
      <w:rPr>
        <w:rFonts w:ascii="Arial" w:hAnsi="Arial" w:hint="default"/>
      </w:rPr>
    </w:lvl>
    <w:lvl w:ilvl="6" w:tplc="2D881408" w:tentative="1">
      <w:start w:val="1"/>
      <w:numFmt w:val="bullet"/>
      <w:lvlText w:val="•"/>
      <w:lvlJc w:val="left"/>
      <w:pPr>
        <w:tabs>
          <w:tab w:val="num" w:pos="5040"/>
        </w:tabs>
        <w:ind w:left="5040" w:hanging="360"/>
      </w:pPr>
      <w:rPr>
        <w:rFonts w:ascii="Arial" w:hAnsi="Arial" w:hint="default"/>
      </w:rPr>
    </w:lvl>
    <w:lvl w:ilvl="7" w:tplc="F2DC735E" w:tentative="1">
      <w:start w:val="1"/>
      <w:numFmt w:val="bullet"/>
      <w:lvlText w:val="•"/>
      <w:lvlJc w:val="left"/>
      <w:pPr>
        <w:tabs>
          <w:tab w:val="num" w:pos="5760"/>
        </w:tabs>
        <w:ind w:left="5760" w:hanging="360"/>
      </w:pPr>
      <w:rPr>
        <w:rFonts w:ascii="Arial" w:hAnsi="Arial" w:hint="default"/>
      </w:rPr>
    </w:lvl>
    <w:lvl w:ilvl="8" w:tplc="77A8EC28"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4FB174F"/>
    <w:multiLevelType w:val="hybridMultilevel"/>
    <w:tmpl w:val="BCE64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CE0306"/>
    <w:multiLevelType w:val="hybridMultilevel"/>
    <w:tmpl w:val="4016F95E"/>
    <w:lvl w:ilvl="0" w:tplc="51605FA0">
      <w:start w:val="1"/>
      <w:numFmt w:val="decimal"/>
      <w:lvlText w:val="%1."/>
      <w:lvlJc w:val="left"/>
      <w:pPr>
        <w:ind w:left="1020" w:hanging="360"/>
      </w:pPr>
    </w:lvl>
    <w:lvl w:ilvl="1" w:tplc="17B01BBE">
      <w:start w:val="1"/>
      <w:numFmt w:val="decimal"/>
      <w:lvlText w:val="%2."/>
      <w:lvlJc w:val="left"/>
      <w:pPr>
        <w:ind w:left="1020" w:hanging="360"/>
      </w:pPr>
    </w:lvl>
    <w:lvl w:ilvl="2" w:tplc="B41627F4">
      <w:start w:val="1"/>
      <w:numFmt w:val="decimal"/>
      <w:lvlText w:val="%3."/>
      <w:lvlJc w:val="left"/>
      <w:pPr>
        <w:ind w:left="1020" w:hanging="360"/>
      </w:pPr>
    </w:lvl>
    <w:lvl w:ilvl="3" w:tplc="42CC1A5A">
      <w:start w:val="1"/>
      <w:numFmt w:val="decimal"/>
      <w:lvlText w:val="%4."/>
      <w:lvlJc w:val="left"/>
      <w:pPr>
        <w:ind w:left="1020" w:hanging="360"/>
      </w:pPr>
    </w:lvl>
    <w:lvl w:ilvl="4" w:tplc="4F447808">
      <w:start w:val="1"/>
      <w:numFmt w:val="decimal"/>
      <w:lvlText w:val="%5."/>
      <w:lvlJc w:val="left"/>
      <w:pPr>
        <w:ind w:left="1020" w:hanging="360"/>
      </w:pPr>
    </w:lvl>
    <w:lvl w:ilvl="5" w:tplc="42CC0784">
      <w:start w:val="1"/>
      <w:numFmt w:val="decimal"/>
      <w:lvlText w:val="%6."/>
      <w:lvlJc w:val="left"/>
      <w:pPr>
        <w:ind w:left="1020" w:hanging="360"/>
      </w:pPr>
    </w:lvl>
    <w:lvl w:ilvl="6" w:tplc="8E98DAF2">
      <w:start w:val="1"/>
      <w:numFmt w:val="decimal"/>
      <w:lvlText w:val="%7."/>
      <w:lvlJc w:val="left"/>
      <w:pPr>
        <w:ind w:left="1020" w:hanging="360"/>
      </w:pPr>
    </w:lvl>
    <w:lvl w:ilvl="7" w:tplc="2A485CE8">
      <w:start w:val="1"/>
      <w:numFmt w:val="decimal"/>
      <w:lvlText w:val="%8."/>
      <w:lvlJc w:val="left"/>
      <w:pPr>
        <w:ind w:left="1020" w:hanging="360"/>
      </w:pPr>
    </w:lvl>
    <w:lvl w:ilvl="8" w:tplc="949CB70C">
      <w:start w:val="1"/>
      <w:numFmt w:val="decimal"/>
      <w:lvlText w:val="%9."/>
      <w:lvlJc w:val="left"/>
      <w:pPr>
        <w:ind w:left="1020" w:hanging="360"/>
      </w:pPr>
    </w:lvl>
  </w:abstractNum>
  <w:abstractNum w:abstractNumId="41" w15:restartNumberingAfterBreak="0">
    <w:nsid w:val="788C6A97"/>
    <w:multiLevelType w:val="hybridMultilevel"/>
    <w:tmpl w:val="E6001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9C836BC"/>
    <w:multiLevelType w:val="hybridMultilevel"/>
    <w:tmpl w:val="28FC9BAC"/>
    <w:lvl w:ilvl="0" w:tplc="8458C70C">
      <w:start w:val="1"/>
      <w:numFmt w:val="bullet"/>
      <w:lvlText w:val="•"/>
      <w:lvlJc w:val="left"/>
      <w:pPr>
        <w:tabs>
          <w:tab w:val="num" w:pos="720"/>
        </w:tabs>
        <w:ind w:left="720" w:hanging="360"/>
      </w:pPr>
      <w:rPr>
        <w:rFonts w:ascii="Arial" w:hAnsi="Arial" w:hint="default"/>
      </w:rPr>
    </w:lvl>
    <w:lvl w:ilvl="1" w:tplc="B198C344">
      <w:numFmt w:val="bullet"/>
      <w:lvlText w:val="–"/>
      <w:lvlJc w:val="left"/>
      <w:pPr>
        <w:tabs>
          <w:tab w:val="num" w:pos="1440"/>
        </w:tabs>
        <w:ind w:left="1440" w:hanging="360"/>
      </w:pPr>
      <w:rPr>
        <w:rFonts w:ascii="Arial" w:hAnsi="Arial" w:hint="default"/>
      </w:rPr>
    </w:lvl>
    <w:lvl w:ilvl="2" w:tplc="8F2069B6" w:tentative="1">
      <w:start w:val="1"/>
      <w:numFmt w:val="bullet"/>
      <w:lvlText w:val="•"/>
      <w:lvlJc w:val="left"/>
      <w:pPr>
        <w:tabs>
          <w:tab w:val="num" w:pos="2160"/>
        </w:tabs>
        <w:ind w:left="2160" w:hanging="360"/>
      </w:pPr>
      <w:rPr>
        <w:rFonts w:ascii="Arial" w:hAnsi="Arial" w:hint="default"/>
      </w:rPr>
    </w:lvl>
    <w:lvl w:ilvl="3" w:tplc="F54AB128" w:tentative="1">
      <w:start w:val="1"/>
      <w:numFmt w:val="bullet"/>
      <w:lvlText w:val="•"/>
      <w:lvlJc w:val="left"/>
      <w:pPr>
        <w:tabs>
          <w:tab w:val="num" w:pos="2880"/>
        </w:tabs>
        <w:ind w:left="2880" w:hanging="360"/>
      </w:pPr>
      <w:rPr>
        <w:rFonts w:ascii="Arial" w:hAnsi="Arial" w:hint="default"/>
      </w:rPr>
    </w:lvl>
    <w:lvl w:ilvl="4" w:tplc="B70CCA4C" w:tentative="1">
      <w:start w:val="1"/>
      <w:numFmt w:val="bullet"/>
      <w:lvlText w:val="•"/>
      <w:lvlJc w:val="left"/>
      <w:pPr>
        <w:tabs>
          <w:tab w:val="num" w:pos="3600"/>
        </w:tabs>
        <w:ind w:left="3600" w:hanging="360"/>
      </w:pPr>
      <w:rPr>
        <w:rFonts w:ascii="Arial" w:hAnsi="Arial" w:hint="default"/>
      </w:rPr>
    </w:lvl>
    <w:lvl w:ilvl="5" w:tplc="824CFD9E" w:tentative="1">
      <w:start w:val="1"/>
      <w:numFmt w:val="bullet"/>
      <w:lvlText w:val="•"/>
      <w:lvlJc w:val="left"/>
      <w:pPr>
        <w:tabs>
          <w:tab w:val="num" w:pos="4320"/>
        </w:tabs>
        <w:ind w:left="4320" w:hanging="360"/>
      </w:pPr>
      <w:rPr>
        <w:rFonts w:ascii="Arial" w:hAnsi="Arial" w:hint="default"/>
      </w:rPr>
    </w:lvl>
    <w:lvl w:ilvl="6" w:tplc="2878C782" w:tentative="1">
      <w:start w:val="1"/>
      <w:numFmt w:val="bullet"/>
      <w:lvlText w:val="•"/>
      <w:lvlJc w:val="left"/>
      <w:pPr>
        <w:tabs>
          <w:tab w:val="num" w:pos="5040"/>
        </w:tabs>
        <w:ind w:left="5040" w:hanging="360"/>
      </w:pPr>
      <w:rPr>
        <w:rFonts w:ascii="Arial" w:hAnsi="Arial" w:hint="default"/>
      </w:rPr>
    </w:lvl>
    <w:lvl w:ilvl="7" w:tplc="4042A8B4" w:tentative="1">
      <w:start w:val="1"/>
      <w:numFmt w:val="bullet"/>
      <w:lvlText w:val="•"/>
      <w:lvlJc w:val="left"/>
      <w:pPr>
        <w:tabs>
          <w:tab w:val="num" w:pos="5760"/>
        </w:tabs>
        <w:ind w:left="5760" w:hanging="360"/>
      </w:pPr>
      <w:rPr>
        <w:rFonts w:ascii="Arial" w:hAnsi="Arial" w:hint="default"/>
      </w:rPr>
    </w:lvl>
    <w:lvl w:ilvl="8" w:tplc="A5F2B4C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ACB1B39"/>
    <w:multiLevelType w:val="hybridMultilevel"/>
    <w:tmpl w:val="B638F67A"/>
    <w:lvl w:ilvl="0" w:tplc="5E6CCF74">
      <w:start w:val="1"/>
      <w:numFmt w:val="bullet"/>
      <w:lvlText w:val=""/>
      <w:lvlJc w:val="left"/>
      <w:pPr>
        <w:tabs>
          <w:tab w:val="num" w:pos="720"/>
        </w:tabs>
        <w:ind w:left="720" w:hanging="360"/>
      </w:pPr>
      <w:rPr>
        <w:rFonts w:ascii="Symbol" w:hAnsi="Symbol" w:hint="default"/>
        <w:color w:val="auto"/>
      </w:rPr>
    </w:lvl>
    <w:lvl w:ilvl="1" w:tplc="11320CD8">
      <w:numFmt w:val="bullet"/>
      <w:lvlText w:val="–"/>
      <w:lvlJc w:val="left"/>
      <w:pPr>
        <w:tabs>
          <w:tab w:val="num" w:pos="1440"/>
        </w:tabs>
        <w:ind w:left="1440" w:hanging="360"/>
      </w:pPr>
      <w:rPr>
        <w:rFonts w:ascii="Arial" w:hAnsi="Arial" w:hint="default"/>
      </w:rPr>
    </w:lvl>
    <w:lvl w:ilvl="2" w:tplc="3800B6B0">
      <w:numFmt w:val="bullet"/>
      <w:lvlText w:val="–"/>
      <w:lvlJc w:val="left"/>
      <w:pPr>
        <w:tabs>
          <w:tab w:val="num" w:pos="2160"/>
        </w:tabs>
        <w:ind w:left="2160" w:hanging="360"/>
      </w:pPr>
      <w:rPr>
        <w:rFonts w:ascii="Arial" w:hAnsi="Arial" w:hint="default"/>
      </w:rPr>
    </w:lvl>
    <w:lvl w:ilvl="3" w:tplc="0E26441C" w:tentative="1">
      <w:start w:val="1"/>
      <w:numFmt w:val="bullet"/>
      <w:lvlText w:val="•"/>
      <w:lvlJc w:val="left"/>
      <w:pPr>
        <w:tabs>
          <w:tab w:val="num" w:pos="2880"/>
        </w:tabs>
        <w:ind w:left="2880" w:hanging="360"/>
      </w:pPr>
      <w:rPr>
        <w:rFonts w:ascii="Arial" w:hAnsi="Arial" w:hint="default"/>
      </w:rPr>
    </w:lvl>
    <w:lvl w:ilvl="4" w:tplc="3B3CDC3C" w:tentative="1">
      <w:start w:val="1"/>
      <w:numFmt w:val="bullet"/>
      <w:lvlText w:val="•"/>
      <w:lvlJc w:val="left"/>
      <w:pPr>
        <w:tabs>
          <w:tab w:val="num" w:pos="3600"/>
        </w:tabs>
        <w:ind w:left="3600" w:hanging="360"/>
      </w:pPr>
      <w:rPr>
        <w:rFonts w:ascii="Arial" w:hAnsi="Arial" w:hint="default"/>
      </w:rPr>
    </w:lvl>
    <w:lvl w:ilvl="5" w:tplc="690C8852" w:tentative="1">
      <w:start w:val="1"/>
      <w:numFmt w:val="bullet"/>
      <w:lvlText w:val="•"/>
      <w:lvlJc w:val="left"/>
      <w:pPr>
        <w:tabs>
          <w:tab w:val="num" w:pos="4320"/>
        </w:tabs>
        <w:ind w:left="4320" w:hanging="360"/>
      </w:pPr>
      <w:rPr>
        <w:rFonts w:ascii="Arial" w:hAnsi="Arial" w:hint="default"/>
      </w:rPr>
    </w:lvl>
    <w:lvl w:ilvl="6" w:tplc="565C9C7A" w:tentative="1">
      <w:start w:val="1"/>
      <w:numFmt w:val="bullet"/>
      <w:lvlText w:val="•"/>
      <w:lvlJc w:val="left"/>
      <w:pPr>
        <w:tabs>
          <w:tab w:val="num" w:pos="5040"/>
        </w:tabs>
        <w:ind w:left="5040" w:hanging="360"/>
      </w:pPr>
      <w:rPr>
        <w:rFonts w:ascii="Arial" w:hAnsi="Arial" w:hint="default"/>
      </w:rPr>
    </w:lvl>
    <w:lvl w:ilvl="7" w:tplc="9FA4D7C4" w:tentative="1">
      <w:start w:val="1"/>
      <w:numFmt w:val="bullet"/>
      <w:lvlText w:val="•"/>
      <w:lvlJc w:val="left"/>
      <w:pPr>
        <w:tabs>
          <w:tab w:val="num" w:pos="5760"/>
        </w:tabs>
        <w:ind w:left="5760" w:hanging="360"/>
      </w:pPr>
      <w:rPr>
        <w:rFonts w:ascii="Arial" w:hAnsi="Arial" w:hint="default"/>
      </w:rPr>
    </w:lvl>
    <w:lvl w:ilvl="8" w:tplc="20B0861A"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DB60F00"/>
    <w:multiLevelType w:val="hybridMultilevel"/>
    <w:tmpl w:val="88E0749A"/>
    <w:lvl w:ilvl="0" w:tplc="5E6CCF7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8783572">
    <w:abstractNumId w:val="22"/>
  </w:num>
  <w:num w:numId="2" w16cid:durableId="797456624">
    <w:abstractNumId w:val="10"/>
  </w:num>
  <w:num w:numId="3" w16cid:durableId="1518272734">
    <w:abstractNumId w:val="25"/>
  </w:num>
  <w:num w:numId="4" w16cid:durableId="922639023">
    <w:abstractNumId w:val="42"/>
  </w:num>
  <w:num w:numId="5" w16cid:durableId="873075683">
    <w:abstractNumId w:val="14"/>
  </w:num>
  <w:num w:numId="6" w16cid:durableId="1334262570">
    <w:abstractNumId w:val="3"/>
  </w:num>
  <w:num w:numId="7" w16cid:durableId="1270117425">
    <w:abstractNumId w:val="17"/>
  </w:num>
  <w:num w:numId="8" w16cid:durableId="1149907499">
    <w:abstractNumId w:val="38"/>
  </w:num>
  <w:num w:numId="9" w16cid:durableId="35811641">
    <w:abstractNumId w:val="43"/>
  </w:num>
  <w:num w:numId="10" w16cid:durableId="834151299">
    <w:abstractNumId w:val="7"/>
  </w:num>
  <w:num w:numId="11" w16cid:durableId="891770181">
    <w:abstractNumId w:val="39"/>
  </w:num>
  <w:num w:numId="12" w16cid:durableId="675230559">
    <w:abstractNumId w:val="11"/>
  </w:num>
  <w:num w:numId="13" w16cid:durableId="536695994">
    <w:abstractNumId w:val="6"/>
  </w:num>
  <w:num w:numId="14" w16cid:durableId="977414879">
    <w:abstractNumId w:val="19"/>
  </w:num>
  <w:num w:numId="15" w16cid:durableId="1831673504">
    <w:abstractNumId w:val="26"/>
  </w:num>
  <w:num w:numId="16" w16cid:durableId="928319038">
    <w:abstractNumId w:val="37"/>
  </w:num>
  <w:num w:numId="17" w16cid:durableId="1710111175">
    <w:abstractNumId w:val="21"/>
  </w:num>
  <w:num w:numId="18" w16cid:durableId="144780939">
    <w:abstractNumId w:val="13"/>
  </w:num>
  <w:num w:numId="19" w16cid:durableId="1143962315">
    <w:abstractNumId w:val="32"/>
  </w:num>
  <w:num w:numId="20" w16cid:durableId="63190236">
    <w:abstractNumId w:val="30"/>
  </w:num>
  <w:num w:numId="21" w16cid:durableId="2038508689">
    <w:abstractNumId w:val="36"/>
  </w:num>
  <w:num w:numId="22" w16cid:durableId="1759868033">
    <w:abstractNumId w:val="31"/>
  </w:num>
  <w:num w:numId="23" w16cid:durableId="1284533151">
    <w:abstractNumId w:val="0"/>
  </w:num>
  <w:num w:numId="24" w16cid:durableId="1628008697">
    <w:abstractNumId w:val="2"/>
  </w:num>
  <w:num w:numId="25" w16cid:durableId="609702929">
    <w:abstractNumId w:val="29"/>
  </w:num>
  <w:num w:numId="26" w16cid:durableId="916674851">
    <w:abstractNumId w:val="20"/>
  </w:num>
  <w:num w:numId="27" w16cid:durableId="2051221789">
    <w:abstractNumId w:val="16"/>
  </w:num>
  <w:num w:numId="28" w16cid:durableId="1758090321">
    <w:abstractNumId w:val="24"/>
  </w:num>
  <w:num w:numId="29" w16cid:durableId="59445118">
    <w:abstractNumId w:val="4"/>
  </w:num>
  <w:num w:numId="30" w16cid:durableId="390465915">
    <w:abstractNumId w:val="23"/>
  </w:num>
  <w:num w:numId="31" w16cid:durableId="779183806">
    <w:abstractNumId w:val="12"/>
  </w:num>
  <w:num w:numId="32" w16cid:durableId="259416929">
    <w:abstractNumId w:val="44"/>
  </w:num>
  <w:num w:numId="33" w16cid:durableId="1944148042">
    <w:abstractNumId w:val="9"/>
  </w:num>
  <w:num w:numId="34" w16cid:durableId="417481698">
    <w:abstractNumId w:val="41"/>
  </w:num>
  <w:num w:numId="35" w16cid:durableId="673731476">
    <w:abstractNumId w:val="1"/>
  </w:num>
  <w:num w:numId="36" w16cid:durableId="797184490">
    <w:abstractNumId w:val="34"/>
  </w:num>
  <w:num w:numId="37" w16cid:durableId="1691490618">
    <w:abstractNumId w:val="27"/>
  </w:num>
  <w:num w:numId="38" w16cid:durableId="624506771">
    <w:abstractNumId w:val="35"/>
  </w:num>
  <w:num w:numId="39" w16cid:durableId="1356661872">
    <w:abstractNumId w:val="8"/>
  </w:num>
  <w:num w:numId="40" w16cid:durableId="329678653">
    <w:abstractNumId w:val="18"/>
  </w:num>
  <w:num w:numId="41" w16cid:durableId="1978412629">
    <w:abstractNumId w:val="28"/>
  </w:num>
  <w:num w:numId="42" w16cid:durableId="958802673">
    <w:abstractNumId w:val="5"/>
  </w:num>
  <w:num w:numId="43" w16cid:durableId="2024090086">
    <w:abstractNumId w:val="15"/>
  </w:num>
  <w:num w:numId="44" w16cid:durableId="400446883">
    <w:abstractNumId w:val="33"/>
  </w:num>
  <w:num w:numId="45" w16cid:durableId="1984114400">
    <w:abstractNumId w:val="40"/>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removePersonalInformation/>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JEADV-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afsr9fr3d5vzoexazov90w6ps9fpx5tvaap&quot;&gt;Apremilast&lt;record-ids&gt;&lt;item&gt;1631&lt;/item&gt;&lt;item&gt;1954&lt;/item&gt;&lt;item&gt;3068&lt;/item&gt;&lt;item&gt;3328&lt;/item&gt;&lt;item&gt;3822&lt;/item&gt;&lt;item&gt;5143&lt;/item&gt;&lt;item&gt;5167&lt;/item&gt;&lt;item&gt;5170&lt;/item&gt;&lt;item&gt;5171&lt;/item&gt;&lt;item&gt;5172&lt;/item&gt;&lt;item&gt;5175&lt;/item&gt;&lt;item&gt;5187&lt;/item&gt;&lt;item&gt;5194&lt;/item&gt;&lt;item&gt;5206&lt;/item&gt;&lt;item&gt;5207&lt;/item&gt;&lt;item&gt;5209&lt;/item&gt;&lt;item&gt;5294&lt;/item&gt;&lt;item&gt;5295&lt;/item&gt;&lt;item&gt;5296&lt;/item&gt;&lt;item&gt;5306&lt;/item&gt;&lt;item&gt;5331&lt;/item&gt;&lt;item&gt;5378&lt;/item&gt;&lt;item&gt;5486&lt;/item&gt;&lt;item&gt;5505&lt;/item&gt;&lt;/record-ids&gt;&lt;/item&gt;&lt;/Libraries&gt;"/>
  </w:docVars>
  <w:rsids>
    <w:rsidRoot w:val="00F05088"/>
    <w:rsid w:val="000003C2"/>
    <w:rsid w:val="000006D8"/>
    <w:rsid w:val="000012D4"/>
    <w:rsid w:val="00001DBA"/>
    <w:rsid w:val="00002024"/>
    <w:rsid w:val="00002978"/>
    <w:rsid w:val="00002A1E"/>
    <w:rsid w:val="00002AE2"/>
    <w:rsid w:val="00002BCC"/>
    <w:rsid w:val="00002C4C"/>
    <w:rsid w:val="00002FFA"/>
    <w:rsid w:val="000031FA"/>
    <w:rsid w:val="00003801"/>
    <w:rsid w:val="00003B65"/>
    <w:rsid w:val="00003F0A"/>
    <w:rsid w:val="00004412"/>
    <w:rsid w:val="00004B2F"/>
    <w:rsid w:val="00005382"/>
    <w:rsid w:val="00005761"/>
    <w:rsid w:val="0000583D"/>
    <w:rsid w:val="00005B70"/>
    <w:rsid w:val="0000600B"/>
    <w:rsid w:val="000063BD"/>
    <w:rsid w:val="000067C3"/>
    <w:rsid w:val="0000703F"/>
    <w:rsid w:val="0000707C"/>
    <w:rsid w:val="0000791B"/>
    <w:rsid w:val="00007B08"/>
    <w:rsid w:val="00007B97"/>
    <w:rsid w:val="00007EEA"/>
    <w:rsid w:val="000101DC"/>
    <w:rsid w:val="000105C9"/>
    <w:rsid w:val="00010CB3"/>
    <w:rsid w:val="00010E8A"/>
    <w:rsid w:val="000110D2"/>
    <w:rsid w:val="000117D6"/>
    <w:rsid w:val="00011D50"/>
    <w:rsid w:val="000125B7"/>
    <w:rsid w:val="00012759"/>
    <w:rsid w:val="00012E92"/>
    <w:rsid w:val="00013700"/>
    <w:rsid w:val="00013B14"/>
    <w:rsid w:val="00013E12"/>
    <w:rsid w:val="000144B9"/>
    <w:rsid w:val="0001480D"/>
    <w:rsid w:val="00014F23"/>
    <w:rsid w:val="00014F98"/>
    <w:rsid w:val="00015600"/>
    <w:rsid w:val="00016171"/>
    <w:rsid w:val="00016A2D"/>
    <w:rsid w:val="00016F27"/>
    <w:rsid w:val="0001722C"/>
    <w:rsid w:val="000174FD"/>
    <w:rsid w:val="00017861"/>
    <w:rsid w:val="00017B4F"/>
    <w:rsid w:val="00017C55"/>
    <w:rsid w:val="00020131"/>
    <w:rsid w:val="000209AB"/>
    <w:rsid w:val="00020A96"/>
    <w:rsid w:val="00020D00"/>
    <w:rsid w:val="000224D1"/>
    <w:rsid w:val="00022DE6"/>
    <w:rsid w:val="00023507"/>
    <w:rsid w:val="000235DC"/>
    <w:rsid w:val="0002414C"/>
    <w:rsid w:val="0002430D"/>
    <w:rsid w:val="000244BF"/>
    <w:rsid w:val="000244D4"/>
    <w:rsid w:val="000246D2"/>
    <w:rsid w:val="000248E6"/>
    <w:rsid w:val="00024B00"/>
    <w:rsid w:val="00025086"/>
    <w:rsid w:val="0002573E"/>
    <w:rsid w:val="00025DCE"/>
    <w:rsid w:val="00027222"/>
    <w:rsid w:val="0002722A"/>
    <w:rsid w:val="00027A19"/>
    <w:rsid w:val="00027D3D"/>
    <w:rsid w:val="000300E7"/>
    <w:rsid w:val="000305EC"/>
    <w:rsid w:val="00030628"/>
    <w:rsid w:val="0003075C"/>
    <w:rsid w:val="00030971"/>
    <w:rsid w:val="00030ABC"/>
    <w:rsid w:val="00030B8C"/>
    <w:rsid w:val="0003112E"/>
    <w:rsid w:val="00031335"/>
    <w:rsid w:val="0003134E"/>
    <w:rsid w:val="00031396"/>
    <w:rsid w:val="000314A0"/>
    <w:rsid w:val="00031577"/>
    <w:rsid w:val="000315E1"/>
    <w:rsid w:val="0003190D"/>
    <w:rsid w:val="00031FDC"/>
    <w:rsid w:val="00032C1C"/>
    <w:rsid w:val="00033315"/>
    <w:rsid w:val="00033E6B"/>
    <w:rsid w:val="0003499C"/>
    <w:rsid w:val="000349C0"/>
    <w:rsid w:val="00034B63"/>
    <w:rsid w:val="000361C5"/>
    <w:rsid w:val="00036359"/>
    <w:rsid w:val="000363ED"/>
    <w:rsid w:val="000373AC"/>
    <w:rsid w:val="000375C7"/>
    <w:rsid w:val="000376D7"/>
    <w:rsid w:val="00037764"/>
    <w:rsid w:val="00037765"/>
    <w:rsid w:val="00037898"/>
    <w:rsid w:val="000400B6"/>
    <w:rsid w:val="00040410"/>
    <w:rsid w:val="000405B6"/>
    <w:rsid w:val="00040630"/>
    <w:rsid w:val="00040AAE"/>
    <w:rsid w:val="00040BD7"/>
    <w:rsid w:val="00040EBC"/>
    <w:rsid w:val="00041B92"/>
    <w:rsid w:val="00041D34"/>
    <w:rsid w:val="000424B2"/>
    <w:rsid w:val="00042BE1"/>
    <w:rsid w:val="00042D1A"/>
    <w:rsid w:val="00042E5A"/>
    <w:rsid w:val="00042FA1"/>
    <w:rsid w:val="0004342A"/>
    <w:rsid w:val="000434FD"/>
    <w:rsid w:val="00043A9B"/>
    <w:rsid w:val="00043C23"/>
    <w:rsid w:val="00044250"/>
    <w:rsid w:val="000444B0"/>
    <w:rsid w:val="000448F0"/>
    <w:rsid w:val="00044E58"/>
    <w:rsid w:val="00045395"/>
    <w:rsid w:val="00046F89"/>
    <w:rsid w:val="0004747E"/>
    <w:rsid w:val="0004785D"/>
    <w:rsid w:val="000502AF"/>
    <w:rsid w:val="00050644"/>
    <w:rsid w:val="000508D8"/>
    <w:rsid w:val="00050A94"/>
    <w:rsid w:val="000510C5"/>
    <w:rsid w:val="000511AC"/>
    <w:rsid w:val="00051261"/>
    <w:rsid w:val="0005144D"/>
    <w:rsid w:val="00051BBA"/>
    <w:rsid w:val="00051BD2"/>
    <w:rsid w:val="0005271A"/>
    <w:rsid w:val="00052828"/>
    <w:rsid w:val="00053A27"/>
    <w:rsid w:val="00053B06"/>
    <w:rsid w:val="00054689"/>
    <w:rsid w:val="00054765"/>
    <w:rsid w:val="00054858"/>
    <w:rsid w:val="000554DD"/>
    <w:rsid w:val="0005568D"/>
    <w:rsid w:val="00055857"/>
    <w:rsid w:val="00055A63"/>
    <w:rsid w:val="00056028"/>
    <w:rsid w:val="00056451"/>
    <w:rsid w:val="00056AB6"/>
    <w:rsid w:val="00056E94"/>
    <w:rsid w:val="00057292"/>
    <w:rsid w:val="00057562"/>
    <w:rsid w:val="000579D4"/>
    <w:rsid w:val="00061124"/>
    <w:rsid w:val="000612A1"/>
    <w:rsid w:val="0006159B"/>
    <w:rsid w:val="000616A5"/>
    <w:rsid w:val="00061B9B"/>
    <w:rsid w:val="00061C81"/>
    <w:rsid w:val="00061F10"/>
    <w:rsid w:val="00062468"/>
    <w:rsid w:val="000627DA"/>
    <w:rsid w:val="00062845"/>
    <w:rsid w:val="0006287E"/>
    <w:rsid w:val="00063022"/>
    <w:rsid w:val="0006330F"/>
    <w:rsid w:val="000633CA"/>
    <w:rsid w:val="00063469"/>
    <w:rsid w:val="000648D4"/>
    <w:rsid w:val="00064A43"/>
    <w:rsid w:val="00065348"/>
    <w:rsid w:val="00065926"/>
    <w:rsid w:val="00065B5B"/>
    <w:rsid w:val="0006669C"/>
    <w:rsid w:val="0006690D"/>
    <w:rsid w:val="00066975"/>
    <w:rsid w:val="0006717F"/>
    <w:rsid w:val="0006741D"/>
    <w:rsid w:val="00067A24"/>
    <w:rsid w:val="00070070"/>
    <w:rsid w:val="000702C6"/>
    <w:rsid w:val="0007045C"/>
    <w:rsid w:val="0007059A"/>
    <w:rsid w:val="000705C0"/>
    <w:rsid w:val="00071109"/>
    <w:rsid w:val="000717A0"/>
    <w:rsid w:val="00071A65"/>
    <w:rsid w:val="0007215D"/>
    <w:rsid w:val="000722B4"/>
    <w:rsid w:val="00072393"/>
    <w:rsid w:val="00072607"/>
    <w:rsid w:val="00072727"/>
    <w:rsid w:val="000729CE"/>
    <w:rsid w:val="000729D7"/>
    <w:rsid w:val="00073114"/>
    <w:rsid w:val="00073671"/>
    <w:rsid w:val="000737C7"/>
    <w:rsid w:val="00073848"/>
    <w:rsid w:val="0007387D"/>
    <w:rsid w:val="00073ABB"/>
    <w:rsid w:val="00073EE1"/>
    <w:rsid w:val="00074101"/>
    <w:rsid w:val="000742F1"/>
    <w:rsid w:val="000744F4"/>
    <w:rsid w:val="00074692"/>
    <w:rsid w:val="000746EE"/>
    <w:rsid w:val="000748F5"/>
    <w:rsid w:val="0007549A"/>
    <w:rsid w:val="00075692"/>
    <w:rsid w:val="000758B7"/>
    <w:rsid w:val="00075B6B"/>
    <w:rsid w:val="000763C6"/>
    <w:rsid w:val="00076CB9"/>
    <w:rsid w:val="00076E61"/>
    <w:rsid w:val="00076FBD"/>
    <w:rsid w:val="00077976"/>
    <w:rsid w:val="00077C56"/>
    <w:rsid w:val="0008091E"/>
    <w:rsid w:val="000809BC"/>
    <w:rsid w:val="00080C16"/>
    <w:rsid w:val="00080D22"/>
    <w:rsid w:val="00081075"/>
    <w:rsid w:val="00081833"/>
    <w:rsid w:val="000818DB"/>
    <w:rsid w:val="000818EC"/>
    <w:rsid w:val="00081BB4"/>
    <w:rsid w:val="00082004"/>
    <w:rsid w:val="0008207C"/>
    <w:rsid w:val="0008222F"/>
    <w:rsid w:val="00083878"/>
    <w:rsid w:val="00083977"/>
    <w:rsid w:val="00084335"/>
    <w:rsid w:val="00084D15"/>
    <w:rsid w:val="000853F2"/>
    <w:rsid w:val="00085924"/>
    <w:rsid w:val="0008624D"/>
    <w:rsid w:val="00086455"/>
    <w:rsid w:val="00086742"/>
    <w:rsid w:val="000869C0"/>
    <w:rsid w:val="00087054"/>
    <w:rsid w:val="0008726B"/>
    <w:rsid w:val="00087814"/>
    <w:rsid w:val="00087827"/>
    <w:rsid w:val="00087F6B"/>
    <w:rsid w:val="00087F87"/>
    <w:rsid w:val="00090A36"/>
    <w:rsid w:val="00090B22"/>
    <w:rsid w:val="00091391"/>
    <w:rsid w:val="0009149E"/>
    <w:rsid w:val="000915A6"/>
    <w:rsid w:val="00091734"/>
    <w:rsid w:val="0009191C"/>
    <w:rsid w:val="00091D2F"/>
    <w:rsid w:val="00091E1F"/>
    <w:rsid w:val="000920CC"/>
    <w:rsid w:val="00092593"/>
    <w:rsid w:val="00092A97"/>
    <w:rsid w:val="00092EAF"/>
    <w:rsid w:val="00092F2E"/>
    <w:rsid w:val="00092FCE"/>
    <w:rsid w:val="0009344A"/>
    <w:rsid w:val="000938B2"/>
    <w:rsid w:val="00094241"/>
    <w:rsid w:val="00094D4B"/>
    <w:rsid w:val="0009549D"/>
    <w:rsid w:val="00095981"/>
    <w:rsid w:val="000959C8"/>
    <w:rsid w:val="00095CA5"/>
    <w:rsid w:val="000961BD"/>
    <w:rsid w:val="000964EB"/>
    <w:rsid w:val="00096BFD"/>
    <w:rsid w:val="00096CAB"/>
    <w:rsid w:val="00097AE5"/>
    <w:rsid w:val="00097B04"/>
    <w:rsid w:val="00097B43"/>
    <w:rsid w:val="000A008F"/>
    <w:rsid w:val="000A0366"/>
    <w:rsid w:val="000A04EE"/>
    <w:rsid w:val="000A0E69"/>
    <w:rsid w:val="000A0F09"/>
    <w:rsid w:val="000A19A8"/>
    <w:rsid w:val="000A1A3E"/>
    <w:rsid w:val="000A1CCC"/>
    <w:rsid w:val="000A1CDD"/>
    <w:rsid w:val="000A1D46"/>
    <w:rsid w:val="000A24B4"/>
    <w:rsid w:val="000A250B"/>
    <w:rsid w:val="000A2C91"/>
    <w:rsid w:val="000A2DB8"/>
    <w:rsid w:val="000A2F30"/>
    <w:rsid w:val="000A3973"/>
    <w:rsid w:val="000A3D08"/>
    <w:rsid w:val="000A40B4"/>
    <w:rsid w:val="000A44A1"/>
    <w:rsid w:val="000A46BA"/>
    <w:rsid w:val="000A4BA1"/>
    <w:rsid w:val="000A54DA"/>
    <w:rsid w:val="000A59BA"/>
    <w:rsid w:val="000A61BC"/>
    <w:rsid w:val="000A6439"/>
    <w:rsid w:val="000A653B"/>
    <w:rsid w:val="000A6CA2"/>
    <w:rsid w:val="000A6F44"/>
    <w:rsid w:val="000A731F"/>
    <w:rsid w:val="000A7C13"/>
    <w:rsid w:val="000B019F"/>
    <w:rsid w:val="000B06C8"/>
    <w:rsid w:val="000B07D2"/>
    <w:rsid w:val="000B07FA"/>
    <w:rsid w:val="000B1B47"/>
    <w:rsid w:val="000B2534"/>
    <w:rsid w:val="000B2AED"/>
    <w:rsid w:val="000B2AF7"/>
    <w:rsid w:val="000B2B42"/>
    <w:rsid w:val="000B2B66"/>
    <w:rsid w:val="000B2C53"/>
    <w:rsid w:val="000B2FE1"/>
    <w:rsid w:val="000B3571"/>
    <w:rsid w:val="000B3633"/>
    <w:rsid w:val="000B3DB6"/>
    <w:rsid w:val="000B479B"/>
    <w:rsid w:val="000B4C7F"/>
    <w:rsid w:val="000B5416"/>
    <w:rsid w:val="000B5F41"/>
    <w:rsid w:val="000B5F5D"/>
    <w:rsid w:val="000B6014"/>
    <w:rsid w:val="000B6BF5"/>
    <w:rsid w:val="000B6D02"/>
    <w:rsid w:val="000B77AB"/>
    <w:rsid w:val="000B78B2"/>
    <w:rsid w:val="000B793D"/>
    <w:rsid w:val="000C02DC"/>
    <w:rsid w:val="000C0697"/>
    <w:rsid w:val="000C07A2"/>
    <w:rsid w:val="000C0CF2"/>
    <w:rsid w:val="000C1D99"/>
    <w:rsid w:val="000C1E79"/>
    <w:rsid w:val="000C260B"/>
    <w:rsid w:val="000C27F0"/>
    <w:rsid w:val="000C2A7F"/>
    <w:rsid w:val="000C2B6D"/>
    <w:rsid w:val="000C2FCF"/>
    <w:rsid w:val="000C339C"/>
    <w:rsid w:val="000C35C3"/>
    <w:rsid w:val="000C37FA"/>
    <w:rsid w:val="000C3A8C"/>
    <w:rsid w:val="000C3D71"/>
    <w:rsid w:val="000C417E"/>
    <w:rsid w:val="000C4467"/>
    <w:rsid w:val="000C48F6"/>
    <w:rsid w:val="000C48FA"/>
    <w:rsid w:val="000C4927"/>
    <w:rsid w:val="000C533A"/>
    <w:rsid w:val="000C53C6"/>
    <w:rsid w:val="000C55AA"/>
    <w:rsid w:val="000C55DE"/>
    <w:rsid w:val="000C5635"/>
    <w:rsid w:val="000C5654"/>
    <w:rsid w:val="000C56C9"/>
    <w:rsid w:val="000C580C"/>
    <w:rsid w:val="000C5D0D"/>
    <w:rsid w:val="000C6518"/>
    <w:rsid w:val="000C6C1A"/>
    <w:rsid w:val="000C6EF1"/>
    <w:rsid w:val="000C794E"/>
    <w:rsid w:val="000D026B"/>
    <w:rsid w:val="000D085C"/>
    <w:rsid w:val="000D111D"/>
    <w:rsid w:val="000D1152"/>
    <w:rsid w:val="000D16CA"/>
    <w:rsid w:val="000D19DE"/>
    <w:rsid w:val="000D1D5B"/>
    <w:rsid w:val="000D251E"/>
    <w:rsid w:val="000D2713"/>
    <w:rsid w:val="000D2715"/>
    <w:rsid w:val="000D27BF"/>
    <w:rsid w:val="000D2C39"/>
    <w:rsid w:val="000D3A1C"/>
    <w:rsid w:val="000D3C26"/>
    <w:rsid w:val="000D3EC6"/>
    <w:rsid w:val="000D45F4"/>
    <w:rsid w:val="000D53BA"/>
    <w:rsid w:val="000D58F2"/>
    <w:rsid w:val="000D5991"/>
    <w:rsid w:val="000D5B78"/>
    <w:rsid w:val="000D62A6"/>
    <w:rsid w:val="000D662F"/>
    <w:rsid w:val="000D6998"/>
    <w:rsid w:val="000D72D8"/>
    <w:rsid w:val="000D77A2"/>
    <w:rsid w:val="000D78EF"/>
    <w:rsid w:val="000D7925"/>
    <w:rsid w:val="000D7C48"/>
    <w:rsid w:val="000E016A"/>
    <w:rsid w:val="000E0646"/>
    <w:rsid w:val="000E17C0"/>
    <w:rsid w:val="000E184A"/>
    <w:rsid w:val="000E1B97"/>
    <w:rsid w:val="000E1DE3"/>
    <w:rsid w:val="000E207D"/>
    <w:rsid w:val="000E23E8"/>
    <w:rsid w:val="000E23E9"/>
    <w:rsid w:val="000E2B50"/>
    <w:rsid w:val="000E330B"/>
    <w:rsid w:val="000E40DC"/>
    <w:rsid w:val="000E4459"/>
    <w:rsid w:val="000E45BE"/>
    <w:rsid w:val="000E65F6"/>
    <w:rsid w:val="000E77F4"/>
    <w:rsid w:val="000E78B7"/>
    <w:rsid w:val="000E7A03"/>
    <w:rsid w:val="000E7C3C"/>
    <w:rsid w:val="000F0347"/>
    <w:rsid w:val="000F0DBB"/>
    <w:rsid w:val="000F0ED4"/>
    <w:rsid w:val="000F11EC"/>
    <w:rsid w:val="000F192C"/>
    <w:rsid w:val="000F2790"/>
    <w:rsid w:val="000F2A96"/>
    <w:rsid w:val="000F2C22"/>
    <w:rsid w:val="000F2DA7"/>
    <w:rsid w:val="000F2FDA"/>
    <w:rsid w:val="000F302C"/>
    <w:rsid w:val="000F323E"/>
    <w:rsid w:val="000F34FD"/>
    <w:rsid w:val="000F352E"/>
    <w:rsid w:val="000F3D21"/>
    <w:rsid w:val="000F4115"/>
    <w:rsid w:val="000F4626"/>
    <w:rsid w:val="000F52E8"/>
    <w:rsid w:val="000F57C3"/>
    <w:rsid w:val="000F64B7"/>
    <w:rsid w:val="000F65CD"/>
    <w:rsid w:val="000F6AE0"/>
    <w:rsid w:val="000F6BC1"/>
    <w:rsid w:val="000F6D7A"/>
    <w:rsid w:val="000F6E63"/>
    <w:rsid w:val="000F7437"/>
    <w:rsid w:val="000F75BD"/>
    <w:rsid w:val="001005B3"/>
    <w:rsid w:val="001009D5"/>
    <w:rsid w:val="00100E0D"/>
    <w:rsid w:val="00100E22"/>
    <w:rsid w:val="00102466"/>
    <w:rsid w:val="00102C2C"/>
    <w:rsid w:val="00102CE1"/>
    <w:rsid w:val="00102F90"/>
    <w:rsid w:val="00103923"/>
    <w:rsid w:val="00104863"/>
    <w:rsid w:val="00104E86"/>
    <w:rsid w:val="00105092"/>
    <w:rsid w:val="001059F6"/>
    <w:rsid w:val="00105EF5"/>
    <w:rsid w:val="00106171"/>
    <w:rsid w:val="00106270"/>
    <w:rsid w:val="0010629E"/>
    <w:rsid w:val="00106D9A"/>
    <w:rsid w:val="0010742D"/>
    <w:rsid w:val="001074AA"/>
    <w:rsid w:val="00107FDC"/>
    <w:rsid w:val="0011015D"/>
    <w:rsid w:val="00110674"/>
    <w:rsid w:val="00110866"/>
    <w:rsid w:val="001109C4"/>
    <w:rsid w:val="00110C86"/>
    <w:rsid w:val="00110CCB"/>
    <w:rsid w:val="00110DA9"/>
    <w:rsid w:val="001113D1"/>
    <w:rsid w:val="0011150F"/>
    <w:rsid w:val="00111550"/>
    <w:rsid w:val="001119A1"/>
    <w:rsid w:val="00111BEC"/>
    <w:rsid w:val="00111D06"/>
    <w:rsid w:val="00111D56"/>
    <w:rsid w:val="00111F92"/>
    <w:rsid w:val="00111FEB"/>
    <w:rsid w:val="0011233E"/>
    <w:rsid w:val="00112BB2"/>
    <w:rsid w:val="00113875"/>
    <w:rsid w:val="00113B4F"/>
    <w:rsid w:val="00114209"/>
    <w:rsid w:val="0011430C"/>
    <w:rsid w:val="00114654"/>
    <w:rsid w:val="00114B3F"/>
    <w:rsid w:val="00114ED7"/>
    <w:rsid w:val="001151DD"/>
    <w:rsid w:val="00115209"/>
    <w:rsid w:val="00115911"/>
    <w:rsid w:val="00115E30"/>
    <w:rsid w:val="00115F85"/>
    <w:rsid w:val="00116313"/>
    <w:rsid w:val="001167F1"/>
    <w:rsid w:val="00116AB9"/>
    <w:rsid w:val="001171EF"/>
    <w:rsid w:val="0011789F"/>
    <w:rsid w:val="00120B67"/>
    <w:rsid w:val="00121072"/>
    <w:rsid w:val="0012123B"/>
    <w:rsid w:val="001215C5"/>
    <w:rsid w:val="001223F7"/>
    <w:rsid w:val="0012286F"/>
    <w:rsid w:val="00122B23"/>
    <w:rsid w:val="00122CB0"/>
    <w:rsid w:val="00122F30"/>
    <w:rsid w:val="001230D2"/>
    <w:rsid w:val="001239BA"/>
    <w:rsid w:val="00123B6F"/>
    <w:rsid w:val="0012427B"/>
    <w:rsid w:val="001242A6"/>
    <w:rsid w:val="001249CD"/>
    <w:rsid w:val="00124D61"/>
    <w:rsid w:val="00125F87"/>
    <w:rsid w:val="00126511"/>
    <w:rsid w:val="00126878"/>
    <w:rsid w:val="00126AAC"/>
    <w:rsid w:val="00126BE8"/>
    <w:rsid w:val="00126D4D"/>
    <w:rsid w:val="00126F3E"/>
    <w:rsid w:val="00127ADC"/>
    <w:rsid w:val="00127B32"/>
    <w:rsid w:val="00127BEF"/>
    <w:rsid w:val="00131028"/>
    <w:rsid w:val="0013112F"/>
    <w:rsid w:val="0013179E"/>
    <w:rsid w:val="001318F0"/>
    <w:rsid w:val="00131AA3"/>
    <w:rsid w:val="00132107"/>
    <w:rsid w:val="00132263"/>
    <w:rsid w:val="00132845"/>
    <w:rsid w:val="001328F2"/>
    <w:rsid w:val="0013291C"/>
    <w:rsid w:val="00132977"/>
    <w:rsid w:val="001330DF"/>
    <w:rsid w:val="001336B0"/>
    <w:rsid w:val="001336FF"/>
    <w:rsid w:val="00133A2A"/>
    <w:rsid w:val="00134545"/>
    <w:rsid w:val="0013541A"/>
    <w:rsid w:val="00135497"/>
    <w:rsid w:val="0013584C"/>
    <w:rsid w:val="00135D9F"/>
    <w:rsid w:val="00135FBE"/>
    <w:rsid w:val="00136623"/>
    <w:rsid w:val="00136940"/>
    <w:rsid w:val="00136C59"/>
    <w:rsid w:val="00136DAA"/>
    <w:rsid w:val="001372EE"/>
    <w:rsid w:val="001376BA"/>
    <w:rsid w:val="00137759"/>
    <w:rsid w:val="001378A9"/>
    <w:rsid w:val="00137C65"/>
    <w:rsid w:val="00137E13"/>
    <w:rsid w:val="00137FF1"/>
    <w:rsid w:val="00140090"/>
    <w:rsid w:val="00140AEA"/>
    <w:rsid w:val="00140D67"/>
    <w:rsid w:val="0014102C"/>
    <w:rsid w:val="001419D4"/>
    <w:rsid w:val="00141AC9"/>
    <w:rsid w:val="0014241C"/>
    <w:rsid w:val="0014264C"/>
    <w:rsid w:val="001427B3"/>
    <w:rsid w:val="00142F3A"/>
    <w:rsid w:val="0014326F"/>
    <w:rsid w:val="001436ED"/>
    <w:rsid w:val="00143873"/>
    <w:rsid w:val="001438DC"/>
    <w:rsid w:val="00143BE4"/>
    <w:rsid w:val="00143BFA"/>
    <w:rsid w:val="00143C0D"/>
    <w:rsid w:val="00143DF1"/>
    <w:rsid w:val="0014407D"/>
    <w:rsid w:val="00144415"/>
    <w:rsid w:val="001447FB"/>
    <w:rsid w:val="0014566D"/>
    <w:rsid w:val="001457F9"/>
    <w:rsid w:val="00145A7D"/>
    <w:rsid w:val="0014651C"/>
    <w:rsid w:val="00146794"/>
    <w:rsid w:val="00146913"/>
    <w:rsid w:val="00146D34"/>
    <w:rsid w:val="00146ECC"/>
    <w:rsid w:val="0014707C"/>
    <w:rsid w:val="0014721F"/>
    <w:rsid w:val="00150136"/>
    <w:rsid w:val="001501C6"/>
    <w:rsid w:val="001502C3"/>
    <w:rsid w:val="0015054C"/>
    <w:rsid w:val="001507C4"/>
    <w:rsid w:val="00151121"/>
    <w:rsid w:val="00151269"/>
    <w:rsid w:val="001513D8"/>
    <w:rsid w:val="0015211F"/>
    <w:rsid w:val="00152611"/>
    <w:rsid w:val="00152622"/>
    <w:rsid w:val="0015279B"/>
    <w:rsid w:val="00152847"/>
    <w:rsid w:val="001529E1"/>
    <w:rsid w:val="001529E7"/>
    <w:rsid w:val="00152FFB"/>
    <w:rsid w:val="00153171"/>
    <w:rsid w:val="001531AE"/>
    <w:rsid w:val="001535D1"/>
    <w:rsid w:val="001536C2"/>
    <w:rsid w:val="00153B4E"/>
    <w:rsid w:val="00153EBE"/>
    <w:rsid w:val="001543FA"/>
    <w:rsid w:val="00154541"/>
    <w:rsid w:val="00154869"/>
    <w:rsid w:val="0015487C"/>
    <w:rsid w:val="001548CB"/>
    <w:rsid w:val="00154B3E"/>
    <w:rsid w:val="001557B8"/>
    <w:rsid w:val="0015587C"/>
    <w:rsid w:val="00155FD2"/>
    <w:rsid w:val="0015611E"/>
    <w:rsid w:val="001569F5"/>
    <w:rsid w:val="00156AE8"/>
    <w:rsid w:val="00156B45"/>
    <w:rsid w:val="00156E52"/>
    <w:rsid w:val="00157173"/>
    <w:rsid w:val="001574F3"/>
    <w:rsid w:val="001577E4"/>
    <w:rsid w:val="00157EAE"/>
    <w:rsid w:val="00160065"/>
    <w:rsid w:val="00160918"/>
    <w:rsid w:val="00160DFF"/>
    <w:rsid w:val="00160E78"/>
    <w:rsid w:val="0016111B"/>
    <w:rsid w:val="00161436"/>
    <w:rsid w:val="0016146A"/>
    <w:rsid w:val="00161629"/>
    <w:rsid w:val="0016207C"/>
    <w:rsid w:val="00162574"/>
    <w:rsid w:val="0016310D"/>
    <w:rsid w:val="0016402C"/>
    <w:rsid w:val="00164647"/>
    <w:rsid w:val="00165089"/>
    <w:rsid w:val="00165094"/>
    <w:rsid w:val="001651E8"/>
    <w:rsid w:val="00165490"/>
    <w:rsid w:val="0016551C"/>
    <w:rsid w:val="0016568C"/>
    <w:rsid w:val="0016625B"/>
    <w:rsid w:val="00166380"/>
    <w:rsid w:val="001666C8"/>
    <w:rsid w:val="001667C5"/>
    <w:rsid w:val="00166AEF"/>
    <w:rsid w:val="00166EE7"/>
    <w:rsid w:val="00167840"/>
    <w:rsid w:val="00167850"/>
    <w:rsid w:val="001679F5"/>
    <w:rsid w:val="00167B23"/>
    <w:rsid w:val="001708B6"/>
    <w:rsid w:val="00170D4B"/>
    <w:rsid w:val="001711AF"/>
    <w:rsid w:val="0017131E"/>
    <w:rsid w:val="001719E1"/>
    <w:rsid w:val="00171CA3"/>
    <w:rsid w:val="00172129"/>
    <w:rsid w:val="001722E5"/>
    <w:rsid w:val="00172522"/>
    <w:rsid w:val="0017299B"/>
    <w:rsid w:val="001731EC"/>
    <w:rsid w:val="00173D50"/>
    <w:rsid w:val="00174322"/>
    <w:rsid w:val="0017462B"/>
    <w:rsid w:val="00174670"/>
    <w:rsid w:val="00174744"/>
    <w:rsid w:val="001747A3"/>
    <w:rsid w:val="00174868"/>
    <w:rsid w:val="00174C37"/>
    <w:rsid w:val="00174D89"/>
    <w:rsid w:val="001752C0"/>
    <w:rsid w:val="001753CC"/>
    <w:rsid w:val="001759A9"/>
    <w:rsid w:val="00175AA9"/>
    <w:rsid w:val="00175C06"/>
    <w:rsid w:val="00175E30"/>
    <w:rsid w:val="0017662F"/>
    <w:rsid w:val="00176A5A"/>
    <w:rsid w:val="00176B28"/>
    <w:rsid w:val="00177A66"/>
    <w:rsid w:val="00177B69"/>
    <w:rsid w:val="00177CB7"/>
    <w:rsid w:val="00177D52"/>
    <w:rsid w:val="0018010C"/>
    <w:rsid w:val="001802E7"/>
    <w:rsid w:val="00180B25"/>
    <w:rsid w:val="00181230"/>
    <w:rsid w:val="00181240"/>
    <w:rsid w:val="001827CD"/>
    <w:rsid w:val="00182996"/>
    <w:rsid w:val="00182AB0"/>
    <w:rsid w:val="00182F7A"/>
    <w:rsid w:val="001833D9"/>
    <w:rsid w:val="00183433"/>
    <w:rsid w:val="001835D7"/>
    <w:rsid w:val="00183883"/>
    <w:rsid w:val="001839D9"/>
    <w:rsid w:val="00183A7D"/>
    <w:rsid w:val="00183B11"/>
    <w:rsid w:val="00183D8F"/>
    <w:rsid w:val="00184154"/>
    <w:rsid w:val="00184629"/>
    <w:rsid w:val="00185517"/>
    <w:rsid w:val="00185630"/>
    <w:rsid w:val="00185B0D"/>
    <w:rsid w:val="0018606D"/>
    <w:rsid w:val="00186599"/>
    <w:rsid w:val="0018704B"/>
    <w:rsid w:val="001873F4"/>
    <w:rsid w:val="00187F4F"/>
    <w:rsid w:val="00190279"/>
    <w:rsid w:val="00190595"/>
    <w:rsid w:val="00190885"/>
    <w:rsid w:val="00190BB0"/>
    <w:rsid w:val="00190DB7"/>
    <w:rsid w:val="001910A8"/>
    <w:rsid w:val="0019174A"/>
    <w:rsid w:val="00191811"/>
    <w:rsid w:val="00191E45"/>
    <w:rsid w:val="0019237A"/>
    <w:rsid w:val="001925D8"/>
    <w:rsid w:val="00193771"/>
    <w:rsid w:val="001937C1"/>
    <w:rsid w:val="0019386E"/>
    <w:rsid w:val="00193E74"/>
    <w:rsid w:val="001941C7"/>
    <w:rsid w:val="00194FF9"/>
    <w:rsid w:val="00196039"/>
    <w:rsid w:val="001961A9"/>
    <w:rsid w:val="0019631C"/>
    <w:rsid w:val="00196A7A"/>
    <w:rsid w:val="00196E02"/>
    <w:rsid w:val="001975DB"/>
    <w:rsid w:val="001976E2"/>
    <w:rsid w:val="00197A9B"/>
    <w:rsid w:val="001A03E3"/>
    <w:rsid w:val="001A0843"/>
    <w:rsid w:val="001A0A78"/>
    <w:rsid w:val="001A0BA2"/>
    <w:rsid w:val="001A0FB5"/>
    <w:rsid w:val="001A1CF2"/>
    <w:rsid w:val="001A2082"/>
    <w:rsid w:val="001A23FD"/>
    <w:rsid w:val="001A2416"/>
    <w:rsid w:val="001A3E0E"/>
    <w:rsid w:val="001A4605"/>
    <w:rsid w:val="001A4FD3"/>
    <w:rsid w:val="001A546D"/>
    <w:rsid w:val="001A54FE"/>
    <w:rsid w:val="001A5629"/>
    <w:rsid w:val="001A594E"/>
    <w:rsid w:val="001A59D3"/>
    <w:rsid w:val="001A5D8E"/>
    <w:rsid w:val="001A5EEA"/>
    <w:rsid w:val="001A6116"/>
    <w:rsid w:val="001A66D7"/>
    <w:rsid w:val="001A6A16"/>
    <w:rsid w:val="001A6A76"/>
    <w:rsid w:val="001A6B42"/>
    <w:rsid w:val="001A738C"/>
    <w:rsid w:val="001A7BD5"/>
    <w:rsid w:val="001A7CC4"/>
    <w:rsid w:val="001A7D7E"/>
    <w:rsid w:val="001A7FBD"/>
    <w:rsid w:val="001B0194"/>
    <w:rsid w:val="001B09E2"/>
    <w:rsid w:val="001B0A00"/>
    <w:rsid w:val="001B0E82"/>
    <w:rsid w:val="001B138B"/>
    <w:rsid w:val="001B13A9"/>
    <w:rsid w:val="001B15A0"/>
    <w:rsid w:val="001B16F4"/>
    <w:rsid w:val="001B18EC"/>
    <w:rsid w:val="001B1AB0"/>
    <w:rsid w:val="001B223C"/>
    <w:rsid w:val="001B2522"/>
    <w:rsid w:val="001B3458"/>
    <w:rsid w:val="001B345F"/>
    <w:rsid w:val="001B35B2"/>
    <w:rsid w:val="001B3856"/>
    <w:rsid w:val="001B3928"/>
    <w:rsid w:val="001B3AC6"/>
    <w:rsid w:val="001B502F"/>
    <w:rsid w:val="001B5180"/>
    <w:rsid w:val="001B52B5"/>
    <w:rsid w:val="001B5893"/>
    <w:rsid w:val="001B5B3E"/>
    <w:rsid w:val="001B5B98"/>
    <w:rsid w:val="001B60B6"/>
    <w:rsid w:val="001B60E4"/>
    <w:rsid w:val="001B642E"/>
    <w:rsid w:val="001B6E1F"/>
    <w:rsid w:val="001B78C7"/>
    <w:rsid w:val="001B7A7D"/>
    <w:rsid w:val="001B7B1B"/>
    <w:rsid w:val="001C08F6"/>
    <w:rsid w:val="001C097D"/>
    <w:rsid w:val="001C0A22"/>
    <w:rsid w:val="001C0E33"/>
    <w:rsid w:val="001C1D59"/>
    <w:rsid w:val="001C205C"/>
    <w:rsid w:val="001C2066"/>
    <w:rsid w:val="001C29EC"/>
    <w:rsid w:val="001C2C3D"/>
    <w:rsid w:val="001C2EE0"/>
    <w:rsid w:val="001C3012"/>
    <w:rsid w:val="001C30C8"/>
    <w:rsid w:val="001C3B47"/>
    <w:rsid w:val="001C435B"/>
    <w:rsid w:val="001C48B2"/>
    <w:rsid w:val="001C54F3"/>
    <w:rsid w:val="001C578B"/>
    <w:rsid w:val="001C5B7F"/>
    <w:rsid w:val="001C5C79"/>
    <w:rsid w:val="001C5CD0"/>
    <w:rsid w:val="001C653F"/>
    <w:rsid w:val="001C6D25"/>
    <w:rsid w:val="001C6ED1"/>
    <w:rsid w:val="001C7260"/>
    <w:rsid w:val="001C7268"/>
    <w:rsid w:val="001C73AA"/>
    <w:rsid w:val="001C73B7"/>
    <w:rsid w:val="001D088A"/>
    <w:rsid w:val="001D0AE8"/>
    <w:rsid w:val="001D0BEA"/>
    <w:rsid w:val="001D0FB9"/>
    <w:rsid w:val="001D1680"/>
    <w:rsid w:val="001D1755"/>
    <w:rsid w:val="001D231B"/>
    <w:rsid w:val="001D23CA"/>
    <w:rsid w:val="001D2B52"/>
    <w:rsid w:val="001D365A"/>
    <w:rsid w:val="001D3669"/>
    <w:rsid w:val="001D3E7B"/>
    <w:rsid w:val="001D4112"/>
    <w:rsid w:val="001D4A79"/>
    <w:rsid w:val="001D4B70"/>
    <w:rsid w:val="001D4DB5"/>
    <w:rsid w:val="001D50D2"/>
    <w:rsid w:val="001D546A"/>
    <w:rsid w:val="001D55EC"/>
    <w:rsid w:val="001D59ED"/>
    <w:rsid w:val="001D5F56"/>
    <w:rsid w:val="001D623A"/>
    <w:rsid w:val="001D6251"/>
    <w:rsid w:val="001D6473"/>
    <w:rsid w:val="001D666A"/>
    <w:rsid w:val="001D68B4"/>
    <w:rsid w:val="001D6A55"/>
    <w:rsid w:val="001D6CE2"/>
    <w:rsid w:val="001D6FA8"/>
    <w:rsid w:val="001D7283"/>
    <w:rsid w:val="001D73B3"/>
    <w:rsid w:val="001D74E9"/>
    <w:rsid w:val="001D789B"/>
    <w:rsid w:val="001D7B57"/>
    <w:rsid w:val="001D7D81"/>
    <w:rsid w:val="001E0CB0"/>
    <w:rsid w:val="001E18AB"/>
    <w:rsid w:val="001E19D6"/>
    <w:rsid w:val="001E19D9"/>
    <w:rsid w:val="001E1D7B"/>
    <w:rsid w:val="001E2910"/>
    <w:rsid w:val="001E2B69"/>
    <w:rsid w:val="001E2C78"/>
    <w:rsid w:val="001E3196"/>
    <w:rsid w:val="001E3314"/>
    <w:rsid w:val="001E3634"/>
    <w:rsid w:val="001E5033"/>
    <w:rsid w:val="001E5205"/>
    <w:rsid w:val="001E52C0"/>
    <w:rsid w:val="001E53C9"/>
    <w:rsid w:val="001E5A56"/>
    <w:rsid w:val="001E5ECA"/>
    <w:rsid w:val="001E6389"/>
    <w:rsid w:val="001E642E"/>
    <w:rsid w:val="001E6473"/>
    <w:rsid w:val="001E6851"/>
    <w:rsid w:val="001E6A69"/>
    <w:rsid w:val="001E6AE4"/>
    <w:rsid w:val="001E727B"/>
    <w:rsid w:val="001F0034"/>
    <w:rsid w:val="001F02A3"/>
    <w:rsid w:val="001F0408"/>
    <w:rsid w:val="001F05CD"/>
    <w:rsid w:val="001F0771"/>
    <w:rsid w:val="001F0906"/>
    <w:rsid w:val="001F0AC9"/>
    <w:rsid w:val="001F0C40"/>
    <w:rsid w:val="001F0E11"/>
    <w:rsid w:val="001F15A7"/>
    <w:rsid w:val="001F1AA4"/>
    <w:rsid w:val="001F1B2F"/>
    <w:rsid w:val="001F203C"/>
    <w:rsid w:val="001F21F3"/>
    <w:rsid w:val="001F26AF"/>
    <w:rsid w:val="001F2B0B"/>
    <w:rsid w:val="001F2BEC"/>
    <w:rsid w:val="001F3093"/>
    <w:rsid w:val="001F3563"/>
    <w:rsid w:val="001F39D7"/>
    <w:rsid w:val="001F410A"/>
    <w:rsid w:val="001F441C"/>
    <w:rsid w:val="001F442C"/>
    <w:rsid w:val="001F454F"/>
    <w:rsid w:val="001F48E8"/>
    <w:rsid w:val="001F4A25"/>
    <w:rsid w:val="001F4AD3"/>
    <w:rsid w:val="001F532B"/>
    <w:rsid w:val="001F5DE2"/>
    <w:rsid w:val="001F5E17"/>
    <w:rsid w:val="001F66D5"/>
    <w:rsid w:val="001F6710"/>
    <w:rsid w:val="001F69DC"/>
    <w:rsid w:val="001F6EC6"/>
    <w:rsid w:val="001F7081"/>
    <w:rsid w:val="00200399"/>
    <w:rsid w:val="002004D1"/>
    <w:rsid w:val="0020064C"/>
    <w:rsid w:val="002006B8"/>
    <w:rsid w:val="002009FF"/>
    <w:rsid w:val="00201802"/>
    <w:rsid w:val="002020BB"/>
    <w:rsid w:val="00202127"/>
    <w:rsid w:val="0020223F"/>
    <w:rsid w:val="00202339"/>
    <w:rsid w:val="0020272D"/>
    <w:rsid w:val="0020274B"/>
    <w:rsid w:val="00202D9A"/>
    <w:rsid w:val="00202F8E"/>
    <w:rsid w:val="00203737"/>
    <w:rsid w:val="00203E6D"/>
    <w:rsid w:val="00203F1C"/>
    <w:rsid w:val="00204552"/>
    <w:rsid w:val="002047A6"/>
    <w:rsid w:val="00204DA1"/>
    <w:rsid w:val="0020521F"/>
    <w:rsid w:val="00205826"/>
    <w:rsid w:val="00205B6B"/>
    <w:rsid w:val="00205DAC"/>
    <w:rsid w:val="00206622"/>
    <w:rsid w:val="002067A2"/>
    <w:rsid w:val="00206803"/>
    <w:rsid w:val="00206A02"/>
    <w:rsid w:val="00206B89"/>
    <w:rsid w:val="00206F0B"/>
    <w:rsid w:val="00207A01"/>
    <w:rsid w:val="00207AE8"/>
    <w:rsid w:val="00207D25"/>
    <w:rsid w:val="00210047"/>
    <w:rsid w:val="0021011E"/>
    <w:rsid w:val="00210B86"/>
    <w:rsid w:val="00210E1B"/>
    <w:rsid w:val="00210F3E"/>
    <w:rsid w:val="00210F73"/>
    <w:rsid w:val="002110DF"/>
    <w:rsid w:val="002111D0"/>
    <w:rsid w:val="00211290"/>
    <w:rsid w:val="002112EE"/>
    <w:rsid w:val="00211931"/>
    <w:rsid w:val="002119EB"/>
    <w:rsid w:val="00211A27"/>
    <w:rsid w:val="00211B79"/>
    <w:rsid w:val="00211C5B"/>
    <w:rsid w:val="00211D37"/>
    <w:rsid w:val="00211D9F"/>
    <w:rsid w:val="00211E30"/>
    <w:rsid w:val="00212130"/>
    <w:rsid w:val="002122BE"/>
    <w:rsid w:val="00212579"/>
    <w:rsid w:val="00212D7D"/>
    <w:rsid w:val="00212D9C"/>
    <w:rsid w:val="0021322D"/>
    <w:rsid w:val="002135D4"/>
    <w:rsid w:val="00213686"/>
    <w:rsid w:val="00213E6C"/>
    <w:rsid w:val="00214050"/>
    <w:rsid w:val="002142CF"/>
    <w:rsid w:val="0021474C"/>
    <w:rsid w:val="00214A0B"/>
    <w:rsid w:val="00214A25"/>
    <w:rsid w:val="00215009"/>
    <w:rsid w:val="0021506D"/>
    <w:rsid w:val="002154C8"/>
    <w:rsid w:val="00215735"/>
    <w:rsid w:val="0021593E"/>
    <w:rsid w:val="00216983"/>
    <w:rsid w:val="002169E5"/>
    <w:rsid w:val="00216DC4"/>
    <w:rsid w:val="00217503"/>
    <w:rsid w:val="002177BF"/>
    <w:rsid w:val="002179E8"/>
    <w:rsid w:val="002200EC"/>
    <w:rsid w:val="00220A4B"/>
    <w:rsid w:val="002210FF"/>
    <w:rsid w:val="0022125F"/>
    <w:rsid w:val="00221402"/>
    <w:rsid w:val="00221A2A"/>
    <w:rsid w:val="00221EDA"/>
    <w:rsid w:val="00222536"/>
    <w:rsid w:val="0022265A"/>
    <w:rsid w:val="002228C3"/>
    <w:rsid w:val="00222ECF"/>
    <w:rsid w:val="00223202"/>
    <w:rsid w:val="002233F1"/>
    <w:rsid w:val="002234B4"/>
    <w:rsid w:val="00223787"/>
    <w:rsid w:val="002239CE"/>
    <w:rsid w:val="002239E8"/>
    <w:rsid w:val="00223E18"/>
    <w:rsid w:val="00223FBC"/>
    <w:rsid w:val="002244D5"/>
    <w:rsid w:val="00224968"/>
    <w:rsid w:val="00224C4E"/>
    <w:rsid w:val="00224D08"/>
    <w:rsid w:val="00225235"/>
    <w:rsid w:val="002254AC"/>
    <w:rsid w:val="002255D9"/>
    <w:rsid w:val="0022561A"/>
    <w:rsid w:val="0022581E"/>
    <w:rsid w:val="00225B3C"/>
    <w:rsid w:val="00225FD1"/>
    <w:rsid w:val="00226512"/>
    <w:rsid w:val="002265E7"/>
    <w:rsid w:val="002268A9"/>
    <w:rsid w:val="00226D6D"/>
    <w:rsid w:val="00226FD4"/>
    <w:rsid w:val="0022712A"/>
    <w:rsid w:val="002276F4"/>
    <w:rsid w:val="00227B4E"/>
    <w:rsid w:val="002303B0"/>
    <w:rsid w:val="002307F8"/>
    <w:rsid w:val="002310CB"/>
    <w:rsid w:val="00231129"/>
    <w:rsid w:val="00231691"/>
    <w:rsid w:val="00231A6B"/>
    <w:rsid w:val="00231A6C"/>
    <w:rsid w:val="0023256C"/>
    <w:rsid w:val="002325A0"/>
    <w:rsid w:val="002328FC"/>
    <w:rsid w:val="00232DD5"/>
    <w:rsid w:val="00232ED9"/>
    <w:rsid w:val="00232F7E"/>
    <w:rsid w:val="00233288"/>
    <w:rsid w:val="002333C1"/>
    <w:rsid w:val="0023351F"/>
    <w:rsid w:val="00234434"/>
    <w:rsid w:val="00234B0B"/>
    <w:rsid w:val="00234C43"/>
    <w:rsid w:val="0023583D"/>
    <w:rsid w:val="00235BD1"/>
    <w:rsid w:val="002363E8"/>
    <w:rsid w:val="00236558"/>
    <w:rsid w:val="00236A2A"/>
    <w:rsid w:val="002374F5"/>
    <w:rsid w:val="00237CD6"/>
    <w:rsid w:val="00237E19"/>
    <w:rsid w:val="0024009A"/>
    <w:rsid w:val="00240357"/>
    <w:rsid w:val="00240544"/>
    <w:rsid w:val="002406DA"/>
    <w:rsid w:val="002408B6"/>
    <w:rsid w:val="002409A1"/>
    <w:rsid w:val="00240E6F"/>
    <w:rsid w:val="0024154B"/>
    <w:rsid w:val="002416C1"/>
    <w:rsid w:val="00241790"/>
    <w:rsid w:val="0024187A"/>
    <w:rsid w:val="00241D80"/>
    <w:rsid w:val="00241DC9"/>
    <w:rsid w:val="00242132"/>
    <w:rsid w:val="002421BA"/>
    <w:rsid w:val="002422F9"/>
    <w:rsid w:val="00242B37"/>
    <w:rsid w:val="00242B74"/>
    <w:rsid w:val="002432B6"/>
    <w:rsid w:val="002434B4"/>
    <w:rsid w:val="0024398D"/>
    <w:rsid w:val="00243E62"/>
    <w:rsid w:val="002444CD"/>
    <w:rsid w:val="00244962"/>
    <w:rsid w:val="00244D1C"/>
    <w:rsid w:val="00244F17"/>
    <w:rsid w:val="00244FDA"/>
    <w:rsid w:val="00245BE3"/>
    <w:rsid w:val="00246168"/>
    <w:rsid w:val="0024772C"/>
    <w:rsid w:val="002509D0"/>
    <w:rsid w:val="00250C6F"/>
    <w:rsid w:val="002511AC"/>
    <w:rsid w:val="00251A36"/>
    <w:rsid w:val="00251C7B"/>
    <w:rsid w:val="00251D5C"/>
    <w:rsid w:val="00251DC3"/>
    <w:rsid w:val="00251E23"/>
    <w:rsid w:val="002528C0"/>
    <w:rsid w:val="002528DF"/>
    <w:rsid w:val="00252F99"/>
    <w:rsid w:val="002531BD"/>
    <w:rsid w:val="0025367C"/>
    <w:rsid w:val="00253A20"/>
    <w:rsid w:val="00253A6E"/>
    <w:rsid w:val="00253BC1"/>
    <w:rsid w:val="00253D30"/>
    <w:rsid w:val="00253F42"/>
    <w:rsid w:val="00254A50"/>
    <w:rsid w:val="00254D2F"/>
    <w:rsid w:val="00254E99"/>
    <w:rsid w:val="00255111"/>
    <w:rsid w:val="00255411"/>
    <w:rsid w:val="00255A3B"/>
    <w:rsid w:val="00255D79"/>
    <w:rsid w:val="00255DF9"/>
    <w:rsid w:val="002560E8"/>
    <w:rsid w:val="0025669E"/>
    <w:rsid w:val="00256AD3"/>
    <w:rsid w:val="002571F1"/>
    <w:rsid w:val="002574DF"/>
    <w:rsid w:val="0025763C"/>
    <w:rsid w:val="00257870"/>
    <w:rsid w:val="002602E8"/>
    <w:rsid w:val="002607A8"/>
    <w:rsid w:val="00260BF6"/>
    <w:rsid w:val="002615AE"/>
    <w:rsid w:val="002615BD"/>
    <w:rsid w:val="002616AA"/>
    <w:rsid w:val="00261C0C"/>
    <w:rsid w:val="00261E1F"/>
    <w:rsid w:val="00262022"/>
    <w:rsid w:val="002629AB"/>
    <w:rsid w:val="002633F1"/>
    <w:rsid w:val="0026392E"/>
    <w:rsid w:val="002646F3"/>
    <w:rsid w:val="00264D1F"/>
    <w:rsid w:val="0026558D"/>
    <w:rsid w:val="00265628"/>
    <w:rsid w:val="00265709"/>
    <w:rsid w:val="00265C36"/>
    <w:rsid w:val="00266549"/>
    <w:rsid w:val="002669F5"/>
    <w:rsid w:val="00266F91"/>
    <w:rsid w:val="002673BA"/>
    <w:rsid w:val="002678AC"/>
    <w:rsid w:val="00267F55"/>
    <w:rsid w:val="002704EA"/>
    <w:rsid w:val="0027053D"/>
    <w:rsid w:val="00270A82"/>
    <w:rsid w:val="00271378"/>
    <w:rsid w:val="002717AD"/>
    <w:rsid w:val="00271D59"/>
    <w:rsid w:val="00271ED9"/>
    <w:rsid w:val="002722C9"/>
    <w:rsid w:val="00272409"/>
    <w:rsid w:val="002726BD"/>
    <w:rsid w:val="002728A0"/>
    <w:rsid w:val="00272972"/>
    <w:rsid w:val="00273268"/>
    <w:rsid w:val="00273311"/>
    <w:rsid w:val="00273551"/>
    <w:rsid w:val="0027362B"/>
    <w:rsid w:val="002736EC"/>
    <w:rsid w:val="002737C4"/>
    <w:rsid w:val="00273974"/>
    <w:rsid w:val="00273D0D"/>
    <w:rsid w:val="002745C3"/>
    <w:rsid w:val="0027478E"/>
    <w:rsid w:val="00274B53"/>
    <w:rsid w:val="00274F9D"/>
    <w:rsid w:val="00275418"/>
    <w:rsid w:val="002757F7"/>
    <w:rsid w:val="00275B09"/>
    <w:rsid w:val="00275EA0"/>
    <w:rsid w:val="00275F84"/>
    <w:rsid w:val="00276661"/>
    <w:rsid w:val="002772C7"/>
    <w:rsid w:val="002772E1"/>
    <w:rsid w:val="0027748F"/>
    <w:rsid w:val="002774EB"/>
    <w:rsid w:val="00277646"/>
    <w:rsid w:val="0027772A"/>
    <w:rsid w:val="002779A3"/>
    <w:rsid w:val="00277E40"/>
    <w:rsid w:val="002800EE"/>
    <w:rsid w:val="002805CC"/>
    <w:rsid w:val="002806AE"/>
    <w:rsid w:val="00280845"/>
    <w:rsid w:val="00280916"/>
    <w:rsid w:val="00280AE6"/>
    <w:rsid w:val="00281369"/>
    <w:rsid w:val="00281455"/>
    <w:rsid w:val="0028157B"/>
    <w:rsid w:val="002815A1"/>
    <w:rsid w:val="002817F0"/>
    <w:rsid w:val="00281BA1"/>
    <w:rsid w:val="00281FB3"/>
    <w:rsid w:val="00282276"/>
    <w:rsid w:val="0028278E"/>
    <w:rsid w:val="00282920"/>
    <w:rsid w:val="00282E3E"/>
    <w:rsid w:val="00282F0B"/>
    <w:rsid w:val="00283C44"/>
    <w:rsid w:val="00283EA4"/>
    <w:rsid w:val="00284095"/>
    <w:rsid w:val="002846F2"/>
    <w:rsid w:val="0028474F"/>
    <w:rsid w:val="00285590"/>
    <w:rsid w:val="00285B5F"/>
    <w:rsid w:val="00286A32"/>
    <w:rsid w:val="00286FD5"/>
    <w:rsid w:val="00287309"/>
    <w:rsid w:val="002875A3"/>
    <w:rsid w:val="002878E2"/>
    <w:rsid w:val="00287CC0"/>
    <w:rsid w:val="00287D90"/>
    <w:rsid w:val="00287F87"/>
    <w:rsid w:val="00290043"/>
    <w:rsid w:val="0029046C"/>
    <w:rsid w:val="002905B5"/>
    <w:rsid w:val="0029085E"/>
    <w:rsid w:val="002908A6"/>
    <w:rsid w:val="00291331"/>
    <w:rsid w:val="002914EB"/>
    <w:rsid w:val="002915B4"/>
    <w:rsid w:val="0029192A"/>
    <w:rsid w:val="00291A25"/>
    <w:rsid w:val="00291B10"/>
    <w:rsid w:val="00291C9B"/>
    <w:rsid w:val="00291DC5"/>
    <w:rsid w:val="00291E5A"/>
    <w:rsid w:val="002925CF"/>
    <w:rsid w:val="0029284F"/>
    <w:rsid w:val="0029288E"/>
    <w:rsid w:val="00292C31"/>
    <w:rsid w:val="00292D50"/>
    <w:rsid w:val="00292DA2"/>
    <w:rsid w:val="00292FC0"/>
    <w:rsid w:val="00293015"/>
    <w:rsid w:val="00293101"/>
    <w:rsid w:val="00293A3E"/>
    <w:rsid w:val="00293A8F"/>
    <w:rsid w:val="00293C6C"/>
    <w:rsid w:val="002941DB"/>
    <w:rsid w:val="00294B97"/>
    <w:rsid w:val="00294BBA"/>
    <w:rsid w:val="00294E81"/>
    <w:rsid w:val="00294ED8"/>
    <w:rsid w:val="00295028"/>
    <w:rsid w:val="00295161"/>
    <w:rsid w:val="0029581C"/>
    <w:rsid w:val="0029587A"/>
    <w:rsid w:val="0029599C"/>
    <w:rsid w:val="00295D9C"/>
    <w:rsid w:val="0029618A"/>
    <w:rsid w:val="002961E9"/>
    <w:rsid w:val="00296210"/>
    <w:rsid w:val="00296823"/>
    <w:rsid w:val="00296B1C"/>
    <w:rsid w:val="00296DE9"/>
    <w:rsid w:val="00296E26"/>
    <w:rsid w:val="00297239"/>
    <w:rsid w:val="002975B7"/>
    <w:rsid w:val="00297BD3"/>
    <w:rsid w:val="00297F40"/>
    <w:rsid w:val="002A0193"/>
    <w:rsid w:val="002A05FE"/>
    <w:rsid w:val="002A0F47"/>
    <w:rsid w:val="002A0F57"/>
    <w:rsid w:val="002A0F87"/>
    <w:rsid w:val="002A17C2"/>
    <w:rsid w:val="002A1FDB"/>
    <w:rsid w:val="002A254C"/>
    <w:rsid w:val="002A2906"/>
    <w:rsid w:val="002A333C"/>
    <w:rsid w:val="002A364C"/>
    <w:rsid w:val="002A3EC1"/>
    <w:rsid w:val="002A4483"/>
    <w:rsid w:val="002A487B"/>
    <w:rsid w:val="002A5478"/>
    <w:rsid w:val="002A5A3D"/>
    <w:rsid w:val="002A5CE3"/>
    <w:rsid w:val="002A6F24"/>
    <w:rsid w:val="002A76F0"/>
    <w:rsid w:val="002A7A3E"/>
    <w:rsid w:val="002B001D"/>
    <w:rsid w:val="002B0523"/>
    <w:rsid w:val="002B05EB"/>
    <w:rsid w:val="002B07D8"/>
    <w:rsid w:val="002B0A3E"/>
    <w:rsid w:val="002B0A59"/>
    <w:rsid w:val="002B0AE6"/>
    <w:rsid w:val="002B0CAD"/>
    <w:rsid w:val="002B0D82"/>
    <w:rsid w:val="002B0F1D"/>
    <w:rsid w:val="002B1E00"/>
    <w:rsid w:val="002B26A7"/>
    <w:rsid w:val="002B2896"/>
    <w:rsid w:val="002B28A0"/>
    <w:rsid w:val="002B2E36"/>
    <w:rsid w:val="002B3D7B"/>
    <w:rsid w:val="002B4B5C"/>
    <w:rsid w:val="002B52F9"/>
    <w:rsid w:val="002B53BB"/>
    <w:rsid w:val="002B541F"/>
    <w:rsid w:val="002B56F3"/>
    <w:rsid w:val="002B5847"/>
    <w:rsid w:val="002B5A48"/>
    <w:rsid w:val="002B65D2"/>
    <w:rsid w:val="002B6714"/>
    <w:rsid w:val="002B6776"/>
    <w:rsid w:val="002B72EF"/>
    <w:rsid w:val="002B74D3"/>
    <w:rsid w:val="002B7785"/>
    <w:rsid w:val="002B7A49"/>
    <w:rsid w:val="002B7A55"/>
    <w:rsid w:val="002C0169"/>
    <w:rsid w:val="002C0195"/>
    <w:rsid w:val="002C0923"/>
    <w:rsid w:val="002C0A95"/>
    <w:rsid w:val="002C0AB5"/>
    <w:rsid w:val="002C0F32"/>
    <w:rsid w:val="002C0F56"/>
    <w:rsid w:val="002C1070"/>
    <w:rsid w:val="002C1349"/>
    <w:rsid w:val="002C1467"/>
    <w:rsid w:val="002C1572"/>
    <w:rsid w:val="002C159C"/>
    <w:rsid w:val="002C19F1"/>
    <w:rsid w:val="002C1CD5"/>
    <w:rsid w:val="002C1DB1"/>
    <w:rsid w:val="002C1ED4"/>
    <w:rsid w:val="002C2147"/>
    <w:rsid w:val="002C2464"/>
    <w:rsid w:val="002C2615"/>
    <w:rsid w:val="002C2744"/>
    <w:rsid w:val="002C27CE"/>
    <w:rsid w:val="002C29D4"/>
    <w:rsid w:val="002C2A0A"/>
    <w:rsid w:val="002C2C07"/>
    <w:rsid w:val="002C2C35"/>
    <w:rsid w:val="002C2C9E"/>
    <w:rsid w:val="002C2CC4"/>
    <w:rsid w:val="002C312A"/>
    <w:rsid w:val="002C315C"/>
    <w:rsid w:val="002C32E2"/>
    <w:rsid w:val="002C38FD"/>
    <w:rsid w:val="002C461F"/>
    <w:rsid w:val="002C4736"/>
    <w:rsid w:val="002C491F"/>
    <w:rsid w:val="002C4ACF"/>
    <w:rsid w:val="002C53CD"/>
    <w:rsid w:val="002C5939"/>
    <w:rsid w:val="002C5DA2"/>
    <w:rsid w:val="002C5E95"/>
    <w:rsid w:val="002C632C"/>
    <w:rsid w:val="002C637A"/>
    <w:rsid w:val="002C63E6"/>
    <w:rsid w:val="002C6CED"/>
    <w:rsid w:val="002C6F55"/>
    <w:rsid w:val="002C747F"/>
    <w:rsid w:val="002C7BE2"/>
    <w:rsid w:val="002C7D0E"/>
    <w:rsid w:val="002D0513"/>
    <w:rsid w:val="002D088F"/>
    <w:rsid w:val="002D08E6"/>
    <w:rsid w:val="002D0E7A"/>
    <w:rsid w:val="002D11F3"/>
    <w:rsid w:val="002D1440"/>
    <w:rsid w:val="002D178C"/>
    <w:rsid w:val="002D1837"/>
    <w:rsid w:val="002D1E1E"/>
    <w:rsid w:val="002D1FAB"/>
    <w:rsid w:val="002D2420"/>
    <w:rsid w:val="002D24A4"/>
    <w:rsid w:val="002D253F"/>
    <w:rsid w:val="002D30A5"/>
    <w:rsid w:val="002D314B"/>
    <w:rsid w:val="002D35E2"/>
    <w:rsid w:val="002D374C"/>
    <w:rsid w:val="002D3B09"/>
    <w:rsid w:val="002D4065"/>
    <w:rsid w:val="002D4790"/>
    <w:rsid w:val="002D4FDD"/>
    <w:rsid w:val="002D52B9"/>
    <w:rsid w:val="002D601B"/>
    <w:rsid w:val="002D6561"/>
    <w:rsid w:val="002D7534"/>
    <w:rsid w:val="002D7773"/>
    <w:rsid w:val="002D7785"/>
    <w:rsid w:val="002D7A46"/>
    <w:rsid w:val="002D7A80"/>
    <w:rsid w:val="002D7B17"/>
    <w:rsid w:val="002D7C3C"/>
    <w:rsid w:val="002E0090"/>
    <w:rsid w:val="002E0A33"/>
    <w:rsid w:val="002E0B4D"/>
    <w:rsid w:val="002E0BEF"/>
    <w:rsid w:val="002E0FAE"/>
    <w:rsid w:val="002E195D"/>
    <w:rsid w:val="002E1CBF"/>
    <w:rsid w:val="002E1E4C"/>
    <w:rsid w:val="002E1F5C"/>
    <w:rsid w:val="002E2191"/>
    <w:rsid w:val="002E2483"/>
    <w:rsid w:val="002E2574"/>
    <w:rsid w:val="002E268C"/>
    <w:rsid w:val="002E26D6"/>
    <w:rsid w:val="002E2728"/>
    <w:rsid w:val="002E2FB2"/>
    <w:rsid w:val="002E3A35"/>
    <w:rsid w:val="002E4527"/>
    <w:rsid w:val="002E452B"/>
    <w:rsid w:val="002E59EB"/>
    <w:rsid w:val="002E5C31"/>
    <w:rsid w:val="002E602A"/>
    <w:rsid w:val="002E68D4"/>
    <w:rsid w:val="002E6AF3"/>
    <w:rsid w:val="002E6AFE"/>
    <w:rsid w:val="002E6B6C"/>
    <w:rsid w:val="002E6C9E"/>
    <w:rsid w:val="002E6EBB"/>
    <w:rsid w:val="002E7126"/>
    <w:rsid w:val="002E734F"/>
    <w:rsid w:val="002E75FA"/>
    <w:rsid w:val="002E7806"/>
    <w:rsid w:val="002E7968"/>
    <w:rsid w:val="002E7C4E"/>
    <w:rsid w:val="002F0A8A"/>
    <w:rsid w:val="002F1449"/>
    <w:rsid w:val="002F1504"/>
    <w:rsid w:val="002F196C"/>
    <w:rsid w:val="002F1E3C"/>
    <w:rsid w:val="002F2457"/>
    <w:rsid w:val="002F25E9"/>
    <w:rsid w:val="002F2F5B"/>
    <w:rsid w:val="002F30D0"/>
    <w:rsid w:val="002F352F"/>
    <w:rsid w:val="002F37FE"/>
    <w:rsid w:val="002F397A"/>
    <w:rsid w:val="002F3A63"/>
    <w:rsid w:val="002F418F"/>
    <w:rsid w:val="002F44B1"/>
    <w:rsid w:val="002F459D"/>
    <w:rsid w:val="002F4C3A"/>
    <w:rsid w:val="002F4CFE"/>
    <w:rsid w:val="002F4F28"/>
    <w:rsid w:val="002F55AB"/>
    <w:rsid w:val="002F5784"/>
    <w:rsid w:val="002F57EF"/>
    <w:rsid w:val="002F5995"/>
    <w:rsid w:val="002F5999"/>
    <w:rsid w:val="002F5E2B"/>
    <w:rsid w:val="002F5F53"/>
    <w:rsid w:val="002F60D2"/>
    <w:rsid w:val="002F61CA"/>
    <w:rsid w:val="002F694B"/>
    <w:rsid w:val="002F7550"/>
    <w:rsid w:val="002F7A57"/>
    <w:rsid w:val="00300F8C"/>
    <w:rsid w:val="00301333"/>
    <w:rsid w:val="003019A7"/>
    <w:rsid w:val="00302027"/>
    <w:rsid w:val="00302036"/>
    <w:rsid w:val="003021D5"/>
    <w:rsid w:val="00302277"/>
    <w:rsid w:val="00302AB9"/>
    <w:rsid w:val="00302D1D"/>
    <w:rsid w:val="003032FF"/>
    <w:rsid w:val="003037CE"/>
    <w:rsid w:val="00303898"/>
    <w:rsid w:val="003044C3"/>
    <w:rsid w:val="0030488E"/>
    <w:rsid w:val="00304B68"/>
    <w:rsid w:val="003050E9"/>
    <w:rsid w:val="00305118"/>
    <w:rsid w:val="00305652"/>
    <w:rsid w:val="00305770"/>
    <w:rsid w:val="00305A99"/>
    <w:rsid w:val="00305EA9"/>
    <w:rsid w:val="00305EBC"/>
    <w:rsid w:val="00306013"/>
    <w:rsid w:val="003061A3"/>
    <w:rsid w:val="00306209"/>
    <w:rsid w:val="00307D4D"/>
    <w:rsid w:val="00307DCE"/>
    <w:rsid w:val="0031073D"/>
    <w:rsid w:val="0031075C"/>
    <w:rsid w:val="00310792"/>
    <w:rsid w:val="0031084A"/>
    <w:rsid w:val="00310918"/>
    <w:rsid w:val="00310CEB"/>
    <w:rsid w:val="003110D5"/>
    <w:rsid w:val="0031112A"/>
    <w:rsid w:val="003111BF"/>
    <w:rsid w:val="00311267"/>
    <w:rsid w:val="00311858"/>
    <w:rsid w:val="00311A6A"/>
    <w:rsid w:val="00311A73"/>
    <w:rsid w:val="00311CAA"/>
    <w:rsid w:val="00312F17"/>
    <w:rsid w:val="00313209"/>
    <w:rsid w:val="00313A33"/>
    <w:rsid w:val="00313C14"/>
    <w:rsid w:val="00313CB7"/>
    <w:rsid w:val="00314533"/>
    <w:rsid w:val="00314766"/>
    <w:rsid w:val="003148CF"/>
    <w:rsid w:val="00314BAA"/>
    <w:rsid w:val="0031521F"/>
    <w:rsid w:val="003156AC"/>
    <w:rsid w:val="003163A6"/>
    <w:rsid w:val="003164DD"/>
    <w:rsid w:val="00316592"/>
    <w:rsid w:val="00316EAE"/>
    <w:rsid w:val="00316EED"/>
    <w:rsid w:val="00316FC7"/>
    <w:rsid w:val="00317109"/>
    <w:rsid w:val="0031727E"/>
    <w:rsid w:val="00317595"/>
    <w:rsid w:val="00317612"/>
    <w:rsid w:val="00317A00"/>
    <w:rsid w:val="00317A32"/>
    <w:rsid w:val="00320016"/>
    <w:rsid w:val="00320D2F"/>
    <w:rsid w:val="00320E68"/>
    <w:rsid w:val="00320FE3"/>
    <w:rsid w:val="00321995"/>
    <w:rsid w:val="00321B83"/>
    <w:rsid w:val="00322990"/>
    <w:rsid w:val="003229F8"/>
    <w:rsid w:val="00322A28"/>
    <w:rsid w:val="00323864"/>
    <w:rsid w:val="00323DE4"/>
    <w:rsid w:val="003245B5"/>
    <w:rsid w:val="00324A21"/>
    <w:rsid w:val="00324CD2"/>
    <w:rsid w:val="00324D7F"/>
    <w:rsid w:val="00325F2E"/>
    <w:rsid w:val="00326079"/>
    <w:rsid w:val="0032692A"/>
    <w:rsid w:val="003270F7"/>
    <w:rsid w:val="003273BA"/>
    <w:rsid w:val="00327546"/>
    <w:rsid w:val="00327858"/>
    <w:rsid w:val="00327893"/>
    <w:rsid w:val="00327CEE"/>
    <w:rsid w:val="00327E2E"/>
    <w:rsid w:val="00327EF3"/>
    <w:rsid w:val="00327FB2"/>
    <w:rsid w:val="003306DB"/>
    <w:rsid w:val="00330A42"/>
    <w:rsid w:val="00330B1C"/>
    <w:rsid w:val="00330D40"/>
    <w:rsid w:val="00331135"/>
    <w:rsid w:val="003317FF"/>
    <w:rsid w:val="00331DAF"/>
    <w:rsid w:val="00331E24"/>
    <w:rsid w:val="00331F5B"/>
    <w:rsid w:val="003326B6"/>
    <w:rsid w:val="00332A85"/>
    <w:rsid w:val="00332FF5"/>
    <w:rsid w:val="00333930"/>
    <w:rsid w:val="00333AED"/>
    <w:rsid w:val="00333B2B"/>
    <w:rsid w:val="00333C4B"/>
    <w:rsid w:val="00333DBD"/>
    <w:rsid w:val="00333E31"/>
    <w:rsid w:val="00334058"/>
    <w:rsid w:val="003340D3"/>
    <w:rsid w:val="003341AB"/>
    <w:rsid w:val="00334783"/>
    <w:rsid w:val="0033487B"/>
    <w:rsid w:val="00334C38"/>
    <w:rsid w:val="003351FA"/>
    <w:rsid w:val="003355EA"/>
    <w:rsid w:val="00335996"/>
    <w:rsid w:val="00335C1C"/>
    <w:rsid w:val="0033625A"/>
    <w:rsid w:val="003365B0"/>
    <w:rsid w:val="0034006C"/>
    <w:rsid w:val="0034008E"/>
    <w:rsid w:val="00340876"/>
    <w:rsid w:val="00340A85"/>
    <w:rsid w:val="00341E9F"/>
    <w:rsid w:val="0034262E"/>
    <w:rsid w:val="003429A1"/>
    <w:rsid w:val="00342A29"/>
    <w:rsid w:val="00342ACB"/>
    <w:rsid w:val="00342B96"/>
    <w:rsid w:val="00342F5A"/>
    <w:rsid w:val="003434D9"/>
    <w:rsid w:val="003439FC"/>
    <w:rsid w:val="00343CB4"/>
    <w:rsid w:val="003444C9"/>
    <w:rsid w:val="00344A73"/>
    <w:rsid w:val="0034520B"/>
    <w:rsid w:val="00345906"/>
    <w:rsid w:val="0034607F"/>
    <w:rsid w:val="0034642C"/>
    <w:rsid w:val="003464BD"/>
    <w:rsid w:val="00346A9F"/>
    <w:rsid w:val="00346E16"/>
    <w:rsid w:val="0034724F"/>
    <w:rsid w:val="0034726B"/>
    <w:rsid w:val="0034771D"/>
    <w:rsid w:val="00347CE0"/>
    <w:rsid w:val="00350385"/>
    <w:rsid w:val="0035055A"/>
    <w:rsid w:val="00350B7B"/>
    <w:rsid w:val="00350F4A"/>
    <w:rsid w:val="00350F6D"/>
    <w:rsid w:val="00351220"/>
    <w:rsid w:val="00351500"/>
    <w:rsid w:val="00351D66"/>
    <w:rsid w:val="00351E43"/>
    <w:rsid w:val="003521C9"/>
    <w:rsid w:val="00352C89"/>
    <w:rsid w:val="00352D9A"/>
    <w:rsid w:val="0035368C"/>
    <w:rsid w:val="00353982"/>
    <w:rsid w:val="003539FB"/>
    <w:rsid w:val="003539FD"/>
    <w:rsid w:val="00353EE9"/>
    <w:rsid w:val="0035405B"/>
    <w:rsid w:val="00354433"/>
    <w:rsid w:val="003544B1"/>
    <w:rsid w:val="00354777"/>
    <w:rsid w:val="0035482E"/>
    <w:rsid w:val="0035532F"/>
    <w:rsid w:val="00355721"/>
    <w:rsid w:val="003557F7"/>
    <w:rsid w:val="00355943"/>
    <w:rsid w:val="00355ACB"/>
    <w:rsid w:val="00355D20"/>
    <w:rsid w:val="003565E2"/>
    <w:rsid w:val="0035728C"/>
    <w:rsid w:val="0035744F"/>
    <w:rsid w:val="00357A93"/>
    <w:rsid w:val="00357EDC"/>
    <w:rsid w:val="00360070"/>
    <w:rsid w:val="00360340"/>
    <w:rsid w:val="0036048F"/>
    <w:rsid w:val="00360627"/>
    <w:rsid w:val="00360978"/>
    <w:rsid w:val="00360AA9"/>
    <w:rsid w:val="003610F0"/>
    <w:rsid w:val="003614A0"/>
    <w:rsid w:val="003617DF"/>
    <w:rsid w:val="003618E2"/>
    <w:rsid w:val="0036247E"/>
    <w:rsid w:val="003628E9"/>
    <w:rsid w:val="003629C8"/>
    <w:rsid w:val="00362E16"/>
    <w:rsid w:val="0036353D"/>
    <w:rsid w:val="003635DF"/>
    <w:rsid w:val="0036360E"/>
    <w:rsid w:val="0036362E"/>
    <w:rsid w:val="003639FA"/>
    <w:rsid w:val="00363A93"/>
    <w:rsid w:val="00363DC9"/>
    <w:rsid w:val="0036426F"/>
    <w:rsid w:val="003647C4"/>
    <w:rsid w:val="0036571D"/>
    <w:rsid w:val="00365A69"/>
    <w:rsid w:val="00366451"/>
    <w:rsid w:val="0036649C"/>
    <w:rsid w:val="003668C9"/>
    <w:rsid w:val="00366F75"/>
    <w:rsid w:val="00367296"/>
    <w:rsid w:val="00367405"/>
    <w:rsid w:val="003674DD"/>
    <w:rsid w:val="00367DA0"/>
    <w:rsid w:val="003708BE"/>
    <w:rsid w:val="00370BF0"/>
    <w:rsid w:val="00370F80"/>
    <w:rsid w:val="00371006"/>
    <w:rsid w:val="0037160F"/>
    <w:rsid w:val="0037175C"/>
    <w:rsid w:val="0037226C"/>
    <w:rsid w:val="00373A50"/>
    <w:rsid w:val="003745BE"/>
    <w:rsid w:val="00374A00"/>
    <w:rsid w:val="00374D77"/>
    <w:rsid w:val="00374DD7"/>
    <w:rsid w:val="00374FD0"/>
    <w:rsid w:val="00375C45"/>
    <w:rsid w:val="00376906"/>
    <w:rsid w:val="00376C5E"/>
    <w:rsid w:val="00377420"/>
    <w:rsid w:val="00377855"/>
    <w:rsid w:val="0037795B"/>
    <w:rsid w:val="003779DF"/>
    <w:rsid w:val="003779FA"/>
    <w:rsid w:val="00377B79"/>
    <w:rsid w:val="00377C19"/>
    <w:rsid w:val="00377DC6"/>
    <w:rsid w:val="00377F74"/>
    <w:rsid w:val="00380226"/>
    <w:rsid w:val="003802BC"/>
    <w:rsid w:val="003803CA"/>
    <w:rsid w:val="00380CD9"/>
    <w:rsid w:val="003812D7"/>
    <w:rsid w:val="0038198F"/>
    <w:rsid w:val="00381B5C"/>
    <w:rsid w:val="00382189"/>
    <w:rsid w:val="00382BC2"/>
    <w:rsid w:val="00382BD0"/>
    <w:rsid w:val="00382DB7"/>
    <w:rsid w:val="00382F86"/>
    <w:rsid w:val="00384571"/>
    <w:rsid w:val="00384D8F"/>
    <w:rsid w:val="00385246"/>
    <w:rsid w:val="003852D2"/>
    <w:rsid w:val="003852E9"/>
    <w:rsid w:val="00385661"/>
    <w:rsid w:val="00385AE9"/>
    <w:rsid w:val="00385B32"/>
    <w:rsid w:val="00385C91"/>
    <w:rsid w:val="00385E0F"/>
    <w:rsid w:val="00386138"/>
    <w:rsid w:val="0038648F"/>
    <w:rsid w:val="003867C1"/>
    <w:rsid w:val="0038691E"/>
    <w:rsid w:val="00386A34"/>
    <w:rsid w:val="00387532"/>
    <w:rsid w:val="00387939"/>
    <w:rsid w:val="00387BB5"/>
    <w:rsid w:val="00387C2B"/>
    <w:rsid w:val="00390330"/>
    <w:rsid w:val="003909A5"/>
    <w:rsid w:val="00390F48"/>
    <w:rsid w:val="003912AE"/>
    <w:rsid w:val="00391811"/>
    <w:rsid w:val="00391848"/>
    <w:rsid w:val="003922F2"/>
    <w:rsid w:val="00392517"/>
    <w:rsid w:val="0039254E"/>
    <w:rsid w:val="0039256A"/>
    <w:rsid w:val="00392757"/>
    <w:rsid w:val="00392C59"/>
    <w:rsid w:val="00393A69"/>
    <w:rsid w:val="00393AF4"/>
    <w:rsid w:val="00393BD6"/>
    <w:rsid w:val="00393CDD"/>
    <w:rsid w:val="00393EAE"/>
    <w:rsid w:val="00394A3A"/>
    <w:rsid w:val="00395000"/>
    <w:rsid w:val="003952D8"/>
    <w:rsid w:val="003953A5"/>
    <w:rsid w:val="003958A2"/>
    <w:rsid w:val="00395B95"/>
    <w:rsid w:val="00395DD1"/>
    <w:rsid w:val="00395F08"/>
    <w:rsid w:val="00396239"/>
    <w:rsid w:val="0039641E"/>
    <w:rsid w:val="00396C6E"/>
    <w:rsid w:val="00396EA6"/>
    <w:rsid w:val="00397059"/>
    <w:rsid w:val="0039743D"/>
    <w:rsid w:val="00397CEA"/>
    <w:rsid w:val="003A001A"/>
    <w:rsid w:val="003A015A"/>
    <w:rsid w:val="003A0E17"/>
    <w:rsid w:val="003A0F97"/>
    <w:rsid w:val="003A1088"/>
    <w:rsid w:val="003A16F3"/>
    <w:rsid w:val="003A1B4C"/>
    <w:rsid w:val="003A1C9A"/>
    <w:rsid w:val="003A1DBB"/>
    <w:rsid w:val="003A2048"/>
    <w:rsid w:val="003A2375"/>
    <w:rsid w:val="003A2614"/>
    <w:rsid w:val="003A305C"/>
    <w:rsid w:val="003A33B2"/>
    <w:rsid w:val="003A3669"/>
    <w:rsid w:val="003A3748"/>
    <w:rsid w:val="003A3ACA"/>
    <w:rsid w:val="003A4198"/>
    <w:rsid w:val="003A4703"/>
    <w:rsid w:val="003A497D"/>
    <w:rsid w:val="003A4D5B"/>
    <w:rsid w:val="003A557A"/>
    <w:rsid w:val="003A5595"/>
    <w:rsid w:val="003A5A01"/>
    <w:rsid w:val="003A5B8D"/>
    <w:rsid w:val="003A638E"/>
    <w:rsid w:val="003A659E"/>
    <w:rsid w:val="003A6679"/>
    <w:rsid w:val="003A687A"/>
    <w:rsid w:val="003A7C4F"/>
    <w:rsid w:val="003A7C78"/>
    <w:rsid w:val="003A7DBF"/>
    <w:rsid w:val="003B18B0"/>
    <w:rsid w:val="003B1E51"/>
    <w:rsid w:val="003B2158"/>
    <w:rsid w:val="003B2247"/>
    <w:rsid w:val="003B2575"/>
    <w:rsid w:val="003B3015"/>
    <w:rsid w:val="003B34B1"/>
    <w:rsid w:val="003B3664"/>
    <w:rsid w:val="003B3DCE"/>
    <w:rsid w:val="003B430D"/>
    <w:rsid w:val="003B46FE"/>
    <w:rsid w:val="003B4838"/>
    <w:rsid w:val="003B489F"/>
    <w:rsid w:val="003B49C2"/>
    <w:rsid w:val="003B4C82"/>
    <w:rsid w:val="003B4EE1"/>
    <w:rsid w:val="003B566B"/>
    <w:rsid w:val="003B59E5"/>
    <w:rsid w:val="003B5D2E"/>
    <w:rsid w:val="003B601F"/>
    <w:rsid w:val="003B6135"/>
    <w:rsid w:val="003B62ED"/>
    <w:rsid w:val="003B66FF"/>
    <w:rsid w:val="003B695B"/>
    <w:rsid w:val="003B6E6E"/>
    <w:rsid w:val="003B7C37"/>
    <w:rsid w:val="003C00DD"/>
    <w:rsid w:val="003C0860"/>
    <w:rsid w:val="003C0975"/>
    <w:rsid w:val="003C10FE"/>
    <w:rsid w:val="003C13A7"/>
    <w:rsid w:val="003C1AFB"/>
    <w:rsid w:val="003C1B3D"/>
    <w:rsid w:val="003C1EAF"/>
    <w:rsid w:val="003C1ECE"/>
    <w:rsid w:val="003C2089"/>
    <w:rsid w:val="003C233C"/>
    <w:rsid w:val="003C2562"/>
    <w:rsid w:val="003C26AF"/>
    <w:rsid w:val="003C2B21"/>
    <w:rsid w:val="003C2BB0"/>
    <w:rsid w:val="003C32D5"/>
    <w:rsid w:val="003C3687"/>
    <w:rsid w:val="003C36C4"/>
    <w:rsid w:val="003C3718"/>
    <w:rsid w:val="003C3929"/>
    <w:rsid w:val="003C4062"/>
    <w:rsid w:val="003C47B6"/>
    <w:rsid w:val="003C48E6"/>
    <w:rsid w:val="003C49B1"/>
    <w:rsid w:val="003C4BAE"/>
    <w:rsid w:val="003C4F35"/>
    <w:rsid w:val="003C559F"/>
    <w:rsid w:val="003C5AAC"/>
    <w:rsid w:val="003C606A"/>
    <w:rsid w:val="003C60B7"/>
    <w:rsid w:val="003C60BD"/>
    <w:rsid w:val="003C6482"/>
    <w:rsid w:val="003C6967"/>
    <w:rsid w:val="003C6C57"/>
    <w:rsid w:val="003C7F8E"/>
    <w:rsid w:val="003D0887"/>
    <w:rsid w:val="003D0B9E"/>
    <w:rsid w:val="003D0FD0"/>
    <w:rsid w:val="003D1196"/>
    <w:rsid w:val="003D1AED"/>
    <w:rsid w:val="003D2069"/>
    <w:rsid w:val="003D2764"/>
    <w:rsid w:val="003D2AA5"/>
    <w:rsid w:val="003D2BBF"/>
    <w:rsid w:val="003D2D40"/>
    <w:rsid w:val="003D2ED8"/>
    <w:rsid w:val="003D3853"/>
    <w:rsid w:val="003D3C23"/>
    <w:rsid w:val="003D3D82"/>
    <w:rsid w:val="003D40B7"/>
    <w:rsid w:val="003D4486"/>
    <w:rsid w:val="003D47C8"/>
    <w:rsid w:val="003D4A87"/>
    <w:rsid w:val="003D4F06"/>
    <w:rsid w:val="003D4F55"/>
    <w:rsid w:val="003D51B0"/>
    <w:rsid w:val="003D5296"/>
    <w:rsid w:val="003D529A"/>
    <w:rsid w:val="003D5B95"/>
    <w:rsid w:val="003D5D15"/>
    <w:rsid w:val="003D5ECC"/>
    <w:rsid w:val="003D60A8"/>
    <w:rsid w:val="003D68D7"/>
    <w:rsid w:val="003D6C2D"/>
    <w:rsid w:val="003D6E52"/>
    <w:rsid w:val="003D702A"/>
    <w:rsid w:val="003D7130"/>
    <w:rsid w:val="003D75CF"/>
    <w:rsid w:val="003E02BA"/>
    <w:rsid w:val="003E0408"/>
    <w:rsid w:val="003E0531"/>
    <w:rsid w:val="003E1A0B"/>
    <w:rsid w:val="003E24D9"/>
    <w:rsid w:val="003E2E80"/>
    <w:rsid w:val="003E3259"/>
    <w:rsid w:val="003E33F7"/>
    <w:rsid w:val="003E349D"/>
    <w:rsid w:val="003E3501"/>
    <w:rsid w:val="003E36FD"/>
    <w:rsid w:val="003E392C"/>
    <w:rsid w:val="003E3FCC"/>
    <w:rsid w:val="003E4926"/>
    <w:rsid w:val="003E50BB"/>
    <w:rsid w:val="003E50F4"/>
    <w:rsid w:val="003E5103"/>
    <w:rsid w:val="003E56CF"/>
    <w:rsid w:val="003E57FF"/>
    <w:rsid w:val="003E5B8F"/>
    <w:rsid w:val="003E5C16"/>
    <w:rsid w:val="003E5CB6"/>
    <w:rsid w:val="003E5CF1"/>
    <w:rsid w:val="003E654A"/>
    <w:rsid w:val="003E65A1"/>
    <w:rsid w:val="003E6890"/>
    <w:rsid w:val="003E6A93"/>
    <w:rsid w:val="003E6D1E"/>
    <w:rsid w:val="003E6E9A"/>
    <w:rsid w:val="003E6FBC"/>
    <w:rsid w:val="003E76BB"/>
    <w:rsid w:val="003E781D"/>
    <w:rsid w:val="003F019A"/>
    <w:rsid w:val="003F0781"/>
    <w:rsid w:val="003F08F4"/>
    <w:rsid w:val="003F098A"/>
    <w:rsid w:val="003F0DD8"/>
    <w:rsid w:val="003F0DE7"/>
    <w:rsid w:val="003F129F"/>
    <w:rsid w:val="003F1A90"/>
    <w:rsid w:val="003F1C4C"/>
    <w:rsid w:val="003F27F1"/>
    <w:rsid w:val="003F2890"/>
    <w:rsid w:val="003F30EE"/>
    <w:rsid w:val="003F3441"/>
    <w:rsid w:val="003F3749"/>
    <w:rsid w:val="003F3D3F"/>
    <w:rsid w:val="003F401A"/>
    <w:rsid w:val="003F49B3"/>
    <w:rsid w:val="003F4C45"/>
    <w:rsid w:val="003F5383"/>
    <w:rsid w:val="003F59DC"/>
    <w:rsid w:val="003F5B0A"/>
    <w:rsid w:val="003F647C"/>
    <w:rsid w:val="003F66F6"/>
    <w:rsid w:val="003F69D0"/>
    <w:rsid w:val="003F71DA"/>
    <w:rsid w:val="003F734C"/>
    <w:rsid w:val="003F73E0"/>
    <w:rsid w:val="003F7490"/>
    <w:rsid w:val="003F75EB"/>
    <w:rsid w:val="003F7879"/>
    <w:rsid w:val="003F7F3C"/>
    <w:rsid w:val="00400C0C"/>
    <w:rsid w:val="0040109F"/>
    <w:rsid w:val="00401214"/>
    <w:rsid w:val="00401666"/>
    <w:rsid w:val="004016B8"/>
    <w:rsid w:val="0040192E"/>
    <w:rsid w:val="004028DF"/>
    <w:rsid w:val="00402A13"/>
    <w:rsid w:val="00402A38"/>
    <w:rsid w:val="00402C54"/>
    <w:rsid w:val="00402D3A"/>
    <w:rsid w:val="00403135"/>
    <w:rsid w:val="0040416D"/>
    <w:rsid w:val="004049E8"/>
    <w:rsid w:val="00404ADB"/>
    <w:rsid w:val="00404DA2"/>
    <w:rsid w:val="00404E6C"/>
    <w:rsid w:val="00404E7A"/>
    <w:rsid w:val="004050C4"/>
    <w:rsid w:val="004054BB"/>
    <w:rsid w:val="00405800"/>
    <w:rsid w:val="004061BD"/>
    <w:rsid w:val="00406737"/>
    <w:rsid w:val="00406A90"/>
    <w:rsid w:val="00406B71"/>
    <w:rsid w:val="00406C59"/>
    <w:rsid w:val="00406E7A"/>
    <w:rsid w:val="00406FCF"/>
    <w:rsid w:val="0040723E"/>
    <w:rsid w:val="00407347"/>
    <w:rsid w:val="004076E3"/>
    <w:rsid w:val="00407EBA"/>
    <w:rsid w:val="00407EE3"/>
    <w:rsid w:val="00410341"/>
    <w:rsid w:val="00410AC8"/>
    <w:rsid w:val="00411073"/>
    <w:rsid w:val="004111B5"/>
    <w:rsid w:val="004112B0"/>
    <w:rsid w:val="00411663"/>
    <w:rsid w:val="004117A0"/>
    <w:rsid w:val="00411BB7"/>
    <w:rsid w:val="00411EEC"/>
    <w:rsid w:val="00412293"/>
    <w:rsid w:val="004133F9"/>
    <w:rsid w:val="00413662"/>
    <w:rsid w:val="00413F42"/>
    <w:rsid w:val="004141DB"/>
    <w:rsid w:val="004142CB"/>
    <w:rsid w:val="004148E4"/>
    <w:rsid w:val="004149F0"/>
    <w:rsid w:val="00414D84"/>
    <w:rsid w:val="004156AB"/>
    <w:rsid w:val="004157C5"/>
    <w:rsid w:val="004161F0"/>
    <w:rsid w:val="00416213"/>
    <w:rsid w:val="00416725"/>
    <w:rsid w:val="00416FDB"/>
    <w:rsid w:val="00417070"/>
    <w:rsid w:val="004170D8"/>
    <w:rsid w:val="004173FA"/>
    <w:rsid w:val="004174B7"/>
    <w:rsid w:val="00417704"/>
    <w:rsid w:val="00417771"/>
    <w:rsid w:val="00417A1B"/>
    <w:rsid w:val="00417E3C"/>
    <w:rsid w:val="00417E87"/>
    <w:rsid w:val="004202F2"/>
    <w:rsid w:val="00420721"/>
    <w:rsid w:val="00420A70"/>
    <w:rsid w:val="004211DE"/>
    <w:rsid w:val="00421351"/>
    <w:rsid w:val="004219ED"/>
    <w:rsid w:val="004224AF"/>
    <w:rsid w:val="00422ED7"/>
    <w:rsid w:val="00422FD6"/>
    <w:rsid w:val="004230D4"/>
    <w:rsid w:val="004231DF"/>
    <w:rsid w:val="0042338B"/>
    <w:rsid w:val="00423E1B"/>
    <w:rsid w:val="0042449B"/>
    <w:rsid w:val="004249BD"/>
    <w:rsid w:val="00424C2D"/>
    <w:rsid w:val="00424CE9"/>
    <w:rsid w:val="00425505"/>
    <w:rsid w:val="0042572E"/>
    <w:rsid w:val="00425CB5"/>
    <w:rsid w:val="00425CD5"/>
    <w:rsid w:val="00425E10"/>
    <w:rsid w:val="00426099"/>
    <w:rsid w:val="00426EF8"/>
    <w:rsid w:val="00426FCE"/>
    <w:rsid w:val="0042752C"/>
    <w:rsid w:val="00427757"/>
    <w:rsid w:val="00427AED"/>
    <w:rsid w:val="00427B7D"/>
    <w:rsid w:val="00430421"/>
    <w:rsid w:val="004304B1"/>
    <w:rsid w:val="0043094B"/>
    <w:rsid w:val="00430BF9"/>
    <w:rsid w:val="00430F55"/>
    <w:rsid w:val="004311D8"/>
    <w:rsid w:val="004312AB"/>
    <w:rsid w:val="004312C3"/>
    <w:rsid w:val="00431396"/>
    <w:rsid w:val="0043177C"/>
    <w:rsid w:val="00431A5F"/>
    <w:rsid w:val="00431D99"/>
    <w:rsid w:val="00431E54"/>
    <w:rsid w:val="00432300"/>
    <w:rsid w:val="00432CC5"/>
    <w:rsid w:val="00432D86"/>
    <w:rsid w:val="00433917"/>
    <w:rsid w:val="00433A78"/>
    <w:rsid w:val="0043406B"/>
    <w:rsid w:val="00434426"/>
    <w:rsid w:val="00434891"/>
    <w:rsid w:val="00434AF6"/>
    <w:rsid w:val="00434F1A"/>
    <w:rsid w:val="0043548B"/>
    <w:rsid w:val="00435769"/>
    <w:rsid w:val="004357F6"/>
    <w:rsid w:val="00435BCE"/>
    <w:rsid w:val="00436223"/>
    <w:rsid w:val="00436657"/>
    <w:rsid w:val="00436DF2"/>
    <w:rsid w:val="00437077"/>
    <w:rsid w:val="00437AC6"/>
    <w:rsid w:val="00437CCF"/>
    <w:rsid w:val="00437E9D"/>
    <w:rsid w:val="004400DE"/>
    <w:rsid w:val="00440ED7"/>
    <w:rsid w:val="00441958"/>
    <w:rsid w:val="00442871"/>
    <w:rsid w:val="00442CAC"/>
    <w:rsid w:val="00442DF0"/>
    <w:rsid w:val="004431AA"/>
    <w:rsid w:val="004431EB"/>
    <w:rsid w:val="00443365"/>
    <w:rsid w:val="00443B1B"/>
    <w:rsid w:val="00443F1F"/>
    <w:rsid w:val="0044428D"/>
    <w:rsid w:val="0044449C"/>
    <w:rsid w:val="00444C7D"/>
    <w:rsid w:val="0044631C"/>
    <w:rsid w:val="00446589"/>
    <w:rsid w:val="00446C06"/>
    <w:rsid w:val="00446C73"/>
    <w:rsid w:val="00446E14"/>
    <w:rsid w:val="00447046"/>
    <w:rsid w:val="0045009A"/>
    <w:rsid w:val="00450246"/>
    <w:rsid w:val="00450351"/>
    <w:rsid w:val="004504A4"/>
    <w:rsid w:val="00450645"/>
    <w:rsid w:val="00450898"/>
    <w:rsid w:val="00450924"/>
    <w:rsid w:val="00450937"/>
    <w:rsid w:val="00450A48"/>
    <w:rsid w:val="0045102C"/>
    <w:rsid w:val="00451BF7"/>
    <w:rsid w:val="004521BA"/>
    <w:rsid w:val="00452251"/>
    <w:rsid w:val="00452677"/>
    <w:rsid w:val="004528A5"/>
    <w:rsid w:val="004529EB"/>
    <w:rsid w:val="00452A01"/>
    <w:rsid w:val="004532E0"/>
    <w:rsid w:val="004539D7"/>
    <w:rsid w:val="00453A9E"/>
    <w:rsid w:val="00453BB2"/>
    <w:rsid w:val="004545D7"/>
    <w:rsid w:val="00454821"/>
    <w:rsid w:val="004548F7"/>
    <w:rsid w:val="00455355"/>
    <w:rsid w:val="00455466"/>
    <w:rsid w:val="00456103"/>
    <w:rsid w:val="0045686F"/>
    <w:rsid w:val="00456ADE"/>
    <w:rsid w:val="00456B5B"/>
    <w:rsid w:val="00456B5F"/>
    <w:rsid w:val="00456CA3"/>
    <w:rsid w:val="00456CD4"/>
    <w:rsid w:val="004575F3"/>
    <w:rsid w:val="00457A9C"/>
    <w:rsid w:val="0046047A"/>
    <w:rsid w:val="00460601"/>
    <w:rsid w:val="004608EA"/>
    <w:rsid w:val="00460932"/>
    <w:rsid w:val="00460A15"/>
    <w:rsid w:val="00461929"/>
    <w:rsid w:val="00461B80"/>
    <w:rsid w:val="00461C1F"/>
    <w:rsid w:val="00461D22"/>
    <w:rsid w:val="00461ED8"/>
    <w:rsid w:val="00462591"/>
    <w:rsid w:val="00462D0B"/>
    <w:rsid w:val="00463373"/>
    <w:rsid w:val="004633C6"/>
    <w:rsid w:val="00463631"/>
    <w:rsid w:val="00463649"/>
    <w:rsid w:val="00463AD0"/>
    <w:rsid w:val="0046424C"/>
    <w:rsid w:val="004642B6"/>
    <w:rsid w:val="004642DB"/>
    <w:rsid w:val="00464F69"/>
    <w:rsid w:val="00465031"/>
    <w:rsid w:val="00465044"/>
    <w:rsid w:val="0046515E"/>
    <w:rsid w:val="0046559B"/>
    <w:rsid w:val="0046585C"/>
    <w:rsid w:val="004658C3"/>
    <w:rsid w:val="00465C06"/>
    <w:rsid w:val="004661C8"/>
    <w:rsid w:val="004663BE"/>
    <w:rsid w:val="004664E7"/>
    <w:rsid w:val="004667E8"/>
    <w:rsid w:val="00466A97"/>
    <w:rsid w:val="00466AAB"/>
    <w:rsid w:val="004675C6"/>
    <w:rsid w:val="00467711"/>
    <w:rsid w:val="0046777A"/>
    <w:rsid w:val="004677EF"/>
    <w:rsid w:val="00467CAF"/>
    <w:rsid w:val="00467FAB"/>
    <w:rsid w:val="00470079"/>
    <w:rsid w:val="00470248"/>
    <w:rsid w:val="0047074B"/>
    <w:rsid w:val="004707A7"/>
    <w:rsid w:val="00470810"/>
    <w:rsid w:val="00470CA7"/>
    <w:rsid w:val="004714BB"/>
    <w:rsid w:val="00471A12"/>
    <w:rsid w:val="0047223D"/>
    <w:rsid w:val="00472C09"/>
    <w:rsid w:val="00473022"/>
    <w:rsid w:val="004730EA"/>
    <w:rsid w:val="004734CD"/>
    <w:rsid w:val="004737F0"/>
    <w:rsid w:val="004738D1"/>
    <w:rsid w:val="00473DA0"/>
    <w:rsid w:val="00473F36"/>
    <w:rsid w:val="00474066"/>
    <w:rsid w:val="00474192"/>
    <w:rsid w:val="00474469"/>
    <w:rsid w:val="004749E3"/>
    <w:rsid w:val="00474DC7"/>
    <w:rsid w:val="004753CB"/>
    <w:rsid w:val="0047546E"/>
    <w:rsid w:val="00475477"/>
    <w:rsid w:val="004758BC"/>
    <w:rsid w:val="00475B3D"/>
    <w:rsid w:val="00475CC9"/>
    <w:rsid w:val="00475D80"/>
    <w:rsid w:val="00475E14"/>
    <w:rsid w:val="004760AE"/>
    <w:rsid w:val="0047618B"/>
    <w:rsid w:val="004761E9"/>
    <w:rsid w:val="004769CC"/>
    <w:rsid w:val="004769EB"/>
    <w:rsid w:val="00476BA9"/>
    <w:rsid w:val="0047723C"/>
    <w:rsid w:val="00477746"/>
    <w:rsid w:val="00477761"/>
    <w:rsid w:val="0047777E"/>
    <w:rsid w:val="00477A65"/>
    <w:rsid w:val="00480288"/>
    <w:rsid w:val="0048064D"/>
    <w:rsid w:val="004808F8"/>
    <w:rsid w:val="004809D8"/>
    <w:rsid w:val="00480DF4"/>
    <w:rsid w:val="004812B2"/>
    <w:rsid w:val="00481748"/>
    <w:rsid w:val="00481A1B"/>
    <w:rsid w:val="00481A7E"/>
    <w:rsid w:val="00481BE5"/>
    <w:rsid w:val="00481C0D"/>
    <w:rsid w:val="0048251E"/>
    <w:rsid w:val="0048254F"/>
    <w:rsid w:val="004826A8"/>
    <w:rsid w:val="004829A1"/>
    <w:rsid w:val="00482D18"/>
    <w:rsid w:val="00482D3E"/>
    <w:rsid w:val="00482E81"/>
    <w:rsid w:val="00483320"/>
    <w:rsid w:val="00483558"/>
    <w:rsid w:val="00483BA0"/>
    <w:rsid w:val="00483D52"/>
    <w:rsid w:val="004844C4"/>
    <w:rsid w:val="00484D60"/>
    <w:rsid w:val="00484EBE"/>
    <w:rsid w:val="00484F75"/>
    <w:rsid w:val="004851E3"/>
    <w:rsid w:val="00485D41"/>
    <w:rsid w:val="00485EB9"/>
    <w:rsid w:val="00485FD9"/>
    <w:rsid w:val="00486487"/>
    <w:rsid w:val="00486BDE"/>
    <w:rsid w:val="00487AFD"/>
    <w:rsid w:val="00487F84"/>
    <w:rsid w:val="0049004D"/>
    <w:rsid w:val="0049034D"/>
    <w:rsid w:val="0049038A"/>
    <w:rsid w:val="00490581"/>
    <w:rsid w:val="00490642"/>
    <w:rsid w:val="00490960"/>
    <w:rsid w:val="004911A1"/>
    <w:rsid w:val="00491BA4"/>
    <w:rsid w:val="00491BCA"/>
    <w:rsid w:val="00491FDB"/>
    <w:rsid w:val="00492523"/>
    <w:rsid w:val="00492A24"/>
    <w:rsid w:val="00492A59"/>
    <w:rsid w:val="00492F53"/>
    <w:rsid w:val="0049321B"/>
    <w:rsid w:val="00493B83"/>
    <w:rsid w:val="00493F21"/>
    <w:rsid w:val="004943B8"/>
    <w:rsid w:val="00494452"/>
    <w:rsid w:val="00494B08"/>
    <w:rsid w:val="00495896"/>
    <w:rsid w:val="00495EA0"/>
    <w:rsid w:val="00495F17"/>
    <w:rsid w:val="00495F7A"/>
    <w:rsid w:val="00496EC5"/>
    <w:rsid w:val="00497015"/>
    <w:rsid w:val="0049748E"/>
    <w:rsid w:val="00497960"/>
    <w:rsid w:val="00497A63"/>
    <w:rsid w:val="00497A67"/>
    <w:rsid w:val="00497A93"/>
    <w:rsid w:val="00497C14"/>
    <w:rsid w:val="00497D23"/>
    <w:rsid w:val="00497FEE"/>
    <w:rsid w:val="004A0461"/>
    <w:rsid w:val="004A161C"/>
    <w:rsid w:val="004A16DB"/>
    <w:rsid w:val="004A1799"/>
    <w:rsid w:val="004A19F3"/>
    <w:rsid w:val="004A1C3E"/>
    <w:rsid w:val="004A1E26"/>
    <w:rsid w:val="004A1F11"/>
    <w:rsid w:val="004A21CA"/>
    <w:rsid w:val="004A2220"/>
    <w:rsid w:val="004A22CA"/>
    <w:rsid w:val="004A280E"/>
    <w:rsid w:val="004A2A54"/>
    <w:rsid w:val="004A2FA1"/>
    <w:rsid w:val="004A347B"/>
    <w:rsid w:val="004A38FD"/>
    <w:rsid w:val="004A4118"/>
    <w:rsid w:val="004A4702"/>
    <w:rsid w:val="004A47BE"/>
    <w:rsid w:val="004A47CF"/>
    <w:rsid w:val="004A4B83"/>
    <w:rsid w:val="004A4E8C"/>
    <w:rsid w:val="004A4FA2"/>
    <w:rsid w:val="004A4FA3"/>
    <w:rsid w:val="004A5053"/>
    <w:rsid w:val="004A5486"/>
    <w:rsid w:val="004A591D"/>
    <w:rsid w:val="004A5B14"/>
    <w:rsid w:val="004A5D44"/>
    <w:rsid w:val="004A6778"/>
    <w:rsid w:val="004A6FC7"/>
    <w:rsid w:val="004A7169"/>
    <w:rsid w:val="004A7280"/>
    <w:rsid w:val="004A737A"/>
    <w:rsid w:val="004A7933"/>
    <w:rsid w:val="004A7CAA"/>
    <w:rsid w:val="004B03CB"/>
    <w:rsid w:val="004B05B1"/>
    <w:rsid w:val="004B079D"/>
    <w:rsid w:val="004B090D"/>
    <w:rsid w:val="004B0D49"/>
    <w:rsid w:val="004B0D5B"/>
    <w:rsid w:val="004B0DF6"/>
    <w:rsid w:val="004B0E71"/>
    <w:rsid w:val="004B1027"/>
    <w:rsid w:val="004B1E49"/>
    <w:rsid w:val="004B2014"/>
    <w:rsid w:val="004B256C"/>
    <w:rsid w:val="004B2576"/>
    <w:rsid w:val="004B2DC8"/>
    <w:rsid w:val="004B2E79"/>
    <w:rsid w:val="004B2EAB"/>
    <w:rsid w:val="004B34D6"/>
    <w:rsid w:val="004B3593"/>
    <w:rsid w:val="004B359A"/>
    <w:rsid w:val="004B365D"/>
    <w:rsid w:val="004B3A8C"/>
    <w:rsid w:val="004B3D77"/>
    <w:rsid w:val="004B4511"/>
    <w:rsid w:val="004B4750"/>
    <w:rsid w:val="004B4BFD"/>
    <w:rsid w:val="004B5998"/>
    <w:rsid w:val="004B5BE8"/>
    <w:rsid w:val="004B62BF"/>
    <w:rsid w:val="004B6C0F"/>
    <w:rsid w:val="004B7068"/>
    <w:rsid w:val="004B744B"/>
    <w:rsid w:val="004B7688"/>
    <w:rsid w:val="004C08CD"/>
    <w:rsid w:val="004C0BB8"/>
    <w:rsid w:val="004C0E04"/>
    <w:rsid w:val="004C12BE"/>
    <w:rsid w:val="004C136F"/>
    <w:rsid w:val="004C17BF"/>
    <w:rsid w:val="004C19A2"/>
    <w:rsid w:val="004C1ABD"/>
    <w:rsid w:val="004C23B0"/>
    <w:rsid w:val="004C2ECD"/>
    <w:rsid w:val="004C2FFC"/>
    <w:rsid w:val="004C387F"/>
    <w:rsid w:val="004C3A73"/>
    <w:rsid w:val="004C3B15"/>
    <w:rsid w:val="004C3C69"/>
    <w:rsid w:val="004C4355"/>
    <w:rsid w:val="004C4520"/>
    <w:rsid w:val="004C467E"/>
    <w:rsid w:val="004C5666"/>
    <w:rsid w:val="004C5743"/>
    <w:rsid w:val="004C5858"/>
    <w:rsid w:val="004C5859"/>
    <w:rsid w:val="004C593E"/>
    <w:rsid w:val="004C605F"/>
    <w:rsid w:val="004C65C9"/>
    <w:rsid w:val="004C6AAC"/>
    <w:rsid w:val="004C6BDB"/>
    <w:rsid w:val="004C6C17"/>
    <w:rsid w:val="004C6CA9"/>
    <w:rsid w:val="004C70D6"/>
    <w:rsid w:val="004C732E"/>
    <w:rsid w:val="004C733B"/>
    <w:rsid w:val="004C77F0"/>
    <w:rsid w:val="004C7EA0"/>
    <w:rsid w:val="004D02A4"/>
    <w:rsid w:val="004D1525"/>
    <w:rsid w:val="004D1598"/>
    <w:rsid w:val="004D1695"/>
    <w:rsid w:val="004D1696"/>
    <w:rsid w:val="004D1833"/>
    <w:rsid w:val="004D1D94"/>
    <w:rsid w:val="004D29BE"/>
    <w:rsid w:val="004D2D93"/>
    <w:rsid w:val="004D38DB"/>
    <w:rsid w:val="004D3CEE"/>
    <w:rsid w:val="004D3D1F"/>
    <w:rsid w:val="004D3FFE"/>
    <w:rsid w:val="004D4580"/>
    <w:rsid w:val="004D4E38"/>
    <w:rsid w:val="004D4EA9"/>
    <w:rsid w:val="004D511D"/>
    <w:rsid w:val="004D5221"/>
    <w:rsid w:val="004D525A"/>
    <w:rsid w:val="004D53A6"/>
    <w:rsid w:val="004D5A07"/>
    <w:rsid w:val="004D5A64"/>
    <w:rsid w:val="004D5B62"/>
    <w:rsid w:val="004D5B77"/>
    <w:rsid w:val="004D622D"/>
    <w:rsid w:val="004D6771"/>
    <w:rsid w:val="004D70B0"/>
    <w:rsid w:val="004D73A9"/>
    <w:rsid w:val="004D74C8"/>
    <w:rsid w:val="004D75F6"/>
    <w:rsid w:val="004D75FB"/>
    <w:rsid w:val="004D7D4D"/>
    <w:rsid w:val="004D7FD5"/>
    <w:rsid w:val="004E0421"/>
    <w:rsid w:val="004E0641"/>
    <w:rsid w:val="004E0764"/>
    <w:rsid w:val="004E08CD"/>
    <w:rsid w:val="004E0A02"/>
    <w:rsid w:val="004E0B4B"/>
    <w:rsid w:val="004E0E0B"/>
    <w:rsid w:val="004E1EA4"/>
    <w:rsid w:val="004E1EAA"/>
    <w:rsid w:val="004E24F8"/>
    <w:rsid w:val="004E2587"/>
    <w:rsid w:val="004E3B8F"/>
    <w:rsid w:val="004E3C5F"/>
    <w:rsid w:val="004E4739"/>
    <w:rsid w:val="004E505E"/>
    <w:rsid w:val="004E550B"/>
    <w:rsid w:val="004E5722"/>
    <w:rsid w:val="004E5966"/>
    <w:rsid w:val="004E5B23"/>
    <w:rsid w:val="004E5CE7"/>
    <w:rsid w:val="004E630E"/>
    <w:rsid w:val="004E6421"/>
    <w:rsid w:val="004E6430"/>
    <w:rsid w:val="004E6D14"/>
    <w:rsid w:val="004E7029"/>
    <w:rsid w:val="004E70AB"/>
    <w:rsid w:val="004E72E8"/>
    <w:rsid w:val="004E7FF3"/>
    <w:rsid w:val="004F00A7"/>
    <w:rsid w:val="004F00B5"/>
    <w:rsid w:val="004F050D"/>
    <w:rsid w:val="004F059B"/>
    <w:rsid w:val="004F0B4E"/>
    <w:rsid w:val="004F10D6"/>
    <w:rsid w:val="004F1177"/>
    <w:rsid w:val="004F1406"/>
    <w:rsid w:val="004F1594"/>
    <w:rsid w:val="004F15CF"/>
    <w:rsid w:val="004F2805"/>
    <w:rsid w:val="004F2C49"/>
    <w:rsid w:val="004F347A"/>
    <w:rsid w:val="004F3835"/>
    <w:rsid w:val="004F395F"/>
    <w:rsid w:val="004F3A7B"/>
    <w:rsid w:val="004F40F3"/>
    <w:rsid w:val="004F474C"/>
    <w:rsid w:val="004F498E"/>
    <w:rsid w:val="004F4BBA"/>
    <w:rsid w:val="004F4DF3"/>
    <w:rsid w:val="004F5114"/>
    <w:rsid w:val="004F51E4"/>
    <w:rsid w:val="004F53C0"/>
    <w:rsid w:val="004F5845"/>
    <w:rsid w:val="004F5B5C"/>
    <w:rsid w:val="004F649E"/>
    <w:rsid w:val="004F6CC6"/>
    <w:rsid w:val="004F7A17"/>
    <w:rsid w:val="004F7B2C"/>
    <w:rsid w:val="004F7B9F"/>
    <w:rsid w:val="004F7DE2"/>
    <w:rsid w:val="005008E1"/>
    <w:rsid w:val="0050094F"/>
    <w:rsid w:val="00500DD8"/>
    <w:rsid w:val="00501635"/>
    <w:rsid w:val="00501B2F"/>
    <w:rsid w:val="00501DD6"/>
    <w:rsid w:val="00501EAD"/>
    <w:rsid w:val="005020E0"/>
    <w:rsid w:val="005034E4"/>
    <w:rsid w:val="005037E4"/>
    <w:rsid w:val="00503B66"/>
    <w:rsid w:val="00503F0D"/>
    <w:rsid w:val="00504189"/>
    <w:rsid w:val="00504B55"/>
    <w:rsid w:val="00504C93"/>
    <w:rsid w:val="00505AEE"/>
    <w:rsid w:val="00505B55"/>
    <w:rsid w:val="00505B56"/>
    <w:rsid w:val="00505D7E"/>
    <w:rsid w:val="00506159"/>
    <w:rsid w:val="00506862"/>
    <w:rsid w:val="005068E0"/>
    <w:rsid w:val="00506F9E"/>
    <w:rsid w:val="00507307"/>
    <w:rsid w:val="00507430"/>
    <w:rsid w:val="005075D8"/>
    <w:rsid w:val="00507891"/>
    <w:rsid w:val="00507895"/>
    <w:rsid w:val="00507C15"/>
    <w:rsid w:val="00507EC8"/>
    <w:rsid w:val="00510E11"/>
    <w:rsid w:val="00510FA5"/>
    <w:rsid w:val="0051136A"/>
    <w:rsid w:val="0051152E"/>
    <w:rsid w:val="00511644"/>
    <w:rsid w:val="005116EE"/>
    <w:rsid w:val="00511B8D"/>
    <w:rsid w:val="00512406"/>
    <w:rsid w:val="0051259A"/>
    <w:rsid w:val="005125DC"/>
    <w:rsid w:val="00512A4B"/>
    <w:rsid w:val="0051342F"/>
    <w:rsid w:val="00514A4D"/>
    <w:rsid w:val="00515015"/>
    <w:rsid w:val="00515293"/>
    <w:rsid w:val="00515BFF"/>
    <w:rsid w:val="00515F18"/>
    <w:rsid w:val="00516248"/>
    <w:rsid w:val="0051635A"/>
    <w:rsid w:val="00517344"/>
    <w:rsid w:val="005173C5"/>
    <w:rsid w:val="005177EF"/>
    <w:rsid w:val="00517A5D"/>
    <w:rsid w:val="00520545"/>
    <w:rsid w:val="005208EB"/>
    <w:rsid w:val="00520E82"/>
    <w:rsid w:val="00521419"/>
    <w:rsid w:val="005215C7"/>
    <w:rsid w:val="0052168A"/>
    <w:rsid w:val="00521833"/>
    <w:rsid w:val="00521C71"/>
    <w:rsid w:val="005227B0"/>
    <w:rsid w:val="005227E3"/>
    <w:rsid w:val="005229F6"/>
    <w:rsid w:val="00522C36"/>
    <w:rsid w:val="0052388B"/>
    <w:rsid w:val="005238FE"/>
    <w:rsid w:val="00523A43"/>
    <w:rsid w:val="00523BF9"/>
    <w:rsid w:val="00523E51"/>
    <w:rsid w:val="005241ED"/>
    <w:rsid w:val="00524502"/>
    <w:rsid w:val="005249D5"/>
    <w:rsid w:val="00524BBD"/>
    <w:rsid w:val="00524F33"/>
    <w:rsid w:val="005254D2"/>
    <w:rsid w:val="005256C6"/>
    <w:rsid w:val="0052573A"/>
    <w:rsid w:val="005257A6"/>
    <w:rsid w:val="0052599B"/>
    <w:rsid w:val="00526199"/>
    <w:rsid w:val="005262C7"/>
    <w:rsid w:val="005264F4"/>
    <w:rsid w:val="005270BF"/>
    <w:rsid w:val="00527209"/>
    <w:rsid w:val="0052726A"/>
    <w:rsid w:val="0052729C"/>
    <w:rsid w:val="0052738D"/>
    <w:rsid w:val="0052748E"/>
    <w:rsid w:val="00527D96"/>
    <w:rsid w:val="00527F6C"/>
    <w:rsid w:val="00530B6C"/>
    <w:rsid w:val="0053118E"/>
    <w:rsid w:val="005311E7"/>
    <w:rsid w:val="005312D8"/>
    <w:rsid w:val="005313ED"/>
    <w:rsid w:val="005318ED"/>
    <w:rsid w:val="0053200A"/>
    <w:rsid w:val="005320D5"/>
    <w:rsid w:val="0053264F"/>
    <w:rsid w:val="005329C6"/>
    <w:rsid w:val="00532C09"/>
    <w:rsid w:val="005334EB"/>
    <w:rsid w:val="005335AE"/>
    <w:rsid w:val="00533EAE"/>
    <w:rsid w:val="00534409"/>
    <w:rsid w:val="00534C29"/>
    <w:rsid w:val="005357AB"/>
    <w:rsid w:val="0053595E"/>
    <w:rsid w:val="00535AF4"/>
    <w:rsid w:val="00535B55"/>
    <w:rsid w:val="00535EDD"/>
    <w:rsid w:val="00535F03"/>
    <w:rsid w:val="00535FE7"/>
    <w:rsid w:val="00536301"/>
    <w:rsid w:val="00536752"/>
    <w:rsid w:val="00536B36"/>
    <w:rsid w:val="0053719D"/>
    <w:rsid w:val="00537326"/>
    <w:rsid w:val="00537C66"/>
    <w:rsid w:val="00537E55"/>
    <w:rsid w:val="005404C7"/>
    <w:rsid w:val="00540D9C"/>
    <w:rsid w:val="005418E8"/>
    <w:rsid w:val="00541D78"/>
    <w:rsid w:val="00541E83"/>
    <w:rsid w:val="00542B8F"/>
    <w:rsid w:val="00542C3E"/>
    <w:rsid w:val="005432FE"/>
    <w:rsid w:val="00543366"/>
    <w:rsid w:val="00543904"/>
    <w:rsid w:val="0054396F"/>
    <w:rsid w:val="00543D64"/>
    <w:rsid w:val="005443DA"/>
    <w:rsid w:val="005447E0"/>
    <w:rsid w:val="005448D8"/>
    <w:rsid w:val="00544A3E"/>
    <w:rsid w:val="0054512C"/>
    <w:rsid w:val="00545251"/>
    <w:rsid w:val="00545B76"/>
    <w:rsid w:val="00545BA0"/>
    <w:rsid w:val="00545BFD"/>
    <w:rsid w:val="00546654"/>
    <w:rsid w:val="005466C4"/>
    <w:rsid w:val="0054686D"/>
    <w:rsid w:val="00546AF1"/>
    <w:rsid w:val="00546CA6"/>
    <w:rsid w:val="00546EC2"/>
    <w:rsid w:val="0054734B"/>
    <w:rsid w:val="005476E5"/>
    <w:rsid w:val="0054776A"/>
    <w:rsid w:val="00547C87"/>
    <w:rsid w:val="00547CFB"/>
    <w:rsid w:val="00550044"/>
    <w:rsid w:val="00550072"/>
    <w:rsid w:val="00550135"/>
    <w:rsid w:val="00550632"/>
    <w:rsid w:val="0055072A"/>
    <w:rsid w:val="00551245"/>
    <w:rsid w:val="005513CC"/>
    <w:rsid w:val="00551660"/>
    <w:rsid w:val="0055168F"/>
    <w:rsid w:val="00551917"/>
    <w:rsid w:val="005519C9"/>
    <w:rsid w:val="00551D85"/>
    <w:rsid w:val="0055234D"/>
    <w:rsid w:val="005527CA"/>
    <w:rsid w:val="005529F0"/>
    <w:rsid w:val="00552BD6"/>
    <w:rsid w:val="005534E1"/>
    <w:rsid w:val="005535A5"/>
    <w:rsid w:val="00553676"/>
    <w:rsid w:val="00553940"/>
    <w:rsid w:val="00553C88"/>
    <w:rsid w:val="00553DDA"/>
    <w:rsid w:val="00554A4A"/>
    <w:rsid w:val="00555011"/>
    <w:rsid w:val="005550B0"/>
    <w:rsid w:val="0055554A"/>
    <w:rsid w:val="00555CB4"/>
    <w:rsid w:val="005561EC"/>
    <w:rsid w:val="0055626D"/>
    <w:rsid w:val="00556704"/>
    <w:rsid w:val="00556D1E"/>
    <w:rsid w:val="005574D3"/>
    <w:rsid w:val="00557698"/>
    <w:rsid w:val="005577F8"/>
    <w:rsid w:val="005578C0"/>
    <w:rsid w:val="00557B75"/>
    <w:rsid w:val="00557C23"/>
    <w:rsid w:val="00557E8E"/>
    <w:rsid w:val="00560972"/>
    <w:rsid w:val="00560D33"/>
    <w:rsid w:val="00561052"/>
    <w:rsid w:val="00561339"/>
    <w:rsid w:val="005615C3"/>
    <w:rsid w:val="00561934"/>
    <w:rsid w:val="0056222E"/>
    <w:rsid w:val="00562A51"/>
    <w:rsid w:val="0056325B"/>
    <w:rsid w:val="0056335E"/>
    <w:rsid w:val="00563941"/>
    <w:rsid w:val="005639CB"/>
    <w:rsid w:val="00563AAE"/>
    <w:rsid w:val="00563DE0"/>
    <w:rsid w:val="00563F2C"/>
    <w:rsid w:val="00564484"/>
    <w:rsid w:val="00564597"/>
    <w:rsid w:val="00564766"/>
    <w:rsid w:val="005647EA"/>
    <w:rsid w:val="00564C40"/>
    <w:rsid w:val="005654C5"/>
    <w:rsid w:val="005655AC"/>
    <w:rsid w:val="00565AAC"/>
    <w:rsid w:val="00565BE3"/>
    <w:rsid w:val="00565DB2"/>
    <w:rsid w:val="00566335"/>
    <w:rsid w:val="00566802"/>
    <w:rsid w:val="00566B19"/>
    <w:rsid w:val="00566C1A"/>
    <w:rsid w:val="00566F50"/>
    <w:rsid w:val="00567329"/>
    <w:rsid w:val="0056758C"/>
    <w:rsid w:val="00567DD7"/>
    <w:rsid w:val="00570D5D"/>
    <w:rsid w:val="0057150D"/>
    <w:rsid w:val="00571E7C"/>
    <w:rsid w:val="005720CA"/>
    <w:rsid w:val="00572C3A"/>
    <w:rsid w:val="00572FD1"/>
    <w:rsid w:val="00573352"/>
    <w:rsid w:val="005736E5"/>
    <w:rsid w:val="00573818"/>
    <w:rsid w:val="0057390D"/>
    <w:rsid w:val="00573F01"/>
    <w:rsid w:val="00574D7C"/>
    <w:rsid w:val="005753C7"/>
    <w:rsid w:val="00575542"/>
    <w:rsid w:val="00575670"/>
    <w:rsid w:val="00575DCC"/>
    <w:rsid w:val="00575FB5"/>
    <w:rsid w:val="005760C3"/>
    <w:rsid w:val="005760F4"/>
    <w:rsid w:val="00576384"/>
    <w:rsid w:val="0057657A"/>
    <w:rsid w:val="00576E88"/>
    <w:rsid w:val="00576E9A"/>
    <w:rsid w:val="00576FC0"/>
    <w:rsid w:val="0057709B"/>
    <w:rsid w:val="0057762C"/>
    <w:rsid w:val="00577860"/>
    <w:rsid w:val="00577B0A"/>
    <w:rsid w:val="005809B8"/>
    <w:rsid w:val="00580DB7"/>
    <w:rsid w:val="0058111F"/>
    <w:rsid w:val="00581BCA"/>
    <w:rsid w:val="005828F3"/>
    <w:rsid w:val="00582AE2"/>
    <w:rsid w:val="00582CF4"/>
    <w:rsid w:val="00583219"/>
    <w:rsid w:val="0058407E"/>
    <w:rsid w:val="00584BC5"/>
    <w:rsid w:val="0058521B"/>
    <w:rsid w:val="0058531D"/>
    <w:rsid w:val="00585880"/>
    <w:rsid w:val="00586489"/>
    <w:rsid w:val="0058650E"/>
    <w:rsid w:val="00586E90"/>
    <w:rsid w:val="00587522"/>
    <w:rsid w:val="00587D01"/>
    <w:rsid w:val="00587EE1"/>
    <w:rsid w:val="00587F0F"/>
    <w:rsid w:val="00590366"/>
    <w:rsid w:val="005904A2"/>
    <w:rsid w:val="005907B7"/>
    <w:rsid w:val="00591381"/>
    <w:rsid w:val="00591513"/>
    <w:rsid w:val="00591779"/>
    <w:rsid w:val="0059186B"/>
    <w:rsid w:val="00591A89"/>
    <w:rsid w:val="00591BD7"/>
    <w:rsid w:val="00592A8E"/>
    <w:rsid w:val="00592CB5"/>
    <w:rsid w:val="00592EB9"/>
    <w:rsid w:val="005930C5"/>
    <w:rsid w:val="00593172"/>
    <w:rsid w:val="00593861"/>
    <w:rsid w:val="00593B3D"/>
    <w:rsid w:val="00594A5B"/>
    <w:rsid w:val="00594FAA"/>
    <w:rsid w:val="00595E08"/>
    <w:rsid w:val="005963CC"/>
    <w:rsid w:val="00596AF3"/>
    <w:rsid w:val="00597443"/>
    <w:rsid w:val="00597A46"/>
    <w:rsid w:val="00597C96"/>
    <w:rsid w:val="005A00C1"/>
    <w:rsid w:val="005A04C5"/>
    <w:rsid w:val="005A08BF"/>
    <w:rsid w:val="005A08E4"/>
    <w:rsid w:val="005A0B0B"/>
    <w:rsid w:val="005A0C39"/>
    <w:rsid w:val="005A10A2"/>
    <w:rsid w:val="005A1300"/>
    <w:rsid w:val="005A138F"/>
    <w:rsid w:val="005A186F"/>
    <w:rsid w:val="005A19A6"/>
    <w:rsid w:val="005A1E7A"/>
    <w:rsid w:val="005A2448"/>
    <w:rsid w:val="005A322B"/>
    <w:rsid w:val="005A34C9"/>
    <w:rsid w:val="005A3B5B"/>
    <w:rsid w:val="005A4242"/>
    <w:rsid w:val="005A4355"/>
    <w:rsid w:val="005A45B5"/>
    <w:rsid w:val="005A5711"/>
    <w:rsid w:val="005A5BCF"/>
    <w:rsid w:val="005A5E79"/>
    <w:rsid w:val="005A63F7"/>
    <w:rsid w:val="005A6541"/>
    <w:rsid w:val="005A6602"/>
    <w:rsid w:val="005A7D29"/>
    <w:rsid w:val="005B0756"/>
    <w:rsid w:val="005B10C7"/>
    <w:rsid w:val="005B124F"/>
    <w:rsid w:val="005B22B6"/>
    <w:rsid w:val="005B33E2"/>
    <w:rsid w:val="005B3A34"/>
    <w:rsid w:val="005B3A6E"/>
    <w:rsid w:val="005B3F1B"/>
    <w:rsid w:val="005B42F3"/>
    <w:rsid w:val="005B4416"/>
    <w:rsid w:val="005B4A4C"/>
    <w:rsid w:val="005B4B98"/>
    <w:rsid w:val="005B521E"/>
    <w:rsid w:val="005B54BC"/>
    <w:rsid w:val="005B54E2"/>
    <w:rsid w:val="005B5808"/>
    <w:rsid w:val="005B5934"/>
    <w:rsid w:val="005B6BC1"/>
    <w:rsid w:val="005B6C84"/>
    <w:rsid w:val="005B7215"/>
    <w:rsid w:val="005B7886"/>
    <w:rsid w:val="005B7927"/>
    <w:rsid w:val="005B79A6"/>
    <w:rsid w:val="005B79D3"/>
    <w:rsid w:val="005B7AF5"/>
    <w:rsid w:val="005B7CE7"/>
    <w:rsid w:val="005B7ED9"/>
    <w:rsid w:val="005B7FAE"/>
    <w:rsid w:val="005C032B"/>
    <w:rsid w:val="005C0452"/>
    <w:rsid w:val="005C050D"/>
    <w:rsid w:val="005C0512"/>
    <w:rsid w:val="005C07F6"/>
    <w:rsid w:val="005C0902"/>
    <w:rsid w:val="005C0A44"/>
    <w:rsid w:val="005C0D26"/>
    <w:rsid w:val="005C0FF3"/>
    <w:rsid w:val="005C15E2"/>
    <w:rsid w:val="005C2052"/>
    <w:rsid w:val="005C21BB"/>
    <w:rsid w:val="005C225A"/>
    <w:rsid w:val="005C2397"/>
    <w:rsid w:val="005C2BAF"/>
    <w:rsid w:val="005C2C3B"/>
    <w:rsid w:val="005C2DB7"/>
    <w:rsid w:val="005C30DA"/>
    <w:rsid w:val="005C318D"/>
    <w:rsid w:val="005C3269"/>
    <w:rsid w:val="005C350E"/>
    <w:rsid w:val="005C3CD2"/>
    <w:rsid w:val="005C3CDE"/>
    <w:rsid w:val="005C3EB3"/>
    <w:rsid w:val="005C413E"/>
    <w:rsid w:val="005C42FC"/>
    <w:rsid w:val="005C44AA"/>
    <w:rsid w:val="005C4A8A"/>
    <w:rsid w:val="005C4C45"/>
    <w:rsid w:val="005C5391"/>
    <w:rsid w:val="005C5470"/>
    <w:rsid w:val="005C555B"/>
    <w:rsid w:val="005C56EC"/>
    <w:rsid w:val="005C58DF"/>
    <w:rsid w:val="005C5947"/>
    <w:rsid w:val="005C59EC"/>
    <w:rsid w:val="005C5ABF"/>
    <w:rsid w:val="005C5AEB"/>
    <w:rsid w:val="005C62FC"/>
    <w:rsid w:val="005C6411"/>
    <w:rsid w:val="005C6686"/>
    <w:rsid w:val="005C6819"/>
    <w:rsid w:val="005C6988"/>
    <w:rsid w:val="005C6A4E"/>
    <w:rsid w:val="005C6D6F"/>
    <w:rsid w:val="005C7218"/>
    <w:rsid w:val="005C7CF4"/>
    <w:rsid w:val="005C7D6A"/>
    <w:rsid w:val="005C7DA8"/>
    <w:rsid w:val="005D0C02"/>
    <w:rsid w:val="005D153F"/>
    <w:rsid w:val="005D1686"/>
    <w:rsid w:val="005D1961"/>
    <w:rsid w:val="005D1F01"/>
    <w:rsid w:val="005D21B4"/>
    <w:rsid w:val="005D3FC6"/>
    <w:rsid w:val="005D4659"/>
    <w:rsid w:val="005D5074"/>
    <w:rsid w:val="005D531D"/>
    <w:rsid w:val="005D5506"/>
    <w:rsid w:val="005D56C1"/>
    <w:rsid w:val="005D596F"/>
    <w:rsid w:val="005D607F"/>
    <w:rsid w:val="005D6459"/>
    <w:rsid w:val="005D65E8"/>
    <w:rsid w:val="005D6C61"/>
    <w:rsid w:val="005D6E12"/>
    <w:rsid w:val="005D742C"/>
    <w:rsid w:val="005D768D"/>
    <w:rsid w:val="005E01F7"/>
    <w:rsid w:val="005E0AC3"/>
    <w:rsid w:val="005E1BAE"/>
    <w:rsid w:val="005E1DD2"/>
    <w:rsid w:val="005E2310"/>
    <w:rsid w:val="005E2332"/>
    <w:rsid w:val="005E2341"/>
    <w:rsid w:val="005E2350"/>
    <w:rsid w:val="005E2885"/>
    <w:rsid w:val="005E29C2"/>
    <w:rsid w:val="005E2CBB"/>
    <w:rsid w:val="005E2E8F"/>
    <w:rsid w:val="005E3ADD"/>
    <w:rsid w:val="005E42A1"/>
    <w:rsid w:val="005E44A0"/>
    <w:rsid w:val="005E4574"/>
    <w:rsid w:val="005E49DE"/>
    <w:rsid w:val="005E5329"/>
    <w:rsid w:val="005E57A7"/>
    <w:rsid w:val="005E5A9B"/>
    <w:rsid w:val="005E61A9"/>
    <w:rsid w:val="005E6848"/>
    <w:rsid w:val="005E7600"/>
    <w:rsid w:val="005E7D1D"/>
    <w:rsid w:val="005E7FF5"/>
    <w:rsid w:val="005F0227"/>
    <w:rsid w:val="005F074A"/>
    <w:rsid w:val="005F178C"/>
    <w:rsid w:val="005F17F6"/>
    <w:rsid w:val="005F1D09"/>
    <w:rsid w:val="005F1DB3"/>
    <w:rsid w:val="005F1E32"/>
    <w:rsid w:val="005F29E0"/>
    <w:rsid w:val="005F2C67"/>
    <w:rsid w:val="005F3572"/>
    <w:rsid w:val="005F3B0B"/>
    <w:rsid w:val="005F4980"/>
    <w:rsid w:val="005F4EA7"/>
    <w:rsid w:val="005F5358"/>
    <w:rsid w:val="005F5918"/>
    <w:rsid w:val="005F5CD9"/>
    <w:rsid w:val="005F5E97"/>
    <w:rsid w:val="005F69D5"/>
    <w:rsid w:val="005F6A01"/>
    <w:rsid w:val="005F6BA8"/>
    <w:rsid w:val="005F6F7F"/>
    <w:rsid w:val="005F706A"/>
    <w:rsid w:val="005F7584"/>
    <w:rsid w:val="005F769B"/>
    <w:rsid w:val="005F7F22"/>
    <w:rsid w:val="0060004D"/>
    <w:rsid w:val="0060005A"/>
    <w:rsid w:val="00600199"/>
    <w:rsid w:val="00600538"/>
    <w:rsid w:val="00600692"/>
    <w:rsid w:val="006009B2"/>
    <w:rsid w:val="00601596"/>
    <w:rsid w:val="00601761"/>
    <w:rsid w:val="006018C8"/>
    <w:rsid w:val="00601902"/>
    <w:rsid w:val="00601F48"/>
    <w:rsid w:val="006024E4"/>
    <w:rsid w:val="00602699"/>
    <w:rsid w:val="0060291C"/>
    <w:rsid w:val="00602BEA"/>
    <w:rsid w:val="00602E88"/>
    <w:rsid w:val="006032D3"/>
    <w:rsid w:val="006033B5"/>
    <w:rsid w:val="00603410"/>
    <w:rsid w:val="0060349B"/>
    <w:rsid w:val="0060360F"/>
    <w:rsid w:val="00604067"/>
    <w:rsid w:val="00604474"/>
    <w:rsid w:val="00604799"/>
    <w:rsid w:val="0060489B"/>
    <w:rsid w:val="006049A8"/>
    <w:rsid w:val="006057B1"/>
    <w:rsid w:val="00606023"/>
    <w:rsid w:val="0060679F"/>
    <w:rsid w:val="00606BAC"/>
    <w:rsid w:val="00606BDE"/>
    <w:rsid w:val="00606D0E"/>
    <w:rsid w:val="00607806"/>
    <w:rsid w:val="00607BFE"/>
    <w:rsid w:val="006104D5"/>
    <w:rsid w:val="0061071E"/>
    <w:rsid w:val="006108BE"/>
    <w:rsid w:val="00610928"/>
    <w:rsid w:val="006109FE"/>
    <w:rsid w:val="00610A14"/>
    <w:rsid w:val="00610B45"/>
    <w:rsid w:val="00610D48"/>
    <w:rsid w:val="006110A0"/>
    <w:rsid w:val="006116F4"/>
    <w:rsid w:val="006120B8"/>
    <w:rsid w:val="006125BC"/>
    <w:rsid w:val="00612A44"/>
    <w:rsid w:val="00612EB8"/>
    <w:rsid w:val="006134C3"/>
    <w:rsid w:val="00613A55"/>
    <w:rsid w:val="00613B58"/>
    <w:rsid w:val="00613B91"/>
    <w:rsid w:val="00613BA8"/>
    <w:rsid w:val="00613D09"/>
    <w:rsid w:val="00613E2E"/>
    <w:rsid w:val="00613F03"/>
    <w:rsid w:val="0061451F"/>
    <w:rsid w:val="00614569"/>
    <w:rsid w:val="00615B08"/>
    <w:rsid w:val="00616386"/>
    <w:rsid w:val="0061655E"/>
    <w:rsid w:val="00616D92"/>
    <w:rsid w:val="00616F6B"/>
    <w:rsid w:val="006170C5"/>
    <w:rsid w:val="00617141"/>
    <w:rsid w:val="006173C7"/>
    <w:rsid w:val="00617424"/>
    <w:rsid w:val="006176F6"/>
    <w:rsid w:val="00617B1B"/>
    <w:rsid w:val="00617C66"/>
    <w:rsid w:val="0062025E"/>
    <w:rsid w:val="00620278"/>
    <w:rsid w:val="00620291"/>
    <w:rsid w:val="0062045A"/>
    <w:rsid w:val="006204A0"/>
    <w:rsid w:val="00620679"/>
    <w:rsid w:val="00620741"/>
    <w:rsid w:val="00620A71"/>
    <w:rsid w:val="00621378"/>
    <w:rsid w:val="006216D9"/>
    <w:rsid w:val="00621DBE"/>
    <w:rsid w:val="00622256"/>
    <w:rsid w:val="006223EF"/>
    <w:rsid w:val="00622D07"/>
    <w:rsid w:val="00623131"/>
    <w:rsid w:val="006231F3"/>
    <w:rsid w:val="00623758"/>
    <w:rsid w:val="006238DC"/>
    <w:rsid w:val="00623A41"/>
    <w:rsid w:val="00623BA4"/>
    <w:rsid w:val="00623EF9"/>
    <w:rsid w:val="0062433F"/>
    <w:rsid w:val="00624AFE"/>
    <w:rsid w:val="00625078"/>
    <w:rsid w:val="006253D2"/>
    <w:rsid w:val="00625A87"/>
    <w:rsid w:val="00625DB2"/>
    <w:rsid w:val="00626373"/>
    <w:rsid w:val="00626ABA"/>
    <w:rsid w:val="00626FD8"/>
    <w:rsid w:val="00627385"/>
    <w:rsid w:val="0063037F"/>
    <w:rsid w:val="0063039E"/>
    <w:rsid w:val="0063100F"/>
    <w:rsid w:val="006311DA"/>
    <w:rsid w:val="00631341"/>
    <w:rsid w:val="006317C8"/>
    <w:rsid w:val="00631FBB"/>
    <w:rsid w:val="006323A9"/>
    <w:rsid w:val="006323F5"/>
    <w:rsid w:val="0063258A"/>
    <w:rsid w:val="006325B4"/>
    <w:rsid w:val="00632614"/>
    <w:rsid w:val="00632651"/>
    <w:rsid w:val="00632676"/>
    <w:rsid w:val="006329B8"/>
    <w:rsid w:val="00632C87"/>
    <w:rsid w:val="00632E34"/>
    <w:rsid w:val="00632F58"/>
    <w:rsid w:val="006335E8"/>
    <w:rsid w:val="00633621"/>
    <w:rsid w:val="00633866"/>
    <w:rsid w:val="0063393C"/>
    <w:rsid w:val="00633BBD"/>
    <w:rsid w:val="00633BDF"/>
    <w:rsid w:val="00633C86"/>
    <w:rsid w:val="00633D23"/>
    <w:rsid w:val="00634156"/>
    <w:rsid w:val="006348C1"/>
    <w:rsid w:val="00634DA1"/>
    <w:rsid w:val="00634E5E"/>
    <w:rsid w:val="0063557E"/>
    <w:rsid w:val="006355A0"/>
    <w:rsid w:val="006356D0"/>
    <w:rsid w:val="006359C7"/>
    <w:rsid w:val="00636144"/>
    <w:rsid w:val="00636A60"/>
    <w:rsid w:val="00636C02"/>
    <w:rsid w:val="00636FCA"/>
    <w:rsid w:val="00637714"/>
    <w:rsid w:val="00637C74"/>
    <w:rsid w:val="00640254"/>
    <w:rsid w:val="00640469"/>
    <w:rsid w:val="006405CD"/>
    <w:rsid w:val="00640985"/>
    <w:rsid w:val="0064122E"/>
    <w:rsid w:val="0064145E"/>
    <w:rsid w:val="00641A34"/>
    <w:rsid w:val="00641AE6"/>
    <w:rsid w:val="006427BA"/>
    <w:rsid w:val="0064287E"/>
    <w:rsid w:val="00642D98"/>
    <w:rsid w:val="00642F01"/>
    <w:rsid w:val="006432C6"/>
    <w:rsid w:val="0064361B"/>
    <w:rsid w:val="00644482"/>
    <w:rsid w:val="00644CED"/>
    <w:rsid w:val="00644DCE"/>
    <w:rsid w:val="0064543B"/>
    <w:rsid w:val="00645E2D"/>
    <w:rsid w:val="00645E6C"/>
    <w:rsid w:val="00646539"/>
    <w:rsid w:val="006469A4"/>
    <w:rsid w:val="00646B0D"/>
    <w:rsid w:val="006475DB"/>
    <w:rsid w:val="0064783E"/>
    <w:rsid w:val="0065020B"/>
    <w:rsid w:val="006502F0"/>
    <w:rsid w:val="00650665"/>
    <w:rsid w:val="00650753"/>
    <w:rsid w:val="00650824"/>
    <w:rsid w:val="00650959"/>
    <w:rsid w:val="00652687"/>
    <w:rsid w:val="006527CE"/>
    <w:rsid w:val="00652D89"/>
    <w:rsid w:val="0065339D"/>
    <w:rsid w:val="00653548"/>
    <w:rsid w:val="00653685"/>
    <w:rsid w:val="006538E7"/>
    <w:rsid w:val="00653D92"/>
    <w:rsid w:val="00654056"/>
    <w:rsid w:val="0065480B"/>
    <w:rsid w:val="00654980"/>
    <w:rsid w:val="00654C42"/>
    <w:rsid w:val="00654D7F"/>
    <w:rsid w:val="00654E98"/>
    <w:rsid w:val="00655163"/>
    <w:rsid w:val="0065558D"/>
    <w:rsid w:val="006556A2"/>
    <w:rsid w:val="00655866"/>
    <w:rsid w:val="00655AB7"/>
    <w:rsid w:val="00655CC2"/>
    <w:rsid w:val="00655D12"/>
    <w:rsid w:val="0065631A"/>
    <w:rsid w:val="00656401"/>
    <w:rsid w:val="0065734F"/>
    <w:rsid w:val="0065765D"/>
    <w:rsid w:val="0065798C"/>
    <w:rsid w:val="00657A31"/>
    <w:rsid w:val="00657BFC"/>
    <w:rsid w:val="00660383"/>
    <w:rsid w:val="00660632"/>
    <w:rsid w:val="0066073D"/>
    <w:rsid w:val="00660C58"/>
    <w:rsid w:val="00660E6D"/>
    <w:rsid w:val="006623D6"/>
    <w:rsid w:val="006624CD"/>
    <w:rsid w:val="00662532"/>
    <w:rsid w:val="0066270C"/>
    <w:rsid w:val="00662863"/>
    <w:rsid w:val="006629D7"/>
    <w:rsid w:val="00662ACB"/>
    <w:rsid w:val="00662F2C"/>
    <w:rsid w:val="0066344F"/>
    <w:rsid w:val="006638D5"/>
    <w:rsid w:val="00663C19"/>
    <w:rsid w:val="0066422D"/>
    <w:rsid w:val="00664420"/>
    <w:rsid w:val="00664986"/>
    <w:rsid w:val="00664D95"/>
    <w:rsid w:val="00664EFE"/>
    <w:rsid w:val="006656AB"/>
    <w:rsid w:val="00666858"/>
    <w:rsid w:val="00666D35"/>
    <w:rsid w:val="00667491"/>
    <w:rsid w:val="00670A3C"/>
    <w:rsid w:val="00670D60"/>
    <w:rsid w:val="0067126D"/>
    <w:rsid w:val="00671C6C"/>
    <w:rsid w:val="0067232A"/>
    <w:rsid w:val="0067271A"/>
    <w:rsid w:val="00672A10"/>
    <w:rsid w:val="0067339F"/>
    <w:rsid w:val="00673564"/>
    <w:rsid w:val="0067366B"/>
    <w:rsid w:val="0067367B"/>
    <w:rsid w:val="00673AA7"/>
    <w:rsid w:val="00674085"/>
    <w:rsid w:val="0067451B"/>
    <w:rsid w:val="00674625"/>
    <w:rsid w:val="006749EE"/>
    <w:rsid w:val="006750D1"/>
    <w:rsid w:val="00675232"/>
    <w:rsid w:val="0067549B"/>
    <w:rsid w:val="0067598E"/>
    <w:rsid w:val="006759F4"/>
    <w:rsid w:val="00675F5E"/>
    <w:rsid w:val="00676039"/>
    <w:rsid w:val="006760DF"/>
    <w:rsid w:val="00676279"/>
    <w:rsid w:val="0067665F"/>
    <w:rsid w:val="006766AD"/>
    <w:rsid w:val="00676D9B"/>
    <w:rsid w:val="00676F31"/>
    <w:rsid w:val="00676FC9"/>
    <w:rsid w:val="00677042"/>
    <w:rsid w:val="006771D5"/>
    <w:rsid w:val="00677251"/>
    <w:rsid w:val="00677A3C"/>
    <w:rsid w:val="00680105"/>
    <w:rsid w:val="006802B6"/>
    <w:rsid w:val="006802DB"/>
    <w:rsid w:val="00680680"/>
    <w:rsid w:val="00680DA4"/>
    <w:rsid w:val="00680F0B"/>
    <w:rsid w:val="00680FA6"/>
    <w:rsid w:val="00681268"/>
    <w:rsid w:val="006847B8"/>
    <w:rsid w:val="00684D18"/>
    <w:rsid w:val="00685199"/>
    <w:rsid w:val="0068526F"/>
    <w:rsid w:val="006852DA"/>
    <w:rsid w:val="00685560"/>
    <w:rsid w:val="006858A8"/>
    <w:rsid w:val="00685C30"/>
    <w:rsid w:val="00685F8E"/>
    <w:rsid w:val="00686822"/>
    <w:rsid w:val="00686D07"/>
    <w:rsid w:val="006873FA"/>
    <w:rsid w:val="006879E8"/>
    <w:rsid w:val="00690352"/>
    <w:rsid w:val="0069080E"/>
    <w:rsid w:val="00690D76"/>
    <w:rsid w:val="00691048"/>
    <w:rsid w:val="0069168D"/>
    <w:rsid w:val="006918CF"/>
    <w:rsid w:val="00691994"/>
    <w:rsid w:val="006922B3"/>
    <w:rsid w:val="00692C6B"/>
    <w:rsid w:val="00692E86"/>
    <w:rsid w:val="00693026"/>
    <w:rsid w:val="006931B8"/>
    <w:rsid w:val="00693809"/>
    <w:rsid w:val="00693E98"/>
    <w:rsid w:val="00693FD0"/>
    <w:rsid w:val="00693FE2"/>
    <w:rsid w:val="006940B1"/>
    <w:rsid w:val="006942AF"/>
    <w:rsid w:val="006942EE"/>
    <w:rsid w:val="00694890"/>
    <w:rsid w:val="00694BA3"/>
    <w:rsid w:val="00694DD3"/>
    <w:rsid w:val="00694DE4"/>
    <w:rsid w:val="00695A03"/>
    <w:rsid w:val="00695F3D"/>
    <w:rsid w:val="006960FC"/>
    <w:rsid w:val="0069631B"/>
    <w:rsid w:val="00696640"/>
    <w:rsid w:val="00696741"/>
    <w:rsid w:val="00696BE7"/>
    <w:rsid w:val="00696CC7"/>
    <w:rsid w:val="00696D2C"/>
    <w:rsid w:val="00696D60"/>
    <w:rsid w:val="00697153"/>
    <w:rsid w:val="00697231"/>
    <w:rsid w:val="00697A7A"/>
    <w:rsid w:val="00697A9B"/>
    <w:rsid w:val="00697DC1"/>
    <w:rsid w:val="006A05DF"/>
    <w:rsid w:val="006A0C95"/>
    <w:rsid w:val="006A1154"/>
    <w:rsid w:val="006A1949"/>
    <w:rsid w:val="006A1BA1"/>
    <w:rsid w:val="006A1C99"/>
    <w:rsid w:val="006A2085"/>
    <w:rsid w:val="006A238A"/>
    <w:rsid w:val="006A2601"/>
    <w:rsid w:val="006A2629"/>
    <w:rsid w:val="006A2955"/>
    <w:rsid w:val="006A2A34"/>
    <w:rsid w:val="006A317D"/>
    <w:rsid w:val="006A3764"/>
    <w:rsid w:val="006A376C"/>
    <w:rsid w:val="006A377A"/>
    <w:rsid w:val="006A4273"/>
    <w:rsid w:val="006A4281"/>
    <w:rsid w:val="006A5204"/>
    <w:rsid w:val="006A5308"/>
    <w:rsid w:val="006A5487"/>
    <w:rsid w:val="006A54B0"/>
    <w:rsid w:val="006A5756"/>
    <w:rsid w:val="006A5FF2"/>
    <w:rsid w:val="006A6627"/>
    <w:rsid w:val="006A66F9"/>
    <w:rsid w:val="006A695C"/>
    <w:rsid w:val="006A6AED"/>
    <w:rsid w:val="006A6B0F"/>
    <w:rsid w:val="006A7093"/>
    <w:rsid w:val="006A74C3"/>
    <w:rsid w:val="006A74EA"/>
    <w:rsid w:val="006A7566"/>
    <w:rsid w:val="006A7A44"/>
    <w:rsid w:val="006A7B8B"/>
    <w:rsid w:val="006A7CA1"/>
    <w:rsid w:val="006B000F"/>
    <w:rsid w:val="006B0013"/>
    <w:rsid w:val="006B00A8"/>
    <w:rsid w:val="006B083A"/>
    <w:rsid w:val="006B115D"/>
    <w:rsid w:val="006B12D9"/>
    <w:rsid w:val="006B13B1"/>
    <w:rsid w:val="006B17E5"/>
    <w:rsid w:val="006B1996"/>
    <w:rsid w:val="006B1A96"/>
    <w:rsid w:val="006B31B5"/>
    <w:rsid w:val="006B31E4"/>
    <w:rsid w:val="006B3300"/>
    <w:rsid w:val="006B3333"/>
    <w:rsid w:val="006B3441"/>
    <w:rsid w:val="006B359F"/>
    <w:rsid w:val="006B3920"/>
    <w:rsid w:val="006B3F8B"/>
    <w:rsid w:val="006B45A4"/>
    <w:rsid w:val="006B4917"/>
    <w:rsid w:val="006B4A8B"/>
    <w:rsid w:val="006B4C84"/>
    <w:rsid w:val="006B5BEE"/>
    <w:rsid w:val="006B5DE1"/>
    <w:rsid w:val="006B5EC9"/>
    <w:rsid w:val="006B6013"/>
    <w:rsid w:val="006B63A6"/>
    <w:rsid w:val="006B69C2"/>
    <w:rsid w:val="006B7444"/>
    <w:rsid w:val="006B763C"/>
    <w:rsid w:val="006C074A"/>
    <w:rsid w:val="006C07E7"/>
    <w:rsid w:val="006C10B5"/>
    <w:rsid w:val="006C12FB"/>
    <w:rsid w:val="006C1791"/>
    <w:rsid w:val="006C1F62"/>
    <w:rsid w:val="006C2BF0"/>
    <w:rsid w:val="006C2EB2"/>
    <w:rsid w:val="006C2EFD"/>
    <w:rsid w:val="006C2FCC"/>
    <w:rsid w:val="006C35A0"/>
    <w:rsid w:val="006C380A"/>
    <w:rsid w:val="006C38D7"/>
    <w:rsid w:val="006C395A"/>
    <w:rsid w:val="006C3B06"/>
    <w:rsid w:val="006C404A"/>
    <w:rsid w:val="006C40C6"/>
    <w:rsid w:val="006C4333"/>
    <w:rsid w:val="006C471C"/>
    <w:rsid w:val="006C48CC"/>
    <w:rsid w:val="006C5B35"/>
    <w:rsid w:val="006C5E5E"/>
    <w:rsid w:val="006C6395"/>
    <w:rsid w:val="006C6512"/>
    <w:rsid w:val="006C660D"/>
    <w:rsid w:val="006C6BA3"/>
    <w:rsid w:val="006C6D72"/>
    <w:rsid w:val="006C707D"/>
    <w:rsid w:val="006C726D"/>
    <w:rsid w:val="006C72EE"/>
    <w:rsid w:val="006C7A47"/>
    <w:rsid w:val="006C7A74"/>
    <w:rsid w:val="006C7E2E"/>
    <w:rsid w:val="006D0312"/>
    <w:rsid w:val="006D0506"/>
    <w:rsid w:val="006D066B"/>
    <w:rsid w:val="006D07B0"/>
    <w:rsid w:val="006D0DD6"/>
    <w:rsid w:val="006D0EF1"/>
    <w:rsid w:val="006D10A0"/>
    <w:rsid w:val="006D174B"/>
    <w:rsid w:val="006D1A6D"/>
    <w:rsid w:val="006D1BFD"/>
    <w:rsid w:val="006D26E5"/>
    <w:rsid w:val="006D292F"/>
    <w:rsid w:val="006D2E8C"/>
    <w:rsid w:val="006D329E"/>
    <w:rsid w:val="006D37BC"/>
    <w:rsid w:val="006D3883"/>
    <w:rsid w:val="006D3A15"/>
    <w:rsid w:val="006D3C5F"/>
    <w:rsid w:val="006D3D40"/>
    <w:rsid w:val="006D4047"/>
    <w:rsid w:val="006D41D0"/>
    <w:rsid w:val="006D4753"/>
    <w:rsid w:val="006D50D8"/>
    <w:rsid w:val="006D5156"/>
    <w:rsid w:val="006D517B"/>
    <w:rsid w:val="006D53C4"/>
    <w:rsid w:val="006D5C2A"/>
    <w:rsid w:val="006D5E93"/>
    <w:rsid w:val="006D6171"/>
    <w:rsid w:val="006D65E9"/>
    <w:rsid w:val="006D6A57"/>
    <w:rsid w:val="006D6DB2"/>
    <w:rsid w:val="006D6E07"/>
    <w:rsid w:val="006D6E58"/>
    <w:rsid w:val="006D6E64"/>
    <w:rsid w:val="006D7680"/>
    <w:rsid w:val="006D77EE"/>
    <w:rsid w:val="006D788D"/>
    <w:rsid w:val="006D78F7"/>
    <w:rsid w:val="006D7BEE"/>
    <w:rsid w:val="006E01E9"/>
    <w:rsid w:val="006E02ED"/>
    <w:rsid w:val="006E0D0B"/>
    <w:rsid w:val="006E0F24"/>
    <w:rsid w:val="006E1232"/>
    <w:rsid w:val="006E13A0"/>
    <w:rsid w:val="006E18B6"/>
    <w:rsid w:val="006E1BFF"/>
    <w:rsid w:val="006E1E7C"/>
    <w:rsid w:val="006E2061"/>
    <w:rsid w:val="006E28E9"/>
    <w:rsid w:val="006E2A0F"/>
    <w:rsid w:val="006E2F31"/>
    <w:rsid w:val="006E31C9"/>
    <w:rsid w:val="006E334D"/>
    <w:rsid w:val="006E3390"/>
    <w:rsid w:val="006E33A3"/>
    <w:rsid w:val="006E343A"/>
    <w:rsid w:val="006E3748"/>
    <w:rsid w:val="006E3A15"/>
    <w:rsid w:val="006E3A43"/>
    <w:rsid w:val="006E3F08"/>
    <w:rsid w:val="006E4123"/>
    <w:rsid w:val="006E426C"/>
    <w:rsid w:val="006E45C4"/>
    <w:rsid w:val="006E4F34"/>
    <w:rsid w:val="006E5399"/>
    <w:rsid w:val="006E5944"/>
    <w:rsid w:val="006E5D36"/>
    <w:rsid w:val="006E6015"/>
    <w:rsid w:val="006E68C8"/>
    <w:rsid w:val="006E6B36"/>
    <w:rsid w:val="006E6CC8"/>
    <w:rsid w:val="006E6D84"/>
    <w:rsid w:val="006E74A6"/>
    <w:rsid w:val="006E7E25"/>
    <w:rsid w:val="006F011F"/>
    <w:rsid w:val="006F035A"/>
    <w:rsid w:val="006F03BB"/>
    <w:rsid w:val="006F058F"/>
    <w:rsid w:val="006F081D"/>
    <w:rsid w:val="006F0966"/>
    <w:rsid w:val="006F0A20"/>
    <w:rsid w:val="006F0DA2"/>
    <w:rsid w:val="006F0FC7"/>
    <w:rsid w:val="006F117C"/>
    <w:rsid w:val="006F171F"/>
    <w:rsid w:val="006F182E"/>
    <w:rsid w:val="006F1B6F"/>
    <w:rsid w:val="006F1CA5"/>
    <w:rsid w:val="006F1F7E"/>
    <w:rsid w:val="006F22A0"/>
    <w:rsid w:val="006F241C"/>
    <w:rsid w:val="006F244E"/>
    <w:rsid w:val="006F25DD"/>
    <w:rsid w:val="006F2969"/>
    <w:rsid w:val="006F2F95"/>
    <w:rsid w:val="006F3211"/>
    <w:rsid w:val="006F365A"/>
    <w:rsid w:val="006F40D9"/>
    <w:rsid w:val="006F497D"/>
    <w:rsid w:val="006F4B42"/>
    <w:rsid w:val="006F4F95"/>
    <w:rsid w:val="006F51B8"/>
    <w:rsid w:val="006F55C1"/>
    <w:rsid w:val="006F561C"/>
    <w:rsid w:val="006F5687"/>
    <w:rsid w:val="006F576C"/>
    <w:rsid w:val="006F58C4"/>
    <w:rsid w:val="006F58D3"/>
    <w:rsid w:val="006F61E1"/>
    <w:rsid w:val="006F6BF8"/>
    <w:rsid w:val="006F6F8D"/>
    <w:rsid w:val="006F73BC"/>
    <w:rsid w:val="006F75E1"/>
    <w:rsid w:val="006F7AA7"/>
    <w:rsid w:val="006F7D61"/>
    <w:rsid w:val="00700124"/>
    <w:rsid w:val="00700185"/>
    <w:rsid w:val="007001C0"/>
    <w:rsid w:val="00700468"/>
    <w:rsid w:val="007010EC"/>
    <w:rsid w:val="007014CF"/>
    <w:rsid w:val="0070150A"/>
    <w:rsid w:val="00701ED1"/>
    <w:rsid w:val="00702071"/>
    <w:rsid w:val="00702378"/>
    <w:rsid w:val="007026BE"/>
    <w:rsid w:val="00702D1E"/>
    <w:rsid w:val="00703008"/>
    <w:rsid w:val="00703063"/>
    <w:rsid w:val="007033BE"/>
    <w:rsid w:val="0070372C"/>
    <w:rsid w:val="00703EFE"/>
    <w:rsid w:val="0070423E"/>
    <w:rsid w:val="007043B1"/>
    <w:rsid w:val="0070443A"/>
    <w:rsid w:val="00704728"/>
    <w:rsid w:val="007049A0"/>
    <w:rsid w:val="00704B36"/>
    <w:rsid w:val="007051AD"/>
    <w:rsid w:val="007051F0"/>
    <w:rsid w:val="007052C7"/>
    <w:rsid w:val="00705465"/>
    <w:rsid w:val="00705C8D"/>
    <w:rsid w:val="00705D15"/>
    <w:rsid w:val="00706124"/>
    <w:rsid w:val="00706AB4"/>
    <w:rsid w:val="007072C1"/>
    <w:rsid w:val="00707318"/>
    <w:rsid w:val="00707712"/>
    <w:rsid w:val="00707E60"/>
    <w:rsid w:val="007104E2"/>
    <w:rsid w:val="00710AB4"/>
    <w:rsid w:val="00710B4C"/>
    <w:rsid w:val="00710FE5"/>
    <w:rsid w:val="00711516"/>
    <w:rsid w:val="00711537"/>
    <w:rsid w:val="00711D3C"/>
    <w:rsid w:val="00711D76"/>
    <w:rsid w:val="00711FBA"/>
    <w:rsid w:val="0071241A"/>
    <w:rsid w:val="00713242"/>
    <w:rsid w:val="00713751"/>
    <w:rsid w:val="00713E4B"/>
    <w:rsid w:val="00714206"/>
    <w:rsid w:val="00714B23"/>
    <w:rsid w:val="007151C5"/>
    <w:rsid w:val="00715301"/>
    <w:rsid w:val="007156C7"/>
    <w:rsid w:val="0071579B"/>
    <w:rsid w:val="007167D3"/>
    <w:rsid w:val="00716ABE"/>
    <w:rsid w:val="00716C31"/>
    <w:rsid w:val="007178D1"/>
    <w:rsid w:val="00717A85"/>
    <w:rsid w:val="00717DBA"/>
    <w:rsid w:val="007201E5"/>
    <w:rsid w:val="00720271"/>
    <w:rsid w:val="00720C51"/>
    <w:rsid w:val="00720EEE"/>
    <w:rsid w:val="00720F8A"/>
    <w:rsid w:val="00720F9F"/>
    <w:rsid w:val="00721170"/>
    <w:rsid w:val="0072164E"/>
    <w:rsid w:val="00721B22"/>
    <w:rsid w:val="007222E7"/>
    <w:rsid w:val="00722659"/>
    <w:rsid w:val="00722C19"/>
    <w:rsid w:val="00722E85"/>
    <w:rsid w:val="007236A5"/>
    <w:rsid w:val="007238B2"/>
    <w:rsid w:val="00723E8C"/>
    <w:rsid w:val="007240A8"/>
    <w:rsid w:val="0072431E"/>
    <w:rsid w:val="00724390"/>
    <w:rsid w:val="00724888"/>
    <w:rsid w:val="007254F2"/>
    <w:rsid w:val="00725623"/>
    <w:rsid w:val="007259EA"/>
    <w:rsid w:val="00725FFB"/>
    <w:rsid w:val="0072630F"/>
    <w:rsid w:val="007263D9"/>
    <w:rsid w:val="00727084"/>
    <w:rsid w:val="00727123"/>
    <w:rsid w:val="00727288"/>
    <w:rsid w:val="007277AE"/>
    <w:rsid w:val="00727CAC"/>
    <w:rsid w:val="007300F3"/>
    <w:rsid w:val="007306C3"/>
    <w:rsid w:val="00730970"/>
    <w:rsid w:val="00730A9F"/>
    <w:rsid w:val="00730E3F"/>
    <w:rsid w:val="00730E61"/>
    <w:rsid w:val="007310C5"/>
    <w:rsid w:val="0073113A"/>
    <w:rsid w:val="00731151"/>
    <w:rsid w:val="007311E7"/>
    <w:rsid w:val="00731336"/>
    <w:rsid w:val="0073151C"/>
    <w:rsid w:val="0073193A"/>
    <w:rsid w:val="007319E7"/>
    <w:rsid w:val="0073238E"/>
    <w:rsid w:val="00732449"/>
    <w:rsid w:val="0073280A"/>
    <w:rsid w:val="007329C4"/>
    <w:rsid w:val="00732E19"/>
    <w:rsid w:val="00733DEE"/>
    <w:rsid w:val="00733E34"/>
    <w:rsid w:val="0073456D"/>
    <w:rsid w:val="007347B3"/>
    <w:rsid w:val="007349B8"/>
    <w:rsid w:val="00734B39"/>
    <w:rsid w:val="00734FF1"/>
    <w:rsid w:val="00735224"/>
    <w:rsid w:val="007357D9"/>
    <w:rsid w:val="00735AF2"/>
    <w:rsid w:val="00735D1B"/>
    <w:rsid w:val="00735DAC"/>
    <w:rsid w:val="007361B7"/>
    <w:rsid w:val="00736864"/>
    <w:rsid w:val="00736BAA"/>
    <w:rsid w:val="00736D56"/>
    <w:rsid w:val="007370A1"/>
    <w:rsid w:val="007371BA"/>
    <w:rsid w:val="0073772F"/>
    <w:rsid w:val="00737822"/>
    <w:rsid w:val="00737852"/>
    <w:rsid w:val="00737B50"/>
    <w:rsid w:val="0074060F"/>
    <w:rsid w:val="007406B4"/>
    <w:rsid w:val="007406BA"/>
    <w:rsid w:val="007406DA"/>
    <w:rsid w:val="00740DB5"/>
    <w:rsid w:val="007412C7"/>
    <w:rsid w:val="007412D4"/>
    <w:rsid w:val="007413C2"/>
    <w:rsid w:val="007415C4"/>
    <w:rsid w:val="007422EF"/>
    <w:rsid w:val="00742388"/>
    <w:rsid w:val="0074256C"/>
    <w:rsid w:val="0074291B"/>
    <w:rsid w:val="00742E54"/>
    <w:rsid w:val="00742EBE"/>
    <w:rsid w:val="00743067"/>
    <w:rsid w:val="0074334C"/>
    <w:rsid w:val="007433F3"/>
    <w:rsid w:val="0074360E"/>
    <w:rsid w:val="00743682"/>
    <w:rsid w:val="007436EE"/>
    <w:rsid w:val="00744AFF"/>
    <w:rsid w:val="00744CCA"/>
    <w:rsid w:val="007451DC"/>
    <w:rsid w:val="007453CC"/>
    <w:rsid w:val="0074543D"/>
    <w:rsid w:val="00745766"/>
    <w:rsid w:val="007457E8"/>
    <w:rsid w:val="007459C7"/>
    <w:rsid w:val="00745CC0"/>
    <w:rsid w:val="00745DD0"/>
    <w:rsid w:val="00746077"/>
    <w:rsid w:val="007468A6"/>
    <w:rsid w:val="00746CC1"/>
    <w:rsid w:val="00747200"/>
    <w:rsid w:val="00747413"/>
    <w:rsid w:val="007474D0"/>
    <w:rsid w:val="007477A9"/>
    <w:rsid w:val="00747EEA"/>
    <w:rsid w:val="00750233"/>
    <w:rsid w:val="007504CA"/>
    <w:rsid w:val="007507A1"/>
    <w:rsid w:val="00750E6F"/>
    <w:rsid w:val="00750EE0"/>
    <w:rsid w:val="00751026"/>
    <w:rsid w:val="00751DCE"/>
    <w:rsid w:val="007530D0"/>
    <w:rsid w:val="00753561"/>
    <w:rsid w:val="00754452"/>
    <w:rsid w:val="0075457E"/>
    <w:rsid w:val="00754E4C"/>
    <w:rsid w:val="00755319"/>
    <w:rsid w:val="00755325"/>
    <w:rsid w:val="007553DE"/>
    <w:rsid w:val="0075556F"/>
    <w:rsid w:val="00755706"/>
    <w:rsid w:val="00755862"/>
    <w:rsid w:val="00755CE5"/>
    <w:rsid w:val="00755D5D"/>
    <w:rsid w:val="00756031"/>
    <w:rsid w:val="00756257"/>
    <w:rsid w:val="00756607"/>
    <w:rsid w:val="0075686F"/>
    <w:rsid w:val="007569A9"/>
    <w:rsid w:val="0075721A"/>
    <w:rsid w:val="0075728D"/>
    <w:rsid w:val="00757436"/>
    <w:rsid w:val="00757774"/>
    <w:rsid w:val="00757F42"/>
    <w:rsid w:val="00760857"/>
    <w:rsid w:val="00760928"/>
    <w:rsid w:val="00760ADA"/>
    <w:rsid w:val="00760BD3"/>
    <w:rsid w:val="00760DD5"/>
    <w:rsid w:val="0076113C"/>
    <w:rsid w:val="00761C61"/>
    <w:rsid w:val="00761E1C"/>
    <w:rsid w:val="00761F57"/>
    <w:rsid w:val="00762389"/>
    <w:rsid w:val="007628A8"/>
    <w:rsid w:val="007631D3"/>
    <w:rsid w:val="0076353B"/>
    <w:rsid w:val="0076375E"/>
    <w:rsid w:val="0076399F"/>
    <w:rsid w:val="00763A9C"/>
    <w:rsid w:val="00764534"/>
    <w:rsid w:val="007648E0"/>
    <w:rsid w:val="00764953"/>
    <w:rsid w:val="00764D70"/>
    <w:rsid w:val="00764FE9"/>
    <w:rsid w:val="0076613D"/>
    <w:rsid w:val="007662AC"/>
    <w:rsid w:val="00766495"/>
    <w:rsid w:val="0076673C"/>
    <w:rsid w:val="007667FC"/>
    <w:rsid w:val="007668A4"/>
    <w:rsid w:val="00766951"/>
    <w:rsid w:val="00766AED"/>
    <w:rsid w:val="00766B65"/>
    <w:rsid w:val="00767411"/>
    <w:rsid w:val="00767D0A"/>
    <w:rsid w:val="0077027E"/>
    <w:rsid w:val="007705B7"/>
    <w:rsid w:val="00771111"/>
    <w:rsid w:val="00771BE3"/>
    <w:rsid w:val="00771F8F"/>
    <w:rsid w:val="00772020"/>
    <w:rsid w:val="00772161"/>
    <w:rsid w:val="00772326"/>
    <w:rsid w:val="007724DD"/>
    <w:rsid w:val="007733EF"/>
    <w:rsid w:val="007734EB"/>
    <w:rsid w:val="00773921"/>
    <w:rsid w:val="0077423E"/>
    <w:rsid w:val="00774728"/>
    <w:rsid w:val="00774DF9"/>
    <w:rsid w:val="00774F98"/>
    <w:rsid w:val="00775694"/>
    <w:rsid w:val="007758E8"/>
    <w:rsid w:val="00775BC3"/>
    <w:rsid w:val="00775C6F"/>
    <w:rsid w:val="00775E7D"/>
    <w:rsid w:val="0077631E"/>
    <w:rsid w:val="0077635F"/>
    <w:rsid w:val="0077639F"/>
    <w:rsid w:val="00776474"/>
    <w:rsid w:val="00776E25"/>
    <w:rsid w:val="007771A3"/>
    <w:rsid w:val="007772C4"/>
    <w:rsid w:val="007773B9"/>
    <w:rsid w:val="00777426"/>
    <w:rsid w:val="0077778B"/>
    <w:rsid w:val="007777E8"/>
    <w:rsid w:val="00777FE9"/>
    <w:rsid w:val="00780779"/>
    <w:rsid w:val="00780E47"/>
    <w:rsid w:val="00780F16"/>
    <w:rsid w:val="0078133B"/>
    <w:rsid w:val="0078149D"/>
    <w:rsid w:val="0078151F"/>
    <w:rsid w:val="00781536"/>
    <w:rsid w:val="00781FC0"/>
    <w:rsid w:val="00782DFC"/>
    <w:rsid w:val="00782E4A"/>
    <w:rsid w:val="00783467"/>
    <w:rsid w:val="0078357F"/>
    <w:rsid w:val="00783A68"/>
    <w:rsid w:val="00784879"/>
    <w:rsid w:val="00784C96"/>
    <w:rsid w:val="00784E9D"/>
    <w:rsid w:val="007856FD"/>
    <w:rsid w:val="007859A8"/>
    <w:rsid w:val="00785E9D"/>
    <w:rsid w:val="0078605B"/>
    <w:rsid w:val="00786139"/>
    <w:rsid w:val="007862CC"/>
    <w:rsid w:val="0078635D"/>
    <w:rsid w:val="0078644B"/>
    <w:rsid w:val="00786593"/>
    <w:rsid w:val="007869F5"/>
    <w:rsid w:val="00786A23"/>
    <w:rsid w:val="00786AC4"/>
    <w:rsid w:val="00786CF7"/>
    <w:rsid w:val="00786DD0"/>
    <w:rsid w:val="00786EF0"/>
    <w:rsid w:val="00787202"/>
    <w:rsid w:val="0078733C"/>
    <w:rsid w:val="007876F8"/>
    <w:rsid w:val="00787FE9"/>
    <w:rsid w:val="007901FC"/>
    <w:rsid w:val="00790857"/>
    <w:rsid w:val="00790B03"/>
    <w:rsid w:val="00790E28"/>
    <w:rsid w:val="00790F19"/>
    <w:rsid w:val="00791486"/>
    <w:rsid w:val="00791570"/>
    <w:rsid w:val="007915F5"/>
    <w:rsid w:val="00791AB3"/>
    <w:rsid w:val="00791C23"/>
    <w:rsid w:val="00791DD7"/>
    <w:rsid w:val="007923A5"/>
    <w:rsid w:val="0079291D"/>
    <w:rsid w:val="007933C8"/>
    <w:rsid w:val="00793404"/>
    <w:rsid w:val="007936BF"/>
    <w:rsid w:val="007939C5"/>
    <w:rsid w:val="00793C89"/>
    <w:rsid w:val="00793D30"/>
    <w:rsid w:val="00793D62"/>
    <w:rsid w:val="007940D6"/>
    <w:rsid w:val="00794118"/>
    <w:rsid w:val="0079411F"/>
    <w:rsid w:val="00794134"/>
    <w:rsid w:val="007942E7"/>
    <w:rsid w:val="00794729"/>
    <w:rsid w:val="00794AF5"/>
    <w:rsid w:val="00794B8F"/>
    <w:rsid w:val="007953D4"/>
    <w:rsid w:val="007956B3"/>
    <w:rsid w:val="00796142"/>
    <w:rsid w:val="00796420"/>
    <w:rsid w:val="007965C1"/>
    <w:rsid w:val="007973AA"/>
    <w:rsid w:val="00797A8B"/>
    <w:rsid w:val="00797DA2"/>
    <w:rsid w:val="007A0168"/>
    <w:rsid w:val="007A03C3"/>
    <w:rsid w:val="007A10FA"/>
    <w:rsid w:val="007A11A0"/>
    <w:rsid w:val="007A1947"/>
    <w:rsid w:val="007A19D7"/>
    <w:rsid w:val="007A1B4D"/>
    <w:rsid w:val="007A1F10"/>
    <w:rsid w:val="007A2589"/>
    <w:rsid w:val="007A258A"/>
    <w:rsid w:val="007A2644"/>
    <w:rsid w:val="007A3219"/>
    <w:rsid w:val="007A3523"/>
    <w:rsid w:val="007A3739"/>
    <w:rsid w:val="007A3C3E"/>
    <w:rsid w:val="007A3CB3"/>
    <w:rsid w:val="007A3F9B"/>
    <w:rsid w:val="007A44F6"/>
    <w:rsid w:val="007A45E4"/>
    <w:rsid w:val="007A48B7"/>
    <w:rsid w:val="007A572D"/>
    <w:rsid w:val="007A584A"/>
    <w:rsid w:val="007A7098"/>
    <w:rsid w:val="007A7437"/>
    <w:rsid w:val="007A75A8"/>
    <w:rsid w:val="007A784A"/>
    <w:rsid w:val="007A7B09"/>
    <w:rsid w:val="007A7FC5"/>
    <w:rsid w:val="007B04A5"/>
    <w:rsid w:val="007B06E5"/>
    <w:rsid w:val="007B0C9B"/>
    <w:rsid w:val="007B1150"/>
    <w:rsid w:val="007B1468"/>
    <w:rsid w:val="007B15FE"/>
    <w:rsid w:val="007B18EB"/>
    <w:rsid w:val="007B196A"/>
    <w:rsid w:val="007B209A"/>
    <w:rsid w:val="007B2386"/>
    <w:rsid w:val="007B2673"/>
    <w:rsid w:val="007B2FB9"/>
    <w:rsid w:val="007B3056"/>
    <w:rsid w:val="007B32C3"/>
    <w:rsid w:val="007B38E1"/>
    <w:rsid w:val="007B3BE1"/>
    <w:rsid w:val="007B3F3E"/>
    <w:rsid w:val="007B40DA"/>
    <w:rsid w:val="007B454F"/>
    <w:rsid w:val="007B4FA5"/>
    <w:rsid w:val="007B54D9"/>
    <w:rsid w:val="007B5851"/>
    <w:rsid w:val="007B6040"/>
    <w:rsid w:val="007B6194"/>
    <w:rsid w:val="007B67B5"/>
    <w:rsid w:val="007B690A"/>
    <w:rsid w:val="007B6910"/>
    <w:rsid w:val="007B6EA9"/>
    <w:rsid w:val="007B6FD0"/>
    <w:rsid w:val="007B7150"/>
    <w:rsid w:val="007C0164"/>
    <w:rsid w:val="007C043F"/>
    <w:rsid w:val="007C0BF0"/>
    <w:rsid w:val="007C136C"/>
    <w:rsid w:val="007C1D0E"/>
    <w:rsid w:val="007C1E7D"/>
    <w:rsid w:val="007C208A"/>
    <w:rsid w:val="007C296E"/>
    <w:rsid w:val="007C2CA8"/>
    <w:rsid w:val="007C37E4"/>
    <w:rsid w:val="007C3982"/>
    <w:rsid w:val="007C4203"/>
    <w:rsid w:val="007C4747"/>
    <w:rsid w:val="007C5302"/>
    <w:rsid w:val="007C5640"/>
    <w:rsid w:val="007C56C3"/>
    <w:rsid w:val="007C586B"/>
    <w:rsid w:val="007C58DF"/>
    <w:rsid w:val="007C5D2B"/>
    <w:rsid w:val="007C68DE"/>
    <w:rsid w:val="007C68F1"/>
    <w:rsid w:val="007C6F3C"/>
    <w:rsid w:val="007C7715"/>
    <w:rsid w:val="007C7718"/>
    <w:rsid w:val="007C7C31"/>
    <w:rsid w:val="007C7EBE"/>
    <w:rsid w:val="007D00E3"/>
    <w:rsid w:val="007D014A"/>
    <w:rsid w:val="007D0162"/>
    <w:rsid w:val="007D04C3"/>
    <w:rsid w:val="007D08F5"/>
    <w:rsid w:val="007D0971"/>
    <w:rsid w:val="007D0CFB"/>
    <w:rsid w:val="007D12DD"/>
    <w:rsid w:val="007D1356"/>
    <w:rsid w:val="007D167F"/>
    <w:rsid w:val="007D17D7"/>
    <w:rsid w:val="007D1978"/>
    <w:rsid w:val="007D1BA4"/>
    <w:rsid w:val="007D235F"/>
    <w:rsid w:val="007D2D70"/>
    <w:rsid w:val="007D2E62"/>
    <w:rsid w:val="007D36B8"/>
    <w:rsid w:val="007D3745"/>
    <w:rsid w:val="007D3A54"/>
    <w:rsid w:val="007D3AF7"/>
    <w:rsid w:val="007D3D55"/>
    <w:rsid w:val="007D3EBD"/>
    <w:rsid w:val="007D4012"/>
    <w:rsid w:val="007D41B3"/>
    <w:rsid w:val="007D4272"/>
    <w:rsid w:val="007D44BB"/>
    <w:rsid w:val="007D4D0C"/>
    <w:rsid w:val="007D4F57"/>
    <w:rsid w:val="007D550A"/>
    <w:rsid w:val="007D5985"/>
    <w:rsid w:val="007D5CCA"/>
    <w:rsid w:val="007D5EEC"/>
    <w:rsid w:val="007D65C3"/>
    <w:rsid w:val="007D674C"/>
    <w:rsid w:val="007D6817"/>
    <w:rsid w:val="007D6CA1"/>
    <w:rsid w:val="007D6FDC"/>
    <w:rsid w:val="007D7451"/>
    <w:rsid w:val="007D787B"/>
    <w:rsid w:val="007D7A80"/>
    <w:rsid w:val="007E06D9"/>
    <w:rsid w:val="007E0C3B"/>
    <w:rsid w:val="007E0DDE"/>
    <w:rsid w:val="007E1018"/>
    <w:rsid w:val="007E109C"/>
    <w:rsid w:val="007E12B3"/>
    <w:rsid w:val="007E1660"/>
    <w:rsid w:val="007E17AC"/>
    <w:rsid w:val="007E19EB"/>
    <w:rsid w:val="007E276B"/>
    <w:rsid w:val="007E2B15"/>
    <w:rsid w:val="007E3229"/>
    <w:rsid w:val="007E3322"/>
    <w:rsid w:val="007E3922"/>
    <w:rsid w:val="007E3A49"/>
    <w:rsid w:val="007E3B4F"/>
    <w:rsid w:val="007E442F"/>
    <w:rsid w:val="007E4490"/>
    <w:rsid w:val="007E487C"/>
    <w:rsid w:val="007E4D62"/>
    <w:rsid w:val="007E5255"/>
    <w:rsid w:val="007E54C7"/>
    <w:rsid w:val="007E5531"/>
    <w:rsid w:val="007E56D1"/>
    <w:rsid w:val="007E593D"/>
    <w:rsid w:val="007E7444"/>
    <w:rsid w:val="007E756B"/>
    <w:rsid w:val="007E7983"/>
    <w:rsid w:val="007F0324"/>
    <w:rsid w:val="007F03F2"/>
    <w:rsid w:val="007F0424"/>
    <w:rsid w:val="007F0530"/>
    <w:rsid w:val="007F0533"/>
    <w:rsid w:val="007F0660"/>
    <w:rsid w:val="007F0819"/>
    <w:rsid w:val="007F09CC"/>
    <w:rsid w:val="007F0B65"/>
    <w:rsid w:val="007F0B6F"/>
    <w:rsid w:val="007F13C1"/>
    <w:rsid w:val="007F1A6E"/>
    <w:rsid w:val="007F1D3B"/>
    <w:rsid w:val="007F2220"/>
    <w:rsid w:val="007F2280"/>
    <w:rsid w:val="007F2335"/>
    <w:rsid w:val="007F324D"/>
    <w:rsid w:val="007F3334"/>
    <w:rsid w:val="007F33D1"/>
    <w:rsid w:val="007F3896"/>
    <w:rsid w:val="007F3BFB"/>
    <w:rsid w:val="007F3C8F"/>
    <w:rsid w:val="007F43D2"/>
    <w:rsid w:val="007F495C"/>
    <w:rsid w:val="007F4F22"/>
    <w:rsid w:val="007F4FC4"/>
    <w:rsid w:val="007F5148"/>
    <w:rsid w:val="007F518A"/>
    <w:rsid w:val="007F5193"/>
    <w:rsid w:val="007F630B"/>
    <w:rsid w:val="007F686B"/>
    <w:rsid w:val="007F6A72"/>
    <w:rsid w:val="007F6B0F"/>
    <w:rsid w:val="007F7841"/>
    <w:rsid w:val="007F785E"/>
    <w:rsid w:val="007F7EF5"/>
    <w:rsid w:val="007F7FF7"/>
    <w:rsid w:val="008008C4"/>
    <w:rsid w:val="00801183"/>
    <w:rsid w:val="0080130D"/>
    <w:rsid w:val="00801365"/>
    <w:rsid w:val="00801433"/>
    <w:rsid w:val="00801512"/>
    <w:rsid w:val="008019CB"/>
    <w:rsid w:val="008022AD"/>
    <w:rsid w:val="008027AD"/>
    <w:rsid w:val="00802AF5"/>
    <w:rsid w:val="00802D30"/>
    <w:rsid w:val="00802FEF"/>
    <w:rsid w:val="008030F8"/>
    <w:rsid w:val="00803427"/>
    <w:rsid w:val="0080351B"/>
    <w:rsid w:val="008036A8"/>
    <w:rsid w:val="00803C35"/>
    <w:rsid w:val="00803EA0"/>
    <w:rsid w:val="008042EF"/>
    <w:rsid w:val="008051EC"/>
    <w:rsid w:val="00805249"/>
    <w:rsid w:val="008053C8"/>
    <w:rsid w:val="0080592E"/>
    <w:rsid w:val="00805F27"/>
    <w:rsid w:val="00806270"/>
    <w:rsid w:val="0080651B"/>
    <w:rsid w:val="0080678C"/>
    <w:rsid w:val="00806E62"/>
    <w:rsid w:val="008070B1"/>
    <w:rsid w:val="00807182"/>
    <w:rsid w:val="00807184"/>
    <w:rsid w:val="0080749D"/>
    <w:rsid w:val="008077C1"/>
    <w:rsid w:val="008079AE"/>
    <w:rsid w:val="00807B80"/>
    <w:rsid w:val="00810457"/>
    <w:rsid w:val="00810907"/>
    <w:rsid w:val="0081094C"/>
    <w:rsid w:val="0081154F"/>
    <w:rsid w:val="00812364"/>
    <w:rsid w:val="0081275F"/>
    <w:rsid w:val="00812A9C"/>
    <w:rsid w:val="00812C97"/>
    <w:rsid w:val="00812D94"/>
    <w:rsid w:val="0081304F"/>
    <w:rsid w:val="008133F6"/>
    <w:rsid w:val="00813983"/>
    <w:rsid w:val="00813B15"/>
    <w:rsid w:val="008140A7"/>
    <w:rsid w:val="00814295"/>
    <w:rsid w:val="008142A3"/>
    <w:rsid w:val="0081433C"/>
    <w:rsid w:val="008144A5"/>
    <w:rsid w:val="00814AB8"/>
    <w:rsid w:val="00814D03"/>
    <w:rsid w:val="00815709"/>
    <w:rsid w:val="00815732"/>
    <w:rsid w:val="008157A8"/>
    <w:rsid w:val="008157E8"/>
    <w:rsid w:val="00815838"/>
    <w:rsid w:val="008170C0"/>
    <w:rsid w:val="008170DC"/>
    <w:rsid w:val="0081763B"/>
    <w:rsid w:val="00817825"/>
    <w:rsid w:val="0081782C"/>
    <w:rsid w:val="00817831"/>
    <w:rsid w:val="00817A70"/>
    <w:rsid w:val="0081921D"/>
    <w:rsid w:val="00821529"/>
    <w:rsid w:val="00821553"/>
    <w:rsid w:val="00821991"/>
    <w:rsid w:val="0082285B"/>
    <w:rsid w:val="008229D6"/>
    <w:rsid w:val="00822B98"/>
    <w:rsid w:val="00822E76"/>
    <w:rsid w:val="008232C8"/>
    <w:rsid w:val="0082397F"/>
    <w:rsid w:val="00823C4E"/>
    <w:rsid w:val="0082433F"/>
    <w:rsid w:val="008253BC"/>
    <w:rsid w:val="00825C1E"/>
    <w:rsid w:val="00825CBE"/>
    <w:rsid w:val="00825FF4"/>
    <w:rsid w:val="008265DC"/>
    <w:rsid w:val="00826A93"/>
    <w:rsid w:val="00826ACF"/>
    <w:rsid w:val="00826C0D"/>
    <w:rsid w:val="00826C7C"/>
    <w:rsid w:val="00826D69"/>
    <w:rsid w:val="0082713C"/>
    <w:rsid w:val="008272E4"/>
    <w:rsid w:val="00827658"/>
    <w:rsid w:val="00827973"/>
    <w:rsid w:val="008279C3"/>
    <w:rsid w:val="00827D40"/>
    <w:rsid w:val="00827DD5"/>
    <w:rsid w:val="00827F4C"/>
    <w:rsid w:val="008301E1"/>
    <w:rsid w:val="008312E8"/>
    <w:rsid w:val="008314D8"/>
    <w:rsid w:val="00831812"/>
    <w:rsid w:val="0083184A"/>
    <w:rsid w:val="00831DA5"/>
    <w:rsid w:val="0083236C"/>
    <w:rsid w:val="0083261E"/>
    <w:rsid w:val="00832729"/>
    <w:rsid w:val="00832DCF"/>
    <w:rsid w:val="00832FE3"/>
    <w:rsid w:val="008331CC"/>
    <w:rsid w:val="00833A13"/>
    <w:rsid w:val="00833B99"/>
    <w:rsid w:val="00833C16"/>
    <w:rsid w:val="00833D45"/>
    <w:rsid w:val="00833F0E"/>
    <w:rsid w:val="00833F1E"/>
    <w:rsid w:val="0083422B"/>
    <w:rsid w:val="008342BD"/>
    <w:rsid w:val="008344D9"/>
    <w:rsid w:val="0083465E"/>
    <w:rsid w:val="0083497B"/>
    <w:rsid w:val="00834D20"/>
    <w:rsid w:val="00834DBF"/>
    <w:rsid w:val="008355D4"/>
    <w:rsid w:val="00835635"/>
    <w:rsid w:val="0083637C"/>
    <w:rsid w:val="008363F4"/>
    <w:rsid w:val="00836490"/>
    <w:rsid w:val="00836CD6"/>
    <w:rsid w:val="00836D49"/>
    <w:rsid w:val="00836DD0"/>
    <w:rsid w:val="0083712B"/>
    <w:rsid w:val="008371F3"/>
    <w:rsid w:val="00837288"/>
    <w:rsid w:val="0083768E"/>
    <w:rsid w:val="008376A9"/>
    <w:rsid w:val="008376AB"/>
    <w:rsid w:val="008376B0"/>
    <w:rsid w:val="00837874"/>
    <w:rsid w:val="00837ACB"/>
    <w:rsid w:val="00837EB0"/>
    <w:rsid w:val="00840005"/>
    <w:rsid w:val="008408E4"/>
    <w:rsid w:val="008416B1"/>
    <w:rsid w:val="008418E3"/>
    <w:rsid w:val="008420A2"/>
    <w:rsid w:val="0084239F"/>
    <w:rsid w:val="008423C5"/>
    <w:rsid w:val="00842DEB"/>
    <w:rsid w:val="00842F31"/>
    <w:rsid w:val="0084319C"/>
    <w:rsid w:val="008434D6"/>
    <w:rsid w:val="008437A4"/>
    <w:rsid w:val="00843816"/>
    <w:rsid w:val="0084382B"/>
    <w:rsid w:val="00843B80"/>
    <w:rsid w:val="00843C2A"/>
    <w:rsid w:val="00843E23"/>
    <w:rsid w:val="0084505D"/>
    <w:rsid w:val="00845100"/>
    <w:rsid w:val="0084554C"/>
    <w:rsid w:val="008456B5"/>
    <w:rsid w:val="008456D2"/>
    <w:rsid w:val="00845872"/>
    <w:rsid w:val="00845D5B"/>
    <w:rsid w:val="00846760"/>
    <w:rsid w:val="00846F5F"/>
    <w:rsid w:val="00847077"/>
    <w:rsid w:val="00847A2E"/>
    <w:rsid w:val="00847C7B"/>
    <w:rsid w:val="00850541"/>
    <w:rsid w:val="0085078D"/>
    <w:rsid w:val="00850A6B"/>
    <w:rsid w:val="00850C46"/>
    <w:rsid w:val="00850CA5"/>
    <w:rsid w:val="00851007"/>
    <w:rsid w:val="0085144D"/>
    <w:rsid w:val="008514FE"/>
    <w:rsid w:val="00851AA0"/>
    <w:rsid w:val="00852320"/>
    <w:rsid w:val="00852838"/>
    <w:rsid w:val="00852B2B"/>
    <w:rsid w:val="00852CFE"/>
    <w:rsid w:val="00853BE8"/>
    <w:rsid w:val="0085417B"/>
    <w:rsid w:val="0085469C"/>
    <w:rsid w:val="00854A4A"/>
    <w:rsid w:val="00855449"/>
    <w:rsid w:val="008554E9"/>
    <w:rsid w:val="00855843"/>
    <w:rsid w:val="008559F8"/>
    <w:rsid w:val="00855DEA"/>
    <w:rsid w:val="0085620B"/>
    <w:rsid w:val="008564A7"/>
    <w:rsid w:val="008566A0"/>
    <w:rsid w:val="0085736D"/>
    <w:rsid w:val="0085770E"/>
    <w:rsid w:val="00857E75"/>
    <w:rsid w:val="00857EED"/>
    <w:rsid w:val="00857FDA"/>
    <w:rsid w:val="008602C6"/>
    <w:rsid w:val="00860AA5"/>
    <w:rsid w:val="00860B17"/>
    <w:rsid w:val="00860F82"/>
    <w:rsid w:val="00861C53"/>
    <w:rsid w:val="00862226"/>
    <w:rsid w:val="0086222B"/>
    <w:rsid w:val="00862327"/>
    <w:rsid w:val="008629B0"/>
    <w:rsid w:val="00862D13"/>
    <w:rsid w:val="00862E42"/>
    <w:rsid w:val="00862FBD"/>
    <w:rsid w:val="00863486"/>
    <w:rsid w:val="008635C2"/>
    <w:rsid w:val="00863EC7"/>
    <w:rsid w:val="008640AD"/>
    <w:rsid w:val="00864C0C"/>
    <w:rsid w:val="00864C4E"/>
    <w:rsid w:val="0086560F"/>
    <w:rsid w:val="008657E8"/>
    <w:rsid w:val="008658C8"/>
    <w:rsid w:val="0086591B"/>
    <w:rsid w:val="00865A7E"/>
    <w:rsid w:val="00866071"/>
    <w:rsid w:val="0086727B"/>
    <w:rsid w:val="008673B0"/>
    <w:rsid w:val="00867BA0"/>
    <w:rsid w:val="00867E48"/>
    <w:rsid w:val="00870550"/>
    <w:rsid w:val="008713E0"/>
    <w:rsid w:val="00871C31"/>
    <w:rsid w:val="008723A4"/>
    <w:rsid w:val="0087299C"/>
    <w:rsid w:val="00872D50"/>
    <w:rsid w:val="00872E00"/>
    <w:rsid w:val="0087303F"/>
    <w:rsid w:val="00873111"/>
    <w:rsid w:val="008733D6"/>
    <w:rsid w:val="008738FB"/>
    <w:rsid w:val="00873990"/>
    <w:rsid w:val="008739A5"/>
    <w:rsid w:val="00873B41"/>
    <w:rsid w:val="00874094"/>
    <w:rsid w:val="0087428A"/>
    <w:rsid w:val="0087434F"/>
    <w:rsid w:val="008748E2"/>
    <w:rsid w:val="008748F4"/>
    <w:rsid w:val="00875BE9"/>
    <w:rsid w:val="00875C12"/>
    <w:rsid w:val="00875D1E"/>
    <w:rsid w:val="00875E18"/>
    <w:rsid w:val="00875F17"/>
    <w:rsid w:val="0087663B"/>
    <w:rsid w:val="00876D68"/>
    <w:rsid w:val="00876FEB"/>
    <w:rsid w:val="0087705D"/>
    <w:rsid w:val="00877225"/>
    <w:rsid w:val="00877B41"/>
    <w:rsid w:val="00880505"/>
    <w:rsid w:val="00880516"/>
    <w:rsid w:val="00880707"/>
    <w:rsid w:val="00880752"/>
    <w:rsid w:val="00880DDD"/>
    <w:rsid w:val="00881DE2"/>
    <w:rsid w:val="00882157"/>
    <w:rsid w:val="00882233"/>
    <w:rsid w:val="008822C7"/>
    <w:rsid w:val="008823D9"/>
    <w:rsid w:val="00882444"/>
    <w:rsid w:val="00882562"/>
    <w:rsid w:val="00882745"/>
    <w:rsid w:val="008830FF"/>
    <w:rsid w:val="00883145"/>
    <w:rsid w:val="0088322D"/>
    <w:rsid w:val="008833EB"/>
    <w:rsid w:val="0088381C"/>
    <w:rsid w:val="00883DC6"/>
    <w:rsid w:val="00883E27"/>
    <w:rsid w:val="00883F9B"/>
    <w:rsid w:val="008841BB"/>
    <w:rsid w:val="00884524"/>
    <w:rsid w:val="0088487C"/>
    <w:rsid w:val="00884919"/>
    <w:rsid w:val="00884CC8"/>
    <w:rsid w:val="00885501"/>
    <w:rsid w:val="00885889"/>
    <w:rsid w:val="00886ABC"/>
    <w:rsid w:val="00887090"/>
    <w:rsid w:val="008876CC"/>
    <w:rsid w:val="00887A19"/>
    <w:rsid w:val="00887AF5"/>
    <w:rsid w:val="00887CDC"/>
    <w:rsid w:val="00887D47"/>
    <w:rsid w:val="00887F73"/>
    <w:rsid w:val="00890134"/>
    <w:rsid w:val="008906CB"/>
    <w:rsid w:val="00890722"/>
    <w:rsid w:val="00890AED"/>
    <w:rsid w:val="00890C36"/>
    <w:rsid w:val="00890E29"/>
    <w:rsid w:val="008910C9"/>
    <w:rsid w:val="008912DF"/>
    <w:rsid w:val="008912E2"/>
    <w:rsid w:val="00891813"/>
    <w:rsid w:val="00891AE8"/>
    <w:rsid w:val="00891D5C"/>
    <w:rsid w:val="0089245E"/>
    <w:rsid w:val="00892E52"/>
    <w:rsid w:val="008935D5"/>
    <w:rsid w:val="008935EB"/>
    <w:rsid w:val="00893BC3"/>
    <w:rsid w:val="00893DC9"/>
    <w:rsid w:val="0089446E"/>
    <w:rsid w:val="008949E8"/>
    <w:rsid w:val="00894C38"/>
    <w:rsid w:val="00894D60"/>
    <w:rsid w:val="00894ED2"/>
    <w:rsid w:val="00894FB9"/>
    <w:rsid w:val="0089516F"/>
    <w:rsid w:val="00895A01"/>
    <w:rsid w:val="00895B98"/>
    <w:rsid w:val="00895C99"/>
    <w:rsid w:val="008964E1"/>
    <w:rsid w:val="0089682B"/>
    <w:rsid w:val="00896A55"/>
    <w:rsid w:val="00896DF1"/>
    <w:rsid w:val="00897833"/>
    <w:rsid w:val="008A009D"/>
    <w:rsid w:val="008A06BE"/>
    <w:rsid w:val="008A0BDC"/>
    <w:rsid w:val="008A0D37"/>
    <w:rsid w:val="008A0FBB"/>
    <w:rsid w:val="008A17C7"/>
    <w:rsid w:val="008A1BEA"/>
    <w:rsid w:val="008A1DA0"/>
    <w:rsid w:val="008A2556"/>
    <w:rsid w:val="008A2917"/>
    <w:rsid w:val="008A2CFC"/>
    <w:rsid w:val="008A30E9"/>
    <w:rsid w:val="008A318F"/>
    <w:rsid w:val="008A35F0"/>
    <w:rsid w:val="008A3623"/>
    <w:rsid w:val="008A3690"/>
    <w:rsid w:val="008A39C7"/>
    <w:rsid w:val="008A3B12"/>
    <w:rsid w:val="008A3B2E"/>
    <w:rsid w:val="008A3D9F"/>
    <w:rsid w:val="008A3F58"/>
    <w:rsid w:val="008A432D"/>
    <w:rsid w:val="008A44D4"/>
    <w:rsid w:val="008A45DD"/>
    <w:rsid w:val="008A490D"/>
    <w:rsid w:val="008A5D2A"/>
    <w:rsid w:val="008A5D38"/>
    <w:rsid w:val="008A66B9"/>
    <w:rsid w:val="008A6E8F"/>
    <w:rsid w:val="008A701E"/>
    <w:rsid w:val="008A7465"/>
    <w:rsid w:val="008A7C82"/>
    <w:rsid w:val="008A7C8B"/>
    <w:rsid w:val="008A7D16"/>
    <w:rsid w:val="008B0517"/>
    <w:rsid w:val="008B0579"/>
    <w:rsid w:val="008B0E9F"/>
    <w:rsid w:val="008B14BF"/>
    <w:rsid w:val="008B1B3C"/>
    <w:rsid w:val="008B1C21"/>
    <w:rsid w:val="008B1E05"/>
    <w:rsid w:val="008B1FDF"/>
    <w:rsid w:val="008B1FF4"/>
    <w:rsid w:val="008B2278"/>
    <w:rsid w:val="008B2811"/>
    <w:rsid w:val="008B28F1"/>
    <w:rsid w:val="008B2C0D"/>
    <w:rsid w:val="008B35F1"/>
    <w:rsid w:val="008B38D2"/>
    <w:rsid w:val="008B392D"/>
    <w:rsid w:val="008B395B"/>
    <w:rsid w:val="008B3C3F"/>
    <w:rsid w:val="008B4A13"/>
    <w:rsid w:val="008B5344"/>
    <w:rsid w:val="008B57CB"/>
    <w:rsid w:val="008B60C8"/>
    <w:rsid w:val="008B611C"/>
    <w:rsid w:val="008B65CD"/>
    <w:rsid w:val="008B66F4"/>
    <w:rsid w:val="008B6EE7"/>
    <w:rsid w:val="008B746D"/>
    <w:rsid w:val="008B78CF"/>
    <w:rsid w:val="008B79A1"/>
    <w:rsid w:val="008B7BDA"/>
    <w:rsid w:val="008B7DDA"/>
    <w:rsid w:val="008C04CB"/>
    <w:rsid w:val="008C0A83"/>
    <w:rsid w:val="008C0C01"/>
    <w:rsid w:val="008C0D1C"/>
    <w:rsid w:val="008C1158"/>
    <w:rsid w:val="008C1B3C"/>
    <w:rsid w:val="008C205D"/>
    <w:rsid w:val="008C23E0"/>
    <w:rsid w:val="008C23EE"/>
    <w:rsid w:val="008C25A1"/>
    <w:rsid w:val="008C2AFA"/>
    <w:rsid w:val="008C3269"/>
    <w:rsid w:val="008C367F"/>
    <w:rsid w:val="008C381D"/>
    <w:rsid w:val="008C3857"/>
    <w:rsid w:val="008C39F3"/>
    <w:rsid w:val="008C42E4"/>
    <w:rsid w:val="008C44A7"/>
    <w:rsid w:val="008C452A"/>
    <w:rsid w:val="008C45D5"/>
    <w:rsid w:val="008C4639"/>
    <w:rsid w:val="008C496B"/>
    <w:rsid w:val="008C5029"/>
    <w:rsid w:val="008C5B7F"/>
    <w:rsid w:val="008C60C4"/>
    <w:rsid w:val="008C61B0"/>
    <w:rsid w:val="008C62D4"/>
    <w:rsid w:val="008C7423"/>
    <w:rsid w:val="008C761A"/>
    <w:rsid w:val="008D00EE"/>
    <w:rsid w:val="008D03BE"/>
    <w:rsid w:val="008D0974"/>
    <w:rsid w:val="008D0A59"/>
    <w:rsid w:val="008D0A66"/>
    <w:rsid w:val="008D0BC3"/>
    <w:rsid w:val="008D1063"/>
    <w:rsid w:val="008D12F9"/>
    <w:rsid w:val="008D1959"/>
    <w:rsid w:val="008D23D5"/>
    <w:rsid w:val="008D23E2"/>
    <w:rsid w:val="008D243B"/>
    <w:rsid w:val="008D24E7"/>
    <w:rsid w:val="008D2D5B"/>
    <w:rsid w:val="008D3310"/>
    <w:rsid w:val="008D3737"/>
    <w:rsid w:val="008D3C42"/>
    <w:rsid w:val="008D3C5D"/>
    <w:rsid w:val="008D3D76"/>
    <w:rsid w:val="008D3EE7"/>
    <w:rsid w:val="008D40BD"/>
    <w:rsid w:val="008D40DF"/>
    <w:rsid w:val="008D418B"/>
    <w:rsid w:val="008D4BAD"/>
    <w:rsid w:val="008D4FBC"/>
    <w:rsid w:val="008D55E9"/>
    <w:rsid w:val="008D58FD"/>
    <w:rsid w:val="008D5914"/>
    <w:rsid w:val="008D5AC4"/>
    <w:rsid w:val="008D6158"/>
    <w:rsid w:val="008D6B2E"/>
    <w:rsid w:val="008D6B98"/>
    <w:rsid w:val="008D6FDD"/>
    <w:rsid w:val="008D726C"/>
    <w:rsid w:val="008D7556"/>
    <w:rsid w:val="008D7596"/>
    <w:rsid w:val="008D7B78"/>
    <w:rsid w:val="008E024D"/>
    <w:rsid w:val="008E025C"/>
    <w:rsid w:val="008E0935"/>
    <w:rsid w:val="008E0D28"/>
    <w:rsid w:val="008E11CD"/>
    <w:rsid w:val="008E1907"/>
    <w:rsid w:val="008E1986"/>
    <w:rsid w:val="008E1A1C"/>
    <w:rsid w:val="008E2A42"/>
    <w:rsid w:val="008E2DF8"/>
    <w:rsid w:val="008E32BF"/>
    <w:rsid w:val="008E3B9F"/>
    <w:rsid w:val="008E3C27"/>
    <w:rsid w:val="008E3E3C"/>
    <w:rsid w:val="008E4267"/>
    <w:rsid w:val="008E449C"/>
    <w:rsid w:val="008E4838"/>
    <w:rsid w:val="008E4D62"/>
    <w:rsid w:val="008E4DF6"/>
    <w:rsid w:val="008E4F31"/>
    <w:rsid w:val="008E4FDD"/>
    <w:rsid w:val="008E549F"/>
    <w:rsid w:val="008E567C"/>
    <w:rsid w:val="008E5919"/>
    <w:rsid w:val="008E5938"/>
    <w:rsid w:val="008E5FBC"/>
    <w:rsid w:val="008E6E1C"/>
    <w:rsid w:val="008E71DD"/>
    <w:rsid w:val="008E7C24"/>
    <w:rsid w:val="008E7C5E"/>
    <w:rsid w:val="008F02AB"/>
    <w:rsid w:val="008F04B0"/>
    <w:rsid w:val="008F0E51"/>
    <w:rsid w:val="008F0EED"/>
    <w:rsid w:val="008F0F1F"/>
    <w:rsid w:val="008F16F5"/>
    <w:rsid w:val="008F1792"/>
    <w:rsid w:val="008F1BA6"/>
    <w:rsid w:val="008F1F97"/>
    <w:rsid w:val="008F1FD9"/>
    <w:rsid w:val="008F24FE"/>
    <w:rsid w:val="008F28C5"/>
    <w:rsid w:val="008F31AE"/>
    <w:rsid w:val="008F344A"/>
    <w:rsid w:val="008F369B"/>
    <w:rsid w:val="008F3B01"/>
    <w:rsid w:val="008F4192"/>
    <w:rsid w:val="008F44C8"/>
    <w:rsid w:val="008F4BB4"/>
    <w:rsid w:val="008F4E16"/>
    <w:rsid w:val="008F4E37"/>
    <w:rsid w:val="008F4EBD"/>
    <w:rsid w:val="008F4F65"/>
    <w:rsid w:val="008F557C"/>
    <w:rsid w:val="008F56CC"/>
    <w:rsid w:val="008F579F"/>
    <w:rsid w:val="008F5ABA"/>
    <w:rsid w:val="008F5ABF"/>
    <w:rsid w:val="008F5C51"/>
    <w:rsid w:val="008F5DE8"/>
    <w:rsid w:val="008F62E0"/>
    <w:rsid w:val="008F6580"/>
    <w:rsid w:val="008F6892"/>
    <w:rsid w:val="008F69F1"/>
    <w:rsid w:val="008F6A18"/>
    <w:rsid w:val="008F6DBC"/>
    <w:rsid w:val="008F71E0"/>
    <w:rsid w:val="008F7289"/>
    <w:rsid w:val="008F7393"/>
    <w:rsid w:val="008F75A2"/>
    <w:rsid w:val="008F7E33"/>
    <w:rsid w:val="009010E2"/>
    <w:rsid w:val="009013C3"/>
    <w:rsid w:val="0090176E"/>
    <w:rsid w:val="009017B3"/>
    <w:rsid w:val="00901E6D"/>
    <w:rsid w:val="009026E1"/>
    <w:rsid w:val="00902841"/>
    <w:rsid w:val="00902998"/>
    <w:rsid w:val="00902D0F"/>
    <w:rsid w:val="009032CF"/>
    <w:rsid w:val="0090373D"/>
    <w:rsid w:val="00903D77"/>
    <w:rsid w:val="00903DEB"/>
    <w:rsid w:val="009040D4"/>
    <w:rsid w:val="009041B7"/>
    <w:rsid w:val="00904298"/>
    <w:rsid w:val="0090483A"/>
    <w:rsid w:val="00904870"/>
    <w:rsid w:val="009052F8"/>
    <w:rsid w:val="0090534A"/>
    <w:rsid w:val="009056EC"/>
    <w:rsid w:val="00905D61"/>
    <w:rsid w:val="00905E15"/>
    <w:rsid w:val="00906536"/>
    <w:rsid w:val="009068CE"/>
    <w:rsid w:val="00906C18"/>
    <w:rsid w:val="00906ED2"/>
    <w:rsid w:val="0090726A"/>
    <w:rsid w:val="009072C2"/>
    <w:rsid w:val="009075C7"/>
    <w:rsid w:val="009077FB"/>
    <w:rsid w:val="00907995"/>
    <w:rsid w:val="009079BB"/>
    <w:rsid w:val="00907D13"/>
    <w:rsid w:val="00910F40"/>
    <w:rsid w:val="00911587"/>
    <w:rsid w:val="009117C6"/>
    <w:rsid w:val="0091181A"/>
    <w:rsid w:val="00911B0F"/>
    <w:rsid w:val="00911C3D"/>
    <w:rsid w:val="0091217F"/>
    <w:rsid w:val="00912A49"/>
    <w:rsid w:val="00912F4B"/>
    <w:rsid w:val="00913286"/>
    <w:rsid w:val="0091361D"/>
    <w:rsid w:val="009137FF"/>
    <w:rsid w:val="00914DB0"/>
    <w:rsid w:val="00914F14"/>
    <w:rsid w:val="0091501A"/>
    <w:rsid w:val="009153D2"/>
    <w:rsid w:val="009154FD"/>
    <w:rsid w:val="00915572"/>
    <w:rsid w:val="00915D6E"/>
    <w:rsid w:val="00915E1F"/>
    <w:rsid w:val="00916404"/>
    <w:rsid w:val="00916DBD"/>
    <w:rsid w:val="009174CC"/>
    <w:rsid w:val="00920236"/>
    <w:rsid w:val="00920598"/>
    <w:rsid w:val="0092062D"/>
    <w:rsid w:val="0092070D"/>
    <w:rsid w:val="00920B1E"/>
    <w:rsid w:val="00920DD8"/>
    <w:rsid w:val="0092198F"/>
    <w:rsid w:val="00921BEF"/>
    <w:rsid w:val="00921DDF"/>
    <w:rsid w:val="009226EA"/>
    <w:rsid w:val="00922842"/>
    <w:rsid w:val="00922868"/>
    <w:rsid w:val="00922A10"/>
    <w:rsid w:val="00922EB9"/>
    <w:rsid w:val="00922F00"/>
    <w:rsid w:val="009230F4"/>
    <w:rsid w:val="00923558"/>
    <w:rsid w:val="009235A0"/>
    <w:rsid w:val="00923826"/>
    <w:rsid w:val="00923D83"/>
    <w:rsid w:val="00923DDA"/>
    <w:rsid w:val="00924178"/>
    <w:rsid w:val="00924200"/>
    <w:rsid w:val="0092472F"/>
    <w:rsid w:val="0092489A"/>
    <w:rsid w:val="00924E60"/>
    <w:rsid w:val="00924FD0"/>
    <w:rsid w:val="0092532D"/>
    <w:rsid w:val="00925A7E"/>
    <w:rsid w:val="00925DC6"/>
    <w:rsid w:val="00925E5D"/>
    <w:rsid w:val="00926030"/>
    <w:rsid w:val="0092605D"/>
    <w:rsid w:val="00926200"/>
    <w:rsid w:val="009262D3"/>
    <w:rsid w:val="0092637C"/>
    <w:rsid w:val="00926B78"/>
    <w:rsid w:val="00926EA4"/>
    <w:rsid w:val="00926F1E"/>
    <w:rsid w:val="0092728A"/>
    <w:rsid w:val="009272AE"/>
    <w:rsid w:val="009278AB"/>
    <w:rsid w:val="00927C25"/>
    <w:rsid w:val="00927DF3"/>
    <w:rsid w:val="00927FAB"/>
    <w:rsid w:val="009300B3"/>
    <w:rsid w:val="009300D6"/>
    <w:rsid w:val="00930178"/>
    <w:rsid w:val="0093057B"/>
    <w:rsid w:val="009307BB"/>
    <w:rsid w:val="00930957"/>
    <w:rsid w:val="00930C48"/>
    <w:rsid w:val="00931251"/>
    <w:rsid w:val="00931379"/>
    <w:rsid w:val="0093236A"/>
    <w:rsid w:val="0093278D"/>
    <w:rsid w:val="009327C6"/>
    <w:rsid w:val="009328F8"/>
    <w:rsid w:val="00932E85"/>
    <w:rsid w:val="00933783"/>
    <w:rsid w:val="00933FFE"/>
    <w:rsid w:val="0093414B"/>
    <w:rsid w:val="0093434C"/>
    <w:rsid w:val="00935347"/>
    <w:rsid w:val="009353F5"/>
    <w:rsid w:val="009356B9"/>
    <w:rsid w:val="00935871"/>
    <w:rsid w:val="00935A72"/>
    <w:rsid w:val="009365F9"/>
    <w:rsid w:val="00937516"/>
    <w:rsid w:val="00940013"/>
    <w:rsid w:val="009402F2"/>
    <w:rsid w:val="009403D8"/>
    <w:rsid w:val="0094076C"/>
    <w:rsid w:val="009407AF"/>
    <w:rsid w:val="00940CC5"/>
    <w:rsid w:val="00940F5D"/>
    <w:rsid w:val="0094143B"/>
    <w:rsid w:val="009414DC"/>
    <w:rsid w:val="00941649"/>
    <w:rsid w:val="009417D9"/>
    <w:rsid w:val="00941981"/>
    <w:rsid w:val="00941B32"/>
    <w:rsid w:val="00941E7F"/>
    <w:rsid w:val="009422C6"/>
    <w:rsid w:val="009427E3"/>
    <w:rsid w:val="00942945"/>
    <w:rsid w:val="00942C4C"/>
    <w:rsid w:val="0094304E"/>
    <w:rsid w:val="0094377E"/>
    <w:rsid w:val="00943D83"/>
    <w:rsid w:val="00944384"/>
    <w:rsid w:val="00944520"/>
    <w:rsid w:val="00944916"/>
    <w:rsid w:val="00944BC1"/>
    <w:rsid w:val="00945090"/>
    <w:rsid w:val="00945168"/>
    <w:rsid w:val="00945A95"/>
    <w:rsid w:val="00945A9D"/>
    <w:rsid w:val="00945CE2"/>
    <w:rsid w:val="00945D2B"/>
    <w:rsid w:val="00945E95"/>
    <w:rsid w:val="0094696A"/>
    <w:rsid w:val="00946FF4"/>
    <w:rsid w:val="009500B2"/>
    <w:rsid w:val="00950334"/>
    <w:rsid w:val="00950424"/>
    <w:rsid w:val="0095057B"/>
    <w:rsid w:val="00950FDB"/>
    <w:rsid w:val="0095130D"/>
    <w:rsid w:val="0095185C"/>
    <w:rsid w:val="009520C3"/>
    <w:rsid w:val="009521BE"/>
    <w:rsid w:val="009521E8"/>
    <w:rsid w:val="009524C1"/>
    <w:rsid w:val="0095260B"/>
    <w:rsid w:val="0095261B"/>
    <w:rsid w:val="0095281C"/>
    <w:rsid w:val="00953644"/>
    <w:rsid w:val="00953660"/>
    <w:rsid w:val="00953C02"/>
    <w:rsid w:val="00953DE8"/>
    <w:rsid w:val="009545FF"/>
    <w:rsid w:val="00954AAC"/>
    <w:rsid w:val="00954D53"/>
    <w:rsid w:val="00954FF6"/>
    <w:rsid w:val="00955355"/>
    <w:rsid w:val="00955426"/>
    <w:rsid w:val="009558DA"/>
    <w:rsid w:val="00955DCD"/>
    <w:rsid w:val="00955E20"/>
    <w:rsid w:val="00955EB6"/>
    <w:rsid w:val="00956239"/>
    <w:rsid w:val="00956907"/>
    <w:rsid w:val="00956FAE"/>
    <w:rsid w:val="009575C8"/>
    <w:rsid w:val="009577AA"/>
    <w:rsid w:val="00957933"/>
    <w:rsid w:val="00957D0A"/>
    <w:rsid w:val="00957DB0"/>
    <w:rsid w:val="0096023C"/>
    <w:rsid w:val="009603E3"/>
    <w:rsid w:val="009604A8"/>
    <w:rsid w:val="0096055F"/>
    <w:rsid w:val="00960659"/>
    <w:rsid w:val="00960A8F"/>
    <w:rsid w:val="00960DC0"/>
    <w:rsid w:val="00960E67"/>
    <w:rsid w:val="009615B4"/>
    <w:rsid w:val="009618D5"/>
    <w:rsid w:val="00961AF8"/>
    <w:rsid w:val="0096206D"/>
    <w:rsid w:val="00962691"/>
    <w:rsid w:val="00962E5C"/>
    <w:rsid w:val="00962EC5"/>
    <w:rsid w:val="0096356F"/>
    <w:rsid w:val="0096429F"/>
    <w:rsid w:val="0096469C"/>
    <w:rsid w:val="009647E8"/>
    <w:rsid w:val="00964862"/>
    <w:rsid w:val="009651B1"/>
    <w:rsid w:val="0096520D"/>
    <w:rsid w:val="009653BA"/>
    <w:rsid w:val="00965567"/>
    <w:rsid w:val="009656F2"/>
    <w:rsid w:val="00965C78"/>
    <w:rsid w:val="00966008"/>
    <w:rsid w:val="0096621A"/>
    <w:rsid w:val="00966C29"/>
    <w:rsid w:val="00966C59"/>
    <w:rsid w:val="0096726E"/>
    <w:rsid w:val="009672C6"/>
    <w:rsid w:val="00967C96"/>
    <w:rsid w:val="00967D48"/>
    <w:rsid w:val="0097006C"/>
    <w:rsid w:val="009703EA"/>
    <w:rsid w:val="009704BC"/>
    <w:rsid w:val="00970AD9"/>
    <w:rsid w:val="00970D26"/>
    <w:rsid w:val="00970E86"/>
    <w:rsid w:val="009719C1"/>
    <w:rsid w:val="00971DE5"/>
    <w:rsid w:val="0097218E"/>
    <w:rsid w:val="009721A0"/>
    <w:rsid w:val="0097249B"/>
    <w:rsid w:val="00972698"/>
    <w:rsid w:val="00972C0F"/>
    <w:rsid w:val="00972CD6"/>
    <w:rsid w:val="00973415"/>
    <w:rsid w:val="00974122"/>
    <w:rsid w:val="00974146"/>
    <w:rsid w:val="00974176"/>
    <w:rsid w:val="009742FF"/>
    <w:rsid w:val="00974895"/>
    <w:rsid w:val="00975135"/>
    <w:rsid w:val="0097520A"/>
    <w:rsid w:val="00975396"/>
    <w:rsid w:val="00975632"/>
    <w:rsid w:val="00975726"/>
    <w:rsid w:val="00975A44"/>
    <w:rsid w:val="00975F1D"/>
    <w:rsid w:val="0097643E"/>
    <w:rsid w:val="00976450"/>
    <w:rsid w:val="0097684B"/>
    <w:rsid w:val="00976A90"/>
    <w:rsid w:val="00976BEE"/>
    <w:rsid w:val="00976D46"/>
    <w:rsid w:val="009771CC"/>
    <w:rsid w:val="0097781F"/>
    <w:rsid w:val="00977A75"/>
    <w:rsid w:val="00977D53"/>
    <w:rsid w:val="00977EF6"/>
    <w:rsid w:val="009800A6"/>
    <w:rsid w:val="00980155"/>
    <w:rsid w:val="009803F7"/>
    <w:rsid w:val="00980D2A"/>
    <w:rsid w:val="009812C6"/>
    <w:rsid w:val="00981509"/>
    <w:rsid w:val="009819E0"/>
    <w:rsid w:val="00981ADC"/>
    <w:rsid w:val="00981DD9"/>
    <w:rsid w:val="00982368"/>
    <w:rsid w:val="00982996"/>
    <w:rsid w:val="009829C2"/>
    <w:rsid w:val="00982D27"/>
    <w:rsid w:val="009830CC"/>
    <w:rsid w:val="009834EB"/>
    <w:rsid w:val="00983539"/>
    <w:rsid w:val="009836A1"/>
    <w:rsid w:val="0098385F"/>
    <w:rsid w:val="009838BA"/>
    <w:rsid w:val="00983931"/>
    <w:rsid w:val="00983D70"/>
    <w:rsid w:val="00984097"/>
    <w:rsid w:val="00984240"/>
    <w:rsid w:val="009845B7"/>
    <w:rsid w:val="00984846"/>
    <w:rsid w:val="00984849"/>
    <w:rsid w:val="00984CCE"/>
    <w:rsid w:val="00985206"/>
    <w:rsid w:val="00985629"/>
    <w:rsid w:val="009859A4"/>
    <w:rsid w:val="00985C96"/>
    <w:rsid w:val="0098637C"/>
    <w:rsid w:val="009866E2"/>
    <w:rsid w:val="00986D28"/>
    <w:rsid w:val="009873A2"/>
    <w:rsid w:val="00987435"/>
    <w:rsid w:val="009878BD"/>
    <w:rsid w:val="00990BA0"/>
    <w:rsid w:val="009911FF"/>
    <w:rsid w:val="0099122C"/>
    <w:rsid w:val="009912CF"/>
    <w:rsid w:val="00991540"/>
    <w:rsid w:val="009919A1"/>
    <w:rsid w:val="00991DAB"/>
    <w:rsid w:val="009924D0"/>
    <w:rsid w:val="00992A5E"/>
    <w:rsid w:val="00992DFF"/>
    <w:rsid w:val="00992EED"/>
    <w:rsid w:val="00992F07"/>
    <w:rsid w:val="00993320"/>
    <w:rsid w:val="00993738"/>
    <w:rsid w:val="00994520"/>
    <w:rsid w:val="00994608"/>
    <w:rsid w:val="0099462D"/>
    <w:rsid w:val="0099473C"/>
    <w:rsid w:val="009947EB"/>
    <w:rsid w:val="00995CAD"/>
    <w:rsid w:val="00995CFC"/>
    <w:rsid w:val="00995D4D"/>
    <w:rsid w:val="00995D79"/>
    <w:rsid w:val="00996002"/>
    <w:rsid w:val="009965F9"/>
    <w:rsid w:val="00996820"/>
    <w:rsid w:val="009968CD"/>
    <w:rsid w:val="00996C3B"/>
    <w:rsid w:val="00996E15"/>
    <w:rsid w:val="00996E62"/>
    <w:rsid w:val="009977F3"/>
    <w:rsid w:val="00997F61"/>
    <w:rsid w:val="009A07C2"/>
    <w:rsid w:val="009A0E0D"/>
    <w:rsid w:val="009A0EB6"/>
    <w:rsid w:val="009A1007"/>
    <w:rsid w:val="009A12EB"/>
    <w:rsid w:val="009A19D0"/>
    <w:rsid w:val="009A26B9"/>
    <w:rsid w:val="009A26D2"/>
    <w:rsid w:val="009A2C24"/>
    <w:rsid w:val="009A2C58"/>
    <w:rsid w:val="009A2DA2"/>
    <w:rsid w:val="009A3500"/>
    <w:rsid w:val="009A350A"/>
    <w:rsid w:val="009A35B5"/>
    <w:rsid w:val="009A38DF"/>
    <w:rsid w:val="009A39A2"/>
    <w:rsid w:val="009A3AE8"/>
    <w:rsid w:val="009A44B7"/>
    <w:rsid w:val="009A4916"/>
    <w:rsid w:val="009A4AEA"/>
    <w:rsid w:val="009A6292"/>
    <w:rsid w:val="009A65D4"/>
    <w:rsid w:val="009A6897"/>
    <w:rsid w:val="009A6AE4"/>
    <w:rsid w:val="009A6BCB"/>
    <w:rsid w:val="009A6C43"/>
    <w:rsid w:val="009A76EB"/>
    <w:rsid w:val="009A77AC"/>
    <w:rsid w:val="009A7D99"/>
    <w:rsid w:val="009A7E84"/>
    <w:rsid w:val="009B0846"/>
    <w:rsid w:val="009B0CB5"/>
    <w:rsid w:val="009B0DC5"/>
    <w:rsid w:val="009B1620"/>
    <w:rsid w:val="009B194B"/>
    <w:rsid w:val="009B2134"/>
    <w:rsid w:val="009B2E81"/>
    <w:rsid w:val="009B37AE"/>
    <w:rsid w:val="009B3973"/>
    <w:rsid w:val="009B39B7"/>
    <w:rsid w:val="009B39F5"/>
    <w:rsid w:val="009B3A0A"/>
    <w:rsid w:val="009B401B"/>
    <w:rsid w:val="009B421B"/>
    <w:rsid w:val="009B5236"/>
    <w:rsid w:val="009B5333"/>
    <w:rsid w:val="009B5365"/>
    <w:rsid w:val="009B57D2"/>
    <w:rsid w:val="009B5A81"/>
    <w:rsid w:val="009B5AC0"/>
    <w:rsid w:val="009B5BA9"/>
    <w:rsid w:val="009B6231"/>
    <w:rsid w:val="009B6D9F"/>
    <w:rsid w:val="009B6DF7"/>
    <w:rsid w:val="009B728D"/>
    <w:rsid w:val="009B7B6D"/>
    <w:rsid w:val="009B7FBC"/>
    <w:rsid w:val="009C0125"/>
    <w:rsid w:val="009C0B25"/>
    <w:rsid w:val="009C0F04"/>
    <w:rsid w:val="009C144C"/>
    <w:rsid w:val="009C1897"/>
    <w:rsid w:val="009C1BD4"/>
    <w:rsid w:val="009C1D11"/>
    <w:rsid w:val="009C2127"/>
    <w:rsid w:val="009C2377"/>
    <w:rsid w:val="009C2787"/>
    <w:rsid w:val="009C2B60"/>
    <w:rsid w:val="009C2C57"/>
    <w:rsid w:val="009C2E24"/>
    <w:rsid w:val="009C319D"/>
    <w:rsid w:val="009C397A"/>
    <w:rsid w:val="009C3B2D"/>
    <w:rsid w:val="009C3F77"/>
    <w:rsid w:val="009C4853"/>
    <w:rsid w:val="009C4EEE"/>
    <w:rsid w:val="009C52BF"/>
    <w:rsid w:val="009C5F69"/>
    <w:rsid w:val="009C6260"/>
    <w:rsid w:val="009C64A8"/>
    <w:rsid w:val="009C7883"/>
    <w:rsid w:val="009D027F"/>
    <w:rsid w:val="009D028C"/>
    <w:rsid w:val="009D02A0"/>
    <w:rsid w:val="009D06AF"/>
    <w:rsid w:val="009D0954"/>
    <w:rsid w:val="009D0B78"/>
    <w:rsid w:val="009D0E32"/>
    <w:rsid w:val="009D119B"/>
    <w:rsid w:val="009D127B"/>
    <w:rsid w:val="009D1DE0"/>
    <w:rsid w:val="009D1E3B"/>
    <w:rsid w:val="009D1EBB"/>
    <w:rsid w:val="009D25DA"/>
    <w:rsid w:val="009D2867"/>
    <w:rsid w:val="009D2A6F"/>
    <w:rsid w:val="009D2C33"/>
    <w:rsid w:val="009D2C35"/>
    <w:rsid w:val="009D3252"/>
    <w:rsid w:val="009D3559"/>
    <w:rsid w:val="009D3786"/>
    <w:rsid w:val="009D382A"/>
    <w:rsid w:val="009D4151"/>
    <w:rsid w:val="009D4272"/>
    <w:rsid w:val="009D43A8"/>
    <w:rsid w:val="009D43DC"/>
    <w:rsid w:val="009D45FC"/>
    <w:rsid w:val="009D46A0"/>
    <w:rsid w:val="009D482C"/>
    <w:rsid w:val="009D4F23"/>
    <w:rsid w:val="009D5627"/>
    <w:rsid w:val="009D5769"/>
    <w:rsid w:val="009D57DC"/>
    <w:rsid w:val="009D58E2"/>
    <w:rsid w:val="009D58F0"/>
    <w:rsid w:val="009D5EB8"/>
    <w:rsid w:val="009D6242"/>
    <w:rsid w:val="009D62D0"/>
    <w:rsid w:val="009D63CD"/>
    <w:rsid w:val="009D6CBC"/>
    <w:rsid w:val="009D6ECF"/>
    <w:rsid w:val="009D72C2"/>
    <w:rsid w:val="009D73C9"/>
    <w:rsid w:val="009D79B8"/>
    <w:rsid w:val="009D7C05"/>
    <w:rsid w:val="009E06B9"/>
    <w:rsid w:val="009E0911"/>
    <w:rsid w:val="009E12B0"/>
    <w:rsid w:val="009E18CA"/>
    <w:rsid w:val="009E1909"/>
    <w:rsid w:val="009E2221"/>
    <w:rsid w:val="009E283C"/>
    <w:rsid w:val="009E287D"/>
    <w:rsid w:val="009E314D"/>
    <w:rsid w:val="009E3BA7"/>
    <w:rsid w:val="009E3C71"/>
    <w:rsid w:val="009E3F3E"/>
    <w:rsid w:val="009E4001"/>
    <w:rsid w:val="009E4211"/>
    <w:rsid w:val="009E4737"/>
    <w:rsid w:val="009E47E1"/>
    <w:rsid w:val="009E48B6"/>
    <w:rsid w:val="009E4A8E"/>
    <w:rsid w:val="009E5B5B"/>
    <w:rsid w:val="009E5D83"/>
    <w:rsid w:val="009E5E7B"/>
    <w:rsid w:val="009E6391"/>
    <w:rsid w:val="009E6A3B"/>
    <w:rsid w:val="009E6CB7"/>
    <w:rsid w:val="009E6CD1"/>
    <w:rsid w:val="009E6E42"/>
    <w:rsid w:val="009E6FDF"/>
    <w:rsid w:val="009E6FFD"/>
    <w:rsid w:val="009E701E"/>
    <w:rsid w:val="009E71BC"/>
    <w:rsid w:val="009E75B4"/>
    <w:rsid w:val="009E7E1F"/>
    <w:rsid w:val="009E7F2E"/>
    <w:rsid w:val="009F00FF"/>
    <w:rsid w:val="009F0912"/>
    <w:rsid w:val="009F0C1D"/>
    <w:rsid w:val="009F0CFE"/>
    <w:rsid w:val="009F10B2"/>
    <w:rsid w:val="009F1302"/>
    <w:rsid w:val="009F1E41"/>
    <w:rsid w:val="009F2069"/>
    <w:rsid w:val="009F237D"/>
    <w:rsid w:val="009F24A6"/>
    <w:rsid w:val="009F2770"/>
    <w:rsid w:val="009F27DA"/>
    <w:rsid w:val="009F28DF"/>
    <w:rsid w:val="009F302E"/>
    <w:rsid w:val="009F33D9"/>
    <w:rsid w:val="009F398D"/>
    <w:rsid w:val="009F3C3B"/>
    <w:rsid w:val="009F41C5"/>
    <w:rsid w:val="009F4265"/>
    <w:rsid w:val="009F441C"/>
    <w:rsid w:val="009F4630"/>
    <w:rsid w:val="009F4CFE"/>
    <w:rsid w:val="009F4E4E"/>
    <w:rsid w:val="009F4F96"/>
    <w:rsid w:val="009F5411"/>
    <w:rsid w:val="009F566E"/>
    <w:rsid w:val="009F5B03"/>
    <w:rsid w:val="009F5E55"/>
    <w:rsid w:val="009F63D9"/>
    <w:rsid w:val="009F6677"/>
    <w:rsid w:val="009F66E8"/>
    <w:rsid w:val="009F6D77"/>
    <w:rsid w:val="009F6F91"/>
    <w:rsid w:val="009F728F"/>
    <w:rsid w:val="009F7369"/>
    <w:rsid w:val="009F7766"/>
    <w:rsid w:val="009F79EC"/>
    <w:rsid w:val="00A0047A"/>
    <w:rsid w:val="00A009DD"/>
    <w:rsid w:val="00A00B2F"/>
    <w:rsid w:val="00A00E3B"/>
    <w:rsid w:val="00A00F9A"/>
    <w:rsid w:val="00A00FB1"/>
    <w:rsid w:val="00A0168E"/>
    <w:rsid w:val="00A01912"/>
    <w:rsid w:val="00A01E4E"/>
    <w:rsid w:val="00A01FF5"/>
    <w:rsid w:val="00A0225C"/>
    <w:rsid w:val="00A0331A"/>
    <w:rsid w:val="00A038A1"/>
    <w:rsid w:val="00A04DF2"/>
    <w:rsid w:val="00A05129"/>
    <w:rsid w:val="00A05B84"/>
    <w:rsid w:val="00A061D0"/>
    <w:rsid w:val="00A06586"/>
    <w:rsid w:val="00A0661B"/>
    <w:rsid w:val="00A066D7"/>
    <w:rsid w:val="00A068AD"/>
    <w:rsid w:val="00A06970"/>
    <w:rsid w:val="00A069F0"/>
    <w:rsid w:val="00A06E60"/>
    <w:rsid w:val="00A06FDA"/>
    <w:rsid w:val="00A070A9"/>
    <w:rsid w:val="00A07C52"/>
    <w:rsid w:val="00A07CE1"/>
    <w:rsid w:val="00A1016A"/>
    <w:rsid w:val="00A10750"/>
    <w:rsid w:val="00A10ACE"/>
    <w:rsid w:val="00A10D0D"/>
    <w:rsid w:val="00A10EBD"/>
    <w:rsid w:val="00A10FE1"/>
    <w:rsid w:val="00A1147A"/>
    <w:rsid w:val="00A11AD1"/>
    <w:rsid w:val="00A11E3D"/>
    <w:rsid w:val="00A122F4"/>
    <w:rsid w:val="00A12469"/>
    <w:rsid w:val="00A12772"/>
    <w:rsid w:val="00A12FDC"/>
    <w:rsid w:val="00A1325E"/>
    <w:rsid w:val="00A13529"/>
    <w:rsid w:val="00A135FD"/>
    <w:rsid w:val="00A13D52"/>
    <w:rsid w:val="00A13EA2"/>
    <w:rsid w:val="00A14F6A"/>
    <w:rsid w:val="00A15475"/>
    <w:rsid w:val="00A15D60"/>
    <w:rsid w:val="00A15EC7"/>
    <w:rsid w:val="00A1698C"/>
    <w:rsid w:val="00A17AB2"/>
    <w:rsid w:val="00A17C5D"/>
    <w:rsid w:val="00A20237"/>
    <w:rsid w:val="00A2062B"/>
    <w:rsid w:val="00A2090A"/>
    <w:rsid w:val="00A20A31"/>
    <w:rsid w:val="00A20A3A"/>
    <w:rsid w:val="00A2183D"/>
    <w:rsid w:val="00A21C07"/>
    <w:rsid w:val="00A21E06"/>
    <w:rsid w:val="00A2223D"/>
    <w:rsid w:val="00A22A12"/>
    <w:rsid w:val="00A22AAC"/>
    <w:rsid w:val="00A23235"/>
    <w:rsid w:val="00A23BA7"/>
    <w:rsid w:val="00A241CD"/>
    <w:rsid w:val="00A24918"/>
    <w:rsid w:val="00A24B4B"/>
    <w:rsid w:val="00A24C96"/>
    <w:rsid w:val="00A24D18"/>
    <w:rsid w:val="00A255CD"/>
    <w:rsid w:val="00A2581A"/>
    <w:rsid w:val="00A2584A"/>
    <w:rsid w:val="00A2591B"/>
    <w:rsid w:val="00A25CD2"/>
    <w:rsid w:val="00A2621E"/>
    <w:rsid w:val="00A263DC"/>
    <w:rsid w:val="00A2647B"/>
    <w:rsid w:val="00A26949"/>
    <w:rsid w:val="00A2732F"/>
    <w:rsid w:val="00A2747F"/>
    <w:rsid w:val="00A30416"/>
    <w:rsid w:val="00A3089F"/>
    <w:rsid w:val="00A30F89"/>
    <w:rsid w:val="00A31023"/>
    <w:rsid w:val="00A311DC"/>
    <w:rsid w:val="00A31378"/>
    <w:rsid w:val="00A31C4A"/>
    <w:rsid w:val="00A31D7C"/>
    <w:rsid w:val="00A31F44"/>
    <w:rsid w:val="00A320C6"/>
    <w:rsid w:val="00A32427"/>
    <w:rsid w:val="00A3264B"/>
    <w:rsid w:val="00A3289F"/>
    <w:rsid w:val="00A33494"/>
    <w:rsid w:val="00A33D00"/>
    <w:rsid w:val="00A33D0D"/>
    <w:rsid w:val="00A34089"/>
    <w:rsid w:val="00A346A4"/>
    <w:rsid w:val="00A34946"/>
    <w:rsid w:val="00A34F87"/>
    <w:rsid w:val="00A35EE0"/>
    <w:rsid w:val="00A36009"/>
    <w:rsid w:val="00A361A7"/>
    <w:rsid w:val="00A366E8"/>
    <w:rsid w:val="00A369F2"/>
    <w:rsid w:val="00A36C13"/>
    <w:rsid w:val="00A36D29"/>
    <w:rsid w:val="00A36D83"/>
    <w:rsid w:val="00A36E2C"/>
    <w:rsid w:val="00A3726A"/>
    <w:rsid w:val="00A4059E"/>
    <w:rsid w:val="00A40619"/>
    <w:rsid w:val="00A40625"/>
    <w:rsid w:val="00A40D43"/>
    <w:rsid w:val="00A41149"/>
    <w:rsid w:val="00A41154"/>
    <w:rsid w:val="00A4203A"/>
    <w:rsid w:val="00A423D1"/>
    <w:rsid w:val="00A426A5"/>
    <w:rsid w:val="00A42805"/>
    <w:rsid w:val="00A429DA"/>
    <w:rsid w:val="00A42E88"/>
    <w:rsid w:val="00A43237"/>
    <w:rsid w:val="00A432E9"/>
    <w:rsid w:val="00A43765"/>
    <w:rsid w:val="00A4380A"/>
    <w:rsid w:val="00A441BA"/>
    <w:rsid w:val="00A45273"/>
    <w:rsid w:val="00A46773"/>
    <w:rsid w:val="00A468F7"/>
    <w:rsid w:val="00A47177"/>
    <w:rsid w:val="00A473C4"/>
    <w:rsid w:val="00A4742D"/>
    <w:rsid w:val="00A47B98"/>
    <w:rsid w:val="00A47D54"/>
    <w:rsid w:val="00A50017"/>
    <w:rsid w:val="00A5001B"/>
    <w:rsid w:val="00A50931"/>
    <w:rsid w:val="00A50995"/>
    <w:rsid w:val="00A50DE5"/>
    <w:rsid w:val="00A50FDB"/>
    <w:rsid w:val="00A51233"/>
    <w:rsid w:val="00A512A8"/>
    <w:rsid w:val="00A518E8"/>
    <w:rsid w:val="00A51D99"/>
    <w:rsid w:val="00A524C8"/>
    <w:rsid w:val="00A52674"/>
    <w:rsid w:val="00A52D94"/>
    <w:rsid w:val="00A5307E"/>
    <w:rsid w:val="00A53370"/>
    <w:rsid w:val="00A536C0"/>
    <w:rsid w:val="00A538EA"/>
    <w:rsid w:val="00A539B5"/>
    <w:rsid w:val="00A53BCF"/>
    <w:rsid w:val="00A54801"/>
    <w:rsid w:val="00A549C2"/>
    <w:rsid w:val="00A54E46"/>
    <w:rsid w:val="00A55195"/>
    <w:rsid w:val="00A552FA"/>
    <w:rsid w:val="00A55358"/>
    <w:rsid w:val="00A5541F"/>
    <w:rsid w:val="00A5546C"/>
    <w:rsid w:val="00A555D7"/>
    <w:rsid w:val="00A5564F"/>
    <w:rsid w:val="00A55790"/>
    <w:rsid w:val="00A5592A"/>
    <w:rsid w:val="00A559E5"/>
    <w:rsid w:val="00A55DC2"/>
    <w:rsid w:val="00A55F8B"/>
    <w:rsid w:val="00A5617A"/>
    <w:rsid w:val="00A56471"/>
    <w:rsid w:val="00A56813"/>
    <w:rsid w:val="00A57169"/>
    <w:rsid w:val="00A5740E"/>
    <w:rsid w:val="00A57758"/>
    <w:rsid w:val="00A57BF5"/>
    <w:rsid w:val="00A600A0"/>
    <w:rsid w:val="00A606A5"/>
    <w:rsid w:val="00A60A79"/>
    <w:rsid w:val="00A60CB1"/>
    <w:rsid w:val="00A60D67"/>
    <w:rsid w:val="00A61B88"/>
    <w:rsid w:val="00A61EAD"/>
    <w:rsid w:val="00A62238"/>
    <w:rsid w:val="00A62643"/>
    <w:rsid w:val="00A62B00"/>
    <w:rsid w:val="00A62DFA"/>
    <w:rsid w:val="00A63350"/>
    <w:rsid w:val="00A6395A"/>
    <w:rsid w:val="00A63B01"/>
    <w:rsid w:val="00A63CE9"/>
    <w:rsid w:val="00A63EF8"/>
    <w:rsid w:val="00A63F4F"/>
    <w:rsid w:val="00A640F8"/>
    <w:rsid w:val="00A641A3"/>
    <w:rsid w:val="00A64807"/>
    <w:rsid w:val="00A6506A"/>
    <w:rsid w:val="00A653BE"/>
    <w:rsid w:val="00A656E3"/>
    <w:rsid w:val="00A65999"/>
    <w:rsid w:val="00A659E2"/>
    <w:rsid w:val="00A65AC3"/>
    <w:rsid w:val="00A66CEF"/>
    <w:rsid w:val="00A66D46"/>
    <w:rsid w:val="00A66F7F"/>
    <w:rsid w:val="00A672CB"/>
    <w:rsid w:val="00A67484"/>
    <w:rsid w:val="00A6763B"/>
    <w:rsid w:val="00A70694"/>
    <w:rsid w:val="00A70949"/>
    <w:rsid w:val="00A711D2"/>
    <w:rsid w:val="00A712B2"/>
    <w:rsid w:val="00A7156A"/>
    <w:rsid w:val="00A7216F"/>
    <w:rsid w:val="00A7244E"/>
    <w:rsid w:val="00A73396"/>
    <w:rsid w:val="00A73A5E"/>
    <w:rsid w:val="00A73E2B"/>
    <w:rsid w:val="00A73FBC"/>
    <w:rsid w:val="00A73FFF"/>
    <w:rsid w:val="00A742C0"/>
    <w:rsid w:val="00A74576"/>
    <w:rsid w:val="00A74607"/>
    <w:rsid w:val="00A7495F"/>
    <w:rsid w:val="00A75769"/>
    <w:rsid w:val="00A7578D"/>
    <w:rsid w:val="00A75AC0"/>
    <w:rsid w:val="00A75C1F"/>
    <w:rsid w:val="00A76381"/>
    <w:rsid w:val="00A766FB"/>
    <w:rsid w:val="00A76885"/>
    <w:rsid w:val="00A768D7"/>
    <w:rsid w:val="00A76C4B"/>
    <w:rsid w:val="00A76E12"/>
    <w:rsid w:val="00A7753F"/>
    <w:rsid w:val="00A77AC6"/>
    <w:rsid w:val="00A80423"/>
    <w:rsid w:val="00A80E67"/>
    <w:rsid w:val="00A81425"/>
    <w:rsid w:val="00A81745"/>
    <w:rsid w:val="00A8190F"/>
    <w:rsid w:val="00A81A62"/>
    <w:rsid w:val="00A81C4C"/>
    <w:rsid w:val="00A828E2"/>
    <w:rsid w:val="00A82ABC"/>
    <w:rsid w:val="00A82B7E"/>
    <w:rsid w:val="00A82B91"/>
    <w:rsid w:val="00A82FFB"/>
    <w:rsid w:val="00A83045"/>
    <w:rsid w:val="00A835EA"/>
    <w:rsid w:val="00A83E51"/>
    <w:rsid w:val="00A83F43"/>
    <w:rsid w:val="00A84786"/>
    <w:rsid w:val="00A84D90"/>
    <w:rsid w:val="00A84DB2"/>
    <w:rsid w:val="00A84DE9"/>
    <w:rsid w:val="00A856DA"/>
    <w:rsid w:val="00A8587A"/>
    <w:rsid w:val="00A85E72"/>
    <w:rsid w:val="00A85FC1"/>
    <w:rsid w:val="00A85FFF"/>
    <w:rsid w:val="00A8648B"/>
    <w:rsid w:val="00A86642"/>
    <w:rsid w:val="00A8697A"/>
    <w:rsid w:val="00A86EA7"/>
    <w:rsid w:val="00A873AE"/>
    <w:rsid w:val="00A878FA"/>
    <w:rsid w:val="00A87B12"/>
    <w:rsid w:val="00A87D4E"/>
    <w:rsid w:val="00A9032D"/>
    <w:rsid w:val="00A9058D"/>
    <w:rsid w:val="00A90696"/>
    <w:rsid w:val="00A91100"/>
    <w:rsid w:val="00A911BF"/>
    <w:rsid w:val="00A913AB"/>
    <w:rsid w:val="00A91544"/>
    <w:rsid w:val="00A91E84"/>
    <w:rsid w:val="00A923DE"/>
    <w:rsid w:val="00A929E3"/>
    <w:rsid w:val="00A92B50"/>
    <w:rsid w:val="00A932B2"/>
    <w:rsid w:val="00A937F0"/>
    <w:rsid w:val="00A938F3"/>
    <w:rsid w:val="00A93933"/>
    <w:rsid w:val="00A942B9"/>
    <w:rsid w:val="00A9445D"/>
    <w:rsid w:val="00A94B80"/>
    <w:rsid w:val="00A94BDF"/>
    <w:rsid w:val="00A95972"/>
    <w:rsid w:val="00A95AF2"/>
    <w:rsid w:val="00A9628C"/>
    <w:rsid w:val="00A96483"/>
    <w:rsid w:val="00A96864"/>
    <w:rsid w:val="00A969FF"/>
    <w:rsid w:val="00A9701C"/>
    <w:rsid w:val="00A97315"/>
    <w:rsid w:val="00A97383"/>
    <w:rsid w:val="00A9796F"/>
    <w:rsid w:val="00A97A3B"/>
    <w:rsid w:val="00A97A6F"/>
    <w:rsid w:val="00A97C64"/>
    <w:rsid w:val="00AA0241"/>
    <w:rsid w:val="00AA0567"/>
    <w:rsid w:val="00AA12CA"/>
    <w:rsid w:val="00AA155F"/>
    <w:rsid w:val="00AA181B"/>
    <w:rsid w:val="00AA1967"/>
    <w:rsid w:val="00AA2481"/>
    <w:rsid w:val="00AA2A3E"/>
    <w:rsid w:val="00AA30A0"/>
    <w:rsid w:val="00AA36D3"/>
    <w:rsid w:val="00AA36E6"/>
    <w:rsid w:val="00AA3AB1"/>
    <w:rsid w:val="00AA4328"/>
    <w:rsid w:val="00AA4935"/>
    <w:rsid w:val="00AA4E25"/>
    <w:rsid w:val="00AA5F99"/>
    <w:rsid w:val="00AA62B0"/>
    <w:rsid w:val="00AA6355"/>
    <w:rsid w:val="00AA64BE"/>
    <w:rsid w:val="00AA6B86"/>
    <w:rsid w:val="00AA6F1F"/>
    <w:rsid w:val="00AA7397"/>
    <w:rsid w:val="00AA73C0"/>
    <w:rsid w:val="00AA73C3"/>
    <w:rsid w:val="00AA7484"/>
    <w:rsid w:val="00AA752F"/>
    <w:rsid w:val="00AA7876"/>
    <w:rsid w:val="00AB004B"/>
    <w:rsid w:val="00AB0A5A"/>
    <w:rsid w:val="00AB0E9F"/>
    <w:rsid w:val="00AB1294"/>
    <w:rsid w:val="00AB19DD"/>
    <w:rsid w:val="00AB1BC1"/>
    <w:rsid w:val="00AB1C58"/>
    <w:rsid w:val="00AB22D4"/>
    <w:rsid w:val="00AB26B9"/>
    <w:rsid w:val="00AB26BC"/>
    <w:rsid w:val="00AB294C"/>
    <w:rsid w:val="00AB2D00"/>
    <w:rsid w:val="00AB2D6D"/>
    <w:rsid w:val="00AB2F61"/>
    <w:rsid w:val="00AB32EB"/>
    <w:rsid w:val="00AB38A0"/>
    <w:rsid w:val="00AB3A50"/>
    <w:rsid w:val="00AB3D8B"/>
    <w:rsid w:val="00AB3F94"/>
    <w:rsid w:val="00AB4A4C"/>
    <w:rsid w:val="00AB4C59"/>
    <w:rsid w:val="00AB4D7C"/>
    <w:rsid w:val="00AB4F2C"/>
    <w:rsid w:val="00AB50F1"/>
    <w:rsid w:val="00AB5969"/>
    <w:rsid w:val="00AB5A11"/>
    <w:rsid w:val="00AB6529"/>
    <w:rsid w:val="00AB6D5A"/>
    <w:rsid w:val="00AB6E0A"/>
    <w:rsid w:val="00AB6EF6"/>
    <w:rsid w:val="00AB7139"/>
    <w:rsid w:val="00AB7378"/>
    <w:rsid w:val="00AB757F"/>
    <w:rsid w:val="00AB7A53"/>
    <w:rsid w:val="00AB7B6B"/>
    <w:rsid w:val="00AB7C02"/>
    <w:rsid w:val="00AB7DDB"/>
    <w:rsid w:val="00AB7F39"/>
    <w:rsid w:val="00AC02C6"/>
    <w:rsid w:val="00AC03EE"/>
    <w:rsid w:val="00AC04CD"/>
    <w:rsid w:val="00AC09B6"/>
    <w:rsid w:val="00AC0D24"/>
    <w:rsid w:val="00AC1215"/>
    <w:rsid w:val="00AC12E4"/>
    <w:rsid w:val="00AC1315"/>
    <w:rsid w:val="00AC1A4C"/>
    <w:rsid w:val="00AC1B45"/>
    <w:rsid w:val="00AC1CDD"/>
    <w:rsid w:val="00AC204F"/>
    <w:rsid w:val="00AC2DD0"/>
    <w:rsid w:val="00AC2E23"/>
    <w:rsid w:val="00AC2F79"/>
    <w:rsid w:val="00AC327C"/>
    <w:rsid w:val="00AC34A1"/>
    <w:rsid w:val="00AC3556"/>
    <w:rsid w:val="00AC39E0"/>
    <w:rsid w:val="00AC3B6F"/>
    <w:rsid w:val="00AC413D"/>
    <w:rsid w:val="00AC424A"/>
    <w:rsid w:val="00AC4507"/>
    <w:rsid w:val="00AC4511"/>
    <w:rsid w:val="00AC45EA"/>
    <w:rsid w:val="00AC4AC2"/>
    <w:rsid w:val="00AC4BD9"/>
    <w:rsid w:val="00AC50A8"/>
    <w:rsid w:val="00AC5B40"/>
    <w:rsid w:val="00AC5B52"/>
    <w:rsid w:val="00AC5CF7"/>
    <w:rsid w:val="00AC610E"/>
    <w:rsid w:val="00AC631F"/>
    <w:rsid w:val="00AC634D"/>
    <w:rsid w:val="00AC6805"/>
    <w:rsid w:val="00AC6936"/>
    <w:rsid w:val="00AC7873"/>
    <w:rsid w:val="00AD015C"/>
    <w:rsid w:val="00AD0B7B"/>
    <w:rsid w:val="00AD0BA4"/>
    <w:rsid w:val="00AD165F"/>
    <w:rsid w:val="00AD16DE"/>
    <w:rsid w:val="00AD281C"/>
    <w:rsid w:val="00AD2D8F"/>
    <w:rsid w:val="00AD3071"/>
    <w:rsid w:val="00AD33E2"/>
    <w:rsid w:val="00AD3A47"/>
    <w:rsid w:val="00AD3E06"/>
    <w:rsid w:val="00AD431E"/>
    <w:rsid w:val="00AD4511"/>
    <w:rsid w:val="00AD495A"/>
    <w:rsid w:val="00AD4A2C"/>
    <w:rsid w:val="00AD4BA0"/>
    <w:rsid w:val="00AD5149"/>
    <w:rsid w:val="00AD533C"/>
    <w:rsid w:val="00AD5C8B"/>
    <w:rsid w:val="00AD5D34"/>
    <w:rsid w:val="00AD5DF7"/>
    <w:rsid w:val="00AD5F4F"/>
    <w:rsid w:val="00AD638D"/>
    <w:rsid w:val="00AD69BF"/>
    <w:rsid w:val="00AD7493"/>
    <w:rsid w:val="00AD7574"/>
    <w:rsid w:val="00AD760B"/>
    <w:rsid w:val="00AD79B9"/>
    <w:rsid w:val="00AE0788"/>
    <w:rsid w:val="00AE093C"/>
    <w:rsid w:val="00AE0D60"/>
    <w:rsid w:val="00AE0FCA"/>
    <w:rsid w:val="00AE10E2"/>
    <w:rsid w:val="00AE10FF"/>
    <w:rsid w:val="00AE1125"/>
    <w:rsid w:val="00AE120D"/>
    <w:rsid w:val="00AE13F3"/>
    <w:rsid w:val="00AE1DD0"/>
    <w:rsid w:val="00AE2A21"/>
    <w:rsid w:val="00AE3140"/>
    <w:rsid w:val="00AE3892"/>
    <w:rsid w:val="00AE4371"/>
    <w:rsid w:val="00AE4429"/>
    <w:rsid w:val="00AE4695"/>
    <w:rsid w:val="00AE4A26"/>
    <w:rsid w:val="00AE4AB9"/>
    <w:rsid w:val="00AE544A"/>
    <w:rsid w:val="00AE5527"/>
    <w:rsid w:val="00AE560F"/>
    <w:rsid w:val="00AE5977"/>
    <w:rsid w:val="00AE61DE"/>
    <w:rsid w:val="00AE61E2"/>
    <w:rsid w:val="00AE6454"/>
    <w:rsid w:val="00AE6770"/>
    <w:rsid w:val="00AE6BA1"/>
    <w:rsid w:val="00AE6D38"/>
    <w:rsid w:val="00AE6E31"/>
    <w:rsid w:val="00AE6F2D"/>
    <w:rsid w:val="00AE6F5E"/>
    <w:rsid w:val="00AE749D"/>
    <w:rsid w:val="00AE77B3"/>
    <w:rsid w:val="00AE7A28"/>
    <w:rsid w:val="00AE7EB0"/>
    <w:rsid w:val="00AF044A"/>
    <w:rsid w:val="00AF0576"/>
    <w:rsid w:val="00AF0A25"/>
    <w:rsid w:val="00AF0CE8"/>
    <w:rsid w:val="00AF0ED8"/>
    <w:rsid w:val="00AF11B8"/>
    <w:rsid w:val="00AF13AD"/>
    <w:rsid w:val="00AF1788"/>
    <w:rsid w:val="00AF17FE"/>
    <w:rsid w:val="00AF207B"/>
    <w:rsid w:val="00AF2C9C"/>
    <w:rsid w:val="00AF3804"/>
    <w:rsid w:val="00AF42E8"/>
    <w:rsid w:val="00AF49C7"/>
    <w:rsid w:val="00AF4A99"/>
    <w:rsid w:val="00AF4B0F"/>
    <w:rsid w:val="00AF5054"/>
    <w:rsid w:val="00AF53E6"/>
    <w:rsid w:val="00AF549A"/>
    <w:rsid w:val="00AF54F0"/>
    <w:rsid w:val="00AF570A"/>
    <w:rsid w:val="00AF5D7A"/>
    <w:rsid w:val="00AF615D"/>
    <w:rsid w:val="00AF632E"/>
    <w:rsid w:val="00AF676F"/>
    <w:rsid w:val="00AF67A7"/>
    <w:rsid w:val="00AF698A"/>
    <w:rsid w:val="00AF6D91"/>
    <w:rsid w:val="00AF756C"/>
    <w:rsid w:val="00AF7B69"/>
    <w:rsid w:val="00AF7C8D"/>
    <w:rsid w:val="00B00451"/>
    <w:rsid w:val="00B00571"/>
    <w:rsid w:val="00B00AC0"/>
    <w:rsid w:val="00B00B61"/>
    <w:rsid w:val="00B00BE1"/>
    <w:rsid w:val="00B01617"/>
    <w:rsid w:val="00B0198D"/>
    <w:rsid w:val="00B01AE5"/>
    <w:rsid w:val="00B02210"/>
    <w:rsid w:val="00B02393"/>
    <w:rsid w:val="00B0260D"/>
    <w:rsid w:val="00B02A2D"/>
    <w:rsid w:val="00B02A94"/>
    <w:rsid w:val="00B02BF3"/>
    <w:rsid w:val="00B02ED3"/>
    <w:rsid w:val="00B02FDA"/>
    <w:rsid w:val="00B032A7"/>
    <w:rsid w:val="00B03934"/>
    <w:rsid w:val="00B03D32"/>
    <w:rsid w:val="00B03FC1"/>
    <w:rsid w:val="00B04223"/>
    <w:rsid w:val="00B04343"/>
    <w:rsid w:val="00B04B7A"/>
    <w:rsid w:val="00B04D5C"/>
    <w:rsid w:val="00B0578F"/>
    <w:rsid w:val="00B057AD"/>
    <w:rsid w:val="00B05992"/>
    <w:rsid w:val="00B05C94"/>
    <w:rsid w:val="00B06DF7"/>
    <w:rsid w:val="00B06EB3"/>
    <w:rsid w:val="00B070B3"/>
    <w:rsid w:val="00B07519"/>
    <w:rsid w:val="00B0783D"/>
    <w:rsid w:val="00B078C3"/>
    <w:rsid w:val="00B07A13"/>
    <w:rsid w:val="00B07DF2"/>
    <w:rsid w:val="00B100C8"/>
    <w:rsid w:val="00B1107F"/>
    <w:rsid w:val="00B114F8"/>
    <w:rsid w:val="00B11B98"/>
    <w:rsid w:val="00B11C88"/>
    <w:rsid w:val="00B11F9A"/>
    <w:rsid w:val="00B121D9"/>
    <w:rsid w:val="00B1286D"/>
    <w:rsid w:val="00B12EE7"/>
    <w:rsid w:val="00B1373D"/>
    <w:rsid w:val="00B13D65"/>
    <w:rsid w:val="00B13F92"/>
    <w:rsid w:val="00B13FE9"/>
    <w:rsid w:val="00B14327"/>
    <w:rsid w:val="00B143F6"/>
    <w:rsid w:val="00B1455D"/>
    <w:rsid w:val="00B14784"/>
    <w:rsid w:val="00B14A1C"/>
    <w:rsid w:val="00B14B54"/>
    <w:rsid w:val="00B1528E"/>
    <w:rsid w:val="00B1552F"/>
    <w:rsid w:val="00B15AC9"/>
    <w:rsid w:val="00B163CD"/>
    <w:rsid w:val="00B169A2"/>
    <w:rsid w:val="00B17AFA"/>
    <w:rsid w:val="00B17C4E"/>
    <w:rsid w:val="00B20612"/>
    <w:rsid w:val="00B20717"/>
    <w:rsid w:val="00B20CC0"/>
    <w:rsid w:val="00B20DDB"/>
    <w:rsid w:val="00B20E09"/>
    <w:rsid w:val="00B21B99"/>
    <w:rsid w:val="00B21D03"/>
    <w:rsid w:val="00B223D7"/>
    <w:rsid w:val="00B22895"/>
    <w:rsid w:val="00B229DF"/>
    <w:rsid w:val="00B22DD3"/>
    <w:rsid w:val="00B23409"/>
    <w:rsid w:val="00B23485"/>
    <w:rsid w:val="00B23817"/>
    <w:rsid w:val="00B23DEC"/>
    <w:rsid w:val="00B248D3"/>
    <w:rsid w:val="00B2508A"/>
    <w:rsid w:val="00B25093"/>
    <w:rsid w:val="00B25201"/>
    <w:rsid w:val="00B2541D"/>
    <w:rsid w:val="00B254D3"/>
    <w:rsid w:val="00B259AC"/>
    <w:rsid w:val="00B25BFB"/>
    <w:rsid w:val="00B25FF9"/>
    <w:rsid w:val="00B2617A"/>
    <w:rsid w:val="00B27693"/>
    <w:rsid w:val="00B27822"/>
    <w:rsid w:val="00B27E32"/>
    <w:rsid w:val="00B30211"/>
    <w:rsid w:val="00B30585"/>
    <w:rsid w:val="00B305D3"/>
    <w:rsid w:val="00B32B65"/>
    <w:rsid w:val="00B32D9E"/>
    <w:rsid w:val="00B332CC"/>
    <w:rsid w:val="00B33C6F"/>
    <w:rsid w:val="00B3423F"/>
    <w:rsid w:val="00B3427A"/>
    <w:rsid w:val="00B34286"/>
    <w:rsid w:val="00B3432D"/>
    <w:rsid w:val="00B34A3E"/>
    <w:rsid w:val="00B34E40"/>
    <w:rsid w:val="00B354B9"/>
    <w:rsid w:val="00B35CE9"/>
    <w:rsid w:val="00B36665"/>
    <w:rsid w:val="00B378EC"/>
    <w:rsid w:val="00B37AC8"/>
    <w:rsid w:val="00B37C5E"/>
    <w:rsid w:val="00B37F89"/>
    <w:rsid w:val="00B4058A"/>
    <w:rsid w:val="00B40900"/>
    <w:rsid w:val="00B40B4F"/>
    <w:rsid w:val="00B41194"/>
    <w:rsid w:val="00B41E10"/>
    <w:rsid w:val="00B42505"/>
    <w:rsid w:val="00B4256B"/>
    <w:rsid w:val="00B42690"/>
    <w:rsid w:val="00B42BAF"/>
    <w:rsid w:val="00B42F2D"/>
    <w:rsid w:val="00B4367B"/>
    <w:rsid w:val="00B43E84"/>
    <w:rsid w:val="00B4455A"/>
    <w:rsid w:val="00B4495A"/>
    <w:rsid w:val="00B449C9"/>
    <w:rsid w:val="00B44D6C"/>
    <w:rsid w:val="00B451CC"/>
    <w:rsid w:val="00B45B4E"/>
    <w:rsid w:val="00B45E66"/>
    <w:rsid w:val="00B46EB2"/>
    <w:rsid w:val="00B46FD4"/>
    <w:rsid w:val="00B476B8"/>
    <w:rsid w:val="00B47835"/>
    <w:rsid w:val="00B47BC1"/>
    <w:rsid w:val="00B50159"/>
    <w:rsid w:val="00B50385"/>
    <w:rsid w:val="00B519FB"/>
    <w:rsid w:val="00B51D85"/>
    <w:rsid w:val="00B51FD4"/>
    <w:rsid w:val="00B524E5"/>
    <w:rsid w:val="00B52542"/>
    <w:rsid w:val="00B52807"/>
    <w:rsid w:val="00B52AA7"/>
    <w:rsid w:val="00B52F02"/>
    <w:rsid w:val="00B531CE"/>
    <w:rsid w:val="00B536FE"/>
    <w:rsid w:val="00B53B02"/>
    <w:rsid w:val="00B53B79"/>
    <w:rsid w:val="00B53BFE"/>
    <w:rsid w:val="00B53C3D"/>
    <w:rsid w:val="00B53D3C"/>
    <w:rsid w:val="00B53DC1"/>
    <w:rsid w:val="00B5465B"/>
    <w:rsid w:val="00B54A57"/>
    <w:rsid w:val="00B54D0E"/>
    <w:rsid w:val="00B54F37"/>
    <w:rsid w:val="00B550A2"/>
    <w:rsid w:val="00B55331"/>
    <w:rsid w:val="00B5574A"/>
    <w:rsid w:val="00B557CD"/>
    <w:rsid w:val="00B557F2"/>
    <w:rsid w:val="00B558AF"/>
    <w:rsid w:val="00B558C5"/>
    <w:rsid w:val="00B55ACF"/>
    <w:rsid w:val="00B6093F"/>
    <w:rsid w:val="00B60C0F"/>
    <w:rsid w:val="00B60F33"/>
    <w:rsid w:val="00B6117D"/>
    <w:rsid w:val="00B6136D"/>
    <w:rsid w:val="00B615A7"/>
    <w:rsid w:val="00B61796"/>
    <w:rsid w:val="00B61919"/>
    <w:rsid w:val="00B61A1C"/>
    <w:rsid w:val="00B61B6E"/>
    <w:rsid w:val="00B61DB9"/>
    <w:rsid w:val="00B6225F"/>
    <w:rsid w:val="00B626F0"/>
    <w:rsid w:val="00B627C8"/>
    <w:rsid w:val="00B62BEF"/>
    <w:rsid w:val="00B62D9C"/>
    <w:rsid w:val="00B635B9"/>
    <w:rsid w:val="00B63CF1"/>
    <w:rsid w:val="00B63D45"/>
    <w:rsid w:val="00B63EB1"/>
    <w:rsid w:val="00B63F89"/>
    <w:rsid w:val="00B6435B"/>
    <w:rsid w:val="00B647D1"/>
    <w:rsid w:val="00B6492B"/>
    <w:rsid w:val="00B64A50"/>
    <w:rsid w:val="00B64D3B"/>
    <w:rsid w:val="00B65BD5"/>
    <w:rsid w:val="00B65C3B"/>
    <w:rsid w:val="00B65DFE"/>
    <w:rsid w:val="00B66028"/>
    <w:rsid w:val="00B66405"/>
    <w:rsid w:val="00B664A0"/>
    <w:rsid w:val="00B6673C"/>
    <w:rsid w:val="00B66745"/>
    <w:rsid w:val="00B66912"/>
    <w:rsid w:val="00B66C49"/>
    <w:rsid w:val="00B67CA3"/>
    <w:rsid w:val="00B67D94"/>
    <w:rsid w:val="00B67F84"/>
    <w:rsid w:val="00B67FCB"/>
    <w:rsid w:val="00B70842"/>
    <w:rsid w:val="00B70B4B"/>
    <w:rsid w:val="00B716D2"/>
    <w:rsid w:val="00B718D1"/>
    <w:rsid w:val="00B7194B"/>
    <w:rsid w:val="00B71D51"/>
    <w:rsid w:val="00B72191"/>
    <w:rsid w:val="00B72943"/>
    <w:rsid w:val="00B72CD1"/>
    <w:rsid w:val="00B72E1F"/>
    <w:rsid w:val="00B73914"/>
    <w:rsid w:val="00B73A01"/>
    <w:rsid w:val="00B73D59"/>
    <w:rsid w:val="00B748DE"/>
    <w:rsid w:val="00B74F3D"/>
    <w:rsid w:val="00B75314"/>
    <w:rsid w:val="00B75355"/>
    <w:rsid w:val="00B7559A"/>
    <w:rsid w:val="00B7581A"/>
    <w:rsid w:val="00B75ABD"/>
    <w:rsid w:val="00B7792F"/>
    <w:rsid w:val="00B80008"/>
    <w:rsid w:val="00B801A7"/>
    <w:rsid w:val="00B80321"/>
    <w:rsid w:val="00B8045C"/>
    <w:rsid w:val="00B80475"/>
    <w:rsid w:val="00B809B1"/>
    <w:rsid w:val="00B80AD2"/>
    <w:rsid w:val="00B80DDD"/>
    <w:rsid w:val="00B814CF"/>
    <w:rsid w:val="00B81716"/>
    <w:rsid w:val="00B821D2"/>
    <w:rsid w:val="00B82289"/>
    <w:rsid w:val="00B82376"/>
    <w:rsid w:val="00B823C2"/>
    <w:rsid w:val="00B82566"/>
    <w:rsid w:val="00B83157"/>
    <w:rsid w:val="00B834C3"/>
    <w:rsid w:val="00B83537"/>
    <w:rsid w:val="00B835D0"/>
    <w:rsid w:val="00B83816"/>
    <w:rsid w:val="00B83FD9"/>
    <w:rsid w:val="00B844BD"/>
    <w:rsid w:val="00B84537"/>
    <w:rsid w:val="00B84639"/>
    <w:rsid w:val="00B8483A"/>
    <w:rsid w:val="00B85182"/>
    <w:rsid w:val="00B855C1"/>
    <w:rsid w:val="00B85BE5"/>
    <w:rsid w:val="00B86A32"/>
    <w:rsid w:val="00B86ACD"/>
    <w:rsid w:val="00B86B5A"/>
    <w:rsid w:val="00B86D7D"/>
    <w:rsid w:val="00B86DE0"/>
    <w:rsid w:val="00B86DEB"/>
    <w:rsid w:val="00B86F22"/>
    <w:rsid w:val="00B86FF5"/>
    <w:rsid w:val="00B8700F"/>
    <w:rsid w:val="00B872C1"/>
    <w:rsid w:val="00B8779F"/>
    <w:rsid w:val="00B8793E"/>
    <w:rsid w:val="00B87F08"/>
    <w:rsid w:val="00B90043"/>
    <w:rsid w:val="00B90570"/>
    <w:rsid w:val="00B90652"/>
    <w:rsid w:val="00B90BE9"/>
    <w:rsid w:val="00B90D0F"/>
    <w:rsid w:val="00B9175C"/>
    <w:rsid w:val="00B919DE"/>
    <w:rsid w:val="00B91C5F"/>
    <w:rsid w:val="00B92047"/>
    <w:rsid w:val="00B9217D"/>
    <w:rsid w:val="00B92557"/>
    <w:rsid w:val="00B928E9"/>
    <w:rsid w:val="00B92F06"/>
    <w:rsid w:val="00B933A7"/>
    <w:rsid w:val="00B93666"/>
    <w:rsid w:val="00B936DF"/>
    <w:rsid w:val="00B9375C"/>
    <w:rsid w:val="00B93773"/>
    <w:rsid w:val="00B93EAF"/>
    <w:rsid w:val="00B941DF"/>
    <w:rsid w:val="00B94355"/>
    <w:rsid w:val="00B946E9"/>
    <w:rsid w:val="00B95271"/>
    <w:rsid w:val="00B953EA"/>
    <w:rsid w:val="00B954CB"/>
    <w:rsid w:val="00B956D3"/>
    <w:rsid w:val="00B956DE"/>
    <w:rsid w:val="00B9580A"/>
    <w:rsid w:val="00B95BDA"/>
    <w:rsid w:val="00B9623A"/>
    <w:rsid w:val="00B96B47"/>
    <w:rsid w:val="00B96FEE"/>
    <w:rsid w:val="00B97186"/>
    <w:rsid w:val="00B97479"/>
    <w:rsid w:val="00B978FC"/>
    <w:rsid w:val="00BA0378"/>
    <w:rsid w:val="00BA08A8"/>
    <w:rsid w:val="00BA0B5A"/>
    <w:rsid w:val="00BA1267"/>
    <w:rsid w:val="00BA1286"/>
    <w:rsid w:val="00BA18CB"/>
    <w:rsid w:val="00BA18E4"/>
    <w:rsid w:val="00BA196A"/>
    <w:rsid w:val="00BA21C3"/>
    <w:rsid w:val="00BA22B0"/>
    <w:rsid w:val="00BA2472"/>
    <w:rsid w:val="00BA29B6"/>
    <w:rsid w:val="00BA2C88"/>
    <w:rsid w:val="00BA2E02"/>
    <w:rsid w:val="00BA3006"/>
    <w:rsid w:val="00BA33EA"/>
    <w:rsid w:val="00BA3424"/>
    <w:rsid w:val="00BA3D50"/>
    <w:rsid w:val="00BA4AF3"/>
    <w:rsid w:val="00BA4CB2"/>
    <w:rsid w:val="00BA4F26"/>
    <w:rsid w:val="00BA5072"/>
    <w:rsid w:val="00BA58F2"/>
    <w:rsid w:val="00BA5D3B"/>
    <w:rsid w:val="00BA5E65"/>
    <w:rsid w:val="00BA65FE"/>
    <w:rsid w:val="00BA6C05"/>
    <w:rsid w:val="00BA6F01"/>
    <w:rsid w:val="00BA6FDF"/>
    <w:rsid w:val="00BA7353"/>
    <w:rsid w:val="00BA77E3"/>
    <w:rsid w:val="00BB028F"/>
    <w:rsid w:val="00BB0298"/>
    <w:rsid w:val="00BB032E"/>
    <w:rsid w:val="00BB077E"/>
    <w:rsid w:val="00BB0CD9"/>
    <w:rsid w:val="00BB0E86"/>
    <w:rsid w:val="00BB162F"/>
    <w:rsid w:val="00BB1E21"/>
    <w:rsid w:val="00BB239D"/>
    <w:rsid w:val="00BB2464"/>
    <w:rsid w:val="00BB2A05"/>
    <w:rsid w:val="00BB2B61"/>
    <w:rsid w:val="00BB2B68"/>
    <w:rsid w:val="00BB3433"/>
    <w:rsid w:val="00BB36C0"/>
    <w:rsid w:val="00BB372B"/>
    <w:rsid w:val="00BB373A"/>
    <w:rsid w:val="00BB3AB8"/>
    <w:rsid w:val="00BB3B8D"/>
    <w:rsid w:val="00BB4052"/>
    <w:rsid w:val="00BB48EB"/>
    <w:rsid w:val="00BB496C"/>
    <w:rsid w:val="00BB5448"/>
    <w:rsid w:val="00BB5A1F"/>
    <w:rsid w:val="00BB5CCD"/>
    <w:rsid w:val="00BB5D0C"/>
    <w:rsid w:val="00BB60C2"/>
    <w:rsid w:val="00BB61A5"/>
    <w:rsid w:val="00BB6717"/>
    <w:rsid w:val="00BB715A"/>
    <w:rsid w:val="00BB724D"/>
    <w:rsid w:val="00BB79B2"/>
    <w:rsid w:val="00BB7CE1"/>
    <w:rsid w:val="00BB7DC7"/>
    <w:rsid w:val="00BB7DDB"/>
    <w:rsid w:val="00BC0044"/>
    <w:rsid w:val="00BC07DD"/>
    <w:rsid w:val="00BC08FE"/>
    <w:rsid w:val="00BC0D25"/>
    <w:rsid w:val="00BC0FFD"/>
    <w:rsid w:val="00BC11D2"/>
    <w:rsid w:val="00BC13E0"/>
    <w:rsid w:val="00BC1452"/>
    <w:rsid w:val="00BC1487"/>
    <w:rsid w:val="00BC1B91"/>
    <w:rsid w:val="00BC1D4B"/>
    <w:rsid w:val="00BC2EAD"/>
    <w:rsid w:val="00BC308A"/>
    <w:rsid w:val="00BC31A4"/>
    <w:rsid w:val="00BC4393"/>
    <w:rsid w:val="00BC48C3"/>
    <w:rsid w:val="00BC58D4"/>
    <w:rsid w:val="00BC67CD"/>
    <w:rsid w:val="00BC6988"/>
    <w:rsid w:val="00BC7210"/>
    <w:rsid w:val="00BC776F"/>
    <w:rsid w:val="00BC77E0"/>
    <w:rsid w:val="00BC7C1D"/>
    <w:rsid w:val="00BD0AAB"/>
    <w:rsid w:val="00BD0FAB"/>
    <w:rsid w:val="00BD10CF"/>
    <w:rsid w:val="00BD1303"/>
    <w:rsid w:val="00BD1F1C"/>
    <w:rsid w:val="00BD2590"/>
    <w:rsid w:val="00BD2608"/>
    <w:rsid w:val="00BD2AC7"/>
    <w:rsid w:val="00BD388B"/>
    <w:rsid w:val="00BD3ADD"/>
    <w:rsid w:val="00BD3BCD"/>
    <w:rsid w:val="00BD3C1A"/>
    <w:rsid w:val="00BD4F03"/>
    <w:rsid w:val="00BD57E9"/>
    <w:rsid w:val="00BD59B7"/>
    <w:rsid w:val="00BD5A09"/>
    <w:rsid w:val="00BD5E47"/>
    <w:rsid w:val="00BD6444"/>
    <w:rsid w:val="00BD6B29"/>
    <w:rsid w:val="00BD6CBF"/>
    <w:rsid w:val="00BD6D8A"/>
    <w:rsid w:val="00BD70DA"/>
    <w:rsid w:val="00BD72AA"/>
    <w:rsid w:val="00BD7DB1"/>
    <w:rsid w:val="00BD7E9A"/>
    <w:rsid w:val="00BE0229"/>
    <w:rsid w:val="00BE0588"/>
    <w:rsid w:val="00BE07AC"/>
    <w:rsid w:val="00BE0851"/>
    <w:rsid w:val="00BE1618"/>
    <w:rsid w:val="00BE1BE1"/>
    <w:rsid w:val="00BE1D16"/>
    <w:rsid w:val="00BE1E5F"/>
    <w:rsid w:val="00BE243C"/>
    <w:rsid w:val="00BE2598"/>
    <w:rsid w:val="00BE279A"/>
    <w:rsid w:val="00BE2958"/>
    <w:rsid w:val="00BE2C76"/>
    <w:rsid w:val="00BE2D48"/>
    <w:rsid w:val="00BE2FC0"/>
    <w:rsid w:val="00BE3063"/>
    <w:rsid w:val="00BE3148"/>
    <w:rsid w:val="00BE31A5"/>
    <w:rsid w:val="00BE330A"/>
    <w:rsid w:val="00BE39B0"/>
    <w:rsid w:val="00BE3B4C"/>
    <w:rsid w:val="00BE4223"/>
    <w:rsid w:val="00BE4AAD"/>
    <w:rsid w:val="00BE4BC0"/>
    <w:rsid w:val="00BE523B"/>
    <w:rsid w:val="00BE5389"/>
    <w:rsid w:val="00BE5BDB"/>
    <w:rsid w:val="00BE655A"/>
    <w:rsid w:val="00BE65B0"/>
    <w:rsid w:val="00BE6B36"/>
    <w:rsid w:val="00BE6B65"/>
    <w:rsid w:val="00BE6EFB"/>
    <w:rsid w:val="00BE6F5D"/>
    <w:rsid w:val="00BE72B6"/>
    <w:rsid w:val="00BE79B9"/>
    <w:rsid w:val="00BF014A"/>
    <w:rsid w:val="00BF020D"/>
    <w:rsid w:val="00BF0755"/>
    <w:rsid w:val="00BF0D07"/>
    <w:rsid w:val="00BF0E06"/>
    <w:rsid w:val="00BF1016"/>
    <w:rsid w:val="00BF11B7"/>
    <w:rsid w:val="00BF206B"/>
    <w:rsid w:val="00BF2358"/>
    <w:rsid w:val="00BF2E09"/>
    <w:rsid w:val="00BF31E2"/>
    <w:rsid w:val="00BF3351"/>
    <w:rsid w:val="00BF33CA"/>
    <w:rsid w:val="00BF3431"/>
    <w:rsid w:val="00BF3877"/>
    <w:rsid w:val="00BF39A4"/>
    <w:rsid w:val="00BF3D59"/>
    <w:rsid w:val="00BF3E4E"/>
    <w:rsid w:val="00BF43AF"/>
    <w:rsid w:val="00BF4716"/>
    <w:rsid w:val="00BF4889"/>
    <w:rsid w:val="00BF5742"/>
    <w:rsid w:val="00BF57A3"/>
    <w:rsid w:val="00BF5AA9"/>
    <w:rsid w:val="00BF5CEC"/>
    <w:rsid w:val="00BF645B"/>
    <w:rsid w:val="00BF6995"/>
    <w:rsid w:val="00BF6CAE"/>
    <w:rsid w:val="00BF7192"/>
    <w:rsid w:val="00BF72C7"/>
    <w:rsid w:val="00BF7345"/>
    <w:rsid w:val="00BF78AF"/>
    <w:rsid w:val="00C00277"/>
    <w:rsid w:val="00C0046F"/>
    <w:rsid w:val="00C00E7C"/>
    <w:rsid w:val="00C01086"/>
    <w:rsid w:val="00C017AC"/>
    <w:rsid w:val="00C01A7F"/>
    <w:rsid w:val="00C020DF"/>
    <w:rsid w:val="00C02170"/>
    <w:rsid w:val="00C02593"/>
    <w:rsid w:val="00C026DF"/>
    <w:rsid w:val="00C0292A"/>
    <w:rsid w:val="00C02B7F"/>
    <w:rsid w:val="00C03250"/>
    <w:rsid w:val="00C03655"/>
    <w:rsid w:val="00C03907"/>
    <w:rsid w:val="00C03AF4"/>
    <w:rsid w:val="00C03BB0"/>
    <w:rsid w:val="00C046EE"/>
    <w:rsid w:val="00C0472A"/>
    <w:rsid w:val="00C04B86"/>
    <w:rsid w:val="00C04D64"/>
    <w:rsid w:val="00C04F22"/>
    <w:rsid w:val="00C0548A"/>
    <w:rsid w:val="00C0559C"/>
    <w:rsid w:val="00C055A4"/>
    <w:rsid w:val="00C05614"/>
    <w:rsid w:val="00C05933"/>
    <w:rsid w:val="00C05CDC"/>
    <w:rsid w:val="00C0618F"/>
    <w:rsid w:val="00C0668C"/>
    <w:rsid w:val="00C06779"/>
    <w:rsid w:val="00C069D3"/>
    <w:rsid w:val="00C06D5A"/>
    <w:rsid w:val="00C06FD1"/>
    <w:rsid w:val="00C070CF"/>
    <w:rsid w:val="00C074B0"/>
    <w:rsid w:val="00C07B6F"/>
    <w:rsid w:val="00C10473"/>
    <w:rsid w:val="00C10779"/>
    <w:rsid w:val="00C10C93"/>
    <w:rsid w:val="00C11262"/>
    <w:rsid w:val="00C115BA"/>
    <w:rsid w:val="00C11CFB"/>
    <w:rsid w:val="00C121E5"/>
    <w:rsid w:val="00C12782"/>
    <w:rsid w:val="00C128D2"/>
    <w:rsid w:val="00C129B8"/>
    <w:rsid w:val="00C130E5"/>
    <w:rsid w:val="00C1351E"/>
    <w:rsid w:val="00C1399B"/>
    <w:rsid w:val="00C13C78"/>
    <w:rsid w:val="00C13EEC"/>
    <w:rsid w:val="00C14054"/>
    <w:rsid w:val="00C1506A"/>
    <w:rsid w:val="00C1518F"/>
    <w:rsid w:val="00C153AA"/>
    <w:rsid w:val="00C15748"/>
    <w:rsid w:val="00C1581D"/>
    <w:rsid w:val="00C15A02"/>
    <w:rsid w:val="00C16C6C"/>
    <w:rsid w:val="00C16D84"/>
    <w:rsid w:val="00C17267"/>
    <w:rsid w:val="00C173B5"/>
    <w:rsid w:val="00C17580"/>
    <w:rsid w:val="00C1775B"/>
    <w:rsid w:val="00C1799B"/>
    <w:rsid w:val="00C2042E"/>
    <w:rsid w:val="00C20702"/>
    <w:rsid w:val="00C209D9"/>
    <w:rsid w:val="00C20FDD"/>
    <w:rsid w:val="00C21057"/>
    <w:rsid w:val="00C213F2"/>
    <w:rsid w:val="00C215C0"/>
    <w:rsid w:val="00C218BE"/>
    <w:rsid w:val="00C219E4"/>
    <w:rsid w:val="00C21A8A"/>
    <w:rsid w:val="00C22247"/>
    <w:rsid w:val="00C223F1"/>
    <w:rsid w:val="00C22841"/>
    <w:rsid w:val="00C2294A"/>
    <w:rsid w:val="00C22A0B"/>
    <w:rsid w:val="00C22A51"/>
    <w:rsid w:val="00C22FAC"/>
    <w:rsid w:val="00C23337"/>
    <w:rsid w:val="00C23612"/>
    <w:rsid w:val="00C23AAF"/>
    <w:rsid w:val="00C23B0D"/>
    <w:rsid w:val="00C2441F"/>
    <w:rsid w:val="00C24661"/>
    <w:rsid w:val="00C24FA4"/>
    <w:rsid w:val="00C2565A"/>
    <w:rsid w:val="00C2588E"/>
    <w:rsid w:val="00C25A37"/>
    <w:rsid w:val="00C25D30"/>
    <w:rsid w:val="00C26103"/>
    <w:rsid w:val="00C2630E"/>
    <w:rsid w:val="00C264B2"/>
    <w:rsid w:val="00C26CE7"/>
    <w:rsid w:val="00C26DAC"/>
    <w:rsid w:val="00C277C8"/>
    <w:rsid w:val="00C2781B"/>
    <w:rsid w:val="00C27B0E"/>
    <w:rsid w:val="00C30177"/>
    <w:rsid w:val="00C3021A"/>
    <w:rsid w:val="00C308C8"/>
    <w:rsid w:val="00C30B7E"/>
    <w:rsid w:val="00C316A3"/>
    <w:rsid w:val="00C3180E"/>
    <w:rsid w:val="00C31E51"/>
    <w:rsid w:val="00C324A0"/>
    <w:rsid w:val="00C3254D"/>
    <w:rsid w:val="00C32B1E"/>
    <w:rsid w:val="00C32B2D"/>
    <w:rsid w:val="00C32E7E"/>
    <w:rsid w:val="00C33058"/>
    <w:rsid w:val="00C3383A"/>
    <w:rsid w:val="00C33A24"/>
    <w:rsid w:val="00C33B02"/>
    <w:rsid w:val="00C34078"/>
    <w:rsid w:val="00C34184"/>
    <w:rsid w:val="00C34842"/>
    <w:rsid w:val="00C34C27"/>
    <w:rsid w:val="00C34C69"/>
    <w:rsid w:val="00C34DBE"/>
    <w:rsid w:val="00C34F57"/>
    <w:rsid w:val="00C3611D"/>
    <w:rsid w:val="00C36500"/>
    <w:rsid w:val="00C36ACD"/>
    <w:rsid w:val="00C36EFC"/>
    <w:rsid w:val="00C374B4"/>
    <w:rsid w:val="00C374FE"/>
    <w:rsid w:val="00C37869"/>
    <w:rsid w:val="00C37C0A"/>
    <w:rsid w:val="00C4006F"/>
    <w:rsid w:val="00C4056B"/>
    <w:rsid w:val="00C40A82"/>
    <w:rsid w:val="00C40C32"/>
    <w:rsid w:val="00C413C7"/>
    <w:rsid w:val="00C41432"/>
    <w:rsid w:val="00C414B7"/>
    <w:rsid w:val="00C414C2"/>
    <w:rsid w:val="00C41536"/>
    <w:rsid w:val="00C416CD"/>
    <w:rsid w:val="00C41CD9"/>
    <w:rsid w:val="00C41D20"/>
    <w:rsid w:val="00C420FD"/>
    <w:rsid w:val="00C4224F"/>
    <w:rsid w:val="00C4228C"/>
    <w:rsid w:val="00C426A7"/>
    <w:rsid w:val="00C4283A"/>
    <w:rsid w:val="00C430C5"/>
    <w:rsid w:val="00C431AC"/>
    <w:rsid w:val="00C43201"/>
    <w:rsid w:val="00C432DE"/>
    <w:rsid w:val="00C434B0"/>
    <w:rsid w:val="00C436D4"/>
    <w:rsid w:val="00C4392F"/>
    <w:rsid w:val="00C445F7"/>
    <w:rsid w:val="00C44D13"/>
    <w:rsid w:val="00C44D7D"/>
    <w:rsid w:val="00C44DD1"/>
    <w:rsid w:val="00C44F3B"/>
    <w:rsid w:val="00C45721"/>
    <w:rsid w:val="00C45E6D"/>
    <w:rsid w:val="00C46380"/>
    <w:rsid w:val="00C463AD"/>
    <w:rsid w:val="00C46986"/>
    <w:rsid w:val="00C47527"/>
    <w:rsid w:val="00C47603"/>
    <w:rsid w:val="00C476F7"/>
    <w:rsid w:val="00C47831"/>
    <w:rsid w:val="00C47A2C"/>
    <w:rsid w:val="00C47E13"/>
    <w:rsid w:val="00C47FE1"/>
    <w:rsid w:val="00C504D1"/>
    <w:rsid w:val="00C506A3"/>
    <w:rsid w:val="00C50F09"/>
    <w:rsid w:val="00C51B57"/>
    <w:rsid w:val="00C51CD4"/>
    <w:rsid w:val="00C522AE"/>
    <w:rsid w:val="00C5266C"/>
    <w:rsid w:val="00C52A5D"/>
    <w:rsid w:val="00C52B5B"/>
    <w:rsid w:val="00C53267"/>
    <w:rsid w:val="00C5385E"/>
    <w:rsid w:val="00C53C21"/>
    <w:rsid w:val="00C53E73"/>
    <w:rsid w:val="00C5433F"/>
    <w:rsid w:val="00C54518"/>
    <w:rsid w:val="00C54F03"/>
    <w:rsid w:val="00C550F0"/>
    <w:rsid w:val="00C55E99"/>
    <w:rsid w:val="00C56224"/>
    <w:rsid w:val="00C5769C"/>
    <w:rsid w:val="00C57C00"/>
    <w:rsid w:val="00C57C7A"/>
    <w:rsid w:val="00C57FB4"/>
    <w:rsid w:val="00C60067"/>
    <w:rsid w:val="00C60134"/>
    <w:rsid w:val="00C603F2"/>
    <w:rsid w:val="00C605B7"/>
    <w:rsid w:val="00C608D9"/>
    <w:rsid w:val="00C608DF"/>
    <w:rsid w:val="00C60ADA"/>
    <w:rsid w:val="00C6102C"/>
    <w:rsid w:val="00C61096"/>
    <w:rsid w:val="00C612D5"/>
    <w:rsid w:val="00C612F4"/>
    <w:rsid w:val="00C61611"/>
    <w:rsid w:val="00C61718"/>
    <w:rsid w:val="00C61CE8"/>
    <w:rsid w:val="00C61D30"/>
    <w:rsid w:val="00C6296F"/>
    <w:rsid w:val="00C62C03"/>
    <w:rsid w:val="00C62C34"/>
    <w:rsid w:val="00C62C96"/>
    <w:rsid w:val="00C63081"/>
    <w:rsid w:val="00C6369E"/>
    <w:rsid w:val="00C637DE"/>
    <w:rsid w:val="00C639F0"/>
    <w:rsid w:val="00C6493E"/>
    <w:rsid w:val="00C64954"/>
    <w:rsid w:val="00C65758"/>
    <w:rsid w:val="00C65A71"/>
    <w:rsid w:val="00C65DDC"/>
    <w:rsid w:val="00C66944"/>
    <w:rsid w:val="00C669AE"/>
    <w:rsid w:val="00C66D35"/>
    <w:rsid w:val="00C677A8"/>
    <w:rsid w:val="00C67919"/>
    <w:rsid w:val="00C67AD0"/>
    <w:rsid w:val="00C700A3"/>
    <w:rsid w:val="00C705F3"/>
    <w:rsid w:val="00C709CF"/>
    <w:rsid w:val="00C70E42"/>
    <w:rsid w:val="00C71319"/>
    <w:rsid w:val="00C71452"/>
    <w:rsid w:val="00C71519"/>
    <w:rsid w:val="00C71531"/>
    <w:rsid w:val="00C71694"/>
    <w:rsid w:val="00C71F66"/>
    <w:rsid w:val="00C722E9"/>
    <w:rsid w:val="00C725AF"/>
    <w:rsid w:val="00C72BC2"/>
    <w:rsid w:val="00C72E0C"/>
    <w:rsid w:val="00C7322F"/>
    <w:rsid w:val="00C73261"/>
    <w:rsid w:val="00C73555"/>
    <w:rsid w:val="00C7364C"/>
    <w:rsid w:val="00C736A7"/>
    <w:rsid w:val="00C73919"/>
    <w:rsid w:val="00C73ACA"/>
    <w:rsid w:val="00C742DC"/>
    <w:rsid w:val="00C743F1"/>
    <w:rsid w:val="00C74590"/>
    <w:rsid w:val="00C74F9C"/>
    <w:rsid w:val="00C751DE"/>
    <w:rsid w:val="00C75231"/>
    <w:rsid w:val="00C754F3"/>
    <w:rsid w:val="00C7616A"/>
    <w:rsid w:val="00C7636A"/>
    <w:rsid w:val="00C76506"/>
    <w:rsid w:val="00C76904"/>
    <w:rsid w:val="00C76D71"/>
    <w:rsid w:val="00C76F4A"/>
    <w:rsid w:val="00C77297"/>
    <w:rsid w:val="00C77316"/>
    <w:rsid w:val="00C8015D"/>
    <w:rsid w:val="00C80255"/>
    <w:rsid w:val="00C8030F"/>
    <w:rsid w:val="00C80796"/>
    <w:rsid w:val="00C8083C"/>
    <w:rsid w:val="00C80D98"/>
    <w:rsid w:val="00C81038"/>
    <w:rsid w:val="00C81335"/>
    <w:rsid w:val="00C81ECF"/>
    <w:rsid w:val="00C82143"/>
    <w:rsid w:val="00C82240"/>
    <w:rsid w:val="00C82FA0"/>
    <w:rsid w:val="00C831FD"/>
    <w:rsid w:val="00C835D9"/>
    <w:rsid w:val="00C8392B"/>
    <w:rsid w:val="00C83B5A"/>
    <w:rsid w:val="00C83CE5"/>
    <w:rsid w:val="00C83D5B"/>
    <w:rsid w:val="00C83EF8"/>
    <w:rsid w:val="00C83FD4"/>
    <w:rsid w:val="00C84105"/>
    <w:rsid w:val="00C84316"/>
    <w:rsid w:val="00C84760"/>
    <w:rsid w:val="00C847E2"/>
    <w:rsid w:val="00C848B5"/>
    <w:rsid w:val="00C84994"/>
    <w:rsid w:val="00C84A9C"/>
    <w:rsid w:val="00C84B02"/>
    <w:rsid w:val="00C84B32"/>
    <w:rsid w:val="00C84E38"/>
    <w:rsid w:val="00C8559B"/>
    <w:rsid w:val="00C85BEC"/>
    <w:rsid w:val="00C85EA7"/>
    <w:rsid w:val="00C862DB"/>
    <w:rsid w:val="00C86736"/>
    <w:rsid w:val="00C867E0"/>
    <w:rsid w:val="00C86A02"/>
    <w:rsid w:val="00C86A56"/>
    <w:rsid w:val="00C86E41"/>
    <w:rsid w:val="00C86F36"/>
    <w:rsid w:val="00C87319"/>
    <w:rsid w:val="00C8758F"/>
    <w:rsid w:val="00C876DA"/>
    <w:rsid w:val="00C87784"/>
    <w:rsid w:val="00C87D29"/>
    <w:rsid w:val="00C87E75"/>
    <w:rsid w:val="00C9053D"/>
    <w:rsid w:val="00C9069C"/>
    <w:rsid w:val="00C90E85"/>
    <w:rsid w:val="00C91483"/>
    <w:rsid w:val="00C920D8"/>
    <w:rsid w:val="00C922F0"/>
    <w:rsid w:val="00C928A2"/>
    <w:rsid w:val="00C92FC4"/>
    <w:rsid w:val="00C93C8B"/>
    <w:rsid w:val="00C94434"/>
    <w:rsid w:val="00C94B99"/>
    <w:rsid w:val="00C94CF4"/>
    <w:rsid w:val="00C9510C"/>
    <w:rsid w:val="00C95355"/>
    <w:rsid w:val="00C954A0"/>
    <w:rsid w:val="00C957C6"/>
    <w:rsid w:val="00C95AA3"/>
    <w:rsid w:val="00C95F3C"/>
    <w:rsid w:val="00C963B5"/>
    <w:rsid w:val="00C977B6"/>
    <w:rsid w:val="00C97BFB"/>
    <w:rsid w:val="00CA0A97"/>
    <w:rsid w:val="00CA0C6D"/>
    <w:rsid w:val="00CA1022"/>
    <w:rsid w:val="00CA1363"/>
    <w:rsid w:val="00CA228D"/>
    <w:rsid w:val="00CA2C54"/>
    <w:rsid w:val="00CA3031"/>
    <w:rsid w:val="00CA32D8"/>
    <w:rsid w:val="00CA3358"/>
    <w:rsid w:val="00CA3661"/>
    <w:rsid w:val="00CA3BE9"/>
    <w:rsid w:val="00CA3C13"/>
    <w:rsid w:val="00CA3DF5"/>
    <w:rsid w:val="00CA3F25"/>
    <w:rsid w:val="00CA3F7D"/>
    <w:rsid w:val="00CA487A"/>
    <w:rsid w:val="00CA496C"/>
    <w:rsid w:val="00CA4989"/>
    <w:rsid w:val="00CA49A2"/>
    <w:rsid w:val="00CA4AEA"/>
    <w:rsid w:val="00CA4C44"/>
    <w:rsid w:val="00CA4DE3"/>
    <w:rsid w:val="00CA531C"/>
    <w:rsid w:val="00CA537E"/>
    <w:rsid w:val="00CA5967"/>
    <w:rsid w:val="00CA5C7B"/>
    <w:rsid w:val="00CA5E45"/>
    <w:rsid w:val="00CA618E"/>
    <w:rsid w:val="00CA6495"/>
    <w:rsid w:val="00CA694C"/>
    <w:rsid w:val="00CA6D2D"/>
    <w:rsid w:val="00CA6EBF"/>
    <w:rsid w:val="00CA72A0"/>
    <w:rsid w:val="00CA7D98"/>
    <w:rsid w:val="00CA7EBB"/>
    <w:rsid w:val="00CB0088"/>
    <w:rsid w:val="00CB0471"/>
    <w:rsid w:val="00CB0557"/>
    <w:rsid w:val="00CB0C2A"/>
    <w:rsid w:val="00CB1214"/>
    <w:rsid w:val="00CB1643"/>
    <w:rsid w:val="00CB1745"/>
    <w:rsid w:val="00CB1C55"/>
    <w:rsid w:val="00CB1CA1"/>
    <w:rsid w:val="00CB1CC0"/>
    <w:rsid w:val="00CB1EEB"/>
    <w:rsid w:val="00CB2247"/>
    <w:rsid w:val="00CB26F5"/>
    <w:rsid w:val="00CB337D"/>
    <w:rsid w:val="00CB3583"/>
    <w:rsid w:val="00CB3846"/>
    <w:rsid w:val="00CB399A"/>
    <w:rsid w:val="00CB3B79"/>
    <w:rsid w:val="00CB3EB6"/>
    <w:rsid w:val="00CB40AD"/>
    <w:rsid w:val="00CB411B"/>
    <w:rsid w:val="00CB43B5"/>
    <w:rsid w:val="00CB45E7"/>
    <w:rsid w:val="00CB51FD"/>
    <w:rsid w:val="00CB5568"/>
    <w:rsid w:val="00CB5C31"/>
    <w:rsid w:val="00CB611D"/>
    <w:rsid w:val="00CB612B"/>
    <w:rsid w:val="00CB666C"/>
    <w:rsid w:val="00CB6804"/>
    <w:rsid w:val="00CB6A4E"/>
    <w:rsid w:val="00CB6CDC"/>
    <w:rsid w:val="00CB6CF7"/>
    <w:rsid w:val="00CB6D62"/>
    <w:rsid w:val="00CB79F6"/>
    <w:rsid w:val="00CB7C98"/>
    <w:rsid w:val="00CC018D"/>
    <w:rsid w:val="00CC04BF"/>
    <w:rsid w:val="00CC050E"/>
    <w:rsid w:val="00CC0A5E"/>
    <w:rsid w:val="00CC126E"/>
    <w:rsid w:val="00CC13BE"/>
    <w:rsid w:val="00CC1A76"/>
    <w:rsid w:val="00CC1C6C"/>
    <w:rsid w:val="00CC1FB3"/>
    <w:rsid w:val="00CC2387"/>
    <w:rsid w:val="00CC256E"/>
    <w:rsid w:val="00CC2AB7"/>
    <w:rsid w:val="00CC42AC"/>
    <w:rsid w:val="00CC4521"/>
    <w:rsid w:val="00CC4AEE"/>
    <w:rsid w:val="00CC4CA6"/>
    <w:rsid w:val="00CC4D3D"/>
    <w:rsid w:val="00CC4E7A"/>
    <w:rsid w:val="00CC4F20"/>
    <w:rsid w:val="00CC5501"/>
    <w:rsid w:val="00CC5783"/>
    <w:rsid w:val="00CC5950"/>
    <w:rsid w:val="00CC616A"/>
    <w:rsid w:val="00CC73AA"/>
    <w:rsid w:val="00CC77AE"/>
    <w:rsid w:val="00CC7B80"/>
    <w:rsid w:val="00CC7B86"/>
    <w:rsid w:val="00CC7E01"/>
    <w:rsid w:val="00CC7ED3"/>
    <w:rsid w:val="00CD000E"/>
    <w:rsid w:val="00CD0413"/>
    <w:rsid w:val="00CD0B1A"/>
    <w:rsid w:val="00CD0DC6"/>
    <w:rsid w:val="00CD139F"/>
    <w:rsid w:val="00CD1D00"/>
    <w:rsid w:val="00CD1F59"/>
    <w:rsid w:val="00CD23EA"/>
    <w:rsid w:val="00CD289B"/>
    <w:rsid w:val="00CD2BCD"/>
    <w:rsid w:val="00CD2DD8"/>
    <w:rsid w:val="00CD2E6A"/>
    <w:rsid w:val="00CD312F"/>
    <w:rsid w:val="00CD3304"/>
    <w:rsid w:val="00CD3D9D"/>
    <w:rsid w:val="00CD3EE4"/>
    <w:rsid w:val="00CD4070"/>
    <w:rsid w:val="00CD4EE5"/>
    <w:rsid w:val="00CD4F8D"/>
    <w:rsid w:val="00CD5A70"/>
    <w:rsid w:val="00CD5D38"/>
    <w:rsid w:val="00CD5E2D"/>
    <w:rsid w:val="00CD5ECF"/>
    <w:rsid w:val="00CD64B0"/>
    <w:rsid w:val="00CD64C6"/>
    <w:rsid w:val="00CD6C43"/>
    <w:rsid w:val="00CD797C"/>
    <w:rsid w:val="00CE02A6"/>
    <w:rsid w:val="00CE043D"/>
    <w:rsid w:val="00CE1098"/>
    <w:rsid w:val="00CE11A2"/>
    <w:rsid w:val="00CE1405"/>
    <w:rsid w:val="00CE14EF"/>
    <w:rsid w:val="00CE15C4"/>
    <w:rsid w:val="00CE16AF"/>
    <w:rsid w:val="00CE1755"/>
    <w:rsid w:val="00CE19D9"/>
    <w:rsid w:val="00CE1A0C"/>
    <w:rsid w:val="00CE1C48"/>
    <w:rsid w:val="00CE1EFB"/>
    <w:rsid w:val="00CE20A9"/>
    <w:rsid w:val="00CE224F"/>
    <w:rsid w:val="00CE2464"/>
    <w:rsid w:val="00CE24F1"/>
    <w:rsid w:val="00CE280F"/>
    <w:rsid w:val="00CE2F02"/>
    <w:rsid w:val="00CE330C"/>
    <w:rsid w:val="00CE3408"/>
    <w:rsid w:val="00CE399D"/>
    <w:rsid w:val="00CE3D2F"/>
    <w:rsid w:val="00CE419E"/>
    <w:rsid w:val="00CE459C"/>
    <w:rsid w:val="00CE5292"/>
    <w:rsid w:val="00CE68F6"/>
    <w:rsid w:val="00CE7A0F"/>
    <w:rsid w:val="00CE7BEA"/>
    <w:rsid w:val="00CE7E1E"/>
    <w:rsid w:val="00CF01E9"/>
    <w:rsid w:val="00CF096F"/>
    <w:rsid w:val="00CF0B31"/>
    <w:rsid w:val="00CF0E12"/>
    <w:rsid w:val="00CF0F77"/>
    <w:rsid w:val="00CF11C3"/>
    <w:rsid w:val="00CF15C5"/>
    <w:rsid w:val="00CF1838"/>
    <w:rsid w:val="00CF18A1"/>
    <w:rsid w:val="00CF1AB6"/>
    <w:rsid w:val="00CF1B8E"/>
    <w:rsid w:val="00CF1D67"/>
    <w:rsid w:val="00CF259F"/>
    <w:rsid w:val="00CF28C6"/>
    <w:rsid w:val="00CF3184"/>
    <w:rsid w:val="00CF330D"/>
    <w:rsid w:val="00CF3642"/>
    <w:rsid w:val="00CF39E3"/>
    <w:rsid w:val="00CF42DF"/>
    <w:rsid w:val="00CF4DB5"/>
    <w:rsid w:val="00CF5424"/>
    <w:rsid w:val="00CF54AE"/>
    <w:rsid w:val="00CF572B"/>
    <w:rsid w:val="00CF575B"/>
    <w:rsid w:val="00CF5CA0"/>
    <w:rsid w:val="00CF5D32"/>
    <w:rsid w:val="00CF5E89"/>
    <w:rsid w:val="00CF5F1D"/>
    <w:rsid w:val="00CF603F"/>
    <w:rsid w:val="00CF612A"/>
    <w:rsid w:val="00CF668C"/>
    <w:rsid w:val="00CF68A0"/>
    <w:rsid w:val="00CF697A"/>
    <w:rsid w:val="00CF6CA3"/>
    <w:rsid w:val="00CF7780"/>
    <w:rsid w:val="00CF7A0C"/>
    <w:rsid w:val="00D00216"/>
    <w:rsid w:val="00D004AB"/>
    <w:rsid w:val="00D006C6"/>
    <w:rsid w:val="00D0088D"/>
    <w:rsid w:val="00D01046"/>
    <w:rsid w:val="00D01441"/>
    <w:rsid w:val="00D015BB"/>
    <w:rsid w:val="00D017C2"/>
    <w:rsid w:val="00D01906"/>
    <w:rsid w:val="00D01A78"/>
    <w:rsid w:val="00D01D35"/>
    <w:rsid w:val="00D02B0E"/>
    <w:rsid w:val="00D02D89"/>
    <w:rsid w:val="00D02FC5"/>
    <w:rsid w:val="00D034AB"/>
    <w:rsid w:val="00D03568"/>
    <w:rsid w:val="00D0356C"/>
    <w:rsid w:val="00D03D8F"/>
    <w:rsid w:val="00D03E1A"/>
    <w:rsid w:val="00D03E31"/>
    <w:rsid w:val="00D03F43"/>
    <w:rsid w:val="00D04926"/>
    <w:rsid w:val="00D04EB4"/>
    <w:rsid w:val="00D04F36"/>
    <w:rsid w:val="00D053C5"/>
    <w:rsid w:val="00D054F6"/>
    <w:rsid w:val="00D05711"/>
    <w:rsid w:val="00D05964"/>
    <w:rsid w:val="00D05F26"/>
    <w:rsid w:val="00D06179"/>
    <w:rsid w:val="00D06197"/>
    <w:rsid w:val="00D06525"/>
    <w:rsid w:val="00D0662E"/>
    <w:rsid w:val="00D0664E"/>
    <w:rsid w:val="00D0682D"/>
    <w:rsid w:val="00D06B67"/>
    <w:rsid w:val="00D06F8C"/>
    <w:rsid w:val="00D0714F"/>
    <w:rsid w:val="00D07845"/>
    <w:rsid w:val="00D07DB6"/>
    <w:rsid w:val="00D1058C"/>
    <w:rsid w:val="00D106A5"/>
    <w:rsid w:val="00D109CE"/>
    <w:rsid w:val="00D10A2C"/>
    <w:rsid w:val="00D11229"/>
    <w:rsid w:val="00D11522"/>
    <w:rsid w:val="00D11A7C"/>
    <w:rsid w:val="00D11FAA"/>
    <w:rsid w:val="00D1227B"/>
    <w:rsid w:val="00D12C6A"/>
    <w:rsid w:val="00D12CAF"/>
    <w:rsid w:val="00D1300A"/>
    <w:rsid w:val="00D13518"/>
    <w:rsid w:val="00D13783"/>
    <w:rsid w:val="00D1398D"/>
    <w:rsid w:val="00D13B01"/>
    <w:rsid w:val="00D140B3"/>
    <w:rsid w:val="00D1432E"/>
    <w:rsid w:val="00D148BC"/>
    <w:rsid w:val="00D1506D"/>
    <w:rsid w:val="00D16725"/>
    <w:rsid w:val="00D169EF"/>
    <w:rsid w:val="00D16A0C"/>
    <w:rsid w:val="00D16D1D"/>
    <w:rsid w:val="00D17186"/>
    <w:rsid w:val="00D171DA"/>
    <w:rsid w:val="00D17497"/>
    <w:rsid w:val="00D17721"/>
    <w:rsid w:val="00D17B84"/>
    <w:rsid w:val="00D17B87"/>
    <w:rsid w:val="00D208DA"/>
    <w:rsid w:val="00D20CEE"/>
    <w:rsid w:val="00D20DA9"/>
    <w:rsid w:val="00D21227"/>
    <w:rsid w:val="00D22239"/>
    <w:rsid w:val="00D22404"/>
    <w:rsid w:val="00D2296B"/>
    <w:rsid w:val="00D22D3C"/>
    <w:rsid w:val="00D23805"/>
    <w:rsid w:val="00D24500"/>
    <w:rsid w:val="00D245A4"/>
    <w:rsid w:val="00D24787"/>
    <w:rsid w:val="00D24B9D"/>
    <w:rsid w:val="00D24ED1"/>
    <w:rsid w:val="00D24F5C"/>
    <w:rsid w:val="00D2582D"/>
    <w:rsid w:val="00D25A29"/>
    <w:rsid w:val="00D25A91"/>
    <w:rsid w:val="00D260A9"/>
    <w:rsid w:val="00D2626F"/>
    <w:rsid w:val="00D26456"/>
    <w:rsid w:val="00D26AE6"/>
    <w:rsid w:val="00D270FA"/>
    <w:rsid w:val="00D2720E"/>
    <w:rsid w:val="00D2752B"/>
    <w:rsid w:val="00D27E04"/>
    <w:rsid w:val="00D27F93"/>
    <w:rsid w:val="00D30289"/>
    <w:rsid w:val="00D30D91"/>
    <w:rsid w:val="00D31685"/>
    <w:rsid w:val="00D32776"/>
    <w:rsid w:val="00D3330A"/>
    <w:rsid w:val="00D33337"/>
    <w:rsid w:val="00D335A8"/>
    <w:rsid w:val="00D33EA7"/>
    <w:rsid w:val="00D3473F"/>
    <w:rsid w:val="00D351AE"/>
    <w:rsid w:val="00D35328"/>
    <w:rsid w:val="00D35564"/>
    <w:rsid w:val="00D3558B"/>
    <w:rsid w:val="00D359A4"/>
    <w:rsid w:val="00D35A6E"/>
    <w:rsid w:val="00D35AAD"/>
    <w:rsid w:val="00D36057"/>
    <w:rsid w:val="00D361EF"/>
    <w:rsid w:val="00D36C0D"/>
    <w:rsid w:val="00D37090"/>
    <w:rsid w:val="00D3732F"/>
    <w:rsid w:val="00D37391"/>
    <w:rsid w:val="00D373E0"/>
    <w:rsid w:val="00D37D23"/>
    <w:rsid w:val="00D37FA3"/>
    <w:rsid w:val="00D401E6"/>
    <w:rsid w:val="00D4043D"/>
    <w:rsid w:val="00D40E03"/>
    <w:rsid w:val="00D41887"/>
    <w:rsid w:val="00D4188A"/>
    <w:rsid w:val="00D41903"/>
    <w:rsid w:val="00D41D46"/>
    <w:rsid w:val="00D41F5E"/>
    <w:rsid w:val="00D41F69"/>
    <w:rsid w:val="00D41FBE"/>
    <w:rsid w:val="00D43983"/>
    <w:rsid w:val="00D44B4A"/>
    <w:rsid w:val="00D44B67"/>
    <w:rsid w:val="00D4503A"/>
    <w:rsid w:val="00D450BB"/>
    <w:rsid w:val="00D451CF"/>
    <w:rsid w:val="00D45AA0"/>
    <w:rsid w:val="00D45D28"/>
    <w:rsid w:val="00D4621F"/>
    <w:rsid w:val="00D466E7"/>
    <w:rsid w:val="00D46D72"/>
    <w:rsid w:val="00D4732B"/>
    <w:rsid w:val="00D4734E"/>
    <w:rsid w:val="00D47B1D"/>
    <w:rsid w:val="00D5030F"/>
    <w:rsid w:val="00D51732"/>
    <w:rsid w:val="00D519B6"/>
    <w:rsid w:val="00D51D2F"/>
    <w:rsid w:val="00D51E0C"/>
    <w:rsid w:val="00D52E49"/>
    <w:rsid w:val="00D52FA3"/>
    <w:rsid w:val="00D5332B"/>
    <w:rsid w:val="00D5357C"/>
    <w:rsid w:val="00D53591"/>
    <w:rsid w:val="00D53CC5"/>
    <w:rsid w:val="00D540C6"/>
    <w:rsid w:val="00D5461B"/>
    <w:rsid w:val="00D54761"/>
    <w:rsid w:val="00D5487E"/>
    <w:rsid w:val="00D548FA"/>
    <w:rsid w:val="00D54A83"/>
    <w:rsid w:val="00D54D9D"/>
    <w:rsid w:val="00D5557E"/>
    <w:rsid w:val="00D55BB1"/>
    <w:rsid w:val="00D55D26"/>
    <w:rsid w:val="00D55FA5"/>
    <w:rsid w:val="00D56BD2"/>
    <w:rsid w:val="00D56CA2"/>
    <w:rsid w:val="00D56CD4"/>
    <w:rsid w:val="00D56F6B"/>
    <w:rsid w:val="00D5709B"/>
    <w:rsid w:val="00D573BB"/>
    <w:rsid w:val="00D5742A"/>
    <w:rsid w:val="00D57B3E"/>
    <w:rsid w:val="00D57E2E"/>
    <w:rsid w:val="00D6045B"/>
    <w:rsid w:val="00D60585"/>
    <w:rsid w:val="00D6078D"/>
    <w:rsid w:val="00D60C51"/>
    <w:rsid w:val="00D60C85"/>
    <w:rsid w:val="00D611EE"/>
    <w:rsid w:val="00D61CCA"/>
    <w:rsid w:val="00D61CF6"/>
    <w:rsid w:val="00D620D8"/>
    <w:rsid w:val="00D6212E"/>
    <w:rsid w:val="00D627C5"/>
    <w:rsid w:val="00D628EE"/>
    <w:rsid w:val="00D62AEA"/>
    <w:rsid w:val="00D6346F"/>
    <w:rsid w:val="00D63882"/>
    <w:rsid w:val="00D63C79"/>
    <w:rsid w:val="00D63DD4"/>
    <w:rsid w:val="00D641E4"/>
    <w:rsid w:val="00D64669"/>
    <w:rsid w:val="00D64ADE"/>
    <w:rsid w:val="00D64D16"/>
    <w:rsid w:val="00D650AF"/>
    <w:rsid w:val="00D65B5F"/>
    <w:rsid w:val="00D65CB7"/>
    <w:rsid w:val="00D65FD3"/>
    <w:rsid w:val="00D66123"/>
    <w:rsid w:val="00D676A2"/>
    <w:rsid w:val="00D6783A"/>
    <w:rsid w:val="00D67846"/>
    <w:rsid w:val="00D67947"/>
    <w:rsid w:val="00D67BA3"/>
    <w:rsid w:val="00D67C3B"/>
    <w:rsid w:val="00D67C56"/>
    <w:rsid w:val="00D7085D"/>
    <w:rsid w:val="00D70928"/>
    <w:rsid w:val="00D70930"/>
    <w:rsid w:val="00D71610"/>
    <w:rsid w:val="00D71625"/>
    <w:rsid w:val="00D71DF8"/>
    <w:rsid w:val="00D721A2"/>
    <w:rsid w:val="00D72283"/>
    <w:rsid w:val="00D726FB"/>
    <w:rsid w:val="00D727E9"/>
    <w:rsid w:val="00D72895"/>
    <w:rsid w:val="00D728CF"/>
    <w:rsid w:val="00D72B91"/>
    <w:rsid w:val="00D72ED5"/>
    <w:rsid w:val="00D73205"/>
    <w:rsid w:val="00D741AF"/>
    <w:rsid w:val="00D741F1"/>
    <w:rsid w:val="00D7431F"/>
    <w:rsid w:val="00D744B0"/>
    <w:rsid w:val="00D74FC6"/>
    <w:rsid w:val="00D750B4"/>
    <w:rsid w:val="00D751B8"/>
    <w:rsid w:val="00D7596A"/>
    <w:rsid w:val="00D759A9"/>
    <w:rsid w:val="00D75DC3"/>
    <w:rsid w:val="00D75DC5"/>
    <w:rsid w:val="00D75F5B"/>
    <w:rsid w:val="00D762D2"/>
    <w:rsid w:val="00D76432"/>
    <w:rsid w:val="00D769C7"/>
    <w:rsid w:val="00D77398"/>
    <w:rsid w:val="00D7771E"/>
    <w:rsid w:val="00D777EC"/>
    <w:rsid w:val="00D77902"/>
    <w:rsid w:val="00D77B7F"/>
    <w:rsid w:val="00D77FA8"/>
    <w:rsid w:val="00D80218"/>
    <w:rsid w:val="00D80A38"/>
    <w:rsid w:val="00D80C4F"/>
    <w:rsid w:val="00D8155D"/>
    <w:rsid w:val="00D81FDA"/>
    <w:rsid w:val="00D8204B"/>
    <w:rsid w:val="00D82348"/>
    <w:rsid w:val="00D82869"/>
    <w:rsid w:val="00D82B2A"/>
    <w:rsid w:val="00D83617"/>
    <w:rsid w:val="00D83786"/>
    <w:rsid w:val="00D83AAA"/>
    <w:rsid w:val="00D83FC9"/>
    <w:rsid w:val="00D84645"/>
    <w:rsid w:val="00D84B5B"/>
    <w:rsid w:val="00D84C3B"/>
    <w:rsid w:val="00D84F9D"/>
    <w:rsid w:val="00D85117"/>
    <w:rsid w:val="00D8515B"/>
    <w:rsid w:val="00D85367"/>
    <w:rsid w:val="00D853BD"/>
    <w:rsid w:val="00D857C0"/>
    <w:rsid w:val="00D857D1"/>
    <w:rsid w:val="00D85932"/>
    <w:rsid w:val="00D863DC"/>
    <w:rsid w:val="00D8640E"/>
    <w:rsid w:val="00D868FE"/>
    <w:rsid w:val="00D86CA1"/>
    <w:rsid w:val="00D86DC3"/>
    <w:rsid w:val="00D87372"/>
    <w:rsid w:val="00D873B4"/>
    <w:rsid w:val="00D87A37"/>
    <w:rsid w:val="00D87CE4"/>
    <w:rsid w:val="00D90263"/>
    <w:rsid w:val="00D91480"/>
    <w:rsid w:val="00D91C5A"/>
    <w:rsid w:val="00D92035"/>
    <w:rsid w:val="00D9272E"/>
    <w:rsid w:val="00D93123"/>
    <w:rsid w:val="00D93381"/>
    <w:rsid w:val="00D93588"/>
    <w:rsid w:val="00D93694"/>
    <w:rsid w:val="00D937EE"/>
    <w:rsid w:val="00D93CEC"/>
    <w:rsid w:val="00D93F15"/>
    <w:rsid w:val="00D9490E"/>
    <w:rsid w:val="00D94F17"/>
    <w:rsid w:val="00D95119"/>
    <w:rsid w:val="00D95153"/>
    <w:rsid w:val="00D95237"/>
    <w:rsid w:val="00D955AE"/>
    <w:rsid w:val="00D9561F"/>
    <w:rsid w:val="00D958AC"/>
    <w:rsid w:val="00D95EE6"/>
    <w:rsid w:val="00D96091"/>
    <w:rsid w:val="00D964A1"/>
    <w:rsid w:val="00D965DD"/>
    <w:rsid w:val="00D96ACD"/>
    <w:rsid w:val="00D96D47"/>
    <w:rsid w:val="00D96F8E"/>
    <w:rsid w:val="00D979DE"/>
    <w:rsid w:val="00D97A73"/>
    <w:rsid w:val="00DA0333"/>
    <w:rsid w:val="00DA0425"/>
    <w:rsid w:val="00DA0E89"/>
    <w:rsid w:val="00DA134F"/>
    <w:rsid w:val="00DA1711"/>
    <w:rsid w:val="00DA2323"/>
    <w:rsid w:val="00DA2413"/>
    <w:rsid w:val="00DA25A3"/>
    <w:rsid w:val="00DA322D"/>
    <w:rsid w:val="00DA3927"/>
    <w:rsid w:val="00DA3CD5"/>
    <w:rsid w:val="00DA3F88"/>
    <w:rsid w:val="00DA4324"/>
    <w:rsid w:val="00DA454B"/>
    <w:rsid w:val="00DA4E25"/>
    <w:rsid w:val="00DA4FEC"/>
    <w:rsid w:val="00DA5477"/>
    <w:rsid w:val="00DA5FA3"/>
    <w:rsid w:val="00DA62B0"/>
    <w:rsid w:val="00DA6414"/>
    <w:rsid w:val="00DA6B3A"/>
    <w:rsid w:val="00DA6F5B"/>
    <w:rsid w:val="00DA7621"/>
    <w:rsid w:val="00DA7728"/>
    <w:rsid w:val="00DA78DF"/>
    <w:rsid w:val="00DB0087"/>
    <w:rsid w:val="00DB017D"/>
    <w:rsid w:val="00DB0208"/>
    <w:rsid w:val="00DB0BA3"/>
    <w:rsid w:val="00DB0D0B"/>
    <w:rsid w:val="00DB1513"/>
    <w:rsid w:val="00DB1565"/>
    <w:rsid w:val="00DB157C"/>
    <w:rsid w:val="00DB1741"/>
    <w:rsid w:val="00DB1763"/>
    <w:rsid w:val="00DB1E5F"/>
    <w:rsid w:val="00DB2071"/>
    <w:rsid w:val="00DB22C1"/>
    <w:rsid w:val="00DB25AF"/>
    <w:rsid w:val="00DB26D5"/>
    <w:rsid w:val="00DB26E9"/>
    <w:rsid w:val="00DB280D"/>
    <w:rsid w:val="00DB2A04"/>
    <w:rsid w:val="00DB3A9C"/>
    <w:rsid w:val="00DB3E81"/>
    <w:rsid w:val="00DB40B3"/>
    <w:rsid w:val="00DB4727"/>
    <w:rsid w:val="00DB4D25"/>
    <w:rsid w:val="00DB4F75"/>
    <w:rsid w:val="00DB5059"/>
    <w:rsid w:val="00DB5EA8"/>
    <w:rsid w:val="00DB5F4B"/>
    <w:rsid w:val="00DB63F3"/>
    <w:rsid w:val="00DB709E"/>
    <w:rsid w:val="00DB726C"/>
    <w:rsid w:val="00DB771D"/>
    <w:rsid w:val="00DB78B0"/>
    <w:rsid w:val="00DB7C5A"/>
    <w:rsid w:val="00DB7FBB"/>
    <w:rsid w:val="00DC0092"/>
    <w:rsid w:val="00DC06A6"/>
    <w:rsid w:val="00DC071C"/>
    <w:rsid w:val="00DC0731"/>
    <w:rsid w:val="00DC0743"/>
    <w:rsid w:val="00DC0845"/>
    <w:rsid w:val="00DC1539"/>
    <w:rsid w:val="00DC1795"/>
    <w:rsid w:val="00DC1D2C"/>
    <w:rsid w:val="00DC2746"/>
    <w:rsid w:val="00DC2890"/>
    <w:rsid w:val="00DC2B02"/>
    <w:rsid w:val="00DC2DC8"/>
    <w:rsid w:val="00DC2E05"/>
    <w:rsid w:val="00DC302E"/>
    <w:rsid w:val="00DC3378"/>
    <w:rsid w:val="00DC341B"/>
    <w:rsid w:val="00DC34DB"/>
    <w:rsid w:val="00DC3F5F"/>
    <w:rsid w:val="00DC418A"/>
    <w:rsid w:val="00DC4A3F"/>
    <w:rsid w:val="00DC5394"/>
    <w:rsid w:val="00DC5AE7"/>
    <w:rsid w:val="00DC6203"/>
    <w:rsid w:val="00DC64DF"/>
    <w:rsid w:val="00DC69BC"/>
    <w:rsid w:val="00DC69CA"/>
    <w:rsid w:val="00DC6BB4"/>
    <w:rsid w:val="00DC6CDF"/>
    <w:rsid w:val="00DC6D0A"/>
    <w:rsid w:val="00DC6FA2"/>
    <w:rsid w:val="00DC71D6"/>
    <w:rsid w:val="00DC7403"/>
    <w:rsid w:val="00DC761C"/>
    <w:rsid w:val="00DC7E07"/>
    <w:rsid w:val="00DC7F05"/>
    <w:rsid w:val="00DD0C66"/>
    <w:rsid w:val="00DD0E61"/>
    <w:rsid w:val="00DD0ED1"/>
    <w:rsid w:val="00DD102D"/>
    <w:rsid w:val="00DD10CB"/>
    <w:rsid w:val="00DD1997"/>
    <w:rsid w:val="00DD2014"/>
    <w:rsid w:val="00DD2323"/>
    <w:rsid w:val="00DD24DF"/>
    <w:rsid w:val="00DD26BE"/>
    <w:rsid w:val="00DD2F4B"/>
    <w:rsid w:val="00DD3038"/>
    <w:rsid w:val="00DD354C"/>
    <w:rsid w:val="00DD3D39"/>
    <w:rsid w:val="00DD3E5F"/>
    <w:rsid w:val="00DD3E73"/>
    <w:rsid w:val="00DD4539"/>
    <w:rsid w:val="00DD47B2"/>
    <w:rsid w:val="00DD4AAA"/>
    <w:rsid w:val="00DD52ED"/>
    <w:rsid w:val="00DD53CE"/>
    <w:rsid w:val="00DD54D8"/>
    <w:rsid w:val="00DD56BC"/>
    <w:rsid w:val="00DD5830"/>
    <w:rsid w:val="00DD5F7E"/>
    <w:rsid w:val="00DD600B"/>
    <w:rsid w:val="00DD6216"/>
    <w:rsid w:val="00DD637C"/>
    <w:rsid w:val="00DD6C2A"/>
    <w:rsid w:val="00DD728F"/>
    <w:rsid w:val="00DD74B3"/>
    <w:rsid w:val="00DD7962"/>
    <w:rsid w:val="00DD7AA2"/>
    <w:rsid w:val="00DE0649"/>
    <w:rsid w:val="00DE0BE2"/>
    <w:rsid w:val="00DE1645"/>
    <w:rsid w:val="00DE17C0"/>
    <w:rsid w:val="00DE17DB"/>
    <w:rsid w:val="00DE17E9"/>
    <w:rsid w:val="00DE1F37"/>
    <w:rsid w:val="00DE2395"/>
    <w:rsid w:val="00DE2521"/>
    <w:rsid w:val="00DE284D"/>
    <w:rsid w:val="00DE2D78"/>
    <w:rsid w:val="00DE36B3"/>
    <w:rsid w:val="00DE4262"/>
    <w:rsid w:val="00DE4A96"/>
    <w:rsid w:val="00DE4C79"/>
    <w:rsid w:val="00DE5099"/>
    <w:rsid w:val="00DE53BC"/>
    <w:rsid w:val="00DE5B62"/>
    <w:rsid w:val="00DE5E72"/>
    <w:rsid w:val="00DE5FA8"/>
    <w:rsid w:val="00DE601A"/>
    <w:rsid w:val="00DE6373"/>
    <w:rsid w:val="00DE6428"/>
    <w:rsid w:val="00DE692F"/>
    <w:rsid w:val="00DE6944"/>
    <w:rsid w:val="00DE6A97"/>
    <w:rsid w:val="00DE6D1B"/>
    <w:rsid w:val="00DE7506"/>
    <w:rsid w:val="00DE757C"/>
    <w:rsid w:val="00DE7994"/>
    <w:rsid w:val="00DE7A8C"/>
    <w:rsid w:val="00DF0011"/>
    <w:rsid w:val="00DF0505"/>
    <w:rsid w:val="00DF0710"/>
    <w:rsid w:val="00DF0B09"/>
    <w:rsid w:val="00DF0CB0"/>
    <w:rsid w:val="00DF173C"/>
    <w:rsid w:val="00DF1D67"/>
    <w:rsid w:val="00DF2150"/>
    <w:rsid w:val="00DF2340"/>
    <w:rsid w:val="00DF2581"/>
    <w:rsid w:val="00DF290E"/>
    <w:rsid w:val="00DF2BB7"/>
    <w:rsid w:val="00DF3284"/>
    <w:rsid w:val="00DF32D9"/>
    <w:rsid w:val="00DF33F9"/>
    <w:rsid w:val="00DF399C"/>
    <w:rsid w:val="00DF4536"/>
    <w:rsid w:val="00DF45BB"/>
    <w:rsid w:val="00DF55BB"/>
    <w:rsid w:val="00DF59C0"/>
    <w:rsid w:val="00DF5DFD"/>
    <w:rsid w:val="00DF5E5A"/>
    <w:rsid w:val="00DF652A"/>
    <w:rsid w:val="00DF6833"/>
    <w:rsid w:val="00DF6F7A"/>
    <w:rsid w:val="00DF77F1"/>
    <w:rsid w:val="00DF7DA3"/>
    <w:rsid w:val="00E006C7"/>
    <w:rsid w:val="00E00AF8"/>
    <w:rsid w:val="00E00E9C"/>
    <w:rsid w:val="00E01404"/>
    <w:rsid w:val="00E0145C"/>
    <w:rsid w:val="00E01505"/>
    <w:rsid w:val="00E0166B"/>
    <w:rsid w:val="00E0173A"/>
    <w:rsid w:val="00E0220E"/>
    <w:rsid w:val="00E0247E"/>
    <w:rsid w:val="00E029B7"/>
    <w:rsid w:val="00E02B07"/>
    <w:rsid w:val="00E02C0B"/>
    <w:rsid w:val="00E02D59"/>
    <w:rsid w:val="00E0305D"/>
    <w:rsid w:val="00E03416"/>
    <w:rsid w:val="00E03442"/>
    <w:rsid w:val="00E038D4"/>
    <w:rsid w:val="00E03975"/>
    <w:rsid w:val="00E03E63"/>
    <w:rsid w:val="00E04127"/>
    <w:rsid w:val="00E0498C"/>
    <w:rsid w:val="00E05001"/>
    <w:rsid w:val="00E05465"/>
    <w:rsid w:val="00E0547B"/>
    <w:rsid w:val="00E05AFF"/>
    <w:rsid w:val="00E05E29"/>
    <w:rsid w:val="00E05EC3"/>
    <w:rsid w:val="00E05FA0"/>
    <w:rsid w:val="00E05FA3"/>
    <w:rsid w:val="00E06097"/>
    <w:rsid w:val="00E06ACF"/>
    <w:rsid w:val="00E06B07"/>
    <w:rsid w:val="00E06E61"/>
    <w:rsid w:val="00E06F82"/>
    <w:rsid w:val="00E1020D"/>
    <w:rsid w:val="00E1055A"/>
    <w:rsid w:val="00E108BE"/>
    <w:rsid w:val="00E10998"/>
    <w:rsid w:val="00E10E21"/>
    <w:rsid w:val="00E10ED3"/>
    <w:rsid w:val="00E10FCC"/>
    <w:rsid w:val="00E113A5"/>
    <w:rsid w:val="00E11888"/>
    <w:rsid w:val="00E11C5C"/>
    <w:rsid w:val="00E11F22"/>
    <w:rsid w:val="00E12272"/>
    <w:rsid w:val="00E12275"/>
    <w:rsid w:val="00E12A75"/>
    <w:rsid w:val="00E12BB7"/>
    <w:rsid w:val="00E12DF2"/>
    <w:rsid w:val="00E13779"/>
    <w:rsid w:val="00E138F1"/>
    <w:rsid w:val="00E14325"/>
    <w:rsid w:val="00E143BA"/>
    <w:rsid w:val="00E1446E"/>
    <w:rsid w:val="00E1469F"/>
    <w:rsid w:val="00E14783"/>
    <w:rsid w:val="00E148B5"/>
    <w:rsid w:val="00E14EF9"/>
    <w:rsid w:val="00E162D4"/>
    <w:rsid w:val="00E16789"/>
    <w:rsid w:val="00E16B0C"/>
    <w:rsid w:val="00E16CEB"/>
    <w:rsid w:val="00E16F14"/>
    <w:rsid w:val="00E1770D"/>
    <w:rsid w:val="00E177D0"/>
    <w:rsid w:val="00E201C7"/>
    <w:rsid w:val="00E20449"/>
    <w:rsid w:val="00E20781"/>
    <w:rsid w:val="00E20C33"/>
    <w:rsid w:val="00E20C9C"/>
    <w:rsid w:val="00E20EEF"/>
    <w:rsid w:val="00E21452"/>
    <w:rsid w:val="00E21F33"/>
    <w:rsid w:val="00E22173"/>
    <w:rsid w:val="00E2219D"/>
    <w:rsid w:val="00E2248F"/>
    <w:rsid w:val="00E22BF5"/>
    <w:rsid w:val="00E22E19"/>
    <w:rsid w:val="00E23129"/>
    <w:rsid w:val="00E2330F"/>
    <w:rsid w:val="00E234B8"/>
    <w:rsid w:val="00E23BBA"/>
    <w:rsid w:val="00E240DA"/>
    <w:rsid w:val="00E24383"/>
    <w:rsid w:val="00E24C51"/>
    <w:rsid w:val="00E24E7E"/>
    <w:rsid w:val="00E2560F"/>
    <w:rsid w:val="00E25632"/>
    <w:rsid w:val="00E25985"/>
    <w:rsid w:val="00E2598B"/>
    <w:rsid w:val="00E25EE8"/>
    <w:rsid w:val="00E2663F"/>
    <w:rsid w:val="00E303FF"/>
    <w:rsid w:val="00E304D7"/>
    <w:rsid w:val="00E309CC"/>
    <w:rsid w:val="00E30E7B"/>
    <w:rsid w:val="00E30E80"/>
    <w:rsid w:val="00E30F85"/>
    <w:rsid w:val="00E3164A"/>
    <w:rsid w:val="00E31844"/>
    <w:rsid w:val="00E32437"/>
    <w:rsid w:val="00E32DF9"/>
    <w:rsid w:val="00E32E69"/>
    <w:rsid w:val="00E32E79"/>
    <w:rsid w:val="00E3347D"/>
    <w:rsid w:val="00E336C3"/>
    <w:rsid w:val="00E33DBE"/>
    <w:rsid w:val="00E347A4"/>
    <w:rsid w:val="00E34D5C"/>
    <w:rsid w:val="00E34E2E"/>
    <w:rsid w:val="00E34ECF"/>
    <w:rsid w:val="00E35427"/>
    <w:rsid w:val="00E35893"/>
    <w:rsid w:val="00E35D42"/>
    <w:rsid w:val="00E35D6A"/>
    <w:rsid w:val="00E35E55"/>
    <w:rsid w:val="00E3650C"/>
    <w:rsid w:val="00E375AC"/>
    <w:rsid w:val="00E37807"/>
    <w:rsid w:val="00E37E73"/>
    <w:rsid w:val="00E4042C"/>
    <w:rsid w:val="00E40818"/>
    <w:rsid w:val="00E40898"/>
    <w:rsid w:val="00E40AEA"/>
    <w:rsid w:val="00E40F80"/>
    <w:rsid w:val="00E41154"/>
    <w:rsid w:val="00E41EB3"/>
    <w:rsid w:val="00E42077"/>
    <w:rsid w:val="00E42198"/>
    <w:rsid w:val="00E42199"/>
    <w:rsid w:val="00E422D8"/>
    <w:rsid w:val="00E4237A"/>
    <w:rsid w:val="00E427F1"/>
    <w:rsid w:val="00E42DFA"/>
    <w:rsid w:val="00E42F8E"/>
    <w:rsid w:val="00E43033"/>
    <w:rsid w:val="00E4309A"/>
    <w:rsid w:val="00E430FC"/>
    <w:rsid w:val="00E43271"/>
    <w:rsid w:val="00E437B8"/>
    <w:rsid w:val="00E43BA1"/>
    <w:rsid w:val="00E442FA"/>
    <w:rsid w:val="00E44660"/>
    <w:rsid w:val="00E44989"/>
    <w:rsid w:val="00E44DBE"/>
    <w:rsid w:val="00E44FD4"/>
    <w:rsid w:val="00E45295"/>
    <w:rsid w:val="00E45EDF"/>
    <w:rsid w:val="00E461EF"/>
    <w:rsid w:val="00E464FF"/>
    <w:rsid w:val="00E46CC5"/>
    <w:rsid w:val="00E46DEF"/>
    <w:rsid w:val="00E47C05"/>
    <w:rsid w:val="00E50343"/>
    <w:rsid w:val="00E5072E"/>
    <w:rsid w:val="00E50940"/>
    <w:rsid w:val="00E51206"/>
    <w:rsid w:val="00E512BC"/>
    <w:rsid w:val="00E514A6"/>
    <w:rsid w:val="00E516D6"/>
    <w:rsid w:val="00E518E9"/>
    <w:rsid w:val="00E51B50"/>
    <w:rsid w:val="00E51F27"/>
    <w:rsid w:val="00E5217E"/>
    <w:rsid w:val="00E52519"/>
    <w:rsid w:val="00E5267E"/>
    <w:rsid w:val="00E526DD"/>
    <w:rsid w:val="00E528F5"/>
    <w:rsid w:val="00E52A6A"/>
    <w:rsid w:val="00E52B46"/>
    <w:rsid w:val="00E53022"/>
    <w:rsid w:val="00E53571"/>
    <w:rsid w:val="00E53B68"/>
    <w:rsid w:val="00E54770"/>
    <w:rsid w:val="00E547D6"/>
    <w:rsid w:val="00E54A6E"/>
    <w:rsid w:val="00E54C36"/>
    <w:rsid w:val="00E54DD9"/>
    <w:rsid w:val="00E55AA0"/>
    <w:rsid w:val="00E55B0C"/>
    <w:rsid w:val="00E55FBE"/>
    <w:rsid w:val="00E5643B"/>
    <w:rsid w:val="00E564DC"/>
    <w:rsid w:val="00E56D8B"/>
    <w:rsid w:val="00E5726B"/>
    <w:rsid w:val="00E57BB3"/>
    <w:rsid w:val="00E57CBA"/>
    <w:rsid w:val="00E57D53"/>
    <w:rsid w:val="00E57E27"/>
    <w:rsid w:val="00E57E43"/>
    <w:rsid w:val="00E60722"/>
    <w:rsid w:val="00E60742"/>
    <w:rsid w:val="00E6077A"/>
    <w:rsid w:val="00E60C0A"/>
    <w:rsid w:val="00E61234"/>
    <w:rsid w:val="00E617BC"/>
    <w:rsid w:val="00E61816"/>
    <w:rsid w:val="00E618D2"/>
    <w:rsid w:val="00E61F4A"/>
    <w:rsid w:val="00E624DC"/>
    <w:rsid w:val="00E6256D"/>
    <w:rsid w:val="00E6259B"/>
    <w:rsid w:val="00E630E8"/>
    <w:rsid w:val="00E636AA"/>
    <w:rsid w:val="00E6379A"/>
    <w:rsid w:val="00E64921"/>
    <w:rsid w:val="00E64B69"/>
    <w:rsid w:val="00E64CC0"/>
    <w:rsid w:val="00E64E5F"/>
    <w:rsid w:val="00E64FC4"/>
    <w:rsid w:val="00E65530"/>
    <w:rsid w:val="00E6572F"/>
    <w:rsid w:val="00E65C7F"/>
    <w:rsid w:val="00E65D15"/>
    <w:rsid w:val="00E662E7"/>
    <w:rsid w:val="00E67001"/>
    <w:rsid w:val="00E67857"/>
    <w:rsid w:val="00E67A81"/>
    <w:rsid w:val="00E67ABB"/>
    <w:rsid w:val="00E67E42"/>
    <w:rsid w:val="00E67EEB"/>
    <w:rsid w:val="00E700F4"/>
    <w:rsid w:val="00E706AF"/>
    <w:rsid w:val="00E7079C"/>
    <w:rsid w:val="00E709CF"/>
    <w:rsid w:val="00E7144B"/>
    <w:rsid w:val="00E7168B"/>
    <w:rsid w:val="00E7193C"/>
    <w:rsid w:val="00E725B2"/>
    <w:rsid w:val="00E72BDD"/>
    <w:rsid w:val="00E72FB2"/>
    <w:rsid w:val="00E73198"/>
    <w:rsid w:val="00E733C5"/>
    <w:rsid w:val="00E73518"/>
    <w:rsid w:val="00E735C5"/>
    <w:rsid w:val="00E736AD"/>
    <w:rsid w:val="00E736F7"/>
    <w:rsid w:val="00E73AC6"/>
    <w:rsid w:val="00E741D2"/>
    <w:rsid w:val="00E7458C"/>
    <w:rsid w:val="00E746AD"/>
    <w:rsid w:val="00E74735"/>
    <w:rsid w:val="00E74C2B"/>
    <w:rsid w:val="00E75073"/>
    <w:rsid w:val="00E752FB"/>
    <w:rsid w:val="00E7569D"/>
    <w:rsid w:val="00E75E8D"/>
    <w:rsid w:val="00E76054"/>
    <w:rsid w:val="00E76526"/>
    <w:rsid w:val="00E76A8F"/>
    <w:rsid w:val="00E76B91"/>
    <w:rsid w:val="00E76C28"/>
    <w:rsid w:val="00E76E9A"/>
    <w:rsid w:val="00E77091"/>
    <w:rsid w:val="00E77133"/>
    <w:rsid w:val="00E77F9C"/>
    <w:rsid w:val="00E77FF0"/>
    <w:rsid w:val="00E80EAE"/>
    <w:rsid w:val="00E811A6"/>
    <w:rsid w:val="00E8124E"/>
    <w:rsid w:val="00E8159A"/>
    <w:rsid w:val="00E81BDF"/>
    <w:rsid w:val="00E82147"/>
    <w:rsid w:val="00E8393C"/>
    <w:rsid w:val="00E84119"/>
    <w:rsid w:val="00E84B8D"/>
    <w:rsid w:val="00E84C26"/>
    <w:rsid w:val="00E84CC2"/>
    <w:rsid w:val="00E84FBB"/>
    <w:rsid w:val="00E855FA"/>
    <w:rsid w:val="00E85745"/>
    <w:rsid w:val="00E85AFC"/>
    <w:rsid w:val="00E85E2F"/>
    <w:rsid w:val="00E862B9"/>
    <w:rsid w:val="00E8640A"/>
    <w:rsid w:val="00E86C53"/>
    <w:rsid w:val="00E86E6C"/>
    <w:rsid w:val="00E8788F"/>
    <w:rsid w:val="00E87DD8"/>
    <w:rsid w:val="00E87DFE"/>
    <w:rsid w:val="00E90090"/>
    <w:rsid w:val="00E90157"/>
    <w:rsid w:val="00E90863"/>
    <w:rsid w:val="00E90940"/>
    <w:rsid w:val="00E90A08"/>
    <w:rsid w:val="00E9127E"/>
    <w:rsid w:val="00E91513"/>
    <w:rsid w:val="00E915A9"/>
    <w:rsid w:val="00E919BF"/>
    <w:rsid w:val="00E91BE2"/>
    <w:rsid w:val="00E91F81"/>
    <w:rsid w:val="00E92436"/>
    <w:rsid w:val="00E9261E"/>
    <w:rsid w:val="00E92634"/>
    <w:rsid w:val="00E9283E"/>
    <w:rsid w:val="00E928DC"/>
    <w:rsid w:val="00E92ECD"/>
    <w:rsid w:val="00E936F1"/>
    <w:rsid w:val="00E93F5D"/>
    <w:rsid w:val="00E94463"/>
    <w:rsid w:val="00E94610"/>
    <w:rsid w:val="00E947B9"/>
    <w:rsid w:val="00E94914"/>
    <w:rsid w:val="00E94CFB"/>
    <w:rsid w:val="00E9549F"/>
    <w:rsid w:val="00E9562B"/>
    <w:rsid w:val="00E9595A"/>
    <w:rsid w:val="00E959DB"/>
    <w:rsid w:val="00E95DD3"/>
    <w:rsid w:val="00E97238"/>
    <w:rsid w:val="00E972E0"/>
    <w:rsid w:val="00E9749C"/>
    <w:rsid w:val="00E974C2"/>
    <w:rsid w:val="00EA00B4"/>
    <w:rsid w:val="00EA0538"/>
    <w:rsid w:val="00EA0637"/>
    <w:rsid w:val="00EA0785"/>
    <w:rsid w:val="00EA0855"/>
    <w:rsid w:val="00EA100E"/>
    <w:rsid w:val="00EA1096"/>
    <w:rsid w:val="00EA1846"/>
    <w:rsid w:val="00EA1B21"/>
    <w:rsid w:val="00EA1BE4"/>
    <w:rsid w:val="00EA25E6"/>
    <w:rsid w:val="00EA2758"/>
    <w:rsid w:val="00EA2851"/>
    <w:rsid w:val="00EA2A42"/>
    <w:rsid w:val="00EA2C43"/>
    <w:rsid w:val="00EA3A24"/>
    <w:rsid w:val="00EA40A7"/>
    <w:rsid w:val="00EA4178"/>
    <w:rsid w:val="00EA44A6"/>
    <w:rsid w:val="00EA460A"/>
    <w:rsid w:val="00EA499A"/>
    <w:rsid w:val="00EA4A79"/>
    <w:rsid w:val="00EA4F1B"/>
    <w:rsid w:val="00EA58AF"/>
    <w:rsid w:val="00EA5B82"/>
    <w:rsid w:val="00EA5D70"/>
    <w:rsid w:val="00EA624D"/>
    <w:rsid w:val="00EA6262"/>
    <w:rsid w:val="00EA629D"/>
    <w:rsid w:val="00EA754E"/>
    <w:rsid w:val="00EA77AD"/>
    <w:rsid w:val="00EB06E1"/>
    <w:rsid w:val="00EB0829"/>
    <w:rsid w:val="00EB153D"/>
    <w:rsid w:val="00EB1879"/>
    <w:rsid w:val="00EB1974"/>
    <w:rsid w:val="00EB1AF4"/>
    <w:rsid w:val="00EB1C32"/>
    <w:rsid w:val="00EB1DB9"/>
    <w:rsid w:val="00EB28EA"/>
    <w:rsid w:val="00EB2992"/>
    <w:rsid w:val="00EB2A0C"/>
    <w:rsid w:val="00EB2A6C"/>
    <w:rsid w:val="00EB2C31"/>
    <w:rsid w:val="00EB2F2C"/>
    <w:rsid w:val="00EB35A5"/>
    <w:rsid w:val="00EB3656"/>
    <w:rsid w:val="00EB387D"/>
    <w:rsid w:val="00EB46C2"/>
    <w:rsid w:val="00EB48A2"/>
    <w:rsid w:val="00EB4D0E"/>
    <w:rsid w:val="00EB4FEB"/>
    <w:rsid w:val="00EB507E"/>
    <w:rsid w:val="00EB56F5"/>
    <w:rsid w:val="00EB5781"/>
    <w:rsid w:val="00EB5E15"/>
    <w:rsid w:val="00EB6083"/>
    <w:rsid w:val="00EB62D1"/>
    <w:rsid w:val="00EB63CD"/>
    <w:rsid w:val="00EB640D"/>
    <w:rsid w:val="00EB6959"/>
    <w:rsid w:val="00EB735E"/>
    <w:rsid w:val="00EB7452"/>
    <w:rsid w:val="00EB762E"/>
    <w:rsid w:val="00EB7A1E"/>
    <w:rsid w:val="00EB7B12"/>
    <w:rsid w:val="00EB7D07"/>
    <w:rsid w:val="00EB7F89"/>
    <w:rsid w:val="00EC04D0"/>
    <w:rsid w:val="00EC05C0"/>
    <w:rsid w:val="00EC0717"/>
    <w:rsid w:val="00EC09D8"/>
    <w:rsid w:val="00EC0A64"/>
    <w:rsid w:val="00EC117A"/>
    <w:rsid w:val="00EC1A45"/>
    <w:rsid w:val="00EC1FAA"/>
    <w:rsid w:val="00EC1FDD"/>
    <w:rsid w:val="00EC2237"/>
    <w:rsid w:val="00EC2284"/>
    <w:rsid w:val="00EC2678"/>
    <w:rsid w:val="00EC2C42"/>
    <w:rsid w:val="00EC2FB5"/>
    <w:rsid w:val="00EC30E4"/>
    <w:rsid w:val="00EC3AEC"/>
    <w:rsid w:val="00EC40CD"/>
    <w:rsid w:val="00EC4418"/>
    <w:rsid w:val="00EC6101"/>
    <w:rsid w:val="00EC6273"/>
    <w:rsid w:val="00EC63AD"/>
    <w:rsid w:val="00EC67FD"/>
    <w:rsid w:val="00EC6D7D"/>
    <w:rsid w:val="00EC7080"/>
    <w:rsid w:val="00EC73BB"/>
    <w:rsid w:val="00EC756C"/>
    <w:rsid w:val="00EC78F2"/>
    <w:rsid w:val="00EC7B6F"/>
    <w:rsid w:val="00ED0150"/>
    <w:rsid w:val="00ED039F"/>
    <w:rsid w:val="00ED04B3"/>
    <w:rsid w:val="00ED0C83"/>
    <w:rsid w:val="00ED12EE"/>
    <w:rsid w:val="00ED1359"/>
    <w:rsid w:val="00ED15BB"/>
    <w:rsid w:val="00ED1A42"/>
    <w:rsid w:val="00ED1A80"/>
    <w:rsid w:val="00ED227F"/>
    <w:rsid w:val="00ED26F1"/>
    <w:rsid w:val="00ED2832"/>
    <w:rsid w:val="00ED2962"/>
    <w:rsid w:val="00ED2C45"/>
    <w:rsid w:val="00ED302C"/>
    <w:rsid w:val="00ED3097"/>
    <w:rsid w:val="00ED31A1"/>
    <w:rsid w:val="00ED33E3"/>
    <w:rsid w:val="00ED3DBC"/>
    <w:rsid w:val="00ED4193"/>
    <w:rsid w:val="00ED438C"/>
    <w:rsid w:val="00ED47A7"/>
    <w:rsid w:val="00ED47BC"/>
    <w:rsid w:val="00ED497F"/>
    <w:rsid w:val="00ED4EBA"/>
    <w:rsid w:val="00ED5033"/>
    <w:rsid w:val="00ED542B"/>
    <w:rsid w:val="00ED5484"/>
    <w:rsid w:val="00ED5AF8"/>
    <w:rsid w:val="00ED5B40"/>
    <w:rsid w:val="00ED6502"/>
    <w:rsid w:val="00ED6554"/>
    <w:rsid w:val="00ED65AA"/>
    <w:rsid w:val="00ED69C3"/>
    <w:rsid w:val="00ED6B76"/>
    <w:rsid w:val="00ED6D4B"/>
    <w:rsid w:val="00ED6F79"/>
    <w:rsid w:val="00ED727E"/>
    <w:rsid w:val="00ED73A2"/>
    <w:rsid w:val="00ED774D"/>
    <w:rsid w:val="00EE0305"/>
    <w:rsid w:val="00EE047D"/>
    <w:rsid w:val="00EE058A"/>
    <w:rsid w:val="00EE090D"/>
    <w:rsid w:val="00EE0BDA"/>
    <w:rsid w:val="00EE0C5C"/>
    <w:rsid w:val="00EE1E2A"/>
    <w:rsid w:val="00EE1EE8"/>
    <w:rsid w:val="00EE2602"/>
    <w:rsid w:val="00EE28CF"/>
    <w:rsid w:val="00EE2A15"/>
    <w:rsid w:val="00EE3680"/>
    <w:rsid w:val="00EE3783"/>
    <w:rsid w:val="00EE3B99"/>
    <w:rsid w:val="00EE3CDB"/>
    <w:rsid w:val="00EE44EA"/>
    <w:rsid w:val="00EE46B7"/>
    <w:rsid w:val="00EE518E"/>
    <w:rsid w:val="00EE53FA"/>
    <w:rsid w:val="00EE55EF"/>
    <w:rsid w:val="00EE5D40"/>
    <w:rsid w:val="00EE62B3"/>
    <w:rsid w:val="00EE67B8"/>
    <w:rsid w:val="00EE6B04"/>
    <w:rsid w:val="00EE70CA"/>
    <w:rsid w:val="00EE7206"/>
    <w:rsid w:val="00EE72B9"/>
    <w:rsid w:val="00EE7CA6"/>
    <w:rsid w:val="00EF0449"/>
    <w:rsid w:val="00EF0532"/>
    <w:rsid w:val="00EF067C"/>
    <w:rsid w:val="00EF077F"/>
    <w:rsid w:val="00EF0966"/>
    <w:rsid w:val="00EF0A95"/>
    <w:rsid w:val="00EF0ED1"/>
    <w:rsid w:val="00EF1060"/>
    <w:rsid w:val="00EF1096"/>
    <w:rsid w:val="00EF10EF"/>
    <w:rsid w:val="00EF1ED5"/>
    <w:rsid w:val="00EF255F"/>
    <w:rsid w:val="00EF32C5"/>
    <w:rsid w:val="00EF353E"/>
    <w:rsid w:val="00EF3622"/>
    <w:rsid w:val="00EF3767"/>
    <w:rsid w:val="00EF3A63"/>
    <w:rsid w:val="00EF3DAF"/>
    <w:rsid w:val="00EF3FC4"/>
    <w:rsid w:val="00EF4065"/>
    <w:rsid w:val="00EF440B"/>
    <w:rsid w:val="00EF44B6"/>
    <w:rsid w:val="00EF4748"/>
    <w:rsid w:val="00EF47BD"/>
    <w:rsid w:val="00EF4BD5"/>
    <w:rsid w:val="00EF4CDA"/>
    <w:rsid w:val="00EF4ECB"/>
    <w:rsid w:val="00EF50E2"/>
    <w:rsid w:val="00EF553B"/>
    <w:rsid w:val="00EF5B88"/>
    <w:rsid w:val="00EF5C99"/>
    <w:rsid w:val="00EF6767"/>
    <w:rsid w:val="00EF67DB"/>
    <w:rsid w:val="00EF68E9"/>
    <w:rsid w:val="00EF743D"/>
    <w:rsid w:val="00EF7969"/>
    <w:rsid w:val="00EF7ECF"/>
    <w:rsid w:val="00EF7FB8"/>
    <w:rsid w:val="00F000ED"/>
    <w:rsid w:val="00F001F7"/>
    <w:rsid w:val="00F00DF7"/>
    <w:rsid w:val="00F0139A"/>
    <w:rsid w:val="00F014C1"/>
    <w:rsid w:val="00F01ABE"/>
    <w:rsid w:val="00F01B16"/>
    <w:rsid w:val="00F01E20"/>
    <w:rsid w:val="00F025F5"/>
    <w:rsid w:val="00F0266D"/>
    <w:rsid w:val="00F0279B"/>
    <w:rsid w:val="00F02F02"/>
    <w:rsid w:val="00F0308F"/>
    <w:rsid w:val="00F03431"/>
    <w:rsid w:val="00F034B7"/>
    <w:rsid w:val="00F03CCC"/>
    <w:rsid w:val="00F040BF"/>
    <w:rsid w:val="00F04474"/>
    <w:rsid w:val="00F045CE"/>
    <w:rsid w:val="00F04695"/>
    <w:rsid w:val="00F05088"/>
    <w:rsid w:val="00F053C6"/>
    <w:rsid w:val="00F0553E"/>
    <w:rsid w:val="00F05DD0"/>
    <w:rsid w:val="00F05E1C"/>
    <w:rsid w:val="00F068A3"/>
    <w:rsid w:val="00F06DFF"/>
    <w:rsid w:val="00F072D6"/>
    <w:rsid w:val="00F073AF"/>
    <w:rsid w:val="00F076E4"/>
    <w:rsid w:val="00F07704"/>
    <w:rsid w:val="00F07DF4"/>
    <w:rsid w:val="00F07F52"/>
    <w:rsid w:val="00F102D7"/>
    <w:rsid w:val="00F106A6"/>
    <w:rsid w:val="00F10733"/>
    <w:rsid w:val="00F11053"/>
    <w:rsid w:val="00F1117E"/>
    <w:rsid w:val="00F116DD"/>
    <w:rsid w:val="00F11C8B"/>
    <w:rsid w:val="00F11DA4"/>
    <w:rsid w:val="00F1240F"/>
    <w:rsid w:val="00F124BB"/>
    <w:rsid w:val="00F12863"/>
    <w:rsid w:val="00F12D05"/>
    <w:rsid w:val="00F12DE6"/>
    <w:rsid w:val="00F12F81"/>
    <w:rsid w:val="00F130F9"/>
    <w:rsid w:val="00F13691"/>
    <w:rsid w:val="00F13B60"/>
    <w:rsid w:val="00F1491D"/>
    <w:rsid w:val="00F14B01"/>
    <w:rsid w:val="00F14B69"/>
    <w:rsid w:val="00F152B9"/>
    <w:rsid w:val="00F15344"/>
    <w:rsid w:val="00F155F6"/>
    <w:rsid w:val="00F156F8"/>
    <w:rsid w:val="00F16329"/>
    <w:rsid w:val="00F1642E"/>
    <w:rsid w:val="00F1666A"/>
    <w:rsid w:val="00F172D2"/>
    <w:rsid w:val="00F173FD"/>
    <w:rsid w:val="00F174B7"/>
    <w:rsid w:val="00F17576"/>
    <w:rsid w:val="00F17767"/>
    <w:rsid w:val="00F17ABF"/>
    <w:rsid w:val="00F205BE"/>
    <w:rsid w:val="00F20616"/>
    <w:rsid w:val="00F20F9A"/>
    <w:rsid w:val="00F2124C"/>
    <w:rsid w:val="00F21668"/>
    <w:rsid w:val="00F219DF"/>
    <w:rsid w:val="00F21A81"/>
    <w:rsid w:val="00F22202"/>
    <w:rsid w:val="00F2243C"/>
    <w:rsid w:val="00F22A2C"/>
    <w:rsid w:val="00F22A85"/>
    <w:rsid w:val="00F22CD5"/>
    <w:rsid w:val="00F22DFD"/>
    <w:rsid w:val="00F22F18"/>
    <w:rsid w:val="00F232CC"/>
    <w:rsid w:val="00F2359C"/>
    <w:rsid w:val="00F23B1B"/>
    <w:rsid w:val="00F23BD4"/>
    <w:rsid w:val="00F24077"/>
    <w:rsid w:val="00F24D0F"/>
    <w:rsid w:val="00F253ED"/>
    <w:rsid w:val="00F25B2F"/>
    <w:rsid w:val="00F260A8"/>
    <w:rsid w:val="00F2642D"/>
    <w:rsid w:val="00F264F2"/>
    <w:rsid w:val="00F268FA"/>
    <w:rsid w:val="00F26A26"/>
    <w:rsid w:val="00F26B45"/>
    <w:rsid w:val="00F26BE0"/>
    <w:rsid w:val="00F26DDD"/>
    <w:rsid w:val="00F27842"/>
    <w:rsid w:val="00F27964"/>
    <w:rsid w:val="00F2798C"/>
    <w:rsid w:val="00F30078"/>
    <w:rsid w:val="00F306D1"/>
    <w:rsid w:val="00F3096A"/>
    <w:rsid w:val="00F31331"/>
    <w:rsid w:val="00F3141D"/>
    <w:rsid w:val="00F3144A"/>
    <w:rsid w:val="00F319BE"/>
    <w:rsid w:val="00F31DE9"/>
    <w:rsid w:val="00F323CC"/>
    <w:rsid w:val="00F33391"/>
    <w:rsid w:val="00F3347A"/>
    <w:rsid w:val="00F342BC"/>
    <w:rsid w:val="00F3478F"/>
    <w:rsid w:val="00F34835"/>
    <w:rsid w:val="00F3514E"/>
    <w:rsid w:val="00F35393"/>
    <w:rsid w:val="00F358EA"/>
    <w:rsid w:val="00F35AF7"/>
    <w:rsid w:val="00F36126"/>
    <w:rsid w:val="00F3614B"/>
    <w:rsid w:val="00F37535"/>
    <w:rsid w:val="00F37A16"/>
    <w:rsid w:val="00F37F3E"/>
    <w:rsid w:val="00F37FD5"/>
    <w:rsid w:val="00F40B37"/>
    <w:rsid w:val="00F4107C"/>
    <w:rsid w:val="00F411AC"/>
    <w:rsid w:val="00F41238"/>
    <w:rsid w:val="00F41AF8"/>
    <w:rsid w:val="00F41F6B"/>
    <w:rsid w:val="00F42156"/>
    <w:rsid w:val="00F421EC"/>
    <w:rsid w:val="00F42C54"/>
    <w:rsid w:val="00F43049"/>
    <w:rsid w:val="00F433EA"/>
    <w:rsid w:val="00F43405"/>
    <w:rsid w:val="00F434BC"/>
    <w:rsid w:val="00F4385C"/>
    <w:rsid w:val="00F43944"/>
    <w:rsid w:val="00F43B56"/>
    <w:rsid w:val="00F43EDA"/>
    <w:rsid w:val="00F442F5"/>
    <w:rsid w:val="00F448A7"/>
    <w:rsid w:val="00F4516C"/>
    <w:rsid w:val="00F451B9"/>
    <w:rsid w:val="00F45210"/>
    <w:rsid w:val="00F45463"/>
    <w:rsid w:val="00F454D0"/>
    <w:rsid w:val="00F45E3D"/>
    <w:rsid w:val="00F45EA8"/>
    <w:rsid w:val="00F45EFD"/>
    <w:rsid w:val="00F463CC"/>
    <w:rsid w:val="00F466BE"/>
    <w:rsid w:val="00F46AE4"/>
    <w:rsid w:val="00F46B22"/>
    <w:rsid w:val="00F46DA2"/>
    <w:rsid w:val="00F46DE2"/>
    <w:rsid w:val="00F46EF9"/>
    <w:rsid w:val="00F46F12"/>
    <w:rsid w:val="00F472AE"/>
    <w:rsid w:val="00F47502"/>
    <w:rsid w:val="00F4760A"/>
    <w:rsid w:val="00F479BF"/>
    <w:rsid w:val="00F50049"/>
    <w:rsid w:val="00F50968"/>
    <w:rsid w:val="00F509F4"/>
    <w:rsid w:val="00F50B10"/>
    <w:rsid w:val="00F512AE"/>
    <w:rsid w:val="00F51495"/>
    <w:rsid w:val="00F51568"/>
    <w:rsid w:val="00F516A0"/>
    <w:rsid w:val="00F51AEC"/>
    <w:rsid w:val="00F51EFE"/>
    <w:rsid w:val="00F521C5"/>
    <w:rsid w:val="00F52CCC"/>
    <w:rsid w:val="00F53251"/>
    <w:rsid w:val="00F53551"/>
    <w:rsid w:val="00F53E5B"/>
    <w:rsid w:val="00F54700"/>
    <w:rsid w:val="00F553AB"/>
    <w:rsid w:val="00F55413"/>
    <w:rsid w:val="00F555AF"/>
    <w:rsid w:val="00F559CE"/>
    <w:rsid w:val="00F562D8"/>
    <w:rsid w:val="00F568AF"/>
    <w:rsid w:val="00F56BC5"/>
    <w:rsid w:val="00F57260"/>
    <w:rsid w:val="00F5741F"/>
    <w:rsid w:val="00F57677"/>
    <w:rsid w:val="00F5784C"/>
    <w:rsid w:val="00F578F3"/>
    <w:rsid w:val="00F57A89"/>
    <w:rsid w:val="00F57C35"/>
    <w:rsid w:val="00F57C39"/>
    <w:rsid w:val="00F60036"/>
    <w:rsid w:val="00F605A9"/>
    <w:rsid w:val="00F60630"/>
    <w:rsid w:val="00F60743"/>
    <w:rsid w:val="00F6097E"/>
    <w:rsid w:val="00F609F6"/>
    <w:rsid w:val="00F60F46"/>
    <w:rsid w:val="00F6104F"/>
    <w:rsid w:val="00F613C0"/>
    <w:rsid w:val="00F614C0"/>
    <w:rsid w:val="00F620D4"/>
    <w:rsid w:val="00F627F8"/>
    <w:rsid w:val="00F6291B"/>
    <w:rsid w:val="00F62BB5"/>
    <w:rsid w:val="00F62C44"/>
    <w:rsid w:val="00F6300B"/>
    <w:rsid w:val="00F630E1"/>
    <w:rsid w:val="00F63536"/>
    <w:rsid w:val="00F63790"/>
    <w:rsid w:val="00F6396B"/>
    <w:rsid w:val="00F63979"/>
    <w:rsid w:val="00F63ACE"/>
    <w:rsid w:val="00F63AF7"/>
    <w:rsid w:val="00F63DD4"/>
    <w:rsid w:val="00F64090"/>
    <w:rsid w:val="00F64558"/>
    <w:rsid w:val="00F6470C"/>
    <w:rsid w:val="00F64890"/>
    <w:rsid w:val="00F64E55"/>
    <w:rsid w:val="00F64E9E"/>
    <w:rsid w:val="00F65139"/>
    <w:rsid w:val="00F65874"/>
    <w:rsid w:val="00F659A8"/>
    <w:rsid w:val="00F65BAC"/>
    <w:rsid w:val="00F65FBC"/>
    <w:rsid w:val="00F661E8"/>
    <w:rsid w:val="00F668BA"/>
    <w:rsid w:val="00F669AF"/>
    <w:rsid w:val="00F66C2E"/>
    <w:rsid w:val="00F67081"/>
    <w:rsid w:val="00F6710A"/>
    <w:rsid w:val="00F676DA"/>
    <w:rsid w:val="00F67A3C"/>
    <w:rsid w:val="00F67B1D"/>
    <w:rsid w:val="00F67D77"/>
    <w:rsid w:val="00F67EFA"/>
    <w:rsid w:val="00F706EE"/>
    <w:rsid w:val="00F70BB6"/>
    <w:rsid w:val="00F70C25"/>
    <w:rsid w:val="00F711B0"/>
    <w:rsid w:val="00F71277"/>
    <w:rsid w:val="00F71626"/>
    <w:rsid w:val="00F7168F"/>
    <w:rsid w:val="00F716EE"/>
    <w:rsid w:val="00F717C1"/>
    <w:rsid w:val="00F71E27"/>
    <w:rsid w:val="00F72137"/>
    <w:rsid w:val="00F721F2"/>
    <w:rsid w:val="00F726F7"/>
    <w:rsid w:val="00F728B6"/>
    <w:rsid w:val="00F72CA5"/>
    <w:rsid w:val="00F72CCD"/>
    <w:rsid w:val="00F72CEB"/>
    <w:rsid w:val="00F72E37"/>
    <w:rsid w:val="00F731A8"/>
    <w:rsid w:val="00F73D1B"/>
    <w:rsid w:val="00F73F2B"/>
    <w:rsid w:val="00F74030"/>
    <w:rsid w:val="00F743FE"/>
    <w:rsid w:val="00F74DAF"/>
    <w:rsid w:val="00F74E26"/>
    <w:rsid w:val="00F74FF1"/>
    <w:rsid w:val="00F753C2"/>
    <w:rsid w:val="00F7588A"/>
    <w:rsid w:val="00F75A29"/>
    <w:rsid w:val="00F75C56"/>
    <w:rsid w:val="00F75E4F"/>
    <w:rsid w:val="00F76226"/>
    <w:rsid w:val="00F76771"/>
    <w:rsid w:val="00F767D9"/>
    <w:rsid w:val="00F76AF3"/>
    <w:rsid w:val="00F76C69"/>
    <w:rsid w:val="00F76F0E"/>
    <w:rsid w:val="00F774EC"/>
    <w:rsid w:val="00F77EFC"/>
    <w:rsid w:val="00F80257"/>
    <w:rsid w:val="00F80602"/>
    <w:rsid w:val="00F80621"/>
    <w:rsid w:val="00F806EE"/>
    <w:rsid w:val="00F80B9E"/>
    <w:rsid w:val="00F80D15"/>
    <w:rsid w:val="00F80FC7"/>
    <w:rsid w:val="00F810CA"/>
    <w:rsid w:val="00F813F4"/>
    <w:rsid w:val="00F8184D"/>
    <w:rsid w:val="00F81E05"/>
    <w:rsid w:val="00F820D3"/>
    <w:rsid w:val="00F827C7"/>
    <w:rsid w:val="00F83B67"/>
    <w:rsid w:val="00F83E08"/>
    <w:rsid w:val="00F83E5E"/>
    <w:rsid w:val="00F83F50"/>
    <w:rsid w:val="00F85F1B"/>
    <w:rsid w:val="00F864B5"/>
    <w:rsid w:val="00F86790"/>
    <w:rsid w:val="00F872CA"/>
    <w:rsid w:val="00F87406"/>
    <w:rsid w:val="00F8746F"/>
    <w:rsid w:val="00F87871"/>
    <w:rsid w:val="00F879B6"/>
    <w:rsid w:val="00F87DED"/>
    <w:rsid w:val="00F87FAF"/>
    <w:rsid w:val="00F9008A"/>
    <w:rsid w:val="00F905BA"/>
    <w:rsid w:val="00F9062E"/>
    <w:rsid w:val="00F90744"/>
    <w:rsid w:val="00F90AA3"/>
    <w:rsid w:val="00F90D1E"/>
    <w:rsid w:val="00F9112F"/>
    <w:rsid w:val="00F912EC"/>
    <w:rsid w:val="00F91429"/>
    <w:rsid w:val="00F91462"/>
    <w:rsid w:val="00F91B2D"/>
    <w:rsid w:val="00F91D45"/>
    <w:rsid w:val="00F92979"/>
    <w:rsid w:val="00F92AFE"/>
    <w:rsid w:val="00F93361"/>
    <w:rsid w:val="00F93C07"/>
    <w:rsid w:val="00F94184"/>
    <w:rsid w:val="00F9444F"/>
    <w:rsid w:val="00F94834"/>
    <w:rsid w:val="00F9584A"/>
    <w:rsid w:val="00F95BCF"/>
    <w:rsid w:val="00F95CF5"/>
    <w:rsid w:val="00F95E47"/>
    <w:rsid w:val="00F95FB2"/>
    <w:rsid w:val="00F96357"/>
    <w:rsid w:val="00F96730"/>
    <w:rsid w:val="00F969D6"/>
    <w:rsid w:val="00F96FFA"/>
    <w:rsid w:val="00F973FD"/>
    <w:rsid w:val="00F973FF"/>
    <w:rsid w:val="00F97732"/>
    <w:rsid w:val="00F979AA"/>
    <w:rsid w:val="00FA00D3"/>
    <w:rsid w:val="00FA0133"/>
    <w:rsid w:val="00FA0CD2"/>
    <w:rsid w:val="00FA11F1"/>
    <w:rsid w:val="00FA1339"/>
    <w:rsid w:val="00FA141D"/>
    <w:rsid w:val="00FA1686"/>
    <w:rsid w:val="00FA199B"/>
    <w:rsid w:val="00FA1A74"/>
    <w:rsid w:val="00FA1D82"/>
    <w:rsid w:val="00FA22E6"/>
    <w:rsid w:val="00FA2548"/>
    <w:rsid w:val="00FA2A07"/>
    <w:rsid w:val="00FA2B6E"/>
    <w:rsid w:val="00FA2F76"/>
    <w:rsid w:val="00FA36D4"/>
    <w:rsid w:val="00FA3951"/>
    <w:rsid w:val="00FA40C8"/>
    <w:rsid w:val="00FA42D8"/>
    <w:rsid w:val="00FA4515"/>
    <w:rsid w:val="00FA5082"/>
    <w:rsid w:val="00FA52B8"/>
    <w:rsid w:val="00FA52C9"/>
    <w:rsid w:val="00FA568B"/>
    <w:rsid w:val="00FA5863"/>
    <w:rsid w:val="00FA5CFC"/>
    <w:rsid w:val="00FA619E"/>
    <w:rsid w:val="00FA626D"/>
    <w:rsid w:val="00FA65D3"/>
    <w:rsid w:val="00FA6D25"/>
    <w:rsid w:val="00FA6D4C"/>
    <w:rsid w:val="00FA6FB2"/>
    <w:rsid w:val="00FA7098"/>
    <w:rsid w:val="00FA75BF"/>
    <w:rsid w:val="00FA7921"/>
    <w:rsid w:val="00FA7B70"/>
    <w:rsid w:val="00FA7DD6"/>
    <w:rsid w:val="00FA7ED2"/>
    <w:rsid w:val="00FB020B"/>
    <w:rsid w:val="00FB0B46"/>
    <w:rsid w:val="00FB0CE8"/>
    <w:rsid w:val="00FB1305"/>
    <w:rsid w:val="00FB172C"/>
    <w:rsid w:val="00FB1C33"/>
    <w:rsid w:val="00FB2DBA"/>
    <w:rsid w:val="00FB2F84"/>
    <w:rsid w:val="00FB3031"/>
    <w:rsid w:val="00FB31D9"/>
    <w:rsid w:val="00FB4525"/>
    <w:rsid w:val="00FB4B6C"/>
    <w:rsid w:val="00FB4DEB"/>
    <w:rsid w:val="00FB50D5"/>
    <w:rsid w:val="00FB5448"/>
    <w:rsid w:val="00FB56E1"/>
    <w:rsid w:val="00FB5AFA"/>
    <w:rsid w:val="00FB5F38"/>
    <w:rsid w:val="00FB61F0"/>
    <w:rsid w:val="00FB63FE"/>
    <w:rsid w:val="00FB69C9"/>
    <w:rsid w:val="00FB754A"/>
    <w:rsid w:val="00FB7920"/>
    <w:rsid w:val="00FB79EB"/>
    <w:rsid w:val="00FB7CD1"/>
    <w:rsid w:val="00FC02C7"/>
    <w:rsid w:val="00FC0645"/>
    <w:rsid w:val="00FC0C83"/>
    <w:rsid w:val="00FC10A8"/>
    <w:rsid w:val="00FC1CAB"/>
    <w:rsid w:val="00FC1CD1"/>
    <w:rsid w:val="00FC1D24"/>
    <w:rsid w:val="00FC1E1A"/>
    <w:rsid w:val="00FC251F"/>
    <w:rsid w:val="00FC28D4"/>
    <w:rsid w:val="00FC2DF5"/>
    <w:rsid w:val="00FC2E93"/>
    <w:rsid w:val="00FC342B"/>
    <w:rsid w:val="00FC35AB"/>
    <w:rsid w:val="00FC3690"/>
    <w:rsid w:val="00FC3AC3"/>
    <w:rsid w:val="00FC44BA"/>
    <w:rsid w:val="00FC5123"/>
    <w:rsid w:val="00FC5D15"/>
    <w:rsid w:val="00FC6185"/>
    <w:rsid w:val="00FC62E1"/>
    <w:rsid w:val="00FC6376"/>
    <w:rsid w:val="00FC6405"/>
    <w:rsid w:val="00FC6414"/>
    <w:rsid w:val="00FC6925"/>
    <w:rsid w:val="00FC6934"/>
    <w:rsid w:val="00FC6D8C"/>
    <w:rsid w:val="00FC75C7"/>
    <w:rsid w:val="00FC7B41"/>
    <w:rsid w:val="00FC7E0F"/>
    <w:rsid w:val="00FD0227"/>
    <w:rsid w:val="00FD06DF"/>
    <w:rsid w:val="00FD07C4"/>
    <w:rsid w:val="00FD08F6"/>
    <w:rsid w:val="00FD0CE9"/>
    <w:rsid w:val="00FD14DF"/>
    <w:rsid w:val="00FD1547"/>
    <w:rsid w:val="00FD161E"/>
    <w:rsid w:val="00FD16B9"/>
    <w:rsid w:val="00FD175E"/>
    <w:rsid w:val="00FD1F1A"/>
    <w:rsid w:val="00FD2085"/>
    <w:rsid w:val="00FD2237"/>
    <w:rsid w:val="00FD2924"/>
    <w:rsid w:val="00FD305D"/>
    <w:rsid w:val="00FD3DE7"/>
    <w:rsid w:val="00FD442D"/>
    <w:rsid w:val="00FD4D85"/>
    <w:rsid w:val="00FD51D2"/>
    <w:rsid w:val="00FD585C"/>
    <w:rsid w:val="00FD617F"/>
    <w:rsid w:val="00FD61E4"/>
    <w:rsid w:val="00FD6366"/>
    <w:rsid w:val="00FD65BA"/>
    <w:rsid w:val="00FD6AF0"/>
    <w:rsid w:val="00FD726E"/>
    <w:rsid w:val="00FD7386"/>
    <w:rsid w:val="00FD7830"/>
    <w:rsid w:val="00FD7ECB"/>
    <w:rsid w:val="00FD7F5A"/>
    <w:rsid w:val="00FD7FD0"/>
    <w:rsid w:val="00FE0214"/>
    <w:rsid w:val="00FE03E3"/>
    <w:rsid w:val="00FE040C"/>
    <w:rsid w:val="00FE0C19"/>
    <w:rsid w:val="00FE0FC6"/>
    <w:rsid w:val="00FE1440"/>
    <w:rsid w:val="00FE189A"/>
    <w:rsid w:val="00FE1A6F"/>
    <w:rsid w:val="00FE1AEF"/>
    <w:rsid w:val="00FE1BFE"/>
    <w:rsid w:val="00FE204C"/>
    <w:rsid w:val="00FE2569"/>
    <w:rsid w:val="00FE2A39"/>
    <w:rsid w:val="00FE2FCB"/>
    <w:rsid w:val="00FE329E"/>
    <w:rsid w:val="00FE3F51"/>
    <w:rsid w:val="00FE47DE"/>
    <w:rsid w:val="00FE4BFE"/>
    <w:rsid w:val="00FE59C2"/>
    <w:rsid w:val="00FE600C"/>
    <w:rsid w:val="00FE648C"/>
    <w:rsid w:val="00FE6D12"/>
    <w:rsid w:val="00FE7001"/>
    <w:rsid w:val="00FE705F"/>
    <w:rsid w:val="00FE70F8"/>
    <w:rsid w:val="00FE70FC"/>
    <w:rsid w:val="00FE76AD"/>
    <w:rsid w:val="00FE7ADC"/>
    <w:rsid w:val="00FF0B8C"/>
    <w:rsid w:val="00FF0CC9"/>
    <w:rsid w:val="00FF1572"/>
    <w:rsid w:val="00FF1ACF"/>
    <w:rsid w:val="00FF275D"/>
    <w:rsid w:val="00FF29A4"/>
    <w:rsid w:val="00FF2FDE"/>
    <w:rsid w:val="00FF357A"/>
    <w:rsid w:val="00FF3682"/>
    <w:rsid w:val="00FF3868"/>
    <w:rsid w:val="00FF3973"/>
    <w:rsid w:val="00FF3CE0"/>
    <w:rsid w:val="00FF3F4E"/>
    <w:rsid w:val="00FF3FA9"/>
    <w:rsid w:val="00FF4333"/>
    <w:rsid w:val="00FF4542"/>
    <w:rsid w:val="00FF4865"/>
    <w:rsid w:val="00FF4A2D"/>
    <w:rsid w:val="00FF4D54"/>
    <w:rsid w:val="00FF54AA"/>
    <w:rsid w:val="00FF6425"/>
    <w:rsid w:val="00FF6487"/>
    <w:rsid w:val="00FF6520"/>
    <w:rsid w:val="00FF66E6"/>
    <w:rsid w:val="00FF6765"/>
    <w:rsid w:val="00FF6A6B"/>
    <w:rsid w:val="00FF6BAC"/>
    <w:rsid w:val="00FF79BB"/>
    <w:rsid w:val="00FF7A37"/>
    <w:rsid w:val="00FF7DB8"/>
    <w:rsid w:val="030F8327"/>
    <w:rsid w:val="04DBA362"/>
    <w:rsid w:val="19C81D3B"/>
    <w:rsid w:val="225ACDCA"/>
    <w:rsid w:val="27F600DF"/>
    <w:rsid w:val="2F4490E9"/>
    <w:rsid w:val="35639E12"/>
    <w:rsid w:val="3A6BE3EF"/>
    <w:rsid w:val="42CC6660"/>
    <w:rsid w:val="4570C988"/>
    <w:rsid w:val="54222F55"/>
    <w:rsid w:val="5F8FC0DE"/>
    <w:rsid w:val="62917F87"/>
    <w:rsid w:val="64402CCC"/>
    <w:rsid w:val="6454ABA6"/>
    <w:rsid w:val="64916C68"/>
    <w:rsid w:val="66E82E98"/>
    <w:rsid w:val="69FE6EF4"/>
    <w:rsid w:val="6A780F33"/>
    <w:rsid w:val="6B98E997"/>
    <w:rsid w:val="6BCD71D9"/>
    <w:rsid w:val="75EDED82"/>
    <w:rsid w:val="770A7210"/>
    <w:rsid w:val="7C632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11B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B5A1F"/>
    <w:pPr>
      <w:tabs>
        <w:tab w:val="left" w:pos="0"/>
      </w:tabs>
      <w:spacing w:line="480" w:lineRule="auto"/>
      <w:outlineLvl w:val="0"/>
    </w:pPr>
    <w:rPr>
      <w:rFonts w:ascii="Arial" w:hAnsi="Arial"/>
      <w:sz w:val="24"/>
      <w:szCs w:val="24"/>
    </w:rPr>
  </w:style>
  <w:style w:type="paragraph" w:styleId="Heading1">
    <w:name w:val="heading 1"/>
    <w:basedOn w:val="Normal"/>
    <w:next w:val="Normal"/>
    <w:link w:val="Heading1Char"/>
    <w:qFormat/>
    <w:rsid w:val="00AF3804"/>
    <w:pPr>
      <w:keepNext/>
    </w:pPr>
    <w:rPr>
      <w:rFonts w:cs="Arial"/>
      <w:b/>
      <w:bCs/>
      <w:caps/>
      <w:kern w:val="32"/>
    </w:rPr>
  </w:style>
  <w:style w:type="paragraph" w:styleId="Heading2">
    <w:name w:val="heading 2"/>
    <w:basedOn w:val="Normal"/>
    <w:next w:val="Normal"/>
    <w:qFormat/>
    <w:rsid w:val="00AF3804"/>
    <w:pPr>
      <w:keepNext/>
      <w:outlineLvl w:val="1"/>
    </w:pPr>
    <w:rPr>
      <w:rFonts w:cs="Arial"/>
      <w:b/>
      <w:bCs/>
      <w:iCs/>
    </w:rPr>
  </w:style>
  <w:style w:type="paragraph" w:styleId="Heading3">
    <w:name w:val="heading 3"/>
    <w:basedOn w:val="Normal"/>
    <w:next w:val="Normal"/>
    <w:qFormat/>
    <w:rsid w:val="008935D5"/>
    <w:pPr>
      <w:keepNext/>
      <w:outlineLvl w:val="2"/>
    </w:pPr>
    <w:rPr>
      <w:rFonts w:cs="Arial"/>
      <w:bCs/>
      <w:i/>
    </w:rPr>
  </w:style>
  <w:style w:type="paragraph" w:styleId="Heading4">
    <w:name w:val="heading 4"/>
    <w:basedOn w:val="Normal"/>
    <w:next w:val="Normal"/>
    <w:link w:val="Heading4Char"/>
    <w:unhideWhenUsed/>
    <w:qFormat/>
    <w:rsid w:val="00BE4223"/>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semiHidden/>
    <w:unhideWhenUsed/>
    <w:qFormat/>
    <w:rsid w:val="00C31E51"/>
    <w:pPr>
      <w:keepNext/>
      <w:keepLines/>
      <w:spacing w:before="40"/>
      <w:outlineLvl w:val="4"/>
    </w:pPr>
    <w:rPr>
      <w:rFonts w:asciiTheme="majorHAnsi" w:eastAsiaTheme="majorEastAsia" w:hAnsiTheme="majorHAnsi" w:cstheme="majorBidi"/>
      <w:color w:val="365F91" w:themeColor="accent1" w:themeShade="BF"/>
    </w:rPr>
  </w:style>
  <w:style w:type="paragraph" w:styleId="Heading7">
    <w:name w:val="heading 7"/>
    <w:basedOn w:val="Normal"/>
    <w:next w:val="Normal"/>
    <w:link w:val="Heading7Char"/>
    <w:semiHidden/>
    <w:unhideWhenUsed/>
    <w:qFormat/>
    <w:rsid w:val="00581BCA"/>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C1B3D"/>
    <w:pPr>
      <w:tabs>
        <w:tab w:val="clear" w:pos="0"/>
        <w:tab w:val="center" w:pos="4320"/>
        <w:tab w:val="right" w:pos="8640"/>
      </w:tabs>
    </w:pPr>
  </w:style>
  <w:style w:type="paragraph" w:styleId="FootnoteText">
    <w:name w:val="footnote text"/>
    <w:basedOn w:val="Normal"/>
    <w:semiHidden/>
    <w:rsid w:val="003044C3"/>
    <w:pPr>
      <w:tabs>
        <w:tab w:val="clear" w:pos="0"/>
      </w:tabs>
      <w:spacing w:line="480" w:lineRule="atLeast"/>
      <w:outlineLvl w:val="9"/>
    </w:pPr>
    <w:rPr>
      <w:b/>
      <w:vanish/>
      <w:szCs w:val="20"/>
    </w:rPr>
  </w:style>
  <w:style w:type="paragraph" w:styleId="Footer">
    <w:name w:val="footer"/>
    <w:basedOn w:val="Normal"/>
    <w:link w:val="FooterChar"/>
    <w:uiPriority w:val="99"/>
    <w:rsid w:val="003C1B3D"/>
    <w:pPr>
      <w:tabs>
        <w:tab w:val="clear" w:pos="0"/>
        <w:tab w:val="center" w:pos="4320"/>
        <w:tab w:val="right" w:pos="8640"/>
      </w:tabs>
    </w:pPr>
  </w:style>
  <w:style w:type="character" w:styleId="PageNumber">
    <w:name w:val="page number"/>
    <w:rsid w:val="00BD1303"/>
    <w:rPr>
      <w:rFonts w:ascii="Arial" w:hAnsi="Arial"/>
      <w:sz w:val="20"/>
    </w:rPr>
  </w:style>
  <w:style w:type="character" w:customStyle="1" w:styleId="Heading1Char">
    <w:name w:val="Heading 1 Char"/>
    <w:basedOn w:val="DefaultParagraphFont"/>
    <w:link w:val="Heading1"/>
    <w:rsid w:val="001C54F3"/>
    <w:rPr>
      <w:rFonts w:ascii="Arial" w:hAnsi="Arial" w:cs="Arial"/>
      <w:b/>
      <w:bCs/>
      <w:caps/>
      <w:kern w:val="32"/>
      <w:sz w:val="24"/>
      <w:szCs w:val="24"/>
    </w:rPr>
  </w:style>
  <w:style w:type="character" w:styleId="Hyperlink">
    <w:name w:val="Hyperlink"/>
    <w:basedOn w:val="DefaultParagraphFont"/>
    <w:uiPriority w:val="99"/>
    <w:rsid w:val="003E3501"/>
    <w:rPr>
      <w:color w:val="0000FF" w:themeColor="hyperlink"/>
      <w:u w:val="single"/>
    </w:rPr>
  </w:style>
  <w:style w:type="character" w:styleId="FollowedHyperlink">
    <w:name w:val="FollowedHyperlink"/>
    <w:basedOn w:val="DefaultParagraphFont"/>
    <w:rsid w:val="003E3501"/>
    <w:rPr>
      <w:color w:val="800080" w:themeColor="followedHyperlink"/>
      <w:u w:val="single"/>
    </w:rPr>
  </w:style>
  <w:style w:type="character" w:customStyle="1" w:styleId="UnresolvedMention1">
    <w:name w:val="Unresolved Mention1"/>
    <w:basedOn w:val="DefaultParagraphFont"/>
    <w:uiPriority w:val="99"/>
    <w:semiHidden/>
    <w:unhideWhenUsed/>
    <w:rsid w:val="00B86A32"/>
    <w:rPr>
      <w:color w:val="605E5C"/>
      <w:shd w:val="clear" w:color="auto" w:fill="E1DFDD"/>
    </w:rPr>
  </w:style>
  <w:style w:type="character" w:styleId="CommentReference">
    <w:name w:val="annotation reference"/>
    <w:basedOn w:val="DefaultParagraphFont"/>
    <w:unhideWhenUsed/>
    <w:rsid w:val="00B86A32"/>
    <w:rPr>
      <w:sz w:val="16"/>
      <w:szCs w:val="16"/>
    </w:rPr>
  </w:style>
  <w:style w:type="paragraph" w:styleId="CommentText">
    <w:name w:val="annotation text"/>
    <w:basedOn w:val="Normal"/>
    <w:link w:val="CommentTextChar"/>
    <w:unhideWhenUsed/>
    <w:rsid w:val="00B86A32"/>
    <w:pPr>
      <w:spacing w:line="240" w:lineRule="auto"/>
    </w:pPr>
    <w:rPr>
      <w:sz w:val="20"/>
      <w:szCs w:val="20"/>
    </w:rPr>
  </w:style>
  <w:style w:type="character" w:customStyle="1" w:styleId="CommentTextChar">
    <w:name w:val="Comment Text Char"/>
    <w:basedOn w:val="DefaultParagraphFont"/>
    <w:link w:val="CommentText"/>
    <w:rsid w:val="00B86A32"/>
    <w:rPr>
      <w:rFonts w:ascii="Arial" w:hAnsi="Arial"/>
    </w:rPr>
  </w:style>
  <w:style w:type="paragraph" w:styleId="CommentSubject">
    <w:name w:val="annotation subject"/>
    <w:basedOn w:val="CommentText"/>
    <w:next w:val="CommentText"/>
    <w:link w:val="CommentSubjectChar"/>
    <w:semiHidden/>
    <w:unhideWhenUsed/>
    <w:rsid w:val="00B86A32"/>
    <w:rPr>
      <w:b/>
      <w:bCs/>
    </w:rPr>
  </w:style>
  <w:style w:type="character" w:customStyle="1" w:styleId="CommentSubjectChar">
    <w:name w:val="Comment Subject Char"/>
    <w:basedOn w:val="CommentTextChar"/>
    <w:link w:val="CommentSubject"/>
    <w:semiHidden/>
    <w:rsid w:val="00B86A32"/>
    <w:rPr>
      <w:rFonts w:ascii="Arial" w:hAnsi="Arial"/>
      <w:b/>
      <w:bCs/>
    </w:rPr>
  </w:style>
  <w:style w:type="paragraph" w:styleId="BalloonText">
    <w:name w:val="Balloon Text"/>
    <w:basedOn w:val="Normal"/>
    <w:link w:val="BalloonTextChar"/>
    <w:rsid w:val="00B86A3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B86A32"/>
    <w:rPr>
      <w:rFonts w:ascii="Segoe UI" w:hAnsi="Segoe UI" w:cs="Segoe UI"/>
      <w:sz w:val="18"/>
      <w:szCs w:val="18"/>
    </w:rPr>
  </w:style>
  <w:style w:type="paragraph" w:styleId="ListParagraph">
    <w:name w:val="List Paragraph"/>
    <w:basedOn w:val="Normal"/>
    <w:uiPriority w:val="34"/>
    <w:qFormat/>
    <w:rsid w:val="00BC7C1D"/>
    <w:pPr>
      <w:ind w:left="720"/>
      <w:contextualSpacing/>
    </w:pPr>
  </w:style>
  <w:style w:type="character" w:customStyle="1" w:styleId="Heading4Char">
    <w:name w:val="Heading 4 Char"/>
    <w:basedOn w:val="DefaultParagraphFont"/>
    <w:link w:val="Heading4"/>
    <w:rsid w:val="00BE4223"/>
    <w:rPr>
      <w:rFonts w:asciiTheme="majorHAnsi" w:eastAsiaTheme="majorEastAsia" w:hAnsiTheme="majorHAnsi" w:cstheme="majorBidi"/>
      <w:i/>
      <w:iCs/>
      <w:color w:val="365F91" w:themeColor="accent1" w:themeShade="BF"/>
      <w:sz w:val="24"/>
      <w:szCs w:val="24"/>
    </w:rPr>
  </w:style>
  <w:style w:type="table" w:styleId="TableGrid">
    <w:name w:val="Table Grid"/>
    <w:basedOn w:val="TableNormal"/>
    <w:uiPriority w:val="39"/>
    <w:rsid w:val="00D22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basedOn w:val="DefaultParagraphFont"/>
    <w:link w:val="Heading7"/>
    <w:rsid w:val="00581BCA"/>
    <w:rPr>
      <w:rFonts w:asciiTheme="majorHAnsi" w:eastAsiaTheme="majorEastAsia" w:hAnsiTheme="majorHAnsi" w:cstheme="majorBidi"/>
      <w:i/>
      <w:iCs/>
      <w:color w:val="243F60" w:themeColor="accent1" w:themeShade="7F"/>
      <w:sz w:val="24"/>
      <w:szCs w:val="24"/>
    </w:rPr>
  </w:style>
  <w:style w:type="paragraph" w:styleId="NormalWeb">
    <w:name w:val="Normal (Web)"/>
    <w:basedOn w:val="Normal"/>
    <w:uiPriority w:val="99"/>
    <w:unhideWhenUsed/>
    <w:rsid w:val="00FE59C2"/>
    <w:pPr>
      <w:tabs>
        <w:tab w:val="clear" w:pos="0"/>
      </w:tabs>
      <w:spacing w:before="100" w:beforeAutospacing="1" w:after="100" w:afterAutospacing="1" w:line="240" w:lineRule="auto"/>
      <w:outlineLvl w:val="9"/>
    </w:pPr>
    <w:rPr>
      <w:rFonts w:ascii="Times New Roman" w:hAnsi="Times New Roman"/>
    </w:rPr>
  </w:style>
  <w:style w:type="character" w:customStyle="1" w:styleId="Heading5Char">
    <w:name w:val="Heading 5 Char"/>
    <w:basedOn w:val="DefaultParagraphFont"/>
    <w:link w:val="Heading5"/>
    <w:semiHidden/>
    <w:rsid w:val="00C31E51"/>
    <w:rPr>
      <w:rFonts w:asciiTheme="majorHAnsi" w:eastAsiaTheme="majorEastAsia" w:hAnsiTheme="majorHAnsi" w:cstheme="majorBidi"/>
      <w:color w:val="365F91" w:themeColor="accent1" w:themeShade="BF"/>
      <w:sz w:val="24"/>
      <w:szCs w:val="24"/>
    </w:rPr>
  </w:style>
  <w:style w:type="paragraph" w:styleId="Revision">
    <w:name w:val="Revision"/>
    <w:hidden/>
    <w:uiPriority w:val="99"/>
    <w:semiHidden/>
    <w:rsid w:val="00DB78B0"/>
    <w:rPr>
      <w:rFonts w:ascii="Arial" w:hAnsi="Arial"/>
      <w:sz w:val="24"/>
      <w:szCs w:val="24"/>
    </w:rPr>
  </w:style>
  <w:style w:type="paragraph" w:customStyle="1" w:styleId="EndNoteBibliographyTitle">
    <w:name w:val="EndNote Bibliography Title"/>
    <w:basedOn w:val="Normal"/>
    <w:link w:val="EndNoteBibliographyTitleChar"/>
    <w:rsid w:val="0063039E"/>
    <w:pPr>
      <w:jc w:val="center"/>
    </w:pPr>
    <w:rPr>
      <w:rFonts w:cs="Arial"/>
      <w:noProof/>
    </w:rPr>
  </w:style>
  <w:style w:type="character" w:customStyle="1" w:styleId="EndNoteBibliographyTitleChar">
    <w:name w:val="EndNote Bibliography Title Char"/>
    <w:basedOn w:val="DefaultParagraphFont"/>
    <w:link w:val="EndNoteBibliographyTitle"/>
    <w:rsid w:val="0063039E"/>
    <w:rPr>
      <w:rFonts w:ascii="Arial" w:hAnsi="Arial" w:cs="Arial"/>
      <w:noProof/>
      <w:sz w:val="24"/>
      <w:szCs w:val="24"/>
    </w:rPr>
  </w:style>
  <w:style w:type="paragraph" w:customStyle="1" w:styleId="EndNoteBibliography">
    <w:name w:val="EndNote Bibliography"/>
    <w:basedOn w:val="Normal"/>
    <w:link w:val="EndNoteBibliographyChar"/>
    <w:rsid w:val="0063039E"/>
    <w:rPr>
      <w:rFonts w:cs="Arial"/>
      <w:noProof/>
    </w:rPr>
  </w:style>
  <w:style w:type="character" w:customStyle="1" w:styleId="EndNoteBibliographyChar">
    <w:name w:val="EndNote Bibliography Char"/>
    <w:basedOn w:val="DefaultParagraphFont"/>
    <w:link w:val="EndNoteBibliography"/>
    <w:rsid w:val="0063039E"/>
    <w:rPr>
      <w:rFonts w:ascii="Arial" w:hAnsi="Arial" w:cs="Arial"/>
      <w:noProof/>
      <w:sz w:val="24"/>
      <w:szCs w:val="24"/>
    </w:rPr>
  </w:style>
  <w:style w:type="paragraph" w:customStyle="1" w:styleId="BMSBodyText">
    <w:name w:val="BMS Body Text"/>
    <w:link w:val="BMSBodyTextChar"/>
    <w:qFormat/>
    <w:rsid w:val="00406E7A"/>
    <w:pPr>
      <w:spacing w:after="120" w:line="264" w:lineRule="auto"/>
      <w:jc w:val="both"/>
    </w:pPr>
    <w:rPr>
      <w:rFonts w:eastAsia="MS Mincho"/>
      <w:color w:val="000000"/>
      <w:sz w:val="24"/>
    </w:rPr>
  </w:style>
  <w:style w:type="character" w:customStyle="1" w:styleId="BMSBodyTextChar">
    <w:name w:val="BMS Body Text Char"/>
    <w:link w:val="BMSBodyText"/>
    <w:rsid w:val="00406E7A"/>
    <w:rPr>
      <w:rFonts w:eastAsia="MS Mincho"/>
      <w:color w:val="000000"/>
      <w:sz w:val="24"/>
    </w:rPr>
  </w:style>
  <w:style w:type="character" w:customStyle="1" w:styleId="UnresolvedMention2">
    <w:name w:val="Unresolved Mention2"/>
    <w:basedOn w:val="DefaultParagraphFont"/>
    <w:uiPriority w:val="99"/>
    <w:semiHidden/>
    <w:unhideWhenUsed/>
    <w:rsid w:val="00D87CE4"/>
    <w:rPr>
      <w:color w:val="605E5C"/>
      <w:shd w:val="clear" w:color="auto" w:fill="E1DFDD"/>
    </w:rPr>
  </w:style>
  <w:style w:type="character" w:customStyle="1" w:styleId="HeaderChar">
    <w:name w:val="Header Char"/>
    <w:basedOn w:val="DefaultParagraphFont"/>
    <w:link w:val="Header"/>
    <w:uiPriority w:val="99"/>
    <w:rsid w:val="008C7423"/>
    <w:rPr>
      <w:rFonts w:ascii="Arial" w:hAnsi="Arial"/>
      <w:sz w:val="24"/>
      <w:szCs w:val="24"/>
    </w:rPr>
  </w:style>
  <w:style w:type="paragraph" w:customStyle="1" w:styleId="BMSFooter">
    <w:name w:val="BMS Footer"/>
    <w:rsid w:val="000920CC"/>
    <w:pPr>
      <w:tabs>
        <w:tab w:val="right" w:pos="9360"/>
        <w:tab w:val="right" w:pos="12960"/>
      </w:tabs>
      <w:spacing w:before="120"/>
      <w:jc w:val="center"/>
    </w:pPr>
    <w:rPr>
      <w:rFonts w:eastAsia="MS Mincho"/>
    </w:rPr>
  </w:style>
  <w:style w:type="character" w:styleId="UnresolvedMention">
    <w:name w:val="Unresolved Mention"/>
    <w:basedOn w:val="DefaultParagraphFont"/>
    <w:uiPriority w:val="99"/>
    <w:semiHidden/>
    <w:unhideWhenUsed/>
    <w:rsid w:val="00944520"/>
    <w:rPr>
      <w:color w:val="605E5C"/>
      <w:shd w:val="clear" w:color="auto" w:fill="E1DFDD"/>
    </w:rPr>
  </w:style>
  <w:style w:type="paragraph" w:customStyle="1" w:styleId="Pa1">
    <w:name w:val="Pa1"/>
    <w:basedOn w:val="Normal"/>
    <w:next w:val="Normal"/>
    <w:uiPriority w:val="99"/>
    <w:rsid w:val="00430F55"/>
    <w:pPr>
      <w:tabs>
        <w:tab w:val="clear" w:pos="0"/>
      </w:tabs>
      <w:autoSpaceDE w:val="0"/>
      <w:autoSpaceDN w:val="0"/>
      <w:adjustRightInd w:val="0"/>
      <w:spacing w:line="167" w:lineRule="atLeast"/>
      <w:outlineLvl w:val="9"/>
    </w:pPr>
    <w:rPr>
      <w:rFonts w:ascii="Shaker 2 Lancet Regular" w:hAnsi="Shaker 2 Lancet Regular"/>
    </w:rPr>
  </w:style>
  <w:style w:type="paragraph" w:customStyle="1" w:styleId="Pa13">
    <w:name w:val="Pa13"/>
    <w:basedOn w:val="Normal"/>
    <w:next w:val="Normal"/>
    <w:uiPriority w:val="99"/>
    <w:rsid w:val="00430F55"/>
    <w:pPr>
      <w:tabs>
        <w:tab w:val="clear" w:pos="0"/>
      </w:tabs>
      <w:autoSpaceDE w:val="0"/>
      <w:autoSpaceDN w:val="0"/>
      <w:adjustRightInd w:val="0"/>
      <w:spacing w:line="187" w:lineRule="atLeast"/>
      <w:outlineLvl w:val="9"/>
    </w:pPr>
    <w:rPr>
      <w:rFonts w:ascii="Shaker 2 Lancet Regular" w:hAnsi="Shaker 2 Lancet Regular"/>
    </w:rPr>
  </w:style>
  <w:style w:type="character" w:customStyle="1" w:styleId="A2">
    <w:name w:val="A2"/>
    <w:uiPriority w:val="99"/>
    <w:rsid w:val="00430F55"/>
    <w:rPr>
      <w:rFonts w:ascii="Shaker 2 Lancet Regular" w:hAnsi="Shaker 2 Lancet Regular" w:cs="Shaker 2 Lancet Regular" w:hint="default"/>
      <w:color w:val="221E1F"/>
      <w:sz w:val="16"/>
      <w:szCs w:val="16"/>
    </w:rPr>
  </w:style>
  <w:style w:type="character" w:customStyle="1" w:styleId="FooterChar">
    <w:name w:val="Footer Char"/>
    <w:basedOn w:val="DefaultParagraphFont"/>
    <w:link w:val="Footer"/>
    <w:uiPriority w:val="99"/>
    <w:rsid w:val="00281455"/>
    <w:rPr>
      <w:rFonts w:ascii="Arial" w:hAnsi="Arial"/>
      <w:sz w:val="24"/>
      <w:szCs w:val="24"/>
    </w:rPr>
  </w:style>
  <w:style w:type="character" w:styleId="LineNumber">
    <w:name w:val="line number"/>
    <w:basedOn w:val="DefaultParagraphFont"/>
    <w:semiHidden/>
    <w:unhideWhenUsed/>
    <w:rsid w:val="00BB5A1F"/>
    <w:rPr>
      <w:rFonts w:ascii="Arial" w:hAnsi="Arial"/>
      <w:sz w:val="20"/>
    </w:rPr>
  </w:style>
  <w:style w:type="character" w:customStyle="1" w:styleId="cf01">
    <w:name w:val="cf01"/>
    <w:basedOn w:val="DefaultParagraphFont"/>
    <w:rsid w:val="00220A4B"/>
    <w:rPr>
      <w:rFonts w:ascii="Segoe UI" w:hAnsi="Segoe UI" w:cs="Segoe UI" w:hint="default"/>
      <w:sz w:val="18"/>
      <w:szCs w:val="18"/>
    </w:rPr>
  </w:style>
  <w:style w:type="character" w:customStyle="1" w:styleId="normaltextrun">
    <w:name w:val="normaltextrun"/>
    <w:basedOn w:val="DefaultParagraphFont"/>
    <w:rsid w:val="00F668BA"/>
  </w:style>
  <w:style w:type="character" w:styleId="Mention">
    <w:name w:val="Mention"/>
    <w:basedOn w:val="DefaultParagraphFont"/>
    <w:uiPriority w:val="99"/>
    <w:unhideWhenUsed/>
    <w:rsid w:val="003D3C23"/>
    <w:rPr>
      <w:color w:val="2B579A"/>
      <w:shd w:val="clear" w:color="auto" w:fill="E1DFDD"/>
    </w:rPr>
  </w:style>
  <w:style w:type="paragraph" w:customStyle="1" w:styleId="Text">
    <w:name w:val="Text"/>
    <w:aliases w:val="本文,JP Body Text,??,Body Text1,Body Text11,Body Text111,Body Text1111,本文1,Body Text2,Body Text21,本文2,Body Text11111,Body Text111111,Body Text1111111,Body Text11111111"/>
    <w:basedOn w:val="Normal"/>
    <w:link w:val="TextChar"/>
    <w:qFormat/>
    <w:rsid w:val="00406C59"/>
    <w:pPr>
      <w:tabs>
        <w:tab w:val="clear" w:pos="0"/>
      </w:tabs>
      <w:suppressAutoHyphens/>
      <w:spacing w:before="120" w:after="120" w:line="360" w:lineRule="auto"/>
      <w:outlineLvl w:val="9"/>
    </w:pPr>
    <w:rPr>
      <w:sz w:val="22"/>
      <w:szCs w:val="20"/>
    </w:rPr>
  </w:style>
  <w:style w:type="character" w:customStyle="1" w:styleId="TextChar">
    <w:name w:val="Text Char"/>
    <w:aliases w:val="?? Char1,Body Text Char1,Body Text1 Char1,Body Text11 Char1,Body Text111 Char1,Body Text1111 Cha,Body Text2 Char1,Body Text21 Char1,Body Text211 Char1,Body Text3 Char1,Body Text4 Char1,JP Body Text Char1,本文 Char1,本文1 Char1,本文11 Char1,本文2 Char1"/>
    <w:basedOn w:val="DefaultParagraphFont"/>
    <w:link w:val="Text"/>
    <w:qFormat/>
    <w:locked/>
    <w:rsid w:val="00406C59"/>
    <w:rPr>
      <w:rFonts w:ascii="Arial" w:hAnsi="Arial"/>
      <w:sz w:val="22"/>
    </w:rPr>
  </w:style>
  <w:style w:type="character" w:customStyle="1" w:styleId="UnresolvedMention3">
    <w:name w:val="Unresolved Mention3"/>
    <w:basedOn w:val="DefaultParagraphFont"/>
    <w:uiPriority w:val="99"/>
    <w:semiHidden/>
    <w:unhideWhenUsed/>
    <w:rsid w:val="0019386E"/>
    <w:rPr>
      <w:color w:val="605E5C"/>
      <w:shd w:val="clear" w:color="auto" w:fill="E1DFDD"/>
    </w:rPr>
  </w:style>
  <w:style w:type="character" w:customStyle="1" w:styleId="Mention1">
    <w:name w:val="Mention1"/>
    <w:basedOn w:val="DefaultParagraphFont"/>
    <w:uiPriority w:val="99"/>
    <w:unhideWhenUsed/>
    <w:rsid w:val="0019386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0525">
      <w:bodyDiv w:val="1"/>
      <w:marLeft w:val="0"/>
      <w:marRight w:val="0"/>
      <w:marTop w:val="0"/>
      <w:marBottom w:val="0"/>
      <w:divBdr>
        <w:top w:val="none" w:sz="0" w:space="0" w:color="auto"/>
        <w:left w:val="none" w:sz="0" w:space="0" w:color="auto"/>
        <w:bottom w:val="none" w:sz="0" w:space="0" w:color="auto"/>
        <w:right w:val="none" w:sz="0" w:space="0" w:color="auto"/>
      </w:divBdr>
    </w:div>
    <w:div w:id="23403984">
      <w:bodyDiv w:val="1"/>
      <w:marLeft w:val="0"/>
      <w:marRight w:val="0"/>
      <w:marTop w:val="0"/>
      <w:marBottom w:val="0"/>
      <w:divBdr>
        <w:top w:val="none" w:sz="0" w:space="0" w:color="auto"/>
        <w:left w:val="none" w:sz="0" w:space="0" w:color="auto"/>
        <w:bottom w:val="none" w:sz="0" w:space="0" w:color="auto"/>
        <w:right w:val="none" w:sz="0" w:space="0" w:color="auto"/>
      </w:divBdr>
      <w:divsChild>
        <w:div w:id="603654068">
          <w:marLeft w:val="0"/>
          <w:marRight w:val="0"/>
          <w:marTop w:val="0"/>
          <w:marBottom w:val="0"/>
          <w:divBdr>
            <w:top w:val="none" w:sz="0" w:space="0" w:color="auto"/>
            <w:left w:val="none" w:sz="0" w:space="0" w:color="auto"/>
            <w:bottom w:val="none" w:sz="0" w:space="0" w:color="auto"/>
            <w:right w:val="none" w:sz="0" w:space="0" w:color="auto"/>
          </w:divBdr>
          <w:divsChild>
            <w:div w:id="1661763060">
              <w:marLeft w:val="0"/>
              <w:marRight w:val="0"/>
              <w:marTop w:val="0"/>
              <w:marBottom w:val="0"/>
              <w:divBdr>
                <w:top w:val="none" w:sz="0" w:space="0" w:color="auto"/>
                <w:left w:val="none" w:sz="0" w:space="0" w:color="auto"/>
                <w:bottom w:val="none" w:sz="0" w:space="0" w:color="auto"/>
                <w:right w:val="none" w:sz="0" w:space="0" w:color="auto"/>
              </w:divBdr>
              <w:divsChild>
                <w:div w:id="168744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65865">
      <w:bodyDiv w:val="1"/>
      <w:marLeft w:val="0"/>
      <w:marRight w:val="0"/>
      <w:marTop w:val="0"/>
      <w:marBottom w:val="0"/>
      <w:divBdr>
        <w:top w:val="none" w:sz="0" w:space="0" w:color="auto"/>
        <w:left w:val="none" w:sz="0" w:space="0" w:color="auto"/>
        <w:bottom w:val="none" w:sz="0" w:space="0" w:color="auto"/>
        <w:right w:val="none" w:sz="0" w:space="0" w:color="auto"/>
      </w:divBdr>
    </w:div>
    <w:div w:id="34619131">
      <w:bodyDiv w:val="1"/>
      <w:marLeft w:val="0"/>
      <w:marRight w:val="0"/>
      <w:marTop w:val="0"/>
      <w:marBottom w:val="0"/>
      <w:divBdr>
        <w:top w:val="none" w:sz="0" w:space="0" w:color="auto"/>
        <w:left w:val="none" w:sz="0" w:space="0" w:color="auto"/>
        <w:bottom w:val="none" w:sz="0" w:space="0" w:color="auto"/>
        <w:right w:val="none" w:sz="0" w:space="0" w:color="auto"/>
      </w:divBdr>
      <w:divsChild>
        <w:div w:id="1280260650">
          <w:marLeft w:val="0"/>
          <w:marRight w:val="0"/>
          <w:marTop w:val="0"/>
          <w:marBottom w:val="0"/>
          <w:divBdr>
            <w:top w:val="none" w:sz="0" w:space="0" w:color="auto"/>
            <w:left w:val="none" w:sz="0" w:space="0" w:color="auto"/>
            <w:bottom w:val="none" w:sz="0" w:space="0" w:color="auto"/>
            <w:right w:val="none" w:sz="0" w:space="0" w:color="auto"/>
          </w:divBdr>
          <w:divsChild>
            <w:div w:id="680930929">
              <w:marLeft w:val="0"/>
              <w:marRight w:val="0"/>
              <w:marTop w:val="0"/>
              <w:marBottom w:val="0"/>
              <w:divBdr>
                <w:top w:val="none" w:sz="0" w:space="0" w:color="auto"/>
                <w:left w:val="none" w:sz="0" w:space="0" w:color="auto"/>
                <w:bottom w:val="none" w:sz="0" w:space="0" w:color="auto"/>
                <w:right w:val="none" w:sz="0" w:space="0" w:color="auto"/>
              </w:divBdr>
              <w:divsChild>
                <w:div w:id="132967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28908">
      <w:bodyDiv w:val="1"/>
      <w:marLeft w:val="0"/>
      <w:marRight w:val="0"/>
      <w:marTop w:val="0"/>
      <w:marBottom w:val="0"/>
      <w:divBdr>
        <w:top w:val="none" w:sz="0" w:space="0" w:color="auto"/>
        <w:left w:val="none" w:sz="0" w:space="0" w:color="auto"/>
        <w:bottom w:val="none" w:sz="0" w:space="0" w:color="auto"/>
        <w:right w:val="none" w:sz="0" w:space="0" w:color="auto"/>
      </w:divBdr>
      <w:divsChild>
        <w:div w:id="884412564">
          <w:marLeft w:val="0"/>
          <w:marRight w:val="0"/>
          <w:marTop w:val="0"/>
          <w:marBottom w:val="0"/>
          <w:divBdr>
            <w:top w:val="none" w:sz="0" w:space="0" w:color="auto"/>
            <w:left w:val="none" w:sz="0" w:space="0" w:color="auto"/>
            <w:bottom w:val="none" w:sz="0" w:space="0" w:color="auto"/>
            <w:right w:val="none" w:sz="0" w:space="0" w:color="auto"/>
          </w:divBdr>
          <w:divsChild>
            <w:div w:id="1568303306">
              <w:marLeft w:val="0"/>
              <w:marRight w:val="0"/>
              <w:marTop w:val="0"/>
              <w:marBottom w:val="0"/>
              <w:divBdr>
                <w:top w:val="none" w:sz="0" w:space="0" w:color="auto"/>
                <w:left w:val="none" w:sz="0" w:space="0" w:color="auto"/>
                <w:bottom w:val="none" w:sz="0" w:space="0" w:color="auto"/>
                <w:right w:val="none" w:sz="0" w:space="0" w:color="auto"/>
              </w:divBdr>
              <w:divsChild>
                <w:div w:id="210371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06976">
      <w:bodyDiv w:val="1"/>
      <w:marLeft w:val="0"/>
      <w:marRight w:val="0"/>
      <w:marTop w:val="0"/>
      <w:marBottom w:val="0"/>
      <w:divBdr>
        <w:top w:val="none" w:sz="0" w:space="0" w:color="auto"/>
        <w:left w:val="none" w:sz="0" w:space="0" w:color="auto"/>
        <w:bottom w:val="none" w:sz="0" w:space="0" w:color="auto"/>
        <w:right w:val="none" w:sz="0" w:space="0" w:color="auto"/>
      </w:divBdr>
      <w:divsChild>
        <w:div w:id="1691756580">
          <w:marLeft w:val="0"/>
          <w:marRight w:val="0"/>
          <w:marTop w:val="0"/>
          <w:marBottom w:val="0"/>
          <w:divBdr>
            <w:top w:val="none" w:sz="0" w:space="0" w:color="auto"/>
            <w:left w:val="none" w:sz="0" w:space="0" w:color="auto"/>
            <w:bottom w:val="none" w:sz="0" w:space="0" w:color="auto"/>
            <w:right w:val="none" w:sz="0" w:space="0" w:color="auto"/>
          </w:divBdr>
          <w:divsChild>
            <w:div w:id="1478957521">
              <w:marLeft w:val="0"/>
              <w:marRight w:val="0"/>
              <w:marTop w:val="0"/>
              <w:marBottom w:val="0"/>
              <w:divBdr>
                <w:top w:val="none" w:sz="0" w:space="0" w:color="auto"/>
                <w:left w:val="none" w:sz="0" w:space="0" w:color="auto"/>
                <w:bottom w:val="none" w:sz="0" w:space="0" w:color="auto"/>
                <w:right w:val="none" w:sz="0" w:space="0" w:color="auto"/>
              </w:divBdr>
              <w:divsChild>
                <w:div w:id="1401903426">
                  <w:marLeft w:val="0"/>
                  <w:marRight w:val="0"/>
                  <w:marTop w:val="0"/>
                  <w:marBottom w:val="0"/>
                  <w:divBdr>
                    <w:top w:val="none" w:sz="0" w:space="0" w:color="auto"/>
                    <w:left w:val="none" w:sz="0" w:space="0" w:color="auto"/>
                    <w:bottom w:val="none" w:sz="0" w:space="0" w:color="auto"/>
                    <w:right w:val="none" w:sz="0" w:space="0" w:color="auto"/>
                  </w:divBdr>
                  <w:divsChild>
                    <w:div w:id="1599096882">
                      <w:marLeft w:val="0"/>
                      <w:marRight w:val="0"/>
                      <w:marTop w:val="0"/>
                      <w:marBottom w:val="0"/>
                      <w:divBdr>
                        <w:top w:val="none" w:sz="0" w:space="0" w:color="auto"/>
                        <w:left w:val="none" w:sz="0" w:space="0" w:color="auto"/>
                        <w:bottom w:val="none" w:sz="0" w:space="0" w:color="auto"/>
                        <w:right w:val="none" w:sz="0" w:space="0" w:color="auto"/>
                      </w:divBdr>
                      <w:divsChild>
                        <w:div w:id="860752">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 w:id="67584737">
      <w:bodyDiv w:val="1"/>
      <w:marLeft w:val="0"/>
      <w:marRight w:val="0"/>
      <w:marTop w:val="0"/>
      <w:marBottom w:val="0"/>
      <w:divBdr>
        <w:top w:val="none" w:sz="0" w:space="0" w:color="auto"/>
        <w:left w:val="none" w:sz="0" w:space="0" w:color="auto"/>
        <w:bottom w:val="none" w:sz="0" w:space="0" w:color="auto"/>
        <w:right w:val="none" w:sz="0" w:space="0" w:color="auto"/>
      </w:divBdr>
      <w:divsChild>
        <w:div w:id="2013145825">
          <w:marLeft w:val="274"/>
          <w:marRight w:val="0"/>
          <w:marTop w:val="0"/>
          <w:marBottom w:val="0"/>
          <w:divBdr>
            <w:top w:val="none" w:sz="0" w:space="0" w:color="auto"/>
            <w:left w:val="none" w:sz="0" w:space="0" w:color="auto"/>
            <w:bottom w:val="none" w:sz="0" w:space="0" w:color="auto"/>
            <w:right w:val="none" w:sz="0" w:space="0" w:color="auto"/>
          </w:divBdr>
        </w:div>
      </w:divsChild>
    </w:div>
    <w:div w:id="69278111">
      <w:bodyDiv w:val="1"/>
      <w:marLeft w:val="0"/>
      <w:marRight w:val="0"/>
      <w:marTop w:val="0"/>
      <w:marBottom w:val="0"/>
      <w:divBdr>
        <w:top w:val="none" w:sz="0" w:space="0" w:color="auto"/>
        <w:left w:val="none" w:sz="0" w:space="0" w:color="auto"/>
        <w:bottom w:val="none" w:sz="0" w:space="0" w:color="auto"/>
        <w:right w:val="none" w:sz="0" w:space="0" w:color="auto"/>
      </w:divBdr>
    </w:div>
    <w:div w:id="70741226">
      <w:bodyDiv w:val="1"/>
      <w:marLeft w:val="0"/>
      <w:marRight w:val="0"/>
      <w:marTop w:val="0"/>
      <w:marBottom w:val="0"/>
      <w:divBdr>
        <w:top w:val="none" w:sz="0" w:space="0" w:color="auto"/>
        <w:left w:val="none" w:sz="0" w:space="0" w:color="auto"/>
        <w:bottom w:val="none" w:sz="0" w:space="0" w:color="auto"/>
        <w:right w:val="none" w:sz="0" w:space="0" w:color="auto"/>
      </w:divBdr>
    </w:div>
    <w:div w:id="73747184">
      <w:bodyDiv w:val="1"/>
      <w:marLeft w:val="0"/>
      <w:marRight w:val="0"/>
      <w:marTop w:val="0"/>
      <w:marBottom w:val="0"/>
      <w:divBdr>
        <w:top w:val="none" w:sz="0" w:space="0" w:color="auto"/>
        <w:left w:val="none" w:sz="0" w:space="0" w:color="auto"/>
        <w:bottom w:val="none" w:sz="0" w:space="0" w:color="auto"/>
        <w:right w:val="none" w:sz="0" w:space="0" w:color="auto"/>
      </w:divBdr>
    </w:div>
    <w:div w:id="78909051">
      <w:bodyDiv w:val="1"/>
      <w:marLeft w:val="0"/>
      <w:marRight w:val="0"/>
      <w:marTop w:val="0"/>
      <w:marBottom w:val="0"/>
      <w:divBdr>
        <w:top w:val="none" w:sz="0" w:space="0" w:color="auto"/>
        <w:left w:val="none" w:sz="0" w:space="0" w:color="auto"/>
        <w:bottom w:val="none" w:sz="0" w:space="0" w:color="auto"/>
        <w:right w:val="none" w:sz="0" w:space="0" w:color="auto"/>
      </w:divBdr>
      <w:divsChild>
        <w:div w:id="881674102">
          <w:marLeft w:val="0"/>
          <w:marRight w:val="0"/>
          <w:marTop w:val="0"/>
          <w:marBottom w:val="0"/>
          <w:divBdr>
            <w:top w:val="none" w:sz="0" w:space="0" w:color="auto"/>
            <w:left w:val="none" w:sz="0" w:space="0" w:color="auto"/>
            <w:bottom w:val="none" w:sz="0" w:space="0" w:color="auto"/>
            <w:right w:val="none" w:sz="0" w:space="0" w:color="auto"/>
          </w:divBdr>
          <w:divsChild>
            <w:div w:id="1015158443">
              <w:marLeft w:val="0"/>
              <w:marRight w:val="0"/>
              <w:marTop w:val="0"/>
              <w:marBottom w:val="0"/>
              <w:divBdr>
                <w:top w:val="none" w:sz="0" w:space="0" w:color="auto"/>
                <w:left w:val="none" w:sz="0" w:space="0" w:color="auto"/>
                <w:bottom w:val="none" w:sz="0" w:space="0" w:color="auto"/>
                <w:right w:val="none" w:sz="0" w:space="0" w:color="auto"/>
              </w:divBdr>
              <w:divsChild>
                <w:div w:id="185830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68537">
      <w:bodyDiv w:val="1"/>
      <w:marLeft w:val="0"/>
      <w:marRight w:val="0"/>
      <w:marTop w:val="0"/>
      <w:marBottom w:val="0"/>
      <w:divBdr>
        <w:top w:val="none" w:sz="0" w:space="0" w:color="auto"/>
        <w:left w:val="none" w:sz="0" w:space="0" w:color="auto"/>
        <w:bottom w:val="none" w:sz="0" w:space="0" w:color="auto"/>
        <w:right w:val="none" w:sz="0" w:space="0" w:color="auto"/>
      </w:divBdr>
      <w:divsChild>
        <w:div w:id="65692569">
          <w:marLeft w:val="0"/>
          <w:marRight w:val="0"/>
          <w:marTop w:val="0"/>
          <w:marBottom w:val="0"/>
          <w:divBdr>
            <w:top w:val="none" w:sz="0" w:space="0" w:color="auto"/>
            <w:left w:val="none" w:sz="0" w:space="0" w:color="auto"/>
            <w:bottom w:val="none" w:sz="0" w:space="0" w:color="auto"/>
            <w:right w:val="none" w:sz="0" w:space="0" w:color="auto"/>
          </w:divBdr>
          <w:divsChild>
            <w:div w:id="2088259203">
              <w:marLeft w:val="0"/>
              <w:marRight w:val="0"/>
              <w:marTop w:val="0"/>
              <w:marBottom w:val="0"/>
              <w:divBdr>
                <w:top w:val="none" w:sz="0" w:space="0" w:color="auto"/>
                <w:left w:val="none" w:sz="0" w:space="0" w:color="auto"/>
                <w:bottom w:val="none" w:sz="0" w:space="0" w:color="auto"/>
                <w:right w:val="none" w:sz="0" w:space="0" w:color="auto"/>
              </w:divBdr>
              <w:divsChild>
                <w:div w:id="24951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14710">
      <w:bodyDiv w:val="1"/>
      <w:marLeft w:val="0"/>
      <w:marRight w:val="0"/>
      <w:marTop w:val="0"/>
      <w:marBottom w:val="0"/>
      <w:divBdr>
        <w:top w:val="none" w:sz="0" w:space="0" w:color="auto"/>
        <w:left w:val="none" w:sz="0" w:space="0" w:color="auto"/>
        <w:bottom w:val="none" w:sz="0" w:space="0" w:color="auto"/>
        <w:right w:val="none" w:sz="0" w:space="0" w:color="auto"/>
      </w:divBdr>
    </w:div>
    <w:div w:id="95055378">
      <w:bodyDiv w:val="1"/>
      <w:marLeft w:val="0"/>
      <w:marRight w:val="0"/>
      <w:marTop w:val="0"/>
      <w:marBottom w:val="0"/>
      <w:divBdr>
        <w:top w:val="none" w:sz="0" w:space="0" w:color="auto"/>
        <w:left w:val="none" w:sz="0" w:space="0" w:color="auto"/>
        <w:bottom w:val="none" w:sz="0" w:space="0" w:color="auto"/>
        <w:right w:val="none" w:sz="0" w:space="0" w:color="auto"/>
      </w:divBdr>
      <w:divsChild>
        <w:div w:id="238561617">
          <w:marLeft w:val="634"/>
          <w:marRight w:val="0"/>
          <w:marTop w:val="0"/>
          <w:marBottom w:val="0"/>
          <w:divBdr>
            <w:top w:val="none" w:sz="0" w:space="0" w:color="auto"/>
            <w:left w:val="none" w:sz="0" w:space="0" w:color="auto"/>
            <w:bottom w:val="none" w:sz="0" w:space="0" w:color="auto"/>
            <w:right w:val="none" w:sz="0" w:space="0" w:color="auto"/>
          </w:divBdr>
        </w:div>
        <w:div w:id="363017569">
          <w:marLeft w:val="634"/>
          <w:marRight w:val="0"/>
          <w:marTop w:val="0"/>
          <w:marBottom w:val="0"/>
          <w:divBdr>
            <w:top w:val="none" w:sz="0" w:space="0" w:color="auto"/>
            <w:left w:val="none" w:sz="0" w:space="0" w:color="auto"/>
            <w:bottom w:val="none" w:sz="0" w:space="0" w:color="auto"/>
            <w:right w:val="none" w:sz="0" w:space="0" w:color="auto"/>
          </w:divBdr>
        </w:div>
        <w:div w:id="531844351">
          <w:marLeft w:val="634"/>
          <w:marRight w:val="0"/>
          <w:marTop w:val="0"/>
          <w:marBottom w:val="0"/>
          <w:divBdr>
            <w:top w:val="none" w:sz="0" w:space="0" w:color="auto"/>
            <w:left w:val="none" w:sz="0" w:space="0" w:color="auto"/>
            <w:bottom w:val="none" w:sz="0" w:space="0" w:color="auto"/>
            <w:right w:val="none" w:sz="0" w:space="0" w:color="auto"/>
          </w:divBdr>
        </w:div>
        <w:div w:id="602155365">
          <w:marLeft w:val="634"/>
          <w:marRight w:val="0"/>
          <w:marTop w:val="0"/>
          <w:marBottom w:val="0"/>
          <w:divBdr>
            <w:top w:val="none" w:sz="0" w:space="0" w:color="auto"/>
            <w:left w:val="none" w:sz="0" w:space="0" w:color="auto"/>
            <w:bottom w:val="none" w:sz="0" w:space="0" w:color="auto"/>
            <w:right w:val="none" w:sz="0" w:space="0" w:color="auto"/>
          </w:divBdr>
        </w:div>
        <w:div w:id="737745841">
          <w:marLeft w:val="634"/>
          <w:marRight w:val="0"/>
          <w:marTop w:val="0"/>
          <w:marBottom w:val="0"/>
          <w:divBdr>
            <w:top w:val="none" w:sz="0" w:space="0" w:color="auto"/>
            <w:left w:val="none" w:sz="0" w:space="0" w:color="auto"/>
            <w:bottom w:val="none" w:sz="0" w:space="0" w:color="auto"/>
            <w:right w:val="none" w:sz="0" w:space="0" w:color="auto"/>
          </w:divBdr>
        </w:div>
        <w:div w:id="765417982">
          <w:marLeft w:val="634"/>
          <w:marRight w:val="0"/>
          <w:marTop w:val="0"/>
          <w:marBottom w:val="0"/>
          <w:divBdr>
            <w:top w:val="none" w:sz="0" w:space="0" w:color="auto"/>
            <w:left w:val="none" w:sz="0" w:space="0" w:color="auto"/>
            <w:bottom w:val="none" w:sz="0" w:space="0" w:color="auto"/>
            <w:right w:val="none" w:sz="0" w:space="0" w:color="auto"/>
          </w:divBdr>
        </w:div>
        <w:div w:id="824011852">
          <w:marLeft w:val="634"/>
          <w:marRight w:val="0"/>
          <w:marTop w:val="0"/>
          <w:marBottom w:val="0"/>
          <w:divBdr>
            <w:top w:val="none" w:sz="0" w:space="0" w:color="auto"/>
            <w:left w:val="none" w:sz="0" w:space="0" w:color="auto"/>
            <w:bottom w:val="none" w:sz="0" w:space="0" w:color="auto"/>
            <w:right w:val="none" w:sz="0" w:space="0" w:color="auto"/>
          </w:divBdr>
        </w:div>
        <w:div w:id="1226716856">
          <w:marLeft w:val="634"/>
          <w:marRight w:val="0"/>
          <w:marTop w:val="0"/>
          <w:marBottom w:val="0"/>
          <w:divBdr>
            <w:top w:val="none" w:sz="0" w:space="0" w:color="auto"/>
            <w:left w:val="none" w:sz="0" w:space="0" w:color="auto"/>
            <w:bottom w:val="none" w:sz="0" w:space="0" w:color="auto"/>
            <w:right w:val="none" w:sz="0" w:space="0" w:color="auto"/>
          </w:divBdr>
        </w:div>
        <w:div w:id="2108387366">
          <w:marLeft w:val="634"/>
          <w:marRight w:val="0"/>
          <w:marTop w:val="0"/>
          <w:marBottom w:val="0"/>
          <w:divBdr>
            <w:top w:val="none" w:sz="0" w:space="0" w:color="auto"/>
            <w:left w:val="none" w:sz="0" w:space="0" w:color="auto"/>
            <w:bottom w:val="none" w:sz="0" w:space="0" w:color="auto"/>
            <w:right w:val="none" w:sz="0" w:space="0" w:color="auto"/>
          </w:divBdr>
        </w:div>
        <w:div w:id="2131052192">
          <w:marLeft w:val="634"/>
          <w:marRight w:val="0"/>
          <w:marTop w:val="0"/>
          <w:marBottom w:val="0"/>
          <w:divBdr>
            <w:top w:val="none" w:sz="0" w:space="0" w:color="auto"/>
            <w:left w:val="none" w:sz="0" w:space="0" w:color="auto"/>
            <w:bottom w:val="none" w:sz="0" w:space="0" w:color="auto"/>
            <w:right w:val="none" w:sz="0" w:space="0" w:color="auto"/>
          </w:divBdr>
        </w:div>
      </w:divsChild>
    </w:div>
    <w:div w:id="96029842">
      <w:bodyDiv w:val="1"/>
      <w:marLeft w:val="0"/>
      <w:marRight w:val="0"/>
      <w:marTop w:val="0"/>
      <w:marBottom w:val="0"/>
      <w:divBdr>
        <w:top w:val="none" w:sz="0" w:space="0" w:color="auto"/>
        <w:left w:val="none" w:sz="0" w:space="0" w:color="auto"/>
        <w:bottom w:val="none" w:sz="0" w:space="0" w:color="auto"/>
        <w:right w:val="none" w:sz="0" w:space="0" w:color="auto"/>
      </w:divBdr>
    </w:div>
    <w:div w:id="105465324">
      <w:bodyDiv w:val="1"/>
      <w:marLeft w:val="0"/>
      <w:marRight w:val="0"/>
      <w:marTop w:val="0"/>
      <w:marBottom w:val="0"/>
      <w:divBdr>
        <w:top w:val="none" w:sz="0" w:space="0" w:color="auto"/>
        <w:left w:val="none" w:sz="0" w:space="0" w:color="auto"/>
        <w:bottom w:val="none" w:sz="0" w:space="0" w:color="auto"/>
        <w:right w:val="none" w:sz="0" w:space="0" w:color="auto"/>
      </w:divBdr>
      <w:divsChild>
        <w:div w:id="199707516">
          <w:marLeft w:val="274"/>
          <w:marRight w:val="0"/>
          <w:marTop w:val="0"/>
          <w:marBottom w:val="0"/>
          <w:divBdr>
            <w:top w:val="none" w:sz="0" w:space="0" w:color="auto"/>
            <w:left w:val="none" w:sz="0" w:space="0" w:color="auto"/>
            <w:bottom w:val="none" w:sz="0" w:space="0" w:color="auto"/>
            <w:right w:val="none" w:sz="0" w:space="0" w:color="auto"/>
          </w:divBdr>
        </w:div>
        <w:div w:id="425269197">
          <w:marLeft w:val="720"/>
          <w:marRight w:val="0"/>
          <w:marTop w:val="0"/>
          <w:marBottom w:val="0"/>
          <w:divBdr>
            <w:top w:val="none" w:sz="0" w:space="0" w:color="auto"/>
            <w:left w:val="none" w:sz="0" w:space="0" w:color="auto"/>
            <w:bottom w:val="none" w:sz="0" w:space="0" w:color="auto"/>
            <w:right w:val="none" w:sz="0" w:space="0" w:color="auto"/>
          </w:divBdr>
        </w:div>
        <w:div w:id="899485496">
          <w:marLeft w:val="720"/>
          <w:marRight w:val="0"/>
          <w:marTop w:val="0"/>
          <w:marBottom w:val="0"/>
          <w:divBdr>
            <w:top w:val="none" w:sz="0" w:space="0" w:color="auto"/>
            <w:left w:val="none" w:sz="0" w:space="0" w:color="auto"/>
            <w:bottom w:val="none" w:sz="0" w:space="0" w:color="auto"/>
            <w:right w:val="none" w:sz="0" w:space="0" w:color="auto"/>
          </w:divBdr>
        </w:div>
        <w:div w:id="944920575">
          <w:marLeft w:val="720"/>
          <w:marRight w:val="0"/>
          <w:marTop w:val="0"/>
          <w:marBottom w:val="0"/>
          <w:divBdr>
            <w:top w:val="none" w:sz="0" w:space="0" w:color="auto"/>
            <w:left w:val="none" w:sz="0" w:space="0" w:color="auto"/>
            <w:bottom w:val="none" w:sz="0" w:space="0" w:color="auto"/>
            <w:right w:val="none" w:sz="0" w:space="0" w:color="auto"/>
          </w:divBdr>
        </w:div>
        <w:div w:id="1127161895">
          <w:marLeft w:val="720"/>
          <w:marRight w:val="0"/>
          <w:marTop w:val="0"/>
          <w:marBottom w:val="0"/>
          <w:divBdr>
            <w:top w:val="none" w:sz="0" w:space="0" w:color="auto"/>
            <w:left w:val="none" w:sz="0" w:space="0" w:color="auto"/>
            <w:bottom w:val="none" w:sz="0" w:space="0" w:color="auto"/>
            <w:right w:val="none" w:sz="0" w:space="0" w:color="auto"/>
          </w:divBdr>
        </w:div>
        <w:div w:id="1464999910">
          <w:marLeft w:val="720"/>
          <w:marRight w:val="0"/>
          <w:marTop w:val="0"/>
          <w:marBottom w:val="0"/>
          <w:divBdr>
            <w:top w:val="none" w:sz="0" w:space="0" w:color="auto"/>
            <w:left w:val="none" w:sz="0" w:space="0" w:color="auto"/>
            <w:bottom w:val="none" w:sz="0" w:space="0" w:color="auto"/>
            <w:right w:val="none" w:sz="0" w:space="0" w:color="auto"/>
          </w:divBdr>
        </w:div>
        <w:div w:id="1803767553">
          <w:marLeft w:val="720"/>
          <w:marRight w:val="0"/>
          <w:marTop w:val="0"/>
          <w:marBottom w:val="0"/>
          <w:divBdr>
            <w:top w:val="none" w:sz="0" w:space="0" w:color="auto"/>
            <w:left w:val="none" w:sz="0" w:space="0" w:color="auto"/>
            <w:bottom w:val="none" w:sz="0" w:space="0" w:color="auto"/>
            <w:right w:val="none" w:sz="0" w:space="0" w:color="auto"/>
          </w:divBdr>
        </w:div>
        <w:div w:id="1948924556">
          <w:marLeft w:val="720"/>
          <w:marRight w:val="0"/>
          <w:marTop w:val="0"/>
          <w:marBottom w:val="0"/>
          <w:divBdr>
            <w:top w:val="none" w:sz="0" w:space="0" w:color="auto"/>
            <w:left w:val="none" w:sz="0" w:space="0" w:color="auto"/>
            <w:bottom w:val="none" w:sz="0" w:space="0" w:color="auto"/>
            <w:right w:val="none" w:sz="0" w:space="0" w:color="auto"/>
          </w:divBdr>
        </w:div>
        <w:div w:id="2070110971">
          <w:marLeft w:val="720"/>
          <w:marRight w:val="0"/>
          <w:marTop w:val="0"/>
          <w:marBottom w:val="0"/>
          <w:divBdr>
            <w:top w:val="none" w:sz="0" w:space="0" w:color="auto"/>
            <w:left w:val="none" w:sz="0" w:space="0" w:color="auto"/>
            <w:bottom w:val="none" w:sz="0" w:space="0" w:color="auto"/>
            <w:right w:val="none" w:sz="0" w:space="0" w:color="auto"/>
          </w:divBdr>
        </w:div>
        <w:div w:id="2095659440">
          <w:marLeft w:val="720"/>
          <w:marRight w:val="0"/>
          <w:marTop w:val="0"/>
          <w:marBottom w:val="0"/>
          <w:divBdr>
            <w:top w:val="none" w:sz="0" w:space="0" w:color="auto"/>
            <w:left w:val="none" w:sz="0" w:space="0" w:color="auto"/>
            <w:bottom w:val="none" w:sz="0" w:space="0" w:color="auto"/>
            <w:right w:val="none" w:sz="0" w:space="0" w:color="auto"/>
          </w:divBdr>
        </w:div>
      </w:divsChild>
    </w:div>
    <w:div w:id="105665710">
      <w:bodyDiv w:val="1"/>
      <w:marLeft w:val="0"/>
      <w:marRight w:val="0"/>
      <w:marTop w:val="0"/>
      <w:marBottom w:val="0"/>
      <w:divBdr>
        <w:top w:val="none" w:sz="0" w:space="0" w:color="auto"/>
        <w:left w:val="none" w:sz="0" w:space="0" w:color="auto"/>
        <w:bottom w:val="none" w:sz="0" w:space="0" w:color="auto"/>
        <w:right w:val="none" w:sz="0" w:space="0" w:color="auto"/>
      </w:divBdr>
      <w:divsChild>
        <w:div w:id="353505412">
          <w:marLeft w:val="1411"/>
          <w:marRight w:val="0"/>
          <w:marTop w:val="120"/>
          <w:marBottom w:val="0"/>
          <w:divBdr>
            <w:top w:val="none" w:sz="0" w:space="0" w:color="auto"/>
            <w:left w:val="none" w:sz="0" w:space="0" w:color="auto"/>
            <w:bottom w:val="none" w:sz="0" w:space="0" w:color="auto"/>
            <w:right w:val="none" w:sz="0" w:space="0" w:color="auto"/>
          </w:divBdr>
        </w:div>
        <w:div w:id="499348105">
          <w:marLeft w:val="360"/>
          <w:marRight w:val="0"/>
          <w:marTop w:val="120"/>
          <w:marBottom w:val="60"/>
          <w:divBdr>
            <w:top w:val="none" w:sz="0" w:space="0" w:color="auto"/>
            <w:left w:val="none" w:sz="0" w:space="0" w:color="auto"/>
            <w:bottom w:val="none" w:sz="0" w:space="0" w:color="auto"/>
            <w:right w:val="none" w:sz="0" w:space="0" w:color="auto"/>
          </w:divBdr>
        </w:div>
        <w:div w:id="772551883">
          <w:marLeft w:val="360"/>
          <w:marRight w:val="0"/>
          <w:marTop w:val="120"/>
          <w:marBottom w:val="60"/>
          <w:divBdr>
            <w:top w:val="none" w:sz="0" w:space="0" w:color="auto"/>
            <w:left w:val="none" w:sz="0" w:space="0" w:color="auto"/>
            <w:bottom w:val="none" w:sz="0" w:space="0" w:color="auto"/>
            <w:right w:val="none" w:sz="0" w:space="0" w:color="auto"/>
          </w:divBdr>
        </w:div>
        <w:div w:id="1243564758">
          <w:marLeft w:val="360"/>
          <w:marRight w:val="0"/>
          <w:marTop w:val="120"/>
          <w:marBottom w:val="60"/>
          <w:divBdr>
            <w:top w:val="none" w:sz="0" w:space="0" w:color="auto"/>
            <w:left w:val="none" w:sz="0" w:space="0" w:color="auto"/>
            <w:bottom w:val="none" w:sz="0" w:space="0" w:color="auto"/>
            <w:right w:val="none" w:sz="0" w:space="0" w:color="auto"/>
          </w:divBdr>
        </w:div>
        <w:div w:id="1403485817">
          <w:marLeft w:val="1411"/>
          <w:marRight w:val="0"/>
          <w:marTop w:val="120"/>
          <w:marBottom w:val="0"/>
          <w:divBdr>
            <w:top w:val="none" w:sz="0" w:space="0" w:color="auto"/>
            <w:left w:val="none" w:sz="0" w:space="0" w:color="auto"/>
            <w:bottom w:val="none" w:sz="0" w:space="0" w:color="auto"/>
            <w:right w:val="none" w:sz="0" w:space="0" w:color="auto"/>
          </w:divBdr>
        </w:div>
        <w:div w:id="1461416523">
          <w:marLeft w:val="1411"/>
          <w:marRight w:val="0"/>
          <w:marTop w:val="120"/>
          <w:marBottom w:val="0"/>
          <w:divBdr>
            <w:top w:val="none" w:sz="0" w:space="0" w:color="auto"/>
            <w:left w:val="none" w:sz="0" w:space="0" w:color="auto"/>
            <w:bottom w:val="none" w:sz="0" w:space="0" w:color="auto"/>
            <w:right w:val="none" w:sz="0" w:space="0" w:color="auto"/>
          </w:divBdr>
        </w:div>
        <w:div w:id="1665863867">
          <w:marLeft w:val="360"/>
          <w:marRight w:val="0"/>
          <w:marTop w:val="120"/>
          <w:marBottom w:val="0"/>
          <w:divBdr>
            <w:top w:val="none" w:sz="0" w:space="0" w:color="auto"/>
            <w:left w:val="none" w:sz="0" w:space="0" w:color="auto"/>
            <w:bottom w:val="none" w:sz="0" w:space="0" w:color="auto"/>
            <w:right w:val="none" w:sz="0" w:space="0" w:color="auto"/>
          </w:divBdr>
        </w:div>
        <w:div w:id="1835340050">
          <w:marLeft w:val="1411"/>
          <w:marRight w:val="0"/>
          <w:marTop w:val="120"/>
          <w:marBottom w:val="0"/>
          <w:divBdr>
            <w:top w:val="none" w:sz="0" w:space="0" w:color="auto"/>
            <w:left w:val="none" w:sz="0" w:space="0" w:color="auto"/>
            <w:bottom w:val="none" w:sz="0" w:space="0" w:color="auto"/>
            <w:right w:val="none" w:sz="0" w:space="0" w:color="auto"/>
          </w:divBdr>
        </w:div>
        <w:div w:id="2078899989">
          <w:marLeft w:val="907"/>
          <w:marRight w:val="0"/>
          <w:marTop w:val="120"/>
          <w:marBottom w:val="0"/>
          <w:divBdr>
            <w:top w:val="none" w:sz="0" w:space="0" w:color="auto"/>
            <w:left w:val="none" w:sz="0" w:space="0" w:color="auto"/>
            <w:bottom w:val="none" w:sz="0" w:space="0" w:color="auto"/>
            <w:right w:val="none" w:sz="0" w:space="0" w:color="auto"/>
          </w:divBdr>
        </w:div>
      </w:divsChild>
    </w:div>
    <w:div w:id="115687933">
      <w:bodyDiv w:val="1"/>
      <w:marLeft w:val="0"/>
      <w:marRight w:val="0"/>
      <w:marTop w:val="0"/>
      <w:marBottom w:val="0"/>
      <w:divBdr>
        <w:top w:val="none" w:sz="0" w:space="0" w:color="auto"/>
        <w:left w:val="none" w:sz="0" w:space="0" w:color="auto"/>
        <w:bottom w:val="none" w:sz="0" w:space="0" w:color="auto"/>
        <w:right w:val="none" w:sz="0" w:space="0" w:color="auto"/>
      </w:divBdr>
      <w:divsChild>
        <w:div w:id="725644366">
          <w:marLeft w:val="0"/>
          <w:marRight w:val="0"/>
          <w:marTop w:val="0"/>
          <w:marBottom w:val="0"/>
          <w:divBdr>
            <w:top w:val="none" w:sz="0" w:space="0" w:color="auto"/>
            <w:left w:val="none" w:sz="0" w:space="0" w:color="auto"/>
            <w:bottom w:val="none" w:sz="0" w:space="0" w:color="auto"/>
            <w:right w:val="none" w:sz="0" w:space="0" w:color="auto"/>
          </w:divBdr>
          <w:divsChild>
            <w:div w:id="1734085323">
              <w:marLeft w:val="0"/>
              <w:marRight w:val="0"/>
              <w:marTop w:val="0"/>
              <w:marBottom w:val="0"/>
              <w:divBdr>
                <w:top w:val="none" w:sz="0" w:space="0" w:color="auto"/>
                <w:left w:val="none" w:sz="0" w:space="0" w:color="auto"/>
                <w:bottom w:val="none" w:sz="0" w:space="0" w:color="auto"/>
                <w:right w:val="none" w:sz="0" w:space="0" w:color="auto"/>
              </w:divBdr>
              <w:divsChild>
                <w:div w:id="128576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70705">
      <w:bodyDiv w:val="1"/>
      <w:marLeft w:val="0"/>
      <w:marRight w:val="0"/>
      <w:marTop w:val="0"/>
      <w:marBottom w:val="0"/>
      <w:divBdr>
        <w:top w:val="none" w:sz="0" w:space="0" w:color="auto"/>
        <w:left w:val="none" w:sz="0" w:space="0" w:color="auto"/>
        <w:bottom w:val="none" w:sz="0" w:space="0" w:color="auto"/>
        <w:right w:val="none" w:sz="0" w:space="0" w:color="auto"/>
      </w:divBdr>
      <w:divsChild>
        <w:div w:id="126708740">
          <w:marLeft w:val="360"/>
          <w:marRight w:val="0"/>
          <w:marTop w:val="0"/>
          <w:marBottom w:val="120"/>
          <w:divBdr>
            <w:top w:val="none" w:sz="0" w:space="0" w:color="auto"/>
            <w:left w:val="none" w:sz="0" w:space="0" w:color="auto"/>
            <w:bottom w:val="none" w:sz="0" w:space="0" w:color="auto"/>
            <w:right w:val="none" w:sz="0" w:space="0" w:color="auto"/>
          </w:divBdr>
        </w:div>
      </w:divsChild>
    </w:div>
    <w:div w:id="133839026">
      <w:bodyDiv w:val="1"/>
      <w:marLeft w:val="0"/>
      <w:marRight w:val="0"/>
      <w:marTop w:val="0"/>
      <w:marBottom w:val="0"/>
      <w:divBdr>
        <w:top w:val="none" w:sz="0" w:space="0" w:color="auto"/>
        <w:left w:val="none" w:sz="0" w:space="0" w:color="auto"/>
        <w:bottom w:val="none" w:sz="0" w:space="0" w:color="auto"/>
        <w:right w:val="none" w:sz="0" w:space="0" w:color="auto"/>
      </w:divBdr>
    </w:div>
    <w:div w:id="138152374">
      <w:bodyDiv w:val="1"/>
      <w:marLeft w:val="0"/>
      <w:marRight w:val="0"/>
      <w:marTop w:val="0"/>
      <w:marBottom w:val="0"/>
      <w:divBdr>
        <w:top w:val="none" w:sz="0" w:space="0" w:color="auto"/>
        <w:left w:val="none" w:sz="0" w:space="0" w:color="auto"/>
        <w:bottom w:val="none" w:sz="0" w:space="0" w:color="auto"/>
        <w:right w:val="none" w:sz="0" w:space="0" w:color="auto"/>
      </w:divBdr>
      <w:divsChild>
        <w:div w:id="474643561">
          <w:marLeft w:val="634"/>
          <w:marRight w:val="0"/>
          <w:marTop w:val="0"/>
          <w:marBottom w:val="0"/>
          <w:divBdr>
            <w:top w:val="none" w:sz="0" w:space="0" w:color="auto"/>
            <w:left w:val="none" w:sz="0" w:space="0" w:color="auto"/>
            <w:bottom w:val="none" w:sz="0" w:space="0" w:color="auto"/>
            <w:right w:val="none" w:sz="0" w:space="0" w:color="auto"/>
          </w:divBdr>
        </w:div>
      </w:divsChild>
    </w:div>
    <w:div w:id="141123310">
      <w:bodyDiv w:val="1"/>
      <w:marLeft w:val="0"/>
      <w:marRight w:val="0"/>
      <w:marTop w:val="0"/>
      <w:marBottom w:val="0"/>
      <w:divBdr>
        <w:top w:val="none" w:sz="0" w:space="0" w:color="auto"/>
        <w:left w:val="none" w:sz="0" w:space="0" w:color="auto"/>
        <w:bottom w:val="none" w:sz="0" w:space="0" w:color="auto"/>
        <w:right w:val="none" w:sz="0" w:space="0" w:color="auto"/>
      </w:divBdr>
    </w:div>
    <w:div w:id="152726596">
      <w:bodyDiv w:val="1"/>
      <w:marLeft w:val="0"/>
      <w:marRight w:val="0"/>
      <w:marTop w:val="0"/>
      <w:marBottom w:val="0"/>
      <w:divBdr>
        <w:top w:val="none" w:sz="0" w:space="0" w:color="auto"/>
        <w:left w:val="none" w:sz="0" w:space="0" w:color="auto"/>
        <w:bottom w:val="none" w:sz="0" w:space="0" w:color="auto"/>
        <w:right w:val="none" w:sz="0" w:space="0" w:color="auto"/>
      </w:divBdr>
      <w:divsChild>
        <w:div w:id="1339234396">
          <w:marLeft w:val="0"/>
          <w:marRight w:val="0"/>
          <w:marTop w:val="0"/>
          <w:marBottom w:val="0"/>
          <w:divBdr>
            <w:top w:val="none" w:sz="0" w:space="0" w:color="auto"/>
            <w:left w:val="none" w:sz="0" w:space="0" w:color="auto"/>
            <w:bottom w:val="none" w:sz="0" w:space="0" w:color="auto"/>
            <w:right w:val="none" w:sz="0" w:space="0" w:color="auto"/>
          </w:divBdr>
          <w:divsChild>
            <w:div w:id="630592836">
              <w:marLeft w:val="0"/>
              <w:marRight w:val="0"/>
              <w:marTop w:val="0"/>
              <w:marBottom w:val="0"/>
              <w:divBdr>
                <w:top w:val="none" w:sz="0" w:space="0" w:color="auto"/>
                <w:left w:val="none" w:sz="0" w:space="0" w:color="auto"/>
                <w:bottom w:val="none" w:sz="0" w:space="0" w:color="auto"/>
                <w:right w:val="none" w:sz="0" w:space="0" w:color="auto"/>
              </w:divBdr>
              <w:divsChild>
                <w:div w:id="140236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11060">
      <w:bodyDiv w:val="1"/>
      <w:marLeft w:val="0"/>
      <w:marRight w:val="0"/>
      <w:marTop w:val="0"/>
      <w:marBottom w:val="0"/>
      <w:divBdr>
        <w:top w:val="none" w:sz="0" w:space="0" w:color="auto"/>
        <w:left w:val="none" w:sz="0" w:space="0" w:color="auto"/>
        <w:bottom w:val="none" w:sz="0" w:space="0" w:color="auto"/>
        <w:right w:val="none" w:sz="0" w:space="0" w:color="auto"/>
      </w:divBdr>
      <w:divsChild>
        <w:div w:id="665716763">
          <w:marLeft w:val="0"/>
          <w:marRight w:val="0"/>
          <w:marTop w:val="0"/>
          <w:marBottom w:val="0"/>
          <w:divBdr>
            <w:top w:val="none" w:sz="0" w:space="0" w:color="auto"/>
            <w:left w:val="none" w:sz="0" w:space="0" w:color="auto"/>
            <w:bottom w:val="none" w:sz="0" w:space="0" w:color="auto"/>
            <w:right w:val="none" w:sz="0" w:space="0" w:color="auto"/>
          </w:divBdr>
          <w:divsChild>
            <w:div w:id="414058761">
              <w:marLeft w:val="0"/>
              <w:marRight w:val="0"/>
              <w:marTop w:val="0"/>
              <w:marBottom w:val="0"/>
              <w:divBdr>
                <w:top w:val="none" w:sz="0" w:space="0" w:color="auto"/>
                <w:left w:val="none" w:sz="0" w:space="0" w:color="auto"/>
                <w:bottom w:val="none" w:sz="0" w:space="0" w:color="auto"/>
                <w:right w:val="none" w:sz="0" w:space="0" w:color="auto"/>
              </w:divBdr>
              <w:divsChild>
                <w:div w:id="212160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85997">
      <w:bodyDiv w:val="1"/>
      <w:marLeft w:val="0"/>
      <w:marRight w:val="0"/>
      <w:marTop w:val="0"/>
      <w:marBottom w:val="0"/>
      <w:divBdr>
        <w:top w:val="none" w:sz="0" w:space="0" w:color="auto"/>
        <w:left w:val="none" w:sz="0" w:space="0" w:color="auto"/>
        <w:bottom w:val="none" w:sz="0" w:space="0" w:color="auto"/>
        <w:right w:val="none" w:sz="0" w:space="0" w:color="auto"/>
      </w:divBdr>
    </w:div>
    <w:div w:id="200947997">
      <w:bodyDiv w:val="1"/>
      <w:marLeft w:val="0"/>
      <w:marRight w:val="0"/>
      <w:marTop w:val="0"/>
      <w:marBottom w:val="0"/>
      <w:divBdr>
        <w:top w:val="none" w:sz="0" w:space="0" w:color="auto"/>
        <w:left w:val="none" w:sz="0" w:space="0" w:color="auto"/>
        <w:bottom w:val="none" w:sz="0" w:space="0" w:color="auto"/>
        <w:right w:val="none" w:sz="0" w:space="0" w:color="auto"/>
      </w:divBdr>
      <w:divsChild>
        <w:div w:id="530654251">
          <w:marLeft w:val="720"/>
          <w:marRight w:val="0"/>
          <w:marTop w:val="0"/>
          <w:marBottom w:val="0"/>
          <w:divBdr>
            <w:top w:val="none" w:sz="0" w:space="0" w:color="auto"/>
            <w:left w:val="none" w:sz="0" w:space="0" w:color="auto"/>
            <w:bottom w:val="none" w:sz="0" w:space="0" w:color="auto"/>
            <w:right w:val="none" w:sz="0" w:space="0" w:color="auto"/>
          </w:divBdr>
        </w:div>
        <w:div w:id="741221545">
          <w:marLeft w:val="274"/>
          <w:marRight w:val="0"/>
          <w:marTop w:val="0"/>
          <w:marBottom w:val="0"/>
          <w:divBdr>
            <w:top w:val="none" w:sz="0" w:space="0" w:color="auto"/>
            <w:left w:val="none" w:sz="0" w:space="0" w:color="auto"/>
            <w:bottom w:val="none" w:sz="0" w:space="0" w:color="auto"/>
            <w:right w:val="none" w:sz="0" w:space="0" w:color="auto"/>
          </w:divBdr>
        </w:div>
        <w:div w:id="944576555">
          <w:marLeft w:val="720"/>
          <w:marRight w:val="0"/>
          <w:marTop w:val="0"/>
          <w:marBottom w:val="0"/>
          <w:divBdr>
            <w:top w:val="none" w:sz="0" w:space="0" w:color="auto"/>
            <w:left w:val="none" w:sz="0" w:space="0" w:color="auto"/>
            <w:bottom w:val="none" w:sz="0" w:space="0" w:color="auto"/>
            <w:right w:val="none" w:sz="0" w:space="0" w:color="auto"/>
          </w:divBdr>
        </w:div>
        <w:div w:id="1330905435">
          <w:marLeft w:val="720"/>
          <w:marRight w:val="0"/>
          <w:marTop w:val="0"/>
          <w:marBottom w:val="0"/>
          <w:divBdr>
            <w:top w:val="none" w:sz="0" w:space="0" w:color="auto"/>
            <w:left w:val="none" w:sz="0" w:space="0" w:color="auto"/>
            <w:bottom w:val="none" w:sz="0" w:space="0" w:color="auto"/>
            <w:right w:val="none" w:sz="0" w:space="0" w:color="auto"/>
          </w:divBdr>
        </w:div>
        <w:div w:id="1524170805">
          <w:marLeft w:val="720"/>
          <w:marRight w:val="0"/>
          <w:marTop w:val="0"/>
          <w:marBottom w:val="0"/>
          <w:divBdr>
            <w:top w:val="none" w:sz="0" w:space="0" w:color="auto"/>
            <w:left w:val="none" w:sz="0" w:space="0" w:color="auto"/>
            <w:bottom w:val="none" w:sz="0" w:space="0" w:color="auto"/>
            <w:right w:val="none" w:sz="0" w:space="0" w:color="auto"/>
          </w:divBdr>
        </w:div>
      </w:divsChild>
    </w:div>
    <w:div w:id="211118825">
      <w:bodyDiv w:val="1"/>
      <w:marLeft w:val="0"/>
      <w:marRight w:val="0"/>
      <w:marTop w:val="0"/>
      <w:marBottom w:val="0"/>
      <w:divBdr>
        <w:top w:val="none" w:sz="0" w:space="0" w:color="auto"/>
        <w:left w:val="none" w:sz="0" w:space="0" w:color="auto"/>
        <w:bottom w:val="none" w:sz="0" w:space="0" w:color="auto"/>
        <w:right w:val="none" w:sz="0" w:space="0" w:color="auto"/>
      </w:divBdr>
    </w:div>
    <w:div w:id="211426268">
      <w:bodyDiv w:val="1"/>
      <w:marLeft w:val="0"/>
      <w:marRight w:val="0"/>
      <w:marTop w:val="0"/>
      <w:marBottom w:val="0"/>
      <w:divBdr>
        <w:top w:val="none" w:sz="0" w:space="0" w:color="auto"/>
        <w:left w:val="none" w:sz="0" w:space="0" w:color="auto"/>
        <w:bottom w:val="none" w:sz="0" w:space="0" w:color="auto"/>
        <w:right w:val="none" w:sz="0" w:space="0" w:color="auto"/>
      </w:divBdr>
      <w:divsChild>
        <w:div w:id="1548646102">
          <w:marLeft w:val="0"/>
          <w:marRight w:val="0"/>
          <w:marTop w:val="0"/>
          <w:marBottom w:val="0"/>
          <w:divBdr>
            <w:top w:val="none" w:sz="0" w:space="0" w:color="auto"/>
            <w:left w:val="none" w:sz="0" w:space="0" w:color="auto"/>
            <w:bottom w:val="none" w:sz="0" w:space="0" w:color="auto"/>
            <w:right w:val="none" w:sz="0" w:space="0" w:color="auto"/>
          </w:divBdr>
          <w:divsChild>
            <w:div w:id="1061757673">
              <w:marLeft w:val="0"/>
              <w:marRight w:val="0"/>
              <w:marTop w:val="0"/>
              <w:marBottom w:val="0"/>
              <w:divBdr>
                <w:top w:val="none" w:sz="0" w:space="0" w:color="auto"/>
                <w:left w:val="none" w:sz="0" w:space="0" w:color="auto"/>
                <w:bottom w:val="none" w:sz="0" w:space="0" w:color="auto"/>
                <w:right w:val="none" w:sz="0" w:space="0" w:color="auto"/>
              </w:divBdr>
              <w:divsChild>
                <w:div w:id="107377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250855">
      <w:bodyDiv w:val="1"/>
      <w:marLeft w:val="0"/>
      <w:marRight w:val="0"/>
      <w:marTop w:val="0"/>
      <w:marBottom w:val="0"/>
      <w:divBdr>
        <w:top w:val="none" w:sz="0" w:space="0" w:color="auto"/>
        <w:left w:val="none" w:sz="0" w:space="0" w:color="auto"/>
        <w:bottom w:val="none" w:sz="0" w:space="0" w:color="auto"/>
        <w:right w:val="none" w:sz="0" w:space="0" w:color="auto"/>
      </w:divBdr>
      <w:divsChild>
        <w:div w:id="1965967669">
          <w:marLeft w:val="0"/>
          <w:marRight w:val="0"/>
          <w:marTop w:val="0"/>
          <w:marBottom w:val="0"/>
          <w:divBdr>
            <w:top w:val="none" w:sz="0" w:space="0" w:color="auto"/>
            <w:left w:val="none" w:sz="0" w:space="0" w:color="auto"/>
            <w:bottom w:val="none" w:sz="0" w:space="0" w:color="auto"/>
            <w:right w:val="none" w:sz="0" w:space="0" w:color="auto"/>
          </w:divBdr>
          <w:divsChild>
            <w:div w:id="1853376016">
              <w:marLeft w:val="0"/>
              <w:marRight w:val="0"/>
              <w:marTop w:val="0"/>
              <w:marBottom w:val="0"/>
              <w:divBdr>
                <w:top w:val="none" w:sz="0" w:space="0" w:color="auto"/>
                <w:left w:val="none" w:sz="0" w:space="0" w:color="auto"/>
                <w:bottom w:val="none" w:sz="0" w:space="0" w:color="auto"/>
                <w:right w:val="none" w:sz="0" w:space="0" w:color="auto"/>
              </w:divBdr>
              <w:divsChild>
                <w:div w:id="195933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294793">
      <w:bodyDiv w:val="1"/>
      <w:marLeft w:val="0"/>
      <w:marRight w:val="0"/>
      <w:marTop w:val="0"/>
      <w:marBottom w:val="0"/>
      <w:divBdr>
        <w:top w:val="none" w:sz="0" w:space="0" w:color="auto"/>
        <w:left w:val="none" w:sz="0" w:space="0" w:color="auto"/>
        <w:bottom w:val="none" w:sz="0" w:space="0" w:color="auto"/>
        <w:right w:val="none" w:sz="0" w:space="0" w:color="auto"/>
      </w:divBdr>
    </w:div>
    <w:div w:id="254945156">
      <w:bodyDiv w:val="1"/>
      <w:marLeft w:val="0"/>
      <w:marRight w:val="0"/>
      <w:marTop w:val="0"/>
      <w:marBottom w:val="0"/>
      <w:divBdr>
        <w:top w:val="none" w:sz="0" w:space="0" w:color="auto"/>
        <w:left w:val="none" w:sz="0" w:space="0" w:color="auto"/>
        <w:bottom w:val="none" w:sz="0" w:space="0" w:color="auto"/>
        <w:right w:val="none" w:sz="0" w:space="0" w:color="auto"/>
      </w:divBdr>
      <w:divsChild>
        <w:div w:id="1603419477">
          <w:marLeft w:val="0"/>
          <w:marRight w:val="0"/>
          <w:marTop w:val="0"/>
          <w:marBottom w:val="0"/>
          <w:divBdr>
            <w:top w:val="none" w:sz="0" w:space="0" w:color="auto"/>
            <w:left w:val="none" w:sz="0" w:space="0" w:color="auto"/>
            <w:bottom w:val="none" w:sz="0" w:space="0" w:color="auto"/>
            <w:right w:val="none" w:sz="0" w:space="0" w:color="auto"/>
          </w:divBdr>
          <w:divsChild>
            <w:div w:id="1420441049">
              <w:marLeft w:val="0"/>
              <w:marRight w:val="0"/>
              <w:marTop w:val="0"/>
              <w:marBottom w:val="0"/>
              <w:divBdr>
                <w:top w:val="none" w:sz="0" w:space="0" w:color="auto"/>
                <w:left w:val="none" w:sz="0" w:space="0" w:color="auto"/>
                <w:bottom w:val="none" w:sz="0" w:space="0" w:color="auto"/>
                <w:right w:val="none" w:sz="0" w:space="0" w:color="auto"/>
              </w:divBdr>
              <w:divsChild>
                <w:div w:id="134717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526559">
      <w:bodyDiv w:val="1"/>
      <w:marLeft w:val="0"/>
      <w:marRight w:val="0"/>
      <w:marTop w:val="0"/>
      <w:marBottom w:val="0"/>
      <w:divBdr>
        <w:top w:val="none" w:sz="0" w:space="0" w:color="auto"/>
        <w:left w:val="none" w:sz="0" w:space="0" w:color="auto"/>
        <w:bottom w:val="none" w:sz="0" w:space="0" w:color="auto"/>
        <w:right w:val="none" w:sz="0" w:space="0" w:color="auto"/>
      </w:divBdr>
      <w:divsChild>
        <w:div w:id="1063333391">
          <w:marLeft w:val="0"/>
          <w:marRight w:val="0"/>
          <w:marTop w:val="0"/>
          <w:marBottom w:val="0"/>
          <w:divBdr>
            <w:top w:val="none" w:sz="0" w:space="0" w:color="auto"/>
            <w:left w:val="none" w:sz="0" w:space="0" w:color="auto"/>
            <w:bottom w:val="none" w:sz="0" w:space="0" w:color="auto"/>
            <w:right w:val="none" w:sz="0" w:space="0" w:color="auto"/>
          </w:divBdr>
          <w:divsChild>
            <w:div w:id="71704523">
              <w:marLeft w:val="0"/>
              <w:marRight w:val="0"/>
              <w:marTop w:val="0"/>
              <w:marBottom w:val="0"/>
              <w:divBdr>
                <w:top w:val="none" w:sz="0" w:space="0" w:color="auto"/>
                <w:left w:val="none" w:sz="0" w:space="0" w:color="auto"/>
                <w:bottom w:val="none" w:sz="0" w:space="0" w:color="auto"/>
                <w:right w:val="none" w:sz="0" w:space="0" w:color="auto"/>
              </w:divBdr>
              <w:divsChild>
                <w:div w:id="54194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765829">
      <w:bodyDiv w:val="1"/>
      <w:marLeft w:val="0"/>
      <w:marRight w:val="0"/>
      <w:marTop w:val="0"/>
      <w:marBottom w:val="0"/>
      <w:divBdr>
        <w:top w:val="none" w:sz="0" w:space="0" w:color="auto"/>
        <w:left w:val="none" w:sz="0" w:space="0" w:color="auto"/>
        <w:bottom w:val="none" w:sz="0" w:space="0" w:color="auto"/>
        <w:right w:val="none" w:sz="0" w:space="0" w:color="auto"/>
      </w:divBdr>
      <w:divsChild>
        <w:div w:id="1821457276">
          <w:marLeft w:val="0"/>
          <w:marRight w:val="0"/>
          <w:marTop w:val="0"/>
          <w:marBottom w:val="0"/>
          <w:divBdr>
            <w:top w:val="none" w:sz="0" w:space="0" w:color="auto"/>
            <w:left w:val="none" w:sz="0" w:space="0" w:color="auto"/>
            <w:bottom w:val="none" w:sz="0" w:space="0" w:color="auto"/>
            <w:right w:val="none" w:sz="0" w:space="0" w:color="auto"/>
          </w:divBdr>
          <w:divsChild>
            <w:div w:id="304511541">
              <w:marLeft w:val="0"/>
              <w:marRight w:val="0"/>
              <w:marTop w:val="0"/>
              <w:marBottom w:val="0"/>
              <w:divBdr>
                <w:top w:val="none" w:sz="0" w:space="0" w:color="auto"/>
                <w:left w:val="none" w:sz="0" w:space="0" w:color="auto"/>
                <w:bottom w:val="none" w:sz="0" w:space="0" w:color="auto"/>
                <w:right w:val="none" w:sz="0" w:space="0" w:color="auto"/>
              </w:divBdr>
              <w:divsChild>
                <w:div w:id="125266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155418">
      <w:bodyDiv w:val="1"/>
      <w:marLeft w:val="0"/>
      <w:marRight w:val="0"/>
      <w:marTop w:val="0"/>
      <w:marBottom w:val="0"/>
      <w:divBdr>
        <w:top w:val="none" w:sz="0" w:space="0" w:color="auto"/>
        <w:left w:val="none" w:sz="0" w:space="0" w:color="auto"/>
        <w:bottom w:val="none" w:sz="0" w:space="0" w:color="auto"/>
        <w:right w:val="none" w:sz="0" w:space="0" w:color="auto"/>
      </w:divBdr>
    </w:div>
    <w:div w:id="304550970">
      <w:bodyDiv w:val="1"/>
      <w:marLeft w:val="0"/>
      <w:marRight w:val="0"/>
      <w:marTop w:val="0"/>
      <w:marBottom w:val="0"/>
      <w:divBdr>
        <w:top w:val="none" w:sz="0" w:space="0" w:color="auto"/>
        <w:left w:val="none" w:sz="0" w:space="0" w:color="auto"/>
        <w:bottom w:val="none" w:sz="0" w:space="0" w:color="auto"/>
        <w:right w:val="none" w:sz="0" w:space="0" w:color="auto"/>
      </w:divBdr>
      <w:divsChild>
        <w:div w:id="663584290">
          <w:marLeft w:val="0"/>
          <w:marRight w:val="0"/>
          <w:marTop w:val="0"/>
          <w:marBottom w:val="0"/>
          <w:divBdr>
            <w:top w:val="none" w:sz="0" w:space="0" w:color="auto"/>
            <w:left w:val="none" w:sz="0" w:space="0" w:color="auto"/>
            <w:bottom w:val="none" w:sz="0" w:space="0" w:color="auto"/>
            <w:right w:val="none" w:sz="0" w:space="0" w:color="auto"/>
          </w:divBdr>
          <w:divsChild>
            <w:div w:id="1045718831">
              <w:marLeft w:val="0"/>
              <w:marRight w:val="0"/>
              <w:marTop w:val="0"/>
              <w:marBottom w:val="0"/>
              <w:divBdr>
                <w:top w:val="none" w:sz="0" w:space="0" w:color="auto"/>
                <w:left w:val="none" w:sz="0" w:space="0" w:color="auto"/>
                <w:bottom w:val="none" w:sz="0" w:space="0" w:color="auto"/>
                <w:right w:val="none" w:sz="0" w:space="0" w:color="auto"/>
              </w:divBdr>
              <w:divsChild>
                <w:div w:id="591595926">
                  <w:marLeft w:val="0"/>
                  <w:marRight w:val="0"/>
                  <w:marTop w:val="0"/>
                  <w:marBottom w:val="0"/>
                  <w:divBdr>
                    <w:top w:val="none" w:sz="0" w:space="0" w:color="auto"/>
                    <w:left w:val="none" w:sz="0" w:space="0" w:color="auto"/>
                    <w:bottom w:val="none" w:sz="0" w:space="0" w:color="auto"/>
                    <w:right w:val="none" w:sz="0" w:space="0" w:color="auto"/>
                  </w:divBdr>
                  <w:divsChild>
                    <w:div w:id="145536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688258">
      <w:bodyDiv w:val="1"/>
      <w:marLeft w:val="0"/>
      <w:marRight w:val="0"/>
      <w:marTop w:val="0"/>
      <w:marBottom w:val="0"/>
      <w:divBdr>
        <w:top w:val="none" w:sz="0" w:space="0" w:color="auto"/>
        <w:left w:val="none" w:sz="0" w:space="0" w:color="auto"/>
        <w:bottom w:val="none" w:sz="0" w:space="0" w:color="auto"/>
        <w:right w:val="none" w:sz="0" w:space="0" w:color="auto"/>
      </w:divBdr>
      <w:divsChild>
        <w:div w:id="1018851790">
          <w:marLeft w:val="0"/>
          <w:marRight w:val="0"/>
          <w:marTop w:val="0"/>
          <w:marBottom w:val="0"/>
          <w:divBdr>
            <w:top w:val="none" w:sz="0" w:space="0" w:color="auto"/>
            <w:left w:val="none" w:sz="0" w:space="0" w:color="auto"/>
            <w:bottom w:val="none" w:sz="0" w:space="0" w:color="auto"/>
            <w:right w:val="none" w:sz="0" w:space="0" w:color="auto"/>
          </w:divBdr>
          <w:divsChild>
            <w:div w:id="327682317">
              <w:marLeft w:val="0"/>
              <w:marRight w:val="0"/>
              <w:marTop w:val="0"/>
              <w:marBottom w:val="0"/>
              <w:divBdr>
                <w:top w:val="none" w:sz="0" w:space="0" w:color="auto"/>
                <w:left w:val="none" w:sz="0" w:space="0" w:color="auto"/>
                <w:bottom w:val="none" w:sz="0" w:space="0" w:color="auto"/>
                <w:right w:val="none" w:sz="0" w:space="0" w:color="auto"/>
              </w:divBdr>
              <w:divsChild>
                <w:div w:id="383912097">
                  <w:marLeft w:val="0"/>
                  <w:marRight w:val="0"/>
                  <w:marTop w:val="0"/>
                  <w:marBottom w:val="0"/>
                  <w:divBdr>
                    <w:top w:val="none" w:sz="0" w:space="0" w:color="auto"/>
                    <w:left w:val="none" w:sz="0" w:space="0" w:color="auto"/>
                    <w:bottom w:val="none" w:sz="0" w:space="0" w:color="auto"/>
                    <w:right w:val="none" w:sz="0" w:space="0" w:color="auto"/>
                  </w:divBdr>
                  <w:divsChild>
                    <w:div w:id="24242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053396">
      <w:bodyDiv w:val="1"/>
      <w:marLeft w:val="0"/>
      <w:marRight w:val="0"/>
      <w:marTop w:val="0"/>
      <w:marBottom w:val="0"/>
      <w:divBdr>
        <w:top w:val="none" w:sz="0" w:space="0" w:color="auto"/>
        <w:left w:val="none" w:sz="0" w:space="0" w:color="auto"/>
        <w:bottom w:val="none" w:sz="0" w:space="0" w:color="auto"/>
        <w:right w:val="none" w:sz="0" w:space="0" w:color="auto"/>
      </w:divBdr>
    </w:div>
    <w:div w:id="352191461">
      <w:bodyDiv w:val="1"/>
      <w:marLeft w:val="0"/>
      <w:marRight w:val="0"/>
      <w:marTop w:val="0"/>
      <w:marBottom w:val="0"/>
      <w:divBdr>
        <w:top w:val="none" w:sz="0" w:space="0" w:color="auto"/>
        <w:left w:val="none" w:sz="0" w:space="0" w:color="auto"/>
        <w:bottom w:val="none" w:sz="0" w:space="0" w:color="auto"/>
        <w:right w:val="none" w:sz="0" w:space="0" w:color="auto"/>
      </w:divBdr>
      <w:divsChild>
        <w:div w:id="835456023">
          <w:marLeft w:val="302"/>
          <w:marRight w:val="0"/>
          <w:marTop w:val="0"/>
          <w:marBottom w:val="120"/>
          <w:divBdr>
            <w:top w:val="none" w:sz="0" w:space="0" w:color="auto"/>
            <w:left w:val="none" w:sz="0" w:space="0" w:color="auto"/>
            <w:bottom w:val="none" w:sz="0" w:space="0" w:color="auto"/>
            <w:right w:val="none" w:sz="0" w:space="0" w:color="auto"/>
          </w:divBdr>
        </w:div>
        <w:div w:id="2094547359">
          <w:marLeft w:val="302"/>
          <w:marRight w:val="0"/>
          <w:marTop w:val="0"/>
          <w:marBottom w:val="120"/>
          <w:divBdr>
            <w:top w:val="none" w:sz="0" w:space="0" w:color="auto"/>
            <w:left w:val="none" w:sz="0" w:space="0" w:color="auto"/>
            <w:bottom w:val="none" w:sz="0" w:space="0" w:color="auto"/>
            <w:right w:val="none" w:sz="0" w:space="0" w:color="auto"/>
          </w:divBdr>
        </w:div>
      </w:divsChild>
    </w:div>
    <w:div w:id="352650627">
      <w:bodyDiv w:val="1"/>
      <w:marLeft w:val="0"/>
      <w:marRight w:val="0"/>
      <w:marTop w:val="0"/>
      <w:marBottom w:val="0"/>
      <w:divBdr>
        <w:top w:val="none" w:sz="0" w:space="0" w:color="auto"/>
        <w:left w:val="none" w:sz="0" w:space="0" w:color="auto"/>
        <w:bottom w:val="none" w:sz="0" w:space="0" w:color="auto"/>
        <w:right w:val="none" w:sz="0" w:space="0" w:color="auto"/>
      </w:divBdr>
    </w:div>
    <w:div w:id="357783249">
      <w:bodyDiv w:val="1"/>
      <w:marLeft w:val="0"/>
      <w:marRight w:val="0"/>
      <w:marTop w:val="0"/>
      <w:marBottom w:val="0"/>
      <w:divBdr>
        <w:top w:val="none" w:sz="0" w:space="0" w:color="auto"/>
        <w:left w:val="none" w:sz="0" w:space="0" w:color="auto"/>
        <w:bottom w:val="none" w:sz="0" w:space="0" w:color="auto"/>
        <w:right w:val="none" w:sz="0" w:space="0" w:color="auto"/>
      </w:divBdr>
    </w:div>
    <w:div w:id="363599058">
      <w:bodyDiv w:val="1"/>
      <w:marLeft w:val="0"/>
      <w:marRight w:val="0"/>
      <w:marTop w:val="0"/>
      <w:marBottom w:val="0"/>
      <w:divBdr>
        <w:top w:val="none" w:sz="0" w:space="0" w:color="auto"/>
        <w:left w:val="none" w:sz="0" w:space="0" w:color="auto"/>
        <w:bottom w:val="none" w:sz="0" w:space="0" w:color="auto"/>
        <w:right w:val="none" w:sz="0" w:space="0" w:color="auto"/>
      </w:divBdr>
    </w:div>
    <w:div w:id="384069267">
      <w:bodyDiv w:val="1"/>
      <w:marLeft w:val="0"/>
      <w:marRight w:val="0"/>
      <w:marTop w:val="0"/>
      <w:marBottom w:val="0"/>
      <w:divBdr>
        <w:top w:val="none" w:sz="0" w:space="0" w:color="auto"/>
        <w:left w:val="none" w:sz="0" w:space="0" w:color="auto"/>
        <w:bottom w:val="none" w:sz="0" w:space="0" w:color="auto"/>
        <w:right w:val="none" w:sz="0" w:space="0" w:color="auto"/>
      </w:divBdr>
      <w:divsChild>
        <w:div w:id="1830902364">
          <w:marLeft w:val="274"/>
          <w:marRight w:val="0"/>
          <w:marTop w:val="0"/>
          <w:marBottom w:val="0"/>
          <w:divBdr>
            <w:top w:val="none" w:sz="0" w:space="0" w:color="auto"/>
            <w:left w:val="none" w:sz="0" w:space="0" w:color="auto"/>
            <w:bottom w:val="none" w:sz="0" w:space="0" w:color="auto"/>
            <w:right w:val="none" w:sz="0" w:space="0" w:color="auto"/>
          </w:divBdr>
        </w:div>
      </w:divsChild>
    </w:div>
    <w:div w:id="388501876">
      <w:bodyDiv w:val="1"/>
      <w:marLeft w:val="0"/>
      <w:marRight w:val="0"/>
      <w:marTop w:val="0"/>
      <w:marBottom w:val="0"/>
      <w:divBdr>
        <w:top w:val="none" w:sz="0" w:space="0" w:color="auto"/>
        <w:left w:val="none" w:sz="0" w:space="0" w:color="auto"/>
        <w:bottom w:val="none" w:sz="0" w:space="0" w:color="auto"/>
        <w:right w:val="none" w:sz="0" w:space="0" w:color="auto"/>
      </w:divBdr>
      <w:divsChild>
        <w:div w:id="890070867">
          <w:marLeft w:val="634"/>
          <w:marRight w:val="0"/>
          <w:marTop w:val="86"/>
          <w:marBottom w:val="0"/>
          <w:divBdr>
            <w:top w:val="none" w:sz="0" w:space="0" w:color="auto"/>
            <w:left w:val="none" w:sz="0" w:space="0" w:color="auto"/>
            <w:bottom w:val="none" w:sz="0" w:space="0" w:color="auto"/>
            <w:right w:val="none" w:sz="0" w:space="0" w:color="auto"/>
          </w:divBdr>
        </w:div>
        <w:div w:id="1700548104">
          <w:marLeft w:val="634"/>
          <w:marRight w:val="0"/>
          <w:marTop w:val="86"/>
          <w:marBottom w:val="0"/>
          <w:divBdr>
            <w:top w:val="none" w:sz="0" w:space="0" w:color="auto"/>
            <w:left w:val="none" w:sz="0" w:space="0" w:color="auto"/>
            <w:bottom w:val="none" w:sz="0" w:space="0" w:color="auto"/>
            <w:right w:val="none" w:sz="0" w:space="0" w:color="auto"/>
          </w:divBdr>
        </w:div>
      </w:divsChild>
    </w:div>
    <w:div w:id="394469925">
      <w:bodyDiv w:val="1"/>
      <w:marLeft w:val="0"/>
      <w:marRight w:val="0"/>
      <w:marTop w:val="0"/>
      <w:marBottom w:val="0"/>
      <w:divBdr>
        <w:top w:val="none" w:sz="0" w:space="0" w:color="auto"/>
        <w:left w:val="none" w:sz="0" w:space="0" w:color="auto"/>
        <w:bottom w:val="none" w:sz="0" w:space="0" w:color="auto"/>
        <w:right w:val="none" w:sz="0" w:space="0" w:color="auto"/>
      </w:divBdr>
      <w:divsChild>
        <w:div w:id="26296345">
          <w:marLeft w:val="0"/>
          <w:marRight w:val="0"/>
          <w:marTop w:val="0"/>
          <w:marBottom w:val="0"/>
          <w:divBdr>
            <w:top w:val="none" w:sz="0" w:space="0" w:color="auto"/>
            <w:left w:val="none" w:sz="0" w:space="0" w:color="auto"/>
            <w:bottom w:val="none" w:sz="0" w:space="0" w:color="auto"/>
            <w:right w:val="none" w:sz="0" w:space="0" w:color="auto"/>
          </w:divBdr>
          <w:divsChild>
            <w:div w:id="1205751703">
              <w:marLeft w:val="0"/>
              <w:marRight w:val="0"/>
              <w:marTop w:val="0"/>
              <w:marBottom w:val="0"/>
              <w:divBdr>
                <w:top w:val="none" w:sz="0" w:space="0" w:color="auto"/>
                <w:left w:val="none" w:sz="0" w:space="0" w:color="auto"/>
                <w:bottom w:val="none" w:sz="0" w:space="0" w:color="auto"/>
                <w:right w:val="none" w:sz="0" w:space="0" w:color="auto"/>
              </w:divBdr>
              <w:divsChild>
                <w:div w:id="213374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815614">
      <w:bodyDiv w:val="1"/>
      <w:marLeft w:val="0"/>
      <w:marRight w:val="0"/>
      <w:marTop w:val="0"/>
      <w:marBottom w:val="0"/>
      <w:divBdr>
        <w:top w:val="none" w:sz="0" w:space="0" w:color="auto"/>
        <w:left w:val="none" w:sz="0" w:space="0" w:color="auto"/>
        <w:bottom w:val="none" w:sz="0" w:space="0" w:color="auto"/>
        <w:right w:val="none" w:sz="0" w:space="0" w:color="auto"/>
      </w:divBdr>
    </w:div>
    <w:div w:id="398945847">
      <w:bodyDiv w:val="1"/>
      <w:marLeft w:val="0"/>
      <w:marRight w:val="0"/>
      <w:marTop w:val="0"/>
      <w:marBottom w:val="0"/>
      <w:divBdr>
        <w:top w:val="none" w:sz="0" w:space="0" w:color="auto"/>
        <w:left w:val="none" w:sz="0" w:space="0" w:color="auto"/>
        <w:bottom w:val="none" w:sz="0" w:space="0" w:color="auto"/>
        <w:right w:val="none" w:sz="0" w:space="0" w:color="auto"/>
      </w:divBdr>
      <w:divsChild>
        <w:div w:id="54087604">
          <w:marLeft w:val="374"/>
          <w:marRight w:val="0"/>
          <w:marTop w:val="0"/>
          <w:marBottom w:val="0"/>
          <w:divBdr>
            <w:top w:val="none" w:sz="0" w:space="0" w:color="auto"/>
            <w:left w:val="none" w:sz="0" w:space="0" w:color="auto"/>
            <w:bottom w:val="none" w:sz="0" w:space="0" w:color="auto"/>
            <w:right w:val="none" w:sz="0" w:space="0" w:color="auto"/>
          </w:divBdr>
        </w:div>
        <w:div w:id="484127918">
          <w:marLeft w:val="374"/>
          <w:marRight w:val="0"/>
          <w:marTop w:val="0"/>
          <w:marBottom w:val="0"/>
          <w:divBdr>
            <w:top w:val="none" w:sz="0" w:space="0" w:color="auto"/>
            <w:left w:val="none" w:sz="0" w:space="0" w:color="auto"/>
            <w:bottom w:val="none" w:sz="0" w:space="0" w:color="auto"/>
            <w:right w:val="none" w:sz="0" w:space="0" w:color="auto"/>
          </w:divBdr>
        </w:div>
      </w:divsChild>
    </w:div>
    <w:div w:id="403263289">
      <w:bodyDiv w:val="1"/>
      <w:marLeft w:val="0"/>
      <w:marRight w:val="0"/>
      <w:marTop w:val="0"/>
      <w:marBottom w:val="0"/>
      <w:divBdr>
        <w:top w:val="none" w:sz="0" w:space="0" w:color="auto"/>
        <w:left w:val="none" w:sz="0" w:space="0" w:color="auto"/>
        <w:bottom w:val="none" w:sz="0" w:space="0" w:color="auto"/>
        <w:right w:val="none" w:sz="0" w:space="0" w:color="auto"/>
      </w:divBdr>
      <w:divsChild>
        <w:div w:id="295842316">
          <w:marLeft w:val="0"/>
          <w:marRight w:val="0"/>
          <w:marTop w:val="0"/>
          <w:marBottom w:val="0"/>
          <w:divBdr>
            <w:top w:val="none" w:sz="0" w:space="0" w:color="auto"/>
            <w:left w:val="none" w:sz="0" w:space="0" w:color="auto"/>
            <w:bottom w:val="none" w:sz="0" w:space="0" w:color="auto"/>
            <w:right w:val="none" w:sz="0" w:space="0" w:color="auto"/>
          </w:divBdr>
          <w:divsChild>
            <w:div w:id="42874871">
              <w:marLeft w:val="0"/>
              <w:marRight w:val="0"/>
              <w:marTop w:val="0"/>
              <w:marBottom w:val="0"/>
              <w:divBdr>
                <w:top w:val="none" w:sz="0" w:space="0" w:color="auto"/>
                <w:left w:val="none" w:sz="0" w:space="0" w:color="auto"/>
                <w:bottom w:val="none" w:sz="0" w:space="0" w:color="auto"/>
                <w:right w:val="none" w:sz="0" w:space="0" w:color="auto"/>
              </w:divBdr>
              <w:divsChild>
                <w:div w:id="128604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265898">
      <w:bodyDiv w:val="1"/>
      <w:marLeft w:val="0"/>
      <w:marRight w:val="0"/>
      <w:marTop w:val="0"/>
      <w:marBottom w:val="0"/>
      <w:divBdr>
        <w:top w:val="none" w:sz="0" w:space="0" w:color="auto"/>
        <w:left w:val="none" w:sz="0" w:space="0" w:color="auto"/>
        <w:bottom w:val="none" w:sz="0" w:space="0" w:color="auto"/>
        <w:right w:val="none" w:sz="0" w:space="0" w:color="auto"/>
      </w:divBdr>
    </w:div>
    <w:div w:id="440683497">
      <w:bodyDiv w:val="1"/>
      <w:marLeft w:val="0"/>
      <w:marRight w:val="0"/>
      <w:marTop w:val="0"/>
      <w:marBottom w:val="0"/>
      <w:divBdr>
        <w:top w:val="none" w:sz="0" w:space="0" w:color="auto"/>
        <w:left w:val="none" w:sz="0" w:space="0" w:color="auto"/>
        <w:bottom w:val="none" w:sz="0" w:space="0" w:color="auto"/>
        <w:right w:val="none" w:sz="0" w:space="0" w:color="auto"/>
      </w:divBdr>
    </w:div>
    <w:div w:id="441605950">
      <w:bodyDiv w:val="1"/>
      <w:marLeft w:val="0"/>
      <w:marRight w:val="0"/>
      <w:marTop w:val="0"/>
      <w:marBottom w:val="0"/>
      <w:divBdr>
        <w:top w:val="none" w:sz="0" w:space="0" w:color="auto"/>
        <w:left w:val="none" w:sz="0" w:space="0" w:color="auto"/>
        <w:bottom w:val="none" w:sz="0" w:space="0" w:color="auto"/>
        <w:right w:val="none" w:sz="0" w:space="0" w:color="auto"/>
      </w:divBdr>
    </w:div>
    <w:div w:id="470025123">
      <w:bodyDiv w:val="1"/>
      <w:marLeft w:val="0"/>
      <w:marRight w:val="0"/>
      <w:marTop w:val="0"/>
      <w:marBottom w:val="0"/>
      <w:divBdr>
        <w:top w:val="none" w:sz="0" w:space="0" w:color="auto"/>
        <w:left w:val="none" w:sz="0" w:space="0" w:color="auto"/>
        <w:bottom w:val="none" w:sz="0" w:space="0" w:color="auto"/>
        <w:right w:val="none" w:sz="0" w:space="0" w:color="auto"/>
      </w:divBdr>
      <w:divsChild>
        <w:div w:id="1810320820">
          <w:marLeft w:val="0"/>
          <w:marRight w:val="0"/>
          <w:marTop w:val="0"/>
          <w:marBottom w:val="0"/>
          <w:divBdr>
            <w:top w:val="none" w:sz="0" w:space="0" w:color="auto"/>
            <w:left w:val="none" w:sz="0" w:space="0" w:color="auto"/>
            <w:bottom w:val="none" w:sz="0" w:space="0" w:color="auto"/>
            <w:right w:val="none" w:sz="0" w:space="0" w:color="auto"/>
          </w:divBdr>
          <w:divsChild>
            <w:div w:id="33778882">
              <w:marLeft w:val="0"/>
              <w:marRight w:val="0"/>
              <w:marTop w:val="0"/>
              <w:marBottom w:val="0"/>
              <w:divBdr>
                <w:top w:val="none" w:sz="0" w:space="0" w:color="auto"/>
                <w:left w:val="none" w:sz="0" w:space="0" w:color="auto"/>
                <w:bottom w:val="none" w:sz="0" w:space="0" w:color="auto"/>
                <w:right w:val="none" w:sz="0" w:space="0" w:color="auto"/>
              </w:divBdr>
              <w:divsChild>
                <w:div w:id="149803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878270">
      <w:bodyDiv w:val="1"/>
      <w:marLeft w:val="0"/>
      <w:marRight w:val="0"/>
      <w:marTop w:val="0"/>
      <w:marBottom w:val="0"/>
      <w:divBdr>
        <w:top w:val="none" w:sz="0" w:space="0" w:color="auto"/>
        <w:left w:val="none" w:sz="0" w:space="0" w:color="auto"/>
        <w:bottom w:val="none" w:sz="0" w:space="0" w:color="auto"/>
        <w:right w:val="none" w:sz="0" w:space="0" w:color="auto"/>
      </w:divBdr>
    </w:div>
    <w:div w:id="475727856">
      <w:bodyDiv w:val="1"/>
      <w:marLeft w:val="0"/>
      <w:marRight w:val="0"/>
      <w:marTop w:val="0"/>
      <w:marBottom w:val="0"/>
      <w:divBdr>
        <w:top w:val="none" w:sz="0" w:space="0" w:color="auto"/>
        <w:left w:val="none" w:sz="0" w:space="0" w:color="auto"/>
        <w:bottom w:val="none" w:sz="0" w:space="0" w:color="auto"/>
        <w:right w:val="none" w:sz="0" w:space="0" w:color="auto"/>
      </w:divBdr>
    </w:div>
    <w:div w:id="485319643">
      <w:bodyDiv w:val="1"/>
      <w:marLeft w:val="0"/>
      <w:marRight w:val="0"/>
      <w:marTop w:val="0"/>
      <w:marBottom w:val="0"/>
      <w:divBdr>
        <w:top w:val="none" w:sz="0" w:space="0" w:color="auto"/>
        <w:left w:val="none" w:sz="0" w:space="0" w:color="auto"/>
        <w:bottom w:val="none" w:sz="0" w:space="0" w:color="auto"/>
        <w:right w:val="none" w:sz="0" w:space="0" w:color="auto"/>
      </w:divBdr>
    </w:div>
    <w:div w:id="493422974">
      <w:bodyDiv w:val="1"/>
      <w:marLeft w:val="0"/>
      <w:marRight w:val="0"/>
      <w:marTop w:val="0"/>
      <w:marBottom w:val="0"/>
      <w:divBdr>
        <w:top w:val="none" w:sz="0" w:space="0" w:color="auto"/>
        <w:left w:val="none" w:sz="0" w:space="0" w:color="auto"/>
        <w:bottom w:val="none" w:sz="0" w:space="0" w:color="auto"/>
        <w:right w:val="none" w:sz="0" w:space="0" w:color="auto"/>
      </w:divBdr>
      <w:divsChild>
        <w:div w:id="60639531">
          <w:marLeft w:val="907"/>
          <w:marRight w:val="0"/>
          <w:marTop w:val="120"/>
          <w:marBottom w:val="0"/>
          <w:divBdr>
            <w:top w:val="none" w:sz="0" w:space="0" w:color="auto"/>
            <w:left w:val="none" w:sz="0" w:space="0" w:color="auto"/>
            <w:bottom w:val="none" w:sz="0" w:space="0" w:color="auto"/>
            <w:right w:val="none" w:sz="0" w:space="0" w:color="auto"/>
          </w:divBdr>
        </w:div>
        <w:div w:id="501824104">
          <w:marLeft w:val="907"/>
          <w:marRight w:val="0"/>
          <w:marTop w:val="120"/>
          <w:marBottom w:val="0"/>
          <w:divBdr>
            <w:top w:val="none" w:sz="0" w:space="0" w:color="auto"/>
            <w:left w:val="none" w:sz="0" w:space="0" w:color="auto"/>
            <w:bottom w:val="none" w:sz="0" w:space="0" w:color="auto"/>
            <w:right w:val="none" w:sz="0" w:space="0" w:color="auto"/>
          </w:divBdr>
        </w:div>
        <w:div w:id="1448157406">
          <w:marLeft w:val="907"/>
          <w:marRight w:val="0"/>
          <w:marTop w:val="120"/>
          <w:marBottom w:val="0"/>
          <w:divBdr>
            <w:top w:val="none" w:sz="0" w:space="0" w:color="auto"/>
            <w:left w:val="none" w:sz="0" w:space="0" w:color="auto"/>
            <w:bottom w:val="none" w:sz="0" w:space="0" w:color="auto"/>
            <w:right w:val="none" w:sz="0" w:space="0" w:color="auto"/>
          </w:divBdr>
        </w:div>
        <w:div w:id="2061057131">
          <w:marLeft w:val="360"/>
          <w:marRight w:val="0"/>
          <w:marTop w:val="120"/>
          <w:marBottom w:val="0"/>
          <w:divBdr>
            <w:top w:val="none" w:sz="0" w:space="0" w:color="auto"/>
            <w:left w:val="none" w:sz="0" w:space="0" w:color="auto"/>
            <w:bottom w:val="none" w:sz="0" w:space="0" w:color="auto"/>
            <w:right w:val="none" w:sz="0" w:space="0" w:color="auto"/>
          </w:divBdr>
        </w:div>
        <w:div w:id="2120685954">
          <w:marLeft w:val="907"/>
          <w:marRight w:val="0"/>
          <w:marTop w:val="120"/>
          <w:marBottom w:val="0"/>
          <w:divBdr>
            <w:top w:val="none" w:sz="0" w:space="0" w:color="auto"/>
            <w:left w:val="none" w:sz="0" w:space="0" w:color="auto"/>
            <w:bottom w:val="none" w:sz="0" w:space="0" w:color="auto"/>
            <w:right w:val="none" w:sz="0" w:space="0" w:color="auto"/>
          </w:divBdr>
        </w:div>
      </w:divsChild>
    </w:div>
    <w:div w:id="494230358">
      <w:bodyDiv w:val="1"/>
      <w:marLeft w:val="0"/>
      <w:marRight w:val="0"/>
      <w:marTop w:val="0"/>
      <w:marBottom w:val="0"/>
      <w:divBdr>
        <w:top w:val="none" w:sz="0" w:space="0" w:color="auto"/>
        <w:left w:val="none" w:sz="0" w:space="0" w:color="auto"/>
        <w:bottom w:val="none" w:sz="0" w:space="0" w:color="auto"/>
        <w:right w:val="none" w:sz="0" w:space="0" w:color="auto"/>
      </w:divBdr>
      <w:divsChild>
        <w:div w:id="1538274332">
          <w:marLeft w:val="0"/>
          <w:marRight w:val="0"/>
          <w:marTop w:val="0"/>
          <w:marBottom w:val="0"/>
          <w:divBdr>
            <w:top w:val="none" w:sz="0" w:space="0" w:color="auto"/>
            <w:left w:val="none" w:sz="0" w:space="0" w:color="auto"/>
            <w:bottom w:val="none" w:sz="0" w:space="0" w:color="auto"/>
            <w:right w:val="none" w:sz="0" w:space="0" w:color="auto"/>
          </w:divBdr>
          <w:divsChild>
            <w:div w:id="2036731921">
              <w:marLeft w:val="0"/>
              <w:marRight w:val="0"/>
              <w:marTop w:val="0"/>
              <w:marBottom w:val="0"/>
              <w:divBdr>
                <w:top w:val="none" w:sz="0" w:space="0" w:color="auto"/>
                <w:left w:val="none" w:sz="0" w:space="0" w:color="auto"/>
                <w:bottom w:val="none" w:sz="0" w:space="0" w:color="auto"/>
                <w:right w:val="none" w:sz="0" w:space="0" w:color="auto"/>
              </w:divBdr>
              <w:divsChild>
                <w:div w:id="603422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241534">
      <w:bodyDiv w:val="1"/>
      <w:marLeft w:val="0"/>
      <w:marRight w:val="0"/>
      <w:marTop w:val="0"/>
      <w:marBottom w:val="0"/>
      <w:divBdr>
        <w:top w:val="none" w:sz="0" w:space="0" w:color="auto"/>
        <w:left w:val="none" w:sz="0" w:space="0" w:color="auto"/>
        <w:bottom w:val="none" w:sz="0" w:space="0" w:color="auto"/>
        <w:right w:val="none" w:sz="0" w:space="0" w:color="auto"/>
      </w:divBdr>
    </w:div>
    <w:div w:id="504172071">
      <w:bodyDiv w:val="1"/>
      <w:marLeft w:val="0"/>
      <w:marRight w:val="0"/>
      <w:marTop w:val="0"/>
      <w:marBottom w:val="0"/>
      <w:divBdr>
        <w:top w:val="none" w:sz="0" w:space="0" w:color="auto"/>
        <w:left w:val="none" w:sz="0" w:space="0" w:color="auto"/>
        <w:bottom w:val="none" w:sz="0" w:space="0" w:color="auto"/>
        <w:right w:val="none" w:sz="0" w:space="0" w:color="auto"/>
      </w:divBdr>
    </w:div>
    <w:div w:id="504631399">
      <w:bodyDiv w:val="1"/>
      <w:marLeft w:val="0"/>
      <w:marRight w:val="0"/>
      <w:marTop w:val="0"/>
      <w:marBottom w:val="0"/>
      <w:divBdr>
        <w:top w:val="none" w:sz="0" w:space="0" w:color="auto"/>
        <w:left w:val="none" w:sz="0" w:space="0" w:color="auto"/>
        <w:bottom w:val="none" w:sz="0" w:space="0" w:color="auto"/>
        <w:right w:val="none" w:sz="0" w:space="0" w:color="auto"/>
      </w:divBdr>
    </w:div>
    <w:div w:id="511339293">
      <w:bodyDiv w:val="1"/>
      <w:marLeft w:val="0"/>
      <w:marRight w:val="0"/>
      <w:marTop w:val="0"/>
      <w:marBottom w:val="0"/>
      <w:divBdr>
        <w:top w:val="none" w:sz="0" w:space="0" w:color="auto"/>
        <w:left w:val="none" w:sz="0" w:space="0" w:color="auto"/>
        <w:bottom w:val="none" w:sz="0" w:space="0" w:color="auto"/>
        <w:right w:val="none" w:sz="0" w:space="0" w:color="auto"/>
      </w:divBdr>
    </w:div>
    <w:div w:id="519585612">
      <w:bodyDiv w:val="1"/>
      <w:marLeft w:val="0"/>
      <w:marRight w:val="0"/>
      <w:marTop w:val="0"/>
      <w:marBottom w:val="0"/>
      <w:divBdr>
        <w:top w:val="none" w:sz="0" w:space="0" w:color="auto"/>
        <w:left w:val="none" w:sz="0" w:space="0" w:color="auto"/>
        <w:bottom w:val="none" w:sz="0" w:space="0" w:color="auto"/>
        <w:right w:val="none" w:sz="0" w:space="0" w:color="auto"/>
      </w:divBdr>
      <w:divsChild>
        <w:div w:id="1137406965">
          <w:marLeft w:val="0"/>
          <w:marRight w:val="0"/>
          <w:marTop w:val="0"/>
          <w:marBottom w:val="0"/>
          <w:divBdr>
            <w:top w:val="none" w:sz="0" w:space="0" w:color="auto"/>
            <w:left w:val="none" w:sz="0" w:space="0" w:color="auto"/>
            <w:bottom w:val="none" w:sz="0" w:space="0" w:color="auto"/>
            <w:right w:val="none" w:sz="0" w:space="0" w:color="auto"/>
          </w:divBdr>
          <w:divsChild>
            <w:div w:id="419912535">
              <w:marLeft w:val="0"/>
              <w:marRight w:val="0"/>
              <w:marTop w:val="0"/>
              <w:marBottom w:val="0"/>
              <w:divBdr>
                <w:top w:val="none" w:sz="0" w:space="0" w:color="auto"/>
                <w:left w:val="none" w:sz="0" w:space="0" w:color="auto"/>
                <w:bottom w:val="none" w:sz="0" w:space="0" w:color="auto"/>
                <w:right w:val="none" w:sz="0" w:space="0" w:color="auto"/>
              </w:divBdr>
              <w:divsChild>
                <w:div w:id="106301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826004">
      <w:bodyDiv w:val="1"/>
      <w:marLeft w:val="0"/>
      <w:marRight w:val="0"/>
      <w:marTop w:val="0"/>
      <w:marBottom w:val="0"/>
      <w:divBdr>
        <w:top w:val="none" w:sz="0" w:space="0" w:color="auto"/>
        <w:left w:val="none" w:sz="0" w:space="0" w:color="auto"/>
        <w:bottom w:val="none" w:sz="0" w:space="0" w:color="auto"/>
        <w:right w:val="none" w:sz="0" w:space="0" w:color="auto"/>
      </w:divBdr>
      <w:divsChild>
        <w:div w:id="1045065706">
          <w:marLeft w:val="0"/>
          <w:marRight w:val="0"/>
          <w:marTop w:val="0"/>
          <w:marBottom w:val="0"/>
          <w:divBdr>
            <w:top w:val="none" w:sz="0" w:space="0" w:color="auto"/>
            <w:left w:val="none" w:sz="0" w:space="0" w:color="auto"/>
            <w:bottom w:val="none" w:sz="0" w:space="0" w:color="auto"/>
            <w:right w:val="none" w:sz="0" w:space="0" w:color="auto"/>
          </w:divBdr>
          <w:divsChild>
            <w:div w:id="174155952">
              <w:marLeft w:val="0"/>
              <w:marRight w:val="0"/>
              <w:marTop w:val="0"/>
              <w:marBottom w:val="0"/>
              <w:divBdr>
                <w:top w:val="none" w:sz="0" w:space="0" w:color="auto"/>
                <w:left w:val="none" w:sz="0" w:space="0" w:color="auto"/>
                <w:bottom w:val="none" w:sz="0" w:space="0" w:color="auto"/>
                <w:right w:val="none" w:sz="0" w:space="0" w:color="auto"/>
              </w:divBdr>
              <w:divsChild>
                <w:div w:id="23809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152923">
      <w:bodyDiv w:val="1"/>
      <w:marLeft w:val="0"/>
      <w:marRight w:val="0"/>
      <w:marTop w:val="0"/>
      <w:marBottom w:val="0"/>
      <w:divBdr>
        <w:top w:val="none" w:sz="0" w:space="0" w:color="auto"/>
        <w:left w:val="none" w:sz="0" w:space="0" w:color="auto"/>
        <w:bottom w:val="none" w:sz="0" w:space="0" w:color="auto"/>
        <w:right w:val="none" w:sz="0" w:space="0" w:color="auto"/>
      </w:divBdr>
      <w:divsChild>
        <w:div w:id="437679660">
          <w:marLeft w:val="0"/>
          <w:marRight w:val="0"/>
          <w:marTop w:val="0"/>
          <w:marBottom w:val="0"/>
          <w:divBdr>
            <w:top w:val="none" w:sz="0" w:space="0" w:color="auto"/>
            <w:left w:val="none" w:sz="0" w:space="0" w:color="auto"/>
            <w:bottom w:val="none" w:sz="0" w:space="0" w:color="auto"/>
            <w:right w:val="none" w:sz="0" w:space="0" w:color="auto"/>
          </w:divBdr>
          <w:divsChild>
            <w:div w:id="1222403844">
              <w:marLeft w:val="0"/>
              <w:marRight w:val="0"/>
              <w:marTop w:val="0"/>
              <w:marBottom w:val="0"/>
              <w:divBdr>
                <w:top w:val="none" w:sz="0" w:space="0" w:color="auto"/>
                <w:left w:val="none" w:sz="0" w:space="0" w:color="auto"/>
                <w:bottom w:val="none" w:sz="0" w:space="0" w:color="auto"/>
                <w:right w:val="none" w:sz="0" w:space="0" w:color="auto"/>
              </w:divBdr>
              <w:divsChild>
                <w:div w:id="69180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007365">
      <w:bodyDiv w:val="1"/>
      <w:marLeft w:val="0"/>
      <w:marRight w:val="0"/>
      <w:marTop w:val="0"/>
      <w:marBottom w:val="0"/>
      <w:divBdr>
        <w:top w:val="none" w:sz="0" w:space="0" w:color="auto"/>
        <w:left w:val="none" w:sz="0" w:space="0" w:color="auto"/>
        <w:bottom w:val="none" w:sz="0" w:space="0" w:color="auto"/>
        <w:right w:val="none" w:sz="0" w:space="0" w:color="auto"/>
      </w:divBdr>
      <w:divsChild>
        <w:div w:id="2006081463">
          <w:marLeft w:val="0"/>
          <w:marRight w:val="0"/>
          <w:marTop w:val="0"/>
          <w:marBottom w:val="0"/>
          <w:divBdr>
            <w:top w:val="none" w:sz="0" w:space="0" w:color="auto"/>
            <w:left w:val="none" w:sz="0" w:space="0" w:color="auto"/>
            <w:bottom w:val="none" w:sz="0" w:space="0" w:color="auto"/>
            <w:right w:val="none" w:sz="0" w:space="0" w:color="auto"/>
          </w:divBdr>
          <w:divsChild>
            <w:div w:id="1949315959">
              <w:marLeft w:val="0"/>
              <w:marRight w:val="0"/>
              <w:marTop w:val="0"/>
              <w:marBottom w:val="0"/>
              <w:divBdr>
                <w:top w:val="none" w:sz="0" w:space="0" w:color="auto"/>
                <w:left w:val="none" w:sz="0" w:space="0" w:color="auto"/>
                <w:bottom w:val="none" w:sz="0" w:space="0" w:color="auto"/>
                <w:right w:val="none" w:sz="0" w:space="0" w:color="auto"/>
              </w:divBdr>
              <w:divsChild>
                <w:div w:id="61953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094426">
      <w:bodyDiv w:val="1"/>
      <w:marLeft w:val="0"/>
      <w:marRight w:val="0"/>
      <w:marTop w:val="0"/>
      <w:marBottom w:val="0"/>
      <w:divBdr>
        <w:top w:val="none" w:sz="0" w:space="0" w:color="auto"/>
        <w:left w:val="none" w:sz="0" w:space="0" w:color="auto"/>
        <w:bottom w:val="none" w:sz="0" w:space="0" w:color="auto"/>
        <w:right w:val="none" w:sz="0" w:space="0" w:color="auto"/>
      </w:divBdr>
    </w:div>
    <w:div w:id="571619994">
      <w:bodyDiv w:val="1"/>
      <w:marLeft w:val="0"/>
      <w:marRight w:val="0"/>
      <w:marTop w:val="0"/>
      <w:marBottom w:val="0"/>
      <w:divBdr>
        <w:top w:val="none" w:sz="0" w:space="0" w:color="auto"/>
        <w:left w:val="none" w:sz="0" w:space="0" w:color="auto"/>
        <w:bottom w:val="none" w:sz="0" w:space="0" w:color="auto"/>
        <w:right w:val="none" w:sz="0" w:space="0" w:color="auto"/>
      </w:divBdr>
    </w:div>
    <w:div w:id="575943268">
      <w:bodyDiv w:val="1"/>
      <w:marLeft w:val="0"/>
      <w:marRight w:val="0"/>
      <w:marTop w:val="0"/>
      <w:marBottom w:val="0"/>
      <w:divBdr>
        <w:top w:val="none" w:sz="0" w:space="0" w:color="auto"/>
        <w:left w:val="none" w:sz="0" w:space="0" w:color="auto"/>
        <w:bottom w:val="none" w:sz="0" w:space="0" w:color="auto"/>
        <w:right w:val="none" w:sz="0" w:space="0" w:color="auto"/>
      </w:divBdr>
      <w:divsChild>
        <w:div w:id="162550190">
          <w:marLeft w:val="634"/>
          <w:marRight w:val="0"/>
          <w:marTop w:val="0"/>
          <w:marBottom w:val="0"/>
          <w:divBdr>
            <w:top w:val="none" w:sz="0" w:space="0" w:color="auto"/>
            <w:left w:val="none" w:sz="0" w:space="0" w:color="auto"/>
            <w:bottom w:val="none" w:sz="0" w:space="0" w:color="auto"/>
            <w:right w:val="none" w:sz="0" w:space="0" w:color="auto"/>
          </w:divBdr>
        </w:div>
      </w:divsChild>
    </w:div>
    <w:div w:id="576591789">
      <w:bodyDiv w:val="1"/>
      <w:marLeft w:val="0"/>
      <w:marRight w:val="0"/>
      <w:marTop w:val="0"/>
      <w:marBottom w:val="0"/>
      <w:divBdr>
        <w:top w:val="none" w:sz="0" w:space="0" w:color="auto"/>
        <w:left w:val="none" w:sz="0" w:space="0" w:color="auto"/>
        <w:bottom w:val="none" w:sz="0" w:space="0" w:color="auto"/>
        <w:right w:val="none" w:sz="0" w:space="0" w:color="auto"/>
      </w:divBdr>
      <w:divsChild>
        <w:div w:id="201941323">
          <w:marLeft w:val="907"/>
          <w:marRight w:val="0"/>
          <w:marTop w:val="40"/>
          <w:marBottom w:val="0"/>
          <w:divBdr>
            <w:top w:val="none" w:sz="0" w:space="0" w:color="auto"/>
            <w:left w:val="none" w:sz="0" w:space="0" w:color="auto"/>
            <w:bottom w:val="none" w:sz="0" w:space="0" w:color="auto"/>
            <w:right w:val="none" w:sz="0" w:space="0" w:color="auto"/>
          </w:divBdr>
        </w:div>
        <w:div w:id="930353627">
          <w:marLeft w:val="907"/>
          <w:marRight w:val="0"/>
          <w:marTop w:val="40"/>
          <w:marBottom w:val="0"/>
          <w:divBdr>
            <w:top w:val="none" w:sz="0" w:space="0" w:color="auto"/>
            <w:left w:val="none" w:sz="0" w:space="0" w:color="auto"/>
            <w:bottom w:val="none" w:sz="0" w:space="0" w:color="auto"/>
            <w:right w:val="none" w:sz="0" w:space="0" w:color="auto"/>
          </w:divBdr>
        </w:div>
        <w:div w:id="1040013439">
          <w:marLeft w:val="360"/>
          <w:marRight w:val="0"/>
          <w:marTop w:val="40"/>
          <w:marBottom w:val="0"/>
          <w:divBdr>
            <w:top w:val="none" w:sz="0" w:space="0" w:color="auto"/>
            <w:left w:val="none" w:sz="0" w:space="0" w:color="auto"/>
            <w:bottom w:val="none" w:sz="0" w:space="0" w:color="auto"/>
            <w:right w:val="none" w:sz="0" w:space="0" w:color="auto"/>
          </w:divBdr>
        </w:div>
      </w:divsChild>
    </w:div>
    <w:div w:id="579564593">
      <w:bodyDiv w:val="1"/>
      <w:marLeft w:val="0"/>
      <w:marRight w:val="0"/>
      <w:marTop w:val="0"/>
      <w:marBottom w:val="0"/>
      <w:divBdr>
        <w:top w:val="none" w:sz="0" w:space="0" w:color="auto"/>
        <w:left w:val="none" w:sz="0" w:space="0" w:color="auto"/>
        <w:bottom w:val="none" w:sz="0" w:space="0" w:color="auto"/>
        <w:right w:val="none" w:sz="0" w:space="0" w:color="auto"/>
      </w:divBdr>
    </w:div>
    <w:div w:id="582031732">
      <w:bodyDiv w:val="1"/>
      <w:marLeft w:val="0"/>
      <w:marRight w:val="0"/>
      <w:marTop w:val="0"/>
      <w:marBottom w:val="0"/>
      <w:divBdr>
        <w:top w:val="none" w:sz="0" w:space="0" w:color="auto"/>
        <w:left w:val="none" w:sz="0" w:space="0" w:color="auto"/>
        <w:bottom w:val="none" w:sz="0" w:space="0" w:color="auto"/>
        <w:right w:val="none" w:sz="0" w:space="0" w:color="auto"/>
      </w:divBdr>
    </w:div>
    <w:div w:id="586351143">
      <w:bodyDiv w:val="1"/>
      <w:marLeft w:val="0"/>
      <w:marRight w:val="0"/>
      <w:marTop w:val="0"/>
      <w:marBottom w:val="0"/>
      <w:divBdr>
        <w:top w:val="none" w:sz="0" w:space="0" w:color="auto"/>
        <w:left w:val="none" w:sz="0" w:space="0" w:color="auto"/>
        <w:bottom w:val="none" w:sz="0" w:space="0" w:color="auto"/>
        <w:right w:val="none" w:sz="0" w:space="0" w:color="auto"/>
      </w:divBdr>
    </w:div>
    <w:div w:id="587272943">
      <w:bodyDiv w:val="1"/>
      <w:marLeft w:val="0"/>
      <w:marRight w:val="0"/>
      <w:marTop w:val="0"/>
      <w:marBottom w:val="0"/>
      <w:divBdr>
        <w:top w:val="none" w:sz="0" w:space="0" w:color="auto"/>
        <w:left w:val="none" w:sz="0" w:space="0" w:color="auto"/>
        <w:bottom w:val="none" w:sz="0" w:space="0" w:color="auto"/>
        <w:right w:val="none" w:sz="0" w:space="0" w:color="auto"/>
      </w:divBdr>
    </w:div>
    <w:div w:id="603999366">
      <w:bodyDiv w:val="1"/>
      <w:marLeft w:val="0"/>
      <w:marRight w:val="0"/>
      <w:marTop w:val="0"/>
      <w:marBottom w:val="0"/>
      <w:divBdr>
        <w:top w:val="none" w:sz="0" w:space="0" w:color="auto"/>
        <w:left w:val="none" w:sz="0" w:space="0" w:color="auto"/>
        <w:bottom w:val="none" w:sz="0" w:space="0" w:color="auto"/>
        <w:right w:val="none" w:sz="0" w:space="0" w:color="auto"/>
      </w:divBdr>
      <w:divsChild>
        <w:div w:id="1873424235">
          <w:marLeft w:val="0"/>
          <w:marRight w:val="0"/>
          <w:marTop w:val="0"/>
          <w:marBottom w:val="0"/>
          <w:divBdr>
            <w:top w:val="none" w:sz="0" w:space="0" w:color="auto"/>
            <w:left w:val="none" w:sz="0" w:space="0" w:color="auto"/>
            <w:bottom w:val="none" w:sz="0" w:space="0" w:color="auto"/>
            <w:right w:val="none" w:sz="0" w:space="0" w:color="auto"/>
          </w:divBdr>
          <w:divsChild>
            <w:div w:id="221603420">
              <w:marLeft w:val="0"/>
              <w:marRight w:val="0"/>
              <w:marTop w:val="0"/>
              <w:marBottom w:val="0"/>
              <w:divBdr>
                <w:top w:val="none" w:sz="0" w:space="0" w:color="auto"/>
                <w:left w:val="none" w:sz="0" w:space="0" w:color="auto"/>
                <w:bottom w:val="none" w:sz="0" w:space="0" w:color="auto"/>
                <w:right w:val="none" w:sz="0" w:space="0" w:color="auto"/>
              </w:divBdr>
              <w:divsChild>
                <w:div w:id="71069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511715">
      <w:bodyDiv w:val="1"/>
      <w:marLeft w:val="0"/>
      <w:marRight w:val="0"/>
      <w:marTop w:val="0"/>
      <w:marBottom w:val="0"/>
      <w:divBdr>
        <w:top w:val="none" w:sz="0" w:space="0" w:color="auto"/>
        <w:left w:val="none" w:sz="0" w:space="0" w:color="auto"/>
        <w:bottom w:val="none" w:sz="0" w:space="0" w:color="auto"/>
        <w:right w:val="none" w:sz="0" w:space="0" w:color="auto"/>
      </w:divBdr>
      <w:divsChild>
        <w:div w:id="455835193">
          <w:marLeft w:val="274"/>
          <w:marRight w:val="0"/>
          <w:marTop w:val="0"/>
          <w:marBottom w:val="120"/>
          <w:divBdr>
            <w:top w:val="none" w:sz="0" w:space="0" w:color="auto"/>
            <w:left w:val="none" w:sz="0" w:space="0" w:color="auto"/>
            <w:bottom w:val="none" w:sz="0" w:space="0" w:color="auto"/>
            <w:right w:val="none" w:sz="0" w:space="0" w:color="auto"/>
          </w:divBdr>
        </w:div>
        <w:div w:id="760680463">
          <w:marLeft w:val="274"/>
          <w:marRight w:val="0"/>
          <w:marTop w:val="0"/>
          <w:marBottom w:val="120"/>
          <w:divBdr>
            <w:top w:val="none" w:sz="0" w:space="0" w:color="auto"/>
            <w:left w:val="none" w:sz="0" w:space="0" w:color="auto"/>
            <w:bottom w:val="none" w:sz="0" w:space="0" w:color="auto"/>
            <w:right w:val="none" w:sz="0" w:space="0" w:color="auto"/>
          </w:divBdr>
        </w:div>
        <w:div w:id="1034231536">
          <w:marLeft w:val="274"/>
          <w:marRight w:val="0"/>
          <w:marTop w:val="0"/>
          <w:marBottom w:val="120"/>
          <w:divBdr>
            <w:top w:val="none" w:sz="0" w:space="0" w:color="auto"/>
            <w:left w:val="none" w:sz="0" w:space="0" w:color="auto"/>
            <w:bottom w:val="none" w:sz="0" w:space="0" w:color="auto"/>
            <w:right w:val="none" w:sz="0" w:space="0" w:color="auto"/>
          </w:divBdr>
        </w:div>
        <w:div w:id="1724865943">
          <w:marLeft w:val="274"/>
          <w:marRight w:val="0"/>
          <w:marTop w:val="0"/>
          <w:marBottom w:val="120"/>
          <w:divBdr>
            <w:top w:val="none" w:sz="0" w:space="0" w:color="auto"/>
            <w:left w:val="none" w:sz="0" w:space="0" w:color="auto"/>
            <w:bottom w:val="none" w:sz="0" w:space="0" w:color="auto"/>
            <w:right w:val="none" w:sz="0" w:space="0" w:color="auto"/>
          </w:divBdr>
        </w:div>
      </w:divsChild>
    </w:div>
    <w:div w:id="608969689">
      <w:bodyDiv w:val="1"/>
      <w:marLeft w:val="0"/>
      <w:marRight w:val="0"/>
      <w:marTop w:val="0"/>
      <w:marBottom w:val="0"/>
      <w:divBdr>
        <w:top w:val="none" w:sz="0" w:space="0" w:color="auto"/>
        <w:left w:val="none" w:sz="0" w:space="0" w:color="auto"/>
        <w:bottom w:val="none" w:sz="0" w:space="0" w:color="auto"/>
        <w:right w:val="none" w:sz="0" w:space="0" w:color="auto"/>
      </w:divBdr>
    </w:div>
    <w:div w:id="628123602">
      <w:bodyDiv w:val="1"/>
      <w:marLeft w:val="0"/>
      <w:marRight w:val="0"/>
      <w:marTop w:val="0"/>
      <w:marBottom w:val="0"/>
      <w:divBdr>
        <w:top w:val="none" w:sz="0" w:space="0" w:color="auto"/>
        <w:left w:val="none" w:sz="0" w:space="0" w:color="auto"/>
        <w:bottom w:val="none" w:sz="0" w:space="0" w:color="auto"/>
        <w:right w:val="none" w:sz="0" w:space="0" w:color="auto"/>
      </w:divBdr>
      <w:divsChild>
        <w:div w:id="691029698">
          <w:marLeft w:val="0"/>
          <w:marRight w:val="0"/>
          <w:marTop w:val="0"/>
          <w:marBottom w:val="0"/>
          <w:divBdr>
            <w:top w:val="none" w:sz="0" w:space="0" w:color="auto"/>
            <w:left w:val="none" w:sz="0" w:space="0" w:color="auto"/>
            <w:bottom w:val="none" w:sz="0" w:space="0" w:color="auto"/>
            <w:right w:val="none" w:sz="0" w:space="0" w:color="auto"/>
          </w:divBdr>
          <w:divsChild>
            <w:div w:id="1654790704">
              <w:marLeft w:val="0"/>
              <w:marRight w:val="0"/>
              <w:marTop w:val="0"/>
              <w:marBottom w:val="0"/>
              <w:divBdr>
                <w:top w:val="none" w:sz="0" w:space="0" w:color="auto"/>
                <w:left w:val="none" w:sz="0" w:space="0" w:color="auto"/>
                <w:bottom w:val="none" w:sz="0" w:space="0" w:color="auto"/>
                <w:right w:val="none" w:sz="0" w:space="0" w:color="auto"/>
              </w:divBdr>
              <w:divsChild>
                <w:div w:id="1936015647">
                  <w:marLeft w:val="0"/>
                  <w:marRight w:val="0"/>
                  <w:marTop w:val="0"/>
                  <w:marBottom w:val="0"/>
                  <w:divBdr>
                    <w:top w:val="none" w:sz="0" w:space="0" w:color="auto"/>
                    <w:left w:val="none" w:sz="0" w:space="0" w:color="auto"/>
                    <w:bottom w:val="none" w:sz="0" w:space="0" w:color="auto"/>
                    <w:right w:val="none" w:sz="0" w:space="0" w:color="auto"/>
                  </w:divBdr>
                  <w:divsChild>
                    <w:div w:id="197940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1618994">
      <w:bodyDiv w:val="1"/>
      <w:marLeft w:val="0"/>
      <w:marRight w:val="0"/>
      <w:marTop w:val="0"/>
      <w:marBottom w:val="0"/>
      <w:divBdr>
        <w:top w:val="none" w:sz="0" w:space="0" w:color="auto"/>
        <w:left w:val="none" w:sz="0" w:space="0" w:color="auto"/>
        <w:bottom w:val="none" w:sz="0" w:space="0" w:color="auto"/>
        <w:right w:val="none" w:sz="0" w:space="0" w:color="auto"/>
      </w:divBdr>
    </w:div>
    <w:div w:id="642663864">
      <w:bodyDiv w:val="1"/>
      <w:marLeft w:val="0"/>
      <w:marRight w:val="0"/>
      <w:marTop w:val="0"/>
      <w:marBottom w:val="0"/>
      <w:divBdr>
        <w:top w:val="none" w:sz="0" w:space="0" w:color="auto"/>
        <w:left w:val="none" w:sz="0" w:space="0" w:color="auto"/>
        <w:bottom w:val="none" w:sz="0" w:space="0" w:color="auto"/>
        <w:right w:val="none" w:sz="0" w:space="0" w:color="auto"/>
      </w:divBdr>
      <w:divsChild>
        <w:div w:id="278221101">
          <w:marLeft w:val="893"/>
          <w:marRight w:val="0"/>
          <w:marTop w:val="120"/>
          <w:marBottom w:val="0"/>
          <w:divBdr>
            <w:top w:val="none" w:sz="0" w:space="0" w:color="auto"/>
            <w:left w:val="none" w:sz="0" w:space="0" w:color="auto"/>
            <w:bottom w:val="none" w:sz="0" w:space="0" w:color="auto"/>
            <w:right w:val="none" w:sz="0" w:space="0" w:color="auto"/>
          </w:divBdr>
        </w:div>
        <w:div w:id="424572050">
          <w:marLeft w:val="893"/>
          <w:marRight w:val="0"/>
          <w:marTop w:val="120"/>
          <w:marBottom w:val="60"/>
          <w:divBdr>
            <w:top w:val="none" w:sz="0" w:space="0" w:color="auto"/>
            <w:left w:val="none" w:sz="0" w:space="0" w:color="auto"/>
            <w:bottom w:val="none" w:sz="0" w:space="0" w:color="auto"/>
            <w:right w:val="none" w:sz="0" w:space="0" w:color="auto"/>
          </w:divBdr>
        </w:div>
        <w:div w:id="934433972">
          <w:marLeft w:val="360"/>
          <w:marRight w:val="0"/>
          <w:marTop w:val="120"/>
          <w:marBottom w:val="0"/>
          <w:divBdr>
            <w:top w:val="none" w:sz="0" w:space="0" w:color="auto"/>
            <w:left w:val="none" w:sz="0" w:space="0" w:color="auto"/>
            <w:bottom w:val="none" w:sz="0" w:space="0" w:color="auto"/>
            <w:right w:val="none" w:sz="0" w:space="0" w:color="auto"/>
          </w:divBdr>
        </w:div>
        <w:div w:id="1073234319">
          <w:marLeft w:val="893"/>
          <w:marRight w:val="0"/>
          <w:marTop w:val="120"/>
          <w:marBottom w:val="0"/>
          <w:divBdr>
            <w:top w:val="none" w:sz="0" w:space="0" w:color="auto"/>
            <w:left w:val="none" w:sz="0" w:space="0" w:color="auto"/>
            <w:bottom w:val="none" w:sz="0" w:space="0" w:color="auto"/>
            <w:right w:val="none" w:sz="0" w:space="0" w:color="auto"/>
          </w:divBdr>
        </w:div>
        <w:div w:id="1417896433">
          <w:marLeft w:val="360"/>
          <w:marRight w:val="0"/>
          <w:marTop w:val="120"/>
          <w:marBottom w:val="60"/>
          <w:divBdr>
            <w:top w:val="none" w:sz="0" w:space="0" w:color="auto"/>
            <w:left w:val="none" w:sz="0" w:space="0" w:color="auto"/>
            <w:bottom w:val="none" w:sz="0" w:space="0" w:color="auto"/>
            <w:right w:val="none" w:sz="0" w:space="0" w:color="auto"/>
          </w:divBdr>
        </w:div>
      </w:divsChild>
    </w:div>
    <w:div w:id="647327427">
      <w:bodyDiv w:val="1"/>
      <w:marLeft w:val="0"/>
      <w:marRight w:val="0"/>
      <w:marTop w:val="0"/>
      <w:marBottom w:val="0"/>
      <w:divBdr>
        <w:top w:val="none" w:sz="0" w:space="0" w:color="auto"/>
        <w:left w:val="none" w:sz="0" w:space="0" w:color="auto"/>
        <w:bottom w:val="none" w:sz="0" w:space="0" w:color="auto"/>
        <w:right w:val="none" w:sz="0" w:space="0" w:color="auto"/>
      </w:divBdr>
      <w:divsChild>
        <w:div w:id="2058122549">
          <w:marLeft w:val="0"/>
          <w:marRight w:val="0"/>
          <w:marTop w:val="0"/>
          <w:marBottom w:val="0"/>
          <w:divBdr>
            <w:top w:val="none" w:sz="0" w:space="0" w:color="auto"/>
            <w:left w:val="none" w:sz="0" w:space="0" w:color="auto"/>
            <w:bottom w:val="none" w:sz="0" w:space="0" w:color="auto"/>
            <w:right w:val="none" w:sz="0" w:space="0" w:color="auto"/>
          </w:divBdr>
          <w:divsChild>
            <w:div w:id="1238243686">
              <w:marLeft w:val="0"/>
              <w:marRight w:val="0"/>
              <w:marTop w:val="0"/>
              <w:marBottom w:val="0"/>
              <w:divBdr>
                <w:top w:val="none" w:sz="0" w:space="0" w:color="auto"/>
                <w:left w:val="none" w:sz="0" w:space="0" w:color="auto"/>
                <w:bottom w:val="none" w:sz="0" w:space="0" w:color="auto"/>
                <w:right w:val="none" w:sz="0" w:space="0" w:color="auto"/>
              </w:divBdr>
              <w:divsChild>
                <w:div w:id="481196229">
                  <w:marLeft w:val="0"/>
                  <w:marRight w:val="0"/>
                  <w:marTop w:val="0"/>
                  <w:marBottom w:val="0"/>
                  <w:divBdr>
                    <w:top w:val="none" w:sz="0" w:space="0" w:color="auto"/>
                    <w:left w:val="none" w:sz="0" w:space="0" w:color="auto"/>
                    <w:bottom w:val="none" w:sz="0" w:space="0" w:color="auto"/>
                    <w:right w:val="none" w:sz="0" w:space="0" w:color="auto"/>
                  </w:divBdr>
                  <w:divsChild>
                    <w:div w:id="187230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8115368">
      <w:bodyDiv w:val="1"/>
      <w:marLeft w:val="0"/>
      <w:marRight w:val="0"/>
      <w:marTop w:val="0"/>
      <w:marBottom w:val="0"/>
      <w:divBdr>
        <w:top w:val="none" w:sz="0" w:space="0" w:color="auto"/>
        <w:left w:val="none" w:sz="0" w:space="0" w:color="auto"/>
        <w:bottom w:val="none" w:sz="0" w:space="0" w:color="auto"/>
        <w:right w:val="none" w:sz="0" w:space="0" w:color="auto"/>
      </w:divBdr>
      <w:divsChild>
        <w:div w:id="981887525">
          <w:marLeft w:val="0"/>
          <w:marRight w:val="0"/>
          <w:marTop w:val="0"/>
          <w:marBottom w:val="0"/>
          <w:divBdr>
            <w:top w:val="none" w:sz="0" w:space="0" w:color="auto"/>
            <w:left w:val="none" w:sz="0" w:space="0" w:color="auto"/>
            <w:bottom w:val="none" w:sz="0" w:space="0" w:color="auto"/>
            <w:right w:val="none" w:sz="0" w:space="0" w:color="auto"/>
          </w:divBdr>
          <w:divsChild>
            <w:div w:id="1231572679">
              <w:marLeft w:val="0"/>
              <w:marRight w:val="0"/>
              <w:marTop w:val="0"/>
              <w:marBottom w:val="0"/>
              <w:divBdr>
                <w:top w:val="none" w:sz="0" w:space="0" w:color="auto"/>
                <w:left w:val="none" w:sz="0" w:space="0" w:color="auto"/>
                <w:bottom w:val="none" w:sz="0" w:space="0" w:color="auto"/>
                <w:right w:val="none" w:sz="0" w:space="0" w:color="auto"/>
              </w:divBdr>
              <w:divsChild>
                <w:div w:id="142772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193214">
      <w:bodyDiv w:val="1"/>
      <w:marLeft w:val="0"/>
      <w:marRight w:val="0"/>
      <w:marTop w:val="0"/>
      <w:marBottom w:val="0"/>
      <w:divBdr>
        <w:top w:val="none" w:sz="0" w:space="0" w:color="auto"/>
        <w:left w:val="none" w:sz="0" w:space="0" w:color="auto"/>
        <w:bottom w:val="none" w:sz="0" w:space="0" w:color="auto"/>
        <w:right w:val="none" w:sz="0" w:space="0" w:color="auto"/>
      </w:divBdr>
      <w:divsChild>
        <w:div w:id="18239157">
          <w:marLeft w:val="0"/>
          <w:marRight w:val="0"/>
          <w:marTop w:val="0"/>
          <w:marBottom w:val="0"/>
          <w:divBdr>
            <w:top w:val="none" w:sz="0" w:space="0" w:color="auto"/>
            <w:left w:val="none" w:sz="0" w:space="0" w:color="auto"/>
            <w:bottom w:val="none" w:sz="0" w:space="0" w:color="auto"/>
            <w:right w:val="none" w:sz="0" w:space="0" w:color="auto"/>
          </w:divBdr>
          <w:divsChild>
            <w:div w:id="1156842009">
              <w:marLeft w:val="0"/>
              <w:marRight w:val="0"/>
              <w:marTop w:val="0"/>
              <w:marBottom w:val="0"/>
              <w:divBdr>
                <w:top w:val="none" w:sz="0" w:space="0" w:color="auto"/>
                <w:left w:val="none" w:sz="0" w:space="0" w:color="auto"/>
                <w:bottom w:val="none" w:sz="0" w:space="0" w:color="auto"/>
                <w:right w:val="none" w:sz="0" w:space="0" w:color="auto"/>
              </w:divBdr>
              <w:divsChild>
                <w:div w:id="1318456136">
                  <w:marLeft w:val="0"/>
                  <w:marRight w:val="0"/>
                  <w:marTop w:val="0"/>
                  <w:marBottom w:val="0"/>
                  <w:divBdr>
                    <w:top w:val="none" w:sz="0" w:space="0" w:color="auto"/>
                    <w:left w:val="none" w:sz="0" w:space="0" w:color="auto"/>
                    <w:bottom w:val="none" w:sz="0" w:space="0" w:color="auto"/>
                    <w:right w:val="none" w:sz="0" w:space="0" w:color="auto"/>
                  </w:divBdr>
                  <w:divsChild>
                    <w:div w:id="155720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561263">
      <w:bodyDiv w:val="1"/>
      <w:marLeft w:val="0"/>
      <w:marRight w:val="0"/>
      <w:marTop w:val="0"/>
      <w:marBottom w:val="0"/>
      <w:divBdr>
        <w:top w:val="none" w:sz="0" w:space="0" w:color="auto"/>
        <w:left w:val="none" w:sz="0" w:space="0" w:color="auto"/>
        <w:bottom w:val="none" w:sz="0" w:space="0" w:color="auto"/>
        <w:right w:val="none" w:sz="0" w:space="0" w:color="auto"/>
      </w:divBdr>
      <w:divsChild>
        <w:div w:id="1369181309">
          <w:marLeft w:val="0"/>
          <w:marRight w:val="0"/>
          <w:marTop w:val="0"/>
          <w:marBottom w:val="0"/>
          <w:divBdr>
            <w:top w:val="none" w:sz="0" w:space="0" w:color="auto"/>
            <w:left w:val="none" w:sz="0" w:space="0" w:color="auto"/>
            <w:bottom w:val="none" w:sz="0" w:space="0" w:color="auto"/>
            <w:right w:val="none" w:sz="0" w:space="0" w:color="auto"/>
          </w:divBdr>
          <w:divsChild>
            <w:div w:id="495649914">
              <w:marLeft w:val="0"/>
              <w:marRight w:val="0"/>
              <w:marTop w:val="0"/>
              <w:marBottom w:val="0"/>
              <w:divBdr>
                <w:top w:val="none" w:sz="0" w:space="0" w:color="auto"/>
                <w:left w:val="none" w:sz="0" w:space="0" w:color="auto"/>
                <w:bottom w:val="none" w:sz="0" w:space="0" w:color="auto"/>
                <w:right w:val="none" w:sz="0" w:space="0" w:color="auto"/>
              </w:divBdr>
              <w:divsChild>
                <w:div w:id="95344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677685">
      <w:bodyDiv w:val="1"/>
      <w:marLeft w:val="0"/>
      <w:marRight w:val="0"/>
      <w:marTop w:val="0"/>
      <w:marBottom w:val="0"/>
      <w:divBdr>
        <w:top w:val="none" w:sz="0" w:space="0" w:color="auto"/>
        <w:left w:val="none" w:sz="0" w:space="0" w:color="auto"/>
        <w:bottom w:val="none" w:sz="0" w:space="0" w:color="auto"/>
        <w:right w:val="none" w:sz="0" w:space="0" w:color="auto"/>
      </w:divBdr>
      <w:divsChild>
        <w:div w:id="1559826334">
          <w:marLeft w:val="0"/>
          <w:marRight w:val="0"/>
          <w:marTop w:val="0"/>
          <w:marBottom w:val="0"/>
          <w:divBdr>
            <w:top w:val="none" w:sz="0" w:space="0" w:color="auto"/>
            <w:left w:val="none" w:sz="0" w:space="0" w:color="auto"/>
            <w:bottom w:val="none" w:sz="0" w:space="0" w:color="auto"/>
            <w:right w:val="none" w:sz="0" w:space="0" w:color="auto"/>
          </w:divBdr>
          <w:divsChild>
            <w:div w:id="530459663">
              <w:marLeft w:val="0"/>
              <w:marRight w:val="0"/>
              <w:marTop w:val="0"/>
              <w:marBottom w:val="0"/>
              <w:divBdr>
                <w:top w:val="none" w:sz="0" w:space="0" w:color="auto"/>
                <w:left w:val="none" w:sz="0" w:space="0" w:color="auto"/>
                <w:bottom w:val="none" w:sz="0" w:space="0" w:color="auto"/>
                <w:right w:val="none" w:sz="0" w:space="0" w:color="auto"/>
              </w:divBdr>
              <w:divsChild>
                <w:div w:id="138597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680380">
      <w:bodyDiv w:val="1"/>
      <w:marLeft w:val="0"/>
      <w:marRight w:val="0"/>
      <w:marTop w:val="0"/>
      <w:marBottom w:val="0"/>
      <w:divBdr>
        <w:top w:val="none" w:sz="0" w:space="0" w:color="auto"/>
        <w:left w:val="none" w:sz="0" w:space="0" w:color="auto"/>
        <w:bottom w:val="none" w:sz="0" w:space="0" w:color="auto"/>
        <w:right w:val="none" w:sz="0" w:space="0" w:color="auto"/>
      </w:divBdr>
      <w:divsChild>
        <w:div w:id="743457564">
          <w:marLeft w:val="907"/>
          <w:marRight w:val="0"/>
          <w:marTop w:val="40"/>
          <w:marBottom w:val="0"/>
          <w:divBdr>
            <w:top w:val="none" w:sz="0" w:space="0" w:color="auto"/>
            <w:left w:val="none" w:sz="0" w:space="0" w:color="auto"/>
            <w:bottom w:val="none" w:sz="0" w:space="0" w:color="auto"/>
            <w:right w:val="none" w:sz="0" w:space="0" w:color="auto"/>
          </w:divBdr>
        </w:div>
        <w:div w:id="1084376482">
          <w:marLeft w:val="360"/>
          <w:marRight w:val="0"/>
          <w:marTop w:val="40"/>
          <w:marBottom w:val="0"/>
          <w:divBdr>
            <w:top w:val="none" w:sz="0" w:space="0" w:color="auto"/>
            <w:left w:val="none" w:sz="0" w:space="0" w:color="auto"/>
            <w:bottom w:val="none" w:sz="0" w:space="0" w:color="auto"/>
            <w:right w:val="none" w:sz="0" w:space="0" w:color="auto"/>
          </w:divBdr>
        </w:div>
      </w:divsChild>
    </w:div>
    <w:div w:id="679894450">
      <w:bodyDiv w:val="1"/>
      <w:marLeft w:val="0"/>
      <w:marRight w:val="0"/>
      <w:marTop w:val="0"/>
      <w:marBottom w:val="0"/>
      <w:divBdr>
        <w:top w:val="none" w:sz="0" w:space="0" w:color="auto"/>
        <w:left w:val="none" w:sz="0" w:space="0" w:color="auto"/>
        <w:bottom w:val="none" w:sz="0" w:space="0" w:color="auto"/>
        <w:right w:val="none" w:sz="0" w:space="0" w:color="auto"/>
      </w:divBdr>
    </w:div>
    <w:div w:id="679967469">
      <w:bodyDiv w:val="1"/>
      <w:marLeft w:val="0"/>
      <w:marRight w:val="0"/>
      <w:marTop w:val="0"/>
      <w:marBottom w:val="0"/>
      <w:divBdr>
        <w:top w:val="none" w:sz="0" w:space="0" w:color="auto"/>
        <w:left w:val="none" w:sz="0" w:space="0" w:color="auto"/>
        <w:bottom w:val="none" w:sz="0" w:space="0" w:color="auto"/>
        <w:right w:val="none" w:sz="0" w:space="0" w:color="auto"/>
      </w:divBdr>
      <w:divsChild>
        <w:div w:id="56973753">
          <w:marLeft w:val="274"/>
          <w:marRight w:val="0"/>
          <w:marTop w:val="0"/>
          <w:marBottom w:val="0"/>
          <w:divBdr>
            <w:top w:val="none" w:sz="0" w:space="0" w:color="auto"/>
            <w:left w:val="none" w:sz="0" w:space="0" w:color="auto"/>
            <w:bottom w:val="none" w:sz="0" w:space="0" w:color="auto"/>
            <w:right w:val="none" w:sz="0" w:space="0" w:color="auto"/>
          </w:divBdr>
        </w:div>
      </w:divsChild>
    </w:div>
    <w:div w:id="686908439">
      <w:bodyDiv w:val="1"/>
      <w:marLeft w:val="0"/>
      <w:marRight w:val="0"/>
      <w:marTop w:val="0"/>
      <w:marBottom w:val="0"/>
      <w:divBdr>
        <w:top w:val="none" w:sz="0" w:space="0" w:color="auto"/>
        <w:left w:val="none" w:sz="0" w:space="0" w:color="auto"/>
        <w:bottom w:val="none" w:sz="0" w:space="0" w:color="auto"/>
        <w:right w:val="none" w:sz="0" w:space="0" w:color="auto"/>
      </w:divBdr>
    </w:div>
    <w:div w:id="687832574">
      <w:bodyDiv w:val="1"/>
      <w:marLeft w:val="0"/>
      <w:marRight w:val="0"/>
      <w:marTop w:val="0"/>
      <w:marBottom w:val="0"/>
      <w:divBdr>
        <w:top w:val="none" w:sz="0" w:space="0" w:color="auto"/>
        <w:left w:val="none" w:sz="0" w:space="0" w:color="auto"/>
        <w:bottom w:val="none" w:sz="0" w:space="0" w:color="auto"/>
        <w:right w:val="none" w:sz="0" w:space="0" w:color="auto"/>
      </w:divBdr>
      <w:divsChild>
        <w:div w:id="1392272375">
          <w:marLeft w:val="0"/>
          <w:marRight w:val="0"/>
          <w:marTop w:val="0"/>
          <w:marBottom w:val="0"/>
          <w:divBdr>
            <w:top w:val="none" w:sz="0" w:space="0" w:color="auto"/>
            <w:left w:val="none" w:sz="0" w:space="0" w:color="auto"/>
            <w:bottom w:val="none" w:sz="0" w:space="0" w:color="auto"/>
            <w:right w:val="none" w:sz="0" w:space="0" w:color="auto"/>
          </w:divBdr>
          <w:divsChild>
            <w:div w:id="1466894625">
              <w:marLeft w:val="0"/>
              <w:marRight w:val="0"/>
              <w:marTop w:val="0"/>
              <w:marBottom w:val="0"/>
              <w:divBdr>
                <w:top w:val="none" w:sz="0" w:space="0" w:color="auto"/>
                <w:left w:val="none" w:sz="0" w:space="0" w:color="auto"/>
                <w:bottom w:val="none" w:sz="0" w:space="0" w:color="auto"/>
                <w:right w:val="none" w:sz="0" w:space="0" w:color="auto"/>
              </w:divBdr>
              <w:divsChild>
                <w:div w:id="1942644599">
                  <w:marLeft w:val="0"/>
                  <w:marRight w:val="0"/>
                  <w:marTop w:val="0"/>
                  <w:marBottom w:val="0"/>
                  <w:divBdr>
                    <w:top w:val="none" w:sz="0" w:space="0" w:color="auto"/>
                    <w:left w:val="none" w:sz="0" w:space="0" w:color="auto"/>
                    <w:bottom w:val="none" w:sz="0" w:space="0" w:color="auto"/>
                    <w:right w:val="none" w:sz="0" w:space="0" w:color="auto"/>
                  </w:divBdr>
                  <w:divsChild>
                    <w:div w:id="60766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441300">
      <w:bodyDiv w:val="1"/>
      <w:marLeft w:val="0"/>
      <w:marRight w:val="0"/>
      <w:marTop w:val="0"/>
      <w:marBottom w:val="0"/>
      <w:divBdr>
        <w:top w:val="none" w:sz="0" w:space="0" w:color="auto"/>
        <w:left w:val="none" w:sz="0" w:space="0" w:color="auto"/>
        <w:bottom w:val="none" w:sz="0" w:space="0" w:color="auto"/>
        <w:right w:val="none" w:sz="0" w:space="0" w:color="auto"/>
      </w:divBdr>
      <w:divsChild>
        <w:div w:id="1859467602">
          <w:marLeft w:val="0"/>
          <w:marRight w:val="0"/>
          <w:marTop w:val="0"/>
          <w:marBottom w:val="0"/>
          <w:divBdr>
            <w:top w:val="none" w:sz="0" w:space="0" w:color="auto"/>
            <w:left w:val="none" w:sz="0" w:space="0" w:color="auto"/>
            <w:bottom w:val="none" w:sz="0" w:space="0" w:color="auto"/>
            <w:right w:val="none" w:sz="0" w:space="0" w:color="auto"/>
          </w:divBdr>
          <w:divsChild>
            <w:div w:id="226377508">
              <w:marLeft w:val="0"/>
              <w:marRight w:val="0"/>
              <w:marTop w:val="0"/>
              <w:marBottom w:val="0"/>
              <w:divBdr>
                <w:top w:val="none" w:sz="0" w:space="0" w:color="auto"/>
                <w:left w:val="none" w:sz="0" w:space="0" w:color="auto"/>
                <w:bottom w:val="none" w:sz="0" w:space="0" w:color="auto"/>
                <w:right w:val="none" w:sz="0" w:space="0" w:color="auto"/>
              </w:divBdr>
              <w:divsChild>
                <w:div w:id="1486970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442286">
      <w:bodyDiv w:val="1"/>
      <w:marLeft w:val="0"/>
      <w:marRight w:val="0"/>
      <w:marTop w:val="0"/>
      <w:marBottom w:val="0"/>
      <w:divBdr>
        <w:top w:val="none" w:sz="0" w:space="0" w:color="auto"/>
        <w:left w:val="none" w:sz="0" w:space="0" w:color="auto"/>
        <w:bottom w:val="none" w:sz="0" w:space="0" w:color="auto"/>
        <w:right w:val="none" w:sz="0" w:space="0" w:color="auto"/>
      </w:divBdr>
      <w:divsChild>
        <w:div w:id="3093892">
          <w:marLeft w:val="0"/>
          <w:marRight w:val="0"/>
          <w:marTop w:val="0"/>
          <w:marBottom w:val="0"/>
          <w:divBdr>
            <w:top w:val="none" w:sz="0" w:space="0" w:color="auto"/>
            <w:left w:val="none" w:sz="0" w:space="0" w:color="auto"/>
            <w:bottom w:val="none" w:sz="0" w:space="0" w:color="auto"/>
            <w:right w:val="none" w:sz="0" w:space="0" w:color="auto"/>
          </w:divBdr>
          <w:divsChild>
            <w:div w:id="1584333774">
              <w:marLeft w:val="0"/>
              <w:marRight w:val="0"/>
              <w:marTop w:val="0"/>
              <w:marBottom w:val="0"/>
              <w:divBdr>
                <w:top w:val="none" w:sz="0" w:space="0" w:color="auto"/>
                <w:left w:val="none" w:sz="0" w:space="0" w:color="auto"/>
                <w:bottom w:val="none" w:sz="0" w:space="0" w:color="auto"/>
                <w:right w:val="none" w:sz="0" w:space="0" w:color="auto"/>
              </w:divBdr>
              <w:divsChild>
                <w:div w:id="792596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666730">
      <w:bodyDiv w:val="1"/>
      <w:marLeft w:val="0"/>
      <w:marRight w:val="0"/>
      <w:marTop w:val="0"/>
      <w:marBottom w:val="0"/>
      <w:divBdr>
        <w:top w:val="none" w:sz="0" w:space="0" w:color="auto"/>
        <w:left w:val="none" w:sz="0" w:space="0" w:color="auto"/>
        <w:bottom w:val="none" w:sz="0" w:space="0" w:color="auto"/>
        <w:right w:val="none" w:sz="0" w:space="0" w:color="auto"/>
      </w:divBdr>
      <w:divsChild>
        <w:div w:id="1020546401">
          <w:marLeft w:val="0"/>
          <w:marRight w:val="0"/>
          <w:marTop w:val="0"/>
          <w:marBottom w:val="0"/>
          <w:divBdr>
            <w:top w:val="none" w:sz="0" w:space="0" w:color="auto"/>
            <w:left w:val="none" w:sz="0" w:space="0" w:color="auto"/>
            <w:bottom w:val="none" w:sz="0" w:space="0" w:color="auto"/>
            <w:right w:val="none" w:sz="0" w:space="0" w:color="auto"/>
          </w:divBdr>
          <w:divsChild>
            <w:div w:id="1409109983">
              <w:marLeft w:val="0"/>
              <w:marRight w:val="0"/>
              <w:marTop w:val="0"/>
              <w:marBottom w:val="0"/>
              <w:divBdr>
                <w:top w:val="none" w:sz="0" w:space="0" w:color="auto"/>
                <w:left w:val="none" w:sz="0" w:space="0" w:color="auto"/>
                <w:bottom w:val="none" w:sz="0" w:space="0" w:color="auto"/>
                <w:right w:val="none" w:sz="0" w:space="0" w:color="auto"/>
              </w:divBdr>
              <w:divsChild>
                <w:div w:id="134509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640128">
      <w:bodyDiv w:val="1"/>
      <w:marLeft w:val="0"/>
      <w:marRight w:val="0"/>
      <w:marTop w:val="0"/>
      <w:marBottom w:val="0"/>
      <w:divBdr>
        <w:top w:val="none" w:sz="0" w:space="0" w:color="auto"/>
        <w:left w:val="none" w:sz="0" w:space="0" w:color="auto"/>
        <w:bottom w:val="none" w:sz="0" w:space="0" w:color="auto"/>
        <w:right w:val="none" w:sz="0" w:space="0" w:color="auto"/>
      </w:divBdr>
      <w:divsChild>
        <w:div w:id="183250361">
          <w:marLeft w:val="0"/>
          <w:marRight w:val="0"/>
          <w:marTop w:val="0"/>
          <w:marBottom w:val="0"/>
          <w:divBdr>
            <w:top w:val="none" w:sz="0" w:space="0" w:color="auto"/>
            <w:left w:val="none" w:sz="0" w:space="0" w:color="auto"/>
            <w:bottom w:val="none" w:sz="0" w:space="0" w:color="auto"/>
            <w:right w:val="none" w:sz="0" w:space="0" w:color="auto"/>
          </w:divBdr>
          <w:divsChild>
            <w:div w:id="431560506">
              <w:marLeft w:val="0"/>
              <w:marRight w:val="0"/>
              <w:marTop w:val="0"/>
              <w:marBottom w:val="0"/>
              <w:divBdr>
                <w:top w:val="none" w:sz="0" w:space="0" w:color="auto"/>
                <w:left w:val="none" w:sz="0" w:space="0" w:color="auto"/>
                <w:bottom w:val="none" w:sz="0" w:space="0" w:color="auto"/>
                <w:right w:val="none" w:sz="0" w:space="0" w:color="auto"/>
              </w:divBdr>
              <w:divsChild>
                <w:div w:id="206925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912937">
      <w:bodyDiv w:val="1"/>
      <w:marLeft w:val="0"/>
      <w:marRight w:val="0"/>
      <w:marTop w:val="0"/>
      <w:marBottom w:val="0"/>
      <w:divBdr>
        <w:top w:val="none" w:sz="0" w:space="0" w:color="auto"/>
        <w:left w:val="none" w:sz="0" w:space="0" w:color="auto"/>
        <w:bottom w:val="none" w:sz="0" w:space="0" w:color="auto"/>
        <w:right w:val="none" w:sz="0" w:space="0" w:color="auto"/>
      </w:divBdr>
      <w:divsChild>
        <w:div w:id="95751770">
          <w:marLeft w:val="634"/>
          <w:marRight w:val="0"/>
          <w:marTop w:val="86"/>
          <w:marBottom w:val="0"/>
          <w:divBdr>
            <w:top w:val="none" w:sz="0" w:space="0" w:color="auto"/>
            <w:left w:val="none" w:sz="0" w:space="0" w:color="auto"/>
            <w:bottom w:val="none" w:sz="0" w:space="0" w:color="auto"/>
            <w:right w:val="none" w:sz="0" w:space="0" w:color="auto"/>
          </w:divBdr>
        </w:div>
        <w:div w:id="258878799">
          <w:marLeft w:val="634"/>
          <w:marRight w:val="0"/>
          <w:marTop w:val="86"/>
          <w:marBottom w:val="0"/>
          <w:divBdr>
            <w:top w:val="none" w:sz="0" w:space="0" w:color="auto"/>
            <w:left w:val="none" w:sz="0" w:space="0" w:color="auto"/>
            <w:bottom w:val="none" w:sz="0" w:space="0" w:color="auto"/>
            <w:right w:val="none" w:sz="0" w:space="0" w:color="auto"/>
          </w:divBdr>
        </w:div>
      </w:divsChild>
    </w:div>
    <w:div w:id="744379482">
      <w:bodyDiv w:val="1"/>
      <w:marLeft w:val="0"/>
      <w:marRight w:val="0"/>
      <w:marTop w:val="0"/>
      <w:marBottom w:val="0"/>
      <w:divBdr>
        <w:top w:val="none" w:sz="0" w:space="0" w:color="auto"/>
        <w:left w:val="none" w:sz="0" w:space="0" w:color="auto"/>
        <w:bottom w:val="none" w:sz="0" w:space="0" w:color="auto"/>
        <w:right w:val="none" w:sz="0" w:space="0" w:color="auto"/>
      </w:divBdr>
      <w:divsChild>
        <w:div w:id="98650142">
          <w:marLeft w:val="360"/>
          <w:marRight w:val="0"/>
          <w:marTop w:val="120"/>
          <w:marBottom w:val="60"/>
          <w:divBdr>
            <w:top w:val="none" w:sz="0" w:space="0" w:color="auto"/>
            <w:left w:val="none" w:sz="0" w:space="0" w:color="auto"/>
            <w:bottom w:val="none" w:sz="0" w:space="0" w:color="auto"/>
            <w:right w:val="none" w:sz="0" w:space="0" w:color="auto"/>
          </w:divBdr>
        </w:div>
        <w:div w:id="250163461">
          <w:marLeft w:val="893"/>
          <w:marRight w:val="0"/>
          <w:marTop w:val="120"/>
          <w:marBottom w:val="0"/>
          <w:divBdr>
            <w:top w:val="none" w:sz="0" w:space="0" w:color="auto"/>
            <w:left w:val="none" w:sz="0" w:space="0" w:color="auto"/>
            <w:bottom w:val="none" w:sz="0" w:space="0" w:color="auto"/>
            <w:right w:val="none" w:sz="0" w:space="0" w:color="auto"/>
          </w:divBdr>
        </w:div>
        <w:div w:id="266278880">
          <w:marLeft w:val="893"/>
          <w:marRight w:val="0"/>
          <w:marTop w:val="120"/>
          <w:marBottom w:val="60"/>
          <w:divBdr>
            <w:top w:val="none" w:sz="0" w:space="0" w:color="auto"/>
            <w:left w:val="none" w:sz="0" w:space="0" w:color="auto"/>
            <w:bottom w:val="none" w:sz="0" w:space="0" w:color="auto"/>
            <w:right w:val="none" w:sz="0" w:space="0" w:color="auto"/>
          </w:divBdr>
        </w:div>
        <w:div w:id="327177910">
          <w:marLeft w:val="360"/>
          <w:marRight w:val="0"/>
          <w:marTop w:val="120"/>
          <w:marBottom w:val="0"/>
          <w:divBdr>
            <w:top w:val="none" w:sz="0" w:space="0" w:color="auto"/>
            <w:left w:val="none" w:sz="0" w:space="0" w:color="auto"/>
            <w:bottom w:val="none" w:sz="0" w:space="0" w:color="auto"/>
            <w:right w:val="none" w:sz="0" w:space="0" w:color="auto"/>
          </w:divBdr>
        </w:div>
        <w:div w:id="1065181146">
          <w:marLeft w:val="893"/>
          <w:marRight w:val="0"/>
          <w:marTop w:val="120"/>
          <w:marBottom w:val="0"/>
          <w:divBdr>
            <w:top w:val="none" w:sz="0" w:space="0" w:color="auto"/>
            <w:left w:val="none" w:sz="0" w:space="0" w:color="auto"/>
            <w:bottom w:val="none" w:sz="0" w:space="0" w:color="auto"/>
            <w:right w:val="none" w:sz="0" w:space="0" w:color="auto"/>
          </w:divBdr>
        </w:div>
      </w:divsChild>
    </w:div>
    <w:div w:id="751003293">
      <w:bodyDiv w:val="1"/>
      <w:marLeft w:val="0"/>
      <w:marRight w:val="0"/>
      <w:marTop w:val="0"/>
      <w:marBottom w:val="0"/>
      <w:divBdr>
        <w:top w:val="none" w:sz="0" w:space="0" w:color="auto"/>
        <w:left w:val="none" w:sz="0" w:space="0" w:color="auto"/>
        <w:bottom w:val="none" w:sz="0" w:space="0" w:color="auto"/>
        <w:right w:val="none" w:sz="0" w:space="0" w:color="auto"/>
      </w:divBdr>
      <w:divsChild>
        <w:div w:id="78213376">
          <w:marLeft w:val="0"/>
          <w:marRight w:val="0"/>
          <w:marTop w:val="0"/>
          <w:marBottom w:val="0"/>
          <w:divBdr>
            <w:top w:val="none" w:sz="0" w:space="0" w:color="auto"/>
            <w:left w:val="none" w:sz="0" w:space="0" w:color="auto"/>
            <w:bottom w:val="none" w:sz="0" w:space="0" w:color="auto"/>
            <w:right w:val="none" w:sz="0" w:space="0" w:color="auto"/>
          </w:divBdr>
          <w:divsChild>
            <w:div w:id="1563519694">
              <w:marLeft w:val="0"/>
              <w:marRight w:val="0"/>
              <w:marTop w:val="0"/>
              <w:marBottom w:val="0"/>
              <w:divBdr>
                <w:top w:val="none" w:sz="0" w:space="0" w:color="auto"/>
                <w:left w:val="none" w:sz="0" w:space="0" w:color="auto"/>
                <w:bottom w:val="none" w:sz="0" w:space="0" w:color="auto"/>
                <w:right w:val="none" w:sz="0" w:space="0" w:color="auto"/>
              </w:divBdr>
              <w:divsChild>
                <w:div w:id="107979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877749">
      <w:bodyDiv w:val="1"/>
      <w:marLeft w:val="0"/>
      <w:marRight w:val="0"/>
      <w:marTop w:val="0"/>
      <w:marBottom w:val="0"/>
      <w:divBdr>
        <w:top w:val="none" w:sz="0" w:space="0" w:color="auto"/>
        <w:left w:val="none" w:sz="0" w:space="0" w:color="auto"/>
        <w:bottom w:val="none" w:sz="0" w:space="0" w:color="auto"/>
        <w:right w:val="none" w:sz="0" w:space="0" w:color="auto"/>
      </w:divBdr>
      <w:divsChild>
        <w:div w:id="1994795849">
          <w:marLeft w:val="0"/>
          <w:marRight w:val="0"/>
          <w:marTop w:val="0"/>
          <w:marBottom w:val="0"/>
          <w:divBdr>
            <w:top w:val="none" w:sz="0" w:space="0" w:color="auto"/>
            <w:left w:val="none" w:sz="0" w:space="0" w:color="auto"/>
            <w:bottom w:val="none" w:sz="0" w:space="0" w:color="auto"/>
            <w:right w:val="none" w:sz="0" w:space="0" w:color="auto"/>
          </w:divBdr>
          <w:divsChild>
            <w:div w:id="36972483">
              <w:marLeft w:val="0"/>
              <w:marRight w:val="0"/>
              <w:marTop w:val="0"/>
              <w:marBottom w:val="0"/>
              <w:divBdr>
                <w:top w:val="none" w:sz="0" w:space="0" w:color="auto"/>
                <w:left w:val="none" w:sz="0" w:space="0" w:color="auto"/>
                <w:bottom w:val="none" w:sz="0" w:space="0" w:color="auto"/>
                <w:right w:val="none" w:sz="0" w:space="0" w:color="auto"/>
              </w:divBdr>
              <w:divsChild>
                <w:div w:id="47109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88449">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3883613">
      <w:bodyDiv w:val="1"/>
      <w:marLeft w:val="0"/>
      <w:marRight w:val="0"/>
      <w:marTop w:val="0"/>
      <w:marBottom w:val="0"/>
      <w:divBdr>
        <w:top w:val="none" w:sz="0" w:space="0" w:color="auto"/>
        <w:left w:val="none" w:sz="0" w:space="0" w:color="auto"/>
        <w:bottom w:val="none" w:sz="0" w:space="0" w:color="auto"/>
        <w:right w:val="none" w:sz="0" w:space="0" w:color="auto"/>
      </w:divBdr>
      <w:divsChild>
        <w:div w:id="212884387">
          <w:marLeft w:val="0"/>
          <w:marRight w:val="0"/>
          <w:marTop w:val="0"/>
          <w:marBottom w:val="0"/>
          <w:divBdr>
            <w:top w:val="none" w:sz="0" w:space="0" w:color="auto"/>
            <w:left w:val="none" w:sz="0" w:space="0" w:color="auto"/>
            <w:bottom w:val="none" w:sz="0" w:space="0" w:color="auto"/>
            <w:right w:val="none" w:sz="0" w:space="0" w:color="auto"/>
          </w:divBdr>
          <w:divsChild>
            <w:div w:id="863251159">
              <w:marLeft w:val="0"/>
              <w:marRight w:val="0"/>
              <w:marTop w:val="0"/>
              <w:marBottom w:val="0"/>
              <w:divBdr>
                <w:top w:val="none" w:sz="0" w:space="0" w:color="auto"/>
                <w:left w:val="none" w:sz="0" w:space="0" w:color="auto"/>
                <w:bottom w:val="none" w:sz="0" w:space="0" w:color="auto"/>
                <w:right w:val="none" w:sz="0" w:space="0" w:color="auto"/>
              </w:divBdr>
              <w:divsChild>
                <w:div w:id="174275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971539">
      <w:bodyDiv w:val="1"/>
      <w:marLeft w:val="0"/>
      <w:marRight w:val="0"/>
      <w:marTop w:val="0"/>
      <w:marBottom w:val="0"/>
      <w:divBdr>
        <w:top w:val="none" w:sz="0" w:space="0" w:color="auto"/>
        <w:left w:val="none" w:sz="0" w:space="0" w:color="auto"/>
        <w:bottom w:val="none" w:sz="0" w:space="0" w:color="auto"/>
        <w:right w:val="none" w:sz="0" w:space="0" w:color="auto"/>
      </w:divBdr>
    </w:div>
    <w:div w:id="793063115">
      <w:bodyDiv w:val="1"/>
      <w:marLeft w:val="0"/>
      <w:marRight w:val="0"/>
      <w:marTop w:val="0"/>
      <w:marBottom w:val="0"/>
      <w:divBdr>
        <w:top w:val="none" w:sz="0" w:space="0" w:color="auto"/>
        <w:left w:val="none" w:sz="0" w:space="0" w:color="auto"/>
        <w:bottom w:val="none" w:sz="0" w:space="0" w:color="auto"/>
        <w:right w:val="none" w:sz="0" w:space="0" w:color="auto"/>
      </w:divBdr>
      <w:divsChild>
        <w:div w:id="487982001">
          <w:marLeft w:val="720"/>
          <w:marRight w:val="0"/>
          <w:marTop w:val="0"/>
          <w:marBottom w:val="0"/>
          <w:divBdr>
            <w:top w:val="none" w:sz="0" w:space="0" w:color="auto"/>
            <w:left w:val="none" w:sz="0" w:space="0" w:color="auto"/>
            <w:bottom w:val="none" w:sz="0" w:space="0" w:color="auto"/>
            <w:right w:val="none" w:sz="0" w:space="0" w:color="auto"/>
          </w:divBdr>
        </w:div>
        <w:div w:id="1279987513">
          <w:marLeft w:val="720"/>
          <w:marRight w:val="0"/>
          <w:marTop w:val="0"/>
          <w:marBottom w:val="0"/>
          <w:divBdr>
            <w:top w:val="none" w:sz="0" w:space="0" w:color="auto"/>
            <w:left w:val="none" w:sz="0" w:space="0" w:color="auto"/>
            <w:bottom w:val="none" w:sz="0" w:space="0" w:color="auto"/>
            <w:right w:val="none" w:sz="0" w:space="0" w:color="auto"/>
          </w:divBdr>
        </w:div>
        <w:div w:id="1868524379">
          <w:marLeft w:val="720"/>
          <w:marRight w:val="0"/>
          <w:marTop w:val="0"/>
          <w:marBottom w:val="0"/>
          <w:divBdr>
            <w:top w:val="none" w:sz="0" w:space="0" w:color="auto"/>
            <w:left w:val="none" w:sz="0" w:space="0" w:color="auto"/>
            <w:bottom w:val="none" w:sz="0" w:space="0" w:color="auto"/>
            <w:right w:val="none" w:sz="0" w:space="0" w:color="auto"/>
          </w:divBdr>
        </w:div>
      </w:divsChild>
    </w:div>
    <w:div w:id="802818793">
      <w:bodyDiv w:val="1"/>
      <w:marLeft w:val="0"/>
      <w:marRight w:val="0"/>
      <w:marTop w:val="0"/>
      <w:marBottom w:val="0"/>
      <w:divBdr>
        <w:top w:val="none" w:sz="0" w:space="0" w:color="auto"/>
        <w:left w:val="none" w:sz="0" w:space="0" w:color="auto"/>
        <w:bottom w:val="none" w:sz="0" w:space="0" w:color="auto"/>
        <w:right w:val="none" w:sz="0" w:space="0" w:color="auto"/>
      </w:divBdr>
    </w:div>
    <w:div w:id="836460118">
      <w:bodyDiv w:val="1"/>
      <w:marLeft w:val="0"/>
      <w:marRight w:val="0"/>
      <w:marTop w:val="0"/>
      <w:marBottom w:val="0"/>
      <w:divBdr>
        <w:top w:val="none" w:sz="0" w:space="0" w:color="auto"/>
        <w:left w:val="none" w:sz="0" w:space="0" w:color="auto"/>
        <w:bottom w:val="none" w:sz="0" w:space="0" w:color="auto"/>
        <w:right w:val="none" w:sz="0" w:space="0" w:color="auto"/>
      </w:divBdr>
      <w:divsChild>
        <w:div w:id="476186542">
          <w:marLeft w:val="0"/>
          <w:marRight w:val="0"/>
          <w:marTop w:val="0"/>
          <w:marBottom w:val="0"/>
          <w:divBdr>
            <w:top w:val="none" w:sz="0" w:space="0" w:color="auto"/>
            <w:left w:val="none" w:sz="0" w:space="0" w:color="auto"/>
            <w:bottom w:val="none" w:sz="0" w:space="0" w:color="auto"/>
            <w:right w:val="none" w:sz="0" w:space="0" w:color="auto"/>
          </w:divBdr>
          <w:divsChild>
            <w:div w:id="1833373524">
              <w:marLeft w:val="0"/>
              <w:marRight w:val="0"/>
              <w:marTop w:val="0"/>
              <w:marBottom w:val="0"/>
              <w:divBdr>
                <w:top w:val="none" w:sz="0" w:space="0" w:color="auto"/>
                <w:left w:val="none" w:sz="0" w:space="0" w:color="auto"/>
                <w:bottom w:val="none" w:sz="0" w:space="0" w:color="auto"/>
                <w:right w:val="none" w:sz="0" w:space="0" w:color="auto"/>
              </w:divBdr>
              <w:divsChild>
                <w:div w:id="56172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117921">
      <w:bodyDiv w:val="1"/>
      <w:marLeft w:val="0"/>
      <w:marRight w:val="0"/>
      <w:marTop w:val="0"/>
      <w:marBottom w:val="0"/>
      <w:divBdr>
        <w:top w:val="none" w:sz="0" w:space="0" w:color="auto"/>
        <w:left w:val="none" w:sz="0" w:space="0" w:color="auto"/>
        <w:bottom w:val="none" w:sz="0" w:space="0" w:color="auto"/>
        <w:right w:val="none" w:sz="0" w:space="0" w:color="auto"/>
      </w:divBdr>
      <w:divsChild>
        <w:div w:id="1244682214">
          <w:marLeft w:val="274"/>
          <w:marRight w:val="0"/>
          <w:marTop w:val="0"/>
          <w:marBottom w:val="0"/>
          <w:divBdr>
            <w:top w:val="none" w:sz="0" w:space="0" w:color="auto"/>
            <w:left w:val="none" w:sz="0" w:space="0" w:color="auto"/>
            <w:bottom w:val="none" w:sz="0" w:space="0" w:color="auto"/>
            <w:right w:val="none" w:sz="0" w:space="0" w:color="auto"/>
          </w:divBdr>
        </w:div>
      </w:divsChild>
    </w:div>
    <w:div w:id="843133493">
      <w:bodyDiv w:val="1"/>
      <w:marLeft w:val="0"/>
      <w:marRight w:val="0"/>
      <w:marTop w:val="0"/>
      <w:marBottom w:val="0"/>
      <w:divBdr>
        <w:top w:val="none" w:sz="0" w:space="0" w:color="auto"/>
        <w:left w:val="none" w:sz="0" w:space="0" w:color="auto"/>
        <w:bottom w:val="none" w:sz="0" w:space="0" w:color="auto"/>
        <w:right w:val="none" w:sz="0" w:space="0" w:color="auto"/>
      </w:divBdr>
    </w:div>
    <w:div w:id="845637014">
      <w:bodyDiv w:val="1"/>
      <w:marLeft w:val="0"/>
      <w:marRight w:val="0"/>
      <w:marTop w:val="0"/>
      <w:marBottom w:val="0"/>
      <w:divBdr>
        <w:top w:val="none" w:sz="0" w:space="0" w:color="auto"/>
        <w:left w:val="none" w:sz="0" w:space="0" w:color="auto"/>
        <w:bottom w:val="none" w:sz="0" w:space="0" w:color="auto"/>
        <w:right w:val="none" w:sz="0" w:space="0" w:color="auto"/>
      </w:divBdr>
      <w:divsChild>
        <w:div w:id="74013754">
          <w:marLeft w:val="0"/>
          <w:marRight w:val="0"/>
          <w:marTop w:val="0"/>
          <w:marBottom w:val="0"/>
          <w:divBdr>
            <w:top w:val="none" w:sz="0" w:space="0" w:color="auto"/>
            <w:left w:val="none" w:sz="0" w:space="0" w:color="auto"/>
            <w:bottom w:val="none" w:sz="0" w:space="0" w:color="auto"/>
            <w:right w:val="none" w:sz="0" w:space="0" w:color="auto"/>
          </w:divBdr>
          <w:divsChild>
            <w:div w:id="1786608448">
              <w:marLeft w:val="0"/>
              <w:marRight w:val="0"/>
              <w:marTop w:val="0"/>
              <w:marBottom w:val="0"/>
              <w:divBdr>
                <w:top w:val="none" w:sz="0" w:space="0" w:color="auto"/>
                <w:left w:val="none" w:sz="0" w:space="0" w:color="auto"/>
                <w:bottom w:val="none" w:sz="0" w:space="0" w:color="auto"/>
                <w:right w:val="none" w:sz="0" w:space="0" w:color="auto"/>
              </w:divBdr>
              <w:divsChild>
                <w:div w:id="634331171">
                  <w:marLeft w:val="0"/>
                  <w:marRight w:val="0"/>
                  <w:marTop w:val="0"/>
                  <w:marBottom w:val="0"/>
                  <w:divBdr>
                    <w:top w:val="none" w:sz="0" w:space="0" w:color="auto"/>
                    <w:left w:val="none" w:sz="0" w:space="0" w:color="auto"/>
                    <w:bottom w:val="none" w:sz="0" w:space="0" w:color="auto"/>
                    <w:right w:val="none" w:sz="0" w:space="0" w:color="auto"/>
                  </w:divBdr>
                  <w:divsChild>
                    <w:div w:id="194819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298926">
      <w:bodyDiv w:val="1"/>
      <w:marLeft w:val="0"/>
      <w:marRight w:val="0"/>
      <w:marTop w:val="0"/>
      <w:marBottom w:val="0"/>
      <w:divBdr>
        <w:top w:val="none" w:sz="0" w:space="0" w:color="auto"/>
        <w:left w:val="none" w:sz="0" w:space="0" w:color="auto"/>
        <w:bottom w:val="none" w:sz="0" w:space="0" w:color="auto"/>
        <w:right w:val="none" w:sz="0" w:space="0" w:color="auto"/>
      </w:divBdr>
    </w:div>
    <w:div w:id="870845075">
      <w:bodyDiv w:val="1"/>
      <w:marLeft w:val="0"/>
      <w:marRight w:val="0"/>
      <w:marTop w:val="0"/>
      <w:marBottom w:val="0"/>
      <w:divBdr>
        <w:top w:val="none" w:sz="0" w:space="0" w:color="auto"/>
        <w:left w:val="none" w:sz="0" w:space="0" w:color="auto"/>
        <w:bottom w:val="none" w:sz="0" w:space="0" w:color="auto"/>
        <w:right w:val="none" w:sz="0" w:space="0" w:color="auto"/>
      </w:divBdr>
    </w:div>
    <w:div w:id="873351779">
      <w:bodyDiv w:val="1"/>
      <w:marLeft w:val="0"/>
      <w:marRight w:val="0"/>
      <w:marTop w:val="0"/>
      <w:marBottom w:val="0"/>
      <w:divBdr>
        <w:top w:val="none" w:sz="0" w:space="0" w:color="auto"/>
        <w:left w:val="none" w:sz="0" w:space="0" w:color="auto"/>
        <w:bottom w:val="none" w:sz="0" w:space="0" w:color="auto"/>
        <w:right w:val="none" w:sz="0" w:space="0" w:color="auto"/>
      </w:divBdr>
      <w:divsChild>
        <w:div w:id="358510721">
          <w:marLeft w:val="0"/>
          <w:marRight w:val="0"/>
          <w:marTop w:val="0"/>
          <w:marBottom w:val="0"/>
          <w:divBdr>
            <w:top w:val="none" w:sz="0" w:space="0" w:color="auto"/>
            <w:left w:val="none" w:sz="0" w:space="0" w:color="auto"/>
            <w:bottom w:val="none" w:sz="0" w:space="0" w:color="auto"/>
            <w:right w:val="none" w:sz="0" w:space="0" w:color="auto"/>
          </w:divBdr>
          <w:divsChild>
            <w:div w:id="589240449">
              <w:marLeft w:val="0"/>
              <w:marRight w:val="0"/>
              <w:marTop w:val="0"/>
              <w:marBottom w:val="0"/>
              <w:divBdr>
                <w:top w:val="none" w:sz="0" w:space="0" w:color="auto"/>
                <w:left w:val="none" w:sz="0" w:space="0" w:color="auto"/>
                <w:bottom w:val="none" w:sz="0" w:space="0" w:color="auto"/>
                <w:right w:val="none" w:sz="0" w:space="0" w:color="auto"/>
              </w:divBdr>
              <w:divsChild>
                <w:div w:id="18606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847064">
      <w:bodyDiv w:val="1"/>
      <w:marLeft w:val="0"/>
      <w:marRight w:val="0"/>
      <w:marTop w:val="0"/>
      <w:marBottom w:val="0"/>
      <w:divBdr>
        <w:top w:val="none" w:sz="0" w:space="0" w:color="auto"/>
        <w:left w:val="none" w:sz="0" w:space="0" w:color="auto"/>
        <w:bottom w:val="none" w:sz="0" w:space="0" w:color="auto"/>
        <w:right w:val="none" w:sz="0" w:space="0" w:color="auto"/>
      </w:divBdr>
    </w:div>
    <w:div w:id="881870429">
      <w:bodyDiv w:val="1"/>
      <w:marLeft w:val="0"/>
      <w:marRight w:val="0"/>
      <w:marTop w:val="0"/>
      <w:marBottom w:val="0"/>
      <w:divBdr>
        <w:top w:val="none" w:sz="0" w:space="0" w:color="auto"/>
        <w:left w:val="none" w:sz="0" w:space="0" w:color="auto"/>
        <w:bottom w:val="none" w:sz="0" w:space="0" w:color="auto"/>
        <w:right w:val="none" w:sz="0" w:space="0" w:color="auto"/>
      </w:divBdr>
      <w:divsChild>
        <w:div w:id="1335572235">
          <w:marLeft w:val="0"/>
          <w:marRight w:val="0"/>
          <w:marTop w:val="0"/>
          <w:marBottom w:val="0"/>
          <w:divBdr>
            <w:top w:val="none" w:sz="0" w:space="0" w:color="auto"/>
            <w:left w:val="none" w:sz="0" w:space="0" w:color="auto"/>
            <w:bottom w:val="none" w:sz="0" w:space="0" w:color="auto"/>
            <w:right w:val="none" w:sz="0" w:space="0" w:color="auto"/>
          </w:divBdr>
          <w:divsChild>
            <w:div w:id="1702778825">
              <w:marLeft w:val="0"/>
              <w:marRight w:val="0"/>
              <w:marTop w:val="0"/>
              <w:marBottom w:val="0"/>
              <w:divBdr>
                <w:top w:val="none" w:sz="0" w:space="0" w:color="auto"/>
                <w:left w:val="none" w:sz="0" w:space="0" w:color="auto"/>
                <w:bottom w:val="none" w:sz="0" w:space="0" w:color="auto"/>
                <w:right w:val="none" w:sz="0" w:space="0" w:color="auto"/>
              </w:divBdr>
              <w:divsChild>
                <w:div w:id="60472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146475">
      <w:bodyDiv w:val="1"/>
      <w:marLeft w:val="0"/>
      <w:marRight w:val="0"/>
      <w:marTop w:val="0"/>
      <w:marBottom w:val="0"/>
      <w:divBdr>
        <w:top w:val="none" w:sz="0" w:space="0" w:color="auto"/>
        <w:left w:val="none" w:sz="0" w:space="0" w:color="auto"/>
        <w:bottom w:val="none" w:sz="0" w:space="0" w:color="auto"/>
        <w:right w:val="none" w:sz="0" w:space="0" w:color="auto"/>
      </w:divBdr>
      <w:divsChild>
        <w:div w:id="862278817">
          <w:marLeft w:val="0"/>
          <w:marRight w:val="0"/>
          <w:marTop w:val="0"/>
          <w:marBottom w:val="0"/>
          <w:divBdr>
            <w:top w:val="none" w:sz="0" w:space="0" w:color="auto"/>
            <w:left w:val="none" w:sz="0" w:space="0" w:color="auto"/>
            <w:bottom w:val="none" w:sz="0" w:space="0" w:color="auto"/>
            <w:right w:val="none" w:sz="0" w:space="0" w:color="auto"/>
          </w:divBdr>
          <w:divsChild>
            <w:div w:id="1879932107">
              <w:marLeft w:val="0"/>
              <w:marRight w:val="0"/>
              <w:marTop w:val="0"/>
              <w:marBottom w:val="0"/>
              <w:divBdr>
                <w:top w:val="none" w:sz="0" w:space="0" w:color="auto"/>
                <w:left w:val="none" w:sz="0" w:space="0" w:color="auto"/>
                <w:bottom w:val="none" w:sz="0" w:space="0" w:color="auto"/>
                <w:right w:val="none" w:sz="0" w:space="0" w:color="auto"/>
              </w:divBdr>
              <w:divsChild>
                <w:div w:id="877162807">
                  <w:marLeft w:val="0"/>
                  <w:marRight w:val="0"/>
                  <w:marTop w:val="0"/>
                  <w:marBottom w:val="0"/>
                  <w:divBdr>
                    <w:top w:val="none" w:sz="0" w:space="0" w:color="auto"/>
                    <w:left w:val="none" w:sz="0" w:space="0" w:color="auto"/>
                    <w:bottom w:val="none" w:sz="0" w:space="0" w:color="auto"/>
                    <w:right w:val="none" w:sz="0" w:space="0" w:color="auto"/>
                  </w:divBdr>
                </w:div>
                <w:div w:id="1521892124">
                  <w:marLeft w:val="0"/>
                  <w:marRight w:val="0"/>
                  <w:marTop w:val="0"/>
                  <w:marBottom w:val="0"/>
                  <w:divBdr>
                    <w:top w:val="none" w:sz="0" w:space="0" w:color="auto"/>
                    <w:left w:val="none" w:sz="0" w:space="0" w:color="auto"/>
                    <w:bottom w:val="none" w:sz="0" w:space="0" w:color="auto"/>
                    <w:right w:val="none" w:sz="0" w:space="0" w:color="auto"/>
                  </w:divBdr>
                </w:div>
              </w:divsChild>
            </w:div>
            <w:div w:id="1888493703">
              <w:marLeft w:val="0"/>
              <w:marRight w:val="0"/>
              <w:marTop w:val="0"/>
              <w:marBottom w:val="0"/>
              <w:divBdr>
                <w:top w:val="none" w:sz="0" w:space="0" w:color="auto"/>
                <w:left w:val="none" w:sz="0" w:space="0" w:color="auto"/>
                <w:bottom w:val="none" w:sz="0" w:space="0" w:color="auto"/>
                <w:right w:val="none" w:sz="0" w:space="0" w:color="auto"/>
              </w:divBdr>
              <w:divsChild>
                <w:div w:id="119769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420211">
      <w:bodyDiv w:val="1"/>
      <w:marLeft w:val="0"/>
      <w:marRight w:val="0"/>
      <w:marTop w:val="0"/>
      <w:marBottom w:val="0"/>
      <w:divBdr>
        <w:top w:val="none" w:sz="0" w:space="0" w:color="auto"/>
        <w:left w:val="none" w:sz="0" w:space="0" w:color="auto"/>
        <w:bottom w:val="none" w:sz="0" w:space="0" w:color="auto"/>
        <w:right w:val="none" w:sz="0" w:space="0" w:color="auto"/>
      </w:divBdr>
    </w:div>
    <w:div w:id="897670533">
      <w:bodyDiv w:val="1"/>
      <w:marLeft w:val="0"/>
      <w:marRight w:val="0"/>
      <w:marTop w:val="0"/>
      <w:marBottom w:val="0"/>
      <w:divBdr>
        <w:top w:val="none" w:sz="0" w:space="0" w:color="auto"/>
        <w:left w:val="none" w:sz="0" w:space="0" w:color="auto"/>
        <w:bottom w:val="none" w:sz="0" w:space="0" w:color="auto"/>
        <w:right w:val="none" w:sz="0" w:space="0" w:color="auto"/>
      </w:divBdr>
      <w:divsChild>
        <w:div w:id="1300187889">
          <w:marLeft w:val="374"/>
          <w:marRight w:val="0"/>
          <w:marTop w:val="0"/>
          <w:marBottom w:val="0"/>
          <w:divBdr>
            <w:top w:val="none" w:sz="0" w:space="0" w:color="auto"/>
            <w:left w:val="none" w:sz="0" w:space="0" w:color="auto"/>
            <w:bottom w:val="none" w:sz="0" w:space="0" w:color="auto"/>
            <w:right w:val="none" w:sz="0" w:space="0" w:color="auto"/>
          </w:divBdr>
        </w:div>
        <w:div w:id="1851407659">
          <w:marLeft w:val="374"/>
          <w:marRight w:val="0"/>
          <w:marTop w:val="0"/>
          <w:marBottom w:val="0"/>
          <w:divBdr>
            <w:top w:val="none" w:sz="0" w:space="0" w:color="auto"/>
            <w:left w:val="none" w:sz="0" w:space="0" w:color="auto"/>
            <w:bottom w:val="none" w:sz="0" w:space="0" w:color="auto"/>
            <w:right w:val="none" w:sz="0" w:space="0" w:color="auto"/>
          </w:divBdr>
        </w:div>
      </w:divsChild>
    </w:div>
    <w:div w:id="898781965">
      <w:bodyDiv w:val="1"/>
      <w:marLeft w:val="0"/>
      <w:marRight w:val="0"/>
      <w:marTop w:val="0"/>
      <w:marBottom w:val="0"/>
      <w:divBdr>
        <w:top w:val="none" w:sz="0" w:space="0" w:color="auto"/>
        <w:left w:val="none" w:sz="0" w:space="0" w:color="auto"/>
        <w:bottom w:val="none" w:sz="0" w:space="0" w:color="auto"/>
        <w:right w:val="none" w:sz="0" w:space="0" w:color="auto"/>
      </w:divBdr>
    </w:div>
    <w:div w:id="901911314">
      <w:bodyDiv w:val="1"/>
      <w:marLeft w:val="0"/>
      <w:marRight w:val="0"/>
      <w:marTop w:val="0"/>
      <w:marBottom w:val="0"/>
      <w:divBdr>
        <w:top w:val="none" w:sz="0" w:space="0" w:color="auto"/>
        <w:left w:val="none" w:sz="0" w:space="0" w:color="auto"/>
        <w:bottom w:val="none" w:sz="0" w:space="0" w:color="auto"/>
        <w:right w:val="none" w:sz="0" w:space="0" w:color="auto"/>
      </w:divBdr>
    </w:div>
    <w:div w:id="908341982">
      <w:bodyDiv w:val="1"/>
      <w:marLeft w:val="0"/>
      <w:marRight w:val="0"/>
      <w:marTop w:val="0"/>
      <w:marBottom w:val="0"/>
      <w:divBdr>
        <w:top w:val="none" w:sz="0" w:space="0" w:color="auto"/>
        <w:left w:val="none" w:sz="0" w:space="0" w:color="auto"/>
        <w:bottom w:val="none" w:sz="0" w:space="0" w:color="auto"/>
        <w:right w:val="none" w:sz="0" w:space="0" w:color="auto"/>
      </w:divBdr>
      <w:divsChild>
        <w:div w:id="15467654">
          <w:marLeft w:val="360"/>
          <w:marRight w:val="0"/>
          <w:marTop w:val="120"/>
          <w:marBottom w:val="0"/>
          <w:divBdr>
            <w:top w:val="none" w:sz="0" w:space="0" w:color="auto"/>
            <w:left w:val="none" w:sz="0" w:space="0" w:color="auto"/>
            <w:bottom w:val="none" w:sz="0" w:space="0" w:color="auto"/>
            <w:right w:val="none" w:sz="0" w:space="0" w:color="auto"/>
          </w:divBdr>
        </w:div>
        <w:div w:id="410396328">
          <w:marLeft w:val="360"/>
          <w:marRight w:val="0"/>
          <w:marTop w:val="120"/>
          <w:marBottom w:val="0"/>
          <w:divBdr>
            <w:top w:val="none" w:sz="0" w:space="0" w:color="auto"/>
            <w:left w:val="none" w:sz="0" w:space="0" w:color="auto"/>
            <w:bottom w:val="none" w:sz="0" w:space="0" w:color="auto"/>
            <w:right w:val="none" w:sz="0" w:space="0" w:color="auto"/>
          </w:divBdr>
        </w:div>
        <w:div w:id="936596347">
          <w:marLeft w:val="360"/>
          <w:marRight w:val="0"/>
          <w:marTop w:val="120"/>
          <w:marBottom w:val="0"/>
          <w:divBdr>
            <w:top w:val="none" w:sz="0" w:space="0" w:color="auto"/>
            <w:left w:val="none" w:sz="0" w:space="0" w:color="auto"/>
            <w:bottom w:val="none" w:sz="0" w:space="0" w:color="auto"/>
            <w:right w:val="none" w:sz="0" w:space="0" w:color="auto"/>
          </w:divBdr>
        </w:div>
        <w:div w:id="957175574">
          <w:marLeft w:val="360"/>
          <w:marRight w:val="0"/>
          <w:marTop w:val="120"/>
          <w:marBottom w:val="0"/>
          <w:divBdr>
            <w:top w:val="none" w:sz="0" w:space="0" w:color="auto"/>
            <w:left w:val="none" w:sz="0" w:space="0" w:color="auto"/>
            <w:bottom w:val="none" w:sz="0" w:space="0" w:color="auto"/>
            <w:right w:val="none" w:sz="0" w:space="0" w:color="auto"/>
          </w:divBdr>
        </w:div>
        <w:div w:id="1027832755">
          <w:marLeft w:val="360"/>
          <w:marRight w:val="0"/>
          <w:marTop w:val="120"/>
          <w:marBottom w:val="0"/>
          <w:divBdr>
            <w:top w:val="none" w:sz="0" w:space="0" w:color="auto"/>
            <w:left w:val="none" w:sz="0" w:space="0" w:color="auto"/>
            <w:bottom w:val="none" w:sz="0" w:space="0" w:color="auto"/>
            <w:right w:val="none" w:sz="0" w:space="0" w:color="auto"/>
          </w:divBdr>
        </w:div>
        <w:div w:id="1073624634">
          <w:marLeft w:val="360"/>
          <w:marRight w:val="0"/>
          <w:marTop w:val="120"/>
          <w:marBottom w:val="0"/>
          <w:divBdr>
            <w:top w:val="none" w:sz="0" w:space="0" w:color="auto"/>
            <w:left w:val="none" w:sz="0" w:space="0" w:color="auto"/>
            <w:bottom w:val="none" w:sz="0" w:space="0" w:color="auto"/>
            <w:right w:val="none" w:sz="0" w:space="0" w:color="auto"/>
          </w:divBdr>
        </w:div>
      </w:divsChild>
    </w:div>
    <w:div w:id="920606737">
      <w:bodyDiv w:val="1"/>
      <w:marLeft w:val="0"/>
      <w:marRight w:val="0"/>
      <w:marTop w:val="0"/>
      <w:marBottom w:val="0"/>
      <w:divBdr>
        <w:top w:val="none" w:sz="0" w:space="0" w:color="auto"/>
        <w:left w:val="none" w:sz="0" w:space="0" w:color="auto"/>
        <w:bottom w:val="none" w:sz="0" w:space="0" w:color="auto"/>
        <w:right w:val="none" w:sz="0" w:space="0" w:color="auto"/>
      </w:divBdr>
    </w:div>
    <w:div w:id="925647610">
      <w:bodyDiv w:val="1"/>
      <w:marLeft w:val="0"/>
      <w:marRight w:val="0"/>
      <w:marTop w:val="0"/>
      <w:marBottom w:val="0"/>
      <w:divBdr>
        <w:top w:val="none" w:sz="0" w:space="0" w:color="auto"/>
        <w:left w:val="none" w:sz="0" w:space="0" w:color="auto"/>
        <w:bottom w:val="none" w:sz="0" w:space="0" w:color="auto"/>
        <w:right w:val="none" w:sz="0" w:space="0" w:color="auto"/>
      </w:divBdr>
      <w:divsChild>
        <w:div w:id="536501943">
          <w:marLeft w:val="360"/>
          <w:marRight w:val="0"/>
          <w:marTop w:val="240"/>
          <w:marBottom w:val="0"/>
          <w:divBdr>
            <w:top w:val="none" w:sz="0" w:space="0" w:color="auto"/>
            <w:left w:val="none" w:sz="0" w:space="0" w:color="auto"/>
            <w:bottom w:val="none" w:sz="0" w:space="0" w:color="auto"/>
            <w:right w:val="none" w:sz="0" w:space="0" w:color="auto"/>
          </w:divBdr>
        </w:div>
      </w:divsChild>
    </w:div>
    <w:div w:id="928585586">
      <w:bodyDiv w:val="1"/>
      <w:marLeft w:val="0"/>
      <w:marRight w:val="0"/>
      <w:marTop w:val="0"/>
      <w:marBottom w:val="0"/>
      <w:divBdr>
        <w:top w:val="none" w:sz="0" w:space="0" w:color="auto"/>
        <w:left w:val="none" w:sz="0" w:space="0" w:color="auto"/>
        <w:bottom w:val="none" w:sz="0" w:space="0" w:color="auto"/>
        <w:right w:val="none" w:sz="0" w:space="0" w:color="auto"/>
      </w:divBdr>
      <w:divsChild>
        <w:div w:id="51929890">
          <w:marLeft w:val="0"/>
          <w:marRight w:val="0"/>
          <w:marTop w:val="0"/>
          <w:marBottom w:val="0"/>
          <w:divBdr>
            <w:top w:val="none" w:sz="0" w:space="0" w:color="auto"/>
            <w:left w:val="none" w:sz="0" w:space="0" w:color="auto"/>
            <w:bottom w:val="none" w:sz="0" w:space="0" w:color="auto"/>
            <w:right w:val="none" w:sz="0" w:space="0" w:color="auto"/>
          </w:divBdr>
          <w:divsChild>
            <w:div w:id="335614453">
              <w:marLeft w:val="0"/>
              <w:marRight w:val="0"/>
              <w:marTop w:val="0"/>
              <w:marBottom w:val="0"/>
              <w:divBdr>
                <w:top w:val="none" w:sz="0" w:space="0" w:color="auto"/>
                <w:left w:val="none" w:sz="0" w:space="0" w:color="auto"/>
                <w:bottom w:val="none" w:sz="0" w:space="0" w:color="auto"/>
                <w:right w:val="none" w:sz="0" w:space="0" w:color="auto"/>
              </w:divBdr>
              <w:divsChild>
                <w:div w:id="23829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626848">
      <w:bodyDiv w:val="1"/>
      <w:marLeft w:val="0"/>
      <w:marRight w:val="0"/>
      <w:marTop w:val="0"/>
      <w:marBottom w:val="0"/>
      <w:divBdr>
        <w:top w:val="none" w:sz="0" w:space="0" w:color="auto"/>
        <w:left w:val="none" w:sz="0" w:space="0" w:color="auto"/>
        <w:bottom w:val="none" w:sz="0" w:space="0" w:color="auto"/>
        <w:right w:val="none" w:sz="0" w:space="0" w:color="auto"/>
      </w:divBdr>
    </w:div>
    <w:div w:id="931746123">
      <w:bodyDiv w:val="1"/>
      <w:marLeft w:val="0"/>
      <w:marRight w:val="0"/>
      <w:marTop w:val="0"/>
      <w:marBottom w:val="0"/>
      <w:divBdr>
        <w:top w:val="none" w:sz="0" w:space="0" w:color="auto"/>
        <w:left w:val="none" w:sz="0" w:space="0" w:color="auto"/>
        <w:bottom w:val="none" w:sz="0" w:space="0" w:color="auto"/>
        <w:right w:val="none" w:sz="0" w:space="0" w:color="auto"/>
      </w:divBdr>
      <w:divsChild>
        <w:div w:id="257297737">
          <w:marLeft w:val="0"/>
          <w:marRight w:val="0"/>
          <w:marTop w:val="0"/>
          <w:marBottom w:val="0"/>
          <w:divBdr>
            <w:top w:val="none" w:sz="0" w:space="0" w:color="auto"/>
            <w:left w:val="none" w:sz="0" w:space="0" w:color="auto"/>
            <w:bottom w:val="none" w:sz="0" w:space="0" w:color="auto"/>
            <w:right w:val="none" w:sz="0" w:space="0" w:color="auto"/>
          </w:divBdr>
          <w:divsChild>
            <w:div w:id="2136412281">
              <w:marLeft w:val="0"/>
              <w:marRight w:val="0"/>
              <w:marTop w:val="0"/>
              <w:marBottom w:val="0"/>
              <w:divBdr>
                <w:top w:val="none" w:sz="0" w:space="0" w:color="auto"/>
                <w:left w:val="none" w:sz="0" w:space="0" w:color="auto"/>
                <w:bottom w:val="none" w:sz="0" w:space="0" w:color="auto"/>
                <w:right w:val="none" w:sz="0" w:space="0" w:color="auto"/>
              </w:divBdr>
              <w:divsChild>
                <w:div w:id="38845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052544">
      <w:bodyDiv w:val="1"/>
      <w:marLeft w:val="0"/>
      <w:marRight w:val="0"/>
      <w:marTop w:val="0"/>
      <w:marBottom w:val="0"/>
      <w:divBdr>
        <w:top w:val="none" w:sz="0" w:space="0" w:color="auto"/>
        <w:left w:val="none" w:sz="0" w:space="0" w:color="auto"/>
        <w:bottom w:val="none" w:sz="0" w:space="0" w:color="auto"/>
        <w:right w:val="none" w:sz="0" w:space="0" w:color="auto"/>
      </w:divBdr>
      <w:divsChild>
        <w:div w:id="10497539">
          <w:marLeft w:val="634"/>
          <w:marRight w:val="0"/>
          <w:marTop w:val="0"/>
          <w:marBottom w:val="0"/>
          <w:divBdr>
            <w:top w:val="none" w:sz="0" w:space="0" w:color="auto"/>
            <w:left w:val="none" w:sz="0" w:space="0" w:color="auto"/>
            <w:bottom w:val="none" w:sz="0" w:space="0" w:color="auto"/>
            <w:right w:val="none" w:sz="0" w:space="0" w:color="auto"/>
          </w:divBdr>
        </w:div>
        <w:div w:id="39014746">
          <w:marLeft w:val="634"/>
          <w:marRight w:val="0"/>
          <w:marTop w:val="0"/>
          <w:marBottom w:val="0"/>
          <w:divBdr>
            <w:top w:val="none" w:sz="0" w:space="0" w:color="auto"/>
            <w:left w:val="none" w:sz="0" w:space="0" w:color="auto"/>
            <w:bottom w:val="none" w:sz="0" w:space="0" w:color="auto"/>
            <w:right w:val="none" w:sz="0" w:space="0" w:color="auto"/>
          </w:divBdr>
        </w:div>
        <w:div w:id="65033832">
          <w:marLeft w:val="634"/>
          <w:marRight w:val="0"/>
          <w:marTop w:val="0"/>
          <w:marBottom w:val="0"/>
          <w:divBdr>
            <w:top w:val="none" w:sz="0" w:space="0" w:color="auto"/>
            <w:left w:val="none" w:sz="0" w:space="0" w:color="auto"/>
            <w:bottom w:val="none" w:sz="0" w:space="0" w:color="auto"/>
            <w:right w:val="none" w:sz="0" w:space="0" w:color="auto"/>
          </w:divBdr>
        </w:div>
        <w:div w:id="380834660">
          <w:marLeft w:val="634"/>
          <w:marRight w:val="0"/>
          <w:marTop w:val="0"/>
          <w:marBottom w:val="0"/>
          <w:divBdr>
            <w:top w:val="none" w:sz="0" w:space="0" w:color="auto"/>
            <w:left w:val="none" w:sz="0" w:space="0" w:color="auto"/>
            <w:bottom w:val="none" w:sz="0" w:space="0" w:color="auto"/>
            <w:right w:val="none" w:sz="0" w:space="0" w:color="auto"/>
          </w:divBdr>
        </w:div>
        <w:div w:id="392241143">
          <w:marLeft w:val="634"/>
          <w:marRight w:val="0"/>
          <w:marTop w:val="0"/>
          <w:marBottom w:val="0"/>
          <w:divBdr>
            <w:top w:val="none" w:sz="0" w:space="0" w:color="auto"/>
            <w:left w:val="none" w:sz="0" w:space="0" w:color="auto"/>
            <w:bottom w:val="none" w:sz="0" w:space="0" w:color="auto"/>
            <w:right w:val="none" w:sz="0" w:space="0" w:color="auto"/>
          </w:divBdr>
        </w:div>
        <w:div w:id="1068726697">
          <w:marLeft w:val="634"/>
          <w:marRight w:val="0"/>
          <w:marTop w:val="0"/>
          <w:marBottom w:val="0"/>
          <w:divBdr>
            <w:top w:val="none" w:sz="0" w:space="0" w:color="auto"/>
            <w:left w:val="none" w:sz="0" w:space="0" w:color="auto"/>
            <w:bottom w:val="none" w:sz="0" w:space="0" w:color="auto"/>
            <w:right w:val="none" w:sz="0" w:space="0" w:color="auto"/>
          </w:divBdr>
        </w:div>
        <w:div w:id="1415200005">
          <w:marLeft w:val="634"/>
          <w:marRight w:val="0"/>
          <w:marTop w:val="0"/>
          <w:marBottom w:val="0"/>
          <w:divBdr>
            <w:top w:val="none" w:sz="0" w:space="0" w:color="auto"/>
            <w:left w:val="none" w:sz="0" w:space="0" w:color="auto"/>
            <w:bottom w:val="none" w:sz="0" w:space="0" w:color="auto"/>
            <w:right w:val="none" w:sz="0" w:space="0" w:color="auto"/>
          </w:divBdr>
        </w:div>
        <w:div w:id="1691641801">
          <w:marLeft w:val="634"/>
          <w:marRight w:val="0"/>
          <w:marTop w:val="0"/>
          <w:marBottom w:val="0"/>
          <w:divBdr>
            <w:top w:val="none" w:sz="0" w:space="0" w:color="auto"/>
            <w:left w:val="none" w:sz="0" w:space="0" w:color="auto"/>
            <w:bottom w:val="none" w:sz="0" w:space="0" w:color="auto"/>
            <w:right w:val="none" w:sz="0" w:space="0" w:color="auto"/>
          </w:divBdr>
        </w:div>
        <w:div w:id="1707875579">
          <w:marLeft w:val="274"/>
          <w:marRight w:val="0"/>
          <w:marTop w:val="0"/>
          <w:marBottom w:val="0"/>
          <w:divBdr>
            <w:top w:val="none" w:sz="0" w:space="0" w:color="auto"/>
            <w:left w:val="none" w:sz="0" w:space="0" w:color="auto"/>
            <w:bottom w:val="none" w:sz="0" w:space="0" w:color="auto"/>
            <w:right w:val="none" w:sz="0" w:space="0" w:color="auto"/>
          </w:divBdr>
        </w:div>
        <w:div w:id="1732075255">
          <w:marLeft w:val="634"/>
          <w:marRight w:val="0"/>
          <w:marTop w:val="0"/>
          <w:marBottom w:val="0"/>
          <w:divBdr>
            <w:top w:val="none" w:sz="0" w:space="0" w:color="auto"/>
            <w:left w:val="none" w:sz="0" w:space="0" w:color="auto"/>
            <w:bottom w:val="none" w:sz="0" w:space="0" w:color="auto"/>
            <w:right w:val="none" w:sz="0" w:space="0" w:color="auto"/>
          </w:divBdr>
        </w:div>
        <w:div w:id="2060200465">
          <w:marLeft w:val="274"/>
          <w:marRight w:val="0"/>
          <w:marTop w:val="0"/>
          <w:marBottom w:val="0"/>
          <w:divBdr>
            <w:top w:val="none" w:sz="0" w:space="0" w:color="auto"/>
            <w:left w:val="none" w:sz="0" w:space="0" w:color="auto"/>
            <w:bottom w:val="none" w:sz="0" w:space="0" w:color="auto"/>
            <w:right w:val="none" w:sz="0" w:space="0" w:color="auto"/>
          </w:divBdr>
        </w:div>
      </w:divsChild>
    </w:div>
    <w:div w:id="938568363">
      <w:bodyDiv w:val="1"/>
      <w:marLeft w:val="0"/>
      <w:marRight w:val="0"/>
      <w:marTop w:val="0"/>
      <w:marBottom w:val="0"/>
      <w:divBdr>
        <w:top w:val="none" w:sz="0" w:space="0" w:color="auto"/>
        <w:left w:val="none" w:sz="0" w:space="0" w:color="auto"/>
        <w:bottom w:val="none" w:sz="0" w:space="0" w:color="auto"/>
        <w:right w:val="none" w:sz="0" w:space="0" w:color="auto"/>
      </w:divBdr>
    </w:div>
    <w:div w:id="953092600">
      <w:bodyDiv w:val="1"/>
      <w:marLeft w:val="0"/>
      <w:marRight w:val="0"/>
      <w:marTop w:val="0"/>
      <w:marBottom w:val="0"/>
      <w:divBdr>
        <w:top w:val="none" w:sz="0" w:space="0" w:color="auto"/>
        <w:left w:val="none" w:sz="0" w:space="0" w:color="auto"/>
        <w:bottom w:val="none" w:sz="0" w:space="0" w:color="auto"/>
        <w:right w:val="none" w:sz="0" w:space="0" w:color="auto"/>
      </w:divBdr>
    </w:div>
    <w:div w:id="966200071">
      <w:bodyDiv w:val="1"/>
      <w:marLeft w:val="0"/>
      <w:marRight w:val="0"/>
      <w:marTop w:val="0"/>
      <w:marBottom w:val="0"/>
      <w:divBdr>
        <w:top w:val="none" w:sz="0" w:space="0" w:color="auto"/>
        <w:left w:val="none" w:sz="0" w:space="0" w:color="auto"/>
        <w:bottom w:val="none" w:sz="0" w:space="0" w:color="auto"/>
        <w:right w:val="none" w:sz="0" w:space="0" w:color="auto"/>
      </w:divBdr>
      <w:divsChild>
        <w:div w:id="1546528899">
          <w:marLeft w:val="0"/>
          <w:marRight w:val="0"/>
          <w:marTop w:val="0"/>
          <w:marBottom w:val="0"/>
          <w:divBdr>
            <w:top w:val="none" w:sz="0" w:space="0" w:color="auto"/>
            <w:left w:val="none" w:sz="0" w:space="0" w:color="auto"/>
            <w:bottom w:val="none" w:sz="0" w:space="0" w:color="auto"/>
            <w:right w:val="none" w:sz="0" w:space="0" w:color="auto"/>
          </w:divBdr>
          <w:divsChild>
            <w:div w:id="701129997">
              <w:marLeft w:val="0"/>
              <w:marRight w:val="0"/>
              <w:marTop w:val="0"/>
              <w:marBottom w:val="0"/>
              <w:divBdr>
                <w:top w:val="none" w:sz="0" w:space="0" w:color="auto"/>
                <w:left w:val="none" w:sz="0" w:space="0" w:color="auto"/>
                <w:bottom w:val="none" w:sz="0" w:space="0" w:color="auto"/>
                <w:right w:val="none" w:sz="0" w:space="0" w:color="auto"/>
              </w:divBdr>
              <w:divsChild>
                <w:div w:id="96577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932861">
      <w:bodyDiv w:val="1"/>
      <w:marLeft w:val="0"/>
      <w:marRight w:val="0"/>
      <w:marTop w:val="0"/>
      <w:marBottom w:val="0"/>
      <w:divBdr>
        <w:top w:val="none" w:sz="0" w:space="0" w:color="auto"/>
        <w:left w:val="none" w:sz="0" w:space="0" w:color="auto"/>
        <w:bottom w:val="none" w:sz="0" w:space="0" w:color="auto"/>
        <w:right w:val="none" w:sz="0" w:space="0" w:color="auto"/>
      </w:divBdr>
    </w:div>
    <w:div w:id="971596808">
      <w:bodyDiv w:val="1"/>
      <w:marLeft w:val="0"/>
      <w:marRight w:val="0"/>
      <w:marTop w:val="0"/>
      <w:marBottom w:val="0"/>
      <w:divBdr>
        <w:top w:val="none" w:sz="0" w:space="0" w:color="auto"/>
        <w:left w:val="none" w:sz="0" w:space="0" w:color="auto"/>
        <w:bottom w:val="none" w:sz="0" w:space="0" w:color="auto"/>
        <w:right w:val="none" w:sz="0" w:space="0" w:color="auto"/>
      </w:divBdr>
      <w:divsChild>
        <w:div w:id="199392660">
          <w:marLeft w:val="634"/>
          <w:marRight w:val="0"/>
          <w:marTop w:val="79"/>
          <w:marBottom w:val="0"/>
          <w:divBdr>
            <w:top w:val="none" w:sz="0" w:space="0" w:color="auto"/>
            <w:left w:val="none" w:sz="0" w:space="0" w:color="auto"/>
            <w:bottom w:val="none" w:sz="0" w:space="0" w:color="auto"/>
            <w:right w:val="none" w:sz="0" w:space="0" w:color="auto"/>
          </w:divBdr>
        </w:div>
        <w:div w:id="1121191404">
          <w:marLeft w:val="634"/>
          <w:marRight w:val="0"/>
          <w:marTop w:val="79"/>
          <w:marBottom w:val="0"/>
          <w:divBdr>
            <w:top w:val="none" w:sz="0" w:space="0" w:color="auto"/>
            <w:left w:val="none" w:sz="0" w:space="0" w:color="auto"/>
            <w:bottom w:val="none" w:sz="0" w:space="0" w:color="auto"/>
            <w:right w:val="none" w:sz="0" w:space="0" w:color="auto"/>
          </w:divBdr>
        </w:div>
        <w:div w:id="2120955031">
          <w:marLeft w:val="634"/>
          <w:marRight w:val="0"/>
          <w:marTop w:val="79"/>
          <w:marBottom w:val="0"/>
          <w:divBdr>
            <w:top w:val="none" w:sz="0" w:space="0" w:color="auto"/>
            <w:left w:val="none" w:sz="0" w:space="0" w:color="auto"/>
            <w:bottom w:val="none" w:sz="0" w:space="0" w:color="auto"/>
            <w:right w:val="none" w:sz="0" w:space="0" w:color="auto"/>
          </w:divBdr>
        </w:div>
      </w:divsChild>
    </w:div>
    <w:div w:id="985672138">
      <w:bodyDiv w:val="1"/>
      <w:marLeft w:val="0"/>
      <w:marRight w:val="0"/>
      <w:marTop w:val="0"/>
      <w:marBottom w:val="0"/>
      <w:divBdr>
        <w:top w:val="none" w:sz="0" w:space="0" w:color="auto"/>
        <w:left w:val="none" w:sz="0" w:space="0" w:color="auto"/>
        <w:bottom w:val="none" w:sz="0" w:space="0" w:color="auto"/>
        <w:right w:val="none" w:sz="0" w:space="0" w:color="auto"/>
      </w:divBdr>
      <w:divsChild>
        <w:div w:id="1893809291">
          <w:marLeft w:val="0"/>
          <w:marRight w:val="0"/>
          <w:marTop w:val="0"/>
          <w:marBottom w:val="0"/>
          <w:divBdr>
            <w:top w:val="none" w:sz="0" w:space="0" w:color="auto"/>
            <w:left w:val="none" w:sz="0" w:space="0" w:color="auto"/>
            <w:bottom w:val="none" w:sz="0" w:space="0" w:color="auto"/>
            <w:right w:val="none" w:sz="0" w:space="0" w:color="auto"/>
          </w:divBdr>
          <w:divsChild>
            <w:div w:id="1477457757">
              <w:marLeft w:val="0"/>
              <w:marRight w:val="0"/>
              <w:marTop w:val="0"/>
              <w:marBottom w:val="0"/>
              <w:divBdr>
                <w:top w:val="none" w:sz="0" w:space="0" w:color="auto"/>
                <w:left w:val="none" w:sz="0" w:space="0" w:color="auto"/>
                <w:bottom w:val="none" w:sz="0" w:space="0" w:color="auto"/>
                <w:right w:val="none" w:sz="0" w:space="0" w:color="auto"/>
              </w:divBdr>
              <w:divsChild>
                <w:div w:id="158683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085705">
      <w:bodyDiv w:val="1"/>
      <w:marLeft w:val="0"/>
      <w:marRight w:val="0"/>
      <w:marTop w:val="0"/>
      <w:marBottom w:val="0"/>
      <w:divBdr>
        <w:top w:val="none" w:sz="0" w:space="0" w:color="auto"/>
        <w:left w:val="none" w:sz="0" w:space="0" w:color="auto"/>
        <w:bottom w:val="none" w:sz="0" w:space="0" w:color="auto"/>
        <w:right w:val="none" w:sz="0" w:space="0" w:color="auto"/>
      </w:divBdr>
      <w:divsChild>
        <w:div w:id="438452477">
          <w:marLeft w:val="0"/>
          <w:marRight w:val="0"/>
          <w:marTop w:val="0"/>
          <w:marBottom w:val="0"/>
          <w:divBdr>
            <w:top w:val="none" w:sz="0" w:space="0" w:color="auto"/>
            <w:left w:val="none" w:sz="0" w:space="0" w:color="auto"/>
            <w:bottom w:val="none" w:sz="0" w:space="0" w:color="auto"/>
            <w:right w:val="none" w:sz="0" w:space="0" w:color="auto"/>
          </w:divBdr>
          <w:divsChild>
            <w:div w:id="1427841581">
              <w:marLeft w:val="0"/>
              <w:marRight w:val="0"/>
              <w:marTop w:val="0"/>
              <w:marBottom w:val="0"/>
              <w:divBdr>
                <w:top w:val="none" w:sz="0" w:space="0" w:color="auto"/>
                <w:left w:val="none" w:sz="0" w:space="0" w:color="auto"/>
                <w:bottom w:val="none" w:sz="0" w:space="0" w:color="auto"/>
                <w:right w:val="none" w:sz="0" w:space="0" w:color="auto"/>
              </w:divBdr>
              <w:divsChild>
                <w:div w:id="11980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563743">
      <w:bodyDiv w:val="1"/>
      <w:marLeft w:val="0"/>
      <w:marRight w:val="0"/>
      <w:marTop w:val="0"/>
      <w:marBottom w:val="0"/>
      <w:divBdr>
        <w:top w:val="none" w:sz="0" w:space="0" w:color="auto"/>
        <w:left w:val="none" w:sz="0" w:space="0" w:color="auto"/>
        <w:bottom w:val="none" w:sz="0" w:space="0" w:color="auto"/>
        <w:right w:val="none" w:sz="0" w:space="0" w:color="auto"/>
      </w:divBdr>
    </w:div>
    <w:div w:id="1000936090">
      <w:bodyDiv w:val="1"/>
      <w:marLeft w:val="0"/>
      <w:marRight w:val="0"/>
      <w:marTop w:val="0"/>
      <w:marBottom w:val="0"/>
      <w:divBdr>
        <w:top w:val="none" w:sz="0" w:space="0" w:color="auto"/>
        <w:left w:val="none" w:sz="0" w:space="0" w:color="auto"/>
        <w:bottom w:val="none" w:sz="0" w:space="0" w:color="auto"/>
        <w:right w:val="none" w:sz="0" w:space="0" w:color="auto"/>
      </w:divBdr>
    </w:div>
    <w:div w:id="1009480366">
      <w:bodyDiv w:val="1"/>
      <w:marLeft w:val="0"/>
      <w:marRight w:val="0"/>
      <w:marTop w:val="0"/>
      <w:marBottom w:val="0"/>
      <w:divBdr>
        <w:top w:val="none" w:sz="0" w:space="0" w:color="auto"/>
        <w:left w:val="none" w:sz="0" w:space="0" w:color="auto"/>
        <w:bottom w:val="none" w:sz="0" w:space="0" w:color="auto"/>
        <w:right w:val="none" w:sz="0" w:space="0" w:color="auto"/>
      </w:divBdr>
    </w:div>
    <w:div w:id="1016153936">
      <w:bodyDiv w:val="1"/>
      <w:marLeft w:val="0"/>
      <w:marRight w:val="0"/>
      <w:marTop w:val="0"/>
      <w:marBottom w:val="0"/>
      <w:divBdr>
        <w:top w:val="none" w:sz="0" w:space="0" w:color="auto"/>
        <w:left w:val="none" w:sz="0" w:space="0" w:color="auto"/>
        <w:bottom w:val="none" w:sz="0" w:space="0" w:color="auto"/>
        <w:right w:val="none" w:sz="0" w:space="0" w:color="auto"/>
      </w:divBdr>
      <w:divsChild>
        <w:div w:id="1197159449">
          <w:marLeft w:val="0"/>
          <w:marRight w:val="0"/>
          <w:marTop w:val="0"/>
          <w:marBottom w:val="0"/>
          <w:divBdr>
            <w:top w:val="none" w:sz="0" w:space="0" w:color="auto"/>
            <w:left w:val="none" w:sz="0" w:space="0" w:color="auto"/>
            <w:bottom w:val="none" w:sz="0" w:space="0" w:color="auto"/>
            <w:right w:val="none" w:sz="0" w:space="0" w:color="auto"/>
          </w:divBdr>
          <w:divsChild>
            <w:div w:id="945383900">
              <w:marLeft w:val="0"/>
              <w:marRight w:val="0"/>
              <w:marTop w:val="0"/>
              <w:marBottom w:val="0"/>
              <w:divBdr>
                <w:top w:val="none" w:sz="0" w:space="0" w:color="auto"/>
                <w:left w:val="none" w:sz="0" w:space="0" w:color="auto"/>
                <w:bottom w:val="none" w:sz="0" w:space="0" w:color="auto"/>
                <w:right w:val="none" w:sz="0" w:space="0" w:color="auto"/>
              </w:divBdr>
              <w:divsChild>
                <w:div w:id="205804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135289">
      <w:bodyDiv w:val="1"/>
      <w:marLeft w:val="0"/>
      <w:marRight w:val="0"/>
      <w:marTop w:val="0"/>
      <w:marBottom w:val="0"/>
      <w:divBdr>
        <w:top w:val="none" w:sz="0" w:space="0" w:color="auto"/>
        <w:left w:val="none" w:sz="0" w:space="0" w:color="auto"/>
        <w:bottom w:val="none" w:sz="0" w:space="0" w:color="auto"/>
        <w:right w:val="none" w:sz="0" w:space="0" w:color="auto"/>
      </w:divBdr>
    </w:div>
    <w:div w:id="1029453649">
      <w:bodyDiv w:val="1"/>
      <w:marLeft w:val="0"/>
      <w:marRight w:val="0"/>
      <w:marTop w:val="0"/>
      <w:marBottom w:val="0"/>
      <w:divBdr>
        <w:top w:val="none" w:sz="0" w:space="0" w:color="auto"/>
        <w:left w:val="none" w:sz="0" w:space="0" w:color="auto"/>
        <w:bottom w:val="none" w:sz="0" w:space="0" w:color="auto"/>
        <w:right w:val="none" w:sz="0" w:space="0" w:color="auto"/>
      </w:divBdr>
      <w:divsChild>
        <w:div w:id="476188518">
          <w:marLeft w:val="0"/>
          <w:marRight w:val="0"/>
          <w:marTop w:val="0"/>
          <w:marBottom w:val="0"/>
          <w:divBdr>
            <w:top w:val="none" w:sz="0" w:space="0" w:color="auto"/>
            <w:left w:val="none" w:sz="0" w:space="0" w:color="auto"/>
            <w:bottom w:val="none" w:sz="0" w:space="0" w:color="auto"/>
            <w:right w:val="none" w:sz="0" w:space="0" w:color="auto"/>
          </w:divBdr>
          <w:divsChild>
            <w:div w:id="1774089078">
              <w:marLeft w:val="0"/>
              <w:marRight w:val="0"/>
              <w:marTop w:val="0"/>
              <w:marBottom w:val="0"/>
              <w:divBdr>
                <w:top w:val="none" w:sz="0" w:space="0" w:color="auto"/>
                <w:left w:val="none" w:sz="0" w:space="0" w:color="auto"/>
                <w:bottom w:val="none" w:sz="0" w:space="0" w:color="auto"/>
                <w:right w:val="none" w:sz="0" w:space="0" w:color="auto"/>
              </w:divBdr>
              <w:divsChild>
                <w:div w:id="47777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671929">
      <w:bodyDiv w:val="1"/>
      <w:marLeft w:val="0"/>
      <w:marRight w:val="0"/>
      <w:marTop w:val="0"/>
      <w:marBottom w:val="0"/>
      <w:divBdr>
        <w:top w:val="none" w:sz="0" w:space="0" w:color="auto"/>
        <w:left w:val="none" w:sz="0" w:space="0" w:color="auto"/>
        <w:bottom w:val="none" w:sz="0" w:space="0" w:color="auto"/>
        <w:right w:val="none" w:sz="0" w:space="0" w:color="auto"/>
      </w:divBdr>
      <w:divsChild>
        <w:div w:id="397940819">
          <w:marLeft w:val="0"/>
          <w:marRight w:val="0"/>
          <w:marTop w:val="0"/>
          <w:marBottom w:val="0"/>
          <w:divBdr>
            <w:top w:val="none" w:sz="0" w:space="0" w:color="auto"/>
            <w:left w:val="none" w:sz="0" w:space="0" w:color="auto"/>
            <w:bottom w:val="none" w:sz="0" w:space="0" w:color="auto"/>
            <w:right w:val="none" w:sz="0" w:space="0" w:color="auto"/>
          </w:divBdr>
          <w:divsChild>
            <w:div w:id="444082897">
              <w:marLeft w:val="0"/>
              <w:marRight w:val="0"/>
              <w:marTop w:val="0"/>
              <w:marBottom w:val="0"/>
              <w:divBdr>
                <w:top w:val="none" w:sz="0" w:space="0" w:color="auto"/>
                <w:left w:val="none" w:sz="0" w:space="0" w:color="auto"/>
                <w:bottom w:val="none" w:sz="0" w:space="0" w:color="auto"/>
                <w:right w:val="none" w:sz="0" w:space="0" w:color="auto"/>
              </w:divBdr>
              <w:divsChild>
                <w:div w:id="35496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868057">
      <w:bodyDiv w:val="1"/>
      <w:marLeft w:val="0"/>
      <w:marRight w:val="0"/>
      <w:marTop w:val="0"/>
      <w:marBottom w:val="0"/>
      <w:divBdr>
        <w:top w:val="none" w:sz="0" w:space="0" w:color="auto"/>
        <w:left w:val="none" w:sz="0" w:space="0" w:color="auto"/>
        <w:bottom w:val="none" w:sz="0" w:space="0" w:color="auto"/>
        <w:right w:val="none" w:sz="0" w:space="0" w:color="auto"/>
      </w:divBdr>
    </w:div>
    <w:div w:id="1053851637">
      <w:bodyDiv w:val="1"/>
      <w:marLeft w:val="0"/>
      <w:marRight w:val="0"/>
      <w:marTop w:val="0"/>
      <w:marBottom w:val="0"/>
      <w:divBdr>
        <w:top w:val="none" w:sz="0" w:space="0" w:color="auto"/>
        <w:left w:val="none" w:sz="0" w:space="0" w:color="auto"/>
        <w:bottom w:val="none" w:sz="0" w:space="0" w:color="auto"/>
        <w:right w:val="none" w:sz="0" w:space="0" w:color="auto"/>
      </w:divBdr>
      <w:divsChild>
        <w:div w:id="1656572815">
          <w:marLeft w:val="0"/>
          <w:marRight w:val="0"/>
          <w:marTop w:val="0"/>
          <w:marBottom w:val="0"/>
          <w:divBdr>
            <w:top w:val="none" w:sz="0" w:space="0" w:color="auto"/>
            <w:left w:val="none" w:sz="0" w:space="0" w:color="auto"/>
            <w:bottom w:val="none" w:sz="0" w:space="0" w:color="auto"/>
            <w:right w:val="none" w:sz="0" w:space="0" w:color="auto"/>
          </w:divBdr>
          <w:divsChild>
            <w:div w:id="666716121">
              <w:marLeft w:val="0"/>
              <w:marRight w:val="0"/>
              <w:marTop w:val="0"/>
              <w:marBottom w:val="0"/>
              <w:divBdr>
                <w:top w:val="none" w:sz="0" w:space="0" w:color="auto"/>
                <w:left w:val="none" w:sz="0" w:space="0" w:color="auto"/>
                <w:bottom w:val="none" w:sz="0" w:space="0" w:color="auto"/>
                <w:right w:val="none" w:sz="0" w:space="0" w:color="auto"/>
              </w:divBdr>
              <w:divsChild>
                <w:div w:id="162399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737284">
      <w:bodyDiv w:val="1"/>
      <w:marLeft w:val="0"/>
      <w:marRight w:val="0"/>
      <w:marTop w:val="0"/>
      <w:marBottom w:val="0"/>
      <w:divBdr>
        <w:top w:val="none" w:sz="0" w:space="0" w:color="auto"/>
        <w:left w:val="none" w:sz="0" w:space="0" w:color="auto"/>
        <w:bottom w:val="none" w:sz="0" w:space="0" w:color="auto"/>
        <w:right w:val="none" w:sz="0" w:space="0" w:color="auto"/>
      </w:divBdr>
      <w:divsChild>
        <w:div w:id="1601254876">
          <w:marLeft w:val="0"/>
          <w:marRight w:val="0"/>
          <w:marTop w:val="0"/>
          <w:marBottom w:val="0"/>
          <w:divBdr>
            <w:top w:val="none" w:sz="0" w:space="0" w:color="auto"/>
            <w:left w:val="none" w:sz="0" w:space="0" w:color="auto"/>
            <w:bottom w:val="none" w:sz="0" w:space="0" w:color="auto"/>
            <w:right w:val="none" w:sz="0" w:space="0" w:color="auto"/>
          </w:divBdr>
          <w:divsChild>
            <w:div w:id="965817667">
              <w:marLeft w:val="0"/>
              <w:marRight w:val="0"/>
              <w:marTop w:val="0"/>
              <w:marBottom w:val="0"/>
              <w:divBdr>
                <w:top w:val="none" w:sz="0" w:space="0" w:color="auto"/>
                <w:left w:val="none" w:sz="0" w:space="0" w:color="auto"/>
                <w:bottom w:val="none" w:sz="0" w:space="0" w:color="auto"/>
                <w:right w:val="none" w:sz="0" w:space="0" w:color="auto"/>
              </w:divBdr>
              <w:divsChild>
                <w:div w:id="24565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642418">
      <w:bodyDiv w:val="1"/>
      <w:marLeft w:val="0"/>
      <w:marRight w:val="0"/>
      <w:marTop w:val="0"/>
      <w:marBottom w:val="0"/>
      <w:divBdr>
        <w:top w:val="none" w:sz="0" w:space="0" w:color="auto"/>
        <w:left w:val="none" w:sz="0" w:space="0" w:color="auto"/>
        <w:bottom w:val="none" w:sz="0" w:space="0" w:color="auto"/>
        <w:right w:val="none" w:sz="0" w:space="0" w:color="auto"/>
      </w:divBdr>
    </w:div>
    <w:div w:id="1071780303">
      <w:bodyDiv w:val="1"/>
      <w:marLeft w:val="0"/>
      <w:marRight w:val="0"/>
      <w:marTop w:val="0"/>
      <w:marBottom w:val="0"/>
      <w:divBdr>
        <w:top w:val="none" w:sz="0" w:space="0" w:color="auto"/>
        <w:left w:val="none" w:sz="0" w:space="0" w:color="auto"/>
        <w:bottom w:val="none" w:sz="0" w:space="0" w:color="auto"/>
        <w:right w:val="none" w:sz="0" w:space="0" w:color="auto"/>
      </w:divBdr>
    </w:div>
    <w:div w:id="1072435512">
      <w:bodyDiv w:val="1"/>
      <w:marLeft w:val="0"/>
      <w:marRight w:val="0"/>
      <w:marTop w:val="0"/>
      <w:marBottom w:val="0"/>
      <w:divBdr>
        <w:top w:val="none" w:sz="0" w:space="0" w:color="auto"/>
        <w:left w:val="none" w:sz="0" w:space="0" w:color="auto"/>
        <w:bottom w:val="none" w:sz="0" w:space="0" w:color="auto"/>
        <w:right w:val="none" w:sz="0" w:space="0" w:color="auto"/>
      </w:divBdr>
    </w:div>
    <w:div w:id="1078673111">
      <w:bodyDiv w:val="1"/>
      <w:marLeft w:val="0"/>
      <w:marRight w:val="0"/>
      <w:marTop w:val="0"/>
      <w:marBottom w:val="0"/>
      <w:divBdr>
        <w:top w:val="none" w:sz="0" w:space="0" w:color="auto"/>
        <w:left w:val="none" w:sz="0" w:space="0" w:color="auto"/>
        <w:bottom w:val="none" w:sz="0" w:space="0" w:color="auto"/>
        <w:right w:val="none" w:sz="0" w:space="0" w:color="auto"/>
      </w:divBdr>
      <w:divsChild>
        <w:div w:id="1311597456">
          <w:marLeft w:val="0"/>
          <w:marRight w:val="0"/>
          <w:marTop w:val="0"/>
          <w:marBottom w:val="0"/>
          <w:divBdr>
            <w:top w:val="none" w:sz="0" w:space="0" w:color="auto"/>
            <w:left w:val="none" w:sz="0" w:space="0" w:color="auto"/>
            <w:bottom w:val="none" w:sz="0" w:space="0" w:color="auto"/>
            <w:right w:val="none" w:sz="0" w:space="0" w:color="auto"/>
          </w:divBdr>
          <w:divsChild>
            <w:div w:id="355431174">
              <w:marLeft w:val="0"/>
              <w:marRight w:val="0"/>
              <w:marTop w:val="0"/>
              <w:marBottom w:val="0"/>
              <w:divBdr>
                <w:top w:val="none" w:sz="0" w:space="0" w:color="auto"/>
                <w:left w:val="none" w:sz="0" w:space="0" w:color="auto"/>
                <w:bottom w:val="none" w:sz="0" w:space="0" w:color="auto"/>
                <w:right w:val="none" w:sz="0" w:space="0" w:color="auto"/>
              </w:divBdr>
              <w:divsChild>
                <w:div w:id="138367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388376">
      <w:bodyDiv w:val="1"/>
      <w:marLeft w:val="0"/>
      <w:marRight w:val="0"/>
      <w:marTop w:val="0"/>
      <w:marBottom w:val="0"/>
      <w:divBdr>
        <w:top w:val="none" w:sz="0" w:space="0" w:color="auto"/>
        <w:left w:val="none" w:sz="0" w:space="0" w:color="auto"/>
        <w:bottom w:val="none" w:sz="0" w:space="0" w:color="auto"/>
        <w:right w:val="none" w:sz="0" w:space="0" w:color="auto"/>
      </w:divBdr>
      <w:divsChild>
        <w:div w:id="117188940">
          <w:marLeft w:val="720"/>
          <w:marRight w:val="0"/>
          <w:marTop w:val="0"/>
          <w:marBottom w:val="0"/>
          <w:divBdr>
            <w:top w:val="none" w:sz="0" w:space="0" w:color="auto"/>
            <w:left w:val="none" w:sz="0" w:space="0" w:color="auto"/>
            <w:bottom w:val="none" w:sz="0" w:space="0" w:color="auto"/>
            <w:right w:val="none" w:sz="0" w:space="0" w:color="auto"/>
          </w:divBdr>
        </w:div>
        <w:div w:id="140853084">
          <w:marLeft w:val="720"/>
          <w:marRight w:val="0"/>
          <w:marTop w:val="0"/>
          <w:marBottom w:val="0"/>
          <w:divBdr>
            <w:top w:val="none" w:sz="0" w:space="0" w:color="auto"/>
            <w:left w:val="none" w:sz="0" w:space="0" w:color="auto"/>
            <w:bottom w:val="none" w:sz="0" w:space="0" w:color="auto"/>
            <w:right w:val="none" w:sz="0" w:space="0" w:color="auto"/>
          </w:divBdr>
        </w:div>
        <w:div w:id="459960437">
          <w:marLeft w:val="720"/>
          <w:marRight w:val="0"/>
          <w:marTop w:val="0"/>
          <w:marBottom w:val="0"/>
          <w:divBdr>
            <w:top w:val="none" w:sz="0" w:space="0" w:color="auto"/>
            <w:left w:val="none" w:sz="0" w:space="0" w:color="auto"/>
            <w:bottom w:val="none" w:sz="0" w:space="0" w:color="auto"/>
            <w:right w:val="none" w:sz="0" w:space="0" w:color="auto"/>
          </w:divBdr>
        </w:div>
        <w:div w:id="727146449">
          <w:marLeft w:val="720"/>
          <w:marRight w:val="0"/>
          <w:marTop w:val="0"/>
          <w:marBottom w:val="0"/>
          <w:divBdr>
            <w:top w:val="none" w:sz="0" w:space="0" w:color="auto"/>
            <w:left w:val="none" w:sz="0" w:space="0" w:color="auto"/>
            <w:bottom w:val="none" w:sz="0" w:space="0" w:color="auto"/>
            <w:right w:val="none" w:sz="0" w:space="0" w:color="auto"/>
          </w:divBdr>
        </w:div>
        <w:div w:id="856426202">
          <w:marLeft w:val="720"/>
          <w:marRight w:val="0"/>
          <w:marTop w:val="0"/>
          <w:marBottom w:val="0"/>
          <w:divBdr>
            <w:top w:val="none" w:sz="0" w:space="0" w:color="auto"/>
            <w:left w:val="none" w:sz="0" w:space="0" w:color="auto"/>
            <w:bottom w:val="none" w:sz="0" w:space="0" w:color="auto"/>
            <w:right w:val="none" w:sz="0" w:space="0" w:color="auto"/>
          </w:divBdr>
        </w:div>
        <w:div w:id="1020814916">
          <w:marLeft w:val="720"/>
          <w:marRight w:val="0"/>
          <w:marTop w:val="0"/>
          <w:marBottom w:val="0"/>
          <w:divBdr>
            <w:top w:val="none" w:sz="0" w:space="0" w:color="auto"/>
            <w:left w:val="none" w:sz="0" w:space="0" w:color="auto"/>
            <w:bottom w:val="none" w:sz="0" w:space="0" w:color="auto"/>
            <w:right w:val="none" w:sz="0" w:space="0" w:color="auto"/>
          </w:divBdr>
        </w:div>
        <w:div w:id="1055010604">
          <w:marLeft w:val="720"/>
          <w:marRight w:val="0"/>
          <w:marTop w:val="0"/>
          <w:marBottom w:val="0"/>
          <w:divBdr>
            <w:top w:val="none" w:sz="0" w:space="0" w:color="auto"/>
            <w:left w:val="none" w:sz="0" w:space="0" w:color="auto"/>
            <w:bottom w:val="none" w:sz="0" w:space="0" w:color="auto"/>
            <w:right w:val="none" w:sz="0" w:space="0" w:color="auto"/>
          </w:divBdr>
        </w:div>
        <w:div w:id="1327779453">
          <w:marLeft w:val="274"/>
          <w:marRight w:val="0"/>
          <w:marTop w:val="0"/>
          <w:marBottom w:val="0"/>
          <w:divBdr>
            <w:top w:val="none" w:sz="0" w:space="0" w:color="auto"/>
            <w:left w:val="none" w:sz="0" w:space="0" w:color="auto"/>
            <w:bottom w:val="none" w:sz="0" w:space="0" w:color="auto"/>
            <w:right w:val="none" w:sz="0" w:space="0" w:color="auto"/>
          </w:divBdr>
        </w:div>
        <w:div w:id="1759253278">
          <w:marLeft w:val="720"/>
          <w:marRight w:val="0"/>
          <w:marTop w:val="0"/>
          <w:marBottom w:val="0"/>
          <w:divBdr>
            <w:top w:val="none" w:sz="0" w:space="0" w:color="auto"/>
            <w:left w:val="none" w:sz="0" w:space="0" w:color="auto"/>
            <w:bottom w:val="none" w:sz="0" w:space="0" w:color="auto"/>
            <w:right w:val="none" w:sz="0" w:space="0" w:color="auto"/>
          </w:divBdr>
        </w:div>
        <w:div w:id="1979994944">
          <w:marLeft w:val="720"/>
          <w:marRight w:val="0"/>
          <w:marTop w:val="0"/>
          <w:marBottom w:val="0"/>
          <w:divBdr>
            <w:top w:val="none" w:sz="0" w:space="0" w:color="auto"/>
            <w:left w:val="none" w:sz="0" w:space="0" w:color="auto"/>
            <w:bottom w:val="none" w:sz="0" w:space="0" w:color="auto"/>
            <w:right w:val="none" w:sz="0" w:space="0" w:color="auto"/>
          </w:divBdr>
        </w:div>
      </w:divsChild>
    </w:div>
    <w:div w:id="1102455482">
      <w:bodyDiv w:val="1"/>
      <w:marLeft w:val="0"/>
      <w:marRight w:val="0"/>
      <w:marTop w:val="0"/>
      <w:marBottom w:val="0"/>
      <w:divBdr>
        <w:top w:val="none" w:sz="0" w:space="0" w:color="auto"/>
        <w:left w:val="none" w:sz="0" w:space="0" w:color="auto"/>
        <w:bottom w:val="none" w:sz="0" w:space="0" w:color="auto"/>
        <w:right w:val="none" w:sz="0" w:space="0" w:color="auto"/>
      </w:divBdr>
      <w:divsChild>
        <w:div w:id="2037582907">
          <w:marLeft w:val="0"/>
          <w:marRight w:val="0"/>
          <w:marTop w:val="0"/>
          <w:marBottom w:val="0"/>
          <w:divBdr>
            <w:top w:val="none" w:sz="0" w:space="0" w:color="auto"/>
            <w:left w:val="none" w:sz="0" w:space="0" w:color="auto"/>
            <w:bottom w:val="none" w:sz="0" w:space="0" w:color="auto"/>
            <w:right w:val="none" w:sz="0" w:space="0" w:color="auto"/>
          </w:divBdr>
          <w:divsChild>
            <w:div w:id="76564151">
              <w:marLeft w:val="0"/>
              <w:marRight w:val="0"/>
              <w:marTop w:val="0"/>
              <w:marBottom w:val="0"/>
              <w:divBdr>
                <w:top w:val="none" w:sz="0" w:space="0" w:color="auto"/>
                <w:left w:val="none" w:sz="0" w:space="0" w:color="auto"/>
                <w:bottom w:val="none" w:sz="0" w:space="0" w:color="auto"/>
                <w:right w:val="none" w:sz="0" w:space="0" w:color="auto"/>
              </w:divBdr>
              <w:divsChild>
                <w:div w:id="148662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804052">
      <w:bodyDiv w:val="1"/>
      <w:marLeft w:val="0"/>
      <w:marRight w:val="0"/>
      <w:marTop w:val="0"/>
      <w:marBottom w:val="0"/>
      <w:divBdr>
        <w:top w:val="none" w:sz="0" w:space="0" w:color="auto"/>
        <w:left w:val="none" w:sz="0" w:space="0" w:color="auto"/>
        <w:bottom w:val="none" w:sz="0" w:space="0" w:color="auto"/>
        <w:right w:val="none" w:sz="0" w:space="0" w:color="auto"/>
      </w:divBdr>
      <w:divsChild>
        <w:div w:id="2058965593">
          <w:marLeft w:val="0"/>
          <w:marRight w:val="0"/>
          <w:marTop w:val="0"/>
          <w:marBottom w:val="0"/>
          <w:divBdr>
            <w:top w:val="none" w:sz="0" w:space="0" w:color="auto"/>
            <w:left w:val="none" w:sz="0" w:space="0" w:color="auto"/>
            <w:bottom w:val="none" w:sz="0" w:space="0" w:color="auto"/>
            <w:right w:val="none" w:sz="0" w:space="0" w:color="auto"/>
          </w:divBdr>
          <w:divsChild>
            <w:div w:id="2108966540">
              <w:marLeft w:val="0"/>
              <w:marRight w:val="0"/>
              <w:marTop w:val="0"/>
              <w:marBottom w:val="0"/>
              <w:divBdr>
                <w:top w:val="none" w:sz="0" w:space="0" w:color="auto"/>
                <w:left w:val="none" w:sz="0" w:space="0" w:color="auto"/>
                <w:bottom w:val="none" w:sz="0" w:space="0" w:color="auto"/>
                <w:right w:val="none" w:sz="0" w:space="0" w:color="auto"/>
              </w:divBdr>
              <w:divsChild>
                <w:div w:id="1919510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963105">
      <w:bodyDiv w:val="1"/>
      <w:marLeft w:val="0"/>
      <w:marRight w:val="0"/>
      <w:marTop w:val="0"/>
      <w:marBottom w:val="0"/>
      <w:divBdr>
        <w:top w:val="none" w:sz="0" w:space="0" w:color="auto"/>
        <w:left w:val="none" w:sz="0" w:space="0" w:color="auto"/>
        <w:bottom w:val="none" w:sz="0" w:space="0" w:color="auto"/>
        <w:right w:val="none" w:sz="0" w:space="0" w:color="auto"/>
      </w:divBdr>
      <w:divsChild>
        <w:div w:id="668018776">
          <w:marLeft w:val="0"/>
          <w:marRight w:val="0"/>
          <w:marTop w:val="0"/>
          <w:marBottom w:val="0"/>
          <w:divBdr>
            <w:top w:val="none" w:sz="0" w:space="0" w:color="auto"/>
            <w:left w:val="none" w:sz="0" w:space="0" w:color="auto"/>
            <w:bottom w:val="none" w:sz="0" w:space="0" w:color="auto"/>
            <w:right w:val="none" w:sz="0" w:space="0" w:color="auto"/>
          </w:divBdr>
          <w:divsChild>
            <w:div w:id="779303901">
              <w:marLeft w:val="0"/>
              <w:marRight w:val="0"/>
              <w:marTop w:val="0"/>
              <w:marBottom w:val="0"/>
              <w:divBdr>
                <w:top w:val="none" w:sz="0" w:space="0" w:color="auto"/>
                <w:left w:val="none" w:sz="0" w:space="0" w:color="auto"/>
                <w:bottom w:val="none" w:sz="0" w:space="0" w:color="auto"/>
                <w:right w:val="none" w:sz="0" w:space="0" w:color="auto"/>
              </w:divBdr>
              <w:divsChild>
                <w:div w:id="33765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493260">
      <w:bodyDiv w:val="1"/>
      <w:marLeft w:val="0"/>
      <w:marRight w:val="0"/>
      <w:marTop w:val="0"/>
      <w:marBottom w:val="0"/>
      <w:divBdr>
        <w:top w:val="none" w:sz="0" w:space="0" w:color="auto"/>
        <w:left w:val="none" w:sz="0" w:space="0" w:color="auto"/>
        <w:bottom w:val="none" w:sz="0" w:space="0" w:color="auto"/>
        <w:right w:val="none" w:sz="0" w:space="0" w:color="auto"/>
      </w:divBdr>
    </w:div>
    <w:div w:id="1119835679">
      <w:bodyDiv w:val="1"/>
      <w:marLeft w:val="0"/>
      <w:marRight w:val="0"/>
      <w:marTop w:val="0"/>
      <w:marBottom w:val="0"/>
      <w:divBdr>
        <w:top w:val="none" w:sz="0" w:space="0" w:color="auto"/>
        <w:left w:val="none" w:sz="0" w:space="0" w:color="auto"/>
        <w:bottom w:val="none" w:sz="0" w:space="0" w:color="auto"/>
        <w:right w:val="none" w:sz="0" w:space="0" w:color="auto"/>
      </w:divBdr>
      <w:divsChild>
        <w:div w:id="161432661">
          <w:marLeft w:val="893"/>
          <w:marRight w:val="0"/>
          <w:marTop w:val="120"/>
          <w:marBottom w:val="0"/>
          <w:divBdr>
            <w:top w:val="none" w:sz="0" w:space="0" w:color="auto"/>
            <w:left w:val="none" w:sz="0" w:space="0" w:color="auto"/>
            <w:bottom w:val="none" w:sz="0" w:space="0" w:color="auto"/>
            <w:right w:val="none" w:sz="0" w:space="0" w:color="auto"/>
          </w:divBdr>
        </w:div>
        <w:div w:id="259267353">
          <w:marLeft w:val="893"/>
          <w:marRight w:val="0"/>
          <w:marTop w:val="120"/>
          <w:marBottom w:val="0"/>
          <w:divBdr>
            <w:top w:val="none" w:sz="0" w:space="0" w:color="auto"/>
            <w:left w:val="none" w:sz="0" w:space="0" w:color="auto"/>
            <w:bottom w:val="none" w:sz="0" w:space="0" w:color="auto"/>
            <w:right w:val="none" w:sz="0" w:space="0" w:color="auto"/>
          </w:divBdr>
        </w:div>
        <w:div w:id="1123576260">
          <w:marLeft w:val="893"/>
          <w:marRight w:val="0"/>
          <w:marTop w:val="120"/>
          <w:marBottom w:val="60"/>
          <w:divBdr>
            <w:top w:val="none" w:sz="0" w:space="0" w:color="auto"/>
            <w:left w:val="none" w:sz="0" w:space="0" w:color="auto"/>
            <w:bottom w:val="none" w:sz="0" w:space="0" w:color="auto"/>
            <w:right w:val="none" w:sz="0" w:space="0" w:color="auto"/>
          </w:divBdr>
        </w:div>
        <w:div w:id="1779443922">
          <w:marLeft w:val="360"/>
          <w:marRight w:val="0"/>
          <w:marTop w:val="120"/>
          <w:marBottom w:val="60"/>
          <w:divBdr>
            <w:top w:val="none" w:sz="0" w:space="0" w:color="auto"/>
            <w:left w:val="none" w:sz="0" w:space="0" w:color="auto"/>
            <w:bottom w:val="none" w:sz="0" w:space="0" w:color="auto"/>
            <w:right w:val="none" w:sz="0" w:space="0" w:color="auto"/>
          </w:divBdr>
        </w:div>
        <w:div w:id="2012098818">
          <w:marLeft w:val="360"/>
          <w:marRight w:val="0"/>
          <w:marTop w:val="120"/>
          <w:marBottom w:val="0"/>
          <w:divBdr>
            <w:top w:val="none" w:sz="0" w:space="0" w:color="auto"/>
            <w:left w:val="none" w:sz="0" w:space="0" w:color="auto"/>
            <w:bottom w:val="none" w:sz="0" w:space="0" w:color="auto"/>
            <w:right w:val="none" w:sz="0" w:space="0" w:color="auto"/>
          </w:divBdr>
        </w:div>
      </w:divsChild>
    </w:div>
    <w:div w:id="1122839957">
      <w:bodyDiv w:val="1"/>
      <w:marLeft w:val="0"/>
      <w:marRight w:val="0"/>
      <w:marTop w:val="0"/>
      <w:marBottom w:val="0"/>
      <w:divBdr>
        <w:top w:val="none" w:sz="0" w:space="0" w:color="auto"/>
        <w:left w:val="none" w:sz="0" w:space="0" w:color="auto"/>
        <w:bottom w:val="none" w:sz="0" w:space="0" w:color="auto"/>
        <w:right w:val="none" w:sz="0" w:space="0" w:color="auto"/>
      </w:divBdr>
      <w:divsChild>
        <w:div w:id="942569936">
          <w:marLeft w:val="0"/>
          <w:marRight w:val="0"/>
          <w:marTop w:val="0"/>
          <w:marBottom w:val="0"/>
          <w:divBdr>
            <w:top w:val="none" w:sz="0" w:space="0" w:color="auto"/>
            <w:left w:val="none" w:sz="0" w:space="0" w:color="auto"/>
            <w:bottom w:val="none" w:sz="0" w:space="0" w:color="auto"/>
            <w:right w:val="none" w:sz="0" w:space="0" w:color="auto"/>
          </w:divBdr>
          <w:divsChild>
            <w:div w:id="1730613788">
              <w:marLeft w:val="0"/>
              <w:marRight w:val="0"/>
              <w:marTop w:val="0"/>
              <w:marBottom w:val="0"/>
              <w:divBdr>
                <w:top w:val="none" w:sz="0" w:space="0" w:color="auto"/>
                <w:left w:val="none" w:sz="0" w:space="0" w:color="auto"/>
                <w:bottom w:val="none" w:sz="0" w:space="0" w:color="auto"/>
                <w:right w:val="none" w:sz="0" w:space="0" w:color="auto"/>
              </w:divBdr>
              <w:divsChild>
                <w:div w:id="14663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936904">
      <w:bodyDiv w:val="1"/>
      <w:marLeft w:val="0"/>
      <w:marRight w:val="0"/>
      <w:marTop w:val="0"/>
      <w:marBottom w:val="0"/>
      <w:divBdr>
        <w:top w:val="none" w:sz="0" w:space="0" w:color="auto"/>
        <w:left w:val="none" w:sz="0" w:space="0" w:color="auto"/>
        <w:bottom w:val="none" w:sz="0" w:space="0" w:color="auto"/>
        <w:right w:val="none" w:sz="0" w:space="0" w:color="auto"/>
      </w:divBdr>
    </w:div>
    <w:div w:id="1129007744">
      <w:bodyDiv w:val="1"/>
      <w:marLeft w:val="0"/>
      <w:marRight w:val="0"/>
      <w:marTop w:val="0"/>
      <w:marBottom w:val="0"/>
      <w:divBdr>
        <w:top w:val="none" w:sz="0" w:space="0" w:color="auto"/>
        <w:left w:val="none" w:sz="0" w:space="0" w:color="auto"/>
        <w:bottom w:val="none" w:sz="0" w:space="0" w:color="auto"/>
        <w:right w:val="none" w:sz="0" w:space="0" w:color="auto"/>
      </w:divBdr>
      <w:divsChild>
        <w:div w:id="482428761">
          <w:marLeft w:val="634"/>
          <w:marRight w:val="0"/>
          <w:marTop w:val="0"/>
          <w:marBottom w:val="0"/>
          <w:divBdr>
            <w:top w:val="none" w:sz="0" w:space="0" w:color="auto"/>
            <w:left w:val="none" w:sz="0" w:space="0" w:color="auto"/>
            <w:bottom w:val="none" w:sz="0" w:space="0" w:color="auto"/>
            <w:right w:val="none" w:sz="0" w:space="0" w:color="auto"/>
          </w:divBdr>
        </w:div>
      </w:divsChild>
    </w:div>
    <w:div w:id="1136145678">
      <w:bodyDiv w:val="1"/>
      <w:marLeft w:val="0"/>
      <w:marRight w:val="0"/>
      <w:marTop w:val="0"/>
      <w:marBottom w:val="0"/>
      <w:divBdr>
        <w:top w:val="none" w:sz="0" w:space="0" w:color="auto"/>
        <w:left w:val="none" w:sz="0" w:space="0" w:color="auto"/>
        <w:bottom w:val="none" w:sz="0" w:space="0" w:color="auto"/>
        <w:right w:val="none" w:sz="0" w:space="0" w:color="auto"/>
      </w:divBdr>
      <w:divsChild>
        <w:div w:id="126625776">
          <w:marLeft w:val="893"/>
          <w:marRight w:val="0"/>
          <w:marTop w:val="60"/>
          <w:marBottom w:val="60"/>
          <w:divBdr>
            <w:top w:val="none" w:sz="0" w:space="0" w:color="auto"/>
            <w:left w:val="none" w:sz="0" w:space="0" w:color="auto"/>
            <w:bottom w:val="none" w:sz="0" w:space="0" w:color="auto"/>
            <w:right w:val="none" w:sz="0" w:space="0" w:color="auto"/>
          </w:divBdr>
        </w:div>
        <w:div w:id="144514658">
          <w:marLeft w:val="907"/>
          <w:marRight w:val="0"/>
          <w:marTop w:val="60"/>
          <w:marBottom w:val="60"/>
          <w:divBdr>
            <w:top w:val="none" w:sz="0" w:space="0" w:color="auto"/>
            <w:left w:val="none" w:sz="0" w:space="0" w:color="auto"/>
            <w:bottom w:val="none" w:sz="0" w:space="0" w:color="auto"/>
            <w:right w:val="none" w:sz="0" w:space="0" w:color="auto"/>
          </w:divBdr>
        </w:div>
        <w:div w:id="307783265">
          <w:marLeft w:val="893"/>
          <w:marRight w:val="0"/>
          <w:marTop w:val="60"/>
          <w:marBottom w:val="60"/>
          <w:divBdr>
            <w:top w:val="none" w:sz="0" w:space="0" w:color="auto"/>
            <w:left w:val="none" w:sz="0" w:space="0" w:color="auto"/>
            <w:bottom w:val="none" w:sz="0" w:space="0" w:color="auto"/>
            <w:right w:val="none" w:sz="0" w:space="0" w:color="auto"/>
          </w:divBdr>
        </w:div>
        <w:div w:id="347609849">
          <w:marLeft w:val="374"/>
          <w:marRight w:val="0"/>
          <w:marTop w:val="120"/>
          <w:marBottom w:val="60"/>
          <w:divBdr>
            <w:top w:val="none" w:sz="0" w:space="0" w:color="auto"/>
            <w:left w:val="none" w:sz="0" w:space="0" w:color="auto"/>
            <w:bottom w:val="none" w:sz="0" w:space="0" w:color="auto"/>
            <w:right w:val="none" w:sz="0" w:space="0" w:color="auto"/>
          </w:divBdr>
        </w:div>
        <w:div w:id="1285773909">
          <w:marLeft w:val="374"/>
          <w:marRight w:val="0"/>
          <w:marTop w:val="120"/>
          <w:marBottom w:val="60"/>
          <w:divBdr>
            <w:top w:val="none" w:sz="0" w:space="0" w:color="auto"/>
            <w:left w:val="none" w:sz="0" w:space="0" w:color="auto"/>
            <w:bottom w:val="none" w:sz="0" w:space="0" w:color="auto"/>
            <w:right w:val="none" w:sz="0" w:space="0" w:color="auto"/>
          </w:divBdr>
        </w:div>
        <w:div w:id="1427074600">
          <w:marLeft w:val="374"/>
          <w:marRight w:val="0"/>
          <w:marTop w:val="120"/>
          <w:marBottom w:val="60"/>
          <w:divBdr>
            <w:top w:val="none" w:sz="0" w:space="0" w:color="auto"/>
            <w:left w:val="none" w:sz="0" w:space="0" w:color="auto"/>
            <w:bottom w:val="none" w:sz="0" w:space="0" w:color="auto"/>
            <w:right w:val="none" w:sz="0" w:space="0" w:color="auto"/>
          </w:divBdr>
        </w:div>
        <w:div w:id="1770462448">
          <w:marLeft w:val="893"/>
          <w:marRight w:val="0"/>
          <w:marTop w:val="60"/>
          <w:marBottom w:val="60"/>
          <w:divBdr>
            <w:top w:val="none" w:sz="0" w:space="0" w:color="auto"/>
            <w:left w:val="none" w:sz="0" w:space="0" w:color="auto"/>
            <w:bottom w:val="none" w:sz="0" w:space="0" w:color="auto"/>
            <w:right w:val="none" w:sz="0" w:space="0" w:color="auto"/>
          </w:divBdr>
        </w:div>
      </w:divsChild>
    </w:div>
    <w:div w:id="1149395645">
      <w:bodyDiv w:val="1"/>
      <w:marLeft w:val="0"/>
      <w:marRight w:val="0"/>
      <w:marTop w:val="0"/>
      <w:marBottom w:val="0"/>
      <w:divBdr>
        <w:top w:val="none" w:sz="0" w:space="0" w:color="auto"/>
        <w:left w:val="none" w:sz="0" w:space="0" w:color="auto"/>
        <w:bottom w:val="none" w:sz="0" w:space="0" w:color="auto"/>
        <w:right w:val="none" w:sz="0" w:space="0" w:color="auto"/>
      </w:divBdr>
    </w:div>
    <w:div w:id="1149787247">
      <w:bodyDiv w:val="1"/>
      <w:marLeft w:val="0"/>
      <w:marRight w:val="0"/>
      <w:marTop w:val="0"/>
      <w:marBottom w:val="0"/>
      <w:divBdr>
        <w:top w:val="none" w:sz="0" w:space="0" w:color="auto"/>
        <w:left w:val="none" w:sz="0" w:space="0" w:color="auto"/>
        <w:bottom w:val="none" w:sz="0" w:space="0" w:color="auto"/>
        <w:right w:val="none" w:sz="0" w:space="0" w:color="auto"/>
      </w:divBdr>
    </w:div>
    <w:div w:id="1170288294">
      <w:bodyDiv w:val="1"/>
      <w:marLeft w:val="0"/>
      <w:marRight w:val="0"/>
      <w:marTop w:val="0"/>
      <w:marBottom w:val="0"/>
      <w:divBdr>
        <w:top w:val="none" w:sz="0" w:space="0" w:color="auto"/>
        <w:left w:val="none" w:sz="0" w:space="0" w:color="auto"/>
        <w:bottom w:val="none" w:sz="0" w:space="0" w:color="auto"/>
        <w:right w:val="none" w:sz="0" w:space="0" w:color="auto"/>
      </w:divBdr>
    </w:div>
    <w:div w:id="1170868250">
      <w:bodyDiv w:val="1"/>
      <w:marLeft w:val="0"/>
      <w:marRight w:val="0"/>
      <w:marTop w:val="0"/>
      <w:marBottom w:val="0"/>
      <w:divBdr>
        <w:top w:val="none" w:sz="0" w:space="0" w:color="auto"/>
        <w:left w:val="none" w:sz="0" w:space="0" w:color="auto"/>
        <w:bottom w:val="none" w:sz="0" w:space="0" w:color="auto"/>
        <w:right w:val="none" w:sz="0" w:space="0" w:color="auto"/>
      </w:divBdr>
    </w:div>
    <w:div w:id="1184905810">
      <w:bodyDiv w:val="1"/>
      <w:marLeft w:val="0"/>
      <w:marRight w:val="0"/>
      <w:marTop w:val="0"/>
      <w:marBottom w:val="0"/>
      <w:divBdr>
        <w:top w:val="none" w:sz="0" w:space="0" w:color="auto"/>
        <w:left w:val="none" w:sz="0" w:space="0" w:color="auto"/>
        <w:bottom w:val="none" w:sz="0" w:space="0" w:color="auto"/>
        <w:right w:val="none" w:sz="0" w:space="0" w:color="auto"/>
      </w:divBdr>
      <w:divsChild>
        <w:div w:id="154344929">
          <w:marLeft w:val="864"/>
          <w:marRight w:val="0"/>
          <w:marTop w:val="60"/>
          <w:marBottom w:val="0"/>
          <w:divBdr>
            <w:top w:val="none" w:sz="0" w:space="0" w:color="auto"/>
            <w:left w:val="none" w:sz="0" w:space="0" w:color="auto"/>
            <w:bottom w:val="none" w:sz="0" w:space="0" w:color="auto"/>
            <w:right w:val="none" w:sz="0" w:space="0" w:color="auto"/>
          </w:divBdr>
        </w:div>
        <w:div w:id="604701100">
          <w:marLeft w:val="360"/>
          <w:marRight w:val="0"/>
          <w:marTop w:val="120"/>
          <w:marBottom w:val="60"/>
          <w:divBdr>
            <w:top w:val="none" w:sz="0" w:space="0" w:color="auto"/>
            <w:left w:val="none" w:sz="0" w:space="0" w:color="auto"/>
            <w:bottom w:val="none" w:sz="0" w:space="0" w:color="auto"/>
            <w:right w:val="none" w:sz="0" w:space="0" w:color="auto"/>
          </w:divBdr>
        </w:div>
        <w:div w:id="625279550">
          <w:marLeft w:val="864"/>
          <w:marRight w:val="0"/>
          <w:marTop w:val="60"/>
          <w:marBottom w:val="0"/>
          <w:divBdr>
            <w:top w:val="none" w:sz="0" w:space="0" w:color="auto"/>
            <w:left w:val="none" w:sz="0" w:space="0" w:color="auto"/>
            <w:bottom w:val="none" w:sz="0" w:space="0" w:color="auto"/>
            <w:right w:val="none" w:sz="0" w:space="0" w:color="auto"/>
          </w:divBdr>
        </w:div>
        <w:div w:id="1421295427">
          <w:marLeft w:val="864"/>
          <w:marRight w:val="0"/>
          <w:marTop w:val="60"/>
          <w:marBottom w:val="0"/>
          <w:divBdr>
            <w:top w:val="none" w:sz="0" w:space="0" w:color="auto"/>
            <w:left w:val="none" w:sz="0" w:space="0" w:color="auto"/>
            <w:bottom w:val="none" w:sz="0" w:space="0" w:color="auto"/>
            <w:right w:val="none" w:sz="0" w:space="0" w:color="auto"/>
          </w:divBdr>
        </w:div>
        <w:div w:id="1430349152">
          <w:marLeft w:val="360"/>
          <w:marRight w:val="0"/>
          <w:marTop w:val="120"/>
          <w:marBottom w:val="60"/>
          <w:divBdr>
            <w:top w:val="none" w:sz="0" w:space="0" w:color="auto"/>
            <w:left w:val="none" w:sz="0" w:space="0" w:color="auto"/>
            <w:bottom w:val="none" w:sz="0" w:space="0" w:color="auto"/>
            <w:right w:val="none" w:sz="0" w:space="0" w:color="auto"/>
          </w:divBdr>
        </w:div>
        <w:div w:id="1540049198">
          <w:marLeft w:val="360"/>
          <w:marRight w:val="0"/>
          <w:marTop w:val="120"/>
          <w:marBottom w:val="60"/>
          <w:divBdr>
            <w:top w:val="none" w:sz="0" w:space="0" w:color="auto"/>
            <w:left w:val="none" w:sz="0" w:space="0" w:color="auto"/>
            <w:bottom w:val="none" w:sz="0" w:space="0" w:color="auto"/>
            <w:right w:val="none" w:sz="0" w:space="0" w:color="auto"/>
          </w:divBdr>
        </w:div>
        <w:div w:id="1658877699">
          <w:marLeft w:val="864"/>
          <w:marRight w:val="0"/>
          <w:marTop w:val="60"/>
          <w:marBottom w:val="0"/>
          <w:divBdr>
            <w:top w:val="none" w:sz="0" w:space="0" w:color="auto"/>
            <w:left w:val="none" w:sz="0" w:space="0" w:color="auto"/>
            <w:bottom w:val="none" w:sz="0" w:space="0" w:color="auto"/>
            <w:right w:val="none" w:sz="0" w:space="0" w:color="auto"/>
          </w:divBdr>
        </w:div>
        <w:div w:id="1698038356">
          <w:marLeft w:val="360"/>
          <w:marRight w:val="0"/>
          <w:marTop w:val="120"/>
          <w:marBottom w:val="0"/>
          <w:divBdr>
            <w:top w:val="none" w:sz="0" w:space="0" w:color="auto"/>
            <w:left w:val="none" w:sz="0" w:space="0" w:color="auto"/>
            <w:bottom w:val="none" w:sz="0" w:space="0" w:color="auto"/>
            <w:right w:val="none" w:sz="0" w:space="0" w:color="auto"/>
          </w:divBdr>
        </w:div>
        <w:div w:id="1907301887">
          <w:marLeft w:val="864"/>
          <w:marRight w:val="0"/>
          <w:marTop w:val="60"/>
          <w:marBottom w:val="60"/>
          <w:divBdr>
            <w:top w:val="none" w:sz="0" w:space="0" w:color="auto"/>
            <w:left w:val="none" w:sz="0" w:space="0" w:color="auto"/>
            <w:bottom w:val="none" w:sz="0" w:space="0" w:color="auto"/>
            <w:right w:val="none" w:sz="0" w:space="0" w:color="auto"/>
          </w:divBdr>
        </w:div>
        <w:div w:id="2129661171">
          <w:marLeft w:val="864"/>
          <w:marRight w:val="0"/>
          <w:marTop w:val="60"/>
          <w:marBottom w:val="0"/>
          <w:divBdr>
            <w:top w:val="none" w:sz="0" w:space="0" w:color="auto"/>
            <w:left w:val="none" w:sz="0" w:space="0" w:color="auto"/>
            <w:bottom w:val="none" w:sz="0" w:space="0" w:color="auto"/>
            <w:right w:val="none" w:sz="0" w:space="0" w:color="auto"/>
          </w:divBdr>
        </w:div>
      </w:divsChild>
    </w:div>
    <w:div w:id="1191919919">
      <w:bodyDiv w:val="1"/>
      <w:marLeft w:val="0"/>
      <w:marRight w:val="0"/>
      <w:marTop w:val="0"/>
      <w:marBottom w:val="0"/>
      <w:divBdr>
        <w:top w:val="none" w:sz="0" w:space="0" w:color="auto"/>
        <w:left w:val="none" w:sz="0" w:space="0" w:color="auto"/>
        <w:bottom w:val="none" w:sz="0" w:space="0" w:color="auto"/>
        <w:right w:val="none" w:sz="0" w:space="0" w:color="auto"/>
      </w:divBdr>
    </w:div>
    <w:div w:id="1193306791">
      <w:bodyDiv w:val="1"/>
      <w:marLeft w:val="0"/>
      <w:marRight w:val="0"/>
      <w:marTop w:val="0"/>
      <w:marBottom w:val="0"/>
      <w:divBdr>
        <w:top w:val="none" w:sz="0" w:space="0" w:color="auto"/>
        <w:left w:val="none" w:sz="0" w:space="0" w:color="auto"/>
        <w:bottom w:val="none" w:sz="0" w:space="0" w:color="auto"/>
        <w:right w:val="none" w:sz="0" w:space="0" w:color="auto"/>
      </w:divBdr>
    </w:div>
    <w:div w:id="1197545845">
      <w:bodyDiv w:val="1"/>
      <w:marLeft w:val="0"/>
      <w:marRight w:val="0"/>
      <w:marTop w:val="0"/>
      <w:marBottom w:val="0"/>
      <w:divBdr>
        <w:top w:val="none" w:sz="0" w:space="0" w:color="auto"/>
        <w:left w:val="none" w:sz="0" w:space="0" w:color="auto"/>
        <w:bottom w:val="none" w:sz="0" w:space="0" w:color="auto"/>
        <w:right w:val="none" w:sz="0" w:space="0" w:color="auto"/>
      </w:divBdr>
      <w:divsChild>
        <w:div w:id="937762343">
          <w:marLeft w:val="0"/>
          <w:marRight w:val="0"/>
          <w:marTop w:val="0"/>
          <w:marBottom w:val="0"/>
          <w:divBdr>
            <w:top w:val="none" w:sz="0" w:space="0" w:color="auto"/>
            <w:left w:val="none" w:sz="0" w:space="0" w:color="auto"/>
            <w:bottom w:val="none" w:sz="0" w:space="0" w:color="auto"/>
            <w:right w:val="none" w:sz="0" w:space="0" w:color="auto"/>
          </w:divBdr>
          <w:divsChild>
            <w:div w:id="838882845">
              <w:marLeft w:val="0"/>
              <w:marRight w:val="0"/>
              <w:marTop w:val="0"/>
              <w:marBottom w:val="0"/>
              <w:divBdr>
                <w:top w:val="none" w:sz="0" w:space="0" w:color="auto"/>
                <w:left w:val="none" w:sz="0" w:space="0" w:color="auto"/>
                <w:bottom w:val="none" w:sz="0" w:space="0" w:color="auto"/>
                <w:right w:val="none" w:sz="0" w:space="0" w:color="auto"/>
              </w:divBdr>
              <w:divsChild>
                <w:div w:id="122336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320529">
      <w:bodyDiv w:val="1"/>
      <w:marLeft w:val="0"/>
      <w:marRight w:val="0"/>
      <w:marTop w:val="0"/>
      <w:marBottom w:val="0"/>
      <w:divBdr>
        <w:top w:val="none" w:sz="0" w:space="0" w:color="auto"/>
        <w:left w:val="none" w:sz="0" w:space="0" w:color="auto"/>
        <w:bottom w:val="none" w:sz="0" w:space="0" w:color="auto"/>
        <w:right w:val="none" w:sz="0" w:space="0" w:color="auto"/>
      </w:divBdr>
    </w:div>
    <w:div w:id="1205144564">
      <w:bodyDiv w:val="1"/>
      <w:marLeft w:val="0"/>
      <w:marRight w:val="0"/>
      <w:marTop w:val="0"/>
      <w:marBottom w:val="0"/>
      <w:divBdr>
        <w:top w:val="none" w:sz="0" w:space="0" w:color="auto"/>
        <w:left w:val="none" w:sz="0" w:space="0" w:color="auto"/>
        <w:bottom w:val="none" w:sz="0" w:space="0" w:color="auto"/>
        <w:right w:val="none" w:sz="0" w:space="0" w:color="auto"/>
      </w:divBdr>
      <w:divsChild>
        <w:div w:id="858859908">
          <w:marLeft w:val="0"/>
          <w:marRight w:val="0"/>
          <w:marTop w:val="0"/>
          <w:marBottom w:val="0"/>
          <w:divBdr>
            <w:top w:val="none" w:sz="0" w:space="0" w:color="auto"/>
            <w:left w:val="none" w:sz="0" w:space="0" w:color="auto"/>
            <w:bottom w:val="none" w:sz="0" w:space="0" w:color="auto"/>
            <w:right w:val="none" w:sz="0" w:space="0" w:color="auto"/>
          </w:divBdr>
          <w:divsChild>
            <w:div w:id="1558273646">
              <w:marLeft w:val="0"/>
              <w:marRight w:val="0"/>
              <w:marTop w:val="0"/>
              <w:marBottom w:val="0"/>
              <w:divBdr>
                <w:top w:val="none" w:sz="0" w:space="0" w:color="auto"/>
                <w:left w:val="none" w:sz="0" w:space="0" w:color="auto"/>
                <w:bottom w:val="none" w:sz="0" w:space="0" w:color="auto"/>
                <w:right w:val="none" w:sz="0" w:space="0" w:color="auto"/>
              </w:divBdr>
              <w:divsChild>
                <w:div w:id="95093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410594">
      <w:bodyDiv w:val="1"/>
      <w:marLeft w:val="0"/>
      <w:marRight w:val="0"/>
      <w:marTop w:val="0"/>
      <w:marBottom w:val="0"/>
      <w:divBdr>
        <w:top w:val="none" w:sz="0" w:space="0" w:color="auto"/>
        <w:left w:val="none" w:sz="0" w:space="0" w:color="auto"/>
        <w:bottom w:val="none" w:sz="0" w:space="0" w:color="auto"/>
        <w:right w:val="none" w:sz="0" w:space="0" w:color="auto"/>
      </w:divBdr>
      <w:divsChild>
        <w:div w:id="2037537393">
          <w:marLeft w:val="0"/>
          <w:marRight w:val="0"/>
          <w:marTop w:val="0"/>
          <w:marBottom w:val="0"/>
          <w:divBdr>
            <w:top w:val="none" w:sz="0" w:space="0" w:color="auto"/>
            <w:left w:val="none" w:sz="0" w:space="0" w:color="auto"/>
            <w:bottom w:val="none" w:sz="0" w:space="0" w:color="auto"/>
            <w:right w:val="none" w:sz="0" w:space="0" w:color="auto"/>
          </w:divBdr>
          <w:divsChild>
            <w:div w:id="143746695">
              <w:marLeft w:val="0"/>
              <w:marRight w:val="0"/>
              <w:marTop w:val="0"/>
              <w:marBottom w:val="0"/>
              <w:divBdr>
                <w:top w:val="none" w:sz="0" w:space="0" w:color="auto"/>
                <w:left w:val="none" w:sz="0" w:space="0" w:color="auto"/>
                <w:bottom w:val="none" w:sz="0" w:space="0" w:color="auto"/>
                <w:right w:val="none" w:sz="0" w:space="0" w:color="auto"/>
              </w:divBdr>
              <w:divsChild>
                <w:div w:id="159740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885439">
      <w:bodyDiv w:val="1"/>
      <w:marLeft w:val="0"/>
      <w:marRight w:val="0"/>
      <w:marTop w:val="0"/>
      <w:marBottom w:val="0"/>
      <w:divBdr>
        <w:top w:val="none" w:sz="0" w:space="0" w:color="auto"/>
        <w:left w:val="none" w:sz="0" w:space="0" w:color="auto"/>
        <w:bottom w:val="none" w:sz="0" w:space="0" w:color="auto"/>
        <w:right w:val="none" w:sz="0" w:space="0" w:color="auto"/>
      </w:divBdr>
    </w:div>
    <w:div w:id="1213273003">
      <w:bodyDiv w:val="1"/>
      <w:marLeft w:val="0"/>
      <w:marRight w:val="0"/>
      <w:marTop w:val="0"/>
      <w:marBottom w:val="0"/>
      <w:divBdr>
        <w:top w:val="none" w:sz="0" w:space="0" w:color="auto"/>
        <w:left w:val="none" w:sz="0" w:space="0" w:color="auto"/>
        <w:bottom w:val="none" w:sz="0" w:space="0" w:color="auto"/>
        <w:right w:val="none" w:sz="0" w:space="0" w:color="auto"/>
      </w:divBdr>
      <w:divsChild>
        <w:div w:id="256377234">
          <w:marLeft w:val="0"/>
          <w:marRight w:val="0"/>
          <w:marTop w:val="0"/>
          <w:marBottom w:val="0"/>
          <w:divBdr>
            <w:top w:val="none" w:sz="0" w:space="0" w:color="auto"/>
            <w:left w:val="none" w:sz="0" w:space="0" w:color="auto"/>
            <w:bottom w:val="none" w:sz="0" w:space="0" w:color="auto"/>
            <w:right w:val="none" w:sz="0" w:space="0" w:color="auto"/>
          </w:divBdr>
          <w:divsChild>
            <w:div w:id="993334934">
              <w:marLeft w:val="0"/>
              <w:marRight w:val="0"/>
              <w:marTop w:val="0"/>
              <w:marBottom w:val="0"/>
              <w:divBdr>
                <w:top w:val="none" w:sz="0" w:space="0" w:color="auto"/>
                <w:left w:val="none" w:sz="0" w:space="0" w:color="auto"/>
                <w:bottom w:val="none" w:sz="0" w:space="0" w:color="auto"/>
                <w:right w:val="none" w:sz="0" w:space="0" w:color="auto"/>
              </w:divBdr>
              <w:divsChild>
                <w:div w:id="24433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778921">
      <w:bodyDiv w:val="1"/>
      <w:marLeft w:val="0"/>
      <w:marRight w:val="0"/>
      <w:marTop w:val="0"/>
      <w:marBottom w:val="0"/>
      <w:divBdr>
        <w:top w:val="none" w:sz="0" w:space="0" w:color="auto"/>
        <w:left w:val="none" w:sz="0" w:space="0" w:color="auto"/>
        <w:bottom w:val="none" w:sz="0" w:space="0" w:color="auto"/>
        <w:right w:val="none" w:sz="0" w:space="0" w:color="auto"/>
      </w:divBdr>
      <w:divsChild>
        <w:div w:id="1494300344">
          <w:marLeft w:val="0"/>
          <w:marRight w:val="0"/>
          <w:marTop w:val="0"/>
          <w:marBottom w:val="0"/>
          <w:divBdr>
            <w:top w:val="none" w:sz="0" w:space="0" w:color="auto"/>
            <w:left w:val="none" w:sz="0" w:space="0" w:color="auto"/>
            <w:bottom w:val="none" w:sz="0" w:space="0" w:color="auto"/>
            <w:right w:val="none" w:sz="0" w:space="0" w:color="auto"/>
          </w:divBdr>
          <w:divsChild>
            <w:div w:id="1278563516">
              <w:marLeft w:val="0"/>
              <w:marRight w:val="0"/>
              <w:marTop w:val="0"/>
              <w:marBottom w:val="0"/>
              <w:divBdr>
                <w:top w:val="none" w:sz="0" w:space="0" w:color="auto"/>
                <w:left w:val="none" w:sz="0" w:space="0" w:color="auto"/>
                <w:bottom w:val="none" w:sz="0" w:space="0" w:color="auto"/>
                <w:right w:val="none" w:sz="0" w:space="0" w:color="auto"/>
              </w:divBdr>
              <w:divsChild>
                <w:div w:id="134816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626403">
      <w:bodyDiv w:val="1"/>
      <w:marLeft w:val="0"/>
      <w:marRight w:val="0"/>
      <w:marTop w:val="0"/>
      <w:marBottom w:val="0"/>
      <w:divBdr>
        <w:top w:val="none" w:sz="0" w:space="0" w:color="auto"/>
        <w:left w:val="none" w:sz="0" w:space="0" w:color="auto"/>
        <w:bottom w:val="none" w:sz="0" w:space="0" w:color="auto"/>
        <w:right w:val="none" w:sz="0" w:space="0" w:color="auto"/>
      </w:divBdr>
      <w:divsChild>
        <w:div w:id="237399732">
          <w:marLeft w:val="274"/>
          <w:marRight w:val="0"/>
          <w:marTop w:val="0"/>
          <w:marBottom w:val="0"/>
          <w:divBdr>
            <w:top w:val="none" w:sz="0" w:space="0" w:color="auto"/>
            <w:left w:val="none" w:sz="0" w:space="0" w:color="auto"/>
            <w:bottom w:val="none" w:sz="0" w:space="0" w:color="auto"/>
            <w:right w:val="none" w:sz="0" w:space="0" w:color="auto"/>
          </w:divBdr>
        </w:div>
        <w:div w:id="301813744">
          <w:marLeft w:val="634"/>
          <w:marRight w:val="0"/>
          <w:marTop w:val="0"/>
          <w:marBottom w:val="0"/>
          <w:divBdr>
            <w:top w:val="none" w:sz="0" w:space="0" w:color="auto"/>
            <w:left w:val="none" w:sz="0" w:space="0" w:color="auto"/>
            <w:bottom w:val="none" w:sz="0" w:space="0" w:color="auto"/>
            <w:right w:val="none" w:sz="0" w:space="0" w:color="auto"/>
          </w:divBdr>
        </w:div>
        <w:div w:id="1973366574">
          <w:marLeft w:val="634"/>
          <w:marRight w:val="0"/>
          <w:marTop w:val="0"/>
          <w:marBottom w:val="0"/>
          <w:divBdr>
            <w:top w:val="none" w:sz="0" w:space="0" w:color="auto"/>
            <w:left w:val="none" w:sz="0" w:space="0" w:color="auto"/>
            <w:bottom w:val="none" w:sz="0" w:space="0" w:color="auto"/>
            <w:right w:val="none" w:sz="0" w:space="0" w:color="auto"/>
          </w:divBdr>
        </w:div>
      </w:divsChild>
    </w:div>
    <w:div w:id="1224175503">
      <w:bodyDiv w:val="1"/>
      <w:marLeft w:val="0"/>
      <w:marRight w:val="0"/>
      <w:marTop w:val="0"/>
      <w:marBottom w:val="0"/>
      <w:divBdr>
        <w:top w:val="none" w:sz="0" w:space="0" w:color="auto"/>
        <w:left w:val="none" w:sz="0" w:space="0" w:color="auto"/>
        <w:bottom w:val="none" w:sz="0" w:space="0" w:color="auto"/>
        <w:right w:val="none" w:sz="0" w:space="0" w:color="auto"/>
      </w:divBdr>
    </w:div>
    <w:div w:id="1250499859">
      <w:bodyDiv w:val="1"/>
      <w:marLeft w:val="0"/>
      <w:marRight w:val="0"/>
      <w:marTop w:val="0"/>
      <w:marBottom w:val="0"/>
      <w:divBdr>
        <w:top w:val="none" w:sz="0" w:space="0" w:color="auto"/>
        <w:left w:val="none" w:sz="0" w:space="0" w:color="auto"/>
        <w:bottom w:val="none" w:sz="0" w:space="0" w:color="auto"/>
        <w:right w:val="none" w:sz="0" w:space="0" w:color="auto"/>
      </w:divBdr>
    </w:div>
    <w:div w:id="1272132729">
      <w:bodyDiv w:val="1"/>
      <w:marLeft w:val="0"/>
      <w:marRight w:val="0"/>
      <w:marTop w:val="0"/>
      <w:marBottom w:val="0"/>
      <w:divBdr>
        <w:top w:val="none" w:sz="0" w:space="0" w:color="auto"/>
        <w:left w:val="none" w:sz="0" w:space="0" w:color="auto"/>
        <w:bottom w:val="none" w:sz="0" w:space="0" w:color="auto"/>
        <w:right w:val="none" w:sz="0" w:space="0" w:color="auto"/>
      </w:divBdr>
      <w:divsChild>
        <w:div w:id="208759864">
          <w:marLeft w:val="634"/>
          <w:marRight w:val="0"/>
          <w:marTop w:val="0"/>
          <w:marBottom w:val="0"/>
          <w:divBdr>
            <w:top w:val="none" w:sz="0" w:space="0" w:color="auto"/>
            <w:left w:val="none" w:sz="0" w:space="0" w:color="auto"/>
            <w:bottom w:val="none" w:sz="0" w:space="0" w:color="auto"/>
            <w:right w:val="none" w:sz="0" w:space="0" w:color="auto"/>
          </w:divBdr>
        </w:div>
        <w:div w:id="893586100">
          <w:marLeft w:val="274"/>
          <w:marRight w:val="0"/>
          <w:marTop w:val="0"/>
          <w:marBottom w:val="0"/>
          <w:divBdr>
            <w:top w:val="none" w:sz="0" w:space="0" w:color="auto"/>
            <w:left w:val="none" w:sz="0" w:space="0" w:color="auto"/>
            <w:bottom w:val="none" w:sz="0" w:space="0" w:color="auto"/>
            <w:right w:val="none" w:sz="0" w:space="0" w:color="auto"/>
          </w:divBdr>
        </w:div>
        <w:div w:id="1066105874">
          <w:marLeft w:val="634"/>
          <w:marRight w:val="0"/>
          <w:marTop w:val="0"/>
          <w:marBottom w:val="0"/>
          <w:divBdr>
            <w:top w:val="none" w:sz="0" w:space="0" w:color="auto"/>
            <w:left w:val="none" w:sz="0" w:space="0" w:color="auto"/>
            <w:bottom w:val="none" w:sz="0" w:space="0" w:color="auto"/>
            <w:right w:val="none" w:sz="0" w:space="0" w:color="auto"/>
          </w:divBdr>
        </w:div>
        <w:div w:id="1797289254">
          <w:marLeft w:val="634"/>
          <w:marRight w:val="0"/>
          <w:marTop w:val="0"/>
          <w:marBottom w:val="0"/>
          <w:divBdr>
            <w:top w:val="none" w:sz="0" w:space="0" w:color="auto"/>
            <w:left w:val="none" w:sz="0" w:space="0" w:color="auto"/>
            <w:bottom w:val="none" w:sz="0" w:space="0" w:color="auto"/>
            <w:right w:val="none" w:sz="0" w:space="0" w:color="auto"/>
          </w:divBdr>
        </w:div>
        <w:div w:id="1900483485">
          <w:marLeft w:val="634"/>
          <w:marRight w:val="0"/>
          <w:marTop w:val="0"/>
          <w:marBottom w:val="0"/>
          <w:divBdr>
            <w:top w:val="none" w:sz="0" w:space="0" w:color="auto"/>
            <w:left w:val="none" w:sz="0" w:space="0" w:color="auto"/>
            <w:bottom w:val="none" w:sz="0" w:space="0" w:color="auto"/>
            <w:right w:val="none" w:sz="0" w:space="0" w:color="auto"/>
          </w:divBdr>
        </w:div>
      </w:divsChild>
    </w:div>
    <w:div w:id="1274634021">
      <w:bodyDiv w:val="1"/>
      <w:marLeft w:val="0"/>
      <w:marRight w:val="0"/>
      <w:marTop w:val="0"/>
      <w:marBottom w:val="0"/>
      <w:divBdr>
        <w:top w:val="none" w:sz="0" w:space="0" w:color="auto"/>
        <w:left w:val="none" w:sz="0" w:space="0" w:color="auto"/>
        <w:bottom w:val="none" w:sz="0" w:space="0" w:color="auto"/>
        <w:right w:val="none" w:sz="0" w:space="0" w:color="auto"/>
      </w:divBdr>
    </w:div>
    <w:div w:id="1287127359">
      <w:bodyDiv w:val="1"/>
      <w:marLeft w:val="0"/>
      <w:marRight w:val="0"/>
      <w:marTop w:val="0"/>
      <w:marBottom w:val="0"/>
      <w:divBdr>
        <w:top w:val="none" w:sz="0" w:space="0" w:color="auto"/>
        <w:left w:val="none" w:sz="0" w:space="0" w:color="auto"/>
        <w:bottom w:val="none" w:sz="0" w:space="0" w:color="auto"/>
        <w:right w:val="none" w:sz="0" w:space="0" w:color="auto"/>
      </w:divBdr>
    </w:div>
    <w:div w:id="1303775314">
      <w:bodyDiv w:val="1"/>
      <w:marLeft w:val="0"/>
      <w:marRight w:val="0"/>
      <w:marTop w:val="0"/>
      <w:marBottom w:val="0"/>
      <w:divBdr>
        <w:top w:val="none" w:sz="0" w:space="0" w:color="auto"/>
        <w:left w:val="none" w:sz="0" w:space="0" w:color="auto"/>
        <w:bottom w:val="none" w:sz="0" w:space="0" w:color="auto"/>
        <w:right w:val="none" w:sz="0" w:space="0" w:color="auto"/>
      </w:divBdr>
      <w:divsChild>
        <w:div w:id="1083141653">
          <w:marLeft w:val="360"/>
          <w:marRight w:val="0"/>
          <w:marTop w:val="120"/>
          <w:marBottom w:val="0"/>
          <w:divBdr>
            <w:top w:val="none" w:sz="0" w:space="0" w:color="auto"/>
            <w:left w:val="none" w:sz="0" w:space="0" w:color="auto"/>
            <w:bottom w:val="none" w:sz="0" w:space="0" w:color="auto"/>
            <w:right w:val="none" w:sz="0" w:space="0" w:color="auto"/>
          </w:divBdr>
        </w:div>
      </w:divsChild>
    </w:div>
    <w:div w:id="1306081081">
      <w:bodyDiv w:val="1"/>
      <w:marLeft w:val="0"/>
      <w:marRight w:val="0"/>
      <w:marTop w:val="0"/>
      <w:marBottom w:val="0"/>
      <w:divBdr>
        <w:top w:val="none" w:sz="0" w:space="0" w:color="auto"/>
        <w:left w:val="none" w:sz="0" w:space="0" w:color="auto"/>
        <w:bottom w:val="none" w:sz="0" w:space="0" w:color="auto"/>
        <w:right w:val="none" w:sz="0" w:space="0" w:color="auto"/>
      </w:divBdr>
    </w:div>
    <w:div w:id="1309825904">
      <w:bodyDiv w:val="1"/>
      <w:marLeft w:val="0"/>
      <w:marRight w:val="0"/>
      <w:marTop w:val="0"/>
      <w:marBottom w:val="0"/>
      <w:divBdr>
        <w:top w:val="none" w:sz="0" w:space="0" w:color="auto"/>
        <w:left w:val="none" w:sz="0" w:space="0" w:color="auto"/>
        <w:bottom w:val="none" w:sz="0" w:space="0" w:color="auto"/>
        <w:right w:val="none" w:sz="0" w:space="0" w:color="auto"/>
      </w:divBdr>
    </w:div>
    <w:div w:id="1313413451">
      <w:bodyDiv w:val="1"/>
      <w:marLeft w:val="0"/>
      <w:marRight w:val="0"/>
      <w:marTop w:val="0"/>
      <w:marBottom w:val="0"/>
      <w:divBdr>
        <w:top w:val="none" w:sz="0" w:space="0" w:color="auto"/>
        <w:left w:val="none" w:sz="0" w:space="0" w:color="auto"/>
        <w:bottom w:val="none" w:sz="0" w:space="0" w:color="auto"/>
        <w:right w:val="none" w:sz="0" w:space="0" w:color="auto"/>
      </w:divBdr>
      <w:divsChild>
        <w:div w:id="1509444178">
          <w:marLeft w:val="0"/>
          <w:marRight w:val="0"/>
          <w:marTop w:val="0"/>
          <w:marBottom w:val="0"/>
          <w:divBdr>
            <w:top w:val="none" w:sz="0" w:space="0" w:color="auto"/>
            <w:left w:val="none" w:sz="0" w:space="0" w:color="auto"/>
            <w:bottom w:val="none" w:sz="0" w:space="0" w:color="auto"/>
            <w:right w:val="none" w:sz="0" w:space="0" w:color="auto"/>
          </w:divBdr>
          <w:divsChild>
            <w:div w:id="1213807446">
              <w:marLeft w:val="0"/>
              <w:marRight w:val="0"/>
              <w:marTop w:val="0"/>
              <w:marBottom w:val="0"/>
              <w:divBdr>
                <w:top w:val="none" w:sz="0" w:space="0" w:color="auto"/>
                <w:left w:val="none" w:sz="0" w:space="0" w:color="auto"/>
                <w:bottom w:val="none" w:sz="0" w:space="0" w:color="auto"/>
                <w:right w:val="none" w:sz="0" w:space="0" w:color="auto"/>
              </w:divBdr>
              <w:divsChild>
                <w:div w:id="129363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420107">
      <w:bodyDiv w:val="1"/>
      <w:marLeft w:val="0"/>
      <w:marRight w:val="0"/>
      <w:marTop w:val="0"/>
      <w:marBottom w:val="0"/>
      <w:divBdr>
        <w:top w:val="none" w:sz="0" w:space="0" w:color="auto"/>
        <w:left w:val="none" w:sz="0" w:space="0" w:color="auto"/>
        <w:bottom w:val="none" w:sz="0" w:space="0" w:color="auto"/>
        <w:right w:val="none" w:sz="0" w:space="0" w:color="auto"/>
      </w:divBdr>
      <w:divsChild>
        <w:div w:id="2439204">
          <w:marLeft w:val="0"/>
          <w:marRight w:val="0"/>
          <w:marTop w:val="0"/>
          <w:marBottom w:val="0"/>
          <w:divBdr>
            <w:top w:val="none" w:sz="0" w:space="0" w:color="auto"/>
            <w:left w:val="none" w:sz="0" w:space="0" w:color="auto"/>
            <w:bottom w:val="none" w:sz="0" w:space="0" w:color="auto"/>
            <w:right w:val="none" w:sz="0" w:space="0" w:color="auto"/>
          </w:divBdr>
          <w:divsChild>
            <w:div w:id="1057514516">
              <w:marLeft w:val="0"/>
              <w:marRight w:val="0"/>
              <w:marTop w:val="0"/>
              <w:marBottom w:val="0"/>
              <w:divBdr>
                <w:top w:val="none" w:sz="0" w:space="0" w:color="auto"/>
                <w:left w:val="none" w:sz="0" w:space="0" w:color="auto"/>
                <w:bottom w:val="none" w:sz="0" w:space="0" w:color="auto"/>
                <w:right w:val="none" w:sz="0" w:space="0" w:color="auto"/>
              </w:divBdr>
              <w:divsChild>
                <w:div w:id="22854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165799">
      <w:bodyDiv w:val="1"/>
      <w:marLeft w:val="0"/>
      <w:marRight w:val="0"/>
      <w:marTop w:val="0"/>
      <w:marBottom w:val="0"/>
      <w:divBdr>
        <w:top w:val="none" w:sz="0" w:space="0" w:color="auto"/>
        <w:left w:val="none" w:sz="0" w:space="0" w:color="auto"/>
        <w:bottom w:val="none" w:sz="0" w:space="0" w:color="auto"/>
        <w:right w:val="none" w:sz="0" w:space="0" w:color="auto"/>
      </w:divBdr>
      <w:divsChild>
        <w:div w:id="654726676">
          <w:marLeft w:val="274"/>
          <w:marRight w:val="0"/>
          <w:marTop w:val="0"/>
          <w:marBottom w:val="0"/>
          <w:divBdr>
            <w:top w:val="none" w:sz="0" w:space="0" w:color="auto"/>
            <w:left w:val="none" w:sz="0" w:space="0" w:color="auto"/>
            <w:bottom w:val="none" w:sz="0" w:space="0" w:color="auto"/>
            <w:right w:val="none" w:sz="0" w:space="0" w:color="auto"/>
          </w:divBdr>
        </w:div>
      </w:divsChild>
    </w:div>
    <w:div w:id="1334331858">
      <w:bodyDiv w:val="1"/>
      <w:marLeft w:val="0"/>
      <w:marRight w:val="0"/>
      <w:marTop w:val="0"/>
      <w:marBottom w:val="0"/>
      <w:divBdr>
        <w:top w:val="none" w:sz="0" w:space="0" w:color="auto"/>
        <w:left w:val="none" w:sz="0" w:space="0" w:color="auto"/>
        <w:bottom w:val="none" w:sz="0" w:space="0" w:color="auto"/>
        <w:right w:val="none" w:sz="0" w:space="0" w:color="auto"/>
      </w:divBdr>
      <w:divsChild>
        <w:div w:id="634600457">
          <w:marLeft w:val="634"/>
          <w:marRight w:val="0"/>
          <w:marTop w:val="0"/>
          <w:marBottom w:val="0"/>
          <w:divBdr>
            <w:top w:val="none" w:sz="0" w:space="0" w:color="auto"/>
            <w:left w:val="none" w:sz="0" w:space="0" w:color="auto"/>
            <w:bottom w:val="none" w:sz="0" w:space="0" w:color="auto"/>
            <w:right w:val="none" w:sz="0" w:space="0" w:color="auto"/>
          </w:divBdr>
        </w:div>
        <w:div w:id="1021711301">
          <w:marLeft w:val="634"/>
          <w:marRight w:val="0"/>
          <w:marTop w:val="0"/>
          <w:marBottom w:val="0"/>
          <w:divBdr>
            <w:top w:val="none" w:sz="0" w:space="0" w:color="auto"/>
            <w:left w:val="none" w:sz="0" w:space="0" w:color="auto"/>
            <w:bottom w:val="none" w:sz="0" w:space="0" w:color="auto"/>
            <w:right w:val="none" w:sz="0" w:space="0" w:color="auto"/>
          </w:divBdr>
        </w:div>
        <w:div w:id="1587767877">
          <w:marLeft w:val="634"/>
          <w:marRight w:val="0"/>
          <w:marTop w:val="0"/>
          <w:marBottom w:val="0"/>
          <w:divBdr>
            <w:top w:val="none" w:sz="0" w:space="0" w:color="auto"/>
            <w:left w:val="none" w:sz="0" w:space="0" w:color="auto"/>
            <w:bottom w:val="none" w:sz="0" w:space="0" w:color="auto"/>
            <w:right w:val="none" w:sz="0" w:space="0" w:color="auto"/>
          </w:divBdr>
        </w:div>
        <w:div w:id="1999535440">
          <w:marLeft w:val="274"/>
          <w:marRight w:val="0"/>
          <w:marTop w:val="0"/>
          <w:marBottom w:val="0"/>
          <w:divBdr>
            <w:top w:val="none" w:sz="0" w:space="0" w:color="auto"/>
            <w:left w:val="none" w:sz="0" w:space="0" w:color="auto"/>
            <w:bottom w:val="none" w:sz="0" w:space="0" w:color="auto"/>
            <w:right w:val="none" w:sz="0" w:space="0" w:color="auto"/>
          </w:divBdr>
        </w:div>
        <w:div w:id="2112436279">
          <w:marLeft w:val="634"/>
          <w:marRight w:val="0"/>
          <w:marTop w:val="0"/>
          <w:marBottom w:val="0"/>
          <w:divBdr>
            <w:top w:val="none" w:sz="0" w:space="0" w:color="auto"/>
            <w:left w:val="none" w:sz="0" w:space="0" w:color="auto"/>
            <w:bottom w:val="none" w:sz="0" w:space="0" w:color="auto"/>
            <w:right w:val="none" w:sz="0" w:space="0" w:color="auto"/>
          </w:divBdr>
        </w:div>
      </w:divsChild>
    </w:div>
    <w:div w:id="1337000317">
      <w:bodyDiv w:val="1"/>
      <w:marLeft w:val="0"/>
      <w:marRight w:val="0"/>
      <w:marTop w:val="0"/>
      <w:marBottom w:val="0"/>
      <w:divBdr>
        <w:top w:val="none" w:sz="0" w:space="0" w:color="auto"/>
        <w:left w:val="none" w:sz="0" w:space="0" w:color="auto"/>
        <w:bottom w:val="none" w:sz="0" w:space="0" w:color="auto"/>
        <w:right w:val="none" w:sz="0" w:space="0" w:color="auto"/>
      </w:divBdr>
      <w:divsChild>
        <w:div w:id="1227182605">
          <w:marLeft w:val="0"/>
          <w:marRight w:val="0"/>
          <w:marTop w:val="0"/>
          <w:marBottom w:val="0"/>
          <w:divBdr>
            <w:top w:val="none" w:sz="0" w:space="0" w:color="auto"/>
            <w:left w:val="none" w:sz="0" w:space="0" w:color="auto"/>
            <w:bottom w:val="none" w:sz="0" w:space="0" w:color="auto"/>
            <w:right w:val="none" w:sz="0" w:space="0" w:color="auto"/>
          </w:divBdr>
          <w:divsChild>
            <w:div w:id="996493062">
              <w:marLeft w:val="0"/>
              <w:marRight w:val="0"/>
              <w:marTop w:val="0"/>
              <w:marBottom w:val="0"/>
              <w:divBdr>
                <w:top w:val="none" w:sz="0" w:space="0" w:color="auto"/>
                <w:left w:val="none" w:sz="0" w:space="0" w:color="auto"/>
                <w:bottom w:val="none" w:sz="0" w:space="0" w:color="auto"/>
                <w:right w:val="none" w:sz="0" w:space="0" w:color="auto"/>
              </w:divBdr>
              <w:divsChild>
                <w:div w:id="1385105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650878">
      <w:bodyDiv w:val="1"/>
      <w:marLeft w:val="0"/>
      <w:marRight w:val="0"/>
      <w:marTop w:val="0"/>
      <w:marBottom w:val="0"/>
      <w:divBdr>
        <w:top w:val="none" w:sz="0" w:space="0" w:color="auto"/>
        <w:left w:val="none" w:sz="0" w:space="0" w:color="auto"/>
        <w:bottom w:val="none" w:sz="0" w:space="0" w:color="auto"/>
        <w:right w:val="none" w:sz="0" w:space="0" w:color="auto"/>
      </w:divBdr>
      <w:divsChild>
        <w:div w:id="1256937944">
          <w:marLeft w:val="0"/>
          <w:marRight w:val="0"/>
          <w:marTop w:val="0"/>
          <w:marBottom w:val="0"/>
          <w:divBdr>
            <w:top w:val="none" w:sz="0" w:space="0" w:color="auto"/>
            <w:left w:val="none" w:sz="0" w:space="0" w:color="auto"/>
            <w:bottom w:val="none" w:sz="0" w:space="0" w:color="auto"/>
            <w:right w:val="none" w:sz="0" w:space="0" w:color="auto"/>
          </w:divBdr>
          <w:divsChild>
            <w:div w:id="68159113">
              <w:marLeft w:val="0"/>
              <w:marRight w:val="0"/>
              <w:marTop w:val="0"/>
              <w:marBottom w:val="0"/>
              <w:divBdr>
                <w:top w:val="none" w:sz="0" w:space="0" w:color="auto"/>
                <w:left w:val="none" w:sz="0" w:space="0" w:color="auto"/>
                <w:bottom w:val="none" w:sz="0" w:space="0" w:color="auto"/>
                <w:right w:val="none" w:sz="0" w:space="0" w:color="auto"/>
              </w:divBdr>
              <w:divsChild>
                <w:div w:id="52162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700907">
      <w:bodyDiv w:val="1"/>
      <w:marLeft w:val="0"/>
      <w:marRight w:val="0"/>
      <w:marTop w:val="0"/>
      <w:marBottom w:val="0"/>
      <w:divBdr>
        <w:top w:val="none" w:sz="0" w:space="0" w:color="auto"/>
        <w:left w:val="none" w:sz="0" w:space="0" w:color="auto"/>
        <w:bottom w:val="none" w:sz="0" w:space="0" w:color="auto"/>
        <w:right w:val="none" w:sz="0" w:space="0" w:color="auto"/>
      </w:divBdr>
    </w:div>
    <w:div w:id="1352032230">
      <w:bodyDiv w:val="1"/>
      <w:marLeft w:val="0"/>
      <w:marRight w:val="0"/>
      <w:marTop w:val="0"/>
      <w:marBottom w:val="0"/>
      <w:divBdr>
        <w:top w:val="none" w:sz="0" w:space="0" w:color="auto"/>
        <w:left w:val="none" w:sz="0" w:space="0" w:color="auto"/>
        <w:bottom w:val="none" w:sz="0" w:space="0" w:color="auto"/>
        <w:right w:val="none" w:sz="0" w:space="0" w:color="auto"/>
      </w:divBdr>
    </w:div>
    <w:div w:id="1352563906">
      <w:bodyDiv w:val="1"/>
      <w:marLeft w:val="0"/>
      <w:marRight w:val="0"/>
      <w:marTop w:val="0"/>
      <w:marBottom w:val="0"/>
      <w:divBdr>
        <w:top w:val="none" w:sz="0" w:space="0" w:color="auto"/>
        <w:left w:val="none" w:sz="0" w:space="0" w:color="auto"/>
        <w:bottom w:val="none" w:sz="0" w:space="0" w:color="auto"/>
        <w:right w:val="none" w:sz="0" w:space="0" w:color="auto"/>
      </w:divBdr>
    </w:div>
    <w:div w:id="1354723577">
      <w:bodyDiv w:val="1"/>
      <w:marLeft w:val="0"/>
      <w:marRight w:val="0"/>
      <w:marTop w:val="0"/>
      <w:marBottom w:val="0"/>
      <w:divBdr>
        <w:top w:val="none" w:sz="0" w:space="0" w:color="auto"/>
        <w:left w:val="none" w:sz="0" w:space="0" w:color="auto"/>
        <w:bottom w:val="none" w:sz="0" w:space="0" w:color="auto"/>
        <w:right w:val="none" w:sz="0" w:space="0" w:color="auto"/>
      </w:divBdr>
    </w:div>
    <w:div w:id="1357468108">
      <w:bodyDiv w:val="1"/>
      <w:marLeft w:val="0"/>
      <w:marRight w:val="0"/>
      <w:marTop w:val="0"/>
      <w:marBottom w:val="0"/>
      <w:divBdr>
        <w:top w:val="none" w:sz="0" w:space="0" w:color="auto"/>
        <w:left w:val="none" w:sz="0" w:space="0" w:color="auto"/>
        <w:bottom w:val="none" w:sz="0" w:space="0" w:color="auto"/>
        <w:right w:val="none" w:sz="0" w:space="0" w:color="auto"/>
      </w:divBdr>
    </w:div>
    <w:div w:id="1380858556">
      <w:bodyDiv w:val="1"/>
      <w:marLeft w:val="0"/>
      <w:marRight w:val="0"/>
      <w:marTop w:val="0"/>
      <w:marBottom w:val="0"/>
      <w:divBdr>
        <w:top w:val="none" w:sz="0" w:space="0" w:color="auto"/>
        <w:left w:val="none" w:sz="0" w:space="0" w:color="auto"/>
        <w:bottom w:val="none" w:sz="0" w:space="0" w:color="auto"/>
        <w:right w:val="none" w:sz="0" w:space="0" w:color="auto"/>
      </w:divBdr>
      <w:divsChild>
        <w:div w:id="56902319">
          <w:marLeft w:val="274"/>
          <w:marRight w:val="0"/>
          <w:marTop w:val="0"/>
          <w:marBottom w:val="0"/>
          <w:divBdr>
            <w:top w:val="none" w:sz="0" w:space="0" w:color="auto"/>
            <w:left w:val="none" w:sz="0" w:space="0" w:color="auto"/>
            <w:bottom w:val="none" w:sz="0" w:space="0" w:color="auto"/>
            <w:right w:val="none" w:sz="0" w:space="0" w:color="auto"/>
          </w:divBdr>
        </w:div>
        <w:div w:id="136382613">
          <w:marLeft w:val="274"/>
          <w:marRight w:val="0"/>
          <w:marTop w:val="0"/>
          <w:marBottom w:val="0"/>
          <w:divBdr>
            <w:top w:val="none" w:sz="0" w:space="0" w:color="auto"/>
            <w:left w:val="none" w:sz="0" w:space="0" w:color="auto"/>
            <w:bottom w:val="none" w:sz="0" w:space="0" w:color="auto"/>
            <w:right w:val="none" w:sz="0" w:space="0" w:color="auto"/>
          </w:divBdr>
        </w:div>
        <w:div w:id="576866391">
          <w:marLeft w:val="274"/>
          <w:marRight w:val="0"/>
          <w:marTop w:val="0"/>
          <w:marBottom w:val="0"/>
          <w:divBdr>
            <w:top w:val="none" w:sz="0" w:space="0" w:color="auto"/>
            <w:left w:val="none" w:sz="0" w:space="0" w:color="auto"/>
            <w:bottom w:val="none" w:sz="0" w:space="0" w:color="auto"/>
            <w:right w:val="none" w:sz="0" w:space="0" w:color="auto"/>
          </w:divBdr>
        </w:div>
        <w:div w:id="669217792">
          <w:marLeft w:val="274"/>
          <w:marRight w:val="0"/>
          <w:marTop w:val="0"/>
          <w:marBottom w:val="0"/>
          <w:divBdr>
            <w:top w:val="none" w:sz="0" w:space="0" w:color="auto"/>
            <w:left w:val="none" w:sz="0" w:space="0" w:color="auto"/>
            <w:bottom w:val="none" w:sz="0" w:space="0" w:color="auto"/>
            <w:right w:val="none" w:sz="0" w:space="0" w:color="auto"/>
          </w:divBdr>
        </w:div>
        <w:div w:id="1222714236">
          <w:marLeft w:val="274"/>
          <w:marRight w:val="0"/>
          <w:marTop w:val="0"/>
          <w:marBottom w:val="0"/>
          <w:divBdr>
            <w:top w:val="none" w:sz="0" w:space="0" w:color="auto"/>
            <w:left w:val="none" w:sz="0" w:space="0" w:color="auto"/>
            <w:bottom w:val="none" w:sz="0" w:space="0" w:color="auto"/>
            <w:right w:val="none" w:sz="0" w:space="0" w:color="auto"/>
          </w:divBdr>
        </w:div>
        <w:div w:id="1402753706">
          <w:marLeft w:val="274"/>
          <w:marRight w:val="0"/>
          <w:marTop w:val="0"/>
          <w:marBottom w:val="0"/>
          <w:divBdr>
            <w:top w:val="none" w:sz="0" w:space="0" w:color="auto"/>
            <w:left w:val="none" w:sz="0" w:space="0" w:color="auto"/>
            <w:bottom w:val="none" w:sz="0" w:space="0" w:color="auto"/>
            <w:right w:val="none" w:sz="0" w:space="0" w:color="auto"/>
          </w:divBdr>
        </w:div>
      </w:divsChild>
    </w:div>
    <w:div w:id="1387098391">
      <w:bodyDiv w:val="1"/>
      <w:marLeft w:val="0"/>
      <w:marRight w:val="0"/>
      <w:marTop w:val="0"/>
      <w:marBottom w:val="0"/>
      <w:divBdr>
        <w:top w:val="none" w:sz="0" w:space="0" w:color="auto"/>
        <w:left w:val="none" w:sz="0" w:space="0" w:color="auto"/>
        <w:bottom w:val="none" w:sz="0" w:space="0" w:color="auto"/>
        <w:right w:val="none" w:sz="0" w:space="0" w:color="auto"/>
      </w:divBdr>
      <w:divsChild>
        <w:div w:id="1277979644">
          <w:marLeft w:val="0"/>
          <w:marRight w:val="0"/>
          <w:marTop w:val="0"/>
          <w:marBottom w:val="0"/>
          <w:divBdr>
            <w:top w:val="none" w:sz="0" w:space="0" w:color="auto"/>
            <w:left w:val="none" w:sz="0" w:space="0" w:color="auto"/>
            <w:bottom w:val="none" w:sz="0" w:space="0" w:color="auto"/>
            <w:right w:val="none" w:sz="0" w:space="0" w:color="auto"/>
          </w:divBdr>
          <w:divsChild>
            <w:div w:id="761874142">
              <w:marLeft w:val="0"/>
              <w:marRight w:val="0"/>
              <w:marTop w:val="0"/>
              <w:marBottom w:val="0"/>
              <w:divBdr>
                <w:top w:val="none" w:sz="0" w:space="0" w:color="auto"/>
                <w:left w:val="none" w:sz="0" w:space="0" w:color="auto"/>
                <w:bottom w:val="none" w:sz="0" w:space="0" w:color="auto"/>
                <w:right w:val="none" w:sz="0" w:space="0" w:color="auto"/>
              </w:divBdr>
              <w:divsChild>
                <w:div w:id="24550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311339">
      <w:bodyDiv w:val="1"/>
      <w:marLeft w:val="0"/>
      <w:marRight w:val="0"/>
      <w:marTop w:val="0"/>
      <w:marBottom w:val="0"/>
      <w:divBdr>
        <w:top w:val="none" w:sz="0" w:space="0" w:color="auto"/>
        <w:left w:val="none" w:sz="0" w:space="0" w:color="auto"/>
        <w:bottom w:val="none" w:sz="0" w:space="0" w:color="auto"/>
        <w:right w:val="none" w:sz="0" w:space="0" w:color="auto"/>
      </w:divBdr>
    </w:div>
    <w:div w:id="1393692740">
      <w:bodyDiv w:val="1"/>
      <w:marLeft w:val="0"/>
      <w:marRight w:val="0"/>
      <w:marTop w:val="0"/>
      <w:marBottom w:val="0"/>
      <w:divBdr>
        <w:top w:val="none" w:sz="0" w:space="0" w:color="auto"/>
        <w:left w:val="none" w:sz="0" w:space="0" w:color="auto"/>
        <w:bottom w:val="none" w:sz="0" w:space="0" w:color="auto"/>
        <w:right w:val="none" w:sz="0" w:space="0" w:color="auto"/>
      </w:divBdr>
    </w:div>
    <w:div w:id="1397704995">
      <w:bodyDiv w:val="1"/>
      <w:marLeft w:val="0"/>
      <w:marRight w:val="0"/>
      <w:marTop w:val="0"/>
      <w:marBottom w:val="0"/>
      <w:divBdr>
        <w:top w:val="none" w:sz="0" w:space="0" w:color="auto"/>
        <w:left w:val="none" w:sz="0" w:space="0" w:color="auto"/>
        <w:bottom w:val="none" w:sz="0" w:space="0" w:color="auto"/>
        <w:right w:val="none" w:sz="0" w:space="0" w:color="auto"/>
      </w:divBdr>
      <w:divsChild>
        <w:div w:id="790637157">
          <w:marLeft w:val="634"/>
          <w:marRight w:val="0"/>
          <w:marTop w:val="79"/>
          <w:marBottom w:val="0"/>
          <w:divBdr>
            <w:top w:val="none" w:sz="0" w:space="0" w:color="auto"/>
            <w:left w:val="none" w:sz="0" w:space="0" w:color="auto"/>
            <w:bottom w:val="none" w:sz="0" w:space="0" w:color="auto"/>
            <w:right w:val="none" w:sz="0" w:space="0" w:color="auto"/>
          </w:divBdr>
        </w:div>
        <w:div w:id="986712517">
          <w:marLeft w:val="634"/>
          <w:marRight w:val="0"/>
          <w:marTop w:val="79"/>
          <w:marBottom w:val="0"/>
          <w:divBdr>
            <w:top w:val="none" w:sz="0" w:space="0" w:color="auto"/>
            <w:left w:val="none" w:sz="0" w:space="0" w:color="auto"/>
            <w:bottom w:val="none" w:sz="0" w:space="0" w:color="auto"/>
            <w:right w:val="none" w:sz="0" w:space="0" w:color="auto"/>
          </w:divBdr>
        </w:div>
        <w:div w:id="1206680419">
          <w:marLeft w:val="634"/>
          <w:marRight w:val="0"/>
          <w:marTop w:val="79"/>
          <w:marBottom w:val="0"/>
          <w:divBdr>
            <w:top w:val="none" w:sz="0" w:space="0" w:color="auto"/>
            <w:left w:val="none" w:sz="0" w:space="0" w:color="auto"/>
            <w:bottom w:val="none" w:sz="0" w:space="0" w:color="auto"/>
            <w:right w:val="none" w:sz="0" w:space="0" w:color="auto"/>
          </w:divBdr>
        </w:div>
      </w:divsChild>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23138044">
      <w:bodyDiv w:val="1"/>
      <w:marLeft w:val="0"/>
      <w:marRight w:val="0"/>
      <w:marTop w:val="0"/>
      <w:marBottom w:val="0"/>
      <w:divBdr>
        <w:top w:val="none" w:sz="0" w:space="0" w:color="auto"/>
        <w:left w:val="none" w:sz="0" w:space="0" w:color="auto"/>
        <w:bottom w:val="none" w:sz="0" w:space="0" w:color="auto"/>
        <w:right w:val="none" w:sz="0" w:space="0" w:color="auto"/>
      </w:divBdr>
    </w:div>
    <w:div w:id="1423799391">
      <w:bodyDiv w:val="1"/>
      <w:marLeft w:val="0"/>
      <w:marRight w:val="0"/>
      <w:marTop w:val="0"/>
      <w:marBottom w:val="0"/>
      <w:divBdr>
        <w:top w:val="none" w:sz="0" w:space="0" w:color="auto"/>
        <w:left w:val="none" w:sz="0" w:space="0" w:color="auto"/>
        <w:bottom w:val="none" w:sz="0" w:space="0" w:color="auto"/>
        <w:right w:val="none" w:sz="0" w:space="0" w:color="auto"/>
      </w:divBdr>
      <w:divsChild>
        <w:div w:id="1261255453">
          <w:marLeft w:val="0"/>
          <w:marRight w:val="0"/>
          <w:marTop w:val="0"/>
          <w:marBottom w:val="0"/>
          <w:divBdr>
            <w:top w:val="none" w:sz="0" w:space="0" w:color="auto"/>
            <w:left w:val="none" w:sz="0" w:space="0" w:color="auto"/>
            <w:bottom w:val="none" w:sz="0" w:space="0" w:color="auto"/>
            <w:right w:val="none" w:sz="0" w:space="0" w:color="auto"/>
          </w:divBdr>
          <w:divsChild>
            <w:div w:id="914363615">
              <w:marLeft w:val="0"/>
              <w:marRight w:val="0"/>
              <w:marTop w:val="0"/>
              <w:marBottom w:val="0"/>
              <w:divBdr>
                <w:top w:val="none" w:sz="0" w:space="0" w:color="auto"/>
                <w:left w:val="none" w:sz="0" w:space="0" w:color="auto"/>
                <w:bottom w:val="none" w:sz="0" w:space="0" w:color="auto"/>
                <w:right w:val="none" w:sz="0" w:space="0" w:color="auto"/>
              </w:divBdr>
              <w:divsChild>
                <w:div w:id="158826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372756">
      <w:bodyDiv w:val="1"/>
      <w:marLeft w:val="0"/>
      <w:marRight w:val="0"/>
      <w:marTop w:val="0"/>
      <w:marBottom w:val="0"/>
      <w:divBdr>
        <w:top w:val="none" w:sz="0" w:space="0" w:color="auto"/>
        <w:left w:val="none" w:sz="0" w:space="0" w:color="auto"/>
        <w:bottom w:val="none" w:sz="0" w:space="0" w:color="auto"/>
        <w:right w:val="none" w:sz="0" w:space="0" w:color="auto"/>
      </w:divBdr>
      <w:divsChild>
        <w:div w:id="1055662541">
          <w:marLeft w:val="0"/>
          <w:marRight w:val="0"/>
          <w:marTop w:val="0"/>
          <w:marBottom w:val="0"/>
          <w:divBdr>
            <w:top w:val="none" w:sz="0" w:space="0" w:color="auto"/>
            <w:left w:val="none" w:sz="0" w:space="0" w:color="auto"/>
            <w:bottom w:val="none" w:sz="0" w:space="0" w:color="auto"/>
            <w:right w:val="none" w:sz="0" w:space="0" w:color="auto"/>
          </w:divBdr>
          <w:divsChild>
            <w:div w:id="1760716885">
              <w:marLeft w:val="0"/>
              <w:marRight w:val="0"/>
              <w:marTop w:val="0"/>
              <w:marBottom w:val="0"/>
              <w:divBdr>
                <w:top w:val="none" w:sz="0" w:space="0" w:color="auto"/>
                <w:left w:val="none" w:sz="0" w:space="0" w:color="auto"/>
                <w:bottom w:val="none" w:sz="0" w:space="0" w:color="auto"/>
                <w:right w:val="none" w:sz="0" w:space="0" w:color="auto"/>
              </w:divBdr>
              <w:divsChild>
                <w:div w:id="479620620">
                  <w:marLeft w:val="0"/>
                  <w:marRight w:val="0"/>
                  <w:marTop w:val="0"/>
                  <w:marBottom w:val="0"/>
                  <w:divBdr>
                    <w:top w:val="none" w:sz="0" w:space="0" w:color="auto"/>
                    <w:left w:val="none" w:sz="0" w:space="0" w:color="auto"/>
                    <w:bottom w:val="none" w:sz="0" w:space="0" w:color="auto"/>
                    <w:right w:val="none" w:sz="0" w:space="0" w:color="auto"/>
                  </w:divBdr>
                  <w:divsChild>
                    <w:div w:id="58268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464720">
      <w:bodyDiv w:val="1"/>
      <w:marLeft w:val="0"/>
      <w:marRight w:val="0"/>
      <w:marTop w:val="0"/>
      <w:marBottom w:val="0"/>
      <w:divBdr>
        <w:top w:val="none" w:sz="0" w:space="0" w:color="auto"/>
        <w:left w:val="none" w:sz="0" w:space="0" w:color="auto"/>
        <w:bottom w:val="none" w:sz="0" w:space="0" w:color="auto"/>
        <w:right w:val="none" w:sz="0" w:space="0" w:color="auto"/>
      </w:divBdr>
    </w:div>
    <w:div w:id="1439645953">
      <w:bodyDiv w:val="1"/>
      <w:marLeft w:val="0"/>
      <w:marRight w:val="0"/>
      <w:marTop w:val="0"/>
      <w:marBottom w:val="0"/>
      <w:divBdr>
        <w:top w:val="none" w:sz="0" w:space="0" w:color="auto"/>
        <w:left w:val="none" w:sz="0" w:space="0" w:color="auto"/>
        <w:bottom w:val="none" w:sz="0" w:space="0" w:color="auto"/>
        <w:right w:val="none" w:sz="0" w:space="0" w:color="auto"/>
      </w:divBdr>
    </w:div>
    <w:div w:id="1439906755">
      <w:bodyDiv w:val="1"/>
      <w:marLeft w:val="0"/>
      <w:marRight w:val="0"/>
      <w:marTop w:val="0"/>
      <w:marBottom w:val="0"/>
      <w:divBdr>
        <w:top w:val="none" w:sz="0" w:space="0" w:color="auto"/>
        <w:left w:val="none" w:sz="0" w:space="0" w:color="auto"/>
        <w:bottom w:val="none" w:sz="0" w:space="0" w:color="auto"/>
        <w:right w:val="none" w:sz="0" w:space="0" w:color="auto"/>
      </w:divBdr>
    </w:div>
    <w:div w:id="1441100131">
      <w:bodyDiv w:val="1"/>
      <w:marLeft w:val="0"/>
      <w:marRight w:val="0"/>
      <w:marTop w:val="0"/>
      <w:marBottom w:val="0"/>
      <w:divBdr>
        <w:top w:val="none" w:sz="0" w:space="0" w:color="auto"/>
        <w:left w:val="none" w:sz="0" w:space="0" w:color="auto"/>
        <w:bottom w:val="none" w:sz="0" w:space="0" w:color="auto"/>
        <w:right w:val="none" w:sz="0" w:space="0" w:color="auto"/>
      </w:divBdr>
      <w:divsChild>
        <w:div w:id="852956524">
          <w:marLeft w:val="0"/>
          <w:marRight w:val="0"/>
          <w:marTop w:val="0"/>
          <w:marBottom w:val="0"/>
          <w:divBdr>
            <w:top w:val="none" w:sz="0" w:space="0" w:color="auto"/>
            <w:left w:val="none" w:sz="0" w:space="0" w:color="auto"/>
            <w:bottom w:val="none" w:sz="0" w:space="0" w:color="auto"/>
            <w:right w:val="none" w:sz="0" w:space="0" w:color="auto"/>
          </w:divBdr>
          <w:divsChild>
            <w:div w:id="1673558483">
              <w:marLeft w:val="0"/>
              <w:marRight w:val="0"/>
              <w:marTop w:val="0"/>
              <w:marBottom w:val="0"/>
              <w:divBdr>
                <w:top w:val="none" w:sz="0" w:space="0" w:color="auto"/>
                <w:left w:val="none" w:sz="0" w:space="0" w:color="auto"/>
                <w:bottom w:val="none" w:sz="0" w:space="0" w:color="auto"/>
                <w:right w:val="none" w:sz="0" w:space="0" w:color="auto"/>
              </w:divBdr>
              <w:divsChild>
                <w:div w:id="75027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736126">
      <w:bodyDiv w:val="1"/>
      <w:marLeft w:val="0"/>
      <w:marRight w:val="0"/>
      <w:marTop w:val="0"/>
      <w:marBottom w:val="0"/>
      <w:divBdr>
        <w:top w:val="none" w:sz="0" w:space="0" w:color="auto"/>
        <w:left w:val="none" w:sz="0" w:space="0" w:color="auto"/>
        <w:bottom w:val="none" w:sz="0" w:space="0" w:color="auto"/>
        <w:right w:val="none" w:sz="0" w:space="0" w:color="auto"/>
      </w:divBdr>
    </w:div>
    <w:div w:id="1453211160">
      <w:bodyDiv w:val="1"/>
      <w:marLeft w:val="0"/>
      <w:marRight w:val="0"/>
      <w:marTop w:val="0"/>
      <w:marBottom w:val="0"/>
      <w:divBdr>
        <w:top w:val="none" w:sz="0" w:space="0" w:color="auto"/>
        <w:left w:val="none" w:sz="0" w:space="0" w:color="auto"/>
        <w:bottom w:val="none" w:sz="0" w:space="0" w:color="auto"/>
        <w:right w:val="none" w:sz="0" w:space="0" w:color="auto"/>
      </w:divBdr>
      <w:divsChild>
        <w:div w:id="1773820710">
          <w:marLeft w:val="0"/>
          <w:marRight w:val="0"/>
          <w:marTop w:val="0"/>
          <w:marBottom w:val="0"/>
          <w:divBdr>
            <w:top w:val="none" w:sz="0" w:space="0" w:color="auto"/>
            <w:left w:val="none" w:sz="0" w:space="0" w:color="auto"/>
            <w:bottom w:val="none" w:sz="0" w:space="0" w:color="auto"/>
            <w:right w:val="none" w:sz="0" w:space="0" w:color="auto"/>
          </w:divBdr>
          <w:divsChild>
            <w:div w:id="580255993">
              <w:marLeft w:val="0"/>
              <w:marRight w:val="0"/>
              <w:marTop w:val="0"/>
              <w:marBottom w:val="0"/>
              <w:divBdr>
                <w:top w:val="none" w:sz="0" w:space="0" w:color="auto"/>
                <w:left w:val="none" w:sz="0" w:space="0" w:color="auto"/>
                <w:bottom w:val="none" w:sz="0" w:space="0" w:color="auto"/>
                <w:right w:val="none" w:sz="0" w:space="0" w:color="auto"/>
              </w:divBdr>
              <w:divsChild>
                <w:div w:id="86012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6987080">
      <w:bodyDiv w:val="1"/>
      <w:marLeft w:val="0"/>
      <w:marRight w:val="0"/>
      <w:marTop w:val="0"/>
      <w:marBottom w:val="0"/>
      <w:divBdr>
        <w:top w:val="none" w:sz="0" w:space="0" w:color="auto"/>
        <w:left w:val="none" w:sz="0" w:space="0" w:color="auto"/>
        <w:bottom w:val="none" w:sz="0" w:space="0" w:color="auto"/>
        <w:right w:val="none" w:sz="0" w:space="0" w:color="auto"/>
      </w:divBdr>
      <w:divsChild>
        <w:div w:id="846601444">
          <w:marLeft w:val="720"/>
          <w:marRight w:val="0"/>
          <w:marTop w:val="80"/>
          <w:marBottom w:val="0"/>
          <w:divBdr>
            <w:top w:val="none" w:sz="0" w:space="0" w:color="auto"/>
            <w:left w:val="none" w:sz="0" w:space="0" w:color="auto"/>
            <w:bottom w:val="none" w:sz="0" w:space="0" w:color="auto"/>
            <w:right w:val="none" w:sz="0" w:space="0" w:color="auto"/>
          </w:divBdr>
        </w:div>
      </w:divsChild>
    </w:div>
    <w:div w:id="1477837403">
      <w:bodyDiv w:val="1"/>
      <w:marLeft w:val="0"/>
      <w:marRight w:val="0"/>
      <w:marTop w:val="0"/>
      <w:marBottom w:val="0"/>
      <w:divBdr>
        <w:top w:val="none" w:sz="0" w:space="0" w:color="auto"/>
        <w:left w:val="none" w:sz="0" w:space="0" w:color="auto"/>
        <w:bottom w:val="none" w:sz="0" w:space="0" w:color="auto"/>
        <w:right w:val="none" w:sz="0" w:space="0" w:color="auto"/>
      </w:divBdr>
    </w:div>
    <w:div w:id="1491478661">
      <w:bodyDiv w:val="1"/>
      <w:marLeft w:val="0"/>
      <w:marRight w:val="0"/>
      <w:marTop w:val="0"/>
      <w:marBottom w:val="0"/>
      <w:divBdr>
        <w:top w:val="none" w:sz="0" w:space="0" w:color="auto"/>
        <w:left w:val="none" w:sz="0" w:space="0" w:color="auto"/>
        <w:bottom w:val="none" w:sz="0" w:space="0" w:color="auto"/>
        <w:right w:val="none" w:sz="0" w:space="0" w:color="auto"/>
      </w:divBdr>
      <w:divsChild>
        <w:div w:id="199099514">
          <w:marLeft w:val="720"/>
          <w:marRight w:val="0"/>
          <w:marTop w:val="0"/>
          <w:marBottom w:val="0"/>
          <w:divBdr>
            <w:top w:val="none" w:sz="0" w:space="0" w:color="auto"/>
            <w:left w:val="none" w:sz="0" w:space="0" w:color="auto"/>
            <w:bottom w:val="none" w:sz="0" w:space="0" w:color="auto"/>
            <w:right w:val="none" w:sz="0" w:space="0" w:color="auto"/>
          </w:divBdr>
        </w:div>
        <w:div w:id="1385565218">
          <w:marLeft w:val="274"/>
          <w:marRight w:val="0"/>
          <w:marTop w:val="0"/>
          <w:marBottom w:val="0"/>
          <w:divBdr>
            <w:top w:val="none" w:sz="0" w:space="0" w:color="auto"/>
            <w:left w:val="none" w:sz="0" w:space="0" w:color="auto"/>
            <w:bottom w:val="none" w:sz="0" w:space="0" w:color="auto"/>
            <w:right w:val="none" w:sz="0" w:space="0" w:color="auto"/>
          </w:divBdr>
        </w:div>
        <w:div w:id="1478500039">
          <w:marLeft w:val="720"/>
          <w:marRight w:val="0"/>
          <w:marTop w:val="0"/>
          <w:marBottom w:val="0"/>
          <w:divBdr>
            <w:top w:val="none" w:sz="0" w:space="0" w:color="auto"/>
            <w:left w:val="none" w:sz="0" w:space="0" w:color="auto"/>
            <w:bottom w:val="none" w:sz="0" w:space="0" w:color="auto"/>
            <w:right w:val="none" w:sz="0" w:space="0" w:color="auto"/>
          </w:divBdr>
        </w:div>
        <w:div w:id="1539733808">
          <w:marLeft w:val="720"/>
          <w:marRight w:val="0"/>
          <w:marTop w:val="0"/>
          <w:marBottom w:val="0"/>
          <w:divBdr>
            <w:top w:val="none" w:sz="0" w:space="0" w:color="auto"/>
            <w:left w:val="none" w:sz="0" w:space="0" w:color="auto"/>
            <w:bottom w:val="none" w:sz="0" w:space="0" w:color="auto"/>
            <w:right w:val="none" w:sz="0" w:space="0" w:color="auto"/>
          </w:divBdr>
        </w:div>
        <w:div w:id="1940327287">
          <w:marLeft w:val="720"/>
          <w:marRight w:val="0"/>
          <w:marTop w:val="0"/>
          <w:marBottom w:val="0"/>
          <w:divBdr>
            <w:top w:val="none" w:sz="0" w:space="0" w:color="auto"/>
            <w:left w:val="none" w:sz="0" w:space="0" w:color="auto"/>
            <w:bottom w:val="none" w:sz="0" w:space="0" w:color="auto"/>
            <w:right w:val="none" w:sz="0" w:space="0" w:color="auto"/>
          </w:divBdr>
        </w:div>
      </w:divsChild>
    </w:div>
    <w:div w:id="1496412924">
      <w:bodyDiv w:val="1"/>
      <w:marLeft w:val="0"/>
      <w:marRight w:val="0"/>
      <w:marTop w:val="0"/>
      <w:marBottom w:val="0"/>
      <w:divBdr>
        <w:top w:val="none" w:sz="0" w:space="0" w:color="auto"/>
        <w:left w:val="none" w:sz="0" w:space="0" w:color="auto"/>
        <w:bottom w:val="none" w:sz="0" w:space="0" w:color="auto"/>
        <w:right w:val="none" w:sz="0" w:space="0" w:color="auto"/>
      </w:divBdr>
      <w:divsChild>
        <w:div w:id="340469561">
          <w:marLeft w:val="0"/>
          <w:marRight w:val="0"/>
          <w:marTop w:val="0"/>
          <w:marBottom w:val="0"/>
          <w:divBdr>
            <w:top w:val="none" w:sz="0" w:space="0" w:color="auto"/>
            <w:left w:val="none" w:sz="0" w:space="0" w:color="auto"/>
            <w:bottom w:val="none" w:sz="0" w:space="0" w:color="auto"/>
            <w:right w:val="none" w:sz="0" w:space="0" w:color="auto"/>
          </w:divBdr>
          <w:divsChild>
            <w:div w:id="1093819933">
              <w:marLeft w:val="0"/>
              <w:marRight w:val="0"/>
              <w:marTop w:val="0"/>
              <w:marBottom w:val="0"/>
              <w:divBdr>
                <w:top w:val="none" w:sz="0" w:space="0" w:color="auto"/>
                <w:left w:val="none" w:sz="0" w:space="0" w:color="auto"/>
                <w:bottom w:val="none" w:sz="0" w:space="0" w:color="auto"/>
                <w:right w:val="none" w:sz="0" w:space="0" w:color="auto"/>
              </w:divBdr>
              <w:divsChild>
                <w:div w:id="135792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969685">
      <w:bodyDiv w:val="1"/>
      <w:marLeft w:val="0"/>
      <w:marRight w:val="0"/>
      <w:marTop w:val="0"/>
      <w:marBottom w:val="0"/>
      <w:divBdr>
        <w:top w:val="none" w:sz="0" w:space="0" w:color="auto"/>
        <w:left w:val="none" w:sz="0" w:space="0" w:color="auto"/>
        <w:bottom w:val="none" w:sz="0" w:space="0" w:color="auto"/>
        <w:right w:val="none" w:sz="0" w:space="0" w:color="auto"/>
      </w:divBdr>
      <w:divsChild>
        <w:div w:id="1486387167">
          <w:marLeft w:val="0"/>
          <w:marRight w:val="0"/>
          <w:marTop w:val="0"/>
          <w:marBottom w:val="0"/>
          <w:divBdr>
            <w:top w:val="none" w:sz="0" w:space="0" w:color="auto"/>
            <w:left w:val="none" w:sz="0" w:space="0" w:color="auto"/>
            <w:bottom w:val="none" w:sz="0" w:space="0" w:color="auto"/>
            <w:right w:val="none" w:sz="0" w:space="0" w:color="auto"/>
          </w:divBdr>
          <w:divsChild>
            <w:div w:id="911547346">
              <w:marLeft w:val="0"/>
              <w:marRight w:val="0"/>
              <w:marTop w:val="0"/>
              <w:marBottom w:val="0"/>
              <w:divBdr>
                <w:top w:val="none" w:sz="0" w:space="0" w:color="auto"/>
                <w:left w:val="none" w:sz="0" w:space="0" w:color="auto"/>
                <w:bottom w:val="none" w:sz="0" w:space="0" w:color="auto"/>
                <w:right w:val="none" w:sz="0" w:space="0" w:color="auto"/>
              </w:divBdr>
              <w:divsChild>
                <w:div w:id="196437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731797">
      <w:bodyDiv w:val="1"/>
      <w:marLeft w:val="0"/>
      <w:marRight w:val="0"/>
      <w:marTop w:val="0"/>
      <w:marBottom w:val="0"/>
      <w:divBdr>
        <w:top w:val="none" w:sz="0" w:space="0" w:color="auto"/>
        <w:left w:val="none" w:sz="0" w:space="0" w:color="auto"/>
        <w:bottom w:val="none" w:sz="0" w:space="0" w:color="auto"/>
        <w:right w:val="none" w:sz="0" w:space="0" w:color="auto"/>
      </w:divBdr>
    </w:div>
    <w:div w:id="1521581989">
      <w:bodyDiv w:val="1"/>
      <w:marLeft w:val="0"/>
      <w:marRight w:val="0"/>
      <w:marTop w:val="0"/>
      <w:marBottom w:val="0"/>
      <w:divBdr>
        <w:top w:val="none" w:sz="0" w:space="0" w:color="auto"/>
        <w:left w:val="none" w:sz="0" w:space="0" w:color="auto"/>
        <w:bottom w:val="none" w:sz="0" w:space="0" w:color="auto"/>
        <w:right w:val="none" w:sz="0" w:space="0" w:color="auto"/>
      </w:divBdr>
      <w:divsChild>
        <w:div w:id="1074232051">
          <w:marLeft w:val="0"/>
          <w:marRight w:val="0"/>
          <w:marTop w:val="0"/>
          <w:marBottom w:val="0"/>
          <w:divBdr>
            <w:top w:val="none" w:sz="0" w:space="0" w:color="auto"/>
            <w:left w:val="none" w:sz="0" w:space="0" w:color="auto"/>
            <w:bottom w:val="none" w:sz="0" w:space="0" w:color="auto"/>
            <w:right w:val="none" w:sz="0" w:space="0" w:color="auto"/>
          </w:divBdr>
          <w:divsChild>
            <w:div w:id="376861065">
              <w:marLeft w:val="0"/>
              <w:marRight w:val="0"/>
              <w:marTop w:val="0"/>
              <w:marBottom w:val="0"/>
              <w:divBdr>
                <w:top w:val="none" w:sz="0" w:space="0" w:color="auto"/>
                <w:left w:val="none" w:sz="0" w:space="0" w:color="auto"/>
                <w:bottom w:val="none" w:sz="0" w:space="0" w:color="auto"/>
                <w:right w:val="none" w:sz="0" w:space="0" w:color="auto"/>
              </w:divBdr>
              <w:divsChild>
                <w:div w:id="1952781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094586">
      <w:bodyDiv w:val="1"/>
      <w:marLeft w:val="0"/>
      <w:marRight w:val="0"/>
      <w:marTop w:val="0"/>
      <w:marBottom w:val="0"/>
      <w:divBdr>
        <w:top w:val="none" w:sz="0" w:space="0" w:color="auto"/>
        <w:left w:val="none" w:sz="0" w:space="0" w:color="auto"/>
        <w:bottom w:val="none" w:sz="0" w:space="0" w:color="auto"/>
        <w:right w:val="none" w:sz="0" w:space="0" w:color="auto"/>
      </w:divBdr>
    </w:div>
    <w:div w:id="1553076357">
      <w:bodyDiv w:val="1"/>
      <w:marLeft w:val="0"/>
      <w:marRight w:val="0"/>
      <w:marTop w:val="0"/>
      <w:marBottom w:val="0"/>
      <w:divBdr>
        <w:top w:val="none" w:sz="0" w:space="0" w:color="auto"/>
        <w:left w:val="none" w:sz="0" w:space="0" w:color="auto"/>
        <w:bottom w:val="none" w:sz="0" w:space="0" w:color="auto"/>
        <w:right w:val="none" w:sz="0" w:space="0" w:color="auto"/>
      </w:divBdr>
      <w:divsChild>
        <w:div w:id="751776033">
          <w:marLeft w:val="0"/>
          <w:marRight w:val="0"/>
          <w:marTop w:val="0"/>
          <w:marBottom w:val="0"/>
          <w:divBdr>
            <w:top w:val="none" w:sz="0" w:space="0" w:color="auto"/>
            <w:left w:val="none" w:sz="0" w:space="0" w:color="auto"/>
            <w:bottom w:val="none" w:sz="0" w:space="0" w:color="auto"/>
            <w:right w:val="none" w:sz="0" w:space="0" w:color="auto"/>
          </w:divBdr>
          <w:divsChild>
            <w:div w:id="1561819009">
              <w:marLeft w:val="0"/>
              <w:marRight w:val="0"/>
              <w:marTop w:val="0"/>
              <w:marBottom w:val="0"/>
              <w:divBdr>
                <w:top w:val="none" w:sz="0" w:space="0" w:color="auto"/>
                <w:left w:val="none" w:sz="0" w:space="0" w:color="auto"/>
                <w:bottom w:val="none" w:sz="0" w:space="0" w:color="auto"/>
                <w:right w:val="none" w:sz="0" w:space="0" w:color="auto"/>
              </w:divBdr>
              <w:divsChild>
                <w:div w:id="36753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662412">
      <w:bodyDiv w:val="1"/>
      <w:marLeft w:val="0"/>
      <w:marRight w:val="0"/>
      <w:marTop w:val="0"/>
      <w:marBottom w:val="0"/>
      <w:divBdr>
        <w:top w:val="none" w:sz="0" w:space="0" w:color="auto"/>
        <w:left w:val="none" w:sz="0" w:space="0" w:color="auto"/>
        <w:bottom w:val="none" w:sz="0" w:space="0" w:color="auto"/>
        <w:right w:val="none" w:sz="0" w:space="0" w:color="auto"/>
      </w:divBdr>
      <w:divsChild>
        <w:div w:id="2080639456">
          <w:marLeft w:val="0"/>
          <w:marRight w:val="0"/>
          <w:marTop w:val="0"/>
          <w:marBottom w:val="0"/>
          <w:divBdr>
            <w:top w:val="none" w:sz="0" w:space="0" w:color="auto"/>
            <w:left w:val="none" w:sz="0" w:space="0" w:color="auto"/>
            <w:bottom w:val="none" w:sz="0" w:space="0" w:color="auto"/>
            <w:right w:val="none" w:sz="0" w:space="0" w:color="auto"/>
          </w:divBdr>
          <w:divsChild>
            <w:div w:id="435910741">
              <w:marLeft w:val="0"/>
              <w:marRight w:val="0"/>
              <w:marTop w:val="0"/>
              <w:marBottom w:val="0"/>
              <w:divBdr>
                <w:top w:val="none" w:sz="0" w:space="0" w:color="auto"/>
                <w:left w:val="none" w:sz="0" w:space="0" w:color="auto"/>
                <w:bottom w:val="none" w:sz="0" w:space="0" w:color="auto"/>
                <w:right w:val="none" w:sz="0" w:space="0" w:color="auto"/>
              </w:divBdr>
              <w:divsChild>
                <w:div w:id="14752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026465">
      <w:bodyDiv w:val="1"/>
      <w:marLeft w:val="0"/>
      <w:marRight w:val="0"/>
      <w:marTop w:val="0"/>
      <w:marBottom w:val="0"/>
      <w:divBdr>
        <w:top w:val="none" w:sz="0" w:space="0" w:color="auto"/>
        <w:left w:val="none" w:sz="0" w:space="0" w:color="auto"/>
        <w:bottom w:val="none" w:sz="0" w:space="0" w:color="auto"/>
        <w:right w:val="none" w:sz="0" w:space="0" w:color="auto"/>
      </w:divBdr>
    </w:div>
    <w:div w:id="1564414317">
      <w:bodyDiv w:val="1"/>
      <w:marLeft w:val="0"/>
      <w:marRight w:val="0"/>
      <w:marTop w:val="0"/>
      <w:marBottom w:val="0"/>
      <w:divBdr>
        <w:top w:val="none" w:sz="0" w:space="0" w:color="auto"/>
        <w:left w:val="none" w:sz="0" w:space="0" w:color="auto"/>
        <w:bottom w:val="none" w:sz="0" w:space="0" w:color="auto"/>
        <w:right w:val="none" w:sz="0" w:space="0" w:color="auto"/>
      </w:divBdr>
    </w:div>
    <w:div w:id="1572620542">
      <w:bodyDiv w:val="1"/>
      <w:marLeft w:val="0"/>
      <w:marRight w:val="0"/>
      <w:marTop w:val="0"/>
      <w:marBottom w:val="0"/>
      <w:divBdr>
        <w:top w:val="none" w:sz="0" w:space="0" w:color="auto"/>
        <w:left w:val="none" w:sz="0" w:space="0" w:color="auto"/>
        <w:bottom w:val="none" w:sz="0" w:space="0" w:color="auto"/>
        <w:right w:val="none" w:sz="0" w:space="0" w:color="auto"/>
      </w:divBdr>
    </w:div>
    <w:div w:id="1587838701">
      <w:bodyDiv w:val="1"/>
      <w:marLeft w:val="0"/>
      <w:marRight w:val="0"/>
      <w:marTop w:val="0"/>
      <w:marBottom w:val="0"/>
      <w:divBdr>
        <w:top w:val="none" w:sz="0" w:space="0" w:color="auto"/>
        <w:left w:val="none" w:sz="0" w:space="0" w:color="auto"/>
        <w:bottom w:val="none" w:sz="0" w:space="0" w:color="auto"/>
        <w:right w:val="none" w:sz="0" w:space="0" w:color="auto"/>
      </w:divBdr>
      <w:divsChild>
        <w:div w:id="977761661">
          <w:marLeft w:val="634"/>
          <w:marRight w:val="0"/>
          <w:marTop w:val="0"/>
          <w:marBottom w:val="0"/>
          <w:divBdr>
            <w:top w:val="none" w:sz="0" w:space="0" w:color="auto"/>
            <w:left w:val="none" w:sz="0" w:space="0" w:color="auto"/>
            <w:bottom w:val="none" w:sz="0" w:space="0" w:color="auto"/>
            <w:right w:val="none" w:sz="0" w:space="0" w:color="auto"/>
          </w:divBdr>
        </w:div>
      </w:divsChild>
    </w:div>
    <w:div w:id="1595086825">
      <w:bodyDiv w:val="1"/>
      <w:marLeft w:val="0"/>
      <w:marRight w:val="0"/>
      <w:marTop w:val="0"/>
      <w:marBottom w:val="0"/>
      <w:divBdr>
        <w:top w:val="none" w:sz="0" w:space="0" w:color="auto"/>
        <w:left w:val="none" w:sz="0" w:space="0" w:color="auto"/>
        <w:bottom w:val="none" w:sz="0" w:space="0" w:color="auto"/>
        <w:right w:val="none" w:sz="0" w:space="0" w:color="auto"/>
      </w:divBdr>
    </w:div>
    <w:div w:id="1595280811">
      <w:bodyDiv w:val="1"/>
      <w:marLeft w:val="0"/>
      <w:marRight w:val="0"/>
      <w:marTop w:val="0"/>
      <w:marBottom w:val="0"/>
      <w:divBdr>
        <w:top w:val="none" w:sz="0" w:space="0" w:color="auto"/>
        <w:left w:val="none" w:sz="0" w:space="0" w:color="auto"/>
        <w:bottom w:val="none" w:sz="0" w:space="0" w:color="auto"/>
        <w:right w:val="none" w:sz="0" w:space="0" w:color="auto"/>
      </w:divBdr>
      <w:divsChild>
        <w:div w:id="384571820">
          <w:marLeft w:val="634"/>
          <w:marRight w:val="0"/>
          <w:marTop w:val="86"/>
          <w:marBottom w:val="0"/>
          <w:divBdr>
            <w:top w:val="none" w:sz="0" w:space="0" w:color="auto"/>
            <w:left w:val="none" w:sz="0" w:space="0" w:color="auto"/>
            <w:bottom w:val="none" w:sz="0" w:space="0" w:color="auto"/>
            <w:right w:val="none" w:sz="0" w:space="0" w:color="auto"/>
          </w:divBdr>
        </w:div>
        <w:div w:id="1570964865">
          <w:marLeft w:val="634"/>
          <w:marRight w:val="0"/>
          <w:marTop w:val="86"/>
          <w:marBottom w:val="0"/>
          <w:divBdr>
            <w:top w:val="none" w:sz="0" w:space="0" w:color="auto"/>
            <w:left w:val="none" w:sz="0" w:space="0" w:color="auto"/>
            <w:bottom w:val="none" w:sz="0" w:space="0" w:color="auto"/>
            <w:right w:val="none" w:sz="0" w:space="0" w:color="auto"/>
          </w:divBdr>
        </w:div>
      </w:divsChild>
    </w:div>
    <w:div w:id="1596741168">
      <w:bodyDiv w:val="1"/>
      <w:marLeft w:val="0"/>
      <w:marRight w:val="0"/>
      <w:marTop w:val="0"/>
      <w:marBottom w:val="0"/>
      <w:divBdr>
        <w:top w:val="none" w:sz="0" w:space="0" w:color="auto"/>
        <w:left w:val="none" w:sz="0" w:space="0" w:color="auto"/>
        <w:bottom w:val="none" w:sz="0" w:space="0" w:color="auto"/>
        <w:right w:val="none" w:sz="0" w:space="0" w:color="auto"/>
      </w:divBdr>
    </w:div>
    <w:div w:id="1610965972">
      <w:bodyDiv w:val="1"/>
      <w:marLeft w:val="0"/>
      <w:marRight w:val="0"/>
      <w:marTop w:val="0"/>
      <w:marBottom w:val="0"/>
      <w:divBdr>
        <w:top w:val="none" w:sz="0" w:space="0" w:color="auto"/>
        <w:left w:val="none" w:sz="0" w:space="0" w:color="auto"/>
        <w:bottom w:val="none" w:sz="0" w:space="0" w:color="auto"/>
        <w:right w:val="none" w:sz="0" w:space="0" w:color="auto"/>
      </w:divBdr>
    </w:div>
    <w:div w:id="1626157204">
      <w:bodyDiv w:val="1"/>
      <w:marLeft w:val="0"/>
      <w:marRight w:val="0"/>
      <w:marTop w:val="0"/>
      <w:marBottom w:val="0"/>
      <w:divBdr>
        <w:top w:val="none" w:sz="0" w:space="0" w:color="auto"/>
        <w:left w:val="none" w:sz="0" w:space="0" w:color="auto"/>
        <w:bottom w:val="none" w:sz="0" w:space="0" w:color="auto"/>
        <w:right w:val="none" w:sz="0" w:space="0" w:color="auto"/>
      </w:divBdr>
      <w:divsChild>
        <w:div w:id="884683719">
          <w:marLeft w:val="0"/>
          <w:marRight w:val="0"/>
          <w:marTop w:val="0"/>
          <w:marBottom w:val="0"/>
          <w:divBdr>
            <w:top w:val="none" w:sz="0" w:space="0" w:color="auto"/>
            <w:left w:val="none" w:sz="0" w:space="0" w:color="auto"/>
            <w:bottom w:val="none" w:sz="0" w:space="0" w:color="auto"/>
            <w:right w:val="none" w:sz="0" w:space="0" w:color="auto"/>
          </w:divBdr>
          <w:divsChild>
            <w:div w:id="1445996621">
              <w:marLeft w:val="0"/>
              <w:marRight w:val="0"/>
              <w:marTop w:val="0"/>
              <w:marBottom w:val="0"/>
              <w:divBdr>
                <w:top w:val="none" w:sz="0" w:space="0" w:color="auto"/>
                <w:left w:val="none" w:sz="0" w:space="0" w:color="auto"/>
                <w:bottom w:val="none" w:sz="0" w:space="0" w:color="auto"/>
                <w:right w:val="none" w:sz="0" w:space="0" w:color="auto"/>
              </w:divBdr>
              <w:divsChild>
                <w:div w:id="146512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235995">
      <w:bodyDiv w:val="1"/>
      <w:marLeft w:val="0"/>
      <w:marRight w:val="0"/>
      <w:marTop w:val="0"/>
      <w:marBottom w:val="0"/>
      <w:divBdr>
        <w:top w:val="none" w:sz="0" w:space="0" w:color="auto"/>
        <w:left w:val="none" w:sz="0" w:space="0" w:color="auto"/>
        <w:bottom w:val="none" w:sz="0" w:space="0" w:color="auto"/>
        <w:right w:val="none" w:sz="0" w:space="0" w:color="auto"/>
      </w:divBdr>
      <w:divsChild>
        <w:div w:id="1255479250">
          <w:marLeft w:val="0"/>
          <w:marRight w:val="0"/>
          <w:marTop w:val="0"/>
          <w:marBottom w:val="0"/>
          <w:divBdr>
            <w:top w:val="none" w:sz="0" w:space="0" w:color="auto"/>
            <w:left w:val="none" w:sz="0" w:space="0" w:color="auto"/>
            <w:bottom w:val="none" w:sz="0" w:space="0" w:color="auto"/>
            <w:right w:val="none" w:sz="0" w:space="0" w:color="auto"/>
          </w:divBdr>
          <w:divsChild>
            <w:div w:id="711460386">
              <w:marLeft w:val="0"/>
              <w:marRight w:val="0"/>
              <w:marTop w:val="0"/>
              <w:marBottom w:val="0"/>
              <w:divBdr>
                <w:top w:val="none" w:sz="0" w:space="0" w:color="auto"/>
                <w:left w:val="none" w:sz="0" w:space="0" w:color="auto"/>
                <w:bottom w:val="none" w:sz="0" w:space="0" w:color="auto"/>
                <w:right w:val="none" w:sz="0" w:space="0" w:color="auto"/>
              </w:divBdr>
              <w:divsChild>
                <w:div w:id="173835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410455">
      <w:bodyDiv w:val="1"/>
      <w:marLeft w:val="0"/>
      <w:marRight w:val="0"/>
      <w:marTop w:val="0"/>
      <w:marBottom w:val="0"/>
      <w:divBdr>
        <w:top w:val="none" w:sz="0" w:space="0" w:color="auto"/>
        <w:left w:val="none" w:sz="0" w:space="0" w:color="auto"/>
        <w:bottom w:val="none" w:sz="0" w:space="0" w:color="auto"/>
        <w:right w:val="none" w:sz="0" w:space="0" w:color="auto"/>
      </w:divBdr>
      <w:divsChild>
        <w:div w:id="407307857">
          <w:marLeft w:val="0"/>
          <w:marRight w:val="0"/>
          <w:marTop w:val="0"/>
          <w:marBottom w:val="0"/>
          <w:divBdr>
            <w:top w:val="none" w:sz="0" w:space="0" w:color="auto"/>
            <w:left w:val="none" w:sz="0" w:space="0" w:color="auto"/>
            <w:bottom w:val="none" w:sz="0" w:space="0" w:color="auto"/>
            <w:right w:val="none" w:sz="0" w:space="0" w:color="auto"/>
          </w:divBdr>
          <w:divsChild>
            <w:div w:id="1063794422">
              <w:marLeft w:val="0"/>
              <w:marRight w:val="0"/>
              <w:marTop w:val="0"/>
              <w:marBottom w:val="0"/>
              <w:divBdr>
                <w:top w:val="none" w:sz="0" w:space="0" w:color="auto"/>
                <w:left w:val="none" w:sz="0" w:space="0" w:color="auto"/>
                <w:bottom w:val="none" w:sz="0" w:space="0" w:color="auto"/>
                <w:right w:val="none" w:sz="0" w:space="0" w:color="auto"/>
              </w:divBdr>
              <w:divsChild>
                <w:div w:id="168555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968291">
      <w:bodyDiv w:val="1"/>
      <w:marLeft w:val="0"/>
      <w:marRight w:val="0"/>
      <w:marTop w:val="0"/>
      <w:marBottom w:val="0"/>
      <w:divBdr>
        <w:top w:val="none" w:sz="0" w:space="0" w:color="auto"/>
        <w:left w:val="none" w:sz="0" w:space="0" w:color="auto"/>
        <w:bottom w:val="none" w:sz="0" w:space="0" w:color="auto"/>
        <w:right w:val="none" w:sz="0" w:space="0" w:color="auto"/>
      </w:divBdr>
      <w:divsChild>
        <w:div w:id="773086771">
          <w:marLeft w:val="0"/>
          <w:marRight w:val="0"/>
          <w:marTop w:val="0"/>
          <w:marBottom w:val="0"/>
          <w:divBdr>
            <w:top w:val="none" w:sz="0" w:space="0" w:color="auto"/>
            <w:left w:val="none" w:sz="0" w:space="0" w:color="auto"/>
            <w:bottom w:val="none" w:sz="0" w:space="0" w:color="auto"/>
            <w:right w:val="none" w:sz="0" w:space="0" w:color="auto"/>
          </w:divBdr>
          <w:divsChild>
            <w:div w:id="1778988050">
              <w:marLeft w:val="0"/>
              <w:marRight w:val="0"/>
              <w:marTop w:val="0"/>
              <w:marBottom w:val="0"/>
              <w:divBdr>
                <w:top w:val="none" w:sz="0" w:space="0" w:color="auto"/>
                <w:left w:val="none" w:sz="0" w:space="0" w:color="auto"/>
                <w:bottom w:val="none" w:sz="0" w:space="0" w:color="auto"/>
                <w:right w:val="none" w:sz="0" w:space="0" w:color="auto"/>
              </w:divBdr>
              <w:divsChild>
                <w:div w:id="2006396867">
                  <w:marLeft w:val="0"/>
                  <w:marRight w:val="0"/>
                  <w:marTop w:val="0"/>
                  <w:marBottom w:val="0"/>
                  <w:divBdr>
                    <w:top w:val="none" w:sz="0" w:space="0" w:color="auto"/>
                    <w:left w:val="none" w:sz="0" w:space="0" w:color="auto"/>
                    <w:bottom w:val="none" w:sz="0" w:space="0" w:color="auto"/>
                    <w:right w:val="none" w:sz="0" w:space="0" w:color="auto"/>
                  </w:divBdr>
                  <w:divsChild>
                    <w:div w:id="43306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971043">
      <w:bodyDiv w:val="1"/>
      <w:marLeft w:val="0"/>
      <w:marRight w:val="0"/>
      <w:marTop w:val="0"/>
      <w:marBottom w:val="0"/>
      <w:divBdr>
        <w:top w:val="none" w:sz="0" w:space="0" w:color="auto"/>
        <w:left w:val="none" w:sz="0" w:space="0" w:color="auto"/>
        <w:bottom w:val="none" w:sz="0" w:space="0" w:color="auto"/>
        <w:right w:val="none" w:sz="0" w:space="0" w:color="auto"/>
      </w:divBdr>
      <w:divsChild>
        <w:div w:id="284164692">
          <w:marLeft w:val="0"/>
          <w:marRight w:val="0"/>
          <w:marTop w:val="0"/>
          <w:marBottom w:val="0"/>
          <w:divBdr>
            <w:top w:val="none" w:sz="0" w:space="0" w:color="auto"/>
            <w:left w:val="none" w:sz="0" w:space="0" w:color="auto"/>
            <w:bottom w:val="none" w:sz="0" w:space="0" w:color="auto"/>
            <w:right w:val="none" w:sz="0" w:space="0" w:color="auto"/>
          </w:divBdr>
          <w:divsChild>
            <w:div w:id="860125777">
              <w:marLeft w:val="0"/>
              <w:marRight w:val="0"/>
              <w:marTop w:val="0"/>
              <w:marBottom w:val="0"/>
              <w:divBdr>
                <w:top w:val="none" w:sz="0" w:space="0" w:color="auto"/>
                <w:left w:val="none" w:sz="0" w:space="0" w:color="auto"/>
                <w:bottom w:val="none" w:sz="0" w:space="0" w:color="auto"/>
                <w:right w:val="none" w:sz="0" w:space="0" w:color="auto"/>
              </w:divBdr>
              <w:divsChild>
                <w:div w:id="1352410933">
                  <w:marLeft w:val="0"/>
                  <w:marRight w:val="0"/>
                  <w:marTop w:val="0"/>
                  <w:marBottom w:val="0"/>
                  <w:divBdr>
                    <w:top w:val="none" w:sz="0" w:space="0" w:color="auto"/>
                    <w:left w:val="none" w:sz="0" w:space="0" w:color="auto"/>
                    <w:bottom w:val="none" w:sz="0" w:space="0" w:color="auto"/>
                    <w:right w:val="none" w:sz="0" w:space="0" w:color="auto"/>
                  </w:divBdr>
                  <w:divsChild>
                    <w:div w:id="136105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041004">
      <w:bodyDiv w:val="1"/>
      <w:marLeft w:val="0"/>
      <w:marRight w:val="0"/>
      <w:marTop w:val="0"/>
      <w:marBottom w:val="0"/>
      <w:divBdr>
        <w:top w:val="none" w:sz="0" w:space="0" w:color="auto"/>
        <w:left w:val="none" w:sz="0" w:space="0" w:color="auto"/>
        <w:bottom w:val="none" w:sz="0" w:space="0" w:color="auto"/>
        <w:right w:val="none" w:sz="0" w:space="0" w:color="auto"/>
      </w:divBdr>
      <w:divsChild>
        <w:div w:id="1636329098">
          <w:marLeft w:val="0"/>
          <w:marRight w:val="0"/>
          <w:marTop w:val="0"/>
          <w:marBottom w:val="0"/>
          <w:divBdr>
            <w:top w:val="none" w:sz="0" w:space="0" w:color="auto"/>
            <w:left w:val="none" w:sz="0" w:space="0" w:color="auto"/>
            <w:bottom w:val="none" w:sz="0" w:space="0" w:color="auto"/>
            <w:right w:val="none" w:sz="0" w:space="0" w:color="auto"/>
          </w:divBdr>
          <w:divsChild>
            <w:div w:id="1943763085">
              <w:marLeft w:val="0"/>
              <w:marRight w:val="0"/>
              <w:marTop w:val="0"/>
              <w:marBottom w:val="0"/>
              <w:divBdr>
                <w:top w:val="none" w:sz="0" w:space="0" w:color="auto"/>
                <w:left w:val="none" w:sz="0" w:space="0" w:color="auto"/>
                <w:bottom w:val="none" w:sz="0" w:space="0" w:color="auto"/>
                <w:right w:val="none" w:sz="0" w:space="0" w:color="auto"/>
              </w:divBdr>
              <w:divsChild>
                <w:div w:id="125764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524222">
      <w:bodyDiv w:val="1"/>
      <w:marLeft w:val="0"/>
      <w:marRight w:val="0"/>
      <w:marTop w:val="0"/>
      <w:marBottom w:val="0"/>
      <w:divBdr>
        <w:top w:val="none" w:sz="0" w:space="0" w:color="auto"/>
        <w:left w:val="none" w:sz="0" w:space="0" w:color="auto"/>
        <w:bottom w:val="none" w:sz="0" w:space="0" w:color="auto"/>
        <w:right w:val="none" w:sz="0" w:space="0" w:color="auto"/>
      </w:divBdr>
      <w:divsChild>
        <w:div w:id="277107981">
          <w:marLeft w:val="0"/>
          <w:marRight w:val="0"/>
          <w:marTop w:val="0"/>
          <w:marBottom w:val="0"/>
          <w:divBdr>
            <w:top w:val="none" w:sz="0" w:space="0" w:color="auto"/>
            <w:left w:val="none" w:sz="0" w:space="0" w:color="auto"/>
            <w:bottom w:val="none" w:sz="0" w:space="0" w:color="auto"/>
            <w:right w:val="none" w:sz="0" w:space="0" w:color="auto"/>
          </w:divBdr>
          <w:divsChild>
            <w:div w:id="1612009835">
              <w:marLeft w:val="0"/>
              <w:marRight w:val="0"/>
              <w:marTop w:val="0"/>
              <w:marBottom w:val="0"/>
              <w:divBdr>
                <w:top w:val="none" w:sz="0" w:space="0" w:color="auto"/>
                <w:left w:val="none" w:sz="0" w:space="0" w:color="auto"/>
                <w:bottom w:val="none" w:sz="0" w:space="0" w:color="auto"/>
                <w:right w:val="none" w:sz="0" w:space="0" w:color="auto"/>
              </w:divBdr>
              <w:divsChild>
                <w:div w:id="100605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732366">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6977005">
      <w:bodyDiv w:val="1"/>
      <w:marLeft w:val="0"/>
      <w:marRight w:val="0"/>
      <w:marTop w:val="0"/>
      <w:marBottom w:val="0"/>
      <w:divBdr>
        <w:top w:val="none" w:sz="0" w:space="0" w:color="auto"/>
        <w:left w:val="none" w:sz="0" w:space="0" w:color="auto"/>
        <w:bottom w:val="none" w:sz="0" w:space="0" w:color="auto"/>
        <w:right w:val="none" w:sz="0" w:space="0" w:color="auto"/>
      </w:divBdr>
      <w:divsChild>
        <w:div w:id="2110853077">
          <w:marLeft w:val="0"/>
          <w:marRight w:val="0"/>
          <w:marTop w:val="0"/>
          <w:marBottom w:val="0"/>
          <w:divBdr>
            <w:top w:val="none" w:sz="0" w:space="0" w:color="auto"/>
            <w:left w:val="none" w:sz="0" w:space="0" w:color="auto"/>
            <w:bottom w:val="none" w:sz="0" w:space="0" w:color="auto"/>
            <w:right w:val="none" w:sz="0" w:space="0" w:color="auto"/>
          </w:divBdr>
          <w:divsChild>
            <w:div w:id="915170951">
              <w:marLeft w:val="0"/>
              <w:marRight w:val="0"/>
              <w:marTop w:val="0"/>
              <w:marBottom w:val="0"/>
              <w:divBdr>
                <w:top w:val="none" w:sz="0" w:space="0" w:color="auto"/>
                <w:left w:val="none" w:sz="0" w:space="0" w:color="auto"/>
                <w:bottom w:val="none" w:sz="0" w:space="0" w:color="auto"/>
                <w:right w:val="none" w:sz="0" w:space="0" w:color="auto"/>
              </w:divBdr>
              <w:divsChild>
                <w:div w:id="97695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976154">
      <w:bodyDiv w:val="1"/>
      <w:marLeft w:val="0"/>
      <w:marRight w:val="0"/>
      <w:marTop w:val="0"/>
      <w:marBottom w:val="0"/>
      <w:divBdr>
        <w:top w:val="none" w:sz="0" w:space="0" w:color="auto"/>
        <w:left w:val="none" w:sz="0" w:space="0" w:color="auto"/>
        <w:bottom w:val="none" w:sz="0" w:space="0" w:color="auto"/>
        <w:right w:val="none" w:sz="0" w:space="0" w:color="auto"/>
      </w:divBdr>
    </w:div>
    <w:div w:id="1708529069">
      <w:bodyDiv w:val="1"/>
      <w:marLeft w:val="0"/>
      <w:marRight w:val="0"/>
      <w:marTop w:val="0"/>
      <w:marBottom w:val="0"/>
      <w:divBdr>
        <w:top w:val="none" w:sz="0" w:space="0" w:color="auto"/>
        <w:left w:val="none" w:sz="0" w:space="0" w:color="auto"/>
        <w:bottom w:val="none" w:sz="0" w:space="0" w:color="auto"/>
        <w:right w:val="none" w:sz="0" w:space="0" w:color="auto"/>
      </w:divBdr>
      <w:divsChild>
        <w:div w:id="1570917781">
          <w:marLeft w:val="907"/>
          <w:marRight w:val="0"/>
          <w:marTop w:val="40"/>
          <w:marBottom w:val="0"/>
          <w:divBdr>
            <w:top w:val="none" w:sz="0" w:space="0" w:color="auto"/>
            <w:left w:val="none" w:sz="0" w:space="0" w:color="auto"/>
            <w:bottom w:val="none" w:sz="0" w:space="0" w:color="auto"/>
            <w:right w:val="none" w:sz="0" w:space="0" w:color="auto"/>
          </w:divBdr>
        </w:div>
        <w:div w:id="1674527182">
          <w:marLeft w:val="360"/>
          <w:marRight w:val="0"/>
          <w:marTop w:val="40"/>
          <w:marBottom w:val="0"/>
          <w:divBdr>
            <w:top w:val="none" w:sz="0" w:space="0" w:color="auto"/>
            <w:left w:val="none" w:sz="0" w:space="0" w:color="auto"/>
            <w:bottom w:val="none" w:sz="0" w:space="0" w:color="auto"/>
            <w:right w:val="none" w:sz="0" w:space="0" w:color="auto"/>
          </w:divBdr>
        </w:div>
      </w:divsChild>
    </w:div>
    <w:div w:id="1708725360">
      <w:bodyDiv w:val="1"/>
      <w:marLeft w:val="0"/>
      <w:marRight w:val="0"/>
      <w:marTop w:val="0"/>
      <w:marBottom w:val="0"/>
      <w:divBdr>
        <w:top w:val="none" w:sz="0" w:space="0" w:color="auto"/>
        <w:left w:val="none" w:sz="0" w:space="0" w:color="auto"/>
        <w:bottom w:val="none" w:sz="0" w:space="0" w:color="auto"/>
        <w:right w:val="none" w:sz="0" w:space="0" w:color="auto"/>
      </w:divBdr>
      <w:divsChild>
        <w:div w:id="1777630886">
          <w:marLeft w:val="0"/>
          <w:marRight w:val="0"/>
          <w:marTop w:val="0"/>
          <w:marBottom w:val="0"/>
          <w:divBdr>
            <w:top w:val="none" w:sz="0" w:space="0" w:color="auto"/>
            <w:left w:val="none" w:sz="0" w:space="0" w:color="auto"/>
            <w:bottom w:val="none" w:sz="0" w:space="0" w:color="auto"/>
            <w:right w:val="none" w:sz="0" w:space="0" w:color="auto"/>
          </w:divBdr>
          <w:divsChild>
            <w:div w:id="1939675914">
              <w:marLeft w:val="0"/>
              <w:marRight w:val="0"/>
              <w:marTop w:val="0"/>
              <w:marBottom w:val="0"/>
              <w:divBdr>
                <w:top w:val="none" w:sz="0" w:space="0" w:color="auto"/>
                <w:left w:val="none" w:sz="0" w:space="0" w:color="auto"/>
                <w:bottom w:val="none" w:sz="0" w:space="0" w:color="auto"/>
                <w:right w:val="none" w:sz="0" w:space="0" w:color="auto"/>
              </w:divBdr>
              <w:divsChild>
                <w:div w:id="183201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648532">
      <w:bodyDiv w:val="1"/>
      <w:marLeft w:val="0"/>
      <w:marRight w:val="0"/>
      <w:marTop w:val="0"/>
      <w:marBottom w:val="0"/>
      <w:divBdr>
        <w:top w:val="none" w:sz="0" w:space="0" w:color="auto"/>
        <w:left w:val="none" w:sz="0" w:space="0" w:color="auto"/>
        <w:bottom w:val="none" w:sz="0" w:space="0" w:color="auto"/>
        <w:right w:val="none" w:sz="0" w:space="0" w:color="auto"/>
      </w:divBdr>
      <w:divsChild>
        <w:div w:id="2048144107">
          <w:marLeft w:val="0"/>
          <w:marRight w:val="0"/>
          <w:marTop w:val="0"/>
          <w:marBottom w:val="0"/>
          <w:divBdr>
            <w:top w:val="none" w:sz="0" w:space="0" w:color="auto"/>
            <w:left w:val="none" w:sz="0" w:space="0" w:color="auto"/>
            <w:bottom w:val="none" w:sz="0" w:space="0" w:color="auto"/>
            <w:right w:val="none" w:sz="0" w:space="0" w:color="auto"/>
          </w:divBdr>
          <w:divsChild>
            <w:div w:id="676425002">
              <w:marLeft w:val="0"/>
              <w:marRight w:val="0"/>
              <w:marTop w:val="0"/>
              <w:marBottom w:val="0"/>
              <w:divBdr>
                <w:top w:val="none" w:sz="0" w:space="0" w:color="auto"/>
                <w:left w:val="none" w:sz="0" w:space="0" w:color="auto"/>
                <w:bottom w:val="none" w:sz="0" w:space="0" w:color="auto"/>
                <w:right w:val="none" w:sz="0" w:space="0" w:color="auto"/>
              </w:divBdr>
              <w:divsChild>
                <w:div w:id="159554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932104">
      <w:bodyDiv w:val="1"/>
      <w:marLeft w:val="0"/>
      <w:marRight w:val="0"/>
      <w:marTop w:val="0"/>
      <w:marBottom w:val="0"/>
      <w:divBdr>
        <w:top w:val="none" w:sz="0" w:space="0" w:color="auto"/>
        <w:left w:val="none" w:sz="0" w:space="0" w:color="auto"/>
        <w:bottom w:val="none" w:sz="0" w:space="0" w:color="auto"/>
        <w:right w:val="none" w:sz="0" w:space="0" w:color="auto"/>
      </w:divBdr>
      <w:divsChild>
        <w:div w:id="1802579800">
          <w:marLeft w:val="0"/>
          <w:marRight w:val="0"/>
          <w:marTop w:val="0"/>
          <w:marBottom w:val="0"/>
          <w:divBdr>
            <w:top w:val="none" w:sz="0" w:space="0" w:color="auto"/>
            <w:left w:val="none" w:sz="0" w:space="0" w:color="auto"/>
            <w:bottom w:val="none" w:sz="0" w:space="0" w:color="auto"/>
            <w:right w:val="none" w:sz="0" w:space="0" w:color="auto"/>
          </w:divBdr>
          <w:divsChild>
            <w:div w:id="1921013258">
              <w:marLeft w:val="0"/>
              <w:marRight w:val="0"/>
              <w:marTop w:val="0"/>
              <w:marBottom w:val="0"/>
              <w:divBdr>
                <w:top w:val="none" w:sz="0" w:space="0" w:color="auto"/>
                <w:left w:val="none" w:sz="0" w:space="0" w:color="auto"/>
                <w:bottom w:val="none" w:sz="0" w:space="0" w:color="auto"/>
                <w:right w:val="none" w:sz="0" w:space="0" w:color="auto"/>
              </w:divBdr>
              <w:divsChild>
                <w:div w:id="127443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027349">
      <w:bodyDiv w:val="1"/>
      <w:marLeft w:val="0"/>
      <w:marRight w:val="0"/>
      <w:marTop w:val="0"/>
      <w:marBottom w:val="0"/>
      <w:divBdr>
        <w:top w:val="none" w:sz="0" w:space="0" w:color="auto"/>
        <w:left w:val="none" w:sz="0" w:space="0" w:color="auto"/>
        <w:bottom w:val="none" w:sz="0" w:space="0" w:color="auto"/>
        <w:right w:val="none" w:sz="0" w:space="0" w:color="auto"/>
      </w:divBdr>
    </w:div>
    <w:div w:id="1728071715">
      <w:bodyDiv w:val="1"/>
      <w:marLeft w:val="0"/>
      <w:marRight w:val="0"/>
      <w:marTop w:val="0"/>
      <w:marBottom w:val="0"/>
      <w:divBdr>
        <w:top w:val="none" w:sz="0" w:space="0" w:color="auto"/>
        <w:left w:val="none" w:sz="0" w:space="0" w:color="auto"/>
        <w:bottom w:val="none" w:sz="0" w:space="0" w:color="auto"/>
        <w:right w:val="none" w:sz="0" w:space="0" w:color="auto"/>
      </w:divBdr>
      <w:divsChild>
        <w:div w:id="660891374">
          <w:marLeft w:val="0"/>
          <w:marRight w:val="0"/>
          <w:marTop w:val="0"/>
          <w:marBottom w:val="0"/>
          <w:divBdr>
            <w:top w:val="none" w:sz="0" w:space="0" w:color="auto"/>
            <w:left w:val="none" w:sz="0" w:space="0" w:color="auto"/>
            <w:bottom w:val="none" w:sz="0" w:space="0" w:color="auto"/>
            <w:right w:val="none" w:sz="0" w:space="0" w:color="auto"/>
          </w:divBdr>
          <w:divsChild>
            <w:div w:id="906233817">
              <w:marLeft w:val="0"/>
              <w:marRight w:val="0"/>
              <w:marTop w:val="0"/>
              <w:marBottom w:val="0"/>
              <w:divBdr>
                <w:top w:val="none" w:sz="0" w:space="0" w:color="auto"/>
                <w:left w:val="none" w:sz="0" w:space="0" w:color="auto"/>
                <w:bottom w:val="none" w:sz="0" w:space="0" w:color="auto"/>
                <w:right w:val="none" w:sz="0" w:space="0" w:color="auto"/>
              </w:divBdr>
              <w:divsChild>
                <w:div w:id="462819624">
                  <w:marLeft w:val="0"/>
                  <w:marRight w:val="0"/>
                  <w:marTop w:val="0"/>
                  <w:marBottom w:val="0"/>
                  <w:divBdr>
                    <w:top w:val="none" w:sz="0" w:space="0" w:color="auto"/>
                    <w:left w:val="none" w:sz="0" w:space="0" w:color="auto"/>
                    <w:bottom w:val="none" w:sz="0" w:space="0" w:color="auto"/>
                    <w:right w:val="none" w:sz="0" w:space="0" w:color="auto"/>
                  </w:divBdr>
                  <w:divsChild>
                    <w:div w:id="50863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950956">
      <w:bodyDiv w:val="1"/>
      <w:marLeft w:val="0"/>
      <w:marRight w:val="0"/>
      <w:marTop w:val="0"/>
      <w:marBottom w:val="0"/>
      <w:divBdr>
        <w:top w:val="none" w:sz="0" w:space="0" w:color="auto"/>
        <w:left w:val="none" w:sz="0" w:space="0" w:color="auto"/>
        <w:bottom w:val="none" w:sz="0" w:space="0" w:color="auto"/>
        <w:right w:val="none" w:sz="0" w:space="0" w:color="auto"/>
      </w:divBdr>
    </w:div>
    <w:div w:id="1746688479">
      <w:bodyDiv w:val="1"/>
      <w:marLeft w:val="0"/>
      <w:marRight w:val="0"/>
      <w:marTop w:val="0"/>
      <w:marBottom w:val="0"/>
      <w:divBdr>
        <w:top w:val="none" w:sz="0" w:space="0" w:color="auto"/>
        <w:left w:val="none" w:sz="0" w:space="0" w:color="auto"/>
        <w:bottom w:val="none" w:sz="0" w:space="0" w:color="auto"/>
        <w:right w:val="none" w:sz="0" w:space="0" w:color="auto"/>
      </w:divBdr>
    </w:div>
    <w:div w:id="1751266641">
      <w:bodyDiv w:val="1"/>
      <w:marLeft w:val="0"/>
      <w:marRight w:val="0"/>
      <w:marTop w:val="0"/>
      <w:marBottom w:val="0"/>
      <w:divBdr>
        <w:top w:val="none" w:sz="0" w:space="0" w:color="auto"/>
        <w:left w:val="none" w:sz="0" w:space="0" w:color="auto"/>
        <w:bottom w:val="none" w:sz="0" w:space="0" w:color="auto"/>
        <w:right w:val="none" w:sz="0" w:space="0" w:color="auto"/>
      </w:divBdr>
    </w:div>
    <w:div w:id="1753044790">
      <w:bodyDiv w:val="1"/>
      <w:marLeft w:val="0"/>
      <w:marRight w:val="0"/>
      <w:marTop w:val="0"/>
      <w:marBottom w:val="0"/>
      <w:divBdr>
        <w:top w:val="none" w:sz="0" w:space="0" w:color="auto"/>
        <w:left w:val="none" w:sz="0" w:space="0" w:color="auto"/>
        <w:bottom w:val="none" w:sz="0" w:space="0" w:color="auto"/>
        <w:right w:val="none" w:sz="0" w:space="0" w:color="auto"/>
      </w:divBdr>
    </w:div>
    <w:div w:id="1753968892">
      <w:bodyDiv w:val="1"/>
      <w:marLeft w:val="0"/>
      <w:marRight w:val="0"/>
      <w:marTop w:val="0"/>
      <w:marBottom w:val="0"/>
      <w:divBdr>
        <w:top w:val="none" w:sz="0" w:space="0" w:color="auto"/>
        <w:left w:val="none" w:sz="0" w:space="0" w:color="auto"/>
        <w:bottom w:val="none" w:sz="0" w:space="0" w:color="auto"/>
        <w:right w:val="none" w:sz="0" w:space="0" w:color="auto"/>
      </w:divBdr>
      <w:divsChild>
        <w:div w:id="1853181737">
          <w:marLeft w:val="0"/>
          <w:marRight w:val="0"/>
          <w:marTop w:val="0"/>
          <w:marBottom w:val="0"/>
          <w:divBdr>
            <w:top w:val="none" w:sz="0" w:space="0" w:color="auto"/>
            <w:left w:val="none" w:sz="0" w:space="0" w:color="auto"/>
            <w:bottom w:val="none" w:sz="0" w:space="0" w:color="auto"/>
            <w:right w:val="none" w:sz="0" w:space="0" w:color="auto"/>
          </w:divBdr>
          <w:divsChild>
            <w:div w:id="411318219">
              <w:marLeft w:val="0"/>
              <w:marRight w:val="0"/>
              <w:marTop w:val="0"/>
              <w:marBottom w:val="0"/>
              <w:divBdr>
                <w:top w:val="none" w:sz="0" w:space="0" w:color="auto"/>
                <w:left w:val="none" w:sz="0" w:space="0" w:color="auto"/>
                <w:bottom w:val="none" w:sz="0" w:space="0" w:color="auto"/>
                <w:right w:val="none" w:sz="0" w:space="0" w:color="auto"/>
              </w:divBdr>
              <w:divsChild>
                <w:div w:id="55555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345328">
      <w:bodyDiv w:val="1"/>
      <w:marLeft w:val="0"/>
      <w:marRight w:val="0"/>
      <w:marTop w:val="0"/>
      <w:marBottom w:val="0"/>
      <w:divBdr>
        <w:top w:val="none" w:sz="0" w:space="0" w:color="auto"/>
        <w:left w:val="none" w:sz="0" w:space="0" w:color="auto"/>
        <w:bottom w:val="none" w:sz="0" w:space="0" w:color="auto"/>
        <w:right w:val="none" w:sz="0" w:space="0" w:color="auto"/>
      </w:divBdr>
      <w:divsChild>
        <w:div w:id="720520460">
          <w:marLeft w:val="0"/>
          <w:marRight w:val="0"/>
          <w:marTop w:val="0"/>
          <w:marBottom w:val="0"/>
          <w:divBdr>
            <w:top w:val="none" w:sz="0" w:space="0" w:color="auto"/>
            <w:left w:val="none" w:sz="0" w:space="0" w:color="auto"/>
            <w:bottom w:val="none" w:sz="0" w:space="0" w:color="auto"/>
            <w:right w:val="none" w:sz="0" w:space="0" w:color="auto"/>
          </w:divBdr>
          <w:divsChild>
            <w:div w:id="159153355">
              <w:marLeft w:val="0"/>
              <w:marRight w:val="0"/>
              <w:marTop w:val="0"/>
              <w:marBottom w:val="0"/>
              <w:divBdr>
                <w:top w:val="none" w:sz="0" w:space="0" w:color="auto"/>
                <w:left w:val="none" w:sz="0" w:space="0" w:color="auto"/>
                <w:bottom w:val="none" w:sz="0" w:space="0" w:color="auto"/>
                <w:right w:val="none" w:sz="0" w:space="0" w:color="auto"/>
              </w:divBdr>
              <w:divsChild>
                <w:div w:id="193613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767989">
      <w:bodyDiv w:val="1"/>
      <w:marLeft w:val="0"/>
      <w:marRight w:val="0"/>
      <w:marTop w:val="0"/>
      <w:marBottom w:val="0"/>
      <w:divBdr>
        <w:top w:val="none" w:sz="0" w:space="0" w:color="auto"/>
        <w:left w:val="none" w:sz="0" w:space="0" w:color="auto"/>
        <w:bottom w:val="none" w:sz="0" w:space="0" w:color="auto"/>
        <w:right w:val="none" w:sz="0" w:space="0" w:color="auto"/>
      </w:divBdr>
      <w:divsChild>
        <w:div w:id="2078552397">
          <w:marLeft w:val="274"/>
          <w:marRight w:val="0"/>
          <w:marTop w:val="0"/>
          <w:marBottom w:val="0"/>
          <w:divBdr>
            <w:top w:val="none" w:sz="0" w:space="0" w:color="auto"/>
            <w:left w:val="none" w:sz="0" w:space="0" w:color="auto"/>
            <w:bottom w:val="none" w:sz="0" w:space="0" w:color="auto"/>
            <w:right w:val="none" w:sz="0" w:space="0" w:color="auto"/>
          </w:divBdr>
        </w:div>
      </w:divsChild>
    </w:div>
    <w:div w:id="1791892807">
      <w:bodyDiv w:val="1"/>
      <w:marLeft w:val="0"/>
      <w:marRight w:val="0"/>
      <w:marTop w:val="0"/>
      <w:marBottom w:val="0"/>
      <w:divBdr>
        <w:top w:val="none" w:sz="0" w:space="0" w:color="auto"/>
        <w:left w:val="none" w:sz="0" w:space="0" w:color="auto"/>
        <w:bottom w:val="none" w:sz="0" w:space="0" w:color="auto"/>
        <w:right w:val="none" w:sz="0" w:space="0" w:color="auto"/>
      </w:divBdr>
      <w:divsChild>
        <w:div w:id="1898397690">
          <w:marLeft w:val="0"/>
          <w:marRight w:val="0"/>
          <w:marTop w:val="0"/>
          <w:marBottom w:val="0"/>
          <w:divBdr>
            <w:top w:val="none" w:sz="0" w:space="0" w:color="auto"/>
            <w:left w:val="none" w:sz="0" w:space="0" w:color="auto"/>
            <w:bottom w:val="none" w:sz="0" w:space="0" w:color="auto"/>
            <w:right w:val="none" w:sz="0" w:space="0" w:color="auto"/>
          </w:divBdr>
          <w:divsChild>
            <w:div w:id="487677091">
              <w:marLeft w:val="0"/>
              <w:marRight w:val="0"/>
              <w:marTop w:val="0"/>
              <w:marBottom w:val="0"/>
              <w:divBdr>
                <w:top w:val="none" w:sz="0" w:space="0" w:color="auto"/>
                <w:left w:val="none" w:sz="0" w:space="0" w:color="auto"/>
                <w:bottom w:val="none" w:sz="0" w:space="0" w:color="auto"/>
                <w:right w:val="none" w:sz="0" w:space="0" w:color="auto"/>
              </w:divBdr>
              <w:divsChild>
                <w:div w:id="23863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65981">
      <w:bodyDiv w:val="1"/>
      <w:marLeft w:val="0"/>
      <w:marRight w:val="0"/>
      <w:marTop w:val="0"/>
      <w:marBottom w:val="0"/>
      <w:divBdr>
        <w:top w:val="none" w:sz="0" w:space="0" w:color="auto"/>
        <w:left w:val="none" w:sz="0" w:space="0" w:color="auto"/>
        <w:bottom w:val="none" w:sz="0" w:space="0" w:color="auto"/>
        <w:right w:val="none" w:sz="0" w:space="0" w:color="auto"/>
      </w:divBdr>
      <w:divsChild>
        <w:div w:id="1716000345">
          <w:marLeft w:val="0"/>
          <w:marRight w:val="0"/>
          <w:marTop w:val="0"/>
          <w:marBottom w:val="0"/>
          <w:divBdr>
            <w:top w:val="none" w:sz="0" w:space="0" w:color="auto"/>
            <w:left w:val="none" w:sz="0" w:space="0" w:color="auto"/>
            <w:bottom w:val="none" w:sz="0" w:space="0" w:color="auto"/>
            <w:right w:val="none" w:sz="0" w:space="0" w:color="auto"/>
          </w:divBdr>
          <w:divsChild>
            <w:div w:id="506216311">
              <w:marLeft w:val="0"/>
              <w:marRight w:val="0"/>
              <w:marTop w:val="0"/>
              <w:marBottom w:val="0"/>
              <w:divBdr>
                <w:top w:val="none" w:sz="0" w:space="0" w:color="auto"/>
                <w:left w:val="none" w:sz="0" w:space="0" w:color="auto"/>
                <w:bottom w:val="none" w:sz="0" w:space="0" w:color="auto"/>
                <w:right w:val="none" w:sz="0" w:space="0" w:color="auto"/>
              </w:divBdr>
              <w:divsChild>
                <w:div w:id="740717036">
                  <w:marLeft w:val="0"/>
                  <w:marRight w:val="0"/>
                  <w:marTop w:val="0"/>
                  <w:marBottom w:val="0"/>
                  <w:divBdr>
                    <w:top w:val="none" w:sz="0" w:space="0" w:color="auto"/>
                    <w:left w:val="none" w:sz="0" w:space="0" w:color="auto"/>
                    <w:bottom w:val="none" w:sz="0" w:space="0" w:color="auto"/>
                    <w:right w:val="none" w:sz="0" w:space="0" w:color="auto"/>
                  </w:divBdr>
                  <w:divsChild>
                    <w:div w:id="15276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636255">
      <w:bodyDiv w:val="1"/>
      <w:marLeft w:val="0"/>
      <w:marRight w:val="0"/>
      <w:marTop w:val="0"/>
      <w:marBottom w:val="0"/>
      <w:divBdr>
        <w:top w:val="none" w:sz="0" w:space="0" w:color="auto"/>
        <w:left w:val="none" w:sz="0" w:space="0" w:color="auto"/>
        <w:bottom w:val="none" w:sz="0" w:space="0" w:color="auto"/>
        <w:right w:val="none" w:sz="0" w:space="0" w:color="auto"/>
      </w:divBdr>
    </w:div>
    <w:div w:id="1827433705">
      <w:bodyDiv w:val="1"/>
      <w:marLeft w:val="0"/>
      <w:marRight w:val="0"/>
      <w:marTop w:val="0"/>
      <w:marBottom w:val="0"/>
      <w:divBdr>
        <w:top w:val="none" w:sz="0" w:space="0" w:color="auto"/>
        <w:left w:val="none" w:sz="0" w:space="0" w:color="auto"/>
        <w:bottom w:val="none" w:sz="0" w:space="0" w:color="auto"/>
        <w:right w:val="none" w:sz="0" w:space="0" w:color="auto"/>
      </w:divBdr>
    </w:div>
    <w:div w:id="1834879729">
      <w:bodyDiv w:val="1"/>
      <w:marLeft w:val="0"/>
      <w:marRight w:val="0"/>
      <w:marTop w:val="0"/>
      <w:marBottom w:val="0"/>
      <w:divBdr>
        <w:top w:val="none" w:sz="0" w:space="0" w:color="auto"/>
        <w:left w:val="none" w:sz="0" w:space="0" w:color="auto"/>
        <w:bottom w:val="none" w:sz="0" w:space="0" w:color="auto"/>
        <w:right w:val="none" w:sz="0" w:space="0" w:color="auto"/>
      </w:divBdr>
      <w:divsChild>
        <w:div w:id="1796757146">
          <w:marLeft w:val="0"/>
          <w:marRight w:val="0"/>
          <w:marTop w:val="0"/>
          <w:marBottom w:val="0"/>
          <w:divBdr>
            <w:top w:val="none" w:sz="0" w:space="0" w:color="auto"/>
            <w:left w:val="none" w:sz="0" w:space="0" w:color="auto"/>
            <w:bottom w:val="none" w:sz="0" w:space="0" w:color="auto"/>
            <w:right w:val="none" w:sz="0" w:space="0" w:color="auto"/>
          </w:divBdr>
          <w:divsChild>
            <w:div w:id="524948844">
              <w:marLeft w:val="0"/>
              <w:marRight w:val="0"/>
              <w:marTop w:val="0"/>
              <w:marBottom w:val="0"/>
              <w:divBdr>
                <w:top w:val="none" w:sz="0" w:space="0" w:color="auto"/>
                <w:left w:val="none" w:sz="0" w:space="0" w:color="auto"/>
                <w:bottom w:val="none" w:sz="0" w:space="0" w:color="auto"/>
                <w:right w:val="none" w:sz="0" w:space="0" w:color="auto"/>
              </w:divBdr>
              <w:divsChild>
                <w:div w:id="134828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731834">
      <w:bodyDiv w:val="1"/>
      <w:marLeft w:val="0"/>
      <w:marRight w:val="0"/>
      <w:marTop w:val="0"/>
      <w:marBottom w:val="0"/>
      <w:divBdr>
        <w:top w:val="none" w:sz="0" w:space="0" w:color="auto"/>
        <w:left w:val="none" w:sz="0" w:space="0" w:color="auto"/>
        <w:bottom w:val="none" w:sz="0" w:space="0" w:color="auto"/>
        <w:right w:val="none" w:sz="0" w:space="0" w:color="auto"/>
      </w:divBdr>
    </w:div>
    <w:div w:id="1841038783">
      <w:bodyDiv w:val="1"/>
      <w:marLeft w:val="0"/>
      <w:marRight w:val="0"/>
      <w:marTop w:val="0"/>
      <w:marBottom w:val="0"/>
      <w:divBdr>
        <w:top w:val="none" w:sz="0" w:space="0" w:color="auto"/>
        <w:left w:val="none" w:sz="0" w:space="0" w:color="auto"/>
        <w:bottom w:val="none" w:sz="0" w:space="0" w:color="auto"/>
        <w:right w:val="none" w:sz="0" w:space="0" w:color="auto"/>
      </w:divBdr>
      <w:divsChild>
        <w:div w:id="464129418">
          <w:marLeft w:val="360"/>
          <w:marRight w:val="0"/>
          <w:marTop w:val="0"/>
          <w:marBottom w:val="80"/>
          <w:divBdr>
            <w:top w:val="none" w:sz="0" w:space="0" w:color="auto"/>
            <w:left w:val="none" w:sz="0" w:space="0" w:color="auto"/>
            <w:bottom w:val="none" w:sz="0" w:space="0" w:color="auto"/>
            <w:right w:val="none" w:sz="0" w:space="0" w:color="auto"/>
          </w:divBdr>
        </w:div>
      </w:divsChild>
    </w:div>
    <w:div w:id="1841652532">
      <w:bodyDiv w:val="1"/>
      <w:marLeft w:val="0"/>
      <w:marRight w:val="0"/>
      <w:marTop w:val="0"/>
      <w:marBottom w:val="0"/>
      <w:divBdr>
        <w:top w:val="none" w:sz="0" w:space="0" w:color="auto"/>
        <w:left w:val="none" w:sz="0" w:space="0" w:color="auto"/>
        <w:bottom w:val="none" w:sz="0" w:space="0" w:color="auto"/>
        <w:right w:val="none" w:sz="0" w:space="0" w:color="auto"/>
      </w:divBdr>
    </w:div>
    <w:div w:id="1847136977">
      <w:bodyDiv w:val="1"/>
      <w:marLeft w:val="0"/>
      <w:marRight w:val="0"/>
      <w:marTop w:val="0"/>
      <w:marBottom w:val="0"/>
      <w:divBdr>
        <w:top w:val="none" w:sz="0" w:space="0" w:color="auto"/>
        <w:left w:val="none" w:sz="0" w:space="0" w:color="auto"/>
        <w:bottom w:val="none" w:sz="0" w:space="0" w:color="auto"/>
        <w:right w:val="none" w:sz="0" w:space="0" w:color="auto"/>
      </w:divBdr>
    </w:div>
    <w:div w:id="1848670879">
      <w:bodyDiv w:val="1"/>
      <w:marLeft w:val="0"/>
      <w:marRight w:val="0"/>
      <w:marTop w:val="0"/>
      <w:marBottom w:val="0"/>
      <w:divBdr>
        <w:top w:val="none" w:sz="0" w:space="0" w:color="auto"/>
        <w:left w:val="none" w:sz="0" w:space="0" w:color="auto"/>
        <w:bottom w:val="none" w:sz="0" w:space="0" w:color="auto"/>
        <w:right w:val="none" w:sz="0" w:space="0" w:color="auto"/>
      </w:divBdr>
      <w:divsChild>
        <w:div w:id="969555351">
          <w:marLeft w:val="0"/>
          <w:marRight w:val="0"/>
          <w:marTop w:val="0"/>
          <w:marBottom w:val="0"/>
          <w:divBdr>
            <w:top w:val="none" w:sz="0" w:space="0" w:color="auto"/>
            <w:left w:val="none" w:sz="0" w:space="0" w:color="auto"/>
            <w:bottom w:val="none" w:sz="0" w:space="0" w:color="auto"/>
            <w:right w:val="none" w:sz="0" w:space="0" w:color="auto"/>
          </w:divBdr>
          <w:divsChild>
            <w:div w:id="1674646851">
              <w:marLeft w:val="0"/>
              <w:marRight w:val="0"/>
              <w:marTop w:val="0"/>
              <w:marBottom w:val="0"/>
              <w:divBdr>
                <w:top w:val="none" w:sz="0" w:space="0" w:color="auto"/>
                <w:left w:val="none" w:sz="0" w:space="0" w:color="auto"/>
                <w:bottom w:val="none" w:sz="0" w:space="0" w:color="auto"/>
                <w:right w:val="none" w:sz="0" w:space="0" w:color="auto"/>
              </w:divBdr>
              <w:divsChild>
                <w:div w:id="1389913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06746">
      <w:bodyDiv w:val="1"/>
      <w:marLeft w:val="0"/>
      <w:marRight w:val="0"/>
      <w:marTop w:val="0"/>
      <w:marBottom w:val="0"/>
      <w:divBdr>
        <w:top w:val="none" w:sz="0" w:space="0" w:color="auto"/>
        <w:left w:val="none" w:sz="0" w:space="0" w:color="auto"/>
        <w:bottom w:val="none" w:sz="0" w:space="0" w:color="auto"/>
        <w:right w:val="none" w:sz="0" w:space="0" w:color="auto"/>
      </w:divBdr>
    </w:div>
    <w:div w:id="1876886377">
      <w:bodyDiv w:val="1"/>
      <w:marLeft w:val="0"/>
      <w:marRight w:val="0"/>
      <w:marTop w:val="0"/>
      <w:marBottom w:val="0"/>
      <w:divBdr>
        <w:top w:val="none" w:sz="0" w:space="0" w:color="auto"/>
        <w:left w:val="none" w:sz="0" w:space="0" w:color="auto"/>
        <w:bottom w:val="none" w:sz="0" w:space="0" w:color="auto"/>
        <w:right w:val="none" w:sz="0" w:space="0" w:color="auto"/>
      </w:divBdr>
    </w:div>
    <w:div w:id="1884949556">
      <w:bodyDiv w:val="1"/>
      <w:marLeft w:val="0"/>
      <w:marRight w:val="0"/>
      <w:marTop w:val="0"/>
      <w:marBottom w:val="0"/>
      <w:divBdr>
        <w:top w:val="none" w:sz="0" w:space="0" w:color="auto"/>
        <w:left w:val="none" w:sz="0" w:space="0" w:color="auto"/>
        <w:bottom w:val="none" w:sz="0" w:space="0" w:color="auto"/>
        <w:right w:val="none" w:sz="0" w:space="0" w:color="auto"/>
      </w:divBdr>
      <w:divsChild>
        <w:div w:id="1250655153">
          <w:marLeft w:val="0"/>
          <w:marRight w:val="0"/>
          <w:marTop w:val="0"/>
          <w:marBottom w:val="0"/>
          <w:divBdr>
            <w:top w:val="none" w:sz="0" w:space="0" w:color="auto"/>
            <w:left w:val="none" w:sz="0" w:space="0" w:color="auto"/>
            <w:bottom w:val="none" w:sz="0" w:space="0" w:color="auto"/>
            <w:right w:val="none" w:sz="0" w:space="0" w:color="auto"/>
          </w:divBdr>
          <w:divsChild>
            <w:div w:id="2006862461">
              <w:marLeft w:val="0"/>
              <w:marRight w:val="0"/>
              <w:marTop w:val="0"/>
              <w:marBottom w:val="0"/>
              <w:divBdr>
                <w:top w:val="none" w:sz="0" w:space="0" w:color="auto"/>
                <w:left w:val="none" w:sz="0" w:space="0" w:color="auto"/>
                <w:bottom w:val="none" w:sz="0" w:space="0" w:color="auto"/>
                <w:right w:val="none" w:sz="0" w:space="0" w:color="auto"/>
              </w:divBdr>
              <w:divsChild>
                <w:div w:id="114000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333340">
      <w:bodyDiv w:val="1"/>
      <w:marLeft w:val="0"/>
      <w:marRight w:val="0"/>
      <w:marTop w:val="0"/>
      <w:marBottom w:val="0"/>
      <w:divBdr>
        <w:top w:val="none" w:sz="0" w:space="0" w:color="auto"/>
        <w:left w:val="none" w:sz="0" w:space="0" w:color="auto"/>
        <w:bottom w:val="none" w:sz="0" w:space="0" w:color="auto"/>
        <w:right w:val="none" w:sz="0" w:space="0" w:color="auto"/>
      </w:divBdr>
      <w:divsChild>
        <w:div w:id="439379888">
          <w:marLeft w:val="0"/>
          <w:marRight w:val="0"/>
          <w:marTop w:val="0"/>
          <w:marBottom w:val="0"/>
          <w:divBdr>
            <w:top w:val="none" w:sz="0" w:space="0" w:color="auto"/>
            <w:left w:val="none" w:sz="0" w:space="0" w:color="auto"/>
            <w:bottom w:val="none" w:sz="0" w:space="0" w:color="auto"/>
            <w:right w:val="none" w:sz="0" w:space="0" w:color="auto"/>
          </w:divBdr>
          <w:divsChild>
            <w:div w:id="771779822">
              <w:marLeft w:val="0"/>
              <w:marRight w:val="0"/>
              <w:marTop w:val="0"/>
              <w:marBottom w:val="0"/>
              <w:divBdr>
                <w:top w:val="none" w:sz="0" w:space="0" w:color="auto"/>
                <w:left w:val="none" w:sz="0" w:space="0" w:color="auto"/>
                <w:bottom w:val="none" w:sz="0" w:space="0" w:color="auto"/>
                <w:right w:val="none" w:sz="0" w:space="0" w:color="auto"/>
              </w:divBdr>
              <w:divsChild>
                <w:div w:id="1750812575">
                  <w:marLeft w:val="0"/>
                  <w:marRight w:val="0"/>
                  <w:marTop w:val="0"/>
                  <w:marBottom w:val="0"/>
                  <w:divBdr>
                    <w:top w:val="none" w:sz="0" w:space="0" w:color="auto"/>
                    <w:left w:val="none" w:sz="0" w:space="0" w:color="auto"/>
                    <w:bottom w:val="none" w:sz="0" w:space="0" w:color="auto"/>
                    <w:right w:val="none" w:sz="0" w:space="0" w:color="auto"/>
                  </w:divBdr>
                  <w:divsChild>
                    <w:div w:id="172360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409118">
      <w:bodyDiv w:val="1"/>
      <w:marLeft w:val="0"/>
      <w:marRight w:val="0"/>
      <w:marTop w:val="0"/>
      <w:marBottom w:val="0"/>
      <w:divBdr>
        <w:top w:val="none" w:sz="0" w:space="0" w:color="auto"/>
        <w:left w:val="none" w:sz="0" w:space="0" w:color="auto"/>
        <w:bottom w:val="none" w:sz="0" w:space="0" w:color="auto"/>
        <w:right w:val="none" w:sz="0" w:space="0" w:color="auto"/>
      </w:divBdr>
      <w:divsChild>
        <w:div w:id="53740159">
          <w:marLeft w:val="360"/>
          <w:marRight w:val="0"/>
          <w:marTop w:val="80"/>
          <w:marBottom w:val="0"/>
          <w:divBdr>
            <w:top w:val="none" w:sz="0" w:space="0" w:color="auto"/>
            <w:left w:val="none" w:sz="0" w:space="0" w:color="auto"/>
            <w:bottom w:val="none" w:sz="0" w:space="0" w:color="auto"/>
            <w:right w:val="none" w:sz="0" w:space="0" w:color="auto"/>
          </w:divBdr>
        </w:div>
        <w:div w:id="201014361">
          <w:marLeft w:val="360"/>
          <w:marRight w:val="0"/>
          <w:marTop w:val="80"/>
          <w:marBottom w:val="0"/>
          <w:divBdr>
            <w:top w:val="none" w:sz="0" w:space="0" w:color="auto"/>
            <w:left w:val="none" w:sz="0" w:space="0" w:color="auto"/>
            <w:bottom w:val="none" w:sz="0" w:space="0" w:color="auto"/>
            <w:right w:val="none" w:sz="0" w:space="0" w:color="auto"/>
          </w:divBdr>
        </w:div>
        <w:div w:id="875852829">
          <w:marLeft w:val="907"/>
          <w:marRight w:val="0"/>
          <w:marTop w:val="80"/>
          <w:marBottom w:val="0"/>
          <w:divBdr>
            <w:top w:val="none" w:sz="0" w:space="0" w:color="auto"/>
            <w:left w:val="none" w:sz="0" w:space="0" w:color="auto"/>
            <w:bottom w:val="none" w:sz="0" w:space="0" w:color="auto"/>
            <w:right w:val="none" w:sz="0" w:space="0" w:color="auto"/>
          </w:divBdr>
        </w:div>
        <w:div w:id="978151690">
          <w:marLeft w:val="907"/>
          <w:marRight w:val="0"/>
          <w:marTop w:val="80"/>
          <w:marBottom w:val="0"/>
          <w:divBdr>
            <w:top w:val="none" w:sz="0" w:space="0" w:color="auto"/>
            <w:left w:val="none" w:sz="0" w:space="0" w:color="auto"/>
            <w:bottom w:val="none" w:sz="0" w:space="0" w:color="auto"/>
            <w:right w:val="none" w:sz="0" w:space="0" w:color="auto"/>
          </w:divBdr>
        </w:div>
        <w:div w:id="1042482503">
          <w:marLeft w:val="907"/>
          <w:marRight w:val="0"/>
          <w:marTop w:val="80"/>
          <w:marBottom w:val="0"/>
          <w:divBdr>
            <w:top w:val="none" w:sz="0" w:space="0" w:color="auto"/>
            <w:left w:val="none" w:sz="0" w:space="0" w:color="auto"/>
            <w:bottom w:val="none" w:sz="0" w:space="0" w:color="auto"/>
            <w:right w:val="none" w:sz="0" w:space="0" w:color="auto"/>
          </w:divBdr>
        </w:div>
        <w:div w:id="1157914293">
          <w:marLeft w:val="360"/>
          <w:marRight w:val="0"/>
          <w:marTop w:val="80"/>
          <w:marBottom w:val="0"/>
          <w:divBdr>
            <w:top w:val="none" w:sz="0" w:space="0" w:color="auto"/>
            <w:left w:val="none" w:sz="0" w:space="0" w:color="auto"/>
            <w:bottom w:val="none" w:sz="0" w:space="0" w:color="auto"/>
            <w:right w:val="none" w:sz="0" w:space="0" w:color="auto"/>
          </w:divBdr>
        </w:div>
        <w:div w:id="1429934820">
          <w:marLeft w:val="907"/>
          <w:marRight w:val="0"/>
          <w:marTop w:val="80"/>
          <w:marBottom w:val="0"/>
          <w:divBdr>
            <w:top w:val="none" w:sz="0" w:space="0" w:color="auto"/>
            <w:left w:val="none" w:sz="0" w:space="0" w:color="auto"/>
            <w:bottom w:val="none" w:sz="0" w:space="0" w:color="auto"/>
            <w:right w:val="none" w:sz="0" w:space="0" w:color="auto"/>
          </w:divBdr>
        </w:div>
        <w:div w:id="1558972156">
          <w:marLeft w:val="360"/>
          <w:marRight w:val="0"/>
          <w:marTop w:val="80"/>
          <w:marBottom w:val="0"/>
          <w:divBdr>
            <w:top w:val="none" w:sz="0" w:space="0" w:color="auto"/>
            <w:left w:val="none" w:sz="0" w:space="0" w:color="auto"/>
            <w:bottom w:val="none" w:sz="0" w:space="0" w:color="auto"/>
            <w:right w:val="none" w:sz="0" w:space="0" w:color="auto"/>
          </w:divBdr>
        </w:div>
        <w:div w:id="1745299166">
          <w:marLeft w:val="907"/>
          <w:marRight w:val="0"/>
          <w:marTop w:val="80"/>
          <w:marBottom w:val="0"/>
          <w:divBdr>
            <w:top w:val="none" w:sz="0" w:space="0" w:color="auto"/>
            <w:left w:val="none" w:sz="0" w:space="0" w:color="auto"/>
            <w:bottom w:val="none" w:sz="0" w:space="0" w:color="auto"/>
            <w:right w:val="none" w:sz="0" w:space="0" w:color="auto"/>
          </w:divBdr>
        </w:div>
        <w:div w:id="2066757761">
          <w:marLeft w:val="360"/>
          <w:marRight w:val="0"/>
          <w:marTop w:val="80"/>
          <w:marBottom w:val="0"/>
          <w:divBdr>
            <w:top w:val="none" w:sz="0" w:space="0" w:color="auto"/>
            <w:left w:val="none" w:sz="0" w:space="0" w:color="auto"/>
            <w:bottom w:val="none" w:sz="0" w:space="0" w:color="auto"/>
            <w:right w:val="none" w:sz="0" w:space="0" w:color="auto"/>
          </w:divBdr>
        </w:div>
      </w:divsChild>
    </w:div>
    <w:div w:id="1891841184">
      <w:bodyDiv w:val="1"/>
      <w:marLeft w:val="0"/>
      <w:marRight w:val="0"/>
      <w:marTop w:val="0"/>
      <w:marBottom w:val="0"/>
      <w:divBdr>
        <w:top w:val="none" w:sz="0" w:space="0" w:color="auto"/>
        <w:left w:val="none" w:sz="0" w:space="0" w:color="auto"/>
        <w:bottom w:val="none" w:sz="0" w:space="0" w:color="auto"/>
        <w:right w:val="none" w:sz="0" w:space="0" w:color="auto"/>
      </w:divBdr>
      <w:divsChild>
        <w:div w:id="85080715">
          <w:marLeft w:val="0"/>
          <w:marRight w:val="0"/>
          <w:marTop w:val="0"/>
          <w:marBottom w:val="0"/>
          <w:divBdr>
            <w:top w:val="none" w:sz="0" w:space="0" w:color="auto"/>
            <w:left w:val="none" w:sz="0" w:space="0" w:color="auto"/>
            <w:bottom w:val="none" w:sz="0" w:space="0" w:color="auto"/>
            <w:right w:val="none" w:sz="0" w:space="0" w:color="auto"/>
          </w:divBdr>
          <w:divsChild>
            <w:div w:id="1343891756">
              <w:marLeft w:val="0"/>
              <w:marRight w:val="0"/>
              <w:marTop w:val="0"/>
              <w:marBottom w:val="0"/>
              <w:divBdr>
                <w:top w:val="none" w:sz="0" w:space="0" w:color="auto"/>
                <w:left w:val="none" w:sz="0" w:space="0" w:color="auto"/>
                <w:bottom w:val="none" w:sz="0" w:space="0" w:color="auto"/>
                <w:right w:val="none" w:sz="0" w:space="0" w:color="auto"/>
              </w:divBdr>
              <w:divsChild>
                <w:div w:id="113764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420878">
      <w:bodyDiv w:val="1"/>
      <w:marLeft w:val="0"/>
      <w:marRight w:val="0"/>
      <w:marTop w:val="0"/>
      <w:marBottom w:val="0"/>
      <w:divBdr>
        <w:top w:val="none" w:sz="0" w:space="0" w:color="auto"/>
        <w:left w:val="none" w:sz="0" w:space="0" w:color="auto"/>
        <w:bottom w:val="none" w:sz="0" w:space="0" w:color="auto"/>
        <w:right w:val="none" w:sz="0" w:space="0" w:color="auto"/>
      </w:divBdr>
      <w:divsChild>
        <w:div w:id="423500761">
          <w:marLeft w:val="0"/>
          <w:marRight w:val="0"/>
          <w:marTop w:val="0"/>
          <w:marBottom w:val="0"/>
          <w:divBdr>
            <w:top w:val="none" w:sz="0" w:space="0" w:color="auto"/>
            <w:left w:val="none" w:sz="0" w:space="0" w:color="auto"/>
            <w:bottom w:val="none" w:sz="0" w:space="0" w:color="auto"/>
            <w:right w:val="none" w:sz="0" w:space="0" w:color="auto"/>
          </w:divBdr>
          <w:divsChild>
            <w:div w:id="1701934636">
              <w:marLeft w:val="0"/>
              <w:marRight w:val="0"/>
              <w:marTop w:val="0"/>
              <w:marBottom w:val="0"/>
              <w:divBdr>
                <w:top w:val="none" w:sz="0" w:space="0" w:color="auto"/>
                <w:left w:val="none" w:sz="0" w:space="0" w:color="auto"/>
                <w:bottom w:val="none" w:sz="0" w:space="0" w:color="auto"/>
                <w:right w:val="none" w:sz="0" w:space="0" w:color="auto"/>
              </w:divBdr>
              <w:divsChild>
                <w:div w:id="132508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041153">
      <w:bodyDiv w:val="1"/>
      <w:marLeft w:val="0"/>
      <w:marRight w:val="0"/>
      <w:marTop w:val="0"/>
      <w:marBottom w:val="0"/>
      <w:divBdr>
        <w:top w:val="none" w:sz="0" w:space="0" w:color="auto"/>
        <w:left w:val="none" w:sz="0" w:space="0" w:color="auto"/>
        <w:bottom w:val="none" w:sz="0" w:space="0" w:color="auto"/>
        <w:right w:val="none" w:sz="0" w:space="0" w:color="auto"/>
      </w:divBdr>
    </w:div>
    <w:div w:id="1910075345">
      <w:bodyDiv w:val="1"/>
      <w:marLeft w:val="0"/>
      <w:marRight w:val="0"/>
      <w:marTop w:val="0"/>
      <w:marBottom w:val="0"/>
      <w:divBdr>
        <w:top w:val="none" w:sz="0" w:space="0" w:color="auto"/>
        <w:left w:val="none" w:sz="0" w:space="0" w:color="auto"/>
        <w:bottom w:val="none" w:sz="0" w:space="0" w:color="auto"/>
        <w:right w:val="none" w:sz="0" w:space="0" w:color="auto"/>
      </w:divBdr>
    </w:div>
    <w:div w:id="1910189299">
      <w:bodyDiv w:val="1"/>
      <w:marLeft w:val="0"/>
      <w:marRight w:val="0"/>
      <w:marTop w:val="0"/>
      <w:marBottom w:val="0"/>
      <w:divBdr>
        <w:top w:val="none" w:sz="0" w:space="0" w:color="auto"/>
        <w:left w:val="none" w:sz="0" w:space="0" w:color="auto"/>
        <w:bottom w:val="none" w:sz="0" w:space="0" w:color="auto"/>
        <w:right w:val="none" w:sz="0" w:space="0" w:color="auto"/>
      </w:divBdr>
    </w:div>
    <w:div w:id="1914194778">
      <w:bodyDiv w:val="1"/>
      <w:marLeft w:val="0"/>
      <w:marRight w:val="0"/>
      <w:marTop w:val="0"/>
      <w:marBottom w:val="0"/>
      <w:divBdr>
        <w:top w:val="none" w:sz="0" w:space="0" w:color="auto"/>
        <w:left w:val="none" w:sz="0" w:space="0" w:color="auto"/>
        <w:bottom w:val="none" w:sz="0" w:space="0" w:color="auto"/>
        <w:right w:val="none" w:sz="0" w:space="0" w:color="auto"/>
      </w:divBdr>
    </w:div>
    <w:div w:id="1915889019">
      <w:bodyDiv w:val="1"/>
      <w:marLeft w:val="0"/>
      <w:marRight w:val="0"/>
      <w:marTop w:val="0"/>
      <w:marBottom w:val="0"/>
      <w:divBdr>
        <w:top w:val="none" w:sz="0" w:space="0" w:color="auto"/>
        <w:left w:val="none" w:sz="0" w:space="0" w:color="auto"/>
        <w:bottom w:val="none" w:sz="0" w:space="0" w:color="auto"/>
        <w:right w:val="none" w:sz="0" w:space="0" w:color="auto"/>
      </w:divBdr>
      <w:divsChild>
        <w:div w:id="54941061">
          <w:marLeft w:val="360"/>
          <w:marRight w:val="0"/>
          <w:marTop w:val="240"/>
          <w:marBottom w:val="0"/>
          <w:divBdr>
            <w:top w:val="none" w:sz="0" w:space="0" w:color="auto"/>
            <w:left w:val="none" w:sz="0" w:space="0" w:color="auto"/>
            <w:bottom w:val="none" w:sz="0" w:space="0" w:color="auto"/>
            <w:right w:val="none" w:sz="0" w:space="0" w:color="auto"/>
          </w:divBdr>
        </w:div>
      </w:divsChild>
    </w:div>
    <w:div w:id="1940718655">
      <w:bodyDiv w:val="1"/>
      <w:marLeft w:val="0"/>
      <w:marRight w:val="0"/>
      <w:marTop w:val="0"/>
      <w:marBottom w:val="0"/>
      <w:divBdr>
        <w:top w:val="none" w:sz="0" w:space="0" w:color="auto"/>
        <w:left w:val="none" w:sz="0" w:space="0" w:color="auto"/>
        <w:bottom w:val="none" w:sz="0" w:space="0" w:color="auto"/>
        <w:right w:val="none" w:sz="0" w:space="0" w:color="auto"/>
      </w:divBdr>
      <w:divsChild>
        <w:div w:id="2001225189">
          <w:marLeft w:val="0"/>
          <w:marRight w:val="0"/>
          <w:marTop w:val="0"/>
          <w:marBottom w:val="0"/>
          <w:divBdr>
            <w:top w:val="none" w:sz="0" w:space="0" w:color="auto"/>
            <w:left w:val="none" w:sz="0" w:space="0" w:color="auto"/>
            <w:bottom w:val="none" w:sz="0" w:space="0" w:color="auto"/>
            <w:right w:val="none" w:sz="0" w:space="0" w:color="auto"/>
          </w:divBdr>
          <w:divsChild>
            <w:div w:id="205070722">
              <w:marLeft w:val="0"/>
              <w:marRight w:val="0"/>
              <w:marTop w:val="0"/>
              <w:marBottom w:val="0"/>
              <w:divBdr>
                <w:top w:val="none" w:sz="0" w:space="0" w:color="auto"/>
                <w:left w:val="none" w:sz="0" w:space="0" w:color="auto"/>
                <w:bottom w:val="none" w:sz="0" w:space="0" w:color="auto"/>
                <w:right w:val="none" w:sz="0" w:space="0" w:color="auto"/>
              </w:divBdr>
              <w:divsChild>
                <w:div w:id="1705015658">
                  <w:marLeft w:val="0"/>
                  <w:marRight w:val="0"/>
                  <w:marTop w:val="0"/>
                  <w:marBottom w:val="0"/>
                  <w:divBdr>
                    <w:top w:val="none" w:sz="0" w:space="0" w:color="auto"/>
                    <w:left w:val="none" w:sz="0" w:space="0" w:color="auto"/>
                    <w:bottom w:val="none" w:sz="0" w:space="0" w:color="auto"/>
                    <w:right w:val="none" w:sz="0" w:space="0" w:color="auto"/>
                  </w:divBdr>
                  <w:divsChild>
                    <w:div w:id="130943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746852">
      <w:bodyDiv w:val="1"/>
      <w:marLeft w:val="0"/>
      <w:marRight w:val="0"/>
      <w:marTop w:val="0"/>
      <w:marBottom w:val="0"/>
      <w:divBdr>
        <w:top w:val="none" w:sz="0" w:space="0" w:color="auto"/>
        <w:left w:val="none" w:sz="0" w:space="0" w:color="auto"/>
        <w:bottom w:val="none" w:sz="0" w:space="0" w:color="auto"/>
        <w:right w:val="none" w:sz="0" w:space="0" w:color="auto"/>
      </w:divBdr>
      <w:divsChild>
        <w:div w:id="1392148285">
          <w:marLeft w:val="1440"/>
          <w:marRight w:val="0"/>
          <w:marTop w:val="120"/>
          <w:marBottom w:val="60"/>
          <w:divBdr>
            <w:top w:val="none" w:sz="0" w:space="0" w:color="auto"/>
            <w:left w:val="none" w:sz="0" w:space="0" w:color="auto"/>
            <w:bottom w:val="none" w:sz="0" w:space="0" w:color="auto"/>
            <w:right w:val="none" w:sz="0" w:space="0" w:color="auto"/>
          </w:divBdr>
        </w:div>
        <w:div w:id="1799104315">
          <w:marLeft w:val="907"/>
          <w:marRight w:val="0"/>
          <w:marTop w:val="120"/>
          <w:marBottom w:val="60"/>
          <w:divBdr>
            <w:top w:val="none" w:sz="0" w:space="0" w:color="auto"/>
            <w:left w:val="none" w:sz="0" w:space="0" w:color="auto"/>
            <w:bottom w:val="none" w:sz="0" w:space="0" w:color="auto"/>
            <w:right w:val="none" w:sz="0" w:space="0" w:color="auto"/>
          </w:divBdr>
        </w:div>
        <w:div w:id="2086874445">
          <w:marLeft w:val="1814"/>
          <w:marRight w:val="0"/>
          <w:marTop w:val="120"/>
          <w:marBottom w:val="60"/>
          <w:divBdr>
            <w:top w:val="none" w:sz="0" w:space="0" w:color="auto"/>
            <w:left w:val="none" w:sz="0" w:space="0" w:color="auto"/>
            <w:bottom w:val="none" w:sz="0" w:space="0" w:color="auto"/>
            <w:right w:val="none" w:sz="0" w:space="0" w:color="auto"/>
          </w:divBdr>
        </w:div>
      </w:divsChild>
    </w:div>
    <w:div w:id="1941257675">
      <w:bodyDiv w:val="1"/>
      <w:marLeft w:val="0"/>
      <w:marRight w:val="0"/>
      <w:marTop w:val="0"/>
      <w:marBottom w:val="0"/>
      <w:divBdr>
        <w:top w:val="none" w:sz="0" w:space="0" w:color="auto"/>
        <w:left w:val="none" w:sz="0" w:space="0" w:color="auto"/>
        <w:bottom w:val="none" w:sz="0" w:space="0" w:color="auto"/>
        <w:right w:val="none" w:sz="0" w:space="0" w:color="auto"/>
      </w:divBdr>
      <w:divsChild>
        <w:div w:id="1019086504">
          <w:marLeft w:val="360"/>
          <w:marRight w:val="0"/>
          <w:marTop w:val="0"/>
          <w:marBottom w:val="120"/>
          <w:divBdr>
            <w:top w:val="none" w:sz="0" w:space="0" w:color="auto"/>
            <w:left w:val="none" w:sz="0" w:space="0" w:color="auto"/>
            <w:bottom w:val="none" w:sz="0" w:space="0" w:color="auto"/>
            <w:right w:val="none" w:sz="0" w:space="0" w:color="auto"/>
          </w:divBdr>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55822216">
      <w:bodyDiv w:val="1"/>
      <w:marLeft w:val="0"/>
      <w:marRight w:val="0"/>
      <w:marTop w:val="0"/>
      <w:marBottom w:val="0"/>
      <w:divBdr>
        <w:top w:val="none" w:sz="0" w:space="0" w:color="auto"/>
        <w:left w:val="none" w:sz="0" w:space="0" w:color="auto"/>
        <w:bottom w:val="none" w:sz="0" w:space="0" w:color="auto"/>
        <w:right w:val="none" w:sz="0" w:space="0" w:color="auto"/>
      </w:divBdr>
      <w:divsChild>
        <w:div w:id="343941232">
          <w:marLeft w:val="274"/>
          <w:marRight w:val="0"/>
          <w:marTop w:val="0"/>
          <w:marBottom w:val="0"/>
          <w:divBdr>
            <w:top w:val="none" w:sz="0" w:space="0" w:color="auto"/>
            <w:left w:val="none" w:sz="0" w:space="0" w:color="auto"/>
            <w:bottom w:val="none" w:sz="0" w:space="0" w:color="auto"/>
            <w:right w:val="none" w:sz="0" w:space="0" w:color="auto"/>
          </w:divBdr>
        </w:div>
      </w:divsChild>
    </w:div>
    <w:div w:id="1956325574">
      <w:bodyDiv w:val="1"/>
      <w:marLeft w:val="0"/>
      <w:marRight w:val="0"/>
      <w:marTop w:val="0"/>
      <w:marBottom w:val="0"/>
      <w:divBdr>
        <w:top w:val="none" w:sz="0" w:space="0" w:color="auto"/>
        <w:left w:val="none" w:sz="0" w:space="0" w:color="auto"/>
        <w:bottom w:val="none" w:sz="0" w:space="0" w:color="auto"/>
        <w:right w:val="none" w:sz="0" w:space="0" w:color="auto"/>
      </w:divBdr>
      <w:divsChild>
        <w:div w:id="1756513892">
          <w:marLeft w:val="0"/>
          <w:marRight w:val="0"/>
          <w:marTop w:val="0"/>
          <w:marBottom w:val="0"/>
          <w:divBdr>
            <w:top w:val="none" w:sz="0" w:space="0" w:color="auto"/>
            <w:left w:val="none" w:sz="0" w:space="0" w:color="auto"/>
            <w:bottom w:val="none" w:sz="0" w:space="0" w:color="auto"/>
            <w:right w:val="none" w:sz="0" w:space="0" w:color="auto"/>
          </w:divBdr>
          <w:divsChild>
            <w:div w:id="93131480">
              <w:marLeft w:val="0"/>
              <w:marRight w:val="0"/>
              <w:marTop w:val="0"/>
              <w:marBottom w:val="0"/>
              <w:divBdr>
                <w:top w:val="none" w:sz="0" w:space="0" w:color="auto"/>
                <w:left w:val="none" w:sz="0" w:space="0" w:color="auto"/>
                <w:bottom w:val="none" w:sz="0" w:space="0" w:color="auto"/>
                <w:right w:val="none" w:sz="0" w:space="0" w:color="auto"/>
              </w:divBdr>
              <w:divsChild>
                <w:div w:id="1981568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757556">
      <w:bodyDiv w:val="1"/>
      <w:marLeft w:val="0"/>
      <w:marRight w:val="0"/>
      <w:marTop w:val="0"/>
      <w:marBottom w:val="0"/>
      <w:divBdr>
        <w:top w:val="none" w:sz="0" w:space="0" w:color="auto"/>
        <w:left w:val="none" w:sz="0" w:space="0" w:color="auto"/>
        <w:bottom w:val="none" w:sz="0" w:space="0" w:color="auto"/>
        <w:right w:val="none" w:sz="0" w:space="0" w:color="auto"/>
      </w:divBdr>
    </w:div>
    <w:div w:id="1961758153">
      <w:bodyDiv w:val="1"/>
      <w:marLeft w:val="0"/>
      <w:marRight w:val="0"/>
      <w:marTop w:val="0"/>
      <w:marBottom w:val="0"/>
      <w:divBdr>
        <w:top w:val="none" w:sz="0" w:space="0" w:color="auto"/>
        <w:left w:val="none" w:sz="0" w:space="0" w:color="auto"/>
        <w:bottom w:val="none" w:sz="0" w:space="0" w:color="auto"/>
        <w:right w:val="none" w:sz="0" w:space="0" w:color="auto"/>
      </w:divBdr>
    </w:div>
    <w:div w:id="1966421595">
      <w:bodyDiv w:val="1"/>
      <w:marLeft w:val="0"/>
      <w:marRight w:val="0"/>
      <w:marTop w:val="0"/>
      <w:marBottom w:val="0"/>
      <w:divBdr>
        <w:top w:val="none" w:sz="0" w:space="0" w:color="auto"/>
        <w:left w:val="none" w:sz="0" w:space="0" w:color="auto"/>
        <w:bottom w:val="none" w:sz="0" w:space="0" w:color="auto"/>
        <w:right w:val="none" w:sz="0" w:space="0" w:color="auto"/>
      </w:divBdr>
      <w:divsChild>
        <w:div w:id="408432402">
          <w:marLeft w:val="634"/>
          <w:marRight w:val="0"/>
          <w:marTop w:val="0"/>
          <w:marBottom w:val="0"/>
          <w:divBdr>
            <w:top w:val="none" w:sz="0" w:space="0" w:color="auto"/>
            <w:left w:val="none" w:sz="0" w:space="0" w:color="auto"/>
            <w:bottom w:val="none" w:sz="0" w:space="0" w:color="auto"/>
            <w:right w:val="none" w:sz="0" w:space="0" w:color="auto"/>
          </w:divBdr>
        </w:div>
        <w:div w:id="701713780">
          <w:marLeft w:val="634"/>
          <w:marRight w:val="0"/>
          <w:marTop w:val="0"/>
          <w:marBottom w:val="0"/>
          <w:divBdr>
            <w:top w:val="none" w:sz="0" w:space="0" w:color="auto"/>
            <w:left w:val="none" w:sz="0" w:space="0" w:color="auto"/>
            <w:bottom w:val="none" w:sz="0" w:space="0" w:color="auto"/>
            <w:right w:val="none" w:sz="0" w:space="0" w:color="auto"/>
          </w:divBdr>
        </w:div>
        <w:div w:id="722095925">
          <w:marLeft w:val="634"/>
          <w:marRight w:val="0"/>
          <w:marTop w:val="0"/>
          <w:marBottom w:val="0"/>
          <w:divBdr>
            <w:top w:val="none" w:sz="0" w:space="0" w:color="auto"/>
            <w:left w:val="none" w:sz="0" w:space="0" w:color="auto"/>
            <w:bottom w:val="none" w:sz="0" w:space="0" w:color="auto"/>
            <w:right w:val="none" w:sz="0" w:space="0" w:color="auto"/>
          </w:divBdr>
        </w:div>
        <w:div w:id="850877440">
          <w:marLeft w:val="634"/>
          <w:marRight w:val="0"/>
          <w:marTop w:val="0"/>
          <w:marBottom w:val="0"/>
          <w:divBdr>
            <w:top w:val="none" w:sz="0" w:space="0" w:color="auto"/>
            <w:left w:val="none" w:sz="0" w:space="0" w:color="auto"/>
            <w:bottom w:val="none" w:sz="0" w:space="0" w:color="auto"/>
            <w:right w:val="none" w:sz="0" w:space="0" w:color="auto"/>
          </w:divBdr>
        </w:div>
        <w:div w:id="1351105083">
          <w:marLeft w:val="634"/>
          <w:marRight w:val="0"/>
          <w:marTop w:val="0"/>
          <w:marBottom w:val="0"/>
          <w:divBdr>
            <w:top w:val="none" w:sz="0" w:space="0" w:color="auto"/>
            <w:left w:val="none" w:sz="0" w:space="0" w:color="auto"/>
            <w:bottom w:val="none" w:sz="0" w:space="0" w:color="auto"/>
            <w:right w:val="none" w:sz="0" w:space="0" w:color="auto"/>
          </w:divBdr>
        </w:div>
        <w:div w:id="1391073233">
          <w:marLeft w:val="274"/>
          <w:marRight w:val="0"/>
          <w:marTop w:val="0"/>
          <w:marBottom w:val="0"/>
          <w:divBdr>
            <w:top w:val="none" w:sz="0" w:space="0" w:color="auto"/>
            <w:left w:val="none" w:sz="0" w:space="0" w:color="auto"/>
            <w:bottom w:val="none" w:sz="0" w:space="0" w:color="auto"/>
            <w:right w:val="none" w:sz="0" w:space="0" w:color="auto"/>
          </w:divBdr>
        </w:div>
        <w:div w:id="1639719418">
          <w:marLeft w:val="634"/>
          <w:marRight w:val="0"/>
          <w:marTop w:val="0"/>
          <w:marBottom w:val="0"/>
          <w:divBdr>
            <w:top w:val="none" w:sz="0" w:space="0" w:color="auto"/>
            <w:left w:val="none" w:sz="0" w:space="0" w:color="auto"/>
            <w:bottom w:val="none" w:sz="0" w:space="0" w:color="auto"/>
            <w:right w:val="none" w:sz="0" w:space="0" w:color="auto"/>
          </w:divBdr>
        </w:div>
        <w:div w:id="1808232161">
          <w:marLeft w:val="634"/>
          <w:marRight w:val="0"/>
          <w:marTop w:val="0"/>
          <w:marBottom w:val="0"/>
          <w:divBdr>
            <w:top w:val="none" w:sz="0" w:space="0" w:color="auto"/>
            <w:left w:val="none" w:sz="0" w:space="0" w:color="auto"/>
            <w:bottom w:val="none" w:sz="0" w:space="0" w:color="auto"/>
            <w:right w:val="none" w:sz="0" w:space="0" w:color="auto"/>
          </w:divBdr>
        </w:div>
        <w:div w:id="1960604395">
          <w:marLeft w:val="274"/>
          <w:marRight w:val="0"/>
          <w:marTop w:val="0"/>
          <w:marBottom w:val="0"/>
          <w:divBdr>
            <w:top w:val="none" w:sz="0" w:space="0" w:color="auto"/>
            <w:left w:val="none" w:sz="0" w:space="0" w:color="auto"/>
            <w:bottom w:val="none" w:sz="0" w:space="0" w:color="auto"/>
            <w:right w:val="none" w:sz="0" w:space="0" w:color="auto"/>
          </w:divBdr>
        </w:div>
      </w:divsChild>
    </w:div>
    <w:div w:id="1966692252">
      <w:bodyDiv w:val="1"/>
      <w:marLeft w:val="0"/>
      <w:marRight w:val="0"/>
      <w:marTop w:val="0"/>
      <w:marBottom w:val="0"/>
      <w:divBdr>
        <w:top w:val="none" w:sz="0" w:space="0" w:color="auto"/>
        <w:left w:val="none" w:sz="0" w:space="0" w:color="auto"/>
        <w:bottom w:val="none" w:sz="0" w:space="0" w:color="auto"/>
        <w:right w:val="none" w:sz="0" w:space="0" w:color="auto"/>
      </w:divBdr>
      <w:divsChild>
        <w:div w:id="1656104639">
          <w:marLeft w:val="634"/>
          <w:marRight w:val="0"/>
          <w:marTop w:val="79"/>
          <w:marBottom w:val="0"/>
          <w:divBdr>
            <w:top w:val="none" w:sz="0" w:space="0" w:color="auto"/>
            <w:left w:val="none" w:sz="0" w:space="0" w:color="auto"/>
            <w:bottom w:val="none" w:sz="0" w:space="0" w:color="auto"/>
            <w:right w:val="none" w:sz="0" w:space="0" w:color="auto"/>
          </w:divBdr>
        </w:div>
      </w:divsChild>
    </w:div>
    <w:div w:id="1974943229">
      <w:bodyDiv w:val="1"/>
      <w:marLeft w:val="0"/>
      <w:marRight w:val="0"/>
      <w:marTop w:val="0"/>
      <w:marBottom w:val="0"/>
      <w:divBdr>
        <w:top w:val="none" w:sz="0" w:space="0" w:color="auto"/>
        <w:left w:val="none" w:sz="0" w:space="0" w:color="auto"/>
        <w:bottom w:val="none" w:sz="0" w:space="0" w:color="auto"/>
        <w:right w:val="none" w:sz="0" w:space="0" w:color="auto"/>
      </w:divBdr>
      <w:divsChild>
        <w:div w:id="1900431718">
          <w:marLeft w:val="0"/>
          <w:marRight w:val="0"/>
          <w:marTop w:val="0"/>
          <w:marBottom w:val="0"/>
          <w:divBdr>
            <w:top w:val="none" w:sz="0" w:space="0" w:color="auto"/>
            <w:left w:val="none" w:sz="0" w:space="0" w:color="auto"/>
            <w:bottom w:val="none" w:sz="0" w:space="0" w:color="auto"/>
            <w:right w:val="none" w:sz="0" w:space="0" w:color="auto"/>
          </w:divBdr>
          <w:divsChild>
            <w:div w:id="875043114">
              <w:marLeft w:val="0"/>
              <w:marRight w:val="0"/>
              <w:marTop w:val="0"/>
              <w:marBottom w:val="0"/>
              <w:divBdr>
                <w:top w:val="none" w:sz="0" w:space="0" w:color="auto"/>
                <w:left w:val="none" w:sz="0" w:space="0" w:color="auto"/>
                <w:bottom w:val="none" w:sz="0" w:space="0" w:color="auto"/>
                <w:right w:val="none" w:sz="0" w:space="0" w:color="auto"/>
              </w:divBdr>
              <w:divsChild>
                <w:div w:id="198962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46117">
      <w:bodyDiv w:val="1"/>
      <w:marLeft w:val="0"/>
      <w:marRight w:val="0"/>
      <w:marTop w:val="0"/>
      <w:marBottom w:val="0"/>
      <w:divBdr>
        <w:top w:val="none" w:sz="0" w:space="0" w:color="auto"/>
        <w:left w:val="none" w:sz="0" w:space="0" w:color="auto"/>
        <w:bottom w:val="none" w:sz="0" w:space="0" w:color="auto"/>
        <w:right w:val="none" w:sz="0" w:space="0" w:color="auto"/>
      </w:divBdr>
      <w:divsChild>
        <w:div w:id="1085300906">
          <w:marLeft w:val="0"/>
          <w:marRight w:val="0"/>
          <w:marTop w:val="0"/>
          <w:marBottom w:val="0"/>
          <w:divBdr>
            <w:top w:val="none" w:sz="0" w:space="0" w:color="auto"/>
            <w:left w:val="none" w:sz="0" w:space="0" w:color="auto"/>
            <w:bottom w:val="none" w:sz="0" w:space="0" w:color="auto"/>
            <w:right w:val="none" w:sz="0" w:space="0" w:color="auto"/>
          </w:divBdr>
          <w:divsChild>
            <w:div w:id="500316773">
              <w:marLeft w:val="0"/>
              <w:marRight w:val="0"/>
              <w:marTop w:val="0"/>
              <w:marBottom w:val="0"/>
              <w:divBdr>
                <w:top w:val="none" w:sz="0" w:space="0" w:color="auto"/>
                <w:left w:val="none" w:sz="0" w:space="0" w:color="auto"/>
                <w:bottom w:val="none" w:sz="0" w:space="0" w:color="auto"/>
                <w:right w:val="none" w:sz="0" w:space="0" w:color="auto"/>
              </w:divBdr>
              <w:divsChild>
                <w:div w:id="77398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637269">
      <w:bodyDiv w:val="1"/>
      <w:marLeft w:val="0"/>
      <w:marRight w:val="0"/>
      <w:marTop w:val="0"/>
      <w:marBottom w:val="0"/>
      <w:divBdr>
        <w:top w:val="none" w:sz="0" w:space="0" w:color="auto"/>
        <w:left w:val="none" w:sz="0" w:space="0" w:color="auto"/>
        <w:bottom w:val="none" w:sz="0" w:space="0" w:color="auto"/>
        <w:right w:val="none" w:sz="0" w:space="0" w:color="auto"/>
      </w:divBdr>
      <w:divsChild>
        <w:div w:id="753744850">
          <w:marLeft w:val="0"/>
          <w:marRight w:val="0"/>
          <w:marTop w:val="0"/>
          <w:marBottom w:val="0"/>
          <w:divBdr>
            <w:top w:val="none" w:sz="0" w:space="0" w:color="auto"/>
            <w:left w:val="none" w:sz="0" w:space="0" w:color="auto"/>
            <w:bottom w:val="none" w:sz="0" w:space="0" w:color="auto"/>
            <w:right w:val="none" w:sz="0" w:space="0" w:color="auto"/>
          </w:divBdr>
          <w:divsChild>
            <w:div w:id="1280646494">
              <w:marLeft w:val="0"/>
              <w:marRight w:val="0"/>
              <w:marTop w:val="0"/>
              <w:marBottom w:val="0"/>
              <w:divBdr>
                <w:top w:val="none" w:sz="0" w:space="0" w:color="auto"/>
                <w:left w:val="none" w:sz="0" w:space="0" w:color="auto"/>
                <w:bottom w:val="none" w:sz="0" w:space="0" w:color="auto"/>
                <w:right w:val="none" w:sz="0" w:space="0" w:color="auto"/>
              </w:divBdr>
              <w:divsChild>
                <w:div w:id="79942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226571">
      <w:bodyDiv w:val="1"/>
      <w:marLeft w:val="0"/>
      <w:marRight w:val="0"/>
      <w:marTop w:val="0"/>
      <w:marBottom w:val="0"/>
      <w:divBdr>
        <w:top w:val="none" w:sz="0" w:space="0" w:color="auto"/>
        <w:left w:val="none" w:sz="0" w:space="0" w:color="auto"/>
        <w:bottom w:val="none" w:sz="0" w:space="0" w:color="auto"/>
        <w:right w:val="none" w:sz="0" w:space="0" w:color="auto"/>
      </w:divBdr>
      <w:divsChild>
        <w:div w:id="355471860">
          <w:marLeft w:val="720"/>
          <w:marRight w:val="0"/>
          <w:marTop w:val="0"/>
          <w:marBottom w:val="0"/>
          <w:divBdr>
            <w:top w:val="none" w:sz="0" w:space="0" w:color="auto"/>
            <w:left w:val="none" w:sz="0" w:space="0" w:color="auto"/>
            <w:bottom w:val="none" w:sz="0" w:space="0" w:color="auto"/>
            <w:right w:val="none" w:sz="0" w:space="0" w:color="auto"/>
          </w:divBdr>
        </w:div>
        <w:div w:id="395056379">
          <w:marLeft w:val="720"/>
          <w:marRight w:val="0"/>
          <w:marTop w:val="0"/>
          <w:marBottom w:val="0"/>
          <w:divBdr>
            <w:top w:val="none" w:sz="0" w:space="0" w:color="auto"/>
            <w:left w:val="none" w:sz="0" w:space="0" w:color="auto"/>
            <w:bottom w:val="none" w:sz="0" w:space="0" w:color="auto"/>
            <w:right w:val="none" w:sz="0" w:space="0" w:color="auto"/>
          </w:divBdr>
        </w:div>
        <w:div w:id="910386423">
          <w:marLeft w:val="720"/>
          <w:marRight w:val="0"/>
          <w:marTop w:val="0"/>
          <w:marBottom w:val="0"/>
          <w:divBdr>
            <w:top w:val="none" w:sz="0" w:space="0" w:color="auto"/>
            <w:left w:val="none" w:sz="0" w:space="0" w:color="auto"/>
            <w:bottom w:val="none" w:sz="0" w:space="0" w:color="auto"/>
            <w:right w:val="none" w:sz="0" w:space="0" w:color="auto"/>
          </w:divBdr>
        </w:div>
      </w:divsChild>
    </w:div>
    <w:div w:id="2000038938">
      <w:bodyDiv w:val="1"/>
      <w:marLeft w:val="0"/>
      <w:marRight w:val="0"/>
      <w:marTop w:val="0"/>
      <w:marBottom w:val="0"/>
      <w:divBdr>
        <w:top w:val="none" w:sz="0" w:space="0" w:color="auto"/>
        <w:left w:val="none" w:sz="0" w:space="0" w:color="auto"/>
        <w:bottom w:val="none" w:sz="0" w:space="0" w:color="auto"/>
        <w:right w:val="none" w:sz="0" w:space="0" w:color="auto"/>
      </w:divBdr>
      <w:divsChild>
        <w:div w:id="12926390">
          <w:marLeft w:val="360"/>
          <w:marRight w:val="0"/>
          <w:marTop w:val="120"/>
          <w:marBottom w:val="0"/>
          <w:divBdr>
            <w:top w:val="none" w:sz="0" w:space="0" w:color="auto"/>
            <w:left w:val="none" w:sz="0" w:space="0" w:color="auto"/>
            <w:bottom w:val="none" w:sz="0" w:space="0" w:color="auto"/>
            <w:right w:val="none" w:sz="0" w:space="0" w:color="auto"/>
          </w:divBdr>
        </w:div>
        <w:div w:id="441532555">
          <w:marLeft w:val="907"/>
          <w:marRight w:val="0"/>
          <w:marTop w:val="120"/>
          <w:marBottom w:val="0"/>
          <w:divBdr>
            <w:top w:val="none" w:sz="0" w:space="0" w:color="auto"/>
            <w:left w:val="none" w:sz="0" w:space="0" w:color="auto"/>
            <w:bottom w:val="none" w:sz="0" w:space="0" w:color="auto"/>
            <w:right w:val="none" w:sz="0" w:space="0" w:color="auto"/>
          </w:divBdr>
        </w:div>
        <w:div w:id="815682905">
          <w:marLeft w:val="360"/>
          <w:marRight w:val="0"/>
          <w:marTop w:val="120"/>
          <w:marBottom w:val="0"/>
          <w:divBdr>
            <w:top w:val="none" w:sz="0" w:space="0" w:color="auto"/>
            <w:left w:val="none" w:sz="0" w:space="0" w:color="auto"/>
            <w:bottom w:val="none" w:sz="0" w:space="0" w:color="auto"/>
            <w:right w:val="none" w:sz="0" w:space="0" w:color="auto"/>
          </w:divBdr>
        </w:div>
        <w:div w:id="916405667">
          <w:marLeft w:val="907"/>
          <w:marRight w:val="0"/>
          <w:marTop w:val="120"/>
          <w:marBottom w:val="0"/>
          <w:divBdr>
            <w:top w:val="none" w:sz="0" w:space="0" w:color="auto"/>
            <w:left w:val="none" w:sz="0" w:space="0" w:color="auto"/>
            <w:bottom w:val="none" w:sz="0" w:space="0" w:color="auto"/>
            <w:right w:val="none" w:sz="0" w:space="0" w:color="auto"/>
          </w:divBdr>
        </w:div>
        <w:div w:id="930968359">
          <w:marLeft w:val="360"/>
          <w:marRight w:val="0"/>
          <w:marTop w:val="120"/>
          <w:marBottom w:val="0"/>
          <w:divBdr>
            <w:top w:val="none" w:sz="0" w:space="0" w:color="auto"/>
            <w:left w:val="none" w:sz="0" w:space="0" w:color="auto"/>
            <w:bottom w:val="none" w:sz="0" w:space="0" w:color="auto"/>
            <w:right w:val="none" w:sz="0" w:space="0" w:color="auto"/>
          </w:divBdr>
        </w:div>
        <w:div w:id="1057047479">
          <w:marLeft w:val="1440"/>
          <w:marRight w:val="0"/>
          <w:marTop w:val="120"/>
          <w:marBottom w:val="0"/>
          <w:divBdr>
            <w:top w:val="none" w:sz="0" w:space="0" w:color="auto"/>
            <w:left w:val="none" w:sz="0" w:space="0" w:color="auto"/>
            <w:bottom w:val="none" w:sz="0" w:space="0" w:color="auto"/>
            <w:right w:val="none" w:sz="0" w:space="0" w:color="auto"/>
          </w:divBdr>
        </w:div>
        <w:div w:id="1158576151">
          <w:marLeft w:val="360"/>
          <w:marRight w:val="0"/>
          <w:marTop w:val="120"/>
          <w:marBottom w:val="0"/>
          <w:divBdr>
            <w:top w:val="none" w:sz="0" w:space="0" w:color="auto"/>
            <w:left w:val="none" w:sz="0" w:space="0" w:color="auto"/>
            <w:bottom w:val="none" w:sz="0" w:space="0" w:color="auto"/>
            <w:right w:val="none" w:sz="0" w:space="0" w:color="auto"/>
          </w:divBdr>
        </w:div>
        <w:div w:id="1219710385">
          <w:marLeft w:val="907"/>
          <w:marRight w:val="0"/>
          <w:marTop w:val="120"/>
          <w:marBottom w:val="0"/>
          <w:divBdr>
            <w:top w:val="none" w:sz="0" w:space="0" w:color="auto"/>
            <w:left w:val="none" w:sz="0" w:space="0" w:color="auto"/>
            <w:bottom w:val="none" w:sz="0" w:space="0" w:color="auto"/>
            <w:right w:val="none" w:sz="0" w:space="0" w:color="auto"/>
          </w:divBdr>
        </w:div>
        <w:div w:id="1708331274">
          <w:marLeft w:val="1440"/>
          <w:marRight w:val="0"/>
          <w:marTop w:val="120"/>
          <w:marBottom w:val="0"/>
          <w:divBdr>
            <w:top w:val="none" w:sz="0" w:space="0" w:color="auto"/>
            <w:left w:val="none" w:sz="0" w:space="0" w:color="auto"/>
            <w:bottom w:val="none" w:sz="0" w:space="0" w:color="auto"/>
            <w:right w:val="none" w:sz="0" w:space="0" w:color="auto"/>
          </w:divBdr>
        </w:div>
        <w:div w:id="1734309782">
          <w:marLeft w:val="907"/>
          <w:marRight w:val="0"/>
          <w:marTop w:val="120"/>
          <w:marBottom w:val="0"/>
          <w:divBdr>
            <w:top w:val="none" w:sz="0" w:space="0" w:color="auto"/>
            <w:left w:val="none" w:sz="0" w:space="0" w:color="auto"/>
            <w:bottom w:val="none" w:sz="0" w:space="0" w:color="auto"/>
            <w:right w:val="none" w:sz="0" w:space="0" w:color="auto"/>
          </w:divBdr>
        </w:div>
        <w:div w:id="1862816221">
          <w:marLeft w:val="1440"/>
          <w:marRight w:val="0"/>
          <w:marTop w:val="120"/>
          <w:marBottom w:val="0"/>
          <w:divBdr>
            <w:top w:val="none" w:sz="0" w:space="0" w:color="auto"/>
            <w:left w:val="none" w:sz="0" w:space="0" w:color="auto"/>
            <w:bottom w:val="none" w:sz="0" w:space="0" w:color="auto"/>
            <w:right w:val="none" w:sz="0" w:space="0" w:color="auto"/>
          </w:divBdr>
        </w:div>
        <w:div w:id="1935162604">
          <w:marLeft w:val="360"/>
          <w:marRight w:val="0"/>
          <w:marTop w:val="120"/>
          <w:marBottom w:val="0"/>
          <w:divBdr>
            <w:top w:val="none" w:sz="0" w:space="0" w:color="auto"/>
            <w:left w:val="none" w:sz="0" w:space="0" w:color="auto"/>
            <w:bottom w:val="none" w:sz="0" w:space="0" w:color="auto"/>
            <w:right w:val="none" w:sz="0" w:space="0" w:color="auto"/>
          </w:divBdr>
        </w:div>
        <w:div w:id="1936132604">
          <w:marLeft w:val="1440"/>
          <w:marRight w:val="0"/>
          <w:marTop w:val="120"/>
          <w:marBottom w:val="0"/>
          <w:divBdr>
            <w:top w:val="none" w:sz="0" w:space="0" w:color="auto"/>
            <w:left w:val="none" w:sz="0" w:space="0" w:color="auto"/>
            <w:bottom w:val="none" w:sz="0" w:space="0" w:color="auto"/>
            <w:right w:val="none" w:sz="0" w:space="0" w:color="auto"/>
          </w:divBdr>
        </w:div>
        <w:div w:id="1937323079">
          <w:marLeft w:val="907"/>
          <w:marRight w:val="0"/>
          <w:marTop w:val="120"/>
          <w:marBottom w:val="0"/>
          <w:divBdr>
            <w:top w:val="none" w:sz="0" w:space="0" w:color="auto"/>
            <w:left w:val="none" w:sz="0" w:space="0" w:color="auto"/>
            <w:bottom w:val="none" w:sz="0" w:space="0" w:color="auto"/>
            <w:right w:val="none" w:sz="0" w:space="0" w:color="auto"/>
          </w:divBdr>
        </w:div>
      </w:divsChild>
    </w:div>
    <w:div w:id="2004625821">
      <w:bodyDiv w:val="1"/>
      <w:marLeft w:val="0"/>
      <w:marRight w:val="0"/>
      <w:marTop w:val="0"/>
      <w:marBottom w:val="0"/>
      <w:divBdr>
        <w:top w:val="none" w:sz="0" w:space="0" w:color="auto"/>
        <w:left w:val="none" w:sz="0" w:space="0" w:color="auto"/>
        <w:bottom w:val="none" w:sz="0" w:space="0" w:color="auto"/>
        <w:right w:val="none" w:sz="0" w:space="0" w:color="auto"/>
      </w:divBdr>
      <w:divsChild>
        <w:div w:id="1558593704">
          <w:marLeft w:val="0"/>
          <w:marRight w:val="0"/>
          <w:marTop w:val="0"/>
          <w:marBottom w:val="0"/>
          <w:divBdr>
            <w:top w:val="none" w:sz="0" w:space="0" w:color="auto"/>
            <w:left w:val="none" w:sz="0" w:space="0" w:color="auto"/>
            <w:bottom w:val="none" w:sz="0" w:space="0" w:color="auto"/>
            <w:right w:val="none" w:sz="0" w:space="0" w:color="auto"/>
          </w:divBdr>
          <w:divsChild>
            <w:div w:id="183174333">
              <w:marLeft w:val="0"/>
              <w:marRight w:val="0"/>
              <w:marTop w:val="0"/>
              <w:marBottom w:val="0"/>
              <w:divBdr>
                <w:top w:val="none" w:sz="0" w:space="0" w:color="auto"/>
                <w:left w:val="none" w:sz="0" w:space="0" w:color="auto"/>
                <w:bottom w:val="none" w:sz="0" w:space="0" w:color="auto"/>
                <w:right w:val="none" w:sz="0" w:space="0" w:color="auto"/>
              </w:divBdr>
              <w:divsChild>
                <w:div w:id="135838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946018">
      <w:bodyDiv w:val="1"/>
      <w:marLeft w:val="0"/>
      <w:marRight w:val="0"/>
      <w:marTop w:val="0"/>
      <w:marBottom w:val="0"/>
      <w:divBdr>
        <w:top w:val="none" w:sz="0" w:space="0" w:color="auto"/>
        <w:left w:val="none" w:sz="0" w:space="0" w:color="auto"/>
        <w:bottom w:val="none" w:sz="0" w:space="0" w:color="auto"/>
        <w:right w:val="none" w:sz="0" w:space="0" w:color="auto"/>
      </w:divBdr>
    </w:div>
    <w:div w:id="2013142054">
      <w:bodyDiv w:val="1"/>
      <w:marLeft w:val="0"/>
      <w:marRight w:val="0"/>
      <w:marTop w:val="0"/>
      <w:marBottom w:val="0"/>
      <w:divBdr>
        <w:top w:val="none" w:sz="0" w:space="0" w:color="auto"/>
        <w:left w:val="none" w:sz="0" w:space="0" w:color="auto"/>
        <w:bottom w:val="none" w:sz="0" w:space="0" w:color="auto"/>
        <w:right w:val="none" w:sz="0" w:space="0" w:color="auto"/>
      </w:divBdr>
    </w:div>
    <w:div w:id="2013216476">
      <w:bodyDiv w:val="1"/>
      <w:marLeft w:val="0"/>
      <w:marRight w:val="0"/>
      <w:marTop w:val="0"/>
      <w:marBottom w:val="0"/>
      <w:divBdr>
        <w:top w:val="none" w:sz="0" w:space="0" w:color="auto"/>
        <w:left w:val="none" w:sz="0" w:space="0" w:color="auto"/>
        <w:bottom w:val="none" w:sz="0" w:space="0" w:color="auto"/>
        <w:right w:val="none" w:sz="0" w:space="0" w:color="auto"/>
      </w:divBdr>
      <w:divsChild>
        <w:div w:id="2100055802">
          <w:marLeft w:val="0"/>
          <w:marRight w:val="0"/>
          <w:marTop w:val="0"/>
          <w:marBottom w:val="0"/>
          <w:divBdr>
            <w:top w:val="none" w:sz="0" w:space="0" w:color="auto"/>
            <w:left w:val="none" w:sz="0" w:space="0" w:color="auto"/>
            <w:bottom w:val="none" w:sz="0" w:space="0" w:color="auto"/>
            <w:right w:val="none" w:sz="0" w:space="0" w:color="auto"/>
          </w:divBdr>
          <w:divsChild>
            <w:div w:id="1550338076">
              <w:marLeft w:val="0"/>
              <w:marRight w:val="0"/>
              <w:marTop w:val="0"/>
              <w:marBottom w:val="0"/>
              <w:divBdr>
                <w:top w:val="none" w:sz="0" w:space="0" w:color="auto"/>
                <w:left w:val="none" w:sz="0" w:space="0" w:color="auto"/>
                <w:bottom w:val="none" w:sz="0" w:space="0" w:color="auto"/>
                <w:right w:val="none" w:sz="0" w:space="0" w:color="auto"/>
              </w:divBdr>
              <w:divsChild>
                <w:div w:id="54240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308930">
      <w:bodyDiv w:val="1"/>
      <w:marLeft w:val="0"/>
      <w:marRight w:val="0"/>
      <w:marTop w:val="0"/>
      <w:marBottom w:val="0"/>
      <w:divBdr>
        <w:top w:val="none" w:sz="0" w:space="0" w:color="auto"/>
        <w:left w:val="none" w:sz="0" w:space="0" w:color="auto"/>
        <w:bottom w:val="none" w:sz="0" w:space="0" w:color="auto"/>
        <w:right w:val="none" w:sz="0" w:space="0" w:color="auto"/>
      </w:divBdr>
      <w:divsChild>
        <w:div w:id="749274749">
          <w:marLeft w:val="0"/>
          <w:marRight w:val="0"/>
          <w:marTop w:val="0"/>
          <w:marBottom w:val="0"/>
          <w:divBdr>
            <w:top w:val="none" w:sz="0" w:space="0" w:color="auto"/>
            <w:left w:val="none" w:sz="0" w:space="0" w:color="auto"/>
            <w:bottom w:val="none" w:sz="0" w:space="0" w:color="auto"/>
            <w:right w:val="none" w:sz="0" w:space="0" w:color="auto"/>
          </w:divBdr>
          <w:divsChild>
            <w:div w:id="1667439435">
              <w:marLeft w:val="0"/>
              <w:marRight w:val="0"/>
              <w:marTop w:val="0"/>
              <w:marBottom w:val="0"/>
              <w:divBdr>
                <w:top w:val="none" w:sz="0" w:space="0" w:color="auto"/>
                <w:left w:val="none" w:sz="0" w:space="0" w:color="auto"/>
                <w:bottom w:val="none" w:sz="0" w:space="0" w:color="auto"/>
                <w:right w:val="none" w:sz="0" w:space="0" w:color="auto"/>
              </w:divBdr>
              <w:divsChild>
                <w:div w:id="16327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809470">
      <w:bodyDiv w:val="1"/>
      <w:marLeft w:val="0"/>
      <w:marRight w:val="0"/>
      <w:marTop w:val="0"/>
      <w:marBottom w:val="0"/>
      <w:divBdr>
        <w:top w:val="none" w:sz="0" w:space="0" w:color="auto"/>
        <w:left w:val="none" w:sz="0" w:space="0" w:color="auto"/>
        <w:bottom w:val="none" w:sz="0" w:space="0" w:color="auto"/>
        <w:right w:val="none" w:sz="0" w:space="0" w:color="auto"/>
      </w:divBdr>
    </w:div>
    <w:div w:id="2029334821">
      <w:bodyDiv w:val="1"/>
      <w:marLeft w:val="0"/>
      <w:marRight w:val="0"/>
      <w:marTop w:val="0"/>
      <w:marBottom w:val="0"/>
      <w:divBdr>
        <w:top w:val="none" w:sz="0" w:space="0" w:color="auto"/>
        <w:left w:val="none" w:sz="0" w:space="0" w:color="auto"/>
        <w:bottom w:val="none" w:sz="0" w:space="0" w:color="auto"/>
        <w:right w:val="none" w:sz="0" w:space="0" w:color="auto"/>
      </w:divBdr>
      <w:divsChild>
        <w:div w:id="901328649">
          <w:marLeft w:val="634"/>
          <w:marRight w:val="0"/>
          <w:marTop w:val="0"/>
          <w:marBottom w:val="0"/>
          <w:divBdr>
            <w:top w:val="none" w:sz="0" w:space="0" w:color="auto"/>
            <w:left w:val="none" w:sz="0" w:space="0" w:color="auto"/>
            <w:bottom w:val="none" w:sz="0" w:space="0" w:color="auto"/>
            <w:right w:val="none" w:sz="0" w:space="0" w:color="auto"/>
          </w:divBdr>
        </w:div>
      </w:divsChild>
    </w:div>
    <w:div w:id="2045789669">
      <w:bodyDiv w:val="1"/>
      <w:marLeft w:val="0"/>
      <w:marRight w:val="0"/>
      <w:marTop w:val="0"/>
      <w:marBottom w:val="0"/>
      <w:divBdr>
        <w:top w:val="none" w:sz="0" w:space="0" w:color="auto"/>
        <w:left w:val="none" w:sz="0" w:space="0" w:color="auto"/>
        <w:bottom w:val="none" w:sz="0" w:space="0" w:color="auto"/>
        <w:right w:val="none" w:sz="0" w:space="0" w:color="auto"/>
      </w:divBdr>
      <w:divsChild>
        <w:div w:id="708842901">
          <w:marLeft w:val="0"/>
          <w:marRight w:val="0"/>
          <w:marTop w:val="0"/>
          <w:marBottom w:val="0"/>
          <w:divBdr>
            <w:top w:val="none" w:sz="0" w:space="0" w:color="auto"/>
            <w:left w:val="none" w:sz="0" w:space="0" w:color="auto"/>
            <w:bottom w:val="none" w:sz="0" w:space="0" w:color="auto"/>
            <w:right w:val="none" w:sz="0" w:space="0" w:color="auto"/>
          </w:divBdr>
          <w:divsChild>
            <w:div w:id="1002008828">
              <w:marLeft w:val="0"/>
              <w:marRight w:val="0"/>
              <w:marTop w:val="0"/>
              <w:marBottom w:val="0"/>
              <w:divBdr>
                <w:top w:val="none" w:sz="0" w:space="0" w:color="auto"/>
                <w:left w:val="none" w:sz="0" w:space="0" w:color="auto"/>
                <w:bottom w:val="none" w:sz="0" w:space="0" w:color="auto"/>
                <w:right w:val="none" w:sz="0" w:space="0" w:color="auto"/>
              </w:divBdr>
              <w:divsChild>
                <w:div w:id="33118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843825">
      <w:bodyDiv w:val="1"/>
      <w:marLeft w:val="0"/>
      <w:marRight w:val="0"/>
      <w:marTop w:val="0"/>
      <w:marBottom w:val="0"/>
      <w:divBdr>
        <w:top w:val="none" w:sz="0" w:space="0" w:color="auto"/>
        <w:left w:val="none" w:sz="0" w:space="0" w:color="auto"/>
        <w:bottom w:val="none" w:sz="0" w:space="0" w:color="auto"/>
        <w:right w:val="none" w:sz="0" w:space="0" w:color="auto"/>
      </w:divBdr>
      <w:divsChild>
        <w:div w:id="1686636394">
          <w:marLeft w:val="634"/>
          <w:marRight w:val="0"/>
          <w:marTop w:val="0"/>
          <w:marBottom w:val="0"/>
          <w:divBdr>
            <w:top w:val="none" w:sz="0" w:space="0" w:color="auto"/>
            <w:left w:val="none" w:sz="0" w:space="0" w:color="auto"/>
            <w:bottom w:val="none" w:sz="0" w:space="0" w:color="auto"/>
            <w:right w:val="none" w:sz="0" w:space="0" w:color="auto"/>
          </w:divBdr>
        </w:div>
      </w:divsChild>
    </w:div>
    <w:div w:id="2065641081">
      <w:bodyDiv w:val="1"/>
      <w:marLeft w:val="0"/>
      <w:marRight w:val="0"/>
      <w:marTop w:val="0"/>
      <w:marBottom w:val="0"/>
      <w:divBdr>
        <w:top w:val="none" w:sz="0" w:space="0" w:color="auto"/>
        <w:left w:val="none" w:sz="0" w:space="0" w:color="auto"/>
        <w:bottom w:val="none" w:sz="0" w:space="0" w:color="auto"/>
        <w:right w:val="none" w:sz="0" w:space="0" w:color="auto"/>
      </w:divBdr>
    </w:div>
    <w:div w:id="2068451012">
      <w:bodyDiv w:val="1"/>
      <w:marLeft w:val="0"/>
      <w:marRight w:val="0"/>
      <w:marTop w:val="0"/>
      <w:marBottom w:val="0"/>
      <w:divBdr>
        <w:top w:val="none" w:sz="0" w:space="0" w:color="auto"/>
        <w:left w:val="none" w:sz="0" w:space="0" w:color="auto"/>
        <w:bottom w:val="none" w:sz="0" w:space="0" w:color="auto"/>
        <w:right w:val="none" w:sz="0" w:space="0" w:color="auto"/>
      </w:divBdr>
    </w:div>
    <w:div w:id="2088187412">
      <w:bodyDiv w:val="1"/>
      <w:marLeft w:val="0"/>
      <w:marRight w:val="0"/>
      <w:marTop w:val="0"/>
      <w:marBottom w:val="0"/>
      <w:divBdr>
        <w:top w:val="none" w:sz="0" w:space="0" w:color="auto"/>
        <w:left w:val="none" w:sz="0" w:space="0" w:color="auto"/>
        <w:bottom w:val="none" w:sz="0" w:space="0" w:color="auto"/>
        <w:right w:val="none" w:sz="0" w:space="0" w:color="auto"/>
      </w:divBdr>
    </w:div>
    <w:div w:id="2091848858">
      <w:bodyDiv w:val="1"/>
      <w:marLeft w:val="0"/>
      <w:marRight w:val="0"/>
      <w:marTop w:val="0"/>
      <w:marBottom w:val="0"/>
      <w:divBdr>
        <w:top w:val="none" w:sz="0" w:space="0" w:color="auto"/>
        <w:left w:val="none" w:sz="0" w:space="0" w:color="auto"/>
        <w:bottom w:val="none" w:sz="0" w:space="0" w:color="auto"/>
        <w:right w:val="none" w:sz="0" w:space="0" w:color="auto"/>
      </w:divBdr>
      <w:divsChild>
        <w:div w:id="467433921">
          <w:marLeft w:val="0"/>
          <w:marRight w:val="0"/>
          <w:marTop w:val="0"/>
          <w:marBottom w:val="0"/>
          <w:divBdr>
            <w:top w:val="none" w:sz="0" w:space="0" w:color="auto"/>
            <w:left w:val="none" w:sz="0" w:space="0" w:color="auto"/>
            <w:bottom w:val="none" w:sz="0" w:space="0" w:color="auto"/>
            <w:right w:val="none" w:sz="0" w:space="0" w:color="auto"/>
          </w:divBdr>
          <w:divsChild>
            <w:div w:id="2014334315">
              <w:marLeft w:val="0"/>
              <w:marRight w:val="0"/>
              <w:marTop w:val="0"/>
              <w:marBottom w:val="0"/>
              <w:divBdr>
                <w:top w:val="none" w:sz="0" w:space="0" w:color="auto"/>
                <w:left w:val="none" w:sz="0" w:space="0" w:color="auto"/>
                <w:bottom w:val="none" w:sz="0" w:space="0" w:color="auto"/>
                <w:right w:val="none" w:sz="0" w:space="0" w:color="auto"/>
              </w:divBdr>
              <w:divsChild>
                <w:div w:id="22908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754533">
      <w:bodyDiv w:val="1"/>
      <w:marLeft w:val="0"/>
      <w:marRight w:val="0"/>
      <w:marTop w:val="0"/>
      <w:marBottom w:val="0"/>
      <w:divBdr>
        <w:top w:val="none" w:sz="0" w:space="0" w:color="auto"/>
        <w:left w:val="none" w:sz="0" w:space="0" w:color="auto"/>
        <w:bottom w:val="none" w:sz="0" w:space="0" w:color="auto"/>
        <w:right w:val="none" w:sz="0" w:space="0" w:color="auto"/>
      </w:divBdr>
      <w:divsChild>
        <w:div w:id="1724477361">
          <w:marLeft w:val="634"/>
          <w:marRight w:val="0"/>
          <w:marTop w:val="0"/>
          <w:marBottom w:val="0"/>
          <w:divBdr>
            <w:top w:val="none" w:sz="0" w:space="0" w:color="auto"/>
            <w:left w:val="none" w:sz="0" w:space="0" w:color="auto"/>
            <w:bottom w:val="none" w:sz="0" w:space="0" w:color="auto"/>
            <w:right w:val="none" w:sz="0" w:space="0" w:color="auto"/>
          </w:divBdr>
        </w:div>
      </w:divsChild>
    </w:div>
    <w:div w:id="2106342758">
      <w:bodyDiv w:val="1"/>
      <w:marLeft w:val="0"/>
      <w:marRight w:val="0"/>
      <w:marTop w:val="0"/>
      <w:marBottom w:val="0"/>
      <w:divBdr>
        <w:top w:val="none" w:sz="0" w:space="0" w:color="auto"/>
        <w:left w:val="none" w:sz="0" w:space="0" w:color="auto"/>
        <w:bottom w:val="none" w:sz="0" w:space="0" w:color="auto"/>
        <w:right w:val="none" w:sz="0" w:space="0" w:color="auto"/>
      </w:divBdr>
      <w:divsChild>
        <w:div w:id="1857767686">
          <w:marLeft w:val="0"/>
          <w:marRight w:val="0"/>
          <w:marTop w:val="0"/>
          <w:marBottom w:val="0"/>
          <w:divBdr>
            <w:top w:val="none" w:sz="0" w:space="0" w:color="auto"/>
            <w:left w:val="none" w:sz="0" w:space="0" w:color="auto"/>
            <w:bottom w:val="none" w:sz="0" w:space="0" w:color="auto"/>
            <w:right w:val="none" w:sz="0" w:space="0" w:color="auto"/>
          </w:divBdr>
          <w:divsChild>
            <w:div w:id="1046949027">
              <w:marLeft w:val="0"/>
              <w:marRight w:val="0"/>
              <w:marTop w:val="0"/>
              <w:marBottom w:val="0"/>
              <w:divBdr>
                <w:top w:val="none" w:sz="0" w:space="0" w:color="auto"/>
                <w:left w:val="none" w:sz="0" w:space="0" w:color="auto"/>
                <w:bottom w:val="none" w:sz="0" w:space="0" w:color="auto"/>
                <w:right w:val="none" w:sz="0" w:space="0" w:color="auto"/>
              </w:divBdr>
              <w:divsChild>
                <w:div w:id="1138838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498277">
      <w:bodyDiv w:val="1"/>
      <w:marLeft w:val="0"/>
      <w:marRight w:val="0"/>
      <w:marTop w:val="0"/>
      <w:marBottom w:val="0"/>
      <w:divBdr>
        <w:top w:val="none" w:sz="0" w:space="0" w:color="auto"/>
        <w:left w:val="none" w:sz="0" w:space="0" w:color="auto"/>
        <w:bottom w:val="none" w:sz="0" w:space="0" w:color="auto"/>
        <w:right w:val="none" w:sz="0" w:space="0" w:color="auto"/>
      </w:divBdr>
    </w:div>
    <w:div w:id="2110659238">
      <w:bodyDiv w:val="1"/>
      <w:marLeft w:val="0"/>
      <w:marRight w:val="0"/>
      <w:marTop w:val="0"/>
      <w:marBottom w:val="0"/>
      <w:divBdr>
        <w:top w:val="none" w:sz="0" w:space="0" w:color="auto"/>
        <w:left w:val="none" w:sz="0" w:space="0" w:color="auto"/>
        <w:bottom w:val="none" w:sz="0" w:space="0" w:color="auto"/>
        <w:right w:val="none" w:sz="0" w:space="0" w:color="auto"/>
      </w:divBdr>
    </w:div>
    <w:div w:id="2112116008">
      <w:bodyDiv w:val="1"/>
      <w:marLeft w:val="0"/>
      <w:marRight w:val="0"/>
      <w:marTop w:val="0"/>
      <w:marBottom w:val="0"/>
      <w:divBdr>
        <w:top w:val="none" w:sz="0" w:space="0" w:color="auto"/>
        <w:left w:val="none" w:sz="0" w:space="0" w:color="auto"/>
        <w:bottom w:val="none" w:sz="0" w:space="0" w:color="auto"/>
        <w:right w:val="none" w:sz="0" w:space="0" w:color="auto"/>
      </w:divBdr>
      <w:divsChild>
        <w:div w:id="70661054">
          <w:marLeft w:val="274"/>
          <w:marRight w:val="0"/>
          <w:marTop w:val="0"/>
          <w:marBottom w:val="0"/>
          <w:divBdr>
            <w:top w:val="none" w:sz="0" w:space="0" w:color="auto"/>
            <w:left w:val="none" w:sz="0" w:space="0" w:color="auto"/>
            <w:bottom w:val="none" w:sz="0" w:space="0" w:color="auto"/>
            <w:right w:val="none" w:sz="0" w:space="0" w:color="auto"/>
          </w:divBdr>
        </w:div>
        <w:div w:id="472455383">
          <w:marLeft w:val="274"/>
          <w:marRight w:val="0"/>
          <w:marTop w:val="0"/>
          <w:marBottom w:val="0"/>
          <w:divBdr>
            <w:top w:val="none" w:sz="0" w:space="0" w:color="auto"/>
            <w:left w:val="none" w:sz="0" w:space="0" w:color="auto"/>
            <w:bottom w:val="none" w:sz="0" w:space="0" w:color="auto"/>
            <w:right w:val="none" w:sz="0" w:space="0" w:color="auto"/>
          </w:divBdr>
        </w:div>
        <w:div w:id="1338920505">
          <w:marLeft w:val="274"/>
          <w:marRight w:val="0"/>
          <w:marTop w:val="0"/>
          <w:marBottom w:val="0"/>
          <w:divBdr>
            <w:top w:val="none" w:sz="0" w:space="0" w:color="auto"/>
            <w:left w:val="none" w:sz="0" w:space="0" w:color="auto"/>
            <w:bottom w:val="none" w:sz="0" w:space="0" w:color="auto"/>
            <w:right w:val="none" w:sz="0" w:space="0" w:color="auto"/>
          </w:divBdr>
        </w:div>
        <w:div w:id="1403597347">
          <w:marLeft w:val="274"/>
          <w:marRight w:val="0"/>
          <w:marTop w:val="0"/>
          <w:marBottom w:val="0"/>
          <w:divBdr>
            <w:top w:val="none" w:sz="0" w:space="0" w:color="auto"/>
            <w:left w:val="none" w:sz="0" w:space="0" w:color="auto"/>
            <w:bottom w:val="none" w:sz="0" w:space="0" w:color="auto"/>
            <w:right w:val="none" w:sz="0" w:space="0" w:color="auto"/>
          </w:divBdr>
        </w:div>
        <w:div w:id="1434204065">
          <w:marLeft w:val="274"/>
          <w:marRight w:val="0"/>
          <w:marTop w:val="0"/>
          <w:marBottom w:val="0"/>
          <w:divBdr>
            <w:top w:val="none" w:sz="0" w:space="0" w:color="auto"/>
            <w:left w:val="none" w:sz="0" w:space="0" w:color="auto"/>
            <w:bottom w:val="none" w:sz="0" w:space="0" w:color="auto"/>
            <w:right w:val="none" w:sz="0" w:space="0" w:color="auto"/>
          </w:divBdr>
        </w:div>
        <w:div w:id="1674139840">
          <w:marLeft w:val="274"/>
          <w:marRight w:val="0"/>
          <w:marTop w:val="0"/>
          <w:marBottom w:val="0"/>
          <w:divBdr>
            <w:top w:val="none" w:sz="0" w:space="0" w:color="auto"/>
            <w:left w:val="none" w:sz="0" w:space="0" w:color="auto"/>
            <w:bottom w:val="none" w:sz="0" w:space="0" w:color="auto"/>
            <w:right w:val="none" w:sz="0" w:space="0" w:color="auto"/>
          </w:divBdr>
        </w:div>
      </w:divsChild>
    </w:div>
    <w:div w:id="2120757485">
      <w:bodyDiv w:val="1"/>
      <w:marLeft w:val="0"/>
      <w:marRight w:val="0"/>
      <w:marTop w:val="0"/>
      <w:marBottom w:val="0"/>
      <w:divBdr>
        <w:top w:val="none" w:sz="0" w:space="0" w:color="auto"/>
        <w:left w:val="none" w:sz="0" w:space="0" w:color="auto"/>
        <w:bottom w:val="none" w:sz="0" w:space="0" w:color="auto"/>
        <w:right w:val="none" w:sz="0" w:space="0" w:color="auto"/>
      </w:divBdr>
      <w:divsChild>
        <w:div w:id="1085221204">
          <w:marLeft w:val="0"/>
          <w:marRight w:val="0"/>
          <w:marTop w:val="0"/>
          <w:marBottom w:val="0"/>
          <w:divBdr>
            <w:top w:val="none" w:sz="0" w:space="0" w:color="auto"/>
            <w:left w:val="none" w:sz="0" w:space="0" w:color="auto"/>
            <w:bottom w:val="none" w:sz="0" w:space="0" w:color="auto"/>
            <w:right w:val="none" w:sz="0" w:space="0" w:color="auto"/>
          </w:divBdr>
          <w:divsChild>
            <w:div w:id="289866200">
              <w:marLeft w:val="0"/>
              <w:marRight w:val="0"/>
              <w:marTop w:val="0"/>
              <w:marBottom w:val="0"/>
              <w:divBdr>
                <w:top w:val="none" w:sz="0" w:space="0" w:color="auto"/>
                <w:left w:val="none" w:sz="0" w:space="0" w:color="auto"/>
                <w:bottom w:val="none" w:sz="0" w:space="0" w:color="auto"/>
                <w:right w:val="none" w:sz="0" w:space="0" w:color="auto"/>
              </w:divBdr>
              <w:divsChild>
                <w:div w:id="1030179929">
                  <w:marLeft w:val="0"/>
                  <w:marRight w:val="0"/>
                  <w:marTop w:val="0"/>
                  <w:marBottom w:val="0"/>
                  <w:divBdr>
                    <w:top w:val="none" w:sz="0" w:space="0" w:color="auto"/>
                    <w:left w:val="none" w:sz="0" w:space="0" w:color="auto"/>
                    <w:bottom w:val="none" w:sz="0" w:space="0" w:color="auto"/>
                    <w:right w:val="none" w:sz="0" w:space="0" w:color="auto"/>
                  </w:divBdr>
                  <w:divsChild>
                    <w:div w:id="70571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340798">
      <w:bodyDiv w:val="1"/>
      <w:marLeft w:val="0"/>
      <w:marRight w:val="0"/>
      <w:marTop w:val="0"/>
      <w:marBottom w:val="0"/>
      <w:divBdr>
        <w:top w:val="none" w:sz="0" w:space="0" w:color="auto"/>
        <w:left w:val="none" w:sz="0" w:space="0" w:color="auto"/>
        <w:bottom w:val="none" w:sz="0" w:space="0" w:color="auto"/>
        <w:right w:val="none" w:sz="0" w:space="0" w:color="auto"/>
      </w:divBdr>
    </w:div>
    <w:div w:id="2132630603">
      <w:bodyDiv w:val="1"/>
      <w:marLeft w:val="0"/>
      <w:marRight w:val="0"/>
      <w:marTop w:val="0"/>
      <w:marBottom w:val="0"/>
      <w:divBdr>
        <w:top w:val="none" w:sz="0" w:space="0" w:color="auto"/>
        <w:left w:val="none" w:sz="0" w:space="0" w:color="auto"/>
        <w:bottom w:val="none" w:sz="0" w:space="0" w:color="auto"/>
        <w:right w:val="none" w:sz="0" w:space="0" w:color="auto"/>
      </w:divBdr>
      <w:divsChild>
        <w:div w:id="517619926">
          <w:marLeft w:val="0"/>
          <w:marRight w:val="0"/>
          <w:marTop w:val="0"/>
          <w:marBottom w:val="0"/>
          <w:divBdr>
            <w:top w:val="none" w:sz="0" w:space="0" w:color="auto"/>
            <w:left w:val="none" w:sz="0" w:space="0" w:color="auto"/>
            <w:bottom w:val="none" w:sz="0" w:space="0" w:color="auto"/>
            <w:right w:val="none" w:sz="0" w:space="0" w:color="auto"/>
          </w:divBdr>
          <w:divsChild>
            <w:div w:id="1147092243">
              <w:marLeft w:val="0"/>
              <w:marRight w:val="0"/>
              <w:marTop w:val="0"/>
              <w:marBottom w:val="0"/>
              <w:divBdr>
                <w:top w:val="none" w:sz="0" w:space="0" w:color="auto"/>
                <w:left w:val="none" w:sz="0" w:space="0" w:color="auto"/>
                <w:bottom w:val="none" w:sz="0" w:space="0" w:color="auto"/>
                <w:right w:val="none" w:sz="0" w:space="0" w:color="auto"/>
              </w:divBdr>
              <w:divsChild>
                <w:div w:id="68938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336701">
      <w:bodyDiv w:val="1"/>
      <w:marLeft w:val="0"/>
      <w:marRight w:val="0"/>
      <w:marTop w:val="0"/>
      <w:marBottom w:val="0"/>
      <w:divBdr>
        <w:top w:val="none" w:sz="0" w:space="0" w:color="auto"/>
        <w:left w:val="none" w:sz="0" w:space="0" w:color="auto"/>
        <w:bottom w:val="none" w:sz="0" w:space="0" w:color="auto"/>
        <w:right w:val="none" w:sz="0" w:space="0" w:color="auto"/>
      </w:divBdr>
      <w:divsChild>
        <w:div w:id="19820085">
          <w:marLeft w:val="0"/>
          <w:marRight w:val="0"/>
          <w:marTop w:val="0"/>
          <w:marBottom w:val="0"/>
          <w:divBdr>
            <w:top w:val="none" w:sz="0" w:space="0" w:color="auto"/>
            <w:left w:val="none" w:sz="0" w:space="0" w:color="auto"/>
            <w:bottom w:val="none" w:sz="0" w:space="0" w:color="auto"/>
            <w:right w:val="none" w:sz="0" w:space="0" w:color="auto"/>
          </w:divBdr>
          <w:divsChild>
            <w:div w:id="218252423">
              <w:marLeft w:val="0"/>
              <w:marRight w:val="0"/>
              <w:marTop w:val="0"/>
              <w:marBottom w:val="0"/>
              <w:divBdr>
                <w:top w:val="none" w:sz="0" w:space="0" w:color="auto"/>
                <w:left w:val="none" w:sz="0" w:space="0" w:color="auto"/>
                <w:bottom w:val="none" w:sz="0" w:space="0" w:color="auto"/>
                <w:right w:val="none" w:sz="0" w:space="0" w:color="auto"/>
              </w:divBdr>
              <w:divsChild>
                <w:div w:id="58754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368958">
      <w:bodyDiv w:val="1"/>
      <w:marLeft w:val="0"/>
      <w:marRight w:val="0"/>
      <w:marTop w:val="0"/>
      <w:marBottom w:val="0"/>
      <w:divBdr>
        <w:top w:val="none" w:sz="0" w:space="0" w:color="auto"/>
        <w:left w:val="none" w:sz="0" w:space="0" w:color="auto"/>
        <w:bottom w:val="none" w:sz="0" w:space="0" w:color="auto"/>
        <w:right w:val="none" w:sz="0" w:space="0" w:color="auto"/>
      </w:divBdr>
      <w:divsChild>
        <w:div w:id="1137988547">
          <w:marLeft w:val="0"/>
          <w:marRight w:val="0"/>
          <w:marTop w:val="0"/>
          <w:marBottom w:val="0"/>
          <w:divBdr>
            <w:top w:val="none" w:sz="0" w:space="0" w:color="auto"/>
            <w:left w:val="none" w:sz="0" w:space="0" w:color="auto"/>
            <w:bottom w:val="none" w:sz="0" w:space="0" w:color="auto"/>
            <w:right w:val="none" w:sz="0" w:space="0" w:color="auto"/>
          </w:divBdr>
          <w:divsChild>
            <w:div w:id="53550944">
              <w:marLeft w:val="0"/>
              <w:marRight w:val="0"/>
              <w:marTop w:val="0"/>
              <w:marBottom w:val="0"/>
              <w:divBdr>
                <w:top w:val="none" w:sz="0" w:space="0" w:color="auto"/>
                <w:left w:val="none" w:sz="0" w:space="0" w:color="auto"/>
                <w:bottom w:val="none" w:sz="0" w:space="0" w:color="auto"/>
                <w:right w:val="none" w:sz="0" w:space="0" w:color="auto"/>
              </w:divBdr>
              <w:divsChild>
                <w:div w:id="66986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sv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svg"/><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ediaLengthInSeconds xmlns="6e63fdc9-9c1b-4421-b4ea-3d59c2e49c62" xsi:nil="true"/>
    <Version_x0020_Comments xmlns="6e63fdc9-9c1b-4421-b4ea-3d59c2e49c62" xsi:nil="true"/>
    <SharedWithUsers xmlns="1c0ad418-dbba-48df-bcb7-a004ea490c86">
      <UserInfo>
        <DisplayName/>
        <AccountId xsi:nil="true"/>
        <AccountType/>
      </UserInfo>
    </SharedWithUsers>
    <lcf76f155ced4ddcb4097134ff3c332f xmlns="6e63fdc9-9c1b-4421-b4ea-3d59c2e49c62">
      <Terms xmlns="http://schemas.microsoft.com/office/infopath/2007/PartnerControls"/>
    </lcf76f155ced4ddcb4097134ff3c332f>
    <TaxCatchAll xmlns="1c0ad418-dbba-48df-bcb7-a004ea490c86" xsi:nil="true"/>
    <VersionDetails xmlns="6e63fdc9-9c1b-4421-b4ea-3d59c2e49c6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FA85D14A8A05B4AB97C04317C7EE05D" ma:contentTypeVersion="17" ma:contentTypeDescription="Create a new document." ma:contentTypeScope="" ma:versionID="11c49a18146613ab2e4901253231d8e2">
  <xsd:schema xmlns:xsd="http://www.w3.org/2001/XMLSchema" xmlns:xs="http://www.w3.org/2001/XMLSchema" xmlns:p="http://schemas.microsoft.com/office/2006/metadata/properties" xmlns:ns2="6e63fdc9-9c1b-4421-b4ea-3d59c2e49c62" xmlns:ns3="1c0ad418-dbba-48df-bcb7-a004ea490c86" targetNamespace="http://schemas.microsoft.com/office/2006/metadata/properties" ma:root="true" ma:fieldsID="232fd2558a9166c1653f9df09903c93a" ns2:_="" ns3:_="">
    <xsd:import namespace="6e63fdc9-9c1b-4421-b4ea-3d59c2e49c62"/>
    <xsd:import namespace="1c0ad418-dbba-48df-bcb7-a004ea490c8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2:VersionDetails" minOccurs="0"/>
                <xsd:element ref="ns2:Version_x0020_Comme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63fdc9-9c1b-4421-b4ea-3d59c2e49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Version_x0020_Comments" ma:index="14" nillable="true" ma:displayName="Version Comments" ma:internalName="Version_x0020_Comments">
      <xsd:simpleType>
        <xsd:restriction base="dms:Text">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0ad418-dbba-48df-bcb7-a004ea490c8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d7bedc89-4e88-4d19-bfdf-ddd84e5d04a6}" ma:internalName="TaxCatchAll" ma:showField="CatchAllData" ma:web="1c0ad418-dbba-48df-bcb7-a004ea490c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D0D46F-241D-45CA-92D9-79646BF86DA0}">
  <ds:schemaRefs>
    <ds:schemaRef ds:uri="http://schemas.microsoft.com/office/2006/metadata/properties"/>
    <ds:schemaRef ds:uri="http://schemas.microsoft.com/office/infopath/2007/PartnerControls"/>
    <ds:schemaRef ds:uri="6e63fdc9-9c1b-4421-b4ea-3d59c2e49c62"/>
    <ds:schemaRef ds:uri="1c0ad418-dbba-48df-bcb7-a004ea490c86"/>
  </ds:schemaRefs>
</ds:datastoreItem>
</file>

<file path=customXml/itemProps2.xml><?xml version="1.0" encoding="utf-8"?>
<ds:datastoreItem xmlns:ds="http://schemas.openxmlformats.org/officeDocument/2006/customXml" ds:itemID="{5FD2D0CB-5D7F-46FD-B9CB-CEFF4AC432D8}">
  <ds:schemaRefs>
    <ds:schemaRef ds:uri="http://schemas.openxmlformats.org/officeDocument/2006/bibliography"/>
  </ds:schemaRefs>
</ds:datastoreItem>
</file>

<file path=customXml/itemProps3.xml><?xml version="1.0" encoding="utf-8"?>
<ds:datastoreItem xmlns:ds="http://schemas.openxmlformats.org/officeDocument/2006/customXml" ds:itemID="{702409C9-B1A6-47AD-BEF1-0F2054D53782}">
  <ds:schemaRefs>
    <ds:schemaRef ds:uri="http://schemas.microsoft.com/sharepoint/v3/contenttype/forms"/>
  </ds:schemaRefs>
</ds:datastoreItem>
</file>

<file path=customXml/itemProps4.xml><?xml version="1.0" encoding="utf-8"?>
<ds:datastoreItem xmlns:ds="http://schemas.openxmlformats.org/officeDocument/2006/customXml" ds:itemID="{BCA517D0-4AE5-4E96-9830-F1F2A3F405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63fdc9-9c1b-4421-b4ea-3d59c2e49c62"/>
    <ds:schemaRef ds:uri="1c0ad418-dbba-48df-bcb7-a004ea490c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1280</Words>
  <Characters>6424</Characters>
  <Application>Microsoft Office Word</Application>
  <DocSecurity>0</DocSecurity>
  <Lines>57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07-29T16:42:00Z</dcterms:created>
  <dcterms:modified xsi:type="dcterms:W3CDTF">2025-10-17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Text">
    <vt:lpwstr>Internal Use Only Medical and Scientific Affairs</vt:lpwstr>
  </property>
  <property fmtid="{D5CDD505-2E9C-101B-9397-08002B2CF9AE}" pid="3" name="MSIP_Label_b387e451-72c8-4fc0-985a-fb25e0413282_Enabled">
    <vt:lpwstr>true</vt:lpwstr>
  </property>
  <property fmtid="{D5CDD505-2E9C-101B-9397-08002B2CF9AE}" pid="4" name="Order">
    <vt:r8>100</vt:r8>
  </property>
  <property fmtid="{D5CDD505-2E9C-101B-9397-08002B2CF9AE}" pid="5" name="MediaServiceImageTags">
    <vt:lpwstr/>
  </property>
  <property fmtid="{D5CDD505-2E9C-101B-9397-08002B2CF9AE}" pid="6" name="xd_ProgID">
    <vt:lpwstr/>
  </property>
  <property fmtid="{D5CDD505-2E9C-101B-9397-08002B2CF9AE}" pid="7" name="MSIP_Label_b387e451-72c8-4fc0-985a-fb25e0413282_SetDate">
    <vt:lpwstr>2024-06-24T15:49:49Z</vt:lpwstr>
  </property>
  <property fmtid="{D5CDD505-2E9C-101B-9397-08002B2CF9AE}" pid="8" name="ContentTypeId">
    <vt:lpwstr>0x0101005FA85D14A8A05B4AB97C04317C7EE05D</vt:lpwstr>
  </property>
  <property fmtid="{D5CDD505-2E9C-101B-9397-08002B2CF9AE}" pid="9" name="MSIP_Label_f31142f3-8099-46d1-8755-df3fda1ce27f_ContentBits">
    <vt:lpwstr>0</vt:lpwstr>
  </property>
  <property fmtid="{D5CDD505-2E9C-101B-9397-08002B2CF9AE}" pid="10" name="MSIP_Label_b387e451-72c8-4fc0-985a-fb25e0413282_ContentBits">
    <vt:lpwstr>2</vt:lpwstr>
  </property>
  <property fmtid="{D5CDD505-2E9C-101B-9397-08002B2CF9AE}" pid="11" name="ComplianceAssetId">
    <vt:lpwstr/>
  </property>
  <property fmtid="{D5CDD505-2E9C-101B-9397-08002B2CF9AE}" pid="12" name="TemplateUrl">
    <vt:lpwstr/>
  </property>
  <property fmtid="{D5CDD505-2E9C-101B-9397-08002B2CF9AE}" pid="13" name="MSIP_Label_f31142f3-8099-46d1-8755-df3fda1ce27f_Enabled">
    <vt:lpwstr>true</vt:lpwstr>
  </property>
  <property fmtid="{D5CDD505-2E9C-101B-9397-08002B2CF9AE}" pid="14" name="_ExtendedDescription">
    <vt:lpwstr/>
  </property>
  <property fmtid="{D5CDD505-2E9C-101B-9397-08002B2CF9AE}" pid="15" name="MSIP_Label_f31142f3-8099-46d1-8755-df3fda1ce27f_Method">
    <vt:lpwstr>Privileged</vt:lpwstr>
  </property>
  <property fmtid="{D5CDD505-2E9C-101B-9397-08002B2CF9AE}" pid="16" name="MSIP_Label_f31142f3-8099-46d1-8755-df3fda1ce27f_SiteId">
    <vt:lpwstr>4b4266a6-1368-41af-ad5a-59eb634f7ad8</vt:lpwstr>
  </property>
  <property fmtid="{D5CDD505-2E9C-101B-9397-08002B2CF9AE}" pid="17" name="MSIP_Label_f31142f3-8099-46d1-8755-df3fda1ce27f_ActionId">
    <vt:lpwstr>69580217-ab9a-4ef0-afb1-bf9bac4139c8</vt:lpwstr>
  </property>
  <property fmtid="{D5CDD505-2E9C-101B-9397-08002B2CF9AE}" pid="18" name="TriggerFlowInfo">
    <vt:lpwstr/>
  </property>
  <property fmtid="{D5CDD505-2E9C-101B-9397-08002B2CF9AE}" pid="19" name="MSIP_Label_b387e451-72c8-4fc0-985a-fb25e0413282_ActionId">
    <vt:lpwstr>c5308bff-0b01-4dea-9321-04622b9c4f84</vt:lpwstr>
  </property>
  <property fmtid="{D5CDD505-2E9C-101B-9397-08002B2CF9AE}" pid="20" name="MSIP_Label_f31142f3-8099-46d1-8755-df3fda1ce27f_SetDate">
    <vt:lpwstr>2024-08-02T13:29:22Z</vt:lpwstr>
  </property>
  <property fmtid="{D5CDD505-2E9C-101B-9397-08002B2CF9AE}" pid="21" name="MSIP_Label_b387e451-72c8-4fc0-985a-fb25e0413282_Name">
    <vt:lpwstr>Internal Use Only Medical and Scientific Affairs</vt:lpwstr>
  </property>
  <property fmtid="{D5CDD505-2E9C-101B-9397-08002B2CF9AE}" pid="22" name="ClassificationContentMarkingFooterShapeIds">
    <vt:lpwstr>33d606cf,660bcc08,e81addc</vt:lpwstr>
  </property>
  <property fmtid="{D5CDD505-2E9C-101B-9397-08002B2CF9AE}" pid="23" name="xd_Signature">
    <vt:bool>false</vt:bool>
  </property>
  <property fmtid="{D5CDD505-2E9C-101B-9397-08002B2CF9AE}" pid="24" name="ClassificationContentMarkingFooterFontProps">
    <vt:lpwstr>#000000,10,Calibri</vt:lpwstr>
  </property>
  <property fmtid="{D5CDD505-2E9C-101B-9397-08002B2CF9AE}" pid="25" name="MSIP_Label_b387e451-72c8-4fc0-985a-fb25e0413282_SiteId">
    <vt:lpwstr>4b4266a6-1368-41af-ad5a-59eb634f7ad8</vt:lpwstr>
  </property>
  <property fmtid="{D5CDD505-2E9C-101B-9397-08002B2CF9AE}" pid="26" name="MSIP_Label_b387e451-72c8-4fc0-985a-fb25e0413282_Method">
    <vt:lpwstr>Privileged</vt:lpwstr>
  </property>
  <property fmtid="{D5CDD505-2E9C-101B-9397-08002B2CF9AE}" pid="27" name="MSIP_Label_f31142f3-8099-46d1-8755-df3fda1ce27f_Name">
    <vt:lpwstr>Public_</vt:lpwstr>
  </property>
</Properties>
</file>